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52495" w14:textId="56EF3399" w:rsidR="00F83FED" w:rsidRPr="002E459B" w:rsidRDefault="00F02295" w:rsidP="00F02295">
      <w:pPr>
        <w:spacing w:line="240" w:lineRule="auto"/>
        <w:jc w:val="center"/>
        <w:rPr>
          <w:rFonts w:ascii="Times New Roman" w:hAnsi="Times New Roman" w:cs="Times New Roman"/>
          <w:b/>
          <w:bCs/>
        </w:rPr>
      </w:pPr>
      <w:r>
        <w:rPr>
          <w:rFonts w:ascii="Times New Roman" w:hAnsi="Times New Roman" w:cs="Times New Roman"/>
          <w:b/>
          <w:bCs/>
        </w:rPr>
        <w:t>S</w:t>
      </w:r>
      <w:r w:rsidRPr="00F02295">
        <w:rPr>
          <w:rFonts w:ascii="Times New Roman" w:hAnsi="Times New Roman" w:cs="Times New Roman"/>
          <w:b/>
          <w:bCs/>
        </w:rPr>
        <w:t xml:space="preserve">upplementary </w:t>
      </w:r>
      <w:r w:rsidR="004A08CE" w:rsidRPr="002E459B">
        <w:rPr>
          <w:rFonts w:ascii="Times New Roman" w:hAnsi="Times New Roman" w:cs="Times New Roman"/>
          <w:b/>
          <w:bCs/>
        </w:rPr>
        <w:t>Material</w:t>
      </w:r>
    </w:p>
    <w:p w14:paraId="7DB4CBA7" w14:textId="03D07C9E" w:rsidR="006246A6" w:rsidRPr="002E459B" w:rsidRDefault="006246A6" w:rsidP="002E459B">
      <w:pPr>
        <w:spacing w:after="0" w:line="240" w:lineRule="auto"/>
        <w:rPr>
          <w:rFonts w:ascii="Times New Roman" w:hAnsi="Times New Roman" w:cs="Times New Roman"/>
          <w:b/>
          <w:bCs/>
        </w:rPr>
      </w:pPr>
      <w:r w:rsidRPr="002E459B">
        <w:rPr>
          <w:rFonts w:ascii="Times New Roman" w:hAnsi="Times New Roman" w:cs="Times New Roman"/>
          <w:b/>
          <w:bCs/>
        </w:rPr>
        <w:t>Methods</w:t>
      </w:r>
    </w:p>
    <w:p w14:paraId="4A44B1AB" w14:textId="77777777" w:rsidR="002E459B" w:rsidRPr="002E459B" w:rsidRDefault="002E459B" w:rsidP="002E459B">
      <w:pPr>
        <w:spacing w:after="0" w:line="240" w:lineRule="auto"/>
        <w:rPr>
          <w:rFonts w:ascii="Times New Roman" w:hAnsi="Times New Roman" w:cs="Times New Roman"/>
          <w:b/>
          <w:bCs/>
        </w:rPr>
      </w:pPr>
    </w:p>
    <w:p w14:paraId="1BF5B2FE" w14:textId="77777777" w:rsidR="006246A6" w:rsidRPr="002E459B" w:rsidRDefault="006246A6" w:rsidP="006246A6">
      <w:pPr>
        <w:spacing w:after="0" w:line="240" w:lineRule="auto"/>
        <w:rPr>
          <w:rFonts w:ascii="Times New Roman" w:hAnsi="Times New Roman" w:cs="Times New Roman"/>
          <w:b/>
          <w:bCs/>
          <w:sz w:val="20"/>
          <w:szCs w:val="20"/>
        </w:rPr>
      </w:pPr>
      <w:r w:rsidRPr="002E459B">
        <w:rPr>
          <w:rFonts w:ascii="Times New Roman" w:hAnsi="Times New Roman" w:cs="Times New Roman"/>
          <w:b/>
          <w:bCs/>
          <w:sz w:val="20"/>
          <w:szCs w:val="20"/>
        </w:rPr>
        <w:t>IBIS Infant Studies Background:</w:t>
      </w:r>
    </w:p>
    <w:p w14:paraId="2BF62F64" w14:textId="5FAAF029" w:rsidR="006246A6" w:rsidRPr="002E459B" w:rsidRDefault="006246A6" w:rsidP="006246A6">
      <w:pPr>
        <w:spacing w:after="0" w:line="240" w:lineRule="auto"/>
        <w:jc w:val="both"/>
        <w:rPr>
          <w:rFonts w:ascii="Times New Roman" w:hAnsi="Times New Roman" w:cs="Times New Roman"/>
          <w:sz w:val="20"/>
          <w:szCs w:val="20"/>
        </w:rPr>
      </w:pPr>
      <w:r w:rsidRPr="002E459B">
        <w:rPr>
          <w:rFonts w:ascii="Times New Roman" w:hAnsi="Times New Roman" w:cs="Times New Roman"/>
          <w:sz w:val="20"/>
          <w:szCs w:val="20"/>
        </w:rPr>
        <w:t>The study is part of the Infant Brain Imaging Study (IBIS), an ongoing multisite longitudinal study, collecting developmental behavioral and neuroimaging data on infants with neurodevelopmental conditions. The IBIS–DS studies infants with and without DS between the ages of 6 and 24 months.  The IBIS–Early Prediction (IBIS-EP) studies infants at elevated familial likelihood for ASD between the ages of 6 and 24 months.</w:t>
      </w:r>
      <w:r w:rsidR="00DF29BC">
        <w:rPr>
          <w:rFonts w:ascii="Times New Roman" w:hAnsi="Times New Roman" w:cs="Times New Roman"/>
          <w:sz w:val="20"/>
          <w:szCs w:val="20"/>
        </w:rPr>
        <w:t xml:space="preserve"> </w:t>
      </w:r>
      <w:r w:rsidRPr="002E459B">
        <w:rPr>
          <w:rFonts w:ascii="Times New Roman" w:hAnsi="Times New Roman" w:cs="Times New Roman"/>
          <w:sz w:val="20"/>
          <w:szCs w:val="20"/>
        </w:rPr>
        <w:t>Data collection occurred at five sites: The Children’s Hospital of Philadelphia (CHOP), The University of Minnesota (UMN), The University of North Carolina at Chapel Hill (UNC), The University of Washington (UW), and Washington University in St. Louis (WashU). Infants were recruited, scanned, and examined between March 2019 and May 2024.</w:t>
      </w:r>
    </w:p>
    <w:p w14:paraId="1E84C7C0" w14:textId="77777777" w:rsidR="006246A6" w:rsidRPr="002E459B" w:rsidRDefault="006246A6" w:rsidP="006246A6">
      <w:pPr>
        <w:spacing w:after="0" w:line="240" w:lineRule="auto"/>
        <w:jc w:val="both"/>
        <w:rPr>
          <w:rFonts w:ascii="Times New Roman" w:hAnsi="Times New Roman" w:cs="Times New Roman"/>
          <w:sz w:val="20"/>
          <w:szCs w:val="20"/>
        </w:rPr>
      </w:pPr>
    </w:p>
    <w:p w14:paraId="66EFE1F8" w14:textId="77777777" w:rsidR="006246A6" w:rsidRPr="002E459B" w:rsidRDefault="006246A6" w:rsidP="006246A6">
      <w:pPr>
        <w:spacing w:after="0" w:line="240" w:lineRule="auto"/>
        <w:jc w:val="both"/>
        <w:rPr>
          <w:rFonts w:ascii="Times New Roman" w:hAnsi="Times New Roman" w:cs="Times New Roman"/>
          <w:b/>
          <w:bCs/>
          <w:sz w:val="20"/>
          <w:szCs w:val="20"/>
        </w:rPr>
      </w:pPr>
      <w:r w:rsidRPr="002E459B">
        <w:rPr>
          <w:rFonts w:ascii="Times New Roman" w:hAnsi="Times New Roman" w:cs="Times New Roman"/>
          <w:b/>
          <w:bCs/>
          <w:sz w:val="20"/>
          <w:szCs w:val="20"/>
        </w:rPr>
        <w:t>Exclusion Criteria:</w:t>
      </w:r>
    </w:p>
    <w:p w14:paraId="1BBCE367" w14:textId="77777777" w:rsidR="006246A6" w:rsidRPr="002E459B" w:rsidRDefault="006246A6" w:rsidP="006246A6">
      <w:pPr>
        <w:spacing w:after="0" w:line="240" w:lineRule="auto"/>
        <w:jc w:val="both"/>
        <w:rPr>
          <w:rFonts w:ascii="Times New Roman" w:hAnsi="Times New Roman" w:cs="Times New Roman"/>
          <w:sz w:val="20"/>
          <w:szCs w:val="20"/>
        </w:rPr>
      </w:pPr>
      <w:r w:rsidRPr="002E459B">
        <w:rPr>
          <w:rFonts w:ascii="Times New Roman" w:hAnsi="Times New Roman" w:cs="Times New Roman"/>
          <w:sz w:val="20"/>
          <w:szCs w:val="20"/>
        </w:rPr>
        <w:t>Exclusion criteria for all infants included: a diagnosis or physical signs of known genetic conditions (other than DS in DS infants), significant medical conditions the could impact growth, development, cognition, or sensory function (except for conditions commonly associated with DS in DS infants), birth weight &lt;2500 grams, gestational age &lt;34 weeks for DS infants or &lt;36 weeks for control infants, history of significant perinatal complications, prenatal exposure to neurotoxins, maternal gestational diabetes requiring medication, contraindication for MRI, and families whose primary language is not English, due to requirements for cognitive assessments.</w:t>
      </w:r>
    </w:p>
    <w:p w14:paraId="6F1B3E45" w14:textId="77777777" w:rsidR="005E436B" w:rsidRDefault="005E436B" w:rsidP="006246A6">
      <w:pPr>
        <w:spacing w:after="0" w:line="240" w:lineRule="auto"/>
        <w:jc w:val="both"/>
        <w:rPr>
          <w:rFonts w:ascii="Times New Roman" w:hAnsi="Times New Roman" w:cs="Times New Roman"/>
          <w:sz w:val="20"/>
          <w:szCs w:val="20"/>
        </w:rPr>
      </w:pPr>
    </w:p>
    <w:p w14:paraId="056BC8D2" w14:textId="39093C10" w:rsidR="005E436B" w:rsidRDefault="005E436B" w:rsidP="006246A6">
      <w:pPr>
        <w:spacing w:after="0" w:line="240" w:lineRule="auto"/>
        <w:jc w:val="both"/>
        <w:rPr>
          <w:rFonts w:ascii="Times New Roman" w:hAnsi="Times New Roman" w:cs="Times New Roman"/>
          <w:b/>
          <w:bCs/>
          <w:sz w:val="20"/>
          <w:szCs w:val="20"/>
        </w:rPr>
      </w:pPr>
      <w:r>
        <w:rPr>
          <w:rFonts w:ascii="Times New Roman" w:hAnsi="Times New Roman" w:cs="Times New Roman"/>
          <w:b/>
          <w:bCs/>
          <w:sz w:val="20"/>
          <w:szCs w:val="20"/>
        </w:rPr>
        <w:t>Along</w:t>
      </w:r>
      <w:r w:rsidR="006B29C0">
        <w:rPr>
          <w:rFonts w:ascii="Times New Roman" w:hAnsi="Times New Roman" w:cs="Times New Roman"/>
          <w:b/>
          <w:bCs/>
          <w:sz w:val="20"/>
          <w:szCs w:val="20"/>
        </w:rPr>
        <w:t>-</w:t>
      </w:r>
      <w:r>
        <w:rPr>
          <w:rFonts w:ascii="Times New Roman" w:hAnsi="Times New Roman" w:cs="Times New Roman"/>
          <w:b/>
          <w:bCs/>
          <w:sz w:val="20"/>
          <w:szCs w:val="20"/>
        </w:rPr>
        <w:t>tract analyses:</w:t>
      </w:r>
    </w:p>
    <w:p w14:paraId="17B9EEE7" w14:textId="21EBECED" w:rsidR="005E436B" w:rsidRPr="005E436B" w:rsidRDefault="006B29C0" w:rsidP="006B29C0">
      <w:pPr>
        <w:spacing w:after="0" w:line="240" w:lineRule="auto"/>
        <w:jc w:val="both"/>
        <w:rPr>
          <w:rFonts w:ascii="Times New Roman" w:hAnsi="Times New Roman" w:cs="Times New Roman"/>
          <w:sz w:val="20"/>
          <w:szCs w:val="20"/>
        </w:rPr>
      </w:pPr>
      <w:r w:rsidRPr="006B29C0">
        <w:rPr>
          <w:rFonts w:ascii="Times New Roman" w:hAnsi="Times New Roman" w:cs="Times New Roman"/>
          <w:sz w:val="20"/>
          <w:szCs w:val="20"/>
        </w:rPr>
        <w:t>Each tract was resampled into</w:t>
      </w:r>
      <w:r w:rsidR="00CA201E">
        <w:rPr>
          <w:rFonts w:ascii="Times New Roman" w:hAnsi="Times New Roman" w:cs="Times New Roman"/>
          <w:sz w:val="20"/>
          <w:szCs w:val="20"/>
        </w:rPr>
        <w:t xml:space="preserve"> </w:t>
      </w:r>
      <w:r w:rsidRPr="006B29C0">
        <w:rPr>
          <w:rFonts w:ascii="Times New Roman" w:hAnsi="Times New Roman" w:cs="Times New Roman"/>
          <w:sz w:val="20"/>
          <w:szCs w:val="20"/>
        </w:rPr>
        <w:t xml:space="preserve">equally spaced nodes along its arc length, with a uniform step size of 1, enabling standardized node-wise comparisons across participants. </w:t>
      </w:r>
      <w:r>
        <w:rPr>
          <w:rFonts w:ascii="Times New Roman" w:hAnsi="Times New Roman" w:cs="Times New Roman"/>
          <w:sz w:val="20"/>
          <w:szCs w:val="20"/>
        </w:rPr>
        <w:t>Since analyses</w:t>
      </w:r>
      <w:r w:rsidRPr="006B29C0">
        <w:rPr>
          <w:rFonts w:ascii="Times New Roman" w:hAnsi="Times New Roman" w:cs="Times New Roman"/>
          <w:sz w:val="20"/>
          <w:szCs w:val="20"/>
        </w:rPr>
        <w:t xml:space="preserve"> were limited to diffusion parameters (FA, RD, AD, NDI, ODI) that showed significant group differences in </w:t>
      </w:r>
      <w:r>
        <w:rPr>
          <w:rFonts w:ascii="Times New Roman" w:hAnsi="Times New Roman" w:cs="Times New Roman"/>
          <w:sz w:val="20"/>
          <w:szCs w:val="20"/>
        </w:rPr>
        <w:t>prior</w:t>
      </w:r>
      <w:r w:rsidRPr="006B29C0">
        <w:rPr>
          <w:rFonts w:ascii="Times New Roman" w:hAnsi="Times New Roman" w:cs="Times New Roman"/>
          <w:sz w:val="20"/>
          <w:szCs w:val="20"/>
        </w:rPr>
        <w:t xml:space="preserve"> ANOVA</w:t>
      </w:r>
      <w:r>
        <w:rPr>
          <w:rFonts w:ascii="Times New Roman" w:hAnsi="Times New Roman" w:cs="Times New Roman"/>
          <w:sz w:val="20"/>
          <w:szCs w:val="20"/>
        </w:rPr>
        <w:t xml:space="preserve"> tests</w:t>
      </w:r>
      <w:r w:rsidRPr="006B29C0">
        <w:rPr>
          <w:rFonts w:ascii="Times New Roman" w:hAnsi="Times New Roman" w:cs="Times New Roman"/>
          <w:sz w:val="20"/>
          <w:szCs w:val="20"/>
        </w:rPr>
        <w:t>, no additional correction for multiple comparisons was applied. Group comparisons were covaried by age at assessment (in days), sex, and scan</w:t>
      </w:r>
      <w:r>
        <w:rPr>
          <w:rFonts w:ascii="Times New Roman" w:hAnsi="Times New Roman" w:cs="Times New Roman"/>
          <w:sz w:val="20"/>
          <w:szCs w:val="20"/>
        </w:rPr>
        <w:t>-</w:t>
      </w:r>
      <w:r w:rsidRPr="006B29C0">
        <w:rPr>
          <w:rFonts w:ascii="Times New Roman" w:hAnsi="Times New Roman" w:cs="Times New Roman"/>
          <w:sz w:val="20"/>
          <w:szCs w:val="20"/>
        </w:rPr>
        <w:t>motion quantification. A significance threshold of p &lt; 0.05 was used to identify region-specific differences, defined as localized segments along the tract showing consistent differences across adjacent nodes.</w:t>
      </w:r>
    </w:p>
    <w:p w14:paraId="750AA69C" w14:textId="7343A454" w:rsidR="00DD4064" w:rsidRPr="004E2940" w:rsidRDefault="006246A6" w:rsidP="00AC7FB7">
      <w:pPr>
        <w:rPr>
          <w:rFonts w:ascii="Times New Roman" w:hAnsi="Times New Roman" w:cs="Times New Roman"/>
          <w:noProof/>
        </w:rPr>
      </w:pPr>
      <w:r w:rsidRPr="002E459B">
        <w:rPr>
          <w:rFonts w:ascii="Times New Roman" w:hAnsi="Times New Roman" w:cs="Times New Roman"/>
          <w:sz w:val="20"/>
          <w:szCs w:val="20"/>
        </w:rPr>
        <w:br w:type="page"/>
      </w:r>
      <w:r w:rsidR="00FA6981">
        <w:rPr>
          <w:rFonts w:ascii="Times New Roman" w:hAnsi="Times New Roman" w:cs="Times New Roman"/>
          <w:b/>
          <w:bCs/>
          <w:noProof/>
        </w:rPr>
        <w:lastRenderedPageBreak/>
        <w:drawing>
          <wp:anchor distT="0" distB="0" distL="114300" distR="114300" simplePos="0" relativeHeight="251660288" behindDoc="0" locked="0" layoutInCell="1" allowOverlap="1" wp14:anchorId="05040EB3" wp14:editId="4A4BC8B8">
            <wp:simplePos x="0" y="0"/>
            <wp:positionH relativeFrom="column">
              <wp:posOffset>-914400</wp:posOffset>
            </wp:positionH>
            <wp:positionV relativeFrom="paragraph">
              <wp:posOffset>43815</wp:posOffset>
            </wp:positionV>
            <wp:extent cx="7768590" cy="6188075"/>
            <wp:effectExtent l="0" t="0" r="0" b="0"/>
            <wp:wrapTopAndBottom/>
            <wp:docPr id="884709071" name="Picture 7"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709071" name="Picture 7" descr="A screenshot of a computer&#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7768590" cy="6188075"/>
                    </a:xfrm>
                    <a:prstGeom prst="rect">
                      <a:avLst/>
                    </a:prstGeom>
                  </pic:spPr>
                </pic:pic>
              </a:graphicData>
            </a:graphic>
            <wp14:sizeRelH relativeFrom="margin">
              <wp14:pctWidth>0</wp14:pctWidth>
            </wp14:sizeRelH>
            <wp14:sizeRelV relativeFrom="margin">
              <wp14:pctHeight>0</wp14:pctHeight>
            </wp14:sizeRelV>
          </wp:anchor>
        </w:drawing>
      </w:r>
      <w:r w:rsidR="00AC7FB7" w:rsidRPr="00AC7FB7">
        <w:rPr>
          <w:rFonts w:ascii="Times New Roman" w:hAnsi="Times New Roman" w:cs="Times New Roman"/>
          <w:b/>
          <w:bCs/>
          <w:noProof/>
        </w:rPr>
        <w:t>Supplementary Figure 1. (A) Flow diagram showing the number of participants excluded at each stage of data processing. (B) Visual overview of the full data processing pipeline.</w:t>
      </w:r>
      <w:r w:rsidR="004E2940">
        <w:rPr>
          <w:rFonts w:ascii="Times New Roman" w:hAnsi="Times New Roman" w:cs="Times New Roman"/>
          <w:b/>
          <w:bCs/>
          <w:noProof/>
        </w:rPr>
        <w:t xml:space="preserve"> </w:t>
      </w:r>
      <w:r w:rsidR="004E2940">
        <w:rPr>
          <w:rFonts w:ascii="Times New Roman" w:hAnsi="Times New Roman" w:cs="Times New Roman"/>
          <w:noProof/>
        </w:rPr>
        <w:t>No significant group differences were found in the number of excluded scans (</w:t>
      </w:r>
      <w:r w:rsidR="004E2940" w:rsidRPr="005A453B">
        <w:rPr>
          <w:rFonts w:ascii="Times New Roman" w:hAnsi="Times New Roman" w:cs="Times New Roman"/>
          <w:i/>
          <w:iCs/>
          <w:noProof/>
        </w:rPr>
        <w:t>p</w:t>
      </w:r>
      <w:r w:rsidR="004E2940">
        <w:rPr>
          <w:rFonts w:ascii="Times New Roman" w:hAnsi="Times New Roman" w:cs="Times New Roman"/>
          <w:noProof/>
        </w:rPr>
        <w:t>=0.5998).</w:t>
      </w:r>
    </w:p>
    <w:p w14:paraId="0D49B70A" w14:textId="35A0E74B" w:rsidR="00DD4064" w:rsidRDefault="00DD4064">
      <w:pPr>
        <w:rPr>
          <w:rFonts w:ascii="Times New Roman" w:hAnsi="Times New Roman" w:cs="Times New Roman"/>
          <w:sz w:val="20"/>
          <w:szCs w:val="20"/>
        </w:rPr>
      </w:pPr>
      <w:r>
        <w:rPr>
          <w:rFonts w:ascii="Times New Roman" w:hAnsi="Times New Roman" w:cs="Times New Roman"/>
          <w:sz w:val="20"/>
          <w:szCs w:val="20"/>
        </w:rPr>
        <w:br w:type="page"/>
      </w:r>
    </w:p>
    <w:p w14:paraId="196E7DDE" w14:textId="77777777" w:rsidR="006246A6" w:rsidRPr="002E459B" w:rsidRDefault="006246A6" w:rsidP="006246A6">
      <w:pPr>
        <w:rPr>
          <w:rFonts w:ascii="Times New Roman" w:hAnsi="Times New Roman" w:cs="Times New Roman"/>
          <w:sz w:val="20"/>
          <w:szCs w:val="20"/>
        </w:rPr>
      </w:pPr>
    </w:p>
    <w:p w14:paraId="5FFFAC4F" w14:textId="5D6DFE27" w:rsidR="006246A6" w:rsidRPr="002E459B" w:rsidRDefault="006246A6" w:rsidP="00F02295">
      <w:pPr>
        <w:spacing w:after="0" w:line="240" w:lineRule="auto"/>
        <w:jc w:val="both"/>
        <w:rPr>
          <w:rFonts w:ascii="Times New Roman" w:hAnsi="Times New Roman" w:cs="Times New Roman"/>
          <w:b/>
          <w:bCs/>
        </w:rPr>
      </w:pPr>
      <w:r w:rsidRPr="002E459B">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6E823CF2" wp14:editId="06A52717">
                <wp:simplePos x="0" y="0"/>
                <wp:positionH relativeFrom="column">
                  <wp:posOffset>-127000</wp:posOffset>
                </wp:positionH>
                <wp:positionV relativeFrom="paragraph">
                  <wp:posOffset>-146050</wp:posOffset>
                </wp:positionV>
                <wp:extent cx="6201410" cy="3100705"/>
                <wp:effectExtent l="0" t="0" r="0" b="0"/>
                <wp:wrapTopAndBottom/>
                <wp:docPr id="1059820518" name="Group 14"/>
                <wp:cNvGraphicFramePr/>
                <a:graphic xmlns:a="http://schemas.openxmlformats.org/drawingml/2006/main">
                  <a:graphicData uri="http://schemas.microsoft.com/office/word/2010/wordprocessingGroup">
                    <wpg:wgp>
                      <wpg:cNvGrpSpPr/>
                      <wpg:grpSpPr>
                        <a:xfrm>
                          <a:off x="0" y="0"/>
                          <a:ext cx="6201410" cy="3100705"/>
                          <a:chOff x="0" y="0"/>
                          <a:chExt cx="6201562" cy="3100705"/>
                        </a:xfrm>
                      </wpg:grpSpPr>
                      <wpg:grpSp>
                        <wpg:cNvPr id="1688876254" name="Group 12"/>
                        <wpg:cNvGrpSpPr/>
                        <wpg:grpSpPr>
                          <a:xfrm>
                            <a:off x="0" y="0"/>
                            <a:ext cx="6201562" cy="3100705"/>
                            <a:chOff x="0" y="0"/>
                            <a:chExt cx="6201562" cy="3100705"/>
                          </a:xfrm>
                        </wpg:grpSpPr>
                        <wpg:grpSp>
                          <wpg:cNvPr id="1567695586" name="Group 10"/>
                          <wpg:cNvGrpSpPr/>
                          <wpg:grpSpPr>
                            <a:xfrm>
                              <a:off x="0" y="0"/>
                              <a:ext cx="6201562" cy="3100705"/>
                              <a:chOff x="0" y="0"/>
                              <a:chExt cx="6201562" cy="3100705"/>
                            </a:xfrm>
                          </wpg:grpSpPr>
                          <pic:pic xmlns:pic="http://schemas.openxmlformats.org/drawingml/2006/picture">
                            <pic:nvPicPr>
                              <pic:cNvPr id="223306381" name="Picture 8" descr="A close up of a head&#10;&#10;Description automatically generated"/>
                              <pic:cNvPicPr>
                                <a:picLocks noChangeAspect="1"/>
                              </pic:cNvPicPr>
                            </pic:nvPicPr>
                            <pic:blipFill rotWithShape="1">
                              <a:blip r:embed="rId6">
                                <a:extLst>
                                  <a:ext uri="{28A0092B-C50C-407E-A947-70E740481C1C}">
                                    <a14:useLocalDpi xmlns:a14="http://schemas.microsoft.com/office/drawing/2010/main" val="0"/>
                                  </a:ext>
                                </a:extLst>
                              </a:blip>
                              <a:srcRect l="16034" t="12419" r="9520" b="4059"/>
                              <a:stretch/>
                            </pic:blipFill>
                            <pic:spPr bwMode="auto">
                              <a:xfrm>
                                <a:off x="0" y="0"/>
                                <a:ext cx="3100705" cy="3100705"/>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612391249" name="Picture 7" descr="A close up of a brain&#10;&#10;Description automatically generated"/>
                              <pic:cNvPicPr>
                                <a:picLocks noChangeAspect="1"/>
                              </pic:cNvPicPr>
                            </pic:nvPicPr>
                            <pic:blipFill rotWithShape="1">
                              <a:blip r:embed="rId7">
                                <a:extLst>
                                  <a:ext uri="{28A0092B-C50C-407E-A947-70E740481C1C}">
                                    <a14:useLocalDpi xmlns:a14="http://schemas.microsoft.com/office/drawing/2010/main" val="0"/>
                                  </a:ext>
                                </a:extLst>
                              </a:blip>
                              <a:srcRect l="19065" t="11147" r="4994"/>
                              <a:stretch/>
                            </pic:blipFill>
                            <pic:spPr bwMode="auto">
                              <a:xfrm>
                                <a:off x="3100857" y="0"/>
                                <a:ext cx="3100705" cy="3100705"/>
                              </a:xfrm>
                              <a:prstGeom prst="rect">
                                <a:avLst/>
                              </a:prstGeom>
                              <a:noFill/>
                              <a:ln>
                                <a:noFill/>
                              </a:ln>
                              <a:extLst>
                                <a:ext uri="{53640926-AAD7-44D8-BBD7-CCE9431645EC}">
                                  <a14:shadowObscured xmlns:a14="http://schemas.microsoft.com/office/drawing/2010/main"/>
                                </a:ext>
                              </a:extLst>
                            </pic:spPr>
                          </pic:pic>
                        </wpg:grpSp>
                        <wps:wsp>
                          <wps:cNvPr id="1939394073" name="Oval 11"/>
                          <wps:cNvSpPr/>
                          <wps:spPr>
                            <a:xfrm>
                              <a:off x="712415" y="1070223"/>
                              <a:ext cx="651593" cy="413468"/>
                            </a:xfrm>
                            <a:prstGeom prst="ellipse">
                              <a:avLst/>
                            </a:prstGeom>
                            <a:noFill/>
                            <a:ln w="38100">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4167577" name="Oval 11"/>
                          <wps:cNvSpPr/>
                          <wps:spPr>
                            <a:xfrm>
                              <a:off x="1809695" y="1006613"/>
                              <a:ext cx="651593" cy="413468"/>
                            </a:xfrm>
                            <a:prstGeom prst="ellipse">
                              <a:avLst/>
                            </a:prstGeom>
                            <a:noFill/>
                            <a:ln w="38100">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32262289" name="Oval 11"/>
                          <wps:cNvSpPr/>
                          <wps:spPr>
                            <a:xfrm>
                              <a:off x="4815288" y="1006613"/>
                              <a:ext cx="651593" cy="413468"/>
                            </a:xfrm>
                            <a:prstGeom prst="ellipse">
                              <a:avLst/>
                            </a:prstGeom>
                            <a:noFill/>
                            <a:ln w="38100">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06631653" name="Oval 11"/>
                          <wps:cNvSpPr/>
                          <wps:spPr>
                            <a:xfrm>
                              <a:off x="3733910" y="1006613"/>
                              <a:ext cx="766528" cy="476995"/>
                            </a:xfrm>
                            <a:prstGeom prst="ellipse">
                              <a:avLst/>
                            </a:prstGeom>
                            <a:noFill/>
                            <a:ln w="38100">
                              <a:solidFill>
                                <a:srgbClr val="C00000"/>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1780807505" name="Text Box 13"/>
                        <wps:cNvSpPr txBox="1"/>
                        <wps:spPr>
                          <a:xfrm>
                            <a:off x="7951" y="7951"/>
                            <a:ext cx="365760" cy="333375"/>
                          </a:xfrm>
                          <a:prstGeom prst="rect">
                            <a:avLst/>
                          </a:prstGeom>
                          <a:noFill/>
                          <a:ln w="6350">
                            <a:solidFill>
                              <a:prstClr val="black"/>
                            </a:solidFill>
                          </a:ln>
                        </wps:spPr>
                        <wps:txbx>
                          <w:txbxContent>
                            <w:p w14:paraId="4CCFB97E" w14:textId="77777777" w:rsidR="006246A6" w:rsidRPr="00A83D63" w:rsidRDefault="006246A6" w:rsidP="006246A6">
                              <w:pPr>
                                <w:rPr>
                                  <w:rFonts w:ascii="Times New Roman" w:hAnsi="Times New Roman" w:cs="Times New Roman"/>
                                  <w:color w:val="FFFFFF" w:themeColor="background1"/>
                                  <w:sz w:val="32"/>
                                  <w:szCs w:val="32"/>
                                </w:rPr>
                              </w:pPr>
                              <w:r w:rsidRPr="00A83D63">
                                <w:rPr>
                                  <w:rFonts w:ascii="Times New Roman" w:hAnsi="Times New Roman" w:cs="Times New Roman"/>
                                  <w:color w:val="FFFFFF" w:themeColor="background1"/>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08127984" name="Text Box 13"/>
                        <wps:cNvSpPr txBox="1"/>
                        <wps:spPr>
                          <a:xfrm>
                            <a:off x="3403158" y="7951"/>
                            <a:ext cx="365760" cy="333375"/>
                          </a:xfrm>
                          <a:prstGeom prst="rect">
                            <a:avLst/>
                          </a:prstGeom>
                          <a:noFill/>
                          <a:ln w="6350">
                            <a:solidFill>
                              <a:prstClr val="black"/>
                            </a:solidFill>
                          </a:ln>
                        </wps:spPr>
                        <wps:txbx>
                          <w:txbxContent>
                            <w:p w14:paraId="5B5A1CE1" w14:textId="77777777" w:rsidR="006246A6" w:rsidRPr="00A83D63" w:rsidRDefault="006246A6" w:rsidP="006246A6">
                              <w:pPr>
                                <w:rPr>
                                  <w:rFonts w:ascii="Times New Roman" w:hAnsi="Times New Roman" w:cs="Times New Roman"/>
                                  <w:color w:val="FFFFFF" w:themeColor="background1"/>
                                  <w:sz w:val="32"/>
                                  <w:szCs w:val="32"/>
                                </w:rPr>
                              </w:pPr>
                              <w:r>
                                <w:rPr>
                                  <w:rFonts w:ascii="Times New Roman" w:hAnsi="Times New Roman" w:cs="Times New Roman"/>
                                  <w:color w:val="FFFFFF" w:themeColor="background1"/>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xmlns:a14="http://schemas.microsoft.com/office/drawing/2010/main" xmlns:pic="http://schemas.openxmlformats.org/drawingml/2006/picture" xmlns:a="http://schemas.openxmlformats.org/drawingml/2006/main">
            <w:pict>
              <v:group id="Group 14" style="position:absolute;left:0;text-align:left;margin-left:-10pt;margin-top:-11.5pt;width:488.3pt;height:244.15pt;z-index:251659264" coordsize="62015,31007" o:spid="_x0000_s1026" w14:anchorId="6E823CF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mXp8fUBQAAsCAAAA4AAABkcnMvZTJvRG9jLnhtbOxabW/bNhD+PmD/&#10;gdCAfWutd8lencJL1qJA1gZth36macoWKokaScfOfv0ekpLsOOmapkWwtG5Qha/Hu+PxuTsyz55v&#10;64pccqlK0Uy94KnvEd4wsSib5dT76/2LJ7lHlKbNglai4VPviivv+cnPPz3btBMeipWoFlwSEGnU&#10;ZNNOvZXW7WQ0UmzFa6qeipY36CyErKlGVS5HC0k3oF5Xo9D309FGyEUrBeNKofXMdXonln5RcKbf&#10;FIXimlRTD7xp+5X2Ozff0ckzOllK2q5K1rFB78FFTcsGiw6kzqimZC3LG6TqkkmhRKGfMlGPRFGU&#10;jFsZIE3gH0jzUop1a2VZTjbLdlATVHugp3uTZa8vX8r2XXshoYlNu4QubM3Isi1kbX6DS7K1Krsa&#10;VMa3mjA0pmA7DqBZhr4o8P3MT5xS2QqavzGPrf7Ym5mk4Y2Zo37h0TV2hopjE3xfSFIuYHNpnudZ&#10;GiaxRxpaw8as2kgQGj7MtG8h422c0smDyZikWTpOkjw9kNEa8KOSsS3ZBP87W0bphi1//sxjll5L&#10;7nVE6jvRqKn8uG6f4Ni1VJfzsir1lYUQHDDDVHN5UbIL6So78wrDKPLTKA96zWOUWZwA2BZcMWDJ&#10;jLBKKE7WLREFoWTF6eLXX7az3+znzAwqWw2AJHStBYCsZLSqrsiSN1xSzRfGUA0LZlXHAzU6Ohfs&#10;oyKNOF3RZslnqgWawd7N6NH14bZ6TYB5VbYvyqoiUugPpV69W9EWRyOwIGU6O92B/QMouUX9DqbO&#10;BFvXvNEOdyWvIIho1KpslUfkhNdzjuMoXy0sh3SiJHsLjg3yBqkf4Xga7sM4GGP41BsnIWADIBz7&#10;ydhBhtKSa7bq5etlcMpRwCgy3/wpFpDDKNKKcheM6mHpEKMGpIG2pdIvuaiJKUAI8G3J08tzpQ0/&#10;uyEGERthdIt2Oqmaaw0YaFrshhiOuyK2y0mBwqMx/SANwmiMHcOGOWS96Gw/+6TtzyU84Y9s/Nbr&#10;XDf+sZ8mzviDIIbqYPzxeBx/K5s35p0noHvTO/9fLH/nyo1HRqSnevxB7QYCfVEwY4ENZ9WQ3aF2&#10;MI7wE/tZ1Jvum0takcBCUzd0CHrUxJ3UPvAYIp7MoBW2DooNENjAFbg9G4KfJEjGWMHEPnEQxWlu&#10;sXlH5wBWeAXgVfzOyEI2iKlybK+doURVLgzuGMBRcjk/rSSBVFPv1Df/urX3hvVgZAR2ItqSvqq4&#10;g663vEAMhTAudCuYqJsPZCljgHvnMtSKLrhbLUj2FutnWIisGhA0lAtwOdDuCPQjHZGetsPWbryZ&#10;ym3QPkzuRP+vycMMu7Jo9DC5Lhshb5OsglTdym482N9TjSnOxeIKDgfu00a+qmUvSviGc6r0BZXI&#10;EeC8kPfoN/gUlcBOia7kkZWQ/9zWbsbD2tHrkQ1yjqmn/l5TE8hUrxqcg3EQxyZJsZU4yYyDlPs9&#10;8/2eZl2fCuNckWG1zBbNeF31xUKK+gPSo5lZFV20YVh76jEt+8qpRh1dSLAYn81s2UVI5827FnGV&#10;2zxjx++3H6hsOwepcQRei/7s0cmBn3RjzX40YgZXXZTWie702ukbOPBAgJDFQZolGVDSebL7wEGQ&#10;+2NE4R0e+GkaHPHA2N8RD4548OjwIArDNAzzIbS9DyDEeZCEORJBGyAcAeEYIBwDhMcaICBJS6Mg&#10;Tb4qYYiyCAkz4qlPAUKWpkCMLmPAlR6iCReH9vcYx4wB2cgxY3A5hcswjhmDycT2M4aHv07Icj/3&#10;swRvG13+8N7cAfwutsTlACazwe2DuVIgeot2Y8Q42TaptNeAu0uB7jklGyfI3AAUtoCxyH27p5Eo&#10;TbIUKGLfVKIoyj6DEl90XWkuFdIoueVOwWDPkPzPK8o+3vVKQW/n207a7zhv1j9c1ox7+zwIs3E+&#10;vK19vd1HsR8FiQuavxPTd++Q/Xk/noCHuTeyXgDP4vbqsXvCN+/u+3XrNXZ/aHDyLwAAAP//AwBQ&#10;SwMECgAAAAAAAAAhADash+HH8wAAx/MAABUAAABkcnMvbWVkaWEvaW1hZ2UxLmpwZWf/2P/gABBK&#10;RklGAAEBAQCQAJAAAP/bAEMABQMEBAQDBQQEBAUFBQYHDAgHBwcHDwsLCQwRDxISEQ8RERMWHBcT&#10;FBoVEREYIRgaHR0fHx8TFyIkIh4kHB4fHv/bAEMBBQUFBwYHDggIDh4UERQeHh4eHh4eHh4eHh4e&#10;Hh4eHh4eHh4eHh4eHh4eHh4eHh4eHh4eHh4eHh4eHh4eHh4eHv/AABEIAkkCkAMBIgACEQEDEQH/&#10;xAAfAAABBQEBAQEBAQAAAAAAAAAAAQIDBAUGBwgJCgv/xAC1EAACAQMDAgQDBQUEBAAAAX0BAgMA&#10;BBEFEiExQQYTUWEHInEUMoGRoQgjQrHBFVLR8CQzYnKCCQoWFxgZGiUmJygpKjQ1Njc4OTpDREVG&#10;R0hJSlNUVVZXWFlaY2RlZmdoaWpzdHV2d3h5eoOEhYaHiImKkpOUlZaXmJmaoqOkpaanqKmqsrO0&#10;tba3uLm6wsPExcbHyMnK0tPU1dbX2Nna4eLj5OXm5+jp6vHy8/T19vf4+fr/xAAfAQADAQEBAQEB&#10;AQEBAAAAAAAAAQIDBAUGBwgJCgv/xAC1EQACAQIEBAMEBwUEBAABAncAAQIDEQQFITEGEkFRB2Fx&#10;EyIygQgUQpGhscEJIzNS8BVictEKFiQ04SXxFxgZGiYnKCkqNTY3ODk6Q0RFRkdISUpTVFVWV1hZ&#10;WmNkZWZnaGlqc3R1dnd4eXqCg4SFhoeIiYqSk5SVlpeYmZqio6Slpqeoqaqys7S1tre4ubrCw8TF&#10;xsfIycrS09TV1tfY2dri4+Tl5ufo6ery8/T19vf4+fr/2gAMAwEAAhEDEQA/APjmxtLm+u47Szgk&#10;nnkOEjjXJJq/rXhvXdFiSbU9MntonO0OwyufTI4BqPQNZutFluprNYxLcWz2/mNndGGxllIIw3HX&#10;3rrrWzitvhvri6fqkesNcGB7iJMr9lVWyXIbkknjIHauDE4mrRqR25W0uvV667K3nvseZi8VWoVI&#10;6LlbS663dnrtG3nvsjltK8M6/qtm15p+lXNxbgkb1XgkdcZ6/hUek6DrOrSzxafp09w9uQJlVeUJ&#10;zwQfofyrofiVcz2OtaVY2k0kMOn2MH2cI2ArY3Fx7k9/amfFCSS28Z3E1rJJA11DDNIsbFfnZBnp&#10;78/jWVLF1qvLay502t9LNb663T8rGVDGYis42sudOUdHok1vrrdPpa3mZV/4S8SWFnJeXmj3MMEQ&#10;y7sBhRWdpOm32q3gtNPtnuJypbavYAckk8Cum8WTXWkaVb+FUnmlvJgk+pEsWJkIykI9lBzjuTXU&#10;fD+3/wCEf16z0NYWa+uY5JNSm25CfunKQA+3Bb3wO1ZTzCrTw0qjs5auPRNLq9X8u913MqmZ1qWE&#10;lWsnLVx3ScUt3q9O2ut1tc8v0ywvdTvEs9PtZbmd/upGuT9fp71Z1vQtX0Vo11SwmtvMzsLAFW+h&#10;HFdz4LtrWDwhr97Pcf2blooJp/Ky6xnkqoHJLHaKZJp9td+H7CDStRa90WTVIo5YZoAkkErYGe/B&#10;BPQ1pLMGqzj9lO2z7X329F177Gk80axEo6KMXZ6PXS/xbLeyT37q6OStPCfiS704ahb6PdSWzLuV&#10;wvLL6gdSPoKx9nvXq+uwafJ8RGVPE0lprKTLHZqtruggxwkZOe4xnAxknrXmWtpdQ6xeQ3gAuknd&#10;ZtoAG8Mc4xxjOa0wOMniPitqk9mt/Xf1X3GmXY6eJ+O2qTSs09fXdea+7YNN0241G/hsbXa88zhI&#10;1JCgk9BknFNu7Ca0uZra4BjmhcxyIR91gcEVaj1CK3miuII2SWJw6MFHBByDXd6xp9rr3jbRrqGD&#10;/RtbiS5fgYXaP3o+o2n861r4r2FRc/w2b+a1/K/3G2Ixf1eqvafA4t381r+Ku/kzh7rw3q1vfWdj&#10;Jaubm8iWWGJMOzK3Q4B46Hg1PqfhPV9LCtqVrNaq/CMyZBPpkHGa7SDWk1HVPF/iK0JWS3sTFaMO&#10;CiFtoZfQ4A/OsLwpcyXfgrxTazSyNFFFFcpuY/LIH6j3I4NckMbXtzTS05U1re8rbel16+RxQx+J&#10;tzTilZwUlre8rba/Zuu99djL07wbrmpWpurCynuIQSocIACR1xk8/hWS1hJHctby7o5FJVlZMFSO&#10;oIr07xja6Pb6nptlf+IbixNtbQraxwQF1h4/1jnI5LZPHPANc7rHhrxZqni7VFWD7fdW7oZ5YmSN&#10;W3LlGAyByBnijC5kqnv1Goxaur3XVLd6PfW1rPvceDzZVf3lWSjBq6unGyulu9HurtWs7LW9zC0n&#10;w3fateC009WnlIzgLgAepJOAPrWhqHgPWbOzkuy1vcQxDMrW0qyeWPVgDkD3rYgF1pHw11jG+G+f&#10;VRY3OG+ZVVclcjtnI461y3hnUtW0vUxPprPJOyNH5e0uHUjkFe/r+FaqvXrOcqTXLF216/O+nlo+&#10;5ssRia7nOi48sXZXvrZJvW+i7aPv5EVxoN9b6bb6lKoFpcs6RSAg5KnBBAOR+NLp2g31/bXd1bKG&#10;gs1Vp3JACAnA6nk+wrpPDu/VfBOt6GxP2i0I1G2HcbeJB/3yelJfs2j/AA2srEMVutYuDdS88iJO&#10;EH4n5hQ8XU5nTsubmt8t7/8AgN/mhPHVeZ0rLn57f9u/Ff8A8Bv/ANvL5FeL4da/JbwzKsASaNZI&#10;908akqRkHBasvW/DN9o9yLfUFeGQjIDJwR6gg4P4Vt/E15RcaBtkYf8AEjts/MevzUT3M2ofCWKe&#10;6lkeax1UwW8jMSfLaPcUz9efwFZ0cVX5YVJtOMnayTTXbW7v9yMqGMxPLTq1HFxm7WSaa3trd389&#10;F3OZj0veQPPxn/Y/+vT/AOx2MgjSYsxOAAnJP51CrThQwmYcf3jWz4N1u/0vW4vJS1mM80Slp4vM&#10;ZBnHyE/dPPb0FejWnKFNyirtfI9avOcKcpQV2umxj6npNxp17JZ3WY5ozh1I5U+nWrd54U8Q2mmf&#10;2lPpN0lqF3Fyn3V9SOoH1rqrq2W7+OPkXB3RHUAxUng4GQPzFQeEtRvrz4tGS4meVbu4mhmRmJDR&#10;kMNpHoOOPavOljqvs1OKWkFN/wCS7bPXU8meY1vZKcEtIKb31v0Wumz1d+mhyljpEt5JBFAzPLMV&#10;VECZJJ6DrUN5p8lrdy20zFZImKOCOhHUV1vw/wBXudJ8YW+lW8Vq8ct8ITLJEGkVd23CseRxVS30&#10;n+3PiVe2M87x25vLiSZ1PIjQsTj34x+NbvGOFSSmrRUea/U6ZY50601UVoRjzX6/cYek6Ld6pcPB&#10;Z4eRI2lYEgfKoyTyfSmwaX5jlfPxxn7n/wBeu78F6hoN7qmoR6forabJHYXHkSLcu+9dhyHDd8c5&#10;HpXnfnTj7s0in2Y1eHxM6tWcZR5bW331v2bRphsVOtVnCUHGyW9r637NokurLyEdvM3bTj7uM80l&#10;nZ/aIi/mbcNjG3NQs00mQ0jNnrliaEaWNgiyMoJ6BiBXYdxsaV4YvtVmkisXiYxRmSQyOsaqoIGc&#10;scdxTdM8La1qdxcQ6fZSXRt3KSNHgoCP9rODWv4JEzad4l3SE/8AEpcDLH++lUdMvri/06z8OXF9&#10;BpthHLJM85DnexHG8DrjGBx3rz51q/PNQtZW6N20u3o9e1keZUxGIdSpGna0bdG7aXbsnd9klYpX&#10;+g3mnyNDfJJbTr1jkjwfr1qWLwtq011aW0FtJNLdQieJEAJ8vJG488Djviuo8e2V5dXnhrS7S4a7&#10;hltkt7e+D5Fw2/BOM8bSRwaqatr99LrWtaRocDyfa/KsbZoifMSKH5cLjs2OayhjatWnFwSu02+y&#10;1tf83bfRrcxhj61alB00rtNu+ys7X8urs9dGtzD1nwtqujlBqVtNbh/ulk+U/Qg4qeLwXrsumjUY&#10;7C5a2K7w4i6r6gZyR710aW/9l+HrXwrq16k9/eanDI1ukm/7ImQG3N0DHPQVX1bV9QT4xh47iVVg&#10;1FLeOMMQojDBNoHoRn86iOOrzuo2uk3fWzSta2vW+93t1Mo5jiKiahZtKTvZ2kla1lfS997va+tz&#10;h3tyJ/JUljkAYHWrp0O+XWP7JmVILvdtZZXVQpxnlicDiuikvpfD/wAQ9SjsLeykBvyiGeESGIbz&#10;9wn7p5x+Aql8UQ3/AAn2rfN/y2Hf/ZFdMMVOpVUErJxun93T5nbDGVKlaMFG0ZRck9/5enz+fkY+&#10;saPe6RqDWN+qJMqq+EcOCGGQcjjpVSOHe5XdjHtXTfE8N/wkyYOP9Btv/RS1zCh1+bd19DW+Eqyq&#10;0IVJbtI6MHVlWw8Kkt2kxz2+0E784HpTYovMXO7HPpRvZm2lic8daftZeAcfSug6Ts/gz4Di8d+L&#10;m0u8vJbOxt7WS5up4wMoi4A68feK/hmnfGTwDF4F8Xf2XaXst3YzW0dzazyKMujcHOOPvBvwxXZ/&#10;C5T4V/Z88aeL3JS61ZhpdmT12n5WKn/tox/7Z1L8TlPin9n7wZ4uTL3Wl50y8I64HyqW/wC/an/t&#10;pXyH9p4j+1ubm/cc3srf3uXmv9/unrfVqf1S1vftzfK9vy1PEDD82N36UNDg/e/ShnxJ3pxy3INf&#10;XnkkKdalK/LmkK7fSgZPFAEf/LQfWpGGKY6kMTSBvUk0ASKcGlQ/PmhiMcCnjbtHHOPSgBsrcHjt&#10;UUfepH+8KQ7ewxQA9jgUFsxdKTcPSmFvmwM0AOVtvapY5uvy/rUSjKmkIK0ALK/J4701D0NKBuoH&#10;ynmgBd/tT/O/2f1pm5fSohuPegC0Jdoztz+NBu+Nvl/juqB2+QDnNRjrmgCSWTLdO1LFJjPy/rTN&#10;y+lKpB6UASmXIxt/Wonbk8UnIOc8UAbmzQAJ0qV+lRSAqcfyp2TQBGepqaOTEYXFQ/xc0o5cAcZN&#10;AD5H6cVK78dKY0ZHXFOjRmOMj8aAK7feP1pVbAqZoSCfu0iquQpUZJ9KAI9/tREcN+FTSwNxjaKS&#10;FRuPA6UABlwmNv60wtvHpUssLEFhgCkhjwOcHmgDT8J6vZ6dLc22qWrXGn3cLQyiMDzI84w6Z7jF&#10;aL6t4e0fRtRs9AOoXVzqEQhkmukVFijzkgAEkk9Oa5KiuWpg4TnzNvpddHbb+vvOOpgadSfM29bX&#10;V9Hba/8AWvU7N9Y8L61b6fceIF1KO+soFglFsqst0ifdySRtOODWfJ4gt9Q8eR+INUgk+zC5SUwx&#10;AMQiY2oMkA8AA9O9c5RUwwNON7N7Nb7J72Jhl9KF7N6ppa7J72/rouhf1jUpr/XbrVdzrJNcNMpJ&#10;5XLZH5cflXUeEvH2sWmtRXGsapfXVmoffEGBLEowHBIHBIP4VxFPj71dXB0atP2c4pq1vT0Lr4HD&#10;16XspxTVrei207HX6Z4lini1Ky8Rvc3ltqQjMs0bAyxun3WGeDxgEelLf65pen6JHpPh1rp1+1Ld&#10;TXNyFVmZfuqFBOAOvPOa5GnINzAGo+o0ua/Te3S6Vk7EPL6PPzW00dul0rJ28kl5aI7mTW/CV3rq&#10;eJrm31Jb8SLM9mm3yWlHcPnIXIBPGaw7vS9V1y5m1dLPzPtcrysyuACSxzjJ9c1iMNjBR0pfLWTr&#10;nj0op4RUdab1211suy1QUsCqGtJ62trrZLotV/maF5oOo2du1xd2hjiXGWLg4z9DW/oXi2103whc&#10;aXJbyPfossdjOMbYkl27+c5B4JGB3riguKa56iqq4ZV4KNbWzvpp+r/4YuthI4mCjX1s76afq/R9&#10;0zofCGs2uk3dzHfQvcafe27W91HGwDbW7rnuCOKsalqmh6b4du9H8PG9na/dDdXNyoTCIcqigE9+&#10;prl0XOPrT5FHHWieEpzqe0d+mnRtbX9BVMFTnV9o79G10bWzfp/lfY6+61vw1rgtL3Xl1SC9ghSK&#10;ZbZEZLkLwDkkFSR17elYHijWptc1+61Ro/JEzDZGDnYigKo/ICs0jjFMPytxRRwdOlLmjfTReS7I&#10;KGCp0Zc0b6Ky8k9Wl9y+46Pwn4gt7C0vdJ1i1lu9KvtplWIgSROvR0zxn2PX+enYa14Z8PCa80H+&#10;0r3U3jKQS3aIiW+4YLAA8tg/SuMU5FSmJV6E1NTA06km23Z7q+j9f179SauX0qkpNt2lur6P1Xpo&#10;+63NXwnrX9ia9a6hIGkhVis8Yxl42GGHPXg/nT/Gesxa1rP2iyikhsYYUt7WNwMpGgwAcEjrk/jW&#10;Gw7UoOF21r9Wp+29tb3rWNXhKXt/rFvetb5HbarrXg7WYdNfUV1+O4tLGK1YW6Q7DsB5G456k1m6&#10;1qcerW9j4e8P6fLb2FuzNHHI4Mk0h6u56Zx2rmqTzW9BWNPA06drNu213on6GFLLadJppt22Td0n&#10;6fM3P+Ed8QY2/YWx/vp/jVFPP0rXIRexsjW80byIME4yG+nSqJ+Yc96TaPet1Co7qbTXkrfqzqjC&#10;o7qbTXkrfqzotW8Q+b45k8R6erqBdCeJZAAeMcHBNbMfiDwtYatceJNLh1H+05Q7Q2sqqIYJHBBb&#10;cDlgMnAx+VcKBim7j7VhPAUpRUdbJW33XZnNUy2jOMY62S5d949n/XfuavhvUI9O8R2GpXCySJBc&#10;pLIE5YgHJxnvV7TvEI0/xtLr0MBkhkuZXaF+C0bk5U+hwfzrn1PQ0E5NbVMNTqNuS3Vvkb1cLSqu&#10;Tmr3XK/Q7nSdX8HaFc3dzpy6rcPdW8sKrKiAQBgf9r5jnAz6Z61yUT6X/YbpJHdf2p54KOMeT5WO&#10;Qe+7NU6KinhI025czbduvYilg4025czbdrtvtsXrltL/ALIs1to7oaiGf7Uz48sjPy7e/Trml1Q6&#10;Wy2R06O6WRYFF0ZsYMvcrj+H61nbyG7UolbPQVsqdmnd9fx/rQ2VKzTu+v4/5dDr/AYkksvEaRqz&#10;udKfCqMknelM07UtButCttI15LyzuLGSTyri2iViysclXBwcg9DWDpmpX+nytNYXlxaSMu1mhkKE&#10;j0yPpVW6kkkkaaR2kkdizsxyWJ5JJ9a5ZYRzqSk3a7TVt00rHJLBOdWUpO12mmt00remx2x8VaZB&#10;c2Een2t39k0q1nWxaTaXe4kH+sfBwADzgZxj8qfgnWNI0ey1JL4anDdXSrHHcWapvjTOWALEYJ4/&#10;KuWt5G+UcU6aRt2OOlDy+jyOGutr69nf822xPK6Dpyp62dr666Ny/Ftt+pt6rL4XhgE+iy659vWR&#10;WRrpYtnBySdpzmtl/EPhKfXU8VT2+oDVFKytZKF8l51HDb85C5AOMZrhJGPHSozTngYTXvSfVXvr&#10;Z7r00HPLoTSUpSvqr31s7XXpp69man2559XOo3J3SSXHnSY7ktuOKt+L79Ne8VXl/YwzbLlw0cbL&#10;8/QDoM+lYkR+YCrVrPPa3KXNrPLBNGcpJGxVlPsRW7oxUlOK1SaX4f5HS6EVJVIrVJpdtbf5I3vi&#10;luXxOinIIsrfII/6ZrXNHlBUmqXV1e3P2m9up7qZhgyTOWYgdOTUcZ4A9qWFpOjRjTe6VhYSi6NC&#10;FOW6SRGch8+9SBmYjHJ6DFKygg1Lpd0+n6ja30Uccj20yTKkq5RipBAYdxxzW0m0nY6VufS3j6/8&#10;C+Bfh74T+H/jLQL7VjHaLeyQ21wYhHMdwZiQyk5Z5cfSn+Ab/wADeOvh54r8A+DdBvtJL2rXscFz&#10;cGXzJfl2spLMRhkjz9a+f/H/AIw1jxvr51vW2gNz5SwqsKFUVVzgAEnuSfxo8BeMtZ8D67/bWhtA&#10;LnyWhKzIWRkbGQQCO4B/Cvif9V6v1C/O/b35/ifJz35ttvK9vM9n+04e3+Fcm2yva1tznZwRM3B4&#10;p8Jyp+tS6lePqOoXN9LHFG9zK8rJEuEUsSSFHYc8VAnyjAr7aLbSueM9x0xwo+tJH1FE/wBwfWiP&#10;qKYhzAYJqFsdqnf7h+lVqAF3H1qRWOBzUVKDg0ASE+tJkeopAcqaZQBZ2j0pu0b+lOY4FRtIwPag&#10;B/RgB070s20YximLIxHakf5sZoAeuAAajkY7zikLnG3jApFOXoAMt7/lSp3qRVyKXaPegCJ+lKij&#10;jIp4HzEUjfKTjtQA7y1/u1GysvRT+VSxSMV7dalIzQBTXczbevtT8FexGKD8khYdQT1qRT5i/N39&#10;KAIjhuTzVkpD/Dgn2NV5R5bbV6YzzTojhvwoAR4+T8pxmljRcg45zUn3vlPSnBAPWgCO5Zht2+9W&#10;IQoY5449ajdQ2M5oY4FADZm5YAjrTE5+buDTJDyT70+D5uvrQBJuY+/4Uw5TkcVMVC9M1I8CMMEt&#10;QBXVnZPUfSm7irhc4z2qYqEO0ZwPWo5EBO/nIHFAFSiiigAooooAKkij8zPzYx7VHUtv/FQBMq7D&#10;nOajPLn61aVeeRVN9wmb0yaABlw4Oalj+bPanQANGQQCxOBmkkikTHy4z6GgBlq/7w8dqnc9TVe1&#10;wkhL8DFWZGRoDtxn6e9ADQ2Y2GPWoljz/F+lPiIEbBuvaopG245IoAmg+dzH0wOtJcQ7dzbvwxTY&#10;mAOQcHFTMytDtzlqAKytgVI0ef4v0qKXCtg8cVL5it91qABV5x6UND8pbd26YpgJDEknFOO5ozgn&#10;GD3oAYrYFPn/AIabFtVcSYznvzTp/wCGgBpiymd36Ui/LhetOjkXcAzcVHMwM52njigBzybTjGaY&#10;zbxjGKlQpj58E+4quM9qAJkPRaGT592fwqVU/dA7RnApjd170AN+97UxVwadyPapDGx+6tAEBXnr&#10;TWGDStuDEc8GlHKnNADVOKdndx0plPQEGgAA2nd1xSO29h2ofqabQBIoxSovzHmmp3p2ce1AC/da&#10;l3+1Rs3HXmm5PqaAHqc0McCmU5vuigBySchcd/WnyjDfhUC/eH1p0jNnqaAGVOiZA57VBUyNjHJo&#10;Aew2qR1wKiU5FLI3J5NNTpQA6pcYjDe1QP0oLnZjcaAFduTxSR96ZS0APROetD9DSo6g9ajY5Y88&#10;ZoAcnSiTtSIQBQ5BxigBX6U0DJoyadGPmBPSgBrDBpKsbdxBCgimzJjGFAoAiIwM0+MZAoZTsHFP&#10;hGCCelADHTnrTlOKdLjdx6U51243ADNACI/PSlbnNRKG3nHSpQQIjnrg0AS24wh+tM83b/Dn8aZE&#10;x28MetNk7UAKT5hK9M1NHHtixu9e1MjKcAYzj0qdfu0AVnTnrS+T/tfpS3HLjb0xTogzNgc8UARH&#10;92d3XFC3HzD5O/rSPxIwboCc0gUEhlAxQBZ87/Z/Wq7R5HX9KkXHeoEWVjhck/WgCWKTy2HGcVKZ&#10;PNGcY7VG0LiPJXsO9RZZZFGSBkZ5oAmZvL980kTZb8KngaFs7sH0yM1HABvPA6UAPJxFUZbcMetJ&#10;Nv8AMKqTj0zSIrcZ9aAKtFFFABRRRQAVJCQM5IFR05RmgC2GkPTJ+gqE/fO715qaFirEj0pDErsc&#10;k8nPFACRsFU7WGe31oMsjf6xvpkYqKZfJkAXnjPNKrGT72Bj0oAZH1+bp71Izfu8KfpileJcdTUX&#10;3X2jpQA5PMI+6x/Ch1bjcD7ZFPWZlU4AoRjPnfgbemKAHIqBR06etK/Ckr1olUJGCM/jSIdwANAE&#10;ZAbl+tOVQvQU8xqfWmxfNnNADHz34FCMeFzxUroHUKc4qMoF6Z4oAJR83y+lOj/eZ3c4pFORTrY4&#10;3fhQBCY2Eh+RsZPalKrtzj5qtyf6o1WI/ioAi+f0P5URY3c+lSbj7UwLigCwrnAGflpf3J5LLu/3&#10;qg3HGKNgI3c5oAkfZxyPzqZCM9RVZRmng4oAZOq5ZgOc1Gv3TUpO5iDSFRg9aAIKlHPTmhY1PrSx&#10;LhvwoAQr3IpVRSp4pXPUUKe1AEbfL04pWDFRwTSz/wANTwoGRevQUAVMHOMc0qgY+appEAnPX/Iq&#10;KUYb8KAGUvzEd6VRmnigCMfeFK/Wnbec01+tADaUM1O2j3pF+/QAuPlyetNG7tTz0NInSgBuSfel&#10;IG33pT8vIpQP4qAGDrzStjtSsvU0ygBcH0NGD6U9jgUdVoAjpyAHOaRhg06PvQA90UDpTTwMDrTi&#10;xNNxzmgCe2/1LE9cn+VRTsfl5pVcqMDFNf5sZoAcmWAz0xUqKNo4qOT5IlI9utOjclB0oAbMMMPp&#10;U+Fk+9g496hf5jk04HFAEkscaRhlXBPvURGVPHarcaiZQrZAxniq1wfKlaNeQPWgCJMKMHA+tPUK&#10;3XH51HtD8nP4UsfegAOVYkcc8VLG7EDJ471AXJYrxjNOVjwKALJEZ7j86iDSJymQfpTGYg05ZGJ7&#10;UAPKRsuWwWPJ570hVVQ4GMCo95DHpUv3rct3waAINx9anTapyuAfrVZTmpFYk0AWZX/cnLDtVRtr&#10;OO9PmY+URTIRxn0NAEqqw+6D+VS/IvKkZ+tMEjD0pJlCKCM9e9ACll3ZLDP1pjs2fk6e1NVAzbjn&#10;NShQqkCgClRRRQAUUUUAFSQnGajqWBkXdvx7cUATSfMuB61YtmAKden9KqoCpy/SpoMmVfSgCa4c&#10;bu/Sqs58zGO3rUl2cSAe1RbWb7v86AHbT7VFtPn9v8inybgOpH41GGw24n8aALKj9yw+tRRfLnNC&#10;SbiAGJyafIuMcYoAYrDeetEqlkOKYSCcL170Ksm/vt+tADVPlja3XrxViGB2zgrTCmeqg1P5qL/F&#10;j6CgCtjbIy+hIpGU5JqQ/M5I5yc1NHH+7BKigCkWxUkQzmpZY13cKOnpTo08vO5QM0ARO42lec1E&#10;h/eKPcUrq3mse2T3pcYQnHIHWgB86neOnSkKluBTI3JX5mJOe9SZx7UAIsbA9qUna+DRu4zk0hBZ&#10;Sw5460AOY5ok+ZcD1ptuG+bd+GacJIz3H5UAV9pDVPFGzRMwxgZppRiSQOD0oDGMbSxGe1ACofLz&#10;nv6U5Tg1G6s+NnOOtObOOKAIp+XLdqYOtLJncQaBjafWgBwOafvCgdajj70P0oAcHBfvTj83IqJf&#10;XtTw3oaAGj5etK3zCh0Y4wKeiEAbh2oARGCgLzmpkQsMjFQFG83IHGRVyFkRSH4OfSgCBY2HpUGP&#10;3xHuauzYTG7jNNjCM4woJPtQBD0Woy2KvPH8p+UdKrmF25VAR+FAEcnzLgetMb7lW5IsD7oFVSDv&#10;OemaAGDqKdJ2o2ndwKWRTxxQBHTz9ymU4kbcUALH0/GnkYpidKduz3zQBGBmpR8sPNNh+8fpSyHk&#10;qPyoAB8ykinQKfm6UsI/ctketOg/ioAc6llAGKag+YR96WRsjCnnNPRGWESsOP71AEUp8ttrdcZ4&#10;p0RzmmTEMwPXinxsvNADdwLlecimtExJfIxSxD9+57c/zpzt8xX9KACFCykjHWmwMPm61PCQFPbm&#10;o4YyM5UUAOlkBiK89qhTghuwOamVfn+YDFK7RAFeM/SgBySKwyM1SPzcCpTu/hyB7VPb25ZyPLB4&#10;9qAIlUhB9KFjZ3GMcmnbHExUjgE8ZpTHMG3gEIOcg0AOlgePG4rz6VNqf7y3UD+8Ov0NQGTd1Yn6&#10;1H5u/jeW+tAEQH8NWIZFjiYNk9TxTW27OAM06Bo1jKyY3E8ZGaAGSSLNjbkY9akukLxgDHXvTZTG&#10;MbQB9BQiyA/PnHuaAFtEIlVeM81PdRttZsjAU1DuCtnOD60jSksAzsQeoJoApUUUUAFFFFABTkAO&#10;c02pIhnNAFqYKVGMHn1pqMyEHOAO9Ru20ZxmnSnNvn2FAEp2y/MxDEcA5qS38obt5UdMZOKpQSbU&#10;IxnmlkfdjjFAE15s8oeWQTu7HNQouUG4c06BdzkZxxT5F2g85xQA+3ij2FtvIPHNNumxt5x1pIZ9&#10;o2bc5PXNJcr5m3tjNADFUD5ume9KXwMBhmhz+7C+lMCZO7NAFiA7kJY85qS/jhXZ5eO+cHNQxDC/&#10;jSLJ538O3HvmgBsR+cjtUha4/gDFO2FzQsPOd3X2qVZ/KTy9ucd80ARxnj96cN78cUjPI3XP5Uy4&#10;fe4OMcU9TmgCIiTJ+VvyoP3Du9KsFvlxUci5Vue1AFbn+HOParEiEr8qknPamwJ8h571aQbTnrQB&#10;WSOQsA0b4+lPI2Ar0x2NTfatpxszj3qCZvNkLYxmgBo3n/Vgn1wM1H5bD+Bh+FW7X93u75xSM2RQ&#10;AJtEa7sDgd6hnCM2RgnHY1YuYdtoZd2eAcYqnD80ijplgKAJIvlzu+X60qYJ9aW+i27Pmz17UxBt&#10;OetAEU6nzDgHFMAORwasSHINNjXcRz3oAjb5enFL1AzU8sGcfN+lQdGK+lADmX91kCiFcqeD1pd/&#10;7vbiprdcofrQBBuPrUqHcBnpiomjz/F+lWmt9kCPvzkDjHtQA9Y4zDuwN2DjnvUSxsw5RvypUfaQ&#10;uM81ZRuOlAEe2OT/AFuDjpk4p/lwquYwN3bBzSNDn+L9KlMPkwibduwBxjHWgBgVivzA03Macbgv&#10;1NO87cv3f1qCWHzm3btvGOlACsS4wvzH0FRyRoFJxhu/NW0t/s53792eMYxVS5/j+v8AWgCIKO1J&#10;IDxwaVOgpzHNAFZBk0AZfFOgXc5GccVIIdrbt2fwoAjIwCMUiAjOQRUuN0qj1IqSeLbt+bP4UAVk&#10;3KcnI+tOjG+cDrn0+lS3EeEHzd/Sm2a7blD9f5UAPcbPlxjPY0sQAzin3nzTA+1RqcUARjcJW3Ag&#10;c44pTNKf3IbKegH409vnGOlEUO2YNu/DFAEW1v7p/Kkj388H8qvbN3OcVTjfbnjNAEiDb8zDGR1N&#10;D+Xycjd9aJG3oBjFRKmZlGe4oAmizt59aZG8q535HpkYqV18s7evem/6/wD2dv40APb/AFW7vgc1&#10;WbeZMgEj2FTynEJX0wKZC/Krjv1oAYSw65H1FaFrIiyH94o49aq3SfvBz2qOBdzkZxxQBNKX852X&#10;JG44IFPEi+SVd1DYOQTg0fdX6VUmG6cn6UAPbYvQj86ckaA/KOfrUEidOalikw3TtQAsIzcBX+7k&#10;9afcxqHHljPHbnmmI26bHTJNPdvLYd8c0AMjjZs7kb8qnnxsG3Gc9qWC435+TGPeho8D736UAVx9&#10;75qZKPm+UZ47VLIuCeaj3bWHGaAK1FFFABRRRQAVNbsF3Zz2qGlGe1AFuUZX8aRo28vPHQU2Ztyg&#10;Iec0xDIrAyM23vk5oAkWJjCzZGBmoovlzmpd+75Y2PPGOlPjj8vPmqBnpnmgAVSDSsdoyaWmzFfJ&#10;Pr/9egCN5F680RyrzwaLZd0qHAK7hnNXbyOH5fLjQdc4XFAFa3kXzCeelSLKv2nof8iq5Kqx7U0s&#10;d24E/WgC9IpkbcvpjmqxkUetEM6qpDuc596jMcncfrQAsn3d3YmoSp3ZqxNHJ5K4Hp39qhWOTeBj&#10;v60ASRKSv40xB5ec9/Sp/s8/8KnHsRVcfN05oAnh++KkkUkN9KiVhgAfepGZuV3HJ460ANHy8Gpf&#10;v8D9abDGwU+YvOe/NRRiXPU/nQBPIPkK1HENsit6EGkUsX2kk/jT1wrjd0BGaALgkD9M8etQFSKb&#10;dSqdvktjrnHFLFNGW5bPHcUATTSq9r5QB3YA56VTETAbsjAq1uibhcZ+lKAM4wMUAVox5mcdvWrG&#10;0vwMUy6hkO3yFx1ztOKjW1v8/KHz/wBdB/jQA6SJgx5FROh3DpVmJJI2Cz5yOuTmmXIzcJs6YHTj&#10;vQAlupXdnHanXMq3EYgQEMhySenHFO2lPvcZqJhySowSeooArbCsuw4zV20+WMg+tNSPo7KD7mnf&#10;7vT2oAg8to+uOfSrdmhZu33aoSM0mNrE496sReaihtzDj1oASaFn1QRgjLOqjPvitCXS7iNtrPF0&#10;zwT/AIVWidPMVmP7zI5xzntzWlHdIF/fSsWz3yeKAKsJxmmRKZLrauMknrSwK5z1/Okw287Mh89Q&#10;cGgCZhsk8o9cgcdKbMNjAH07UhhuGQvglsdd3NPt4pWQ+YpY57nNAGU1u8A3uVIPHFIEP3uMVdhZ&#10;EYm6wUxxuG7mon2vI3lgbSTt4xxQBAXAUrznFMRS2cYq6kakBSiljx0ptxH5G3eoTdnGO9AFOJst&#10;+FaUsgaxCDOdq/0qe5S1jQN5Ua84yEqtIjbCyj5D0+lAFVLd5J0IK9QOfrVm7t3TbkrznpUO2XzF&#10;ZcgAjODVuKVOfPbd6buaAK17/qh/vVBGpZRjFWp12IDKPlz355qGNl84bfu0ANKlWANEnapZdu8H&#10;jGPSmuyHGMflQAlrIqyHOelPuW3Rsw9qiTG44p/X5evtQBV8pn5BH41JMc4pZY5d37sEDHY4qEpL&#10;3z+dAFlj+5UfSnRyAKF5qONlUDzDxjvzzVhWhaLIC5wcfLQBDKct+FRRMFznNT7o1+9jP0qNdvcD&#10;8qAHBT9/jB5p5mXyjDg7iCM9uaiaRSCisc+lIjxqRvPzZ9KAEWNoxtbGevFKimU7VwD15qykkBHz&#10;YJ91qa6e1WMGMIpz1C4oApeWw444p4bbHg9hUMwkwz5O3OQc0+3y0SlufXNACrMo7NRdKUjBOOva&#10;po0jOfkU/hVPbM3DlmHu2aAHQRMrrKSNvX35qWSQbwOeaYjchcn6U2Qjzl/CgCR42kxjHHrS+ar8&#10;AH8abI23HJFNUqpyeKAEkhYuZMjFIOPl7mrBZWgwOT/9emKvyliBx3oApUUUUAFFFFABT4+9Mp8f&#10;egCxFGC3fpQ6xnK7v1pLeTLn5e3rUeP35b3NADwqxsCpyRyM0sszvjcAMe1IRk5oYZoAPMf+7+lK&#10;+50KkcnsBRbtvcjGOKe/7ti3XFABbLsQk5BBzzT5LgnH3aVT5ltI/TAPH4VTj+bPagCVlU/Nnk01&#10;o22blVj+FKTtFSRzZQR7fxzQBAkTOMsrA/Srt0uzbjPOaj8zbxjNOkm83Hy4x70AMeR2QKqhiOwG&#10;aapwQW+Vh2NSRDynMnXI6VWupN07HHp39qALX2p1+7sIqCSLysbAxz1zTIjlfxq5/rfbFAEDx7Iv&#10;NAbdgHnpTE3NiQqc9enFSzz5RodvTjOfSo0lwmzb+OaALEW51zt79hUJwvINTW03loV255z1qGWP&#10;C/e7+lADIg5nBKnbk84qeSNfLZsnODxSRP8AdXHbrT3GUI9qAKkI3Z3cVLDbru43HikWPH8X6VPD&#10;J5bbsZ4xQA1VRX4b5h2zTiW3AKMnsMdTURGJTL6knH1qxandKkn91xxQA2SS4jx5kJTPTcpFSpeH&#10;PymMmrGot9o8v+Hbn39KzDbfZ/n37s8YxigCWWZ5Ji2Bz6D2pF2mRWc4IIpkbZccUTffH0oAnuNr&#10;bdh3dc45qElem4Z7jNXNIs/tHm/vNu3H8OfWm3WleS7SefuyxGNmP60AMiCNEFZgPxprptOIwWHr&#10;1q3babuhWTzsZzxt/wDr1ct9M+Q/vu/9z/69AHNpFMM+XE7euFJq7Zq07eVIpXaueBzmtG6g/s3b&#10;83m+Znttxj/9dJpkG+6eTdjcpOMdMkUANhsbHenm3JR8jKl1GKr6wqw3Srat5qFASc7ucnjip7+y&#10;/wBKeXzemDjb6CqUsuxsbc8etAFy1AG7f8vTGeKsPDaJF5qXAMvB27x1PXiqUUnnZ424/GluLfyo&#10;TPv3YwcY9aALKNdMQFgYwk8uEOMdznpSXE6wOEV0IIzyaLDV/wDR0sPs/wB/Kb9/TceuMe9VtWtv&#10;LuVXfn5AenuaAIRH5vy3GY16g9OfxoeOONSYm3MOgznNWtQT9yOf4v6VHHaYRZPM7ZxtoAjiaPaH&#10;aRVlHO0nv24qHUZJp/LxHnbn7oPtWiNC86E332rbgFtnl56e+faktrXdu/eY6dqAGtF9qHlkMcfN&#10;8vWnNDti2MGVQAMnip7b/RpDJ97IxjpTXm+1u1vt2bj97OcY5/pQBVNu5UmFHkXuQMgH8Kq3CtHt&#10;8xSmc43DGa6nTLPyNJuG8zdtLNjbj+EVi39v/aGz5/K8vPbOc/8A6qAKt00c0YUOpwc/KaqoFSYK&#10;D09aunTvI+fzt2eMbcf1qG4tPLia68zOMfLj8OtADCu5h6dzTZ4tuPJDP645xSwybkI29T61JG/l&#10;Z4zmgBssPl26SKGLnGRjpxQnliEM7hZO6k4qa8m8u2STbnJHGfaqzwefAbndt3fw4z3xQBds4Y54&#10;i+4nDY+U1mOxOMYNW7C6+xwmLy9+W3Zzj/PSq8kPlY+bOfagBsyAxKec8ZqWCP8Acjg96SZdsKt1&#10;zikS52xeXszwec0APMUTcs+D9RTLlPL27cnOetM3bucYp3nef/Dt2++aAIlQbt3OaY6sZeFJ6dqs&#10;hMnGad5e35t2cc9KAEt40KHzGKnPQnFDESjaCD34prtuOcYpFX7KfM+/n5cdKAH/ACuPJLe2AeeK&#10;iaRoW8pVBUdyOabG+2fzsdycfWiSTzJ+mMkUAPS4dc4C09jgVG0eP4v0pytvOMYoAaOG3UMFb95n&#10;5l6UfebZ+tPEWI2O717UAJArXG7cp+X+6KgLSH+H9KuafJ5e/wCXOcd/rVdWyaAHRl/LGF5+lSoQ&#10;YH3kK/OB0zxTEfbjimu2+5jXGMkD9aAKtFFFABRRRQAU5Tim1JCgfORnFAE1LHG28NxSrsY4FObc&#10;F+Xr2oAUxMzDBFK0LRfeIOfSkhkYMN55zUl1Kh2/N69qAKcQ8ttzdMY4qWJS0wcdKHjLDCLk/WmH&#10;zo+BwR9KAJLtwhKHOStVoVLZxipQrSndLyen4UrbIunGaAGMpf5BjIpRGyDJxx6UQN+9Yt0IOKkd&#10;ZC5bH7n/AD+PWgCFjk1IYWHcUyQKG+XpinB5R/rD9OlAD7g74FjHVcZz9KrFSp5xxUs25UDdMnrT&#10;kj3W/mEZ4POaAI0YY71Ppwx5n4f1qKGF5F3RrkZx1qaJ4484OM0AQyHEzf7xpAcyD6ikYkzMT90k&#10;0RsouU3fc3DP070ASSqS34U4yAetS3LW7OPJ+7jnr1/GoQYT97p+NAFmFgNrc4xUU7A3BbnGRUfm&#10;N92NvpxUiIzKGcfWgBHPmYx29aRhkVZthajd5vtjrVeNJQ37wcY9qACxU/bF6d/5GrN5G3nq/GAB&#10;/OmWpha5VI/9bzxz6c1ektpmUyun7tR85yOAOtAFLPmdO3rUv2SSL5mZCOnBqe0OnNu79P71Q241&#10;DUXMNn+9kUbiPlHHTv8AUUAXNNsZWnjnDJt54yc9CK1oraRrmOIFcuwA9OTVzR9D1NdGilltcS85&#10;PmL/AHj7099D8Rq41KC1/wBDtvnmk8yP5QvzMcE5PHoKAEvrGWx2ecyNvzjaSen/AOurlvYzeSku&#10;5NrKCOTnkVmX2pfbdmZvM2Z/hxjP4e1bmiSm8VLeNt5SIHbjGMYH9aAOY1O5jg1mS3cMXXGSOn3Q&#10;aglia7bzIyAANvzf5961/Eeg3kOoT6xcWu2yG3dL5gPYL0Bz146VJoVra3Vo8kMe9RIVJyRzgetA&#10;Gfqfh29/d/vbfv8AxH29qyg3kytA3LR5UkdMjitSbxJHNjN5ux/0y/8ArVi3Ud20r3QHySsWVuOQ&#10;eRxQBXvNOnuLlrpGjCHBwSc8D6e1aeiyra2rRyAkly3y/QVntcXKRMpfAAPGBS2Qu54i8XzANjPA&#10;5oAuS+Hb6xx5stu2/ptY9vw96dHOlsQsgY7PlOPyrV0yS/n8z+2ju248rhR65+7+HWsiGwvpddfz&#10;os2TSuR8y/d529Dn0oArz3kUl7uVXwWHUD2ou7qNZACrdPStqTw5ISbqOz/0dfm3eb2HXjOexqJo&#10;/D8Z234xL1H3/u/h+NAFXVNXttSt1ggSVWVw5LgAYwR2PvTLa/hg2b1kOwYOAPT61niOP/l2Hz9+&#10;vT8anghVpFWVc+vNAG5ZRtcyRahHgRbw2D97Cnn+Vbqn7b/quNnXd7//AKqx9KubGOCGxV8Sk7VT&#10;DdWPHP411vh3R7mXz9lvnG3Pzj396APOzqlvqX7iBJVZfnJcADHTsfeurbUIV0CKArJuWKNScDGR&#10;j3qjBoGnTOV0S03XOMt+8b7nf7xx1xUdhPa2+rC11lttrEzJMuCcEAgDK89QOlAFG4/ealBeL/q4&#10;SpYHqcHJxUmu6pb3Xk+Wko27s7gO+Pek8UXmkjVYU0WT/QjGvmja33txz97npisy+ktDs8tvXPBo&#10;AdLKt2vlxggg7vm/z70osZo4PtTMhQdgTnrj0rfvo/DMUIaxXEm7B5k6fj+FYOoXUiu8ccn+icYG&#10;Pp+PWgChd27zTrOpUKgGQevBzSH5qd9qi3CPzOG7YNNn/h8j8f8AJoArlCXPTrRK4aA2gzv9e3XN&#10;VjPMJnG7oT2FSpJFsEjH9964P/6ulABFayKv3l6+tQzjzMY7etStPLn5G4+gqSSNONo+tAEKMIVD&#10;NyMY4pp/eSbl4BPerMsKmJcr6d6rsjI3yjAHSgCZPkGD+lRzfLjNCOSPnPNSrH5v3hnFAEAp6/cp&#10;WhcE/Lx9aifzlY44UfSgB4+Xg0yI+Y21euM81JC8RU+afmz79KgTdGdy8HpQBKiFZdxxjmlk+ZyB&#10;3p0bBiM8k1KViCk/x4469aAIolMed2Dn0pjHyxubp04pXMpxj+lRR7pG2ycjGaAH27f6QG7c1YkY&#10;M2znJGBVTbJG+4cKDxT0kJdWZuQfSgCSRTDjdznpiolkAPepZ283HfFMni2IDtxz60APCmWP5cDP&#10;rUZQxuEbGT6URylVADY/CpVHmIZm529/TFAFCiiigAooooAKntWVd2SB061BRQBZi4bnjjvTw2Wx&#10;xTZVwv41GjbWBoAmb7wpsoLY2gn6UvmZU8U62Od34UAKJNvKkE0123Zc4zSNF5Yzuz+FMJydtAEk&#10;ZGOo6026Cttw2evQ0wnaCOtJEvmZ7YoAkaPZErLnJxUkDM+ImGEPenL+8URdNo61GZPLm8vGcd/w&#10;oAdPCA42bmGPrVWSRzjcoH4VfikyvTvVKUZxQBYkVGto9zY4Hf2oRgIvKBG3BGfrRZw/am8nds2r&#10;nOM0s8HkyNHu3be+MUANWQ242R4YHnnmpLqCFduyQt1zyDVZlyadG/m54xigAEXPzbgvrTJI0Dna&#10;2fTmpml3p5O3HbOfSo1j/eBd3cdqAH28e5CTnrRFCGbDbgMVOP3Py/ezznpTEk3HGMUAR7Y0c4bo&#10;fWrETIYwu4c8dapqPMuTH0yx5p/+qmCdcEc0ATzIqY2knNXZYYtvyuSc+oqhLJnHy/rUkN1vYjy8&#10;cetADrG3EeorIdwGW5PToa6S3WylsJopblFdwyhfMAJyO1Ydg/2u9S1xs3Z+brjAJ6fhVq7sfs10&#10;jebv2gN93HegCzZaHajfsknbpnkf4V19n4b8NaRKbmz1Z5JGXyyJLmMjB57AegrkLfV/su7/AEff&#10;ux/HjGPwrTjj89tm7bgZzjNAHbRvt00CIh7ftJ1B59enWq8l/rRt5NNtNOM+lXKlLq6WB28oMNrn&#10;eDtXC4PPTqaoWWpeVpCaP5OcZ/e7v9rd0x+HWtGx8Vf2Xol3of2Hzvtgf99523ZvXZ93BzjGetAG&#10;XH4W0rn7LdXE397bIrY9Ogpnh1Rp+tXKzfuYVRo0eX5QcMMcnjOBXYfCfw9/bn9pf6Z9n8jyv+We&#10;7du3+49K47Un+2+LdW0HHl/YbmZfO679khT7vbOc9TQB1+rwaPqfg6WKfUY1MmMhJ0B4kHrn0rM8&#10;MeHbaKwddOa5uYvNJLqQ+GwOMgemKz5tP8nRjF527Hfbj+L61u+BtY/sbSZbX7P5+6cybt+3GVUY&#10;xg+lAHm2p+HNEs/L8u/lO/Od0ydse3vWfrcgt9OiS0KzbXCj+L5QDzx+Fa/iLTc+R++/vfw/T3rJ&#10;ntP3Sr5nQ/3aAMuItNDulG1mBBAGK0dKhuo7dltreSVN5JIQnnA9KoTnyZin3sY56V1PhG4/4lsn&#10;yf8ALY9/YUAGoPINn2FPtHXftBbb0x0/GoLe6JlVAUM/Qx9we4x1rX8FWn2v7X+82bdnbOc7q5nU&#10;P+JXr93ef67yriQbfu5ySOvPrQBsnXNTj/4l5tYhA3yM5jbIDdTnOO5rK1W0sJLhWlutjbAMeYo4&#10;yau21z/aFsLrZ5fmZ+XOcYOOv4Vn6lpv2idX87bhcY257n3oArTQW9sokt5d7E4ILA8fhW/pmk6X&#10;cRwP9rYzugZkWRcgkZIxjNcqku4424/Guw8L6Z/plncef95N23Z6ofegCe18NwpqsFwBd7ElRt5x&#10;tABHfFek+GG023+0b76JN23G6VRnrXOXdz9k06dNm/y4mOc4zwTWJo+ofbvN/c+Xsx/FnOc+3tQB&#10;oeTp+g/6Zb3al3/dnzpFxg89sc8Vgy6PbapfSSeZM7XDtJiIg5ySeODxXdN8Pv8AhIh9i/tf7Ns/&#10;e7/s2/OOMY3D+9XLxr/wj2uyWuftP2GV4N33N+3KZxzj1xzQBkN4V02PUre3uZ7qEyMow7qpwTjI&#10;yK3W8AeHW66he/8Af6P/AOJqtq0/9p6rBqW3yvICjy87t21i3XjHWtG1vvO3futuMfxZ/pQBR17w&#10;hZ6fZpM7XsYaQLmUgDoT/d9q43UbSFbuSDewg4+ckegPXp1r2XxaP7e06Oz/AOPbZMJN3384BGMc&#10;etedeJ/Dv2a0uG+2b9u3/lljOSPegDkpdMgP76BpZFQZypBGR9BUSpjO7I+ta1in2bT5oc7t2456&#10;dsVk38nk7Pl3Zz3oAzGi/wBKkLhlTccE8A81JDFA84RpMKe+4elWriHzbdG3Yzg9PaqXkeXNndnH&#10;tQBNcQwxOFjk3DGc5BoBk/iQj8Kbs3c5xVpP9Iz/AA7fxoAZK37lfXioOGbBOM0t1L5Y27c4bHWo&#10;kO5Q/T2oAdKqq2FORipLF5G37lx07VWlkw33e3rVyI7M980ARmSUyldnGTzg0h2tJsYgEnBHepYz&#10;umx0yTVe4TbeF85wQcUASPbwqcGQj6kVWzu4PFPuZPMkDYxxilWHJ+9+lAEtuse5fn7etNnbbOVX&#10;leOagiO2429cEipiN8wHTJAoAcoLfdBP0pVhVDn5vxpz/wCiY/j3/hjH/wCumtLvGNuPxoAhcsSV&#10;28Z64oWP5h161ITgVGZtrgbc/jQBKVVO/X1pt07NGBgde1Nlkzj5f1pPM3cYxQARRqygtketTLsS&#10;F4wwwc5yfaoQ2Tsx+NOaPMbHd2PagCnRRRQAUUUUAFSwFRncufwqKpYNnzbvwoAXDyfKG/M05Sqn&#10;DDOOtPtgBId/TFPEaySlVXJJOOaAGqnmIWTAApIwY857+lTGOSJSgGMjOKrSmRcb+M9KAJ5Wyv41&#10;BtJbip2ikUZkXA+tNGFbJ4WgBoXA2sASakhQLngUuYWQt3HTrUccnX5qAJJ+Ixs+Vs8kcVAxATcw&#10;y3r3qQlnOOtJ5RPDLx9aAJLR1aM8d6iG3uM04FYfl+73pNu37woAanmK5MblD7HHFS7JGXzHfd65&#10;JJps6ssStGMEmiNpvK+Y8c56dKAGPG8h3IwA6dakkj+z43Y+b+7TossuY+maiu5Gm27W3Yz2oAlg&#10;CtIp2jn2qO4O27OOACOlPtJEWRA56Dn8qdNHvnMirlOOc0ANZZJjuVsAccmp0MbHCoAfpSRtCowO&#10;PzqKOQK2c4/CgB+xfMJCqGyecUjtGGKsmW9cURtmQEnirY/s0xfvP9dg/wB7r29qAKRkjX7yZ/Cm&#10;6Mu+6YNg/Iev1FWHgjkx5a5x15qwtmbI+b5fl5+XO7P+elAFmyhEV2soVQRnkDnpSag0j6vbN5je&#10;UNm5Seo3HPFLp8d3LdoMZRskdOmK0DawjUbdLlPmLLxk9M+1AGjp0FndeZi1iO3H3ox3zW5olrHH&#10;dMZYonXYeNoPORWHqqTWXl/2WPL358zoc4xj731NdFY654bglL3F1tQrgHy5Dz+AoAuPpDQSnW2W&#10;A2S9YgPm/u9MY689a1NGfRZEF9PpkUsUEmXDQIWKrgkDNNgv7LUdNC28vm6bJ935SM4PuN33hWff&#10;Xun6crWsUnlRuhZl2sc546/hQBt63qkeoeT/AMIf52ieXu+1eV/o/m5xsz5Z+bGG69M8dTXLWFr9&#10;r1a5jjCC/G5ri4YfNId3zEt1JJOeetS6XrWk23mZudm7H8DH19qpadqMcmtXT6XNmZt7Mdv8O4f3&#10;hjrigDVksblJDDLKrAdRuJHrUT6beMf3EyRr3AYjn8BU01xcS2xQPnUD2wPX8vu1a0e8tbW2aPW5&#10;NlyXJUbSfkwMfd465oAqeOPD8+s/Y/7JNta+Tv8AN3ZTdnbj7oOeh/OuE1axnhT7JvTzoZNjsCcE&#10;jIPPXrXWah4iubfZtvNu7P8AyyB9PauMmur6+1G4YP5m52foo79f1oAoCNY7lROqyEMNxxnI/Grk&#10;jOW/0Jjbx45VTtBPrgfhUiSaXHOseoHE4YeYPm/Dpx0xT7690OKULbyYTbk/K/X8aAEv7m5t9n2C&#10;4ltd2d/lOU3emcde/wCdUL+OWSyeSR97thmZiSSSRkk1YQmPP9qcZ/1f9fu/hW7OugPo67RmUxp/&#10;f68ZoA5G0NwsaRJM6jOAAxA60l5cT28oSSaViVzwxNXLqfTIZmjjba4+6MMeccVCIYrweZKu9h8u&#10;ckcf5NAFvw7BFY3ry6hFHcRGMqF2hsNkc4P0NdVBNGwU2ymLI+TA27R6cdOK4ye5dUG1+c+ladlq&#10;TW0cU11NtgVRuO3PbA6DPXFAHSWMkmpa7a6Csjm4vZ47ZWkb5N0hCjd3x8wzwa7XU/CT/D3y/wC3&#10;o7G6+358n7Iu/b5eN27eq4++MYz0NecWMery3MPiTQRlonE9rPlOHjPB2v6MvQjBxW9ceIvGviXb&#10;/wAJhefavs3/AB6/uoU27vv/AOrAz91evpx3oA2G8YQaUPtDNfgN8n7ojPr/AHh6VR1WzaOxl8U3&#10;Hly2k2Ljb1lIkIxkHjPzDPPrXK2lxbzSFdbfdbYyvB+/2+7z0zXaNcW93oUdjO+/TDFGFTBHyDBX&#10;kfN2FAHPabPBq+rWiWUZijkmSIq6gAksOoGeORXV+IdCk0vyMi2Xzd3+q9sdeB61zp0m6trmPUPD&#10;lvttLYiR33g7XU5Jw5yeNvtU99rHiDVtnn3HneVnHyRrjP0A9KAMeKTV7VvMuNSnkUjaAJ3PP41Q&#10;8QX0zafOZJpmztzlie4rS8T6drlvYI8cO0mUDO5D2PvXO3Vnq91p7W/l77hsfLuQZwc/TpQBlxXm&#10;8fZw0m+Q7VJPAJ4pl5pl18m+WNuuPmJ/pUgtRpZ2atH5N3/rIxnd8vY/LkdQaZc3N7e7fsD+Zszv&#10;4Axnp1+hoAo2/mRXDrM5dVyoGcgHPvU01rJLGZo2VVPQE4PpVZVuVnf7QMHJz0659qsieQQ+Urfh&#10;igCv9nmXguPzNPsmL79pIxilMd7Id0YyOnaks2ig3+cdu7GOpoAimG52U8kMetAtpTHvVlC46ZNW&#10;D9nZyy85571HIZgxWP8A1X4dO9ADIIQUO5VY57ipWZY/vDOfSot0i/dPFMkk8zHOce1AAZgHJXcO&#10;ahkZml3bjjjqac6HaSBzU8McX2YM6/Pg9zQAkFu06Fl24BxzUdrvmkKqxBxnk1atZEjjKhsc56VB&#10;bbYHLH5cjGetACymNVK7BvHBYDvTI871kzwCDSS7mZm6qTmkXeAP7vegCa8mSTbhTxnqKQ4XtUUj&#10;R8c0bm/iPFAFiWNmt8rgEgVFCgVf3gDNng9asDd5ALfdwKrzFgw2dMUALMu7G0AU91UDhQPwqDdJ&#10;60SSuV+Vuc+lACKcXft6fhV0LutpGGMAH+VUo+odvvetW4ZkC+UzcMcEY65oAzKKKKACiiigAp8f&#10;emVLAm7dzigB0UjFu3SrVj812n4/yqFZMn7v60OuVJzQBb1NjHKNuPuZ5/GqIP2j7/G3piljby3X&#10;vgg1aZvtOP4Nv40AOunPljp1qrIcxGnTWm1QfMzz6VEJPLPl4zjvQA+HmMj3pCoXpmpIzvQt0xUc&#10;6btvOKAJE+XkelL5jbscVWWXYcbc4461Mj7ow2KAHtGsh3NnPTim58zr29KVTkVHAm3dzmgCQsWG&#10;w4wKX+Db2qJzgn61Yhf9wOPWgBsR8tdq9M55qCEZzTpxucHpxT72Py9nzZzntQA+S3SODzlLbsA4&#10;PTmrdpGsliHbOSD0+prLWXOE2/jmpkbgR468ZoAkmUI2BnpUMahmwfSpfK28bs/hTmmwPu/rQA2M&#10;fOFqOf5ZSR2qSNv3gbFT+dhfu/rQBFZTMd/A7Vaub6a4jCOqAA54BqOE+dn+HFWreTDn5e3rQBrQ&#10;ILXT4ryPJkEanDdOQB/WrFmgvojqE2Vlgb5QvCnbyM/iawoZtt1u255PetVdQ/4llxD5P31YZ3dM&#10;rj0oAk1HUZ/3fyx9+x9veud066k1CdoZlVVC7soMHOQO/wBafav5G7jdux7Vppbbzjfj8KALFn4p&#10;1DSol0u3htWhiztaRWLc/NzggdT6VoWd9NrbLLdKiNuEX7oEDH4555q9YeIP7D8PIv2T7R5Of+Wm&#10;3duf6H1qGW8/4SbTrjWPL+yfZ0aPyt2/dtG7OeMfex07UAY/jRjov2T7L8/nb93mc4xtxjGPWtPw&#10;oohMd+uTLPbgsD90bsE4pfBun/2t9r/feT5Wz+HdnO73HpVm+8I7pHP9odXP/LH/AOyoAtw6hN/b&#10;gXbH+R/u/WofEN7Kb1PlT/VjsfU1RtrL+ybpf3vneVn+HbnI/H1qpr0f9oXiTZ8rbGFx17k/1oAS&#10;8c3Gzfgbc4xVKJvsszSR8k5HzfWt+LTvsWf33mb/APZxjH4+9Z15a/Yna88zzPMcjbjGM89fwoAy&#10;pbSO8vfPlZwzsMhTxxgUXuj23mj95N931H+FaEvibFlJo/2L/WI0Xm+b0398Y7Z9aoWPh/z4i/2z&#10;bhsY8vP9aAJtSUXHl78jbnGPwrIm1S4jLW6pFtQ7QSDnA/Gtq4uPsu35N+7PfGMVm6VP5+vKm3bu&#10;d+c57GgCh5a3DfanyHPOB04//VXSeHLCG5sXkkaQESkcEeg9qfdad+/a587phtu30H19qyNTuNs6&#10;jZn5R39zQBn307xwhlC/exzWjaqL+2itZvlSRBkpweBnv9Ks2D/vjx/DWlaah9nuFk8ndtzxuxnj&#10;HpQBb0bVLjS7KHR7dImt0JUM4JfDMSeQQO57V1Xh2BNR8/zyy+Xtxs4659fpWdba1nSjN9m6Ixxv&#10;9M+1Qadff2v5n7ryfKx/FuznP09KAKHjrTLfStIiuLd5WdpwhEhBGNrHsB6Vt25x4UtZv4jbRH25&#10;C113xB8F+bo0K/2lj/SFP+o/2W/2q8v0FvP8WLoH3fLklh87rnYrc7ffb696ALNz4v1LS86RbwWj&#10;QXK5dnRiw3fKcEMB0HpRp2q3C+ZhIu3Y+/vWn4qX+ybK50/PnedbO2/7uMgjpz6VwWjaL/anm/6T&#10;5Plbf+We7Oc+49KAO6uNevNVQW9xHAqKd4MakHPTuT61BIv2eE3acuvQHp6VYaD+0R5G7ytvzZxn&#10;2/rXHakn9neMJEz5vl456ZzGP8aAIfFjm+1OKSbCnygvy+m4/wCNVdPUWe/y8nfjO72z/jWrcXX2&#10;q6jTy9m7C5znGTTNT0rPl/6R6/wfT3oAxLlt0jsepYmq7Hb8461avNP+zL5nnbstjG3H9arA4O2g&#10;Ce0uJBGeF61lyTNJjIHHpVieTa4GM8VYsm8vf3zigCn5rJGpAHbrViKRngBOOQalms9/7zzMbjnG&#10;2qsv7ljF97HfpQBIq5FMMSr0JpiTbRjbn8ad9o/2P1oAOp29qfnCFfakMuV+7+tSpPiDbt7HnNAF&#10;N5WQ4AH41buIVCDk9aILry0K7M8561HPdeagXy8c560AQs5GV4wOKnRQ1qW5zg0RHzdsfTI60SR7&#10;CY8598UAVgobrmpXUY70n+q9806Nvs7b/vZGMdKAJBMxjEWFxgD34oEashY5yKjkn3A/LjPvTVnw&#10;hi2/e4znpmgCRY1PrSNCoHVqjVvs/wDtbvwp0D/OeO1ADQMSbO1JIdjhh1HPNSzR7kLZxmmw/IhT&#10;rk9aAKlFFFABRRRQAU5N3O1iPxptPj70ATySR7flXBz6Uu4FB16VCw4+apCUEQwwzgd6AGPneD2q&#10;xayKN3XtUUY384zzUgCp6DPvQAYkXmRyw9M5pvlNJJlcDPrT5nXaPmXr60RE4DL+dADHiki4LDHX&#10;g1FJJ061ZkLN97k4pkcKtnep9qAIABJ8qgA9STUmDHF8x4HpSBfLkbAwOQKt7YHsssVMh7buevpQ&#10;BRMvoWFX5HiONqY9eBVKWNVbgdqltd7bvMB7YyMUASPayMNwK4PIqLyZY3yXG1TkgE9KmhmfzWV2&#10;wg6ZFNnZizbTkEdqAGSTRschSPwp21/+Wjb/AEyc4qDY391vyqVmf+LP5UAMWPMvGOppzI6tnd09&#10;6tiJBCJNvzYBzmmNGShbaTx1xQAW8MkyFgw645JquXDcDNWLaSSNCoOOc9Kklt7fb+5UFs9mJ4oA&#10;j8tvJDDAOBVX959pVd5xuHGa2o4YhChkXau0ZJOKY1pbsTNHHuA5DAkjigBtoUt93mLu3YxgVYt7&#10;2zvXMVvAY3A3EsgHH4fWktY4X3edjjGMnFXNP0+2hmLQwEMVx1J4zQA6z02Q3KSN5RU5OD9PpV+5&#10;sdthOyrEMRseB7fSufa/1SHUJEDOsKOyrmIYA5xzir8Wo3k1nKkk27cCuNo5GPpQBX0lYx5vnRq/&#10;TGRnHWtdr2zI+SAqf9wVQ0aDd5u+Nu2OD70+eNdg8lctnnbzxQBXubj7TqLWqs+xsfIx+XgZ6Vs+&#10;HrO6guIJ/NX7BHOr3FurHEiggsNvQ5XjnrXN263C6+rNG4XuSuB9yukt73yoGhE6Kzk4UkZORigD&#10;pPEPiLQrXyP7K0+Sx3bvM8mFI9+MYztPOOfzrnvBl9eS+KL6a8u7i4tJI5GiieQsFy6kcHgYGRxV&#10;C/8A3mz7R2ztzxUVm13Zyma1V0LDbuCZyPx+lAHT6zazXmoytbOsavt2gkjGAPT6Viahb3FlMIpp&#10;AzFdwKsTxk+v0pbLV7v7ci3N0q9dwZVXt9K3baGy1OM3E+ydlOwMr9B1xwfegCFb+GL/AI+FeTPT&#10;gHH5msCW7+0306bpDGHYqrHgDPHFN1WW8Xy/LD984TPp7VHF5KqJNyiZh8/zc578duaAK8+k3E97&#10;9oieJVJBAJIIxj2rUstO1BYiBdKPm7SN/hTopoVtdxmjDAE8sKLfU0VDm8hHP95aAJ76KG52eXEg&#10;25zlRWe2n/YWN+yxBVOfkHzc8envRqF3JHs+zSjnO7GD6VmjUNSupjaSSNJExI2iMc45HQZ7UAWj&#10;qiy3awKZvnYKM9OfxpmqiKC4VZYwzFAcgA8ZNItrDGwkaPbOp3DJIII6cVq6fb2N9CZtQ2NKG2gl&#10;yvy4HYEepoArWMkBmOIh93+6KoyO0V9JI7MYg7fKD27cV0N/Z2NpCJIVVGLbSd5PH4mpr+x0F9D8&#10;yEwPesiEhZyWLEjd8ufr2oAp6FOFubS7m3PZJMrywnncgb5l29DkA8e9drd3+i6tt/sHThYeVnzv&#10;3KRb8/d+4TnGD19a8+2XcNmwhikEaqxB2ZA/GoNN1LWoPM+xtL82N22EN647fWgDtDrmqXHyXGp3&#10;8yDkK87MM+vJrnZbyG21GW7jRo7gSMfNQAPkkgnPXnJrN1DUruCEPFOFYtjO0HjH0p9zibSxLH+8&#10;unRWO3kknGePzoAl1HVJb+YLJNcSMy+WDIxPUn36c02y0vUDv+yXKQ9N22Rlz6dBUWjwLgPeoUkE&#10;nG/KnHHb860NSvfsnl/Y50XfnfghumMdfqaACw1VnmIjknU7eu7H9alv9Ok+zvr03lSRcZzzIedn&#10;cf16Vg+CDJeatLHLmRRAWwB33L6fWuov/tRhfTmST7Fx8mzjru69evvQBjwql1GbqBFRY+uRg5HP&#10;GKq388jbMSPxn+I1pmH7Nayw26FQyk7epJx71zmqpqi+X5NvcHrnEJPp7UAWLu6hmt0h2NvUjcSB&#10;zgVntYTs/wBqV0EX93Jz6dMetECzM210ffj5ht5B78Us1xcx5h3FUHYqPrQAyTyojtljDN1zgHio&#10;Z1cbdjbfXBxTmPmHdIcnpUqiOT0bHoaAKnnSP+7WRwV6/NQY2ZSzEE46mpLiONBuhX5yecHNIgkM&#10;fKt+VAECrxzipGQHoBTZcq2AD0pIXY58w49M8UAOdGWMtxToVO1XPKg5I9qUkMu3IIpC21CikdOB&#10;QBZWa2I/1P8A46Kr2/lu5GwdO4ogU7DuBznvTN3l8xEZ9ueKAHnKSFhxgnpTPPUTgvuYAjPvRC2+&#10;YCQ/Kc5zxSTrF5x247Y5oAsyXFtJjbDjHqoql8zcZP404qw+6D+VPAjHcfnQAR7WIXaM/SnmNVG7&#10;avHPSq6swn46ZNWVcFDvYfiaAI/lk7dPWmOy4+UYNPyo+4R74OaZtWgAjmAYK24inSMrAsowAKPL&#10;TZvx+OaETcOFJHfFAFWiiigAooooAKUHFJUkQzmgCWdRsHXrVc9auRDLfhUUkO1mfd36YoAdasRC&#10;31NNlOcUsQ3fL0ycVN5PlfxZz7UAVzGD61ZtRwqduahtxlz9KdLHtzJu/DFAFpo13d6jnPl4x39a&#10;plsyKMelStHn+L9KAHoomYq3A68UOgjJ2549arkeWS3XtU8J3IO2aAG7Q/Jz+FPt2Lbs47Uyc7XA&#10;68VNBFt3fNn8KAGSqAN3OSaRPuimTruYjOPmpiQdG3fpQBegUMhJz1qteMV24x3pytsGMZpZIfs+&#10;Pm3bvbFADjcyfZguF+6KWK4fyduFxzUER3TBemc0+Sba5t9uc8bs+tAFmBBIhJz17VNp8KtMeW+7&#10;/UVXtrj7JGY9m/J3Zzj/AD0p0Nz5bFtmeMdaALF3Izq9uQNucZ78GpIJWisPLUAgK3X8aoNaec5k&#10;8zbvJbG3pmrtqnlwLb5z1G76mgCsJ3HZa6u4X7Kgkj5JO35qz9Mss+Z+89P4frVa+vvssQk8rfls&#10;Y3YoA0orKK8lCys4EmWO0j61Df2MNjcLFEzsCob5iM5z/wDWqpo1zv1GKTZjdk4z6g1vzx+dBJLn&#10;btU8de1AGQt3Ja/6tUO7ruHpV/w9bpc3rxyFgBGT8v1FY1/dfZ9nybt2e+K0vDVp9ivnl8zzMxFc&#10;Yx3H+FAFjW7SO1kmkjZyV243H1xWfaW6XDLdOWDxsMAdOOa6ufSftFi2o/aNu7+DZnvt65q74d0P&#10;zrczfatu2Xp5ec4APrQByN2on278jbnGKjkupIo1RVUhcKMiu81nTdnlfvs5z/D9PeuE1i12Tynz&#10;M/vSOnuaAKTQrc3HnyEhm6henTFa2l3kmn27QwqjKXLEuCTnAHb6VmaXP/xM47Tb6/Nn/ZJ6V09v&#10;J5KFcbuc9aAMjUZGXy8Ad/6Uy/02CCxivUeQyTEFgSMDIyccVr2mpfaN37nbtx/Fn+lGtDfYxnpl&#10;wf0NAHD3VzIt21uAuwkLnHPIq1aafDNGWZpAc44I/wAK14rbbIlxvztYNtx1xU13/pkgl/1eBtx1&#10;/wA9aAM+W3RcYLVDZIIr9ZFySCev0NENl9kz+837v9nGMVYtNO8y5VvOxuycbfb60AQajIxmll43&#10;Yz7cCptFP2i1Z34Icjj6Cto6X5enPN5+dqM2NnXGfeqmm6l9mgaPyd2WzndjsPagCprd9K1qoKp9&#10;8dj6Gn6fbR7YbjLbmUMRnjkVpHxT/aX7j7D5W358+bu9sdPeq9zNmNm29eevvQBNeXMkOk3CqFIE&#10;L4yPY1heGtQmP2j5Y/4ex9/erTfvsx/d3/LnrjNUNS0ry/L/ANIznP8AB9PegDPv7mSSEKwXG7PF&#10;bGkHaLdu+wf+g1Z8Jad9v1KSHzvLxCWztz3A9fetTWdN2WU0XnZ2kLnb1ww96AMa/ndtVt4CF2yb&#10;VJ78tirt5pVudnzy9+4/wqhaRfZLqGTdv2Or4xjOD0/SugaX+1v4fJ8r33Zz+XpQBgeEo107UZJo&#10;cszQlSH5GMg9vpWy+rXE+pm0dIgjdSAc/dz61UWfyTu27s8YzisbUrj7RqEkezbuxznPYUAdVLEp&#10;/eZOVHFVZpW44FVNDi8jT5bndu8py+3GM4AOKe+q/b8f6P5ez/bznP4e1ACjSbdXN1vl3ycsMjHP&#10;PpXM68vlalNGvIG3r/uitgRfYZ3vd3meaSNmMYyc9fwqlqE/ns7bdu7HfNAGJuPtVjRF8zzt3bb0&#10;/GpGbYcYzTYrT7Pn95u3f7OKAFnjVHYjP3jT41zF+dRTttXpnmmif9yV29j3oAhvPklAH92o5hjF&#10;Dx+Yd27HbpUt1Lu2/Ljr3oAdDGpCnnpUM3y3Bx2IpDNvXy9uPfNOROBzQBNGxZcn1qtEMt+FXIbf&#10;cv3+/pVN22jOM0ASeWuc80ghUyBsnOagVtz46ZqZY+h3fpQBMwxVa3HmOVbpjPFSNHn+L9KXd5fz&#10;de1ACNGq5IzxTGUNUkkm6MjbjPvUAfacYoAlijUZ61GWJqSN+vFK3zjHSgBFYmLZ2pUlaMbFAwfW&#10;liO2QR/rVryt8DtuxgHt7UAZNFFFABRRRQAVJFnnFR1LB3oAmjYZ60THdGQvWnIIs9R+dNYcnHSg&#10;CKMMpBORg+tWo2D55zj1qHBI4BP0p9urR7t6lc9MjFABA8cblpMAYx0p07pIh8s5z04xVaUgrwQe&#10;e1S2YBZFb34oAj27fvD5u1T2qs27PPTrTrmNQ3yrzjimQGRd3BH4UAKVAcmRRt7Z5pkroqkIcemB&#10;inBmZz5v3e2eKZMI8HaRn60AWbBoWhJlCs27qwzxTLl9u3axHXpUVuwVCMgc0y4Mh29T+FAFq0MZ&#10;c+Zg8dxmrxNr9mb5UztP8FZlmU3fMwHy9zU8jrgqrDGPWgCpc7mcGPOMduKczM33mJ+pp4TPRSai&#10;G4feyPrQA7coHHDeoFSJGzJ520HvuPXiq6DdJjrV+Ar5axZGDxtz60AV9rSfMoyPrWvqFi8cIbyF&#10;X5sZGPQ1VEccfy4298E1IL+e4+SaYMo5AwBz+FACRRyKVLDCgetJLa3spMlurbD90hwP60qy+ZJ5&#10;SuGPZRyatWz3SyxxYcJuAxs7E0AP0KO9g877U0g3bduXz6571YvbGRogGgVhu74rZ0qGzbzPtmxe&#10;m3e+31z3+lXPEFtG1kg0uMyzeYNyxEyHbg8454zigDnLS3ELI3lqpUdQBxxWobq3j0e7SR8SFH2/&#10;Kc/d45qv5biMK6MJQPmUjBB78VVlhuJLyKDyZGikIVwEPIJweaAMuzvLIb/trq/TZvQt9e30rtPB&#10;UllFqsragqGLyCBvTcN25e2D71r+BfBPhm/+2f2zpefL2eVvnkj67s9GGegqzrlh4btbRZNKa288&#10;yBW2XJc7cHsWPfFAGzq0+kyeEZVs1hDnG3bDt/5aDPb61l+HLu3trVlnk2/vdxGCeMD0qhpH2y6u&#10;YrERyS2rZ+VUznAJ6jnrWpd6WLeN1FpKjbSQCGz+tAGR8QNRjm+w/wBn3DjHmb9mU/u49M96w5tO&#10;vLuziaOHzHbDElhk8deT71uyaak2PtVrIcfdzuX61c8NxwrqMkN5iO2SMiPedoyCABnvxmgDgjpG&#10;oQ3+77Pscdw65HH1rQt7a+VD5gfOe7g/1rsPFiaRHptzLYSwNfDZsCTbm+8M/Lk54z2rl7G7xEft&#10;kyJJu4DkKcfT86AJrBrPS9/9pLHF5uPLym7OOvQH1Fcjrtxe3t1PHp9xMyeezIqyFQEycYBxjqOK&#10;0dZlvbryvMDvtzjCdM49BUWhLaC+k+0sifIc7n285FAF/wAO/udLtxqHMiljJv8AnONx6nnPFbkW&#10;seGIF2TNbqxOR/ozHj/vms7zNL/1QuLfB4x5w7/jWbqllYtcKY0VhsHRye596AM/X7TULnyfsCv8&#10;u7ftkC+mO496tWi3CW8UZLCdUAb5ucgc81u20CNu2IW6Zxk1Fd2nlxPLHC4fPBwT3oAt6K37m3ju&#10;SWBbDq3zAgt0PrxWxcx6JE4U2tqvGcC3H+Fedy3niGLWESCO5FsJE5FuCMcZ5x9a0r3UNQ80ebIw&#10;bb3QDj8qANa7bR7iMJpsNuJgctsg2Hb9cDvipLS2juGS3SGN5SPulRyQOev0rnNPkkSYmJvm29hn&#10;jNEOo63b6gZYWlUqzbW8kHjkdxQBa1azuLXWnVohGiMhIBGAMA9qbeT23ybyD1xlSa0mkN9pUl1d&#10;sJNQeN/ZiwyF+UfQdq55be7/AOXy3mT+5vjK59f6UAddotjJY3TTNAsIKFdy49Rxx9KbrqsbKdh3&#10;IOf+BCp7a7dXP26VY48cGTCDP1/Oma3qGhtpUyx6jZNN8vyi5UtncM8ZoA428iuS+9N20LyQ1S6U&#10;91+82yyDp0f61q6cLG6gbMkUmW28Sew44NPurKO32/Y4WG7O7GW+n9aAL+rTaT9mXy0hB3jpFjsf&#10;aubntluL4vbwowb7pAA7VVlk1JlxMkoXPeLHP5U/T7i6jvU8xikYzksoA6HvQBfg0/UvMRUjYQlh&#10;vUSAA+uRnnitSLTGTOLWNc+gWrWnM02i3VxF+8mTfsK8/MFBHH1qro0+ry+b9rSbjG3dDt9c9vpQ&#10;Bg6hBcxTy+cCIvMIUFsgcnHFUrmW3WBlO0Px/D713mq6fZmwiluIcFmBJZiMkg+9clqFhZm+cLFm&#10;LjkMcdB3zQBipJbkfNtP1WobtLgbfvd/4q2xp9j2iH/fZ/xrF1A3Q2YSTv8AwUAVreRPNZZmzgHg&#10;881LL5bRv5YHIOMDFRxRRlssvzkfNz3pkvmLIVUEJ9KAGQ7lUh+uabNmTHl8461KvzDJp21V+7/O&#10;gCARsoDMuB609D0b+GkZnJKn7v0ppZh8o6elAFyO4iVcF8c+hqPdB/EFx7rUCxtjlT+VPh8pmIdl&#10;xj1oAJvLMZ8tVDdsDFJEcRgN1pZlwh8tT7Y5qOLdvUOD1GcigCYEHpQVL8AZqdVgH90f8CqJG2nO&#10;cUADoPLxtGeKruoHGBnHFWpXj8s4dd31qrndKueeRQAkKtzn+dXbloVjG0KDnsKj/dr1IH1NR5L8&#10;NyKAFUqzZXr60/8Aeju2zvzVdm8t8KcYoM8m0qH69sCgCvRRRQAUUUUAFKDikp8fegCSNQzYPpSs&#10;5GV4wOKaBmnIfLYO3QelAFi1GU39w1LdOX25xxmhLyPyHTa+Tnt7VUkYcdaALkVjEW+8/T1FJJCs&#10;EhZCSV6ZqDYX4GPxpu4RvsbqPSgCcyM3zHGRSxMWznFV3YMwIzSiVV6g0AWLlR5Q69ahhgR3GS3P&#10;pUysNit2IqNjmWgBLiFY3CqT0zzTAxbripGmWM7WDZ68U2EYzQAyJR5jdaf0anyn5AKYELDAxzQB&#10;YiYhfxqCb5sZqxbRNHGQSOvamXMijb170AMtolMq8n/Iq2LdBIJMtkEGoI5FUBiDjFQv+8uQ69CR&#10;1oAv3HzuCfTtWlbaLatIf3k3T1H+FZKtsGDVrTdNnt52d2jIK44J9R7UAMe3SxvHmiLM0bsBu6el&#10;XLS6kkmiZlUEuOg96W5uo7iFrFFYScLkjjIPP8qoK32W4USc7GBO386AN++kb5Oner/hrVLhb5yE&#10;i/1R7H1HvWZpp/tXzPs/y+Vjd5nHXPTGfSuts9PmupTHG0YIXd8xP+FAGBrVw8C3N6gUyby2D05b&#10;/wCvW78PbSPW7A392zpLFdbFERwuAFPOc+tY91pNxbXs00jxFVkbO0nPXHpWjp15HZ6dM0iuQpZz&#10;tHYAf4UAdjqkzaP5f2YB/Ozu8znGMYxjHrXnEdw6tkBelaNr4t01d37m77fwL/8AFVhazrVrd2qx&#10;xxzAhw3zAeh9/egDp7DxBeaRYpfW0du8kWdokUkHJwc4I9af/wAJ3q+pTo89vYqchPkRxxn3b3qh&#10;omoQv4bhtQsm87uSBj75PrVK7tZLnUIVjZQW2qNx75oA7rR7h9U837QFXysbdnHXPrn0rS1fRLWL&#10;TobhZJizsuQSMcgn0rnvDFnJpP2j7QyP5u3b5ZJ6Z65x61c1PxNYXUQsI4bkSwv8xZV2nbkHHNAG&#10;A1nHJ4p+zFn2HuCM/czVy+8L6fczCSSa6BC4+Vl/wrK1TUYPtEnyyduw9B71veDV+2aZJJHwBMV+&#10;b/dX/GgDlpxjFYmq2sdupuELF3k5BPHOTXrvii6jb7N8rfxdvpXlniy8ik8yNVcFbg5yB70Ac0t1&#10;INVjTauPMTt9K6ZDuGTVPTtPmltI71WjEYy2CTnAPPb2pbq4RZACG6UAdxHbR2efLLHf13H0/wD1&#10;1jz6rcNdSWpSLYHK5wc8H6+1bOlXCWnmeYGO7GNvtmtJtZtZI/JWObdgDJAxx+NAHNiRvsjScZCk&#10;/lWLdubqQSSYBAx8tbHiCFppLqdSApjzg9eFrl4YHZSQV60ALpU7rcNwv3D/ADFbJkYQh+M4FZFn&#10;aSRylmZMYxwa2ba/hh2BlkOwYOAPT60AZ1zqM9q7zRrGWiG9QwOMgZ55qXSdYudf837ZHDH5GNvl&#10;AjO7Oc5J9BVq41W3uJWtUSUPL8ikgYyeBnmtDw/plxD5+54znb0J9/agClPcPqiC3uAqqp3gpwc9&#10;O+fWs/UvCunxWkl6s10ZDhsFlxkkZ7e9eqaj4cvtSgEEEturK28l2YDGCOw966z4M6Dead8QtIlm&#10;kgYRCVW2MST+5ccZFAHjnw38O2V49vHLLcAPeqh2sOh2+3vXrd18O9Fi27brUDnPWRP/AImvevE+&#10;oQ2ljdGRZDttnY7QOmD7+1ct4K8e6Pp32vzra/bzNmNiIem71b3oA891X4N+GFt1IvtY++P+W0fo&#10;f+mdeWa/4N0y08bTaHHPeG2Xbhmdd/MYfrtx1PpX23ouvWd9dNDDHOrBC3zKMYyPf3rZn1q1srJp&#10;JY5mCddoHc/X3oA+FZtIttA0i7WzeWQLG8w80g/Nt9gOOBXP6Hq1zd+d5iRDbtxtB759/avqX48a&#10;vbarp+om3jmXOjyxjzABziT0J9a+TEuY9Hz9pDP533fL5xjrnOPWgDpNeH2jSYFfgblPH+6a4zUG&#10;MVy8K4KjHXr0FM8S6nBPYIVSUZlDcgeh96raLbvcmGSMqA27G72zQBBd300EgVVQgjPINR+e9x98&#10;KNvTFdRFC0C7HKkk54rE1PUYbvy/LWQbc53Ad8e9AGI6BJXYZySetNPzHB78VYaNldpOMMeKo3Eb&#10;G5LcdRQBK0SocAmqvmt6CrsMixrtYEnOeKit/l3Z9qAIW+5u702MZdW96lmP3j71LCwNtt5yQRQB&#10;FNKyMAAOneq5QLyM06ZSrAH0qSSZWXAB60AJFK2QuBiiQ/MTVdlJYn3p0Y5A96AHmRj6VOFDcGoy&#10;MUqOGOBmgBfs0e7dlqPJVXHJppO1iTTJJV9D0oAlmiVsZJpyKM96rw/NnFWGjYjtQBWuVAkb8KSB&#10;AxBOfvVYPyLz29KjJ3OGHQUAVqKKKACiiigAqW3XO7jNRVJEzLnBxQA+Jl3c+lWQ8DKF+UnH92ox&#10;Co/gP60iBBLzgde9AEhWMMDtXHfimy+VJjy1U468YolZMEBh09aijyM9qAFLbec4qW38tmV3AI5y&#10;SM0zy8/fU496cAFG1OvYUALd+Xv/AHagDb2GKZbRGTdhQ2MdaGVv4lP5VZ0/am/dhc46nFADJV8u&#10;MbhgdKFaLytxxn1xResWBAORu7VAnQK3T0oAZc/vHDJyMUHevXI/GrCRpjpUMm444J/CgBUYHqc8&#10;U/eoPXFEaoAC2Bx3NRyKS52KSvYjmgCQyMfuu2PrU4aFf9dt9srmqa/KMNwfenuGbG4H8qAJnKHO&#10;3GO3FRgHzAR6im5YD0FPDDyt2RuwaAHShy3y56eta00zbRtkYHPqayrY7oyX65qa7kl8seXknPYZ&#10;oA0bWPdMrbQWPOe/Sm3MDG8LNGCuRnOOla2kR2RgtmmaMOYwWy+OdvPeq2qqPtsq2o3qcBNnzZOB&#10;09eaAJNKuLaz8zLCLfj7qnnGfT611vh6HULi9dLcyMwjJOJMcZHvXBx2epPndZ3Jx/0xP+FeveB2&#10;0ubVpVs54JpPIJKxy7jjcvOAfpQBLq9pbroLB7eL7QFTeSgLbsjPP51laP4V1bXttrpOnJcPcSC3&#10;RPMRA0jYAX5iB3HJ4r3v4b/DlNc8S6bH4g8MahLot0jSSyPHNHE48tmQ+YuMAttxg88ete46D8J/&#10;AGhzwzaXoH2eSGZZ4z9snbDggg/M59Bx0oA+Nrf9nX4pNu2+CYe3/L9af/HK9H0T4Ca9Hds174C0&#10;sx7CBu+yMM5Hbd9a+rbq803Tdv2u8trTzM7fOmCbsdcZPPUfnXIeIfGlla2SSW3iLTVcyBSfPiPG&#10;D60Aea6T8H4rG0iN34H0WNUzu/cWxxknHT6itLT/AIVafJq1pcr4K0Q28cyeYfstvgAMCeO/FN8S&#10;fFJYILiP/hL9KQrt+UzQZHIqv4M+KsdxqtjaS+MtIaKa8jR18+3G4FlBHrQB0vjb4d6O32T+zvCO&#10;jJ9/f5dpCmfu4zwM96+cPiZ4Zt9Bmubq50ezs42v3iVkij6nccfLz2/SvsPV9X0+78r+z9StLnZn&#10;f5MyvtzjGcHjoa+SPjNeanf6pqVpfGSSzj1WVogYgo4ZwMEAZ4J70AeB+JWWPxDcXQ+WxG3oPl+4&#10;B936+1XNC1ItaN9hupUj8w5CFlGcDt+VYvjtdQTVLyGOGb7GNmCIsr91f4sevvVnwKkf9kS+fhW8&#10;84DHHG1aALmv3t8vkeZeXH8WMyk+nvWE4adzu/eEncd3Offmtzxgi/6L5Iz9/OOf7tYtyGhtkeIE&#10;OcA8Z7UATxLci28mJnVSCAobA5p1tZTeWfPhDNnjcQeKqWNzcfaYRI5CeYu7KgDGea7Cx/sySItJ&#10;NATux/rcf1oAw7v+0H2+TJLxnOJMf1qpYak0OpKtxdSjaWDgsx5wf61otHqEf34Jkz03REZ/SsXV&#10;rYRwTXEUTfaN2cjJOSeePzoA6yPUtOkszvlDZU5yhOf0rPkvNKU4XywPaI/4VzFpJqJt1BSXHOf3&#10;Xv8ASnsLjPzI+f8AdoAsvK7DEcjZ9jiidZ5LYpCWMpAxhsH35qnZ/axKfOjkVdvVkxzWlcbo7LzY&#10;P9cAMY5PbPFAFW0tL5JI3kVtysCTvBPX610uk3UsPm+fcSDOMZYn1rDsLp28pbmVQ5bDBsKcZ/wr&#10;WeJ58fYY2n2/f8oF8emcdO9AH0LBFFvPlxoDjsuKk0jULWx1mOYzeS8ZYFlU5BwR1AqPwmfO1GRb&#10;4/uxCSN3yjOR3/OuW8VXbWtzqD2sqqUnYIRg4G/Hf2oAufFDxmF16GBNdvFie1UMgeUK2WcHI71w&#10;9/4tsbXZnVZot2fuiTnH0FZmufaNUv47idXndUCBlXoASccfWszUtMt28v7ZbsvXZvLL6Z/pQB6j&#10;4I8X6hd6tLHaa/qLOICxAnkHG5fX6itLxX8QJLOyubG68TailymzcvmzHGSCORx0NeYeCrqPStVl&#10;uJJ47UNAU3ysFB+ZTj5vp+lVfiBdW97HfXVvcRXE7+Xho3DZxtHAHHQUAO8W+LdS1S8UWmv6jNC8&#10;PlspuJACSTkEE+hFczLDdSY8/dJjpvbOKpaQt091CHjkIMqg/J2yK7e0sbZ93nQnjGMkigDlXtDP&#10;GIxCjlecEDitnw7DDbyQRzRRrt3ZG0H19KyN95bazdiVXitQ7rEzphSN3GCevFaMd1CkIuGnjUj+&#10;IsMdcUAXtemt1vE8shR5Y6Ljua89juIefn/Q1019eR3EwdbiKQBcZVgf5VxtxGy7fKRu+cDNAGle&#10;xyz2kYtclsg8HHGKS3i8uALcIPNGc55PtzT9GeQybZThRH3GOeKsXirmRl9OD+FAGVeL+9G0YG3t&#10;TIlc5xn86fJuds8nj0p25F+6w/OgCnM33l3HOelLEWCAZP506WNfmYLlic1Gu4Y4IH0oAnVSwywy&#10;feoJFJX5RzmpVdsfKaiTzM/OGA9xQARoxIGKGG2THSplKgg5GfrUsccLkM2CxPrQAltG0u7C7sY6&#10;1VKsvPT8a0WK2/8AqyF3deaqNtYc4/OgBoZNozjPfio5QGOVA6UBcvgA4zQdyyqvIU4zQAxAyZ6j&#10;PvUyybjwxqYLbn7xX/vqqiqVOQDQBKx4+Y0sbJ3x19KanzYDU/yxuGFOO9AFOiiigAooooAKfH3p&#10;lPj70AW0m3HG3H4042u75/MxnnGKbFMoboelTs4KZ5oApywbJB82e/SmyPtxxmp5Wzx6io1jYelA&#10;Ftf3x2/dxz61Wf8Ac3Z/ix/hSPIqjJzSbg3zDpQBOG8w7umKJO1QDkgUskTccigCR/lUGmxjdKB0&#10;zTTCyKGJGD6UxxuUgUAXVjwOv6VHs96rw27spIK9aS5jYbenegCRxuJXpg1PFHtgBz0B7VTtYmeQ&#10;gEdKneFhkZFADJxucHpxUrHNNh+RSD69qePl60AV5JMgrihPuirkKHzA3GKjuY281m4/yKAEg+4f&#10;rU7PsGcZqmHC8HNSbC/Ax+NAFw3/AJUIbys4A/i/+tXQ+Fbf+0rjT5N/ledOq4xux8+PauftYHVk&#10;YlcY/pXT+HoWmms41KgvKqjPqWoA7TXNL/sbyf3/AJ/nbv4NuMY9z60z9nDQ/wC0fHF5D9q8rbps&#10;jZ8vP/LWIevvWN420u4tPsnmPEd2/G0ntt9vevX/ANmnxJY+DfHd7qmqRXM0MumSQKtuqs24yxNk&#10;7iBjCnv6UAfZPhKL7J4R0e33b/JsIE3YxnEajNO1TVvsKO32fzNsZf7+M4zx09q+fPi/8YfDOu+B&#10;9W0e0sdXS4maMK0sUYQbZkY5Icnop7V5D4W+Iei6DGsV5a6g588Tfuo0Ixx6sOeDQB738avGvmf2&#10;T/xLcY87/lv/ALn+zXhUvjD+1l+z/wBneTtO/d5272x90etM8f8AxC0XxZ9i/s611CL7L5m/7RGi&#10;53bcY2sf7pq/rPiWx8H2q6lqUVzNDK4gVbdVZtxBbPzEDGFPegDiPE9j9va4m83y9+3jbnGMD+lO&#10;8GeG/Jmg1X7Zu+yXSy+X5WN+wq2M54z9KwvEup2/xA8T3FpoySwPf7fKN2AoHloCd20t/cOMZ7VY&#10;h+F+v2Phy/nlvNMZYo5JGCyPnATPHye1AHr0nxk/4QzH/FOfbvtn/T75ezZ/2zOc7v0rhfFvxD/4&#10;SQSSf2P9l864Nxj7TvxnPy/dH97r7V5TY20mm7/PKt5mMbOen1+tbwtZNTtYoYGVWCh8ucDGMds+&#10;tAGneaZ/bli/7/7P5+P4N23afqPSsK60v+wpBaef9o3jzN2zbjPGMZPpWzqDCy8GvpsuTKmMlfu8&#10;yBv5Gq3hTSLnUtOkngkhVVlKEOSDnAPYe9AFK+t/tWz59m3PbOc1lNbedK1vv27CecZzjiu8+LV/&#10;Dcf2ZsWQbfNzkD/Y965aCRTEnB+6KAOeuovJuGh3bsY5xjtToZfKXbtzznrWxPYTTTG5VkCcHBJz&#10;x+HtWJrtpI92hDJ/qx39zQB6Fqg83y/4cZ/pXF3r+ZeTW+MfvGGfoa6TQ7CZvOw0f8Pc+/tXG60p&#10;h1K8LYO2dwcf7xoAsS3P2WB12b9ik5zjPeq1rd/bIzL5ezB24zn/AD1rQ0XS7i+ggmheJVkbADE5&#10;+9j0pviTTLixvkhmeJmMQb5ScYyfb2oAkuYcxj5u/pRZ2vnTJDv2574z2rD1a7ja2UBX++O3sa2N&#10;DuY1+zMQ2PLHb/ZoAratp32e7mk87d5YDY24zgZ9a1/AGpeV9t/c5z5f8X+97VnavexPeyxhXywA&#10;GQPQVZ8N2sk32jayjG3qfrQB9D6fJtmJ25+X19xXFeIz51xex/dzM3PX+Kquu65aSWiKsc/+sB5U&#10;eh96pabMst1GVDDdkjP0oAbZr5d3Db5z5ki/N6ZOK6CXwR/wkGP+Jn9m+z/9MN+7d/wIY+7XPa3o&#10;t1dajFqsckIgtkUurE7jtJY44x096ktWF9u8nK7MZ3e//wCqgDm9Z07zrVV87bhwc7c9j703TPDf&#10;2iKNftu3dnnys+vvWn4qkWbT41XIPmg8/Q16H8EdOmt10jVnaMwL52VBO7/lovTGOvvQBxvh7wH5&#10;91Av9q7d06r/AMe+e4/2q6vWfAP9neV/xNvN8zP/AC74xjH+1712fxOt31aK5+zFU3WDxDzOOTv9&#10;M8c14LqngXV28vFxY9/439v9mgDL8Zttlnscf6i6Zd/97buHTtWLFB9stBY7tm/+PGcYOen4V1v9&#10;j3Ph2BLu9khkRgIQISSckZ7gcfKaF0m41If2lA8SxSdA5Ibj5ewPcUAcedL+w/uvP8zPzZ2Y/r7V&#10;Xay2f8tc5/2a76CwmtEMcjRkk7vlJ/w9q4u0kWXdtBGMdaAM+T/Rf3n38nbjpSm48y3ZtmMqe9at&#10;9bvFbJMxUqxGMdeRWHdQt9oa5yNi4YjvgCgCFZMD7v61Wj+bParEl1HKdyqwHTkUgjY+lAEW7HGK&#10;QvubZjrxmlaFg5bI60g+VhnsaALEFt8h+fv6Uy6G2MHrzSFg3IqEnFADU5epkbaw4zg03YWHGOam&#10;iUqgU9aACdvMxxjFRIu44ziluhnb+NEUilu/SgAA2Nu64pkp8yVe3apG5zQI28pjxwDQA37P/t/p&#10;RKuxc5zzUIGasSOGXAz1oAhBwd/6VYhk3IRt6n1qExMw3AjFC/J8h6mgCrRRRQAUUUUAFSQ45zUd&#10;Pj70AWG24+UD8qYWYcljt+tSRBWb522jHrSToNjbcn0oAWFlYjvzU0u3jbiqtuGXGQQc96nkZuOK&#10;AGooz86gj3on2iE7AAe2BikDeuBTHZmcoBlfUUAECuy55Jz61KQy/fzz05oh3IpwO9JK7NjeAPSg&#10;AuA4iVjnaTxzUaSRhQGPP0qRnMiCNsYHTFVpFxIeuPWgCyki4+Vjj2pkiu2Op/GmRYC9e9SeZ9KA&#10;JLYeW25uOKnbDISOeDVYOW4OMVKr/JjIoAqysyNgkjj1qZ45nxsycdeaHhWU7m3A9OKfLMY8eXtb&#10;PXvQAkAm81Uy2fTNThGMwjYZYkDBqCOSVXEuz35BxzT4Zbh7yNhFnLr0U+tAGrBawohE1vFuz3UH&#10;ipILFpHKx26E4z2FX7K1FxEXn3owbAA44/GpYisDb4mDMRjBOeKAKNrbM90tusYL5I28dhXZaHe6&#10;LY2cFndeTHqCE/8ALElgxYlfmAx3HeuSsZp11cSJHubcxA2k9jW4bC1nH9oSTMt+PmWEMBll+6Nu&#10;M84H50AaniO5S68jdIZdu772TjOPWt3wPe28urSrHKSfIJ6H+8tY3hawi1b7T/bRksvK2+V0j35z&#10;n7wOcYHT1rofCOk6bp+pSTPdPGGhK5kkUDqD6e1AHVXE2ivblJo4Hfjdugzk9+1cn4htLCTVoJre&#10;1t/s6ovmYiAHDHPGOeK9Bn034fppIu5/F1rFOUVpEbUYAFY4yMEZHJrivE/9mfa1j8PX0WqWzQ/N&#10;LDKswD5OVynGcbTjrzQBpeELPRLn7VssLN9uzObdePveorypbnUbc7/Fl1cT2J4jW5lM6iTsQuWw&#10;cbucevrXe+HLjWNO8/7Np7v5m3duhc4xn0+tXE8D+H/EJ+xa1qF3aW6fvVdJo0JccAZZSOjH8qAP&#10;P9MWKfUY7zQ0WMtnyZIV8ojghsdCO9dtYXGqR+F9Qhv7q5ZmSXh5i2VKfU+9V9f8M6X4Qsp5tCur&#10;i8jtNvkvNIsgbeRuyUAzjcenpWBF4mubiB7W4FpH5uUI5DYIxxk0Ac1r8cknk+SOm7ODj0qK0uLm&#10;yxJLPLEu3aCHP5cfStjUoIR5e1yevce1Ja6Zp+onyJrpl2ruwki5z07j3oAwv7Re61byWupZUb+B&#10;mYg4XPQ133gm4t7XSpY3YRkzk4Cn+6vpXD3ek29j4hZbV5ZNmNuSDnKc9B710miXFpBaMl5dQ28h&#10;kJCySBSRgc4P40Ac3fXVxe7PMuJZ9mcb3Jxn6/Sr4uLQWUMalRKqqGwhz055xXPLexr/AKqWJ/X5&#10;s4qXSv7SuLyT7VYyxWu0tHL5TAPyMYJ4ORzQA+4a/wD7XE0c0wsg6FgJMLtGN3y5+vau68Mah4UN&#10;g/8AaMdpLL5pwZLQuduB32nvmuNv3WK3njRgZAh2oTyTjgYrO0q5uVt2FxCIm3nAZSOMD1oA6nx/&#10;dOv2L+xZng/1nm+QTFn7uM9M96xdLh8+6i+1RrMXBMnmYbccdTnrzSzy6ne48+xdNnTbEwzn6/St&#10;KO1W1tEul3+aqglW6Ang8fjQBahmtrV0hQrCEIwqLgDv2qDWWS7ulk4lwgXLD3PHP1qzYaa18Irq&#10;SOcB2+YovygA49Pap9TtNNsrhYpLwRkqGxJKoPU/4UAcHcWxRAZol254zg81Iu5YV8olSAMYOMU/&#10;UXmkgCrGT82eFPoasRLYi1j3XSLLtG5DIuQe4xQBmo6m+SORt0hdRzznp3rvvBECL9s8yJP4MZAP&#10;96uIa2tvtq3CTFirKwwwIJGK6XQdWktvOx5PzbfvZ9/egDpJrKfaPNiBXPcg80aGQmsxK/CgsCO3&#10;3TW1cCOZAsTiRs5wpycVihWtb1p8EbWb7w45yKAIPG+pPBqsVvBdyxRvAN0aMyq2WYcgcVd+H08H&#10;+nfaGDf6vbuXP96uX8USm+8Q2iLh5HREVY+SxLnAA7nmuu8F6RNbfa/t1vdWu7Zs81Cm772cZHPb&#10;86APQdL8F3Piu4bTtC0S1vLmNDMyYiTCAhScuQOrD863b7wn4g8O+G3059P+wXdvjKRTRjZufdwV&#10;bHIbse9c14E+JmoeDtXl1Oy/slpJbcwEXO4rgsrcYcc/KO/rXT/8LJv/ABdq/maoNKgt7v8A1ktv&#10;uVRsXjBZyOqgUAYGk3M+n61ZP4hnl+zJPHJcCVjKphDDdkDORgNx39K9Qg8SfCW+z9nh0mXZ97Ok&#10;sMZ+sftXkHxIe8OqJ/ZNu17YfZR51xGhkWM7m3AsvAwuDz61l+DZLVPtf2i4jizsxucDP3vWgCr8&#10;avsWrJcW3h2OJiups6pHH5QEQ3gYyBxyvFcf4Va4sLm2tdQd0VN2+MtuUZBI4GR3Fe3/ABP+GN5p&#10;/wAPtJ8TeDtL13W9T1GaF5oIrc3CLHJE8jOqxpuA3BQCSRz7ivEZI7+DxKdN1uzl07Vx/rbGaJop&#10;k+TcMxt8wyuG57HPSgDQ8QOk94j2Z/diMA7Rt5yf/rV57M0N1j+zQvy/6zYuzr09M967DWp7mxul&#10;hSHgoG+dTnqf8K4jSZILfzdsyfNj7zD3oAZqM0ot1jeV/lYDBY8HBpizWzaY8bEGUow5XnPOOaua&#10;rb2jWqSrPl3YEgOO4NZTLbICPOUEDoWFAFa3hwhzGvX2q1M8C4xtH0WoDMq8KyEfWnxxibPmZXHT&#10;FAFSclt20nk8UkW3aFbG73FOlXazBckA4FIqEp5mDnrQAPtU46UKFz8wH5UqoZRuKn04FF0pijDK&#10;CTnHNADpNoh+XAPHQVWzJu+82PrTxIWUK2BxzUTs6udq5A74oAdLu4yT+dLGVzTNzP8AfGMdKmWJ&#10;QeSR9aAFJAGT0qNpR90McHtT5ANhHaofLBOeaAF3KPb8KfFhmwOeKjMan1qS1B8w8HpQBIAwbn7t&#10;JIuWDADAqR+AQeKhaTAKjHIoAp19S/GzxbpHw7vNEsbHwF4WvkvLETSNcWKbgc4wMCvlqvrH4+eH&#10;fAetajoEni3xo+gXCaeFhiFq0nmJnlsgYHPFfH8Ruj9ewkcQm4P2l1FSb2jbSOp6+XKfsKrptJ+7&#10;vbz7nGeJNH8H/Ej4M6l470Hw5beHNa0aQrdQWuFhlA2luAAMFW3A4ByCDnrXgNfQ/wAWDb/Dn4Pw&#10;eFfB9nNe6Jr7+bNrzzpIs7EKSihemQoHOOAcZOSPniuvhiUp4epKLbpub5Lu7UdFZ6trW+j1XUyz&#10;NJVIpr3rK9tr/wDDBUkRxmo6cpxX0p5pI78dKmjbKrx2qJOtOkjZUMhxigBXfE6Ljrj+dSzvt28Z&#10;qqiFyGGMA96fKMYoAVhkURnDhaTaU5OPwpCd/wC7HU+tAE/mbWC7c596SVfMx2xUcVu/qvWpJLd+&#10;OVoAFXb3pko3ZFI58sc/TiljYHDdqACKDK/e7+lM2e9W4fmUketVDIo9aAHjpSp98fWkgUls+oqc&#10;xtsLcdKAJFXIqGSLbj5s/hTU6UW1u67uV7UAStL+52begAzmp7GTaYn25wwOM+9UmjaNy7YwD2q9&#10;pzjdC3ON4/nQBrNrXknb9m3d/wDWf/WqR7jyRu2bs8YziszWnEl0pGfuDr9TWl9lkh+ZmUjpwaAL&#10;Wnt5VzHd9erbfqPX8atpebtVil8vH7xDjd6YrBtp0a/8oBt25h7cZqyLqN9SjsAG82R1jBx8uWxj&#10;+dAHqnhjTv8AhIPtH777N5G3+Hfu3Z9xjpWlJo3mrt+045z9z/69cToXhu+/ffvbf+H+Jvf2rsPD&#10;cyyXzqoP+qJ5+ooA5Txd4b/4l14323+Mf8sv9se9V/A8/wDYdkbXb9o3XHmbs7eyjGOfSruvavbD&#10;UL232S7lndScDGQ31rJbRrrWAdUtZIUhgG1lkJDEr8xxgEdD60AeveA7j+2PtvyeR5Pl992c7vp6&#10;VmaLdf2xdNa+X5G1DJuzuzggYxx615RdWMw2/Mnfua0fDus2trevJJHMQYyvygeo96APQfHEH2fw&#10;zeQbt23ZzjH8amvJLkbdVtvqv/oVb2tXkd80s0KuqvtxuAB4x/hWdplpI2s2UwZNqTx5GeeGBoAv&#10;/Z/tX8ezb7ZzmsrS5vs+s3K7d23evXH8Qr1nTLd7rzPLKjbjO73zXkl1dR3HjHV7BFYSw3EwYkfK&#10;dsmDigDX/s/zpf7V87bn/lnt/wCA9c/0rN1nTPtd0snn7MIFxsz3Pv710uhaza2dtDYyRzGRN2So&#10;G3kk+vvSazqENxdK6LIAEA5A9T70AcHpnhfPmf6d6f8ALL6+9dVqcn2DQrSPb5nl7I85xnCnn9Kb&#10;o2pQfvflk/h7D3960NbtZPDumw+IL1lktbxlWNITlwXBcZBwOinueaAOaXS/txGpef5efm8vZn7v&#10;HXPt6VKNF+1/vPtOzHy42Z/r71oaVfQ6pqVrNbq6rNMiqHABHzAc4zX0j8IvC+oXnhu4limtQBeM&#10;vzM2c7E9vegD5z1ST7D5fy+Zvz3xjGP8apXlz5lm3yYyAevvXvv7StjN/wASD5k/5ee5/wCmVfOj&#10;wtcavLZoQJDK4yenGf8ACgDvfCUfmeG7Y7sZD9v9tqxfF/hr+0NSjm+2+XiELjys/wATH1969E+G&#10;Phq+uNF0mFJrYNJMUBLNjJlI9K6rxf4bvtF1KO1upbZ3aESAxsxGCzDuB6UAfMFx+4QP97JxjpWL&#10;HbfaNQb59u92PTOOpr02dhboHfkE44ridYcTT3KrkbpGxn/eoAri08njzN23npirFq33vwrOFnIU&#10;37kx9TWhoTfZ/O387tuMfjQB6F4f1LdeuPJx+7P8XuPapNWPmQzN03Nn9a53SpVjuGZgSNhHH1Fe&#10;hXev2cXhSNGjnJWGIHCj/Z96APMQ3lePNEbri4tz/wCRa9k1O4+0+X8mzbnvnrivKNf1GG71CO5j&#10;WQIiAEMBngk+vvRY65aR790c5zjoo/xoA9E034d/25O1p/bH2fYvmbvs27OCBjG4etcx4i1j/hCP&#10;Ek/hL7P/AGh9i2/6Tv8AK370En3cNjG/HU9M16bofivTmu2/c3X+rP8ACvqP9qvHviW3274o6hqE&#10;PyxP5eA33uIFH8xQB0Nh8UPK0K70r+w8/ag6+Z9r+7uXb02c4+tU/Ds/9oef8vl+Xt75znP+FO8I&#10;apb6Xp7zXCSssUxlbYATgBTxkjnit8fEjQ7j7lrqI29cxp/8XQB9Y/A7xl/bGj6X4c/s3yPsGjwj&#10;z/P3eZ5axp93aMZznqa8x+PXwI+0fEHWvjF/wlW3d5H/ABK/7Pz/AMso7b/W+Z/wL7nt71S/ZalW&#10;3+IV/rDgm3u9KkaNR98B5omGR06e9e7fFjw/eeO/hfqehaRJbwXN95XlNdMVQbJ0c5Khj0Q44Pag&#10;D4l8XaB5mpRt9rx+5A/1fufevELi2+ybfn37s9sYxX1jqmkXPwmuF8OeI3iuru5QXqPYEvGEYlAC&#10;XCHdmNu2MEc18/6nIun+X52W8zONnPTHr9aAObEfm20Y3Y4B6e1Z11Y7rlv3vp/D7V0VlKtzeSeW&#10;CMgt83pms7XLCYzXE+6PaEzjJzwv0oAyJLXym2+Zu4z0q1bybt3y46d6pWsqpGQQevarEfegBs33&#10;m+tQ/adp8nZ14zn1ps7ffHv/AFoiOIwfSgCzHL5S7duec9ajuJN6Abcc+tRNMpPQ0yb51AHr3oAa&#10;ozJVjb+7PPaooo2UgnFOZwCV5zQAxhmlebcMbcfjSE4proVGTigB5f5OlIJMDG39aQ/cq1ZMFtXz&#10;nqf5UAVN/tU1tJtkJ2549aSX95jbxj1pgQrycUATzfMC/T2qswzKp+lOJwKQn5SaAK9e8fti/wDI&#10;e8L/APYJ/wDZq8HpWZm+8xP1NediMB7bGUcTzW9nzaW35klv0tY6Kdfkozp2+K34HunwBurfxt4F&#10;8QfCbVplDSxNeaRI/wDyykByQPo21sDqDJXiOoWdzp9/cWF5C0NzbStFNG3VHU4IP0IqEEqcgkH1&#10;FBOTk8mlhMv+q4itVhL3ajT5bbS2bv56X03HVxHtacItax0v5dF8hKfHs53fhTKfGqtnJxXpHMSN&#10;0/d9akVi4Ebc8cio061JCB5w9eaAEZWj4QYHU0sW2TPmc46VJPnOMcYqJQy/cUt68ZoAfcFAg+tR&#10;xqCwZBz2pDmX5SPfinw4VwueR60AWI8LA5bhxkj8qqmW4b7rZx7CpJ5CDtGMEc0kAXn5v1oAjjHm&#10;OVfkjk/WpfLCr0wKiBMcrMvOSetTbmaLJFAAsoQYDY/Co/LT+IfSpI4o3XLMQc+tK6qcYOaAI4Di&#10;Qjtjip3f92wB7GoIlPmNkED1qZhHsJ3DOD3oAhjOF+brmpkm25+b9KrZJ+6Mj2pwDd1I/CgCSZiy&#10;N3zVixWRUjbHyg5/Wq7j91xycDirFrJiBVbA69frQBclha5bzEXcAMZzirFrc3kkhW4fKYyOB1/C&#10;pNK+z/Z23zKp3ngsB2FRQtHuOHU8etAFZBJ9vZof9ZvbH6+tdt4Y8P291BZ6jcWm+78zdv8AMI5V&#10;8DgHHYVhT6fZ29j9vhmZ7jarbCwIy2M8AZ7mtzwjrl4sun2TRwLCZ1VmKnIBfk5zjvQB11wmpWu3&#10;7KNm7O77pzjp1qr4Wuri/wBQkh0iTzJxEWYYA+XIB+9x1IrsbWxsr/d/pBbZj/VuD19fyrG8HaVp&#10;/h/U5LwXLpvhMWbh1C8sp9Bz8tAF/XNB8HroMlxLa/8AE4Ko07eZL/rSw8zvt67unHpXHy3lppqN&#10;ZWsnlQyjc6bS2SeDycnoK6fxHfaW9pdMuo2rSM+donU/xDtXnevTK99H5DpIPLHKnPOTxxQBF4iv&#10;4YvI+zy4zu3fKfb1FZNsl4JDgdval1SG4m8v9zJxnop9q3PC9lFquoPbxs8pWIviEhj1Az345oA0&#10;tO0uaXw5HdNBlzn5t4/vkdM1paHa6ZDblbxNt95mYeW9Bt6cdc9ataVJHbX8egahIlrZLnfLKwR1&#10;yC4yTwOcDp3q/qWk6aGN9pd095FAm4yJIsiBlycEqPTH50AJBqjaXnz5/J83p8m7OPoD61h6T4Xt&#10;b/xBe6ha2PmT3PmTO/mkbgzgk4JwOTWnZadceJN/lW9xP9nxn7KhbG714P8Ad/nXRaFZSaXN+4jl&#10;aZY/LdJF5XpnIGCDkUAc9deDbra32XTf9L42/vx+PVsdKuaN4MuTat/a2m/v952/vx93A/utjrmu&#10;9s/LMKXUziOfnKE4xzjoeelY3iPX57C+SG3Fs6mIMS2Sc5I7H2oA+fNHj1qz83+0F2b8bOUOcZz0&#10;+or0XxKF1jwVpVjL+/8ALEL7Pu4IjIznj1rmPE0Nx/o/9mwSXX3vM2IX29Mfd6d/yrq/D0LXljbW&#10;86ujpboWUDDAgAEEH60Acho2h+I4PElgLG126et1ER+8jOBuG7qc9c19OfDvxbbeGdEmsNV1D7JN&#10;JctMqeSXypVRnKqR1U/lXn9npdhaaP8AbhcOLmBHlWN3XBZSSARjPYVz2o6preozrNBp3nKq7S0U&#10;DsM5JxwevNAHY/FXxx4Z8T/2b9j1T7X9m83d/o8ibd2zHVRn7p/KvK9Kh0lvFHmsuUaWRs5buGqX&#10;U/Des6b5ezR9S/eZz5ls/bHTj3qi9pqWnqb77BcK6ckSQsFBPHP50AfQfw5n0u10/SpEbYkc27OG&#10;OMSk113iyfRNY1GO6dvPKwiPdh1xgk4xx61598KrK8v/AAPpmo3FpOiMZC7rGQihZXBOT04FdeYt&#10;NXj7an/f1aAPm/VLrS7q3WOzk3yBwxGGHGD6/hWZ4m0GGLwxNf2lri6KxsH8w9WZc8E46E1fsdCu&#10;GmItbW8mfbyqxljj14FdTquhXk3hfyHsb0ExRggRHIIK+1AHjun2WqPHF5keVJ+b5l6ZrsvCHg3U&#10;Na+1fY9N8/ydm/8AfquM7sdWHoaZp+nzp4pstFmt544ZLqKJyyEOFdlyemM8+lfTXwc8B6BZf2r5&#10;l/eR7/Jx5kyDON/T5fegDwDxd8PfGGj6bHdQ6R5DNMI932mJsggnGNx9Kgnt77T9CS48QJ5dlHGg&#10;uGypweAPuc/eI6V7f8YdRmfwzbjTVju5vti5SMFyF2PzhTnrj86808TWLap4QltdSSW2iljiMrAb&#10;CpDKcZbOORjmgDx3xRfx3GrQ/wDCPy7rHy1WX5cfPuOfvjPTb0qlLPPDjc23PsDXSXXh3SLCVY7e&#10;8mdCNxLSoefwHtWZrWmxt5P2XzZvvbtvzY6Y6CgDurbUbixkM003lqRtztB5/Ae1cn4g1I3XiKeS&#10;KbfI23B24zhB7Vr+ObhbHSYpoXRmM4XDHIxtb0+lcJa3jz6ysrbPmz06fdoA7PTWuJNCuw5yxDgd&#10;P7orFtorxd21cdO4q7Z6g0VnJCDFh89evIx61SuL+aHb5Ko+c5yCf60Aer+HviKPCulWc2l6x9jv&#10;xbJbzH7N5nG0bh8ykdVHI9K9L+C/x21y/wDHmk2GveKfM0N/O85P7PQZxE5XlI9/3wOn8q+Vryfz&#10;oFLsoJIJAPfFbnhLUX0d7bUrbynlh37RJypzlTnBHY+tAH3Z4u0n4d/EPUo9auLf+02hhFqJd9xD&#10;tCkttwCv9/Ocd6/P/XL611byf7Pl87yt2/5SuM4x1x6GvoH4b/FjULbQ5o5josTG5Y4fcDjavq9f&#10;NumRW9j5m6XZvx/rGAzjPT86ALMktrZW6SRN5c5wshwT259uorNuru5uJGHmboX+U8AZGMH3qCe4&#10;nubuaJ4wIVdijqp55456dKfENpVPegCjdWrrIBBHhcc89/xp8OUz53Gen+RV2dWDjCk8elZssjPj&#10;gHHpQA/Fs0hB5yT601xEGKJ06Ac1Egk8zOw4+lOYNksFO4cgYoAimhkDDYvGPWj5l5bpUnmXLcmE&#10;j/gJpu134dCB9KAJGwId3sKqsxM3XuKtsF8raT2FV/LAfcMmgCaJIznzB9Kjb5hg07c3pQqknoaA&#10;GOMJntRE7eWVU8GnScqVPApsa7R8vIzQA6Pcud1ShM/eHFR/e68U55GA+XBNAA6A5AFQupVguMZ7&#10;VKJPl3HANNJEnz5GR0xQBUooooAKKKKAClU4pKUDNAE2NvPWlhbbKGxnrSEGT5V4PvVtLYrErtsP&#10;AoAF/fsP4cnb6094vsuPm37vbGMVA8crSr5T7Bx3I5pt2Jotvmyls5x8xNAAg8s7uvamP/rjL+lT&#10;3MkckYWNdpz1xim4H2XoN3r+NAELfOc9KfFHnPzfpUZDAE5qS1f73XtQBHK20kehpyS/uQu38c1I&#10;2yQlVUZHJJFNeEqh+7QBJbrvQnOOaIE3bucUyHcqkZPXtUaeZJnymK4684oAsSNtGPQ1E43IT7Uu&#10;cDDckdamWSIQEFMnB5wKAKkTbFxjPNW1XzPbFMiCMudo69xTZZ1OPL3L69qAJGXGeaFXoaredk4y&#10;1aNlH5kCcDLZGT9aAFt/uH61GLjyvm27u3WrEtrNG23co4zwTRPCsyBY1VSDnJGKANyzj+12kMed&#10;m+NTnGccZpsN3/Z+rw23l+b5cqfNuxnJB6fjWVa3jW8iIZJfkG35T6DFPeC4ubkX6y/JkN8zHdx/&#10;+qgD1nwv4n+z/aP9B3btv/LXHr7U3xRqGzT4z5Of3o/i9j7VwOjzXDebtmkHT+I+9dT4hDyWSLuP&#10;+sB5PsaAOXur/wAyaRfKxlj/ABe/0qXTYvtNxF82zMqr0z3FYPnf8TeSEluJHHtxmu38EQRyiN2j&#10;RsXQ+8M/3aALj6R0/wBI/wDHP/r1Z8NaP/whF8+rfaP7Q82I2/l7PKxkht2ct/cxjHetXxPJDafZ&#10;9se3du+4oHTH+Naupm21WBbe3hVXVt5MigDGCO2fWgDnb60/4SbU3uvM+yfacfLt37dq468Z+7+t&#10;beh2P9k6dL4f83zvtzn99t27N4Cfd5zjGeoq94N8NXkPiS0vppLZ7Eb8w7ic/Iw+6RjrzXq9r4Xt&#10;7jRLvX1s9P8AJsVd33RDzPkXedvGOnTkc0Acz8JvD/8AYH9p/wCl/afP8r/lns27d/uc9ayLO9+0&#10;eNNWtvK2+XLN827OcSY6VpTXFxrmP7AnlsPJ/wBdlzFv3fd+5nOMHr61Y8CeEr+18RXV9qElpcCa&#10;F8/MzMWLqcnK/WgBmoWW3T3vvNzjHybffHWuH8QwfaL1H3bcRgYxnua6H4iTXX9vX2i2lxLA37va&#10;FcrGPlVj0/Ht1rjJrDVI3CzXu9sZB81jx+IoAxGf+xu3n+d/wHGPz9aq6L4t8nVrj/iX7sKw/wBd&#10;j+If7NcY3iBv+Xia7l/u7m3Y/M1rXapFpdvfRqEMwU7lGGO5c80AetWc39qeG2v9vk+ZFJ8md2MZ&#10;HXj0rsPhD4T/ALY8NXF1/aHkbbxo9vk7s4RDnO4etea+AtTjHh2whmErqWYMDyCDI3HWvoj4M6vo&#10;1r4XuY/sDDN67fLCmPuJ70ATfFnwT/Y/9mf8TPz/ADfN/wCWG3GNn+0fWvEtas/t0t1pfmeXmQr5&#10;m3P3Wz0/D1r3P9pPUpL/APsD+z5p7fZ9p35bbnPlY6H2NeWeGNNkvtft4W8p5JC5LSc5O0kk8UAe&#10;xfBzwf5vwh06w/tHHmx3Me/yem6aQZxu96w/FngH+xtRjtf7W8/dCJN32fbjJIxjcfSu88H3SaP4&#10;UttPbeHhWT/Vfd5dm46etcB8UfHFhp/iCCG7S/lc2qsCoU8b3HdvagDxPwxqH2C/ebyfMzEVxux3&#10;B9PavSPD0P8AwkV1badu+zfaU3b8b9uFLdOM9MV87266rI5WPUJVOOvnMK+pvh9JZ2vhvQ5mtl+1&#10;LYQ75lQbmbygGO7rzzz70AeceJfAv9n/ABI83+1PM8i4t5MfZ8bsKhx97iu6tda/sXd/o3n+dj+P&#10;bjH4H1qfxjf6eo1G+ktS0scDP5nlqX+VODnPXivK7jVp9f2/2fcXMPkZ3+a5XO7pjBPoaAO7utM3&#10;xgefjn+5/wDXrM1Lwv8A27ZyaP8Abvs/nYHm+VuxtIbpkenrVyzmltpTJdSvKhXAG4tz681LZ6hH&#10;PqAht/MjkYttbpjg+hoA8n8bfDb+xb4Qf215+bfzM/Zdvdhj759K5iHQ/smf9K37v+meMY/H3r3H&#10;xTCbu/TTpdsl3cxCKKR+QpYlRk9QM+lUtP8Ag14m1Lf5N9o6+XjO+WTv9Iz6UAeAeM1+36XHD/q8&#10;Ths9f4WH9a461h+z6osO7dtzzjH8NdH4tjubbTY5GmODMB8rH0NYESssAvnOR3P8XXFAGov3gPer&#10;CWvmZ+fGPaqmjTJcXEK4J3TKvzD3Feg6JpMcnnZhtzjb1X6+1AHnl7FsBG7OGx0q9bN5ejq2M4z/&#10;AOhV1fiLw/5NuJvLtAGl4wvPIPtWZq+n/ZvB8txtiG3HKjnmQD0oAybbVvs0Zj+z7snOd+P6Vg3j&#10;fbNn8GzPvnP/AOqq9xLIzgrI4GPWum0a1hh837RDFLnbt+UHHX1oApf2b5VlDN52dyrxt6ZGfWs+&#10;RvLvRH1+ZefyrTv9RhikdGWTYrlVUAYH0Gay5Zo5pzNGpAJGMjnigC3L978KyLeH73zenarj3AU4&#10;bcTVPUCV2eWSnXOOM0ASSfu4y3XFVjPzu2/rUMnnGM5kJH+8akiXNvzgnB5oAswTeYhbbjnHWoop&#10;vObbt28Z61UfzEOFcgexp9uSHOOOKAHytgsMd6WLlRTT8zH604SKg2YOfYUAOk+XHekR+elOjIbO&#10;ecetQQuGYgZ6UAPkO4EUQrxtz1NSs0fl/d59cU+22lCdozn0oAhni8vHzZz7VG42jPWrU67sf1qs&#10;/wA4wP1oAbjzFx0zUkFvhCd/f0pIyqsEI5qQzon7vDZPTFAGfRRRQAUUUUAFKu7tSUoOKAJk3Z+X&#10;rU7zXHk7d3YdhUFsxLn6VOeRQA2GVhjzG5z6Ul6zTbMHdjNL5alh1pZVC4xmgB8cYdsBc8etRzrM&#10;jlQMRj6VLaufMPTpUs6ho2Y9aAKsXllCsn3z0psi+VjaMZpxQA7ucikkPmYz29KAIQ8isWU8mrCS&#10;K0AVjmT6e9EUKseS3SgxKknBPHrQA6MAL83XNV4m8vODjNWKbBCsmcluPSgBhYP9w5bvSlZPKP0N&#10;IEEcjbc9xzUm4mMj2NAEVvJtQhjg5pvlv6Uu0e9TxfNnNADJIAsG9V+bA5zWhpe5YImbgA5P0zVG&#10;SRiCmBjpVm1lYRJHgY6frQBbv7hTMPLfjb6VU083rTEPyNvt6irIt0fklvwq1c26WaCWIsSTt+bp&#10;j/IoASygtJbtElXLHO4ZPXFXpmtoN1tGduBgLyevv+NJpNnG1zDMWfcwLHkY5FF9bp/axXLY3L/I&#10;UAaPhk2Mf2j7bxnbs+9756fhXTaw0H2Zdx43j19DXKi3SP7pY59ava7qMwtE+WP/AFg7H0PvQBy7&#10;2sn9uTSrH8hmcg5HQk113hq4ezsXkL7NkpfOM4wBz+lULCziuJY5HZwZBuOCOpGa6G00q3/si5+e&#10;Xo/cf3fpQBDd6ymqbd1z53lZ/g24z+A9K7XwYRe6pJF/rMQlsdP4l/xrzi3sorXd5bOd3XcR2r0D&#10;wE5t9YldMEm3Yc/7y0Ae1aVpWlW3gqO/eDbdrnL72P8Ay0I6Zx0rPute1C20u602zu9mn3ETiePy&#10;1O4Mu1uSMj5cdK5rUPGmqW+mPpCW9mYFxhijbvvbuu7HX2rIXXry4tZA8cAyCvCn0+tAGrp32iLz&#10;P7E4zjzenvj7349K6HQD4se6YJz+7/6ZeorP+F9umo/2j55ZfL8rGzjrv9fpXRanqE2gp59mscjb&#10;/KxKCRjk9iOeBQBwHjLTtet/E93rWqQ7bVdnmS7kP8CqOFOeuB0rBur2C4kDxSbgBjO0jmu+1i9l&#10;8SWctrfKkaXGN5hBBG0gjGc/3RWRB4L0tUIFxedf76//ABNAHgU3hyGXHkWecdf3p/qa6LQtNguQ&#10;llqUO+3hiGxNxGGGAOVOemapW19Mm7Cpzjsa3fDB+037iTj90W+X6igDvfD3h3R7fwvHdR2e1Ikk&#10;cN5rnGGY5xmt3wr4k0/TtPkhjvPKDSlseUx7AentXPT6tc6f4Nu7eFImWO1mILgk9GPY+9eTr401&#10;SEbVt7Ijryjf/FUAei+M/idqOtfZN+t+f5O/H+iquM7f9gelYfhL4mx2Hiq3ku9b8tImkDn7LnB2&#10;MOyetcJp0jXG/fgbcYx+NY8ljD/acsm58mRj1HvQB9IL8bIzqCRx+Jv9DLqCPsH8PG7/AJZ59ah8&#10;TeJtD8UX6agl79rEcQh3+U6YwScYwP73614ZY6fCyxsWkzn1Hr9K3La9l0uM29uqMrHeS4JOenbH&#10;pQB6brXh7RdCtVu7yz+zxu4jDeY7ZJBOMAn0NegaLfomg2JtZcRC2j8v5f4dox1HpXD+JLh/EVil&#10;lehY40lEoMPByAR3zx8xrLt/F2pWRTSooLRoLYeQjMjbiqDAJ+bGePSgDqvE91qtxNeKZN1m8e1+&#10;FGV2Yb39a8v8W31/on2b/hH5fI87f53yq2cY2/fz6npXVXviW+msJ2aK2BaJs4VvQ+9cTfTNqmz7&#10;QAvlZ27OOv1z6UAel6Zca9BOza8+22K4Q4Q/PkY+5z0zUt3d3FvG93psm2cHMbbQeCfRuOhNaWjQ&#10;r4gums7wtHGiGUGHg5BA754+Y1xGrazdWut3mlRxwmG3uJIUZgdxVGIGecZ49KAO88DtNqmp2V5r&#10;h86WO9jUNwuEDKei47k+9e1DUNL07/j0m8rzPvfKxzjp1Hua8U+Fbm+WF5cKft6r8vp8n+Neh+N3&#10;Om/Y/Iw3mb87+em30+tAHzn428DNeaVFFZ6X5kgnDEfaMcbW9W9xXm+u6BNp8M2mvaeVPHtzH5gO&#10;MkN1zjoa+prXTYLqQxyPIABu+Uj/AAryz4neH7OLX9QmWW4LDyuCwx9xB6UAeJ6dBPZ6nao67B5y&#10;MRkHjcP8K9P8PXI/f/P/AHe31rkdVsYY9UgZWfKhSMkf3j7V0/hSNZftO7Ixs6fjQB0XixLQ+H7R&#10;1H7xpELHn+4c1wHiTVbGTR7jRI583Z24i2N/eDdcY6c9a6DXNVuJovsLJEI4ZMKQDuOMgZ5rzzUk&#10;DeKZJTndx9PuCgCC305WQ+dD82f73b8DWxY2WqLv82P0x8y061iWSMkk9e1aXiO7k0zyPs6o3mbt&#10;28Z6Y9MetAHH65Dy6hf3olO7n65rL/fIMdAPpWzrjH7OLr+OWTcw7cgnis9I1ktTK2QxU9OlAFGR&#10;p3bKnPHtU15HK23K+vcVLbQK6Ekt1pmoTumzAXnPWgCFo/3fzL2GeaYFdUyOEH8qsyj/AEMSdyoN&#10;QFj9mbp900ARhPO+ZBuHSpDbvbjfMm1TxnOeaisnKxEDH3qs30zTRBWCgbs8UAVgy7+DxmnMqFC2&#10;Pmxx9arBiHx71YQ5joAZC7LnecZ6VHGrq2enFOk7VIoyaAGFpMcninRSSLjDYXPPFS+UpXqajdAh&#10;2jOMUAWY287Oz5sdapB2HerVj8m/HfFVto96AHDGzzD971o2GT5wMkdDSMcR7e1EMjLhRjBNAFai&#10;iigAooooAKKKKALUdx5Tbtu7jHWkjl8yf7uNxJ60jLkdBTUwjg+npQBO7bJAuM5olOcUnmIwxtO4&#10;9CR0pFPl/wCs+bPTvQA9n2DOM1HHLuuB8uM+/tUayZPOT9ac0Mmzz1YBfrz6UATTnqvqKdp8Gd/z&#10;enb61WjYj75Lc/WpHm6eUWT1xxmgB9zN1i2/dbGc9cUoXFr5v6fjUEJ3SHdye+atMV+y7Mf5zQBH&#10;HD9oXfu24OMYzUn2H/pr/wCO1HFJsXHI57Uts8ibvMkZs4xzmgCBk2yMmehIzUij91j2NNYgSsx5&#10;BJqJnJmwpIBI4oAlQ7RjrT5TnFRvHIT8rAD601mz3NAF9P3sSw9Mgc0Jb7ZVTf3HOKjguI8IoVt2&#10;OuParkQxtuG5RTuI74FAF+zs/wB0f3n8X92qd38kYPXmr1texTxl4ldVBxggDmsu8gntIhJcSB1L&#10;bQAxPP4/SgDdTUtmmxr5OcRqPvfT2rJml+2agE27PNZVznOM4FS6YrSywqTlGX7rdOlWp9NkjuTe&#10;r5SxRkPgdcL1xx7UAbPhrRvs/wBo/wBJ3btv8GPX3rMmX7QuzO3BznrTRr8cP3Wulz/dOP61kret&#10;MdsLyow5yTjigD0vwPaf8TWwHmf8sz/D/wBMzXa6lef2YxHl+bhPM+9t9eO/pVT4aaQ902jFRB5k&#10;lqrbm658rPJxXdapb6bpJKarYwXTBPMJWJX+Tnj5seh496AOQ0O+/wCEg87919m+z7f4t+7dn6Y+&#10;7W94fTzLxxnH7s/zFMj8SeF4c/YtGa3z9/y7WNN3pnB571z0Hie0v3MOnLdW0oG4tgJlemMqfUig&#10;DodZ0fzbyWf7RjOONnsB61hPa/Y/ENg3mb9skb9Mfx9P0r0Xwf4fvvEHh618maDz59+JJ2bPyu3U&#10;gE9BUuq/DvVNOlF5dy6bKsCea21mLbVycDK9eDQBi31l/b2z959n8jP8O/du/LHSum1If2T4ZsP+&#10;W21Y4/7v8B57+lcR4nuJk+z/AGGWS2zu37GKbumOnXvV3w/rHmlINQkuLqNIRhJDvUMMDIBP1/Og&#10;CJJMeIxq+P8Atln/AGNvX9eladxqX2hw/k7cDGN2f6VXv4lt7h9dZV/s5cfuFHzdNn3fu/e561ga&#10;14m0/wC1L9nguY12DICKOcn0NAHkTaX9px+/2bf9jP8AWr+gw+Zdta7seVGRux1wQOlZls8y7syv&#10;2/iNdj8NJbKz1ya41K2W5ie1YBfLDncWU5w30NAD74fZ/Dd2n3tttKc9M8E15XcW/wBucTb/AC8D&#10;bjGf89a9E+IGr202uajb2KTQQSIqJGAFUZjAPAOOua4qKwm2/K6Dn1P+FAEeuDyfJ/izu9vStJpP&#10;M0WNMYzEnP5VvaV4YuL3zPN+yS7MY8zJxnPTj2rtLL4Z6lJaQS7tK8po1YKS3QjjjZQB5THdfZ7E&#10;p5e7arHOcZ6mtDw4P7QsXm/1eJCuOvYH+tW/FtjHpviW58PSQw/acpGGjUeWC6KRzgH+IZ4rLn0n&#10;U9LcW63aRhhvxFIwHp6DnigD3bxf4t+x6bHL/Z+/MwXHnY/hb/Z9q4/xzrXn+Cbq4+zbfMWJ9u/O&#10;Mupx0qjpHh3xBFcs2saml9b7CFjeeSQBsjBwwx0zz70mpSwtFLYyx741bYUZQU+U+n4UAUPBfjTy&#10;7bT9I/s3O+Xy/N8/puc8429s+tb3jnRf7c+x/wCk/Z/I3/wbt27b7j0rzqWBv+Ewgis9sCm4hCBf&#10;lCk7fTpzXr/hTRdQm+0/ariOfGzbvdmx1z1FAE87bEBxnmn6N/oGpxal/rNu5vL6feBHX8as+Lnt&#10;7PTY5fJAzMF+RRnof8K77SX0G58J2CrpMH2h7SEmRrdMk7VJJPXnmgDyjxJrX2v4i6G32bZ89uv3&#10;8/8ALY+3vXb+LH837NxjG/8ApV+/8JwahKNRtbPTo3gXCu0QDqy/MCCF461XGhahJ/rriGTHTc7H&#10;H5igDF0TUvtl00Xk7MIWzuz3Ht71l+L4fM+1fNjOzt/u07w6GhvXZjwYyOPqK6ux0VtUKMFt2Euf&#10;9aM9PXg+lAHzz4rb7L4ks48b8ohz0/jNdh4IusfbP3f9zv8A71Hxy8My2HiGJ0W0j2aeJP3YIwQ8&#10;nPTrxXlRvtUtf9TqV1Fu67J2XOPXFAHqV/ZeTdzXnm7vNkY7duMZOetec+NLvGqXcHl/3Od3+ypr&#10;XsPEDC2iF1NdzERrnc27LY68msnUjFe6rJd+WGjfHDgZ4UD+lAGbpV95Nuy+Vuy5P3sdh7V0N9qP&#10;2vZ+52bM/wAWc5/D2qPT9HF3CZII7dFDbSCuOcD0HvW5c21tJt8q3iTGc/IBmgDz3WGwXb1lP9ao&#10;PJutmj243KRnPrW3qka3l5PaQKqPHKxJYYGASO31rnb5Xtb9oJGyVIztPHIBoAZbW2xCN+efSoLe&#10;Pzt3O3GK0YcSIWXgZxzSX0IstmVUb8/cHp/+ugCmo3v5PTtn6VBcR+XIy7s49qVZ1W4LfN1NPaaN&#10;2+6ST6igCFOlS2H7mYt975cU1wAeBiojL/d3A0ASXPzM56ZY/wA6bHFlAd36UMjCLzC2RgHrViCa&#10;EWoUxktg84FACQfut3fNRt8gz1p24e9EEbFzuIYY70AStcfuANnYd6YjeYN2MY7Uk6Hy2AwKrAun&#10;ybjk+hoAub/amNJkfd/WoFEg6ufzp9tG5c5YHjuaAGkbpcdM0pt9x+/+lOYeXPlug9PpTjKv3gDg&#10;UAUqKKKACiiigAqSFQ2cjNR1JCxXOMUASM3HBoG3vilkQKuRnrTGGE3UATQopIOO9Ldhfl2++cVH&#10;byNsI45NPk7UARzRhVBRec0qPI0IhGSf7oHNSkZpyRrFi4XJcdj09KAIQgXiUbW9G4pdsft+dJcM&#10;Z50Z8A8Dj61KIVHdqAK52qxKEZ+tW/lOn7sgyfXnr6VWjiVpnBJ7/wA6lI2DA7etADYlJX5lPWlk&#10;ZeNjA+uDmnxHK/jTLWFTu5btQA2Da8hEmMY7nFRTKFufk+7kYpX+WRgOxIqVI1aPzDnNAEkJjKne&#10;wBz3OKj+zy/88ZP++TSBA3JzV2a9lGPlT8jQBCiW6KCSquBzluhqW3lZrmOEsDbs4VvTaTzz+dZ8&#10;n7yVi38RJOKltmIljh42lgPfk0AdG8djAdls0YQ8nEmefzqBtt8PJbEwHzbVPP14+tQmFV7tUmnD&#10;7HOZYuSV2/N0xkf4UATWkFxDOuyGRVXIHyngYqe+u5FtpomlAby2G04zyKrW+tXUl/8AZ2jh27mG&#10;QDnjPvVbUmMt9IzYBOM4+goAzCZm7Mce1bllp8dvKXurd4UK4DSZUZ9MmsyX9zjbzn1ro9UuHvrd&#10;YZgqqHDfL1zg/wCNAHvWi282n+CNM1LSIZFu1sYGikRS/wB5VBIByDwT2rP/ALR1rUdZtI9caUxy&#10;OkcokhEf7stz0AwOTzXo3hPSrdfhdoUoeXd/ZVoeoxzGntWDr2mW7XKzl5dyR5AyMcEn0oAi1HQ/&#10;C8Xl/Z44Oc7sXLH0/wBquU1rw2tjarL4e0u4a6LhX8lXlOzBzwc8ZC81q3Q27ce9a+n6tc2kxkjS&#10;Ikrt+YH1+vtQBo/B/VdasbjS7LUJJLVE87fHNCqFchyM5GR1H511nj7WtSluTFZ3Pm2z2u2Ty0Vh&#10;yWyM444xXG6jeSx6XJr6qhuhj5CDs+8E6denvVjw1q1xqujXE9wkSsHZMRggY2g9yfWgDmNdWZvJ&#10;3I/8X8P0rO8Hpqz+ILpby3uBaCN/KZoSqn51xg454zXXX9rHPs3sw25xg1V1++l0bSoJ7VUdi6x4&#10;kBIxtJ7Y9KAOhuY9JuPCLae0kD3rY/0cTfvD+8z90HPTn6V5v4m8O6h9vT+z9HvpIvKGTHA7jdk9&#10;8H2qGTxFfW+onWUitzcL0UqdnTb0znp71raf8Sdd8k/6Jpv3v+eb+g/26APMryyji2eXCwznPU1s&#10;3VtNpej2t9FBJbmVUXzGU4YFc8Z47ZrJa+ln++qDb0wDWv4m1q6vvDFjp8scKxQtHtKg7jtQgZ59&#10;6AH/AGHQ77w9NqFyYZNVaGQg+eQxcZCYQHGeF4xzXNafav5J+0Qur7uAwIOMVu6JpsEmmQ3TNJv+&#10;ZsAjHDH29q6bQ/Dtlqto1xcS3CushQCNgBjAPcH1oAq2qTWu7yo3j3YzleuPrXpsN8q+F7byLiM3&#10;Qt4vlBBbOFzx+decXV1J8vyr37V6TouhWj6NZXpkn8x7eNyNwxllGe3vQB474qsTd/EF7+6t5GYz&#10;QM8hBAwFQZ444ArQ1TS7O7uFkjtzMAgXcjMR1PHB96pfEbWrrT/iBeaTDHC0CtCoZwS2GjQnocdz&#10;2rKufFupaTILe3htHRhvJkVicnjsw9KAPUvCK2t5qUkeqMhhEJZd77BuyO4x2JrlNV0+JvEN6kUD&#10;ND9pl2bckFdxxg9619Sc6ZAtxb4ZmbYQ/Ixgntj0rmNT8QXlrHNdRxW5dWyAynHJx6+9AFK+s9Kt&#10;9Y3/ALtL5HRkUyncHABX5SfpxivUPg9K11/an9rMPl8ny9/ydd+fTPavFo5W1bxHb6ncALNJPGSs&#10;fC/KQB1ye3rXpmkalPpnm/Z0jbzMZ3gnpn0I9aALiWmrakfI1ayungX51DQFBu6DkAdia6zRblUF&#10;tYQzJujjEYiBBYbV6Y68YroIIVnco5YADPFc7Bp0Nl4hkvYmkaRZZCAxGOcj096AOotrwW2nTrcT&#10;pCcM2JCF4x15pmi3dneeb5d1BPs252SA4zn0+lcr4qvpZFlVlTBtyOAfesXwhqU+m/avIWNvM2Z3&#10;gnpu9D70AdNDpGm27lzb+XkYyzsP5muks/7Ps9CWa3lhjnTO0+bkjLY6E+hrjbLVrjU5Tb3CRKqr&#10;vBQEHPTuT61sX1ukPhd7lSxcY4PT7+KAOf8AiFpf9v8AnXTWkt9Itm0SvEGP947fl4zz+teJ+IvD&#10;a6f5H2rS7m28zdt81XXdjGcZ+tfUHw7t01DTHExZd10Yzs442r6/WuU/aN8N2Nr/AGD5ctyd32jO&#10;5l7eV7UAfJUF5dtrl5aeYTDEzhF2jgBsD36VqwzbcebIq+u4gVStrWNPGGqoGbCyzAZP/TSr+o2M&#10;X2OSbc+7jjIx1AoAu2mrPbRmO3vI1UnJGVPP410PxBvLWz+w/wBg3ULb/M87ynEvTbtznOOprz+C&#10;3RkPLda39CtY9S87z2ZfL242HHXPr9KAMJXvTdyzxLI0zklyEznJyeMetZ+pQzSTSzTRSedjJJUj&#10;oOOK6HUpG0qWSS3wx8wx/vOeOfTHpWabh72cNKFUykK238qAKWjhfsredhW3nG444wKi1udZfJ/e&#10;K2N3Qj2q7f20dvMEQsQVzyayEhWXO4kY9KAGvBGIPM2c4Bzk1CFxzirczEQGPjAwPyqsDxt7UAIW&#10;z3FRqgzytLIoVsD0pVYk0ATsAYNvsOKqncr7Vzj0xVjOFqFj+8z7igCa3Qtu3KT0pZX2LmNgDn60&#10;6GRlzgCqpYmgBySyPLtZsg57UShRItNjGJA1OkXcdx6gUASRrvzgE49KkG1eUIz9abZMV349qafl&#10;5FADSWe62typ/wAKJ12naqnGOaCdreYOtPVjIpLY9OKAKVFFFABRRRQAU+PvTKUZ7UAPROetPK4H&#10;WkQ4NSyDMPy9eKAJbNP3Rlz9xs49cVKbrf8A8s8Y96oxecpHzMEz8w3cVMzK3+r/ABxxQAy1HlyF&#10;uvGKcV3XW/OM9vwqFWJPysaniB2j1oAlRvLdTjODmn3Vx5+35Nu3PfNRCORiGAyB15omwmN3GaAG&#10;o3lsW65okXzAXzjPamSHco20iM3C5OfTNAD0h4+9+lJIn2fHO7d+FXbBoVhIm27t3dc8VFdtG23o&#10;evagCGODB83d94dMdM0hfbKEx3HNT38kf2GIRHDgjOBjtVZAfI3tycE570ASv1qy1r9i/j8zf7Yx&#10;j/8AXVCJJpl3JlhnH3qleSWXH7x2x6tQBDL/AKxm9zU0H3Vb3qVbdwokkjG3GSTg1dSFfsDSCNeF&#10;Y5wPegCjInmtuzjjFCWvlHd5me3Sowx7MatCRQfmbigCGL95P5XTk81t29rt0/zfMztVjjHpmsIR&#10;TPOTCDkklSDirts9zGUimkkC5+ZS+RjNAHS+D1+0/audm3Z7/wB6qWn6t9tmMX2fy8Luzvz3Ht71&#10;Lpt3BbeZsk8rdjO0EZxn0qzqOnfZ4Q8FtHExbBKBVOMHjigD6X+Gtv8A29pOhaJv+zedYxDzcb8b&#10;Yg33eOu3171p+LPCH9k6nFp/9oed50Qbf5O3GWI6bj6Vn/BvxZ4T0638OLeXkcU8FhGkp+zOSHEG&#10;DyF55r1lr7QfE9xHeaaIL1VIhDtAVIYHOPnAP8Q9uaAPHbix/wCEf2/vftPn5/h2bdv5560zStU/&#10;4SK4ay8j7LsQy79+/OCBjGB/e/SvWPFGlWNr9n+3afajdu2bolbpjPTPtWP8LLLRf+Egn8ywsyPs&#10;jdbdT/GntQBykeleQw/f7sf7GP61zXifS8+JLK+8/wD1Cxts2fe2uT1zxXpvxZt1mttTs9BiSK9P&#10;leSIQIiOULYPAHGe9eb+HtI16HWbE63HLIguY2k86dZB5e4ZB5OR14oAr6/pX/CTeR+/+yfZt38G&#10;/dux7jH3f1rV0q5/tK3i8ObPK/s+JV8/OfM8sBPu9s5z1NbvxFjs1+wf2NDFBnzPN8iPy8/dxnpn&#10;vWdobWaSAqsa3HlfvGCYYnjOTjnmgDk5bT7F4+K+Z5mz2xnMX/1666z177BEYfsvmZbdnzMe3p7V&#10;njTLm/8AHW63txLv+6SVGcRe/wBKua7af2bdrBfQpFI0YcDAbjJGeM+hoA4XRtG/sbzf9J8/zsfw&#10;bcYz7n1rm/H0myxDYzm5/o1eheEvDviAfaf7StWk+55fmTI+OucfMcdq5X4meD/ElzZFbPT8/wCm&#10;bhieNflw3q30oAzfCMXl6Paatuz5LNL5eOuxycZ98eldKPFP27979h8vHy487P8AT3rgrHT9e0i0&#10;SDUPOgjgy0yeeGUJnceATng10vhy90u5sXeJo3AlIz5R64HqKAGx6t9lz/o+/d/t4xj8K9Hu4/7Q&#10;8EQrny/OtoW9cfdNed6vp8ul+V/aECxeZnZnDZxjPTPqK9vjudDm+GNhBbx25vDYWo4gw2QEzzj6&#10;96APLH8C5tH1n+1P9Wpl8r7P12ds7u+PSs6HVfsamP7Pvyd2d+P6e1bPiTVPIjvdPS8ljcwsqxKW&#10;Ayy8DjjvXm13qUdjIIb65dJSNwB3Nx+GfQ0AdLDrH9ot5P2fyto3Z359vT3rlfHg3aBfr/tL/wCj&#10;BWfFDrErbbOScSYyds204+ufpUQsdamnMN15sqEnekkwYEj1BPPNAFjwSnn6bYWOdvmyGPf1xucj&#10;OPxr2X4eaH/Y327/AErz/O8v/lntxjd7n1riPA+kNHc6Ups4hi5TjC/89K9S15TYeTtHkb933OM4&#10;x6fWgDvl1j+0D5P2fy8fNnfn29PeuP8AFP760vIfu5k69ejimXqajp0QmmklhVm2hhJ3644PtWdb&#10;tcXV4FMjyhyThmyD370AS+FNFy8Wofaf+Pe4DbNn3tuD1zxXotlq/wB//R/T+P8A+tXl2r2eu2t2&#10;l1atPBp8KCS48ucKoAJLEqDz8vtTLbxAtxu+y6lcNtxuwzj6UAdxB4t81yv9n7eM/wCu/wDsayLq&#10;48zXm1XZjOP3ef8AY29f/rVfuNR8PaWguL7yIY2OwN9nLc9ccA+hqjLdWF/KbywZHtH+4QhUHHB4&#10;IB6g0AeifDfxL5dmLP7FnzrvG7zemQo6Yqb4vW/27+y/n8vZ53bOc7P8K4LQZ5LfV7KdZXjtY7mN&#10;5dpIGAwJOB14rofiTq0OrfYP7Iu5JfK8zzdu5MZ2464z0NAHxn4hb7B8RPELY8z/AE+5T0/5bHn9&#10;KytR1r7RNJYfZtu7Hz78+h6Yq78Q0mt/FWszS5UtqU4LbuSd7VywkAuftDsdvdj9MUAWZ9W/s5xD&#10;9n83cN2d+Pb09quXdl9j2/vN+/P8OMY//XWDqDJPMHTDgLjJHua0NRvPM8vE7tjPUn2oAvalcf2h&#10;p8Nls8ryip35znAI6fjWNMn2cNDndtHXpWlpv+kPsj+dwmT+nrUOowmOeTzEAwOenpQBiS3HltjZ&#10;nj1p9zJjb8vr3qHUNrTAxgY29hjuajEgP3mJ+tAD1O1/M6+1L5m6QHGMmnzNGbXC43YHakh2iAFg&#10;M884oAZP98fSld+OlKcPyOaSVWVeR3oAhzubb0zViOH919717VCFPUCpEYrjJOO9ADo4evzfpTGh&#10;yPvfpU/mx/3v0p42j7wH5UAQIcYX04psh+cL60kzcttPOeMUyPcSC2Tz3NAFmBNu7nNDpx1qORm4&#10;2k++DSSyZX5WPWgBzptjLZqFpMH7v609Wyu0sT7UyQc8AdKAIaKKKACiiigApQSKSnKM0ATuEx8m&#10;CfY5p/8AyzA74pkKBWJGelWZYVS384E7sA89OaAK5OPlJxntSHcv3cjNSRRLMPMYkFTxim3R8vbj&#10;vnrQAyFMMcqRxV9Vt1s925RL/vc9fSmWsayyFWyBjPFQXqCOV0XOBjrQBOkyBSPMUe2RUF027bg5&#10;69KgCg/NzkUu4+1AD0BbgDJx2pwVVOW4b3ogO1tw6kU+RQ4LHOT6UAOjYY6iktkeXd5iscYxxUlt&#10;AjRnlutNmuHtceWFO7ru9qAI5o5OQyMFB44pyL+52kcYNWoJGulAkwON3y+tRXSiMuo6Ad/pQA22&#10;ZIoyoZV5zgmqzSbf9Ww98c0iKHGTn8KebdF6FqALJuCbYKZF+6OOKet3izMXnLjaRjI71S8pfU05&#10;LaNiCS3WgB9uEKHdjr60SLKF5Ruv92pBbonALVelUMuD60AVNPlVbqPzXVVGc7jjHFbm3S5LRpFl&#10;ha4KnaBLyW7cZ+lYM1rG27LNyfWr2labBmCTdJkOD1HY/SgBp86P/WKy56ZXFb+tamzWqiO6jY7x&#10;wCp7Gs3xGPK8jbznd1/Cnafp8N1MY5GkAC7vlI9fpQB3PwZ1m0ufH+kWWt6larp5WUSiWVY1GIXK&#10;5bgj5gO9fYXw+/4RlNLf+xLyylX7SSPJuxL+82rx9489OK/PuzgTT9bM0JZmikcKH5Hcdq9o+DHx&#10;A1nSHtdPtraweKXU0ZjJG5YE7AcYYelAH1N42nhP2T+0po4/v+X5jBM/dzjpntWf8OotKTW5iJIR&#10;/ozf8tf9pfeqDyN42x/auIfsX+r+zfLnf1zu3f3B6d6boFjFYXjzQs7MYyvzkEYyD2+lAFH4hXv2&#10;bxffNDOiQL5eGyCozGvc+9ZenahY3ToZ722ecyBUHmqCemAADzzVbx6xuNVvYX4VvLyR1+6pqLwb&#10;4W0+7MWoSTXQlguRtCsu07dpGePegDU8Q2Vxc+R9ntZptu7dsQtjp1xU/jzSNN0XwPpepaTb+Rqk&#10;zwpckOztzEzMCrEgfMB2GOlXvEup3GgfZ/saRyefu3eaCcbcYxgj1Na9xpVv4j0Cy+3PLHvSOc+S&#10;QPmKdOQePmNAHjWi67qFt4jhme8ETruyWRRjKH1FdzaSaXr0ZvNYuLe4nQ+WrecEwo5AwpA6k1x3&#10;xR0K08Pf2jfWUk8klv5WwTMCDu2A5wB/eNcz4U8QXkmnSEx2/wDrT0U+g96APU7i7mh2/ZJBzndt&#10;Ab6f1rnJ7zVp7uZL7zPswdihaIKM54wcDPGa6u70+G12+W0h3ZzuI7fhUj6Pa39ukc0kyjAf5CBz&#10;j3HvQB4n4ykL6lfQbgY2QKR6goM1a+HmnaImizC6WKN/tLYDzFTjavvXWeLvBulpNf3QnvN6RFwC&#10;64yE/wB32rzmaZrFhDCAykbvm5Of8igD0fxRb6NqH2f7U8Mvl7tv77GM4z0PtVnWpbnT/BvmWO6N&#10;YoYliYLuAXKgdc54rkrJjf7/ADsLsxjZx1+v0rrGuH1DRo9GmCrbmNE3Jw+FwRyeOw7UAeY6zqyS&#10;C5nur2AX3lk4ZlVshfl+X8u1ef6zJfajdLNtkuNqBdyR5A5JxwPeu48YeGrFfE9ynnXOMp/Ev9xf&#10;aq1vpVvYoYYXlZSd3zEZz+XtQA++t7q1iEmmW8vnFtrbELnb9Oe+Kv6bpeqZhur7TrxImXc8jwMq&#10;8jrnGBya9An8O2NmgliluCSdvzMMY/L2plxqU91anR5EjEAAj3KDvwvTnOOw7UAb/wAPdF0Saw0u&#10;eWBDcGbOfOYHIkOOM/Suh+JGkR/6B9ns5G/1m7buP92uf8FD7PdaXAnKrcpgnrzJXo3itj/o3/A/&#10;6UAcJ4qvIL/T44bK5iupBKGKQuHIGCM4HbkfnVfwZDD/AMJDaLqIEdvh/MMh2AfI2MnjHOK5/wAA&#10;/NrEoP8Az7t/6EtdQkCSXhjYsAWPSgDY8eQ2p0q/j0jbNE1jID5LeYC+1uM884xxXmvw/wBMjH23&#10;+1LV4v8AV+X5u6PP3s46Z7V6PbRiG2e1XJSTO4nryMVf8P8AhLTdU8/7RNdr5W3bsZR1z6qfSgC1&#10;rPh7wje2qxXcVu8YcMB9qYc4Po3uawJtO0izlNhpaRiFP9XGkpc88nqSTyTWVZavc6hKYZkiVQu7&#10;5AQc9O59673SPCenN4Ti8TGa6+2c/JuXy/8AWFOm3PT360AUvD2lWslm8lzbMFEh3MxYALgZzzXO&#10;fFHUtH8P/wBnfYtSsrTz/N37rhTu27MfeJ9T09a7aeRrXwXrFxHgvFbzyKG6ZEeea+QP2gfFOoXP&#10;9ieZDajb9oxtVu/l+9AHL+OL2O+13UpGuI5ke+lkDKwwcs3Ix9a5G887eyxqxh4xhcj8/rVyH/Sl&#10;DycFxvO31NWvs0Ys+rf5NAGTbRs0Z3I2c+lNvWZNnbOetakcKqvU9ay74+bs3cYz0oAu+Grkx3zl&#10;pFUeURk4HcVo37QzGVi6MWXs3XisS1iVMMCcle9TGRlOBigCreRRrKAF7etVjEn8K5+lW5/ncE+n&#10;aoU+XOKAIVRt20qdv0pX+XKjj2qQytnoKYyhjvPWgAh+6frTbhnKDr19KC5XgYpksjFe3WgCYKfK&#10;DbT0HNMJHTIz6UvnuYgmFxgURxqzLIc5zQA1UP8AEp/KnyNJjv8AlU0namv8wwaAIVCk/Nj35qWN&#10;Y8duvrVVj+8I9zVm3X9wz9xn+VACXAC7dvGc1BT5JGkxnHHpREMt+FAD41XYGYY96awBkXbyKkJy&#10;PL7VJBApHVutAGdRRRQAUUUUAFKBmkpyEDOaAJEUscCryXCCJY8NkACqThsfJwfamFZgN3P50AXm&#10;O9gw6VDd/wAP40yHzNp+Y9fWpACfvc/WgCMzK3ABoiP74GnxqqnLKMfSlOwthMZ7YFADZ5FEg69K&#10;fGfMzjt601onILFc4HWoSJB90kfQ0AD/AH2+ppdp2buMVKdpjXgbuM8UxvuY7UASWzYQ/WrEh8nG&#10;7nPpVJFkYfLnH1pjPJ/y0dj6ZOaAJo3AnducHP8AOnH5m3DpUSK33scEVIFYDPb60ATJGzjIxUaQ&#10;tHnJHPpSo5x8rHFRWxkbduZj06mgCUqT8tIPl69qVnXBVT89OT7mW/GgBjSAnvVy8cLEOv3qq7ov&#10;b8qdvEnG7d9aAEhPnyiFOGOcZ6VbW1kiILMp2nJwarR4VwU+VuxHBqY3ACFXkbdjvmgCzuDdM1bm&#10;vIkUEq/XsBVDTVafzNnzbcZ5+tN1WRHt1EJ+beOgxxg0AdL9lkudOQxso8xFYbj9DUGnMNJ1qya4&#10;y4SeOU+XzwGHrjnimR3qf2LDFHMwmESDjIOQBnmlsFaYCSb94wfAZzkgfjQB65ofjTS5PO2294Mb&#10;eqL7/wC1XsHwh8UafL4luFWG6B+xseVX++nvXyXfLeJs+xvJHnO7Y+3Ppnn613HgzxVDp+qSTf2t&#10;cQZgK7kMgJ+ZTjj6UAfZ8miXXiJDPZSQxrcfcExII28HOAf7ppbqJvC/hnUtD1AiW5uoJZEaDlAG&#10;TYMk4PVT2rlvgp4us7rw/pEj6tPKW87JbzCTh5PUV3Wuaz4fmLTXksUoWI5aSBmIUZ45H1oA8J1r&#10;wlqXiLyvsU1pH9n3b/OZhndjGMKf7pr0fwzA+n6VZWMxVpLe1jhcpyCVUA4z24rH8catplx9j/4R&#10;qcRbd/n/AGeNoc/d254Gf4vpTvDX2+aQbpJXJhz80mfTnrQBl/Eqwmmt9QulaMIfL4JOeqj0rI8D&#10;W7x6TKrFSfPJ4/3VrsZ5LebWjpd1tlkP3oZF3Kfl3DOePerD6bDEdtrZwxJ1IRFUZoA5n4k2sl39&#10;g8tlGzzM7j67f8K6bwDpFzpsUF5O8TRyWaqAhJOTtPcD0rn9bSbxZ5P/AAjObv7Lu+0bW8rbuxt+&#10;/jP3W6elbdnonizT9Pt3vFuI4vLVF/0pWAOOBgN6A0AcV8QLhJPiNcwKG3PLAoJ6ZMaVm65ps63a&#10;gvH/AKsdz6n2r0G0fQbfxHaya3b2r3EdxE07y2/mNgEHk4OflxXf3F14B1BxNa2WmSoBtJ/s/HPX&#10;unvQB85W/gHWLPd5lzYHfjG137f8B96j8R6VcNoU9kHi8xQik5OMhhnt7V7FeeH9Xi2+daYznGZE&#10;P9a4lprCbXJtNcRvcCV0aNo8jcucjOMdjQBwHh34b65qrWf2e605ftEoRPMkcYJbbzhD3rsbj4a6&#10;74ccWN9d6bJI480GGRyMHjug5+U11WlRtbXdssC+SElUqE+Xad2eMUzx5pPjDWdXiutKa7nhW3Eb&#10;MLwJhgzHGGYHoRQBycnivTpRtWG6B68qv/xVbSnzNOjul+46K4B64OP8azPEfhPUNEsUur/S4raJ&#10;5RGGDRtliCcfKSexqXwvBfXWo2tuN8kLKcRl/lwFJHBOO1AFqDRbqeRNTSSEQhg+0k7sL17Y7etU&#10;vFx3/Zcdt/8A7LXQ6rZanAs8MavGiocKsgAHHoDXB+JWurX7P9skkXdu25fd0xnp+FAHe/B34a67&#10;oHia5vLy702SN7JogIpHJyXQ90HHBrD8b+D9Sn1PVtk9oN93IRl2/wCemf7teh6zqrNaqNLvZo5t&#10;43GJmQ7cHvx3xWNJY6rMpmkWSTzPmLNKCWzzk80Acr4S8IalaaNPJJPaEJKzna7dAo/2faur8HW0&#10;g+1cr/B3/wB6tLS9llot1FeYRjvbBG7jaPT6Gua1W7c+X/ZU8kXXzPKYx56Yz0z3oA6OeNkQE461&#10;vaXpdxc6JHLG8QVs43E5+8fauUtrtLVzJqEzCIjaN2WG76DPbNV/FfjnSdK8NXLLrU9qItn+rWUb&#10;cuOm0e/60Ac58etYtvD9hqOm3sc0k02jyyKYQCoBEijOSD1U18kf2pb3/wDqUlXZ13gDr9D7V6j8&#10;V/Flt4k1Ddb6tcX2+x8gGTzOSS/y/MOnzfTmuD0HSTF53nWcQztxwp9aAMieyl8sTbk2ucjk55qh&#10;PYTRubotHsHYE59PSt3U5Y42ePdt2yEYA4GM1VuJoX01kDAucdvegDEkkVW71T05Su/OO39au3Cf&#10;OMKOlVXjkGPLGPXBxQBZ02VZLuSNQQVU5z9RUGpxt9pl5HQfypunbo7p2bKkqRn8RV6cxtbyMQC2&#10;08kc9KAMaNxENrZJ68VFnzOnb1qcKG5wDUdwvl7eAuc9KAIc/Nikx827tVmOEkB9gwRnNI6YJ+UY&#10;oAhLBuRSvbuoyStSJsx0H5VIsiE8nP1FACIdiKT2A6UyRg2WHSlY5J9KNyBcHGfpQBDUtRuy8VNJ&#10;gD0oAniXcFA9Kiu1KyBT1IpELgghiB9aJCWcFuT70ARGNh6U5GGe9PZWboKakEoP3f1FADlOG39q&#10;V5F680xgynaeKWMpuAbHX0oAp0UUUAFFFFABS0lKpxQBYfcB0NOYgxYyM4HFJ5m7jGKi3fvDx3oA&#10;ngVth+U9fSlkJXHalgm2oV25yfWklXzMdsUAMctjv+VSwrH5Yc43/WkRfMO3p3psx8sFeuKAJHc5&#10;wG+U9ainKjGwj3wc1GsuUI2/rTGOKAJ+Coxye9IFbd8wO36UQjnPqKlJym2gBYtqrgEDn1qB0zjc&#10;poc7TjrU7L5ntigBjMixrhgDx3qSNo2hwzLk571Xlh/2u/pRDH86Lu7jtQBKQq8LgD61FCzDO2p5&#10;4tjgbs8elQRHGaABc+bk+pqTf823cMU1xhS1RZ+bdQBZZVzxUbuEGUYA05G3DOMU2e22oDvzz6UA&#10;Cu3DA81YRYmQNJjd3ycVXiHKrT3Xgr6igCwlw9vn7HIBu+9jDfT+tRWD75iLw4j28bvlGf8AOabZ&#10;w7d/zenarsmm+cu3ztuDn7uf60ANS4CzbVkXywSByOnarkF5dKyrbyZQtztUHmsp7XyyV8zO046V&#10;a0+b7PtXbu+fPXHpQB02k3G7zf7QlVMY2b8J659M9qoxXAjbcsqqcY6ionb7bjjy9n45z/8Aqp15&#10;pnlRBvO3fNj7n/16APcfgv4uhtLLSbKTXLKEp52Y3kjDDJc9+e9exRa/p9/Zyq+rWUzMCgCzJk5H&#10;Tg+9fFvh2b7Fr8D7fM2buM4zlD/jXrfgjWPOuLeP7Pt3Xarnf0yV9qAPaorF7jP2C3kn2/f8pS+P&#10;TOOneum0WDULMI7W08P7oLl4iPTjke1ZngDUPsP239z5m/y/4sYxu9vevQ9J/wCJ8wtf+PfbH5u7&#10;7+cYGMcetAGR4e07SbrxRBdX6Rm5bdvLSlTwhA4BHbFbuvafapeINPh3ReWMlGLjdk98n2qP/hFf&#10;susfbPt2/b/D5OM5XHXNa9tB5aFd2ec9KAJNL8MeCPC3meTDbad9qxnzr1xv256b37bu3rWZ4ouD&#10;JahLeVZLcTfuimGBXBwQe4x3rO+I039r/YPl8nyvM77s52/T0ret/D3meHNOb7ZjMMR/1f8AsfWg&#10;DwrWL+2X4nw2upXcEVmby2W4ErqgWMhN2TxgYJ5zxXsdh/wrVYSLHVtFaPdyU1QMM49d/wBK+Y/2&#10;gLj+x/iPr8O3z/IjibOdu7/R0b3x1rg/DXxJ+w2Lxf2L5mZS2ftWOw/2PagD6CtfiHqdxu/tLxBa&#10;jbjy94hT69hntWNeXWkR3M2rwXtr9sdzJ5onByzn5jjOOcntXiGreJt/lf6FjGf+Wv09qqSePMQf&#10;Zv7K+6Au77R1x/wH2oA9407xFeSarahdQjeNpkHAQg8j2r1DSLrVJrZmtfMlQOQSkQYZwPQV8o6H&#10;41+z21ve/wBmbvKbzNnn4ztbOM7favov4C+Pv7e8IXd5/ZP2bZqDx7ftG/OI4znO0etAGx8Q9Q0y&#10;fRYU1i/tFgFypUyTLGN21sc5HbPFcR4bkv4/EMMlkshtMv5EiR7kKbTtIbHIxjnvU/xw0Lz/AAna&#10;p9q24vkOfLz/AMs5PetvwZZ/Y9B0hvM3+XZxL93Gf3YFAGP4s1y/ga/U3apMsRwpVcg7OOMVw+nz&#10;XWu7/wC1C1x5GPL+Xbt3Zz93HoK63xppv2zXL2bztm9VGNucfIB61R8NaJ9n+0f6Vu3bf+WePX3o&#10;A9Q16HSbOzSS3eFHMgUnzs8YPqfasqHUrrcqGceR0B2jGO3OKj8Rw+bYou7H7wHp7GpF0zGlRt5/&#10;/LNONn096AKmt6oq28yG8iDGFsAsuTwa419VMON15Emf7xUZql8TdW/sO/2fZ/tGLPzc79vd+Oh9&#10;K8r1bx953lf8SnbjP/Lxn0/2aAPWdT8UNNAqnVrZ8MDgNH6GvMPiTr19cWt/ZxXiSxt5eERVJPKn&#10;sM1kvrOwZ+zZ/wCB/wD1qx72++1Xr/utm7H8WcYFADNEgSTTZri7QieNm2FsrgAAjj65rO1zU9St&#10;/J/s6Vvm3b9kYf0x2OO9WrjUvszfYfJ3ecPv7sYzx0xVWRPLxznNAGNdzXkkYkm3l2O5iUxyevaq&#10;DT3Qk2ZbZ/u1vSJ9oYx524Oc9azb+LyXcbt2MdsUAVRIx++3NQW8rPuywOMUsj/N0qLTU/1nPp/W&#10;gCf7hLN8oPc08yK0BG5TkEdahum8xPKxjaetMjTag5zigCGTMZ2rwKYN03+sy2OnapZxucHpxSR/&#10;LnvQA6FiHVX4jHHPAouGh+fa69OPm9qjL+YTFjGe9QtB+827v0oAE3EfKCR7CrkMMO75lGMetQoP&#10;IGz72ec9KVpsD7v60APkEAyFZc56bqiKofr9aasO6TfuxnnGKkMe0Z3dPagCB4+nymnO24Y605pM&#10;fw/rTlgwfvfpQAyJm3gMcL70srDzV2kY4p0kWEJ3fpUax5H3v0oAnjZefmH51aRoieWX/vqqMcPX&#10;5v0p+zbznNADb3/WuY+RxjHNV1LdW6/SrBOTtpjJlwM0AVaKKKACiiigApQM0lLQBKVIp8UbM4Ax&#10;zUaBgfnzj3NXY2j2qFxux6UAV5o2jbnHTPFNRg2cZqS4DNKO/FKse3qoFACk4qVGHkjrUMXLc88d&#10;6sbMxfKooApXPzTKR6Ck2n2qyyhR86jNQSkcbaAJ4xuRVHUCo5Btcg0+Jtqgk44psjKzHByaAIyh&#10;bkYpVkUetPQYFN2q/wBwA468UASiRdoPNMZgxOM81C+5epIGfWpIWUquaAHKMCoYjnNWWxniq8an&#10;nigCaKRVYE54pZZlcsoDZPFDKBF0GcCmooOOBmgBqfIMH9KnuPmQAetNKHutPn+ZBt65oAgJ4xT0&#10;b93ioSrKxLdPrUi8x/L17UAWbNgu7Oe1XNRgdYF5X739DWZbkx7vMJGcY71OJpJvl81374JNAFiC&#10;NpdsK4DEd+lLLYTLOmWj7dz6/SpLe5tVCLuAkAwflOc455pbiYyHdG7EAdcmgDS0a3dfN5Xt/Wsz&#10;WfltV/3x/I0WdzJHuzNIM4/iNUrqC9njCLvcg5wX/wDr0AW7KZRZIuGzz/OtnQL+GGeGNlkJM6ng&#10;D1HvVDQPs9uIYr5U3Lu3hl3euP6Vp3Elh9pR7dY1AxyseMHP0oA9g+Gviaw0r+0PtENy3m+Xt8tV&#10;PTd1yR619K6H4r0/U/DumwwQ3SsLWJ8uqgY2AdmPrXw7pl8V8zbcSDp0J966nwB4u1HTdbnbUvEG&#10;pR2Qt2jhU3EjKp3LtAUZxwD2oA+pdb1i2aaazEc3mfLzgY6A+tV9PsJr+EzQtGqhtvzkg5xnsPev&#10;JV8b6Rd2mI9Ymku26MUl3HB9SPQVr+H/ABfBBZOj6zcqTITjMnoPagD1z4f+OtJsvt3m298d/l42&#10;ovbd/te9eF/tG+KNP1e0nitobpG/thpP3iqBjEvoT61vap4w8LJ5f2G/WLOd/l28iZ6Yz8vPevK/&#10;GGr6XdzTs04mRrlnG+Nj/e55HvQBwctwmxuG6Gs97KW/PnQsiqPl+ckHPXt9a1NXsLm6FxdWMINu&#10;yEoVIUcLg8cdwaZ4ZubXTrB4dUYJM0pZQylztwB1Ge4NAGJ4h0K7s/I8ySA792NrHtj296z2/eQ/&#10;ZV+/gLk9OP8A9Vdj4nv7Gb7PiQPjd1Q+3tXFXayNNKYMglyVIOOM0AT2ULW88LuQQjhjj0BzXtnw&#10;p8d6Rovh6e1ure+d2u2kBjRCMFEHdh6V4VEbiNlMzvhTlstnin3GoTK4+yXUyJjkI5UZ+n5UAfc1&#10;hq1vrExtbVJUdV8wmQADAOOxPrW5b+K9O0kJ9ohun+zjY/lqpyQNvGWHevkbwn4xvrXUZJJfEGox&#10;qYSuRPL1yPSul1PxJdSaa9wdYvGVwrbjK/OSOaAPo7xJ410vVfC+p2tvb3qvdWc0KGRFABZCozhj&#10;xmvJPC9u+l/aftBVvN27dnPTPrj1ridB126mmtM6pdvE0qggyvgjdyCK9K0XVtEtvN/tCSP5tuzd&#10;Czeuexx2oA9D+KPxL0LXvD8FnZ2mpRyJdLITLGgGAjjs555FeW3N9DOjBFcbjkZA9awEvBenyoZn&#10;kYfMQSRx+P1rQ1TA0Jlh+W4CIMrwc5GefzoAy/EurW9naXFvKkpZrdmBUDHII9favIvE9wmofZ/J&#10;DL5e7O/jrj0+lewWEmmro9yusJFLcHfsM0XmHbt4GcHjOeK8+8dy6NF9i+yxQRZ8zdsg25+7jtQB&#10;yV7GxiHT71Jc3UcehNbsrFxjkDj72adBfWVw5RJA5Azgof6iqesozW8rRj5PlxjjuKAM4zK0bKA3&#10;IIpbH5N+e+Kqx5A2t1zVmH5c7uKAJLyZWiCgHIas+SFnJkBGD61ZuGUrx1zUTh/s5K5/P3oAbEPL&#10;Xa3XOeKdNIpx1qOPdj5s59zUdykqbc5Gc96AEH3zUi8gL3PFELR4G7Gcc8U9h8pZR24IoAguB5bh&#10;W64zxRuHvS8ty/zH35pxjI6qKAJo0O1W4xikfqajDsvVjge9MLFpRgkgkUATLIoHeo4oWLdR0qzH&#10;AxH3AfyqknmocszAfWgC6J1VQhDZHBqNj5jfL345qFWBbk5p+eML17UAPMbR/eIOfSkqJhP/ABFj&#10;9WqOIvu5Y9PWgCYffqVY2dSRj8aijZWcKvLfSpxuRTnI70AQvEy4yRUR+bgVdgkifO4hseoqvMoK&#10;jYoBz24oAhA28mlHzMCPWnlT5XI5qNVk3gjO0HnmgCCiiigAooooAKKKKALDninI23B4qKmluelA&#10;FoNuO444p+d3v9KqxS/wbep65qzH8ue9ADI22nPH41OJsJhdpPpVHzN3GMVLCuCHz+FAE5YyDLjB&#10;6YqCVCMYBqbOWFLJ2oAhjKt8rMBgetJgef8ALyPX8Kj2/vW57mpANqbuuKAHsTngUlr8u7PHTrTo&#10;vnXPTmmMMUAJcrxnnk0RbQg+b9aJXzGFx0pgXI60AWBz05+lQ79vTBpUk8sbdue/Wjyf9r9KAHvJ&#10;+67dBSROAoORmhosR53fpVdztYigC28xJ42mnxHc2OOnaq0A3IT05qaL5Gz14oAZOT8w7ZpYdvlA&#10;7hn61HPJu3LjGTTYzgBaAH3Dt8u0A9as2gUSHJxxVdhinRSZb7vb1oAsiFfNLgnqakZwiMMjoetR&#10;iXCD5e3rUbnzOenGKAGtclf7n41asbydpSHRVG30IqhLBnHzfpVsny/m69qALMkjecZAAT/9arVq&#10;+6Iu+FwfpVK3/eFe2c1ehh3IYd2N5xnHTPFAFuyvI03/AL2LnHVhSzahdpllhQoT8rbTgj86qnRt&#10;n/LznP8Asf8A16T7Z5v+g+XjyON+7723jpQBqWGtapBslhtI225xmNiP51r2njHVY4ysttaI2c4Z&#10;GHH/AH1Ueiaf52lwyedtzu425/iPvVXWtO2XSjzs/IP4fc+9AG7LqkrY2iE/TP8AjULJb3f/AB8T&#10;CMH5uGA5/GuZfWPIx/o+7d/t4/pVy1vftQA8vZ8u772aANh7i4giaytYhLbYKh9pYkHryOOpNZF3&#10;p0k8gdopwQMcL/8AWqwus/ZCLf7Nv2n72/Gc8+nvWxpM/wDaFu023ysOVxnPYH+tAHL3Vn9o27lk&#10;+XPQVZt9C00Kkk91LGMAsTIoAOPcVYvG+ybP492fbGP/ANdVppftcRt9uzdj5s5xjn+lAGfq2iXH&#10;mTvYWt3c2m35JkjLq3HPzAY4OR+Fczdw3FrII5IZIyRuw6EGvRbPxN/ZWk/2N9h87YjL5vm7c7iT&#10;0wf73rWJeWP9vSi8837NsXy9u3fnHOc8etAFPRGEl2yzkRrsJB6c5HrXWtfWMlgtpLeW6RhFUnzQ&#10;CMY/wrnptJ+yr5n2jfk7cbMf1pH0Xzoc/adu4A/6vOP1oA1bfW2sNQhhs3tpbeORSsjHdnkE8g46&#10;5rttG8QW2o+b9uvLKHy8bNsgXOc56n2FeSSxfY7j7Ju37SPmxjOeen41agm8rPy5z70AeuyXNrpY&#10;+0WdzDLI3yEO4Ix17Y9BVibXEksfmmtQzKpIDd+PevP7PUv7RlMPk+VtXdndn29PerjpiPrQBb13&#10;XbhL6O3hW3eF0Ad8E4ySDyDjpWDrsVtfeT50wXZuxtYDrj/Cl1L92jzddkZbHrjNcvqGubdn+i56&#10;/wDLT6e1AGdpn7mdmb5cqR83HcVfvbhG09xvTt0PvVG5G2MHrzUCnz/9H+7n+Lr70AOij8z5ly2D&#10;25qR1kXH7tvyqxZQ/ZoGG7fyW6Y7Uy5uvu/u/XvQBWKgn958o9+KuR20UlkCrMSewI9az3m89im3&#10;bg5znNXLG48pUj2ZxnnNAFW6heKQKqORjPIplyyybdzDjPQ1bv7r98P3f8PrWaq+Z7YoAfHGN3fG&#10;ODSSSMhMagYpyzY+Tb04zmmMN8u7pkigBuW/u/pUzv06UjfIcdabEvmZ7YoAds3euT6VER5cw7YI&#10;61YVvLbdjOKguD5jM/TI6fhQBZW6dR8gRhUSBZDtc4HWordsIfrTpfkXPXmgAKBWOMkA8Gm7iHHT&#10;rUmcxg+wpuzPzZoAkDFuuKgXdngH8qfv29s1LFHluvb0oAjt42WdZGVgOeSOKsTMpBXcMketKz5X&#10;y8e2aglXa2/P3RnFABCrJng8+op8Wx2xuHTsajjuN2fkx+NR2o2yE9eKAJ5lIB2gmov3gU/IcfSr&#10;IORTwu6JhnHBoAyaKKKACiiigAooooAmRSxwKc/yoc9qbAxVzu6YqRl35A5zQBHGwYhOck4FWEtZ&#10;OfmX86ZDEqsC64IOetXAxb7hz60AVpZlkXaobOc81B/y0pUBBqQKuNxHNAEZ+8G7Cn+avoaeBGVN&#10;QTADGz8aAJPNX0NKzAx7u1Rxozds8U/Y44YfJQAifMMipbhg23Ge9RFlXheBTogzZ3c4oAjQZc1a&#10;SZY4thByAelQrFJvJC/rQyNkhhzQA2SRWbIz0oEyns1NaNs8Ckt0B3bh6UAWEPQ02UbiSKnCRiME&#10;jjApr+Xsbb1wcdaAKm0+1TJKuehqBmKnk0qRzZ6fyoAnKkfP261BLyxqTex+QnnpimnaG+agBkIx&#10;mp0+Q5P6UwGIdP60OWIoAsTTKYCMHoKZbMOOv3qqlpWO3r+VSwkxjD8NnIoAuyzrHjcGOfSrT38M&#10;42qsgI55A/xrNJWT7/OOlSN5ajMXDf0oAvWhzdq3bn+VWriJppAqkAkbeayoZZFIKt83birUV40b&#10;AzSYYHP3e1AE72M1tjzGQ7umCaYImc7QRketNvNQa42eVNu25z8uP6Uy0mdpSN2TjnigC+vFqLf+&#10;P17dc1asNXttLhNvcJKzM28FACMdO5HpWbNJJGhk3YI74qlNIs7b5G3EDGcYoA3vEY+3eR5Py7N2&#10;d3HXH+FZemyLb3bq+ThSvHrkVpwSxS7tzZx04NZwNsl5KW4G5vX1oAc7ibU1C5G91Az+Fbkeg3ly&#10;PMjkgAHHLH/CsDzIFulkiPIYFTg9RW5YanqPknyp/l3f3F6/lQAlsfsG7zvm34xs56f/AK6r6rOl&#10;9Zy2sQZXcjBbpwQf6VVS7fn+0ZP9z5fz6fhSxPGkwmY4h5OfY9PegDJOnTxSDc0Z2kE4J/wrf0OF&#10;mtG5H+sP8hULtbzyfuzu38DqMmrVtcW+nxmG4fy2J3AYJ46dvpQB1ep6ZcGBfni+96n0PtUYgeGB&#10;dxU7QAcVgw+JL64YpJe7gBnHlKP6U+bVrmSIotxlj22D/CgBupzqLyRMNnj+QqG3UybtuBjHWqF1&#10;cObhnmfngsce3tT7TUIV3bZvT+E/4UAdFp//ABKpjcXHzIy7AI+TnOe+PSqesa3azW88axzAlu6j&#10;+99ayda1S6ltVWCfc28E/IOmD6isi3luHuR9qbMZJ3cD+nvQBfa8ib+F/wAhVO9u449mVfnPQU2/&#10;eJHxCcfL79fxrOmZ5MeYc46UAX9JmWC5ZmBIKEcfUVomZd/2jDbPTv6VjBX/AOWX3v6U5JrrcIWb&#10;j0wPrQBdvnFwSyZA245qnCwgzvyd3TFODurBWOAev0qK9Vn2fZ+cZ3f5NAETn94z9iTRvDDyxnNO&#10;i8s/LJ94Dnr1qGT5bkmPhO35UAWIo2C9utMoSYKMM3P0pyrv/wBXzjrQA0DNI8LFS2RjFKzbDzx2&#10;pPOyNobrx0oAZH8q4PrVsfL1qjKsitx6e1OEszdGzj2FAD5pFbcgznNQ7SOalCqTk/e7/WpVjUpk&#10;rx9aAI4pFC9+tMuJFkQKuc5zzSybFbC8DFRxxyFvmXjHrQBZiP7tR7Chjhs1FJ5kcZYcYpgkZk5b&#10;LH2oAllYNjGaQRsfSoV8zvUsUhVv3h4xQBE3DEe9T28irEVOck0kqxshMfLnpUaBlHzcGgB8wzik&#10;iUhvwpCWb7vOKQvj7p5oAmdS0ZximRny2Ct1zniljZyoyeKbKrFsqO1AFWiiigAooooAKKKKAJae&#10;rSKAyrn04pm3dxnFWQu2IHrgCgBIWeR1DrjJA6dqsT/6Pjy/m3dc81DGeN/oelNuLnO35PXvQBXD&#10;t/EMD6VJGxbC9vWo8+Z8vTvU0SbVHNADuACKiftUxTILZ6VExxQA6Jgp6jp3qYlWi+8M+gNVANxp&#10;wbaemcUANnyrgAZ4qWF25wufwpMeZ83TtT7YY3fhQBLFIM/MQOO9Qzy/vTtwR61HcHBP+9TUG5Qa&#10;AJkfI+YgGlhWPnDZ/GoGGDU1pD975vTtQA+SSQIRt+X1xTV3NHkippP9WV/WowdqYoArSrluh6VY&#10;jf5vmIAxUTvz0oYZFAFh4YghlVyX64yO9VXEhkPyEj6VKGwAMU4S4X7v60AVnDrj5T+VTsuB0NNk&#10;l3Y+XH41MzZFAFaMt5+MdzU7RqwLHORUR+Vy3Xmned8pG3r70AOj70xpGA7URy7c/Ln8aHTjrQBL&#10;FKQob5aeCszDcR1xxVYriLrRDJsI+XPOetAFyRFgx5ZJ3dc1HBcNFKzALkgjmh5fMx8uMe9Rxp5j&#10;kZxQBce4lmhKlRtPcA1WY+WdpwPrVhD5cIXrioZovOYNu24GMYzQBftLiVd2FXt2NQM6yTP8w3ZJ&#10;IB6c0tvJjd8vp3quV8qd5s53E8emTQA9HIu0RsCPcNzHsO5zXT6WbAW7bbuMjef+Wi+grk5G8zK9&#10;N3FXNMg8uBl3Z+Ynp7CgB6+Zdf8AHwhj2/dwMZz9a0hFZSWyw/aV3bQCocZ4qCdtu3vVO3ixe+bu&#10;7k4x65oA6LT9MsVhjma4cMp3cuuOD9Kg1m2sprpW+0Z+QDhx6mmxzf6N5e3qCM5qnNHluvb0oAR4&#10;YrUeZbsXY/KQSDx+FQQXk32kKVQDJ7GpYT5jFenGapSN5dw7YzhjQBJfXDNJJnbyP6VVtmkO7y03&#10;dM4GaWX94WbpkUtjL9l3/Lv3Y74xigB080yoC8e0Z6lSKri6fd0XFXL6T7REExtw2c9azGX5iue/&#10;WgCwT5ylzjI44qIhf422+mTinwfJER15qKdPN284xQAq3EqHO1fxBpVnkL+btGfpxTJ/uD60wSYT&#10;bigCd7hmYFtoqSGZefnT86pN8x9KWOHr836UAWVWIys2/k57ioZSROVH3fX8KQfuznr2pSNybuma&#10;AAKrck0RTPFnCjn1FIowKbJ2oAky0pO5cDrwKjYMkvCnAI5IqSKXHG3t60sj7lbjGRQAufM+bj04&#10;qGNpFz8uPqKIm2LjGeamYZoAaNw+YjFTJJ+5xkZwaheTcpj2+2c06KP5Qd36UARS53c+lO87H3dp&#10;NFwMOPpUEQy34UAWixkXa/CnqRQbdVjLLuOASKbn5dtTJLtg27ex70AVQ0ndcfhQdzfw/pUyr5nt&#10;imbtvOM0ASpH8gbDZxUcwYH7p6elTpN8g+Xt61FPL833e3rQBCjMucCmxqzNgqenpTt/tT4pMN07&#10;UASqgWDPO70/GkTJ6inb9y9KN2FNAGfRRRQAUUUUAFFFFAEynBqcSqVC4PSoYwpb5umKUAB8n7tA&#10;DmbDAgkKOo9aejxSZ/d9PUCoz8zAJyDxU8EKx7ty4z70AUyP7vBpY9+4ZY4+tAGakVGxwOaAJUcB&#10;SGyaRmjP8P6VEyyqwyOO/SmyM3G00ATqUB+7+lNZNz7hjHpSKrFQfahmZR6UADHYcfypyyL2yKYo&#10;LjJ5oujGu3yeM5zQAEZYk8j3pQygbdvP0qNX4+Y1IqbwGUZHrQAo29xn8KcAy9Gx9DQEx94c04gi&#10;gBu/sSTTWJOcZpZB8pI61H89AEbq2etOG496eEY/eHNIFK8twKAHK68LjmlVlMqjHGRTX2BNw60Q&#10;KzSo3Ubh/OgC4UjH/LNfyqlGWZvvHp61fnwuM8VTDwD7h5/GgBrqWBUdaVE2Id+D3pgZvN68ZNS4&#10;ZlPcd6AIj++/1fy4654qZY3U5ZgR9aYiFM7RjNK7uR1oAdNjyCBwf/r1WRGJHzd/WpwHZcHmpIo1&#10;XG4d6AI1Rh/F+tTqyxgMR27Uy6aOPbtOM5qGeQ+UuG7+lAFxXDENzt9Kgu5tsgC7gMdqS3f5FyfW&#10;ll8lmzJ1x70ATwSLHneCc9MU2YN9/Pyk8CoUctnnOKkkk/dgM3H0oAkt9u5MqDz6e9WZ928eU2xc&#10;dAcc1UilhCAluR7GmzXbbvkk4x6UAXYZGXPnMz+nOcVLPcRPblIkKS4GGwB9eay5rjGMP+lQLczF&#10;+H47cCgDYjklSD5pHJAOfmNS2spljLZY845NZsN0u1Y5ZOTwRiknuWhcLbPtQjJ4zz+NAGtqSNDA&#10;rIdpLYyvB6Gsx2KqZHJYd6Li+knQI8u4A5xtx/SqskrMpTdkemKAHiXdKGBbZkcVdikhOf3f6Csz&#10;O1femrNOvRv0FAE4uOeS5qMvuckZ5NR0CgCQswcfMcfWpkZeeKgUFlLdxToiRndQA6XG3n1qNF3O&#10;MYxURkkbjOakhYqRk4oAc67JFBx+FSbl9KilLPIGXkd6UkDrQA4xt94kEHpTS2H8vn+lNeSTGFbj&#10;6UkYZpATy1ADmBzwacI274NKylTzSksOtAEQjbeeRTXYqxUk1MGAOWqGUoZCaABPmGRUpbHc1ACw&#10;+50qzEgOfMH0oAj3qDuIp6zLjjcBUci8txxmhFG0cUAEu6RtynjGOalZVA4UD6CliVNvI70r4UZb&#10;pQAxEbeDkYqUOkbAMucdeKj8xQPlbn6VGzhmxnLHigC558D/AOrjK46/KBVLp97kU9Y5l6D9RRt3&#10;UAThkMQAXnA7VG7IAQy5OODinhoVjGeoHvUUzREEjrjjrQAkbxjO5c/hSMVYYUYNQAselW4/s6nM&#10;nA/GgBjSqIfKAPmev40kKyEbi2QDzzSyiIuWT7vY81NbmLyHB+9k46+lAGfRRRQAUUUUAFFFFAEw&#10;OKkYfut3sKdbw73I3Y49KJO6ehxmgBkRxg+hqUzMewpiDbGaWD5t3agBUiXPU0jsYydvb1prt542&#10;Y245z1pghw/3v0oAmDGSJmbqM9Kr1YjXYPXmnSJ5uOcYoAWzUSttbIAXPFFxEqysoJxxRGfLPrxi&#10;kkkwS+PwoAj+5wP1pL6NY9mM8561Ki+eN+duOMdaW5jzt+b17UAU8ZUVZhYrCAO2agMPJ+b9KANp&#10;AoAmMjH0p1wxXbjHeoWbBp8Uec/N+lABIxEO7vgU2I7tpPc06VcKeaiBwQaAJpmKMAMdO9JP9wfW&#10;mNJk9KeseD979KAIvvDaelSxsYwNv8PIzTzwtRsm7LZxQBL57zfeCjHpUbwIgyC341E0ef4v0p6P&#10;z0oAekS5HJqQ/ICB+tU8/vifc0/OXBoAsRfNnNN2j3pkj9OKWf7g+tAD4zhwvaiZircY6VBGmXDZ&#10;ok4lVfXFABKxkxuwMelKVDIAc1KoxTZ/uD60AMT5WCjpSv8AMcmmbNy9ach8sbevegBEYrnGKex3&#10;KM1CoxU6/KoPtQBH0O3tSMMGh2/fdO4pX60AMlOcURr8wNLSg4NADXOJs+4qZR5g3N16cUwxbgX3&#10;Y9sURNsXGM80AOC4o285p90NsYPXmmM/7np2FACMvU0ijNCvmPbjrxTGXy/fNACKxJoDHdikTrVh&#10;l/dZ9hQAkZ+Uilp0IzEx+tMY4oADCq8gmmNwafB98/SpCcnbQBEnSmzHGKdL8revFRtJn+H9aAJI&#10;0DAZz0pU+WcY/wA8UxZtv8P600t5j9MZoAtP8xyaiDFuuKdAu1CM55qJhigCzNCohVsnJx/Kq/lK&#10;W6mrIfMSrjoBVZmxcjjuKAFMarwM1LOfLxjv60rjcc9KddR+Xt+bOc9qAKhkZmIOKlRf3eaRRh91&#10;K0nUbf1oAenSib5lAPrUO/2oZsigByoCe9OEKhw2TkHNSuMWob2FQCT5cbf1oAn3H2qqkrZ6CnrJ&#10;j+H9akWPJ6/pQAxx+73d6SOMMpzmntc4zFs6cZz6U0tvHpQACFR3amSjK/jR933p7xbhjdj8KAER&#10;R5I603eUYKMYPrTkg2sDu/SlcYB+lAFWiiigAooooAKKKKAH7pE5DsPoaejEkZJNINp+90p3ygfK&#10;Rn60AKc7woPWnSq0eMHGfSoSzbwR/Kp1zJ/rOcdKAGo6qelLuGd3OKhG4feBA9xU0e0xjOPzoAXJ&#10;YErkU63fZu35OelN+UcLjHemTtjGw/XHNACPITI2CwGTUsTKyiMjLepqJFU+7Y5p+Ai7l4YUASE+&#10;X8o478UgWSXo/T1NV5JJCeufwqZJGXO1qAAyIPkKncvBOKY7Kc4GKAu6RjtJJyaQrh8EHGaAFiUl&#10;ecHnvUkqsuNpx9KUbV4BA/GkVvM6kHFAAGG3Dc+tMIG/dgbfSp54wtsXVTuwOaijUmHcynocmgB2&#10;1ZPmRQB05FCRyA/MwI+tJEwVcBgOaBKx6MD9KAGyOMFec0ik7eppNrNIeCcn0pwG1tp49qAFUgda&#10;rsrKM7vyNWWX0FRD5+DzQAkO3epYZqSUqW+VccelEiBItyjBGKLfYyEuRuzxzQARL13YNI7YHzZI&#10;qXge1F1GnljavOexoAgTcWDA4X0pW/1ik81IE2227aQf/r1B8xcHnb3OKAJzIo9aZJNGy7dpyPai&#10;XacbcH6VEV9RQBIjrwcHFJIwY5HFMAbdgA4+lKQR1GKAJWXd90AU6EFmKeg706FeuRTkCxuW+7nu&#10;aAKs67bkr7iklB3cHtUk2GnLdenNNfrQAjEHpTd3OKey+gqI53Hg0AWEcbQvOaXy/pUS/wCr3d6F&#10;lfHLUAOkk85dq5znPNBUmPb3xUcPDHPHFWXC+VlcbsDvQBWCsrDnvTphnFOA4yetPRQ+eM4oArqp&#10;BpwYsduTSMeOKeq8BgPmoAkjyIyKjkVmxg4pVLggHIHfintt/hxQAyLO7j0p/RuagQupzyPwqVCz&#10;OM8igBJjlvwpqR7s4xTpceYBTh8ntmgBqqqH5lBH0qYKjRblUA+uKqOzFjznmnxSSZC5+X6UASnK&#10;96hkVuOalLepqPJb3oAlizgfSmyodxfj1pu5lGeg+lTKVaA5IJINAFbc7chiPxqxMXGN7FvTnNQb&#10;SP4SKsahj5PL565xz6UARujLH5meKRY2ePeCOfWpV+aII3PA4pN2z5FOAO1AEaoVGGwTU8UPzchT&#10;xToVR1Jfk59ahM0g+63P0oAY8h8xkLNtBIxnijjbnFI65BbHzHmhc+Vz1waABO9PV/NO2MlT15qF&#10;GIzk4qS3wrkjjigBxQL8zAH1oK7lLrwoHIpZz+6Y0yBx5TKzDnPFACRndnv9acu7PLH86RQo+7SS&#10;E4+Xr7UATCRcbSDn1o2lxuGMe9QxhiQSD+VTxEAhWIAJ70AUaKKKACiiigAooooAnRA5wc/hSNGq&#10;5IzxSU6L/WCgBB1FSg4pz/cP0qrJ2oAnuBlB9abGoKhe1RwffP0rQtOq/jQBWKBUPXpTIlDZzmrG&#10;o/f/AOAf41WtP4vwoAnECRgOpbJ9ajl709+lTP8A8g0/570AU1XIp1qPM3Z7Y6UidKdQA5z5fK89&#10;uaaGLnJ701+lLH0FACuoz3p0cax5xnn1p9SWX8f4UANklYw7MDGBUPnMF8vAx0qef7rfWqz/AHD9&#10;KAGMMGiH5WJHpRB9w/WrSdaAIUkZZcjHehzuk3nrVh/umoz0NACKc1GnynIqOf8Ahqw/SgBZubc/&#10;QVBGoHPvT5v9Qfwplv0/GgB0jHjpUoctwcVHP/DU0/3B9aAIZ5mCGPAxUSyN5bDjmmy/6w0ygCWD&#10;+KnId8hU9B6VHH3qaD75+lACr8su0dKSf74+lNl/1hqJ+tAFwsV6YqK4kYoOnWo5/wCGkHQUAPQ5&#10;joVcinj/AI9z9DUcH3D9aAHMcUbQeadRQAxuAV7URwqy5JPWnP8AcP0pkH3D9aAHTKEUEZ696bE5&#10;ZwpxirF1/qx9aqv900ASPw+3tUkPy5xTLfov1/rT7v8Ah/GgCtEMt+FXTGqwhxnOBUNE3+oP4UAO&#10;PzKSabGo561DF/WrEfegBzxLjqaZ908UlRv940AK53XCfUfzqadR8vWqp/1i/hVmPvQBHDGrSEHP&#10;SlKhZtozj/61MT/Xv+P86en+uFADLj5XAHpU8UKjPLVBdf6wfSpJ/wCGgB93GohXr1H8qiX5Y8jt&#10;SJ1oP36AFRy4ycfhT7o+Xtx3z1pKlg/ioAbF0Vu+KVo1bMhzmkn+61NX/U/gaAHxMQv41GijPepL&#10;X/Vn61WoAfn5yPelPQ0DoKWgCEjNOf5BkfrUlFADNxddpxg+lMZAvTNOPU0J98fWgBbf5t2famxM&#10;S34VPJ2qSf7g+tAECSN5oj4xTpB84PpUP/Lf/PpVyH/j3f8AH+VAH//ZUEsDBAoAAAAAAAAAIQCa&#10;mn214YEAAOGBAAAVAAAAZHJzL21lZGlhL2ltYWdlMi5qcGVn/9j/4AAQSkZJRgABAQEAkACQAAD/&#10;2wBDAAUDBAQEAwUEBAQFBQUGBwwIBwcHBw8LCwkMEQ8SEhEPERETFhwXExQaFRERGCEYGh0dHx8f&#10;ExciJCIeJBweHx7/2wBDAQUFBQcGBw4ICA4eFBEUHh4eHh4eHh4eHh4eHh4eHh4eHh4eHh4eHh4e&#10;Hh4eHh4eHh4eHh4eHh4eHh4eHh4eHh7/wAARCAInAoMDASIAAhEBAxEB/8QAHwAAAQUBAQEBAQEA&#10;AAAAAAAAAAECAwQFBgcICQoL/8QAtRAAAgEDAwIEAwUFBAQAAAF9AQIDAAQRBRIhMUEGE1FhByJx&#10;FDKBkaEII0KxwRVS0fAkM2JyggkKFhcYGRolJicoKSo0NTY3ODk6Q0RFRkdISUpTVFVWV1hZWmNk&#10;ZWZnaGlqc3R1dnd4eXqDhIWGh4iJipKTlJWWl5iZmqKjpKWmp6ipqrKztLW2t7i5usLDxMXGx8jJ&#10;ytLT1NXW19jZ2uHi4+Tl5ufo6erx8vP09fb3+Pn6/8QAHwEAAwEBAQEBAQEBAQAAAAAAAAECAwQF&#10;BgcICQoL/8QAtREAAgECBAQDBAcFBAQAAQJ3AAECAxEEBSExBhJBUQdhcRMiMoEIFEKRobHBCSMz&#10;UvAVYnLRChYkNOEl8RcYGRomJygpKjU2Nzg5OkNERUZHSElKU1RVVldYWVpjZGVmZ2hpanN0dXZ3&#10;eHl6goOEhYaHiImKkpOUlZaXmJmaoqOkpaanqKmqsrO0tba3uLm6wsPExcbHyMnK0tPU1dbX2Nna&#10;4uPk5ebn6Onq8vP09fb3+Pn6/9oADAMBAAIRAxEAPwD4+0TTbrWNVt9NslDTzvtXJwB3JPsACfwr&#10;euPCdrJaXsmj+IrLVJ7GJpriCON0OxfvMhIw4HtWLoMGrTXu/RvtAuY1Y7oX2sBtOec+ma67wBJp&#10;N5p9/pOn2s1lrNzp8qG8d/MRlAyy7eNmQMZ5xXmY6tVpXnCWitdad9XLra3bXc8nMa9ajepCWkbX&#10;Ss+url1tb+XXcwtJ8NRzaPHq+ravbaTaTyGO3MkbSNMV+8Qq87QeM0svhgWevvpeq6tZ2MfkiaK6&#10;OXimU42lcc8gn8jV3xzz4Z8JGP8A1P2B8Y6b9/zfjnFJ8QTjTPC6Sf68aRGWz12knb+lRTrVqko+&#10;9pJyWy0te35a3vuZUsRXqTj7+k3NWsvd5W7NaeWt76voPXwbYTWN5dWnivTrhbSEzShYnGB2GTxk&#10;ngVieFNCu/EWsxadakJu5klb7sa56n8wAO5IFa3i5f7C0Sw8MRALOyLeakR1aVh8iH2VT09Tmuo8&#10;O6JdWH9g2mm3Fg8Ut1b3eozi7jDyEOCsQXOSqjt3Y1jPGVKVBzc781+Vu2y66W36L08zGeOq0cNK&#10;p7S/NflbtslvoknfdLrdeduFsvDt3e+J7jQ7WSMvBLIsk0h2oiISGdvQcVa1Lwzbx6Pc6ppGt22q&#10;w2jqt0qRPG0e44DYbqueMiuw0uxi03xD40k1NFmSSzmn2QTAs0RlOVJGducAHuM1z6Jo3iHwzq9x&#10;baPFpN3psaTI0ErskqFsFWDE8+hojjqk5qSb5Vy3aSa1tv162023dwjmFWpNSTfKuRNpRafNa99b&#10;9bLl23d9inZ+FLcWdlNrGvWulTXyh7WCSJ3ZkJwGbbwgPYmsPWtNutI1W4028VVnt32PtOQfQj2I&#10;wa9C+IOqaDp3iSGC48PxakGtYfMklmdSI9oAWMAgDgZzzyTXG+PNKh0XxXe6fbSO8CFWj3nLBWUM&#10;AfpnH4VtgMVVrSTqX95NpWVt1tbXS/XffyNstxlWvKLqNrni5JNK262ad9Lr4t91bVGNCI2lQSsU&#10;jLDcwGSB3OO9avjDQ28P65Jp/ni5i2JJDMF2iRGGQcZPuPwrHr0CLT38YeH/AAzJHlri2uf7LuiO&#10;oi+8jfQLu/GunFV3QnCcn7mqf3XT/C3zOzGYh4apCpJ+5qn910/wa+Ziz+Ebkf2Da203najq8RmF&#10;uU2iJD91i2eQRknjjB606/8ACcK2N7caVrtnqklgu+7hiRlKLnBZSRhwO5FdLouqpq3xU1Ge3I2J&#10;Zz29iB2CJhdv1AJ/GsD4WnbquqO/+pXSbkzem3aOv44rg+s4lQcpSs4pStZa8zenyWit13ueZ9bx&#10;ag5zlZxjGTVlrzN6P0Ssra33uUtK8Nwy6PHq2r6vBpNpO7JbF4mkeYr94hV52g8Zqj4l0a40PUvs&#10;c0sUytGssM0RyksbDKsK7TxHqGk6b4c8LtPosWpyPpwx58jLHGM/NgLjLEk5J6YFZmv6F4fGs2ch&#10;1RtF0++02O9iWWJ5zGzHHl8c44JBNXh8bUc+apflfNZWT2fS3vX9Vr0saYbMKjqc9W/K+aysmtHb&#10;S15XtvdO/Sxg+F9DuNe1BraGSOCKKMzXFxJ9yGMdWNbdt4d8LandDTdI8Sztfv8ALD9ptCkUz+gO&#10;crntmrnh63tYfDvjSx0m/GoH7LbyRzrE0ZeNWJk+U8jGcfhXGaTaXV/qdtZ2QJuZpVSLBxhieDnt&#10;jrmteepXnUam4qNraLsnd3V+trabPqbe0qYmdWUajgoWtousVK8k1fra2mz67aqeHJG8N6nqRnZb&#10;vTLpYbq0KcqpON27P97Ixjt1qLwtoa6z/aEs10bW1sLRriWXZu6dFAyOT/StnwKzWni++8O6lMrp&#10;qKS2Fw4bcPMOdrA9zuGAfelv4ZfDnw8exmXy77V71hKvcQwHGP8AvvP4VE8TVUnSUvek48r8nv8A&#10;daT+4ipi6ym6Kl70nHlf917/AHcsn91yCDwzokPh3TNW1bxBNZnUBIY40sjLjY208hh7fnVPXfDc&#10;dppEetaTqkWq6a0nlPIsRjeJ/R0PT6/4ir/i7/kn/g7/AHLv/wBGil8L7ovhv4qluMi3la2jiz0a&#10;UPnj3AwTUxrVlBVnNv32raWtzuOml9FruRCviI01XdRv9448tla3tHDSyvdLXfpqcdVrTNPvtTuf&#10;sunWc91NjdsiQsQM4ycdByOaq1LbXFxayGS2nlhcjBaNypx6cV68+blfLue5Pm5Xyb+ZpeLNCuPD&#10;uqrp11Ksk3kpI+0cKWGdvvj1rYj8EYmg0651yxttZuEDR2Dq5IJGQrOBtViOx9at/EJk/wCE+0xp&#10;zlPItDIWPbAzmovFC3B+MMijd5x1OLZ69V2/pivHhia9WnT96zcXJuy3Vvw11/M8OGKxFWlT9+zc&#10;HJuy1at36a69dtTm9O0PV9Q1CTT7LT7ie4ifZKqJnyznHzHoOR3p3ijSX0LXrrSZJlme3KguowDl&#10;Qen41q+LryWD4g6s1jcywq98wbynK7iG5zjrzmtXxZZQaj8aXsbn/Uz3sCSDOMqVTI/HpW8cXU9p&#10;GU/hcHK3XTl/zN442qqsJT+Bwcrdbrl/zZyvhnSjrGu2WmtI0CXUvl+bs3Y/DvVG6i8i6lh3bvLd&#10;lzjrg4r0vQPFOsT/ABNi0l9n9nLePBHZ+UoSFUyFKjHBGM5+tecap/yE7r/rs/8A6EavDV6tSs1N&#10;WXKmle+7fkjXCYmtVruNRJLli0k77t+S7ehWooor0D0jX8IaRHrmuxafNcNbxtHI7SKm4gKhbpke&#10;lJb6LPqmrSWnh2G71GIEbZDDtIB7tgkKM56mtL4Xf8jfH/17XH/ol6wdMurm2uk+z3E0O51DeW5X&#10;Iz3xXFKVV1pxi9oq19rtvXv07nnynWeIqRhLaMbJ7Xblr36dyz4o0l9C1660mSZZntyoLquAcqD0&#10;/GtLTPCNxqEGmNFdRxyXsc1xJ5o2pbwRnHmM3oTnt2qz8TbeW6+JuoWsK7pZp4o0HqxRAKm1f+0r&#10;/wAZ3GieHpG8uG1GmZBAUwRgByxPRSwJJ965lias6FNqSTceZt7bL9Xf5HJHF1qmGpSUkpOHM29t&#10;l+rv8ihf+F7f+ybrUtF1y21aKzI+0okTxvGCcBgGHzLnuKks/CMZtLJ9U12y0y5v1D2lvKjszKTh&#10;WYgYQHsTU11faR4d0S+0fSbr+07++QRXd4oxCiA5KRjq3+909KPixubxZH5YJiazt/IA7rsGMfjm&#10;pp1cROap8zSd2m0rtJLpa277J2XzJpVsTUqKlztJ3ak0uZpKPS1t2+idl8zDk0HVl1ufRo7Gae+h&#10;Yq8UKFyMd+O3I596n8S6BJ4e1e30/UJvmeGOWYouTHu6jryRz9a1/inczW/j68ktriSKcRQrK8bl&#10;SW8tc8j8Kb8VWZtb09mYsx0u2JJPJO2tKGJrVZUW7JTjf52X+Zrh8XXrSoSbSjON33vZP7tTN8Wa&#10;LZ6SunTWN5LdW99b+ejSxCNgNxGMAn0rCrqvG/8AyBPC3/YM/wDajVytdWDnKdFOTu7v8G0duBnK&#10;dFObu7tfc2ugUUUV1HWd58A/C8Pi34o6Xpt5AJ7GItdXaMMq0aDOD7Ftqn/erq/2i/DvhldG8N+M&#10;vBenwWekagsttIsC7U8xHODgdzhx/wAAqz8C0/4Rf4SePPiA/wAkxt/7NsX6EO2MkevzPF/3yaXw&#10;An/CX/s0eKvDh/eXnh65GpWo/uxkFiAPos//AH1XxOMxdVZm8XGT9nSlCm1095Pmb9HKH3HtUaUP&#10;q3sWveknJd9NvvSZ4dRRRX2x4oUUUUAFFFFABRRRQAUUUUAFFFFABRRRQAUUUUAFFFFABRRRQAUU&#10;UUAFFFFABRRRQAUUUUAFFFFABRRRQAUUUUAFFFFAFzRtSvNI1KHULGXy54W3KcZB4wQR3BBI/Gty&#10;58YzfZriPTdG0rS5rpDHPPaxESFT1VSSdoPtXL0VhUw1KrLmnG7/AK+/5nNVwlGrJTnG7/rfv8zo&#10;NG8UTWWlLpd5ptjqlnHIZYY7pCfKY9dpBHB7iqOq61eaprX9q3oikl3KRHtxGqr0QAdFwMYrNooj&#10;hqUZuajq/wBd/v6jjhKMJupGOr/Xf7+vcva9qlzrWr3GqXmwT3DbnCAhRxgAZJ4wKi0y8l0/UrXU&#10;IVRpbaZJkDjKllYEZx24qtRWipxUORLS1vkaKlBU/Zpe7a1vI17HxDqFlr8+tW5iWe4eRpoymY3V&#10;zlkKnqp9Ksar4nmutLk0yz02w0u1mZXuFtEIMxHTcSScA8gVgUVk8LRclJx1X6bfd07GTwdByU3H&#10;VW/Db7unbodNZ+MbiO1tYr3SdL1KazQJa3F1ES8ajopwRuA7A1RL2+s3NxqOsa15N3NKWfdbs+7p&#10;z8vA9Me1Y9FKOFpwbdP3W+3/AAbijg6UG5U1yt9V+l7pfI1bmx0iOB3h11ZpApKx/ZXXcfTJ6VN4&#10;Z8T6n4egvodPMW28j2OZFJKHBAZcEYYbj61iUVUqEZwcKnvJ97fokVPDQqU3Tq+8n3t+iRa0q/ut&#10;L1GDULKTy7iBw6NjPP8Ah2rb1TxfPdWFzaWml6dpv2zH2uS1jIabnOMknC57CuaooqYalUkpyjdo&#10;KmFo1Zqc43a/4detnqr7HQaX4omtdMi02903T9UtYGZrdbuMkwk8kKQQcE8kVna9q15rWotfXrJv&#10;KhVRF2pGg4CqOwFUKKIYalCbnGOv+e/39e4QwtGFR1Ix1f67/f179S9oWrX+i6il/p03lTICOmQy&#10;nqpHcGt//hOJ4Fkk0vQ9H0y8lUq91bQEOAeu3JIWuSopVcJRqy5pxu/637/MmtgqFaXNUjd/n5Pu&#10;vJkkM0sNwlxG5WVHDq3cMDkGtTxZ4i1DxNqKX2oLCjpGI1SFSqAZJ6EnkkmseitHSg5qbWq2fqay&#10;o05VFUa95Xs/Xc6ay8Y3Nvo1npc+i6LfQ2YcQtd27Oy7m3HncB19uwqprfiK+1xbazufstlYQvlL&#10;e1h2RRk9W2jqaxKKyjg6MZc6jrv831MYYDDwn7SMdbt/N7v1Nn+ztD/6GJf/AADkrP1GG1gnCWd6&#10;LuMrkuIimDk8YP4fnVaitIU5Rd3Jv7v0RtCnKLu5t/d+iRo+INYutbvkvLtIkkWFIQIwQNqjA6k8&#10;1uReOr5RFcSabps2qQxiKLUJIiZlAGAeuCwHfFclRWc8JRnFQlHRbf128jKeCoThGEo6Lb07endb&#10;Mk86Q3HnsxeQtvLMcknOcmr2ta1e6rr8utzbIbuR1kzCCoVlAAIySew71m0Vs6cXJStrt8n/AMMb&#10;OlByUmtUmvk7X/JHYR+Pr2K+TU4dH0hNTyDLdiA75PXIzgE9yME+1YMGrzRWupQfZbST+0Mb3kjy&#10;8eGJ+Q5+Xr71m0VjDB0Kfwx7fhqvuMKeBw9O/LG234ar5Loi8mpSLob6T9ltSjzifzjH+9BxjaGz&#10;932xRdalJcaRZ6a1raolqzssqR4lfcc/M2ecdqo0Vr7KF7263+ext7GF7263+ex03wzmgh8WwtcX&#10;ENvGYJ13zSBFBMTAZJ4HJrDvbeTTtQaBpbeZ4mHzwyCRD34YcGqtFQqNqrqX3SVvS/8AmQqFq8qt&#10;90lb0b/zNubxNfTeLf8AhJnhtTeeYJAmw+WGC7QcZzxgHr1pvhvxFdaHc3c8VrZ3bXcRhmF0hcMp&#10;OSOCOuOaxqKHhaThyculkvkthPB0HD2fLpZL5LZfI6G/8ULd2Utt/wAI34et/MUr5sFmVdPdTu4N&#10;T6f4zubeztIbrStN1CaxUJaXFzES8SjoOCAQO2elcvRUPBUHHlcdPmZvL8O48jjp6v0J7+7uL69m&#10;vLuVpZ5nLyOe5NXdY1S61+/tXuRbxOkMdshXKqFXgEkk49zWXRW3so3TS228jp9lC6aWq28jrPH/&#10;AJMVnoFml3aXMltYeXKbeZZFVt7HGVNcnRRU4ej7GmoXvv8Ai7kYaj7GmoXvv+LuFFFFbG59L+J/&#10;Fmq/Br4SeCtC0WO0GqX0L3d4LiLft3YcgjI53SYz/sU34KfGrxB4s8fW3hrxNFphsdRiliHlW+w7&#10;9hYAnJyCARj3FfOup6nqWqSpLqWoXd7Ii7Va4maQqPQFicCobW4ntbiO4tZpIJo2DJJGxVlPqCOQ&#10;a+T/ANU8LUwtSFZJ1p8zc7a3k2016afcer/atWNWLg2oK2nkv8zV8daHJ4a8Y6voMm7/AEG7khUn&#10;qyA/K34rg/jWLU99d3V9dPdX11NdXD43yzSF3bAwMk8ngAVBX09GM404qo7ysrvu+p5k2nJuK0Ci&#10;iitSQ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pR1oASilY5NJQAUUUUAFFFFABRRRQAUUUUAFF&#10;FFABRRRQAUUUUAFFFFABRRRQAUUUUAFFFFABRRRQAUUUUAFFFFABRRRQAUUUUAFFFFABRRRQAUUU&#10;UAFFFFABRRRQAUUUUAFFFFABRRRQAUUUUAFFFFABRRRQAUUUUAFFFFABRRRQAUUUUAFFFFABRRRQ&#10;AUUUUAFFFFABRRRQAUUUUAFFFKOaAEpzHNIRihVZugoAFODQeWp2w44HNKF9RzQAwjFJT3U56U1c&#10;d6AEopT1pKACiiigAooooAKKKKACiiigAoopQM0AJRSnikoAKKKKACiiigAooooAKKKKACiiigAo&#10;oooAKKKKACiiigAooooAKKKKACiiigAooooAKKKKACiiigAooooAKKKKACiiigAooooAKKKKACii&#10;igAooooAKKKKACiiigAooooAKKKKACiiigAopzLgU2gAooooAKKKKACiiigApV+9QRgZoQbmAoAV&#10;+tPg70x12nGc05RigB5wOR1pQM/MaiLc9KsRR7oQ2cZzQBE5GeopkigY25NSPDz979KbJ8uO9AEV&#10;Lg+hoB+bNO3Z4xQAyilYYNCnBoAUKvrSHrxTtuec00jBoASinxpuzzikZcCgBtFOK/Lmm0AFKDik&#10;ooAUnJpKKKACiiigAooooAKKKKACiiigAooooAKKKKACiiigAooooAKKKKACiiigAooooAKKKKAC&#10;iiigAooooAKKKKACiiigAooooAKKKKACiiigAooooAKKKKACiiigAooooAKKKKACiiigAoopdp9K&#10;ADJoHXmnRKGbn0qTyGPIXj60AMGGHApVjI64ra8PaPJfSRf6P5itOEPz49OOvvXb2/gRZN3/ABKs&#10;4x/y8f8A2VAHmP2dm4G0VNb6bPKy7Wj5z1J/wr2218A+HbeQvqGk7YiMA/aJD834N9albSfhpYS+&#10;XcW/lyJ94b7g4z9D70AeLf2Jc4J3wce5/wAKgn06aHG5ozn0J/wr2e8T4dM3l2g5ZcKP9I5Y/X8K&#10;xdV0PRbjy/sNru253/vHHpjqfrQB5RLA6DJIxnsaaqMPmyK19es3tbiYNHsiEzKvzZ7nFZhBKYT8&#10;KAI2IzzzTTuHen7VX/Wdf6U1AWz3xQAjfdFXrWJzaCTI2gE4/GqQVmYqvOK2bKI/2aNy8bWzz7mg&#10;DOkBdsrwMVG8bJjeQc9KuOsan5en403UlVfL2jHX+lAFFkIG7jFOTaUxjn1p5GUxQqhV57UANUBR&#10;hgCafbw+a5UBemeaVF8wblGR0rc0Sxh+1N50Xy7Dj5j1yPQ0AZDabcY3b48fU/4Uw6fMFLFoyBye&#10;T/hXrOk6X4SlS3W6gySg3jfL12+x9atT+DdLvZiul6b5kUuFi/fsMnp/E3rnrQB4uylPTn0qPcPS&#10;vam+Dev3n/Hj4c37Pv8A+moMZ6dZPY1i3PwR8fwRhn8MbQTjP2+A/wDtSgDzA8rxTCOcV1GreC/E&#10;Gmif7VpvleQ5R/38bbTuxjhjnmsOaxuIW/exbcDP3h0oApkYpKllXpgU0BTQAyilbg0lABRRRQAU&#10;UUUAFFFFABRRRQAUUUUAFFFFABRRRQAUUUUAFKOvNJRQA/cvpRTKKACiiigAooooAKKKKACiiigA&#10;ooooAKKKKACiiigAooooAKKKKACiiigAooooAKKKKACiiigAooooAKKKKAAVLF82c1FT403Z5xQA&#10;iMVORV2xYzTxxNgKR269KrKMmtvwna/aNctY/M27g3OM/wABoA7DwLYxLaibc+5LnIGRjgKa9E0y&#10;4dvM4Xt/Wsjw5pPl6ZMftGcSMfuf7I9619J0/wA7zf323GP4c+vvQBt3EYukEcmQAd3y14/8SrmS&#10;w17UIoQrBPLxvGTyi+n1r1220X7E5l+0+ZkbceXj+vtS3nh7+1oXg+2eT5uOfL3Ywc+o9KAPnOz1&#10;i6e+gzHD/rFHQ+v1r0Hw5M115/mADbtxt9811Gq/DjyrxJP7ZzsUNj7L1wT/ALdNj0X+zM/6T5vm&#10;f9M9uMfifWgDybxyoBm/6+m/9mrlFkZWwMV6z4/0/wC0aYi+dt/0kHO3P8Le9eZajD9lupId2/bj&#10;nGM5ANAFGZizAn0p0H8VNlOW/CmUAX4IE3bstkit23gT+xWfLZEbn+dYVjF5rbd235c9K6G3Tbo5&#10;hzn5HGfrmgDCRQ4yc/hVe6maXbuAGM9KmuD9ncJ97IznpVdp/M/hxj3oAjRyX28YpXY79nGDxSGT&#10;J24qW3P72Nf9ofzoAu6bbI0DElvvf0FdPa2saSEhm6dzS+G9H+22Ly/aPLxKVxsz2Hv712Vk3mSl&#10;cY+XNAGNZjYY2HYd/pXX+HtSnt0tCixnZIGGQf72fWo7DS/Ku0vPPz1bbs9R659614bHzp0k83bu&#10;Ycbc96ALWt/FHxB4b8n7DZ6ZJ9o3b/Oic424xjDj+8ah8KfGLxN4k1GSxvrHSI40hMoMMUgbIIHe&#10;Q8fMaoeMvCP9q/Zf+Jh5Plb/APljuznb/tD0rzCfRP7LQXH2rztx2bfL2++ep9KAPV/iDYQzeG7/&#10;AFJmkEsrJKwBG0FpFJxx05rwzxIxiuRGvIMWefqa9N8vzPDcIzjMEfb6V5v45Xy9Wij67oBz/wAC&#10;agDnCc0w/LyKkkTbjnNR4289aAGk5NJSk5NJQAUUUUAFFFFABRRRQAUUUUAFFFFABRRRQAUUUUAF&#10;FKOtDDFACUUUUAFFFFABRRRQAUUUUAFFFFABRRRQAUUUUAFFFFABRRRQAUUUUAFFFFABRRRQAUUU&#10;UAFFFFABRRRQAClIxSUpOaAEooooAKfH3plPTvQBLbxOzn5h09a6bwSVXxHZqV5AcdP9hqytNSBp&#10;2D7cbf73uKu+E5RH4vh3OqxK8gySAANrY5oA9x8NRmW2IXG0zYIPfgVty6dMuPIaOL12kjP5Csfw&#10;W6zaZJLCwkCzn5lOQDtWuq07dN5nm5bGMcY9aAJGsbhRmSRGH1JotldbpYw2Dz0PtXQXiWTxAW7R&#10;u27kI+44/Osx7WVbkyJBJjs2046UAVb1D5g8zDfL35rH1e3WTytqoMZ7fSt2ZWN1GsqsM4zkY4zU&#10;GtwQp5Plr13Z5J9KAPKvH9pJHpytuQA3I6H2avHPEG5dYnViT93/ANBFex/Fi5aDSE2SBf8ATQOc&#10;f3XrxjVH86+kldgxOMn8BQBTY5NCkDrTsL7fnSxKGzkUAaGlsvmdP4P8K0WvFVDD8+SMe3NUtMRP&#10;M6fwev0qG5kZdWEYb5N6jH5UAM1CN2mBDD7vr7moJdvG1QPwrda3hkOSmfxNYUnagBrxkR7+Klgt&#10;5GhEyso6nrzxUW5mGzr7VKkkyIIxkL6baAPRPhqx/sKbzCXP2luTz/Ctd3pFmt7ctFbxxIwQsSwx&#10;xken1rgPhxJGuhzb5FB+0t1OP4Vr1bSIYra5aSFdrFCCck8ZHrQBYGi3UMIkaSEqAOAT/hUtnYXA&#10;nik3psDgkZPTP0rekML6ao3KZCi5AbnPHaqMUdx5yCOKQruGMJmgB+oKo2ZUHr2+lZ+q+H7GW3VT&#10;YWJ+cHmFfQ+1bptWf/j5hcY+7uBH1q1dwweWN6gDPc0AcLremRw6HII4YECKgG1cYG4dOK8W+I1u&#10;39sxAbAfsy4P/Amr6P8AEtra/wDCPzsqgnCfxH+8K+e/iorJ4ltkhU4NqnAGed70AcPNbzJjc4Oe&#10;nJpJcBenerd4sq7PMRl64yMVSY5HzUARnrxSUrDnjpSjG0+tADaKKKACiiigAooooAKKKKACiiig&#10;AooooAKKKKAClpKKACiiigAooooAKKKKACiiigAooooAKKKKACiiigAooooAKKKKACiiigAooooA&#10;KKKKACiiigAooooAKKKKACiiigApQcGhRk0AfNigB6LuYE9zU/lL6moUXOFz14qeO06/vP0oALWV&#10;lkJAHSrEMrW8wukALjJwenP/AOuqyrsOc5qx52Ywu3sO9AHqfwj8R332ePT/ACrfyrjUAjna24Bg&#10;gOOa9nSNbXPl5O7ru9q+TLCXybiK627vJkD7c4zg5xmvQ/BvxK/sr7X/AMSXzvN2f8vW3GN3+wfW&#10;gD6B0qBEuGILfcPX6itOdzHanbjj1+tedaX4+8y4Yf2Tj5T/AMvHuP8AZrW/4WN5UPl/2PnHf7T7&#10;/wC7QB0htY7q2kvJCwkiB2hTxwM81kToLnHmZG3piuX1/wCJnls0n9i52xbsfauuM/7Fef8Aiv4q&#10;fbvs3/Ei8vZv/wCXvOc4/wBj2oAx/i3qc80t1YskYjh1FwpAO47d4Gea85kUMhY5zV+/b7fqNzd4&#10;8vz5Xl29du45xnv1qtcr5cDLnOMfzoAp7R71JEMZqPf7VJB8u7vQBc0yRvtDDj7p/mKfLCr6iJCT&#10;ncvT8Ki0/wCe4YdPlP8AOtFYOh3fpQAlxcPA4VQpBGeaxpTnFalz+7cL14zWPLJ5mPlxj3oAlhUL&#10;IG5zVgKG696pBMANmr+mwZngm3dJAcY9DQBoabqlxpsDQQJEys28lwSc4A7EelfQ2joJLllbIGwn&#10;j6ivC5x5jhunGKPA+uf2Lq0t19l8/dAY9vmbcZZTnOD6UAfSdtbIWQZbp/SrdvI0N3FCuCodeT15&#10;NcHoPi77X9lj/s/ZvjBz52cfLn+7XV22p5gV/I9eN/v9KAOsnhW4xvJG3pisTW5GW1UjH3x/I1mz&#10;6l5uP3OMf7X/ANaqR1f7N+8+z788Y34/pQAvje7ks/BVzdxKhdViwGHHLqP618/eL9Snv9Xhuplj&#10;V0iVQEBA4Zj6+9dF8QPFf22LVdP+weXuuCN/nZ6SZ6bfavPmj86Np923YDxjrjmgA1a5km8rcFGM&#10;9B9KzB83Bq9bN5m7tjFQTv8AIOO9AEDHHy9qVVBQtzkUZ3cUhXjrQA2lUZNJRQArcGkoooAcozSH&#10;rSUUAFFFFABRRRQAUUUUAFFFFABRRRQAUUUUAFFFFABRRRQAUUUUAFFFFABRRRQAUUUUAFFFFABR&#10;RRQAUUUUAFFFFABRRRQAUUUUAFOXbjmm0UAFFFFAD124HrSP1ptKTmgBKcnLCm0o3A5GaALESnzU&#10;4/iFaBXb2xVK26Izdc/1q1IztjZ83rgZoAgucIgJ45oeSP7PwRnA7VLfiMwjofm9apou5gpGVoA0&#10;NPeN7Z4+C7MQuR7DFMure8h27QyZz91wM/rUNufJnj2nau4E5+tbcUtrcZ86aJtvT5wKAMyTW9SC&#10;/wCj6req2eSs7g4/OnW+uawWUSavfnrnNw5/rRc6eqRgxW77s9snirXhWwtbrxDbWd5DuVt+5CxU&#10;8ISOnPpQBFPf6lcAsb66kXGDumY/hyaoTfaJcfM7Y9Wr3nw54K8EzeFr+S5sYjfAyCBTdyBidg24&#10;Xfzz7V5t490FNJ+xfYdPnh83zN/DtnG3HXPqaAOT02RYrhvtDfLtI555yKZqJ8ySRoeYzjGOB2p0&#10;MLPOyvG+RnIweuanuYFjsmbYVIx1z60AY7KVPNWrZGfdgZximFVbk81ctYni3b42TOMbhjNADbEG&#10;O5ctwMEfrXR2yxtpJbapfY2DjnPNcvul899uTyeg966PTnxoY3MA+x+D16mgDD1HeswDE/d9fc1V&#10;uVT5dqgdegq3dsryAyMM47nFV51XigCsW42g1saOyeVArY3bvT/arOtYQ9yqshIOfX0rTthDFcRJ&#10;uVSHHBbnrQB0lvZz3CF4ogyg4zkDmsfxNZzWdgkkcQhJlC7kIBPB44+ldj4Y8p7ByzKf3p7+wrn/&#10;ABr5jaVFkH/Xjt/stQBh2eqanbpGyajdx7VABWZhjjHY10uk+LZ4rWFLjXL7cCdwMsh4z/hXIyRy&#10;fZBtjYnaMYFVfKu/+eMv/fBoA9Hn8aQDGNbuh9DL/hXOax4nv5bZVt9av928E4nkHGDWJZWxk3/a&#10;IX4xtyCKi2RH0P40AWI55LiXdNK8rPlmLsSWPXJz1onYLII14DD7o6GqyuEf5WAI6UoZ5LuJm5G4&#10;AnHvQBM6eXjaoXPpWdIGxW1dKh27OeucHNVLy3RIgVjI+b3oAzhgdetI2T06UsikOeDTeRxQAlFF&#10;FABRRRQAUUUUAFFFFABRRRQAUUUUAFFFFABRRRQAUUUUAFFFFABRRRQAUUUUAFFFFABRRRQAUUUU&#10;AFFFFABRRRQAUUUUAFFFFABRRRQAUUUqnBoASilY5NJQAUUUo5NACUUvRqGOTQAKMmpBUYGanhjZ&#10;mUDFADoGJdE7EgVoogjztyc+tMtbSTMbbkxu9fetEoU645oAzLyFREOW+9VVPlcY7VO7BxgZ/Gop&#10;/mhK9+KAGSsTIB6012MGNmDu65qews5ZgNrIMvjkmr8mi3XH7yH8z/hQA+x1GaeUo6xgBc8A/wCN&#10;WdNY22vR6hHgyrnAb7vKEVi3ELRoGYjGccVH5q+T5eDn9KAPYPDOsXMyLI0cIImA4B9vet/UdOh8&#10;SeX9uaSP7PnZ5JAzuxnOQf7orxbw3MsE8MjAkJOrHHoCK9Q8Oazaz+fsjmG3bnIHv70Aeea5bR6d&#10;rF7HCWYR3EkY388Bj6fSnS2cVxoBuHZw7dQCMffxXR/EtTLpKOuAGuwwz/utXHWt3HFaLbMrlxnk&#10;DjrmgDLu4VgkCIWIIzzWnrLFPKx33dfwqlqbCWdWXgbcc/U1W1Rw/l4zxn+lAD4WImZuOc1rWrlr&#10;QKcYII/Wudtxlz9K6HT2xp6p3w38zQBk6wPLuVVemwHn6mmSdqs6khE69Pu/1NUY+9AGrZwqpjky&#10;2cZ/Sq8i7tcjU9DKg/lSNcIYBHhs4Aq9oXN9Z/8AXdP/AEKgDvfC9pGunuAz/wCtPf2Fcn4wvZW0&#10;yMFU/wBcOx/utXZ/bYrX93Irkn5vlArzewcNMQM/doA2rGxik0+3lZn3NErHBGOQKsx6dCVA3Sfm&#10;P8KypNQhSLYVkyuAcAf41QutRhdZECyZKkDgen1oA19Zt0s/K8osd+7O72x/jXJxSMW7dKcqmT7u&#10;Bj1qSFSzED0oAYqgvmrVqg46/eqKKB/tHVepq9ApjYK3XPagCdIV55NR6ouLdf8AfH8jU0vOKrRx&#10;tKdq4B680AY87ESmoyc1evoWindmIIGOn0qsXDIevSgCGnEfKDTaVTg0AJRSscmkoAKKKKACiiig&#10;AooooAKKKKACiiigAooooAKKKKACiiigAooooAKKKKACiiigAooooAKKKKACiiigAooooAKKKKAC&#10;iilXGeaAEopW68UlABRRRQAUUUUAFLggZp8Kb8/KTihxgEYoAjpQCaSlBIoAmtQBId4GMd6v2lu7&#10;zpsjBBzjp6VQtPnkIPPFb+noVeJtpAC9ce1AEgTy4DGV2uAfzrL1FrhPL/eSDOejfSr99PtuHHmK&#10;Onp6VXS1vNRz9ntp7ry/veVGW259cfT9KAK7RsoyVxXT+EvDGparqlnDBp0dx56llVmTDDYT3NdF&#10;8QfCNtpGjQ3MOj3NszXCx73EmCCrHHzHHaus+CYsf+Es0KOeSJQIWDBpMYPkN70AQaT4Eu7Fkivd&#10;BtEkMgYAiJuOPQ+xrauvCX3dui2nf+COvRfGf2OLUEa0kjwIAQVfd82W/wDrVzyXd1LnDl8eijig&#10;DyDWfBuofZV26PADvHQx+h964XxHot3ZyTxtZpE6beFK8Zx6H3r6RkhVxi6UhO275ea4jxdoNrdX&#10;11ItjJKjbPmUuQcAdwaAPD7eO4hgYtuXBLcN7Vu+ENS8v7V5l1KM7Mct/tV0Gu+G1itJ2h0u4AED&#10;HIVzg4NcQkU9jnEUkO/+8p5x9frQB6vqOnyaxoVnHa263D4SQhsDjaefm+teceKNLvNP1C4SS3EP&#10;l7chWXjIHofeu1+G2vO179n1DUIUt47TCCQogBBUAZ47Zqn8TGtLg6hcWskczt5e1o33Z+6DjFAH&#10;neJG5yT+NSSKGxlQfrSRb1X94Cpz3GKQs5+7k/QUALZopnZQoyAe3vV6MlGC5IAPQVW09GE7MykZ&#10;U8ke4q4VHmZxxmgCG8HmSgrz8tUrOJn3fKDjFa+yI9MH8aYkMMWfLUDPXmgDJZT5pQDnJ4rsvCun&#10;sbKzuGt0OH3FyBnhzXJxqX1AoiliWbAHJ716JoS+T4SViCkqRysM9QctjigDnfH17JBrESxXEkam&#10;3U4RiBnc3pWVDtViVABx2FL4jaS9vkllzKwjC5A7ZPp9aq75f4Mk+wzQA+QedI0UfzOScCrdhoGp&#10;XTxeXZq/mMFGXTnnHc1s+DvD9xe6zZ+bpd3LHKrMSI3w3yE5yK9x8K+C9NXT7SSTR51mVyeWkBBD&#10;nHGaAPG9P8C662//AIk8Z6f8tIvf/arof+ED1FOf7Cth9DF/jXu1j4fsY9+6xdc46s4/rW5f6Bpy&#10;wgpZNnd/ff8AxoA+Qdd8KazZrdTtpyxRpIeVkj4G7HY1zVzDcwNtlDK2Mj5s19Ya14Z068W4t5dP&#10;kkR3OVDPzhs9jXmHxC8DW8Fwz2Gg3mxbQsWVZWAYFu+T7UAeP2RkbfuZm6dTTrjeEHlEq2exxxV7&#10;UrGfTvL3Ws1v5mf9YhG7GOmfrVaMBmw3IxQBmXIkZW3kk8Zyc1TdSPYVtzRRFyCvH1qjewqrZjQ7&#10;dvJGSKAM+lXGeadhfb86RtuOKAEbrxQATQvXmpUC47fnQBDRRRQAUpGKSlJzQAlFFFABRRRQAUUU&#10;UAFFOG3b702gAooooAKKKKACiiigAooooAKKKKACiiigAooooAKKKKACiiigAooooAKKKKACiiig&#10;AooooAKKKKAJraTy93y5zjvTS+6Q8dSaapxSHrQA4rk9aawwasw27tAJQV28n34pytgUAS6db/v2&#10;+f8Ah9PcVuFvJtQ33tqiobOFoZSzEEbccVW1C9i8uWPa+QcdB60AQH/TNZjt/uedIkeeuM4Ga9i+&#10;EPgnf/an/Ezxjyf+WH+//tVwPgPQbzUNW0a+hkgWOS8jwHYg8SAdh7V9OeFtMuNN+0+e8beZtxsJ&#10;PTPqB60AYPxMsv8AhItBgsfM+y7LpZd+3fnCuMY4/vfpXIeEdB/sXxDa332vz/I3jZ5e3dlGXrk4&#10;616DaavbSSEBJencD/GpLi3keJpwV2v8wB64JoAzNQv/ALTMP3WzK7fvZ7n2qzokGfO+b+72+tXL&#10;D93Hsbklu1TyyLHjdk59KAMvV499sozj5x/I1n3Nvs0tpN+cY4x/tVoQzLOxRAwIGea0LP5mS3H3&#10;uee3rQBxN3a/atLul8zZuidemf4a8u8XeHdv2X/TM/f/AOWX096901//AEbVoFk5+RW+X/eNY/ie&#10;8ib7PhX/AIuw9qAPnzb/AGbIz/63kpj7v4/pUkl959qV8rbn/az3rrWHm67e7eMySHn/AHq57xXA&#10;5kuRlf4P6UAc3qEm2YfL/D6+9JB8u7vTHtZM/eX86dEpXOcUAX4Pmx9KWSTaGXGeKasLTRqqlQcA&#10;81WngeORlYrx6UAW7Zt0ZPTmmPNtx8ufxqC3kVUIOetU45Fhzuyc+lAGroVvu1uKTfjcWOMeqmui&#10;vtd+yRTaZ9l3/IV8zzMfeGemPf1rnbFw7x4zyP6Ur6fNLqazK0YXepwSc8Y9qAB33nOMVreBvD3/&#10;AAkGrS2f2z7NsgMu7y9+cMoxjI9ap6jbSLMASv3f6mvoT4WaFeWXiGeWWSBlNoy/Kxznent7UAbH&#10;g7wF/Zlppt5/a3m+Vbp8v2fbnKY67j613Frb+TAvz7tuT0xnml0zU4JL+PT1SUSjKZIG3Kg57+1a&#10;F/fRRxTWjK+8oVyAMZI/+vQBVRvOzxtx+NXdQu9sI/d/xf3vas7RrqOx83zVZt+MbR6Z/wAa828R&#10;6dPPYoiNGCJQeSfQ+1AHoEf729PbcxP86h1vT/tFrPF523fCy525xkH3q9pt5HZ+DrCORXJis4Ub&#10;aB1CqOKzZ9XtpHCqkoJGBkD/ABoA8I+NHhv7H/ZP+m79/nf8ssYxs9/evJIpvm+729a+rvGGmz6v&#10;9l+zPGnlb93mEjOdvTAPpXyNP8iAn17UAaRj8yLfuxntiqt1+7jePruU802y/eFFXqc9aku4mVuS&#10;Pu0AY8ibcc5ppGBmr5GKdeKRao3GCR/KgDNp6dKa/wB40lABRRRQAUUUUAFFFFABRRRQAUUUu04z&#10;QAlFFFABRRRQAUUUUAFFFFABRRRQAUUUUAFFFFABRRRQAUUUUAFFFFACjmgjFAODQTmgBKKKKACi&#10;iigAooooAKKKKAClXrzSUq8mgC/b3EK2wjL4ODxg1DL87Zj6Y7cVCFGe9XLOIvETtbr2FAHROnlD&#10;dIMDpR4e0xr3xBDGbWOZJGc7XCkEbSehqTUOYRnj5v6Guu8C6SBqmn3IWckxlunHMZ9qAPUvAOla&#10;TY+HbDztNsop4mZsiBcqfMYgggfSuh1S8Enl/ZJnGM7tpK+mP61jaZ56RQ2/lNs3YJKnOCa1xZoP&#10;+elAENlYhZSfs8Y+X0FaUwUWmzaMgAYxUcc9sD8txET/AL4qhcajJ5joPK2hiAfbP1oAmJRDg4B7&#10;cVBdbm24JOM96dC6TRmaR1XaeoOBgc1DcTxfL5EscnXOGBx+VAFFo5bcb2BQHjIP+FEN/HDMC1w6&#10;sO/NS6tIfsy4x98fyNY0y7lMnOaANe6ljvUaZW80qpUMw5Hfv9aw7+1mn2Yj37c9SOK0dJJ8kxkY&#10;DPg/kKuvbQpjLsM+pFAHi3i21u9PkmuSpgD3LKHRhk5yccH2rj9SuJJEkLSu5OOSSfSvaPi7oEY8&#10;M21zZi5nmkvELKo3AAo5JwBnrivHdQsJYQ6zQzRkYyGUjHT2oAyUjlkG5QSOnWux1fw3eReVjTok&#10;znoU56e9Z+g6VFcWbu3nZEhHy49B7V7hZ+FbjWt/+h6g/k4/1MROM+vyn0oA+cZYruG+nj+Zdjsu&#10;A/TB6VWnjujOSxYjjOWr2LxB8Ktaiu7i4t/D/iOTfO2D9jcggknIwlZkfwv8QSSL5nhvxGqkgMfs&#10;MgwP++KAPOLbT7y4jLwxblBwTuA5/E1W1exurLyvtEXl787fmBzjHp9a9y0j4Zz2ts0c2n65Excs&#10;BJCVOMD1SuH+I/h5o/sGIbznzOqf7vtQBx2mSxpJCXbAC88e1dtpr6e2jLMyRF9rncY+eCe+K4U2&#10;t1A53W0yxocbmQgY6da1bPUpo7EWoWPaQV5BzyT7+9AFvUf9JnElv8yBcE9Ocn1r6N0201KOdmgE&#10;kbbcEpIAcZHvXhXhTR21HTpJvKuW2ylcxrkdAfT3r6kSwjtj5gMnPHzY/wAKAMxrhLK2FxLIYpkA&#10;3yDO4MeDyOe9Ztx4htmkZm1CUt6nfn+VS+JWjNhdKrgtuHGefvCuPltpjG0ywylQCd2044oA0tf8&#10;QY8j7PqVwv3t21nHpWPe/wBsSxBUuLhjuz/r/wD69NtbBNR3eb5g8vGNnv8Ah7VtQ2l0zHdbTAY/&#10;uGgCho15rMV3Cl9f3htVBDI9wzL904G3Priu10iJr2xkuoF8xI2ILnjBAB78965OeFkLZVwQeciu&#10;r8C3SJYmwkkjRZ7nacnDYYKOKAL1jJDHv+045xtyua+TPF+i3WnabHPcWaQq0wUMCp52sccH2r7K&#10;vtFsk2eVNM+c5+YHH6V4j+0B4TtNP8G2k1u147nUEUhiCMeXIey+1AHhFiVVUPQ881ZkYOD3OMc1&#10;WZfIm8nkEdm6+tWIQpQljg5oAo3ism3jGc1Yl2zWkUaAM4AJGPamX+G2c+tMsZF84qzKAF9aAKM6&#10;FLllYYx2/Co361Yv+b52XleOR06VXfrQA2ilpKACiiigAooooAKKKKAClyaSigAooooAKKKKACii&#10;igAooooAKKKKACiiigAooooAKKKKACiiigAooooAKKKKACiiigAooooAKKKKACiiigAqSJMsOaSP&#10;vT0UswUdaAJBFz979K09MT9w3P8AEf5Cs+I7JUjPXcK17c7UIPrQBavLjzIguzHzZ61674DixDpU&#10;m7/l2U4x/wBM68UuJFRATnrXs3w6Hmf2Pt72ynn/AK5UAekad89xBF03SKufTJrevbT7Ls/eb92e&#10;2MYqtpOp29pFBbSJKXVuSoGOTn196XxRexXf2fy1cbd2dwHfH+FAHK2p/eH6U6ZcKzZ71Z+xyzfK&#10;rICOeSamW1kt1EjspCjnB/CgChFPts5Ydud4IznpkYqCwi8vf82c47VvW0qleh60y+YfJ170AVJ7&#10;P7QgTzNuDnO3NUJrPbKbfzM/7W38aboX/H2//XM/zFdJpsii8jXBzz/I0AYdra+SP9Zuw2emKj1i&#10;68vyvkznPf6V1WpncGI/55n+tcX4oUt9nx/tf0oAs6w32/R7aHHl7SrZ6/wkf1ryXx5ZeXd3o8zO&#10;PL/h9lr0/TvlC5/uD+leWfEWRZPF1/CM7j5fJ6f6tTQBD4Si26dJ83/LY9vYV9XfDZvs/wBv43bv&#10;L9v71fJGkjyrZlbk7yePoK9i0aZbPzfNBO/bjb7Z/wAaAPqi2037dZQ/vvLyiv8Adz26dfeoLnSP&#10;JLx/aN2B12e31rw628S2K2kMZhucqig/KvYfWopPFWnpPkw3XBB4Vf8AGgD1LW9H33Sn7Rj5B/B7&#10;n3r538eaH9u+xf6V5ezzP+Wec52+/tXZz+KtPncOkN0ABjlV/wDiqwry1kXZll796API/GegfYfD&#10;13dfa/M2FPl8vGcuo659685gm3XsUO37zquc+pr234pMP+EI1KPnIMY/8ipXhunoTrloOOZ4/wCY&#10;oA96+D2m+Z4ZuD52P9Mb+H/YT3r229ud0QGzHzeteffBO3ceFbnlf+P5/wD0COvSLC1knmKIyghc&#10;8mgDhtYO83C9Muf/AEKoV40aSL1jcZ+uag1cbdfvYj95bmRT6cMa0bKFmsFII6H+ZoAxtBh8vzvm&#10;znb2+tdHbXvmyFfLxxn71ZN8pj2bsc56UXsDyRBVK53Z5oAu3lh5vmP52NzZxt6c/WodMh+y6xZx&#10;bt+Z0OcY/iFWfDEqnVra3wd4DLntwprX121k/tOG43LsjRSRnnhiaAOhnl8vHy5z715x+0L8/guz&#10;HT/iYp/6LkrdvNXtodu5JjnPQD/Gsf4puNW8PwW1tlHW7VyZOBgI47Z9aAPlnVh/xUUqfTn/AIAK&#10;D8rBPXvV/wAa6fNbeKrvzGjO3ZnaT/cX2qjaSKmIjnczcenNAEF6m3ZznrWep2Ss3XOa2dTQp5ec&#10;c5/pWQ/yyMT6mgBC249MZqN0561YjG7BFRXSnzB06UARx96aeppWOabQAUUUUAFFOY5ptABRRRQA&#10;UUUUAFFFFABRRRQAUUUUAFFFFABRRRQAUUUUAFFFFABRRRQAUUUUAFFFFABRRRQAUUUUAFFFFABR&#10;RRQAUUUUAOQMc7anhVlYMRSWaht2c9qvPDGsG4Mc4HGaAIIYnkvIztyC69/etp4WjO3bj8aq6bCr&#10;PBISc7x/OtyWBZG3fMeMcUAYU0M0yhY13HOeor6m+GXguaXw94fubfTc3EmnwuG88ckwjJwWx618&#10;3aPazXFyyeTKcIT8qn1FfVnwj8TXcMfh/TpFtUiiskiywIYBYcDPPXigClqun6hp/iQ2txD5Yjkj&#10;3ruU4BAPUH0NaU0FvLjK5x7mu41LRdB1jUH1K61IpdSkZjjnQDIAUYBBPYd6zNX0fSbDytt6435+&#10;/KvbHt70Ac7cQ2MSBoVw2cHlun41gajcShZRv+QNxwOma6a6t7ZowIZt7Z6BgeKx5dM8+V45FmCM&#10;x5A/+tQBS0uRXtHkc5IY8/gKsxNbTZ8w7sdOoqQ2ENnbyRI0nILYYjOcfT2qpbRyDdtjc9O1AFLT&#10;Y4LedncbQVxnk9xVuC5UamPLf5e3H+zVbUFW3hDocktjn6GqUFwUnWU7Rj16dKAOoeQywOWbJwR0&#10;9q53XIfM8n5c43d/pWlaXgktXO6Pqeh9qpXzrJs+ZTjPQ0AZupmPT9Ohn/1ZYquevYn+leda1Y/2&#10;l4mmu/K80Sbfm3YzhAOn4V2fj29aPRIFiMbsJ1BHUj5WrO8F6Tc6vfWjSWt15cu/LxRnHAbocH0o&#10;A55dFdBiO2wP9/8A+vW5da4h2/Z7r13fu/8AEV6LB4Ft2Ql01JTn0H/xNcRbeD4I9329b+2zjZvA&#10;Td64yvPagCpbeIQDiW84A/559/yqtqWvHbM8V3/ASp8vvj6VyHiO8k07ULqGBUZIrh4lLjJIBIHT&#10;6U+xuYrzTQZJYxPIrL5asMk5IAA6+lAHQ6Tr1zLbMz3eTvI/1Y9B7V3wvJLnpJu2/wCziuP8B+FF&#10;1DSJZpo75WFwVARcDG1T3X3r0aPTvD0GfK1ZW3dc3EZ/pQB5d46+1XelahaffVpANvA6SA9fwrze&#10;20eSDVIJnt9ojlRid4OACD619Kax4AhutLlurePVJvOCyIY1DKwJByMLyMGvN/Eng+8083kv9n6m&#10;scERkLSQkAALnJO3pQB6R8C1+0eErp4xuAv3Gen/ACzjrtdQ1BdHhF1JN5AZvL3bd2cjOMYPpXm/&#10;wG1ZLTwhdxtLboTfu2HbB/1cfv7VueNtUa60qKPMJxOG+Xr91vegDDv7jztXubvfuSSZ3DYxkEk5&#10;x+NbmnSZ0pWDcYbt7mubK5tgwySVHFbGnTbNJVGKr8rZz16mgCPUTLN5flfNjOentTtOkluJyjtu&#10;AXOMAdxUlkIp9/7wHbj7pFWdKslguGd/MQFCMtwOooAq2bSW+piS2O2ZWbaevY568dK2TdXk8D/a&#10;X3SkFV4A4xx096py2gt5XuwHwGJBb7vP/wCunwTNJKhAUpuALDoKALGm6TJfeZ9pt/M2Y2/PjGc+&#10;h9qnk0XzBt1K2zD1Hz/xf8BOemalXUZLHP2bypN/3t3OMdOh96Zda5JNGFJt+Dnj/wDXQB5b8X/A&#10;lv8A2Zqmsadpf739zsl+0H+8ingt6ZHSvD7i2nsL6KC8Ty5m2soyDxnA6cdQa+rtcl/tfR5tKkK7&#10;JdufK+/wwbjr6eleD/Ffw3Hp/iKCSNbshLRZMuOBh368dOKAOSuY/N2+YM4zjmszUbYQxCRk2qWw&#10;DnPrWh55fptOPSq+qlpbVEdcKHBBA9jQBlJIysDnEdMuJNzgq2Rj0pzrtBQZx61CwwaAEopWAHSk&#10;oAKKKKACiiigAooooAKKKKACiiigAooooAKKKKACiiuo0/4eeOdQsYb6x8J6xcWs6CSKWO1ZldTy&#10;CDjkVjWxFKgk6slFebt+ZcKc5/CrnL0Vqa94d17QJEj1zRdR01n+59qtnj3fTcOfwrLq6dSFSPNB&#10;3XkTKLi7NBRRRViCiiigAooooAKKKKACiiigAooooAKKKKACiiigAooooAKKUdaeMHtQBNafLu79&#10;KsSTZj27f1qK62xbeMZz0qNn3ptXIJoA09PnwYU2/wAQ5z71vx3HlrjZnn1rk7OTa8UZzu3Dn8a2&#10;45Cgw7MT9aAPQ/hzoH9o63NB9r8rbbM2fLz/ABKPX3r1vw7p/wDZ2oWzed5vkqV+7jPyketYXwrs&#10;4bfxDO7QwkG0YcKP76V21jc2q67teHKh3GNox0NAG3aNueO4xjDA7foapeNb7f8AZP3WMb/4v92q&#10;epaxBHqL28KzRjKhQoAAyB71G8n2rHmZk29N/OM0ATad/r2/3f6irFxc+UjNszj3rN1q8jsLVZtr&#10;rlwuYxg9Cf6VzN3NqF8rpb3kyGU7k3SsMDOe3tQBuajqXmajDD5ON4Vc7umSfatOwts7/n9O1ZXh&#10;bQ71tPkubuaGd45SQzsWYAAHAJH1rUeX7PjO4bv7tAHO6yP9FX/fH8jWPPxAT/nrVq6uhcRhFL5B&#10;z81RxRmTEfBz69KAH6W3+gSnH8R/kKRX3Z4q1DEIIHUhccnA+lUrt1G3YCvXOOKAOe1KD+1riWz3&#10;eT5chfdjdnBIxjj1r1D4aaH/AGfoGn3X2rzfL8z5fLxnLsOufesnRvDcljt1a8W0lguogUUDcwLY&#10;YZBGOgPerMt/Lb3BtreaaGFfuxoxVRxnoDjrQB6bYQ/aoTJu2YbGMZrgPGdl9o+yfvNu3f8Aw5/u&#10;1Fb63dwoV+2Xgyc/LKf8a0/iNqlhYfYN9u/z+ZjYi9tvv70AfP3jvwpsee5+358y7Y7fJ6Z3Hrur&#10;hrSX7F4ptNO2+ZtuYl35x94qen417p4rii1LTo2gjRd0wk+dQOCD6fWvO5fCN23iqHUs2XlJPFIR&#10;k7sLtz/D7UAegeG/E39h2L2n2L7RvlMm7zduMgDGMH0qS00jzN3+kYxj+D/69P09tOihK3FnHI+7&#10;IPlKeMD1qwmtWJz5cEq+vyKP60AemaH4j+z6PY6f9j3eTbxxb/NxnaoGcY9qreMbP+1vCmsXHmeT&#10;51jOu3bu2/uyPb0rmdP864EJhlZd6hlyxGBjNOi1SWPX4NFuJ7iRHmjiePeTGwcjIIJ5BB54oA80&#10;8Np/YNi9nn7RvlMm77mMgDGOfSus1lM2q8/xj+RrofHvhPztYibTobC2iFuoKKuzLbm5wF9MVz0V&#10;xHfN5Kq2QN3zjj/PNADETbbI2c/KKGmxbsu3+E96sTpiAoMAjArObd9oEe7gkDGeKANPwwPM+0ds&#10;bf61t6lceXArbM/Njr7Gqvhfybb7R5sStu24woPTNO0vTL7XLhrS3nRXRTITK5AwCB2B55oAu3U3&#10;2jRxFt27kTnOfQ1UtF8i1dfvck+nas680vVtJuZpry+ElvA5Vo0lY99owCAOuKrT3rPbyXEbyrHG&#10;pLLnBOBk0AaNxfeTt/dbs5/iqrp7/aJimNuFznr3FZVhqEeob9nm/u8Z3+/4+1R28F9buX+0kZGP&#10;lkagDo4f9GvxJ97b26dq8w+OOq/8TgQ/Z/v6djO/plpB6V2mjXUjeIoreaSSQc5DNkH5Ce9Ynxd0&#10;hbyWa8jitwItPYZZfm43njj3oA8Nsv4/wqe6Xz4VjztwQc9an0+1K792w9KpTrL9okVXIAY4GT60&#10;AZt2vlzNHnOMc/hVZ+tWrzKyPu5PHNVGOTQAlFFFABRRRQAUUUUAFFFFABRRRQAUUUUAFFFFABRR&#10;RQAV9HfE/wATeIPDXwK+HE2gavd6bJPZosrW8m0uBEuAa+ca+o/FuveF9B+CHw9k8UeE08RRS2Ua&#10;wxtcGLymES5PAOc18pxJ/vGEvT9p7793TX3X3svvPVy7+HV97l0WvzXYp/BrxHqnxL+HHjTQfG8w&#10;1O1srRZYLuaNd8TFZCCSByVKBgevXtxXzRX0n4j1S38TfAbUrz4WQQaDYWjEa7pMduondCPmbzAc&#10;ldvPuoYZ4Kn5sp8NQXtMTUjH2acl7n8rSV7rb3t9Lq3UWZN8tKLfM0vi76/ptqFFFFfVHlhRRRQA&#10;UUUUAFFFFABRRRQAUUUUAFFFFABRRRQAUUUUAFKCRSUUAXdQVm2YHr/So1VdoVfv4qxN82M1Xtub&#10;wL2yaAJ7GMm9gDr/AMtFzz71s6iojnCpwNuf1NQWtrGNlxubcp3AZ44Ndd4d8P2euWT3d3JcI6SG&#10;MCJgBgAHuD6mgD6R8M+HV0m/e5urPyUaIoG83dkkg44J9KoahFcwahcXMC7VErFGyDwSfX611/i+&#10;d7PTY5YgpJmC/N0xtb/CuRmu5J42V1QbuTgUAYOoNqf2qS8Y/u1wxb5eABzx+FFhq17c7/s1xv24&#10;3fIB/MVk6/r15Dq02krHAYG2xlip3YZRnvjv6VVhvptLz9nVG83728E9PTGPWgDU1nWpNStVgguf&#10;NZXDkbMcYI7j3r1f4f8AhTSbqLSJ9SsN6S2yvKfOYZJjzn5W9fSvBdFlZrpgQPuH+Yr1DRfiBrOn&#10;WlpBDbWDLbxLGheNySAuOcNQB6/qmheG9O0m8jsLXyj5Duo8yQ/NtPPJ9hXlurxN+62r69/pWrYe&#10;ONW1i1dbq3skDkxHy0YcEe7HnmqOr8eV+P8ASgDjNMsZZLhlkiyNpP3h6itf+x5IbX7YbfbGP4t+&#10;e+OmaLYeRIXTkkY5q1r+qXFv4RnZEiJXbjIP/PQe9AHMa1eeTcC1ik2yyR/Iu3qSSBz9al8NaTqN&#10;99o+2W/mbNu351GM5z0PsKz9EjXXvEGnSXmUJuYof3XHy7x6555Ne4aJ4T06187y5rs7tudzL2z/&#10;ALNAEVxpNuvhbTka3wyxxAjeeuz61zWpaRYxiS4NvgjHzbz7D1r0XxDbR2+iWyoWIVkUZ9NprifF&#10;7G28M3V5HzIuzAbpy6igDhNfvbCxvEhMvl5jDY2se5/wrI1/WbnWPI+13Pn+Tu2/IFxnGegHpWb4&#10;kupL2+SWVVVhEF+UcYyf8anhtYzn5n/OgBPNmkjWLdlVAwMDtVaVZlkLYwBznip1/dysF7ZHNNmY&#10;sGBxyKAKctzcbv3T/Lj0HWmRyNDnzW256cVYht0ZCSW60ySBZcbiwx6UAdPZaxHFYweRcYmWNQPk&#10;9ueoxXLT6prcnxCtpYp8p9rt8HYn+x7VJbSMsyxDGFyB68Cun8O+GrG9u7LU5ZrkTGdW2qy7cq2B&#10;2z29aAPSdCC6haPNq372dZCqnp8uAf4eOpNcFf6M+lQi4W28ks2zdv3e+Op9K9N0qyiit2VWcjeT&#10;yR6CmeMvD1lJpkYMtx/rh0Yf3W9qAPKoZIp5RDu3SHqMEcjrUselNJeIRBkF1/j/APr1k+c1p4mn&#10;hjClYp5UUt1IGRzXXaHI1xNaF8DfKoOP97FADJdOuLbHlw7N3X5gc4/Guq+DcGmz+J7lbhdyCyYg&#10;ZYc709KTV7WNPKwz857/AErmfAet3elavLcW8cLO1uUIkUkY3KexHpQB754q+G/h3U/C87afo3m3&#10;06xuv+lSLuJZSx5cAcZr5n+NGgat4N1cWn2T7DYHT/tNwvmLJ8u5wzZyT0XoPSvozwZ491jUL+w0&#10;6a2sFiaPBKI4b5UJHVvauI/ai0m21bRNa1e5eVJ7bw9OEWMgIdqysMggnqfWgD5i0fXFuvN/sK63&#10;7ced+7xjOdv3x9eldYt3JqB8nTZPNmX5mGMfL0/i46kV434A1Caz+2+UsZ3+XncD23e/vXovgnUp&#10;4tVlZVjJ8gjkH+8vvQBszC8tJDJH8mpJ0PBxn/x37pqa8tdW1TwVrN1eR+bcpbTrG2VXGI8jgYHU&#10;mqV5qE02uvuWMZx0B/u/WrU+uXdro93p0ccBinicMWU7huXacc+lAHhzQ6tZ/wDH0uzf93lTnHXp&#10;9arPDPuMki8Mc5yK6Lxoxi+ybec7+v8AwGspf3sKBuOAeKAOc1HIuJF+n8hVSr2sLtvpVHt/IVRo&#10;AVcd6D1pKKACiiigBSCKSlJzSUAFFFFABRRRQAUUUUAFFFFABRRRQAV638WPF3h3W/hF4E0PS9RF&#10;xqOlwBLyHynXyj5SrjLKAeQehNeSUVxYnA08RVpVZN3pttfNNa/ebU68qcJRX2tP1PRv2ffHFr4L&#10;8bFtYkxoepQta6gChdQuMq5UAk4PHTozVyPjW30W18VajD4cvhfaQJy1nNsdcxnkKQ4Byudp45Iz&#10;WPRRDAU4YuWKi2nJJNdHbZ+q232CVeUqSpPZO6769PQKKKK7TEKKKKACiiigAooooAKKKKACiiig&#10;AooooAKKKKACiiigApytgU2igDTqG2t/NvQu/GSe31qRO9O035dTRm5GW4/A0AdHBbeVoT/PnbG5&#10;6fWvR/gTqv2TwjdR/Z9+b92zvx/yzj9q8vmuwInhBkClSMdua0vDFzeW9g6Wt1NAhlJKxyFQTgc4&#10;FAH3R8R7f/hJNDhsd/2XZcrLvxvzhWGMcf3v0rxyLwT/AMT10/tP/lq4z5H1/wBqvQvCt3cXWoSR&#10;3FxNMoiLBZHLDORzzVi0ghh15riWGNkEjkgKCec0AYqfCzzvDE1//bu3EErbPsmfu7u+/wBq8y8Q&#10;eFP7P8j/AE/zfM3f8scYxj/a969x17xppdhpl9pv2e8UrbuuI0UL8yk/3vevGfE/iC1vfs/lpcDZ&#10;uzuA749/agDEvLTZED5mfm9KlsvDvnPHJ9s27xux5WcZGfWtZ7XzBtIQ/UV07zadaaBGxs1EkcUY&#10;LLGuc8A80AYuiWf9llI/M8796JM7dvpx39K6Ga687H7vbj3zXB+INdjXV4PJNzGmxcheM/MfelbW&#10;Xm/1U1yuOvzY/rQBa1XWfstusn2bflwuN+Ox9qhsdO/4SjYnnfZPtOedu/bt/EZ+7+tWZtOaVdsg&#10;icZzhhn+lbGjG3sraKJIVSVM4aNQMZJ6H6GgDS8KD/hBNOks/wDkI/vTdbv9V2A24+b+519+lakn&#10;xP8AOx/xI9uP+nvP/slc3qF8rTqsvmPlcc88ZNc54qb/AI9vsf7j727b8uemOn40Aekar4p+26fE&#10;fsPl7mV/9dnseOnvXn/irUPtUtzD5Ozdt53ZxjB9KxNJv7z7W8c13cSIqEBTISBgjsTUt3N5ly2d&#10;xJx1+lACWC+XCV6/NmtO7j8nb827Oe2Ky0jkYZVsD61M91uxvaRvTJzQBWu25PH8VVo+LhJPRgcV&#10;NKGkY7T3zzVZo5Flzu4BHegDYV/OG7G3HGOtMt4/t+7ny9mO2c5//VVOCbahGW61asbhF37Qy9M4&#10;4oAzLgeXdSR9drkZ+hrW0C423dnHs/5bKM5/2qpXcJcySLtBZs579aq2t2LfUIYiX3rIvK/UGgD2&#10;3SNT+yWzR+Rvy5bO/HYe3tWPp3iz7VOY/wCz9mF3Z87Pcf7Nc1bX87xki4n6/wB8/wCNQ6VOiXDH&#10;DD5D0HuKAOh8U6f9q0W5n87Z5pV8bc4y4OOtcJbr/Z2pwzf637PKkmOm7BBx7V1A1Bppfs7yTNGS&#10;RsY5Xj2zWffW8cl0+2OMbsAZHtQBduPFn23b/oHl7M/8ts5z/wAB9qnubXyow3mZ5x0rmdRtJLfZ&#10;hkG7P3T9Kd4n8RRLYIYzdKfNHIwOx96ALuhXn2fxOj+Xu2PIMbsZ+VhXUa1rXn6Pe2n2bb51vIm7&#10;zM4ypGcYryjw1r0Nz4lhhH2nezPy2MfdY+tdFrt5IshCyShfK5Ab60AYN14d+17f9M2bc/8ALLOc&#10;/jXIaNoPl3TH7Vn5D/yz9x713+kXiHzfM8xumM8+tZ8LWsbFvIUcY4QUAeifBD4Zf21qOkXX9t+R&#10;53n/AC/Zd2MCQdd49K9k8TfCL+z/AArq13/wkPmeRZTS7fsWN21CcZ38dK8l+G/jmw0G3sAyX6NB&#10;5nMAUfeLdPmHrXpn/C1tL1HwtqVq66xI00MsQ80KR8yYwfn6c0AfJvxj0zyf7K/f7s+d/Bj+5715&#10;rAu25kXrjI/WvZPjpeWc39j+TAUx5+fkAz/q/SvFo5M6jcYzjc2B+NAEWrfdl/D+lZFbWpjNnI3G&#10;eP5ismLbt5GefSgBjDFJUpZW6CmMMc0ANooooAKKKKACiiigAooooAKKKKACiiigAooooAKKKKAC&#10;iiigAooooAKKKKACiiigAooooAKKKKACiiigAooooAKKKKACiiigBR1FK4waaKUnNAFqNpOev5VL&#10;Zti7U5APP8qdp6iTfuyMY6fjUcKj7eV7bm/rQBpbleUAsCSQOtaVnN9liMYkWPLbsHH9ayY1Czow&#10;zkMDS6lO/nrwv3f6mgD648J6866jIU1CHPknunqK6Gz1C6uNQAEwk3lj8qg54J7V5N4EHn6vKrcA&#10;W5PH+8tereHbWOO+tpFZshT1P+yaAOW8aSXjatfR7XOUAxs65Qe1cZJY3L432s5x0+Q16B4qkZvG&#10;E0BxtZ4lJ78qtPm06AY+aT8x/hQBHd6dHDGGNu6ZOMnNcp4h1G9+x3NtbzbirBVRVBOAw9s9q9B8&#10;RSsbJOB/rB/I1ydxo9rl7vzJt7HcRkYyT9PegDgUtdSvLiOaa0uZCrBd3kkADOew961YrO4TP+jT&#10;DP8AsGuy0q1j2iPc+GkwefXFT6vYxW3leWzndnO4jtigDJaS4A+bcB7rRHNIGHzc/QVe1KNUgUjP&#10;3v6Gs1R+/wD8+lAD7hmc72OWA4NVJUjuMfaBu2/dycVYmO1tvYiql0xj247560AY8qJDcym3GG3E&#10;cHPGafGN2Gb/AFlMT/j7lbuSf50sbn7cE4x/9agCwu9R8oOPpUnkxj7649MkirNtCskZJJ69qS4U&#10;NtzmgCtbwxmZty/Lg4596kktImyRETx2JqaOJQByelOMjKfLGMUAZr26IceWR+dOtIfvYjbt61ck&#10;jEjZOenaksmK78e1AEc8cYgPADcd6w5o4/7TDYGQ6nOfpW7dqPLdu+f61izIPte7nORQBprdSRjb&#10;HIAOvatKBDG5baV4xk1zzsQa6OWZmXBA60AKwaPMyghuucetWIjG9t5jspmwe/Oe3FIfmtgp6FRU&#10;MagSKvbIoAt2Vol9v+0wtJsxt6jGevT6Vw15Y315EIjZ3EuG3YWI/nwPevSNKYxeZtwc46/jUllp&#10;8NvKXRpCSuOSP8KAPnTwzLrFp8Sdk8c8FrFcXC5kh2qoCuBkkfSvT3dbyJnZllbBUFT+nH1rW8T+&#10;DNLht7zWVuLw3DSeYVLrsy788bc9z3rntP8A9FkSGPlWcEluvPFAF3SrFj5m22lPTop96ifSrjHy&#10;2Nx/37auv8KQrN9p3EjGzp+NdbBolqzkGSbp6j/CgDy6206/jgVlsbkAZ58pvX6Vcjm1G0sJkKyR&#10;DDNho8duvI9q9Tl0e1j0wssk3HqR/e+lcZ4vt0himVSxH2Zjz/wKgDxL4pXtxN/Z3mS7sebjgf7F&#10;ed2vN9KW77v513fxKH/IP/7af+y1w8ahZmYZyc/zoAXUf+PSQduP5iqFrCHjJ2E89s1oXozZv+H8&#10;6j00Ygb/AHv6CgCnLbmPG6Jlz6g1VfO4j3rd175fJx/tf0rCf77fU0ANooooAKKKKACiiigAoooo&#10;AKKKKACiiigAooooAKKKKACiiigAooooAKKKKACiiigAooooAKKKKACiiigAooooAKKKKACiiigA&#10;ooooA0tHGPN/D+tW7WHN6G3dz29jVHSWx5uSe39aswTKt1kuRgn1oA1fK+b736Vn6t8two6/IP5m&#10;pxcKW4kP61U1BJZpg0eWAXGc+9AHs3wt8RbPEE5+x5/0Vv8Alr/tp7V64niXdaov2LHyj/lr/wDW&#10;r5V8IawtvqUj/bZY8wkZUt/eX0r3yHUrM+ELWYTfvGtYWL7TuJIXJzigDP1HVPP+JEA8jbvu7cff&#10;zj7g9K9KvW27OPWvC4L+OT4l6f8A6Q7Br+2HOeeUr3LUpYx5fPr2+lAHDjVPtHyeRtxznfn+ldJb&#10;3XmWEUWzGY15z7CuR0LT7z7W/mRZHlnqwPce9dpFEqWca+WoYIoPFAFvS/lgJ/2/6Cl1Kfb5fy+v&#10;f6VUi8xOQzBAcnBouXE23Y27Gc0AUJ/36BPu4Oc9aqSR7SV3Z/CrSMqn5ulJcFGhYJjecY4oAzJo&#10;t06DdjOB096pa5H9n8n5t27d2x6VtRxEQtI6j5cnJ7Vk6wyzeVt+bGev4UAYULeZcOvTr/OprZN1&#10;8qZ9efwp0CCK4d5FAU5AOPerNoqm9WRVG3nnHtQBuaRbZtm+f+M9vYVDp8f2jfzt247ZrR0iSFbZ&#10;gxAO89vYVq/COzj1D+099vHceX5WPMUHbnf0z9KAFufBu3Sra+/tLPnBW2eR93cueu6qL+G8Qsv2&#10;zsf+WX/16968daNCvw+0f7Jp9vHNug3FEVTjymzz9cVwEWk3JZVa1U5PcrQBw+m+BPt0DS/2r5eG&#10;24+z57D/AGvesS6j+ybed+7PtjH/AOuvqb4W6HYjw/P9u0uzeT7U2C8KMcbE7/nXg3xpsYbb+yfs&#10;NrDb7vO3+UgTONmM4696AORuY91mXz1AOMfSuY1Abb1/w/kK7KVVOhoNo3+WmeOc8Vy94qi8beo6&#10;jOR7CgDJuH+ccdq6mCPz3KZ24Gc9a57UFjaYeWq429hjvW7pyzJOS+4Db/e9xQBesRtvETrjIz+B&#10;q00eL1ZN3RlOMemKjhj+ZWVRn171biU7lZhnnnNAE0s+7Hy4/GrdnceXKTszx61AfJ/ur+VTQNFv&#10;PTp6UAXdXk+0aO8WNu4Lz17g1554ksts/m+bnZFnG3rgmu5l3uhUEkHoM8VR1DTJLi0mcWqPiNhk&#10;7fQ+tAGL8NZt39ofL/zz7/71ey2EOZj838PpXk3ha1ax+0+ZEsW/bjGOcZ9PrXvNjYMspJt0Hy+g&#10;oA4nx1efY9DvP3fmbNn8WM5Zf8a8c8Uat51pcN9n2/6Mw+/nsfavS/jLMYYdVgDsmPJ+UHgfcNeF&#10;6s88svlpI7Bk243cHOaAOL8RT+f5Hy7du7vn0rIjt/nLb+vbFdNrWmXP7n/R1/i7r7VmNGqfIUUM&#10;vB470Ac7qTbZJE64xz+VRWzfuzx3qzrKfv5SFH8P8hVW1VvLPHegCXxDJnyPl/vd/pWQw4z61b1O&#10;TzPL+YtjPX8Kp0AJRRRQAUUUUAFFFFABRRRQAUUUUAFFFFABRRRQAUUUUAFFFFABRRRQAUUUUAFF&#10;FFABRRRQAUU5Rmm0AFFFFABRRRQAUUUUAFFFFABRSjrQwwaALNi23fk46daZ5jfaD838Roj70oQB&#10;t3OaALtu67V3MM59fep5JArYVxjHrWdH99fqKluPlcAelAD9KCpcMRx8h/mK9DsfEV7Jp1vp6ahG&#10;yrEqCIBC2FA46Z4xXmcUzRtuUKTjHNdD8OFGo+N7G0myschlyU4PEbHv9KAO10Kz1GXxNp2pGzuW&#10;VbuJzMIjtAVhznGOMfpXtK3U91/y08zb/dA4z9Kh0Xw/ZW/hQSpLcFo4pWGWGMgsfSn+FEEn2ndk&#10;Y2dPxoA14NNghcsluykjGcmrDxRiP7v61q3UKrGCCetZg+acxnpk0AV5AiqQcAY5yagQwc7XT8Gq&#10;5eW6EMuWwVrKmgS3xsLHd1zQAXsKJECi4O71qsR+7zjmtPU41SBSM/eH8jVEICmeaAICZPs8i84I&#10;PGPasPUVePy8Kwznt9K6dI18ljk96x9bQfuev8X9KAOfbczENk8+lX7FVWJGIx16moxCu48tVlI1&#10;FuOT/k0ASedMnELfL3wM813/AMEFSH+1/wCDPkdT1/1lcNZQq0R5P3q6TwLqM2n/AGzyVjbzNmd4&#10;J6bvQ+9AHv8A4o1KxXwlp6XV9bRopiA3yqvPlnjrXCy6vpa3f7vU7LYCOfPUj+dcX8RvEl9P4btY&#10;Xitgq3CEYVs/cb3rh11CZrIylY87Sehx/OgD6r8B65YtpEpi1SzYfaG5EyHnateM/GxIv+JRtwf9&#10;d3/651jfDzxFe2+izIkVuQbljyp/ur71a+I1zJqH2Dzgq+X5mNgx12+v0oA4xJ5cCKRsQgY5AAwO&#10;nNUr2CF5JJFXdxwQT6VoXEK+SRlu1VNoUbRnFAGHcwHeMRt09DW7YLK0xDq2NvpVS6G2QAelati5&#10;Mx6fdoAvhI1gU8BgB3p8f3Qe3rUS/vG2N0PpVxLdBakZboaAIJmXjy2B9cHNW0j2n5VOapJCq5wT&#10;Whp0jTzFWwAFzx9RQA+3BMyhgcc1q2scTxGHAO87dueTniqSIPNxz1NX9MQf2jbdf9cn8xQBjeKL&#10;RtP+z+TBJD5m7OQecY9frXp2l69FLcMp1K2b5CcB09RWV4l0e21T7P8AaJJl8rdt2EDrj1B9K4Hw&#10;xcO1+4IX/VH+YoA3PiVZnUptQl8h7iKTy/nQEq2NvcfSvHfEtjb2F8geEwYiD/OSO555+lfQN3Gv&#10;/CFtdc7+OO3+sxXzz8br6aHVMKqH/iXZ5B/vSUAZF1Ja3O3bLFLtz91wcZ+lcbqRVbucRkcSt054&#10;yak8H301z9q8xUG3ZjAP+1UNyo+2ztzkyN/OgDn9Vc/aJFJ544/AU2wTdCTtJ+b+lLraBZ5pRnPy&#10;/ToKk0Ni1oxP/PQ/yFAGNdg/Lwe9V6v36hdmM96pOO9ADaKKKACiiigAooooAKKKKACiiigAoooo&#10;AKKKKACiiigAooooAKKKKACiiigAooooAKKKKACiiigAooooAKKKKACiiigAoopcHGaAAdRUlRU9&#10;OlAE8H8VM2ESluMZNRoxGfmIqV93lbvYc0ATQMBIn+8P51bn+ZwR6VStWX5C3XP9av5VuRzQBkmF&#10;h3Wu2+B8Dy/FDR41Kgnzuv8A1wkrD1KFIYFZo1UFsZAHoa9I/Zu08X3xb8PQW9tHJLIs5UEAZ/0a&#10;Q9TQB9XaJbSL4EaAld3kTDPbktXL2FjNDv3MhzjoTW9rEd9YXs2nM0kO0AGJZPlG4A9jjnP61Uto&#10;3Td5o64xk5oAzWkWQbVz681LaxN5ytkf5FW7+3W0hEksSRgttyAOv4VAMmMMncZBHFAFPVYm+2Rt&#10;kcKP5ms7VIWk8vaQMZ6/hWleFvMG8knb3NQJtbO4A/UUAU7OB0lJJX7tWbn/AI9WXvx/OoLRZI5C&#10;02QuMcnPNMvjI6uImbnGMHFAFd4WLB8jAqpqEDz7NhUbc5z+FWohKqFZC2T6nNMkR+OP1oA5mCFo&#10;tQmLFTyw4+tXo3Ax1pXQC5kJUZ3H+dIUZj8o+lAFiMeYuR696jMbL1IqxY7Y4SsuA27PPPFNXnrz&#10;QBA58xRGvUdc1MkLGzK5GSpFLFCwkLFBg9OlSn5UI6cUAUYf9FUxycknd8tbNxdRybdqtx6is7yW&#10;l+YIG7ZNSSfLjtQBavBvsWx3A/mKzGYIhQ5yB2rYmeI6aFGN21e30rCvNwd252gf0oArzSqHHB6U&#10;afxMf93+tVZN0jbo8kYxVzTEbz2yP4f6igDdt2AjTr90fyq1bODcxdfvj+dQWkMmULL8uPX2q7HA&#10;/nJIqAKGBzxQBfu0L7cY4zSNbSQDcxUg8cVDd+a+3y2bjOcHFX7074gF5O6gCrBG3nhuO9adrG2N&#10;3GA1RQIvlp8o3bR2rRsfLEJVgNxbjigDf8HqZvtW3jGzr/wKuKsPD97YTGaaW3ZSu35GJOc57j2r&#10;vvBnlxfa9wC52dv96p9IjtftLfaoYnTYcB0DDORQB5H8UbhNN8BajdThmSPyshOTzKg7/WvmTxjr&#10;FtqFwXhjmUfZ9nzgDnLeh96+nf2oprSL4feIlt9kYH2XaETaB+9ir44eUy3MZ3sy5AOT70Aafhq5&#10;jt/tG8Md23GB9akW6jlvZdqsOWPI96zL2RYdnltsznO3jNJpLNJdv8xJ2E8n3FAE2rRs/muMYOP6&#10;VDp7CKEq2Sd2ePoKsarIq2si5w/H8xWOjyEfK7Y+tAGjrBx5X4/0rIb7x+taWqsG8vBz1/pWaepo&#10;ASiiigAooooAKKKKACiiigAooooAKKKKACiiigAooooAKKKKACiiigAooooAKKKKACiiigAooooA&#10;KKKKACiiigApeaSnK2BQA2lycUlFABT0PFMpyrkUANqfcDEFyOg4qClT7woAmjJUjsAavQPlDhge&#10;ao/8sz9DUtl/qj/vUAbduv8AaLmCQGcKN21eo7Z4+tek/syXkOl/HTw/Jc3EVpbwm6UvMwVU/wBG&#10;lABLe+BzXmvgufbqkp25/cHv/tLXRaJJ/ZniNNWx5ux5G8v7udwI68+vpQB9reIXttS1efUbaSO6&#10;hfaVnifcjYUA4I44xj8KpRJC2d2Dj/arI+FF7/aXwvsL3yvK8xJ/k3bsYlkHXj0rSiXrQBQ1qWS4&#10;tVQt5mHBwB7H0qDeq2qqrDeFAxnmrdhB9pmMe7Zhc5xmqEtvsvZF35w7DpQBE48xx5nJ6VFeJ5W3&#10;y1IznNaEdruHmeZjaemKgv487Pm9e1ADb+K2hhDNtQbsZZsVFbw2ciK3yMDnkP8A/Xpuqr9vt1hz&#10;5eHDZ69iP61Qtp/stwtjt37c/PnGcjPSgCzqFvEsn7pONueCTzVIr6g1tRQ/aLCa43bdgb5cZzgZ&#10;rMjXzM84xQBz0qqbqUf7R/nSr5a8Ajf6Z5q8dP8A9KlbzurHjb7/AFqhc2/lXzHfnGO3tQBKm3Hz&#10;EZ+tKI3/ALjflUDtzV65uPJ2/JuznvigCBGm3FcNgf7NNfzvMwVbHf5au2o8w7um5c4onXa7d8UA&#10;OsI4xCdwwd3c1BNCxx+7Y/gamt23oT05qSW48vHyZz70AVyVEQViBgAEE1lagV3SqpBG3sfarkze&#10;Yz8YySaqSwbnJ3fpQBTs4v3R+Q9a3tIsozctvhbGw9c+oqvZWe6I/vP4v7tdDaxeXIW3Z4x0oAcs&#10;KqoCoeBgdalRWCfdOPpVm2h8yVV3Yz7e1XPsPy483/x2gCpYQpLv3oTjGOtRuSRxzWpZWvk7/wB5&#10;uzjtiqn2Xbz5mfwoAtWkaMkfy5YqOM+1SsPLuY1+7kg4P1qO0bypEbrgf0pbqTzr2Jtu3oOvvQBv&#10;6TP5Pm7ZFXOPT3qK3vLoOcSdv7oqGyj3b+fTtV2ysfNlK+bj5c/doA8p/aU2y/C3X5pOZD9myen/&#10;AC3iFfH3zq4KZ2jknFfYv7TkPkfC7xDHu3bfs3OMf8t4q+P4h/osn4/yoAiuHaXbzuxnpT4pDbgS&#10;RMFcjB7/AM6ig/iqKST5iMdDQBLcTzTlgzFy2OgHNS2MK+UfMQg7u+RTLFd0yc4zn+VWrh/JcLjd&#10;xmgChJK0mNzA4qE9TSUUAFFFFABRRRQAUUUUAFFFFABRRRQAUUUUAFFFFABRRRQAUUUUAFFFFABR&#10;RRQAUUUUAFFFFABRRRQAUUUUAFFFFABRRRQAUUUUAFFFFABRRRQBOjgQbec4NRK2BQAxHFBRh2oA&#10;uLIAe9Xru4R9L8sBs7V/mKxNzf3j+dWBISgUsSMdKAPd/gf410vT9I8O6HNb3rXP2vy9yIpTLzkj&#10;ktn+Idq+mdNuY77zPJDLsxndx1z/AIV+f+gX8llq9hcC6lhjhuI5CyMRtAYEkYr6q/Z/8aadf/23&#10;9p1me52fZ9vmiRtufM6ZHtQB39qf7NkM8/zKw2AJyc9e/wBKWe6juFZUVwXORkfjXWeLvDV/b6bG&#10;76fGgMwGQyeh9DXKPAYAd8YUrwenFAFMxsLhBx1H86nuRs2575qQbGjZgAW5wcc1AN3/AC0JPpk5&#10;oAr2sitIQM9Kr62huLOa2TAdtuCenUGtW5hVUBjjVTnqABVAQym+3MuU9z7UAY+mIbGPyJsMzPuB&#10;XkYOB/StAuG6ZqzdWu+QBIULEYXgdahNhep96IjP+2P8aAM/UJlSMEg/exx+NV44WmQTKQFPr19K&#10;1TAr/u3iRmHUEA809oAlthY1XHoAO9AGJMpjYK3XGeKaIWk+6QMetaTrGD+8VSfcZqOKIjPygUAU&#10;fLb7vGRU4spWtjIGTGD3NSywyDkL39RUsG/yhFk5PGM+tAGWImTgkVZnjZcZxVx7SRDh4hn8KRk3&#10;fwg4oAyZrGZ1ZgyYPIyTWhp2nzLaxktHxnufX6VbFu5jGIx0HpV+1iZbQblAwDn86AMe6hZZACR0&#10;q1ApDn6VYkjWRt2xTx6Ve8mNeTGg/AUAUrPm7UfX+VW5fllOe2Kit7eY3u5U4ycYI6c1anjZUfco&#10;3AGgBi/vvu8Y9anSJkOSR+FV7BHbftGenetmaNXUCNRnPpigCobd1TzSV24z781bsYmkt2dSMAnr&#10;9KSSaHyPJ3DeAARjuKt6Zt+xyAYyWPb2FAEunRt+85Hb+tdaLd9G/wBKuiro37sCPk5PPfHpWT4a&#10;tjL9ozErY29ce9VvEGswy2aL9skb94Dg7vQ0AfP37Vd/DcHxIUWQbvsuMgf9Mfevludhtbr92vcv&#10;2jtYtptb16xW7dpT9nxHhsfdiP06V4RIcOFY9aAGQfxU3aWkYD1qR8LjHH0qSxTdMxZQQV7/AFoA&#10;sWiFIFY4wM9PrUF826UEf3anuZFSBow21hjgfWs92LHO4mgBlFFFABRRRQAUUUUAFFFFABRRRQAU&#10;UUUAFFFFABRRRQAUUUUAFFFFABRRRQAUUUUAFFFFABRRRQAUUUUAFFFFABRRRQAUUUUAFFFFABRR&#10;RQAUUUUAODEelKXZu1Mp6dKAEVST0NSBcdQQPWk3becZqR23Q46ZAoAlRF8ncrZbBwM9TXVfDnxf&#10;qnhX7f8AZbe0P2ry932hG/h3Yxhh/e/lXI2z7WRcZ+Yfzq3dSY2/L696AP0L8EfFGx8fatLo+sat&#10;oEEEMBuVa0uFVywZVAJZ2GMOe3pU/iPRljt7q4tVuJoN+YpANyupbgggYIIPUV8R/CHxd/YviW4u&#10;v7P8/dZtHt87bjLoc52n0r7h8CeJP+Eq0DRdH+xfY/tdjEfN83zNm2MP0wM/dx170Act5UkVtITG&#10;4YAkAj2qHT2Sff8Aa2EO3G3nbn16/hXa+K/D/wDZ8pi+2eZmDdny8evv7VxN9a+Xs/eZzntQBdiU&#10;TNtkOABniie1VFaSPexHTvVWC8w5/d9v71aEM/mQj5cZ9/egCksb5EhRgyngYqwgknzvQjb0wKtC&#10;PdA8m7G0HjHtVaO78rP7vOfegDKkhkS5kIjfG49V96m8ndbZcMPXj3q+3735umeaHj3QGPdj3x70&#10;Ac5qEO2YBdxG3+pq1aWiybvv8Y6VaubHMg/e9v7tT6amzzOc5x/WgDLuLcjKqrnDelVVSdLlcQvt&#10;DA52muhNvukY78ZJPSh7PEbP5nQE420AY9y0zSA+WenYGq7o0eNysM+orajtvMXdvxzjpS61puzy&#10;v32c7v4fp70AY8VxNvCbBt9cGrsckxjC+X8p4zg0JY4APm9v7tW0h2WxXdnAPagCvFGu3qetW5Qh&#10;Xlsc+tVA+zjGatmLzfl3Y79KAJ44UjRZYyWfAwOtKIJZ3G6KTa5wSFPTpU1pHlkiz2xn6Crn2j7P&#10;+727tvOc4z3oAjs9Khh3/NKM46kf4VVjuCrc7RVqbVsY/wBH/wDH/wD61ZrR5HX9KAKiXE0moshj&#10;Gwu3IB9639IErFI1jYq0gBIB74qjbafmRX87rzjb7fWuy8LaPu0uW++048mVm2bPvbVB65oAn01Z&#10;LDzPLRjvxnePTP8AjXmHxW1ZfDHh23vzLbxeZdrDm6bavKOcDkc/L/OvQte177B5P+i+Zv3f8tMY&#10;xj296+Xf2mfHv/CReA7Ky/sr7Ns1SOXf9o35xFKMY2j+9QB5F8U9cbWvGepXYa2kSbyvnhOVOI0H&#10;ByfSuOmXLbueBUpbenmYxntTGOYm+hoArStux0q/AoiiSTPJUdaoxR+Zn5sY9qt3D7bZFxnGB+lA&#10;EF3IzSt0xxyKr0933Z4plABRRRQAUUUUAFFFFABRRRQAUUUUAFFFFABRRRQAUUUUAFFFFABRRRQA&#10;UUUUAFFFFABRRRQAUUUUAFFFFABRRRQAUUUUAFFFFABRRRQAUUUUAFFFFABShSaSlBIoAc/SlHQU&#10;0HP3ulOTO4Z+7QBIrAY61cspFO/r2qiw4JXpTUlljztbGfYUAdlq37+2VV4IcHn6Gug+HnizTtB8&#10;SafdXkN06WysjiJVJJ8tl4yw7muDh1SRmxPPlccfJ3/AVGtwwuDKr8ZJBxQB+gnwC+J+ga14Wn0y&#10;1s9TSa81FraNpY0ChnSNQThycZPpXW+OPDd9/of722/j/ib/AGfavgr4Y/ETWPC+pWEdprH2SBdR&#10;juHH2ZH53Jk8qT0Uce1fW/w0+NOheIP7Q/4S3xL9p8jy/s3+gum3du3f6uMZ6L1oAralplw0CgPF&#10;971PofaqdsPss6xScsuc7enIr13xL4MmksUXStNzP5oLfvx93B/vNjriuOv/AAxNZyub+x2TJjf+&#10;9Bxnp0OOhFAGD5D3MbTxlQqgghuvHNMggds8rWu1nJFGwgjxDgl/m/Prz0qGBbdc7hjP1oAikia3&#10;gSVyCDgcdelFtOskixqGyc9aWaO6ucxIN6A5UcDjtS2ljcx3Cs0WMZ/iHpQAXLiOQK2c4zxWRq3i&#10;jT9J8r7TDdP5udvlqpxjHXJHrWlq7CK5VZDtOwH9TXGeO9Jvv9D823/v4+df9n3oA7qDxjpn9n28&#10;vkXmGRSPkXPI/wB6nJrNrfMJIo5lEhwNwH09a+atZ+IU9ldT6XHq/lvaTNCY/swOzYSuM7ecY9a1&#10;PDPxQCSWMV1rmP3yhx9k7b/ZPSgD3LWddtNKult7iOdnZA4MagjGSO5HpWnDfRalnyFdfL67wB1+&#10;n0rxTxZ4ys9R1GOa11LzUWEKT5BHOSe6+9XPgz4x1TU/7W+36j5vl+Ts/cKuM789FHoKAPViNtw2&#10;ezGmvGzS7xjGRRdeZJpX2i25ndVYH1zjPXj1qrbTXCwqtw373vwPXjpQBbdSxprRs4wMfjSI7Y+Y&#10;80RR3kjbYly2M9R0oAiknSMFWDZXg4qq8LXEvmIQA2MZ/KtnTtC1C4vk+0Wu6J8lv3ijPBI6Gugt&#10;fCcxeMpp/wC73D/lsOmef4qAOGe3e3xvKnd0xXY6Xp813cNHG0YIQt8xPqPb3rZl8J2nH2rT/wDd&#10;/fH8ejVnar4t8GaLbrdQ6h5DM4j3eTM2QQTjBU+lAHRD/iVWKXNx8yQooYR8k9BxnHrXn/xU+I2i&#10;WekalpstrqJmuNNl2MsabRuV1Gfmz1HpXmnxB+Nkq2mqW9j4m+RZysS/YR90SDHWP09a8Q8a/Em+&#10;1Z3abWvOkNsYx/oqr/e44QetAE3izxZp0H2bfDdndvxhV9v9qvN7+ZbmERxgghs/NVbVNRuL7y/O&#10;m8zZnHygYzj0HtUNrN+8PmNxj070AaKwsulbiVx/9lVTaWU4xV95om0kxxtluwwf71UkZUjbzDhu&#10;SKAEtx5O7dzn0qnOwaRv941M86nGG/SqzHLE+9ACUUUUAFFFFABRRRQAUUUUAFFFFABRRRQAUUUU&#10;AFFFFABRRRQAUUUUAFFFFABRRRQAUUUUAFFFFABRRRQAUUUUAFFFFABRRRQAUUUUAFFFFABRRRQA&#10;UUUUAFFFFACrjPNLuI44pFGTQetAEiPwAcUOq8c1GOtSR/NntQAzcfap4ZMlVYgDFV1GTTym1d2c&#10;0AXEYJMkiEMykED3FdL4c8XalpPn+XDafvdufMRu2enzD1rkYXwQcd6mlnzj5f1oA+9vgV+0VqHi&#10;nxddaf47uPCmg6bHYPNFcF2tt0wkjATdLKVOVZzgc/L7GvYzceCfFU+6x8VadevdfcWy1CGTftHO&#10;3Gc42nP0NfmPBqn2xzH5GzA3Z35/p716r8G/iz/whWsaUn9gfb/sfnc/bPK371f/AGDjG736UAfa&#10;ut+F7C0glS2mupF8lmyWU84PoPauNk0ZRjatwfw/+tXM6b+0N/bkJ/4pD7Pvfyf+QluxnHP+qHrW&#10;xpvjz7Z5n/Eq2bMf8vGc5z/s+1AG3pWjq0xULOSE5AH09qTV7aGzilKO3npjEbkZ5x269DVE+OP7&#10;JH2z+y/O8z5Nnn7cZ5znafSuQuPiN/bXjptN/sfyPOx+8+07sYi3dNg9KAN240241NxcfZrhto2Z&#10;iQkevofWuW+NWr2+kf2TtubVfN87/WyDts6cj1rtLTxb/Y8Ztv7P8/cfM3edtxnjGNp9K+Vvjl8Q&#10;v+Eh/sf/AIlH2b7P5/8Ay87927y/9kY+7QB5d4uvHPiXVbuPY/nXszZHKkFyeKoW2p3Uckcqxxko&#10;wYZU44P1qK/uPPd22bdzluuagEm1Mbf1oA6m28VXhQ+Ylopz0wR/7NXtP7OcOjz/ANvfatRji2/Z&#10;9v75Bn/W56181bt3OMV3fw48Xf8ACO/b/wDiX/avtHl/8ttm3bu/2Tn736UAfadhC0qQ28as9vsA&#10;R1GdygcHPQ9qW40tVnPE2Rjj/Irhfh38UP7Q/siw/sPy99so3/a84xFnps9q9TsH/tIRXOPK81sb&#10;fvYwcf0oAxRp8x+5BOw9kJ/pW7o2hXjXTA2V79w/8sj6j2roLHSv3R/0j+L+5/8AXrZ1DWv7BhF5&#10;9m+0b28vbv2YyM5zg+lADbLQrG0ghur6aa1jVB5jysqKpIxySOOTisrXPF3hnR3uYU8R6MDboWAl&#10;vY8527ufmHrXk/xU/aK8nR9Y0r/hD93kziHzP7T67JQM48rvj1r5m8Y/E7+2L6+uv7D8jz49u37V&#10;u2/IF67BnpQB9TeNfjda2P2T7FrHhebfv35uQ2MbcdJPc18y+Jvitqt/YJDKmjhRKG+QNnOCP7/v&#10;XmGo619u8v8A0by9mf485zj29qzbqTzIwu3HOetAGlrHiK+vJLkPFbhJJC2VVv72eOaxZpmlOWAH&#10;GOKGf5NuPxqOgApVznikp8Qy34UAWIpysQU7R9aZNJuz06dqicfvCKOny+tADKKVhikoAKKKKACi&#10;iigAooooAKKKKACiiigAooooAKKKKACiiigAooooAKKKKACiiigAooooAKKKKACiiigAooooAKKK&#10;KACiiigAopSCKSgAooooAKKKKACiiigAooooAKKKKACiiigApQSOhIpKUAmgB6kZ4FDk7TTVVs8C&#10;jJzhqABAcjB71MB6801NgFODqehoAv3bHyx9mJifPJHy8enFQLPdQgP9olEg/iVzn86ijuGZsM+R&#10;j0qOeQ5I3fpQBr6d4i1S0ZdmqaigDhiEuGHp7+1b1t4/1iPds1vW1zjO26cf+zVw6NkgH1p0m5cb&#10;aAOzv/iFr1zEIR4g175Wz814+P8A0Kq1j421K2vEu21XV/tC5/ercNv6Y67s9OK5JuBnv3ppz1oA&#10;7TUviB4iup1ki8Ra8qhduDeyDnJ/2q5i8u7q82ebczSbM48yQnGfT8qpruxxVhdi9aAGhGbjNBgk&#10;+9uXH1rvPDvg2bU7eGSHTfNMkCy588LkEDnlh61S1/wbrtneXCR6bshjUHHnocDaCf4s0AcaY27E&#10;CnW87RbvmfnHQ1bntZbRxHeR7JCNwGQePw+hqgEL/cGcdaANiw8SaxZyxva6vqVu0YwhiuXUqMYw&#10;MHjium0z4neKbVYUPirxLhGyQuoS465/v1wZVVX0YdaTcPWgD162+MXiQIf+Kp8Vdf8AoISf/HKp&#10;638T/GF1aLH/AMJf4nbEgb59Slx0P+3XmKSSY+VuKme5klG1XyevSgDZ1HWNUvUla51K9nMrbnMs&#10;7NuJOcnJ5Oax3MrMQZCc+pNNE0h+Td+GKjkeQEnNAD2Aj+8Ac+lQZNIZWb77Zx04paAIz1NAIx70&#10;o5enhM9qAIwM1KzKBwMfSmOCuO2aCVNAAQWO4U05BGaU57dKQnNACsc02iigAooooAKKKKACiiig&#10;AooooAKKKKACiiigAooooAKKKKACiiigAooooAKKKKACiiigAooooAKKKKACiiigAooooAKBRRQA&#10;pOaSiigAooooAKKKKACiiigAooooAKKKKACiiigBR1p4GKjpVOKAJQcVE33j9aVlwKdjK0ACD92x&#10;pI+9IflGOtIpxQA6I4b8Kl8tWXec5qFOtSlsxbMfjQA3YFcdakIzVcjaaepzQA1zyR709VBipAcn&#10;FSxQeYwO7GfagBiKMd619H02C+83zmkXZjG0jvn29qpLD5Yxuz+Fd/oHiP7B5/8Aofmb9v8Ay1xj&#10;Gfb3oA73wCgtbe2SPJC2aIN3oAtbuqaTbX1vcXEzyq0kbAhSAOmPT2ryLxJ4tzaK39n9ZR/y29j/&#10;ALNR2nifzNDP+g4zG4/1v19qAJfG/hyxj1WJVluP9QDyy/3m9q4JoEh+6WOeua3hrW7n7Nj/AIH/&#10;APWrGupMbfl9e9AGfL1b60qxKYd+TnBpc5kJ9zSO/JXH40AOtlyh+tEahDkZ/GoGGDTs7uOlAErH&#10;blx1pu8sOcc0i8Yo3/vBx3oAYwxT6l/1vtioMbeetACD79Sqe1MMny42/rRnKmgB8ozioKKVRk0A&#10;GeMUlKRg0lABRRRQAUUUUAFFFFABRRRQAUUUUAFFFFABRRRQAUUUUAFFFFABRRRQAUUUUAFFFFAB&#10;RRRQAUUUUAFFFFABRRRQAUq4zzSUUAKevFJRRQAUUUUAFFFFABRRRQAUUUUAFFFFABRRRQAUUUUA&#10;FFFFAEtNXJfFN3H1pYz+8BNAD2X6ZqMjFTnaRnI/OoX7UACdal/gpg2j0pd3GM0ANIyQakjA54FR&#10;sTniljY880ANb75+tOSRlAwzD6GlVVZjkU1l/eYxxQBKkrEcsx/GpEurhc/v5fwc1WOR92nRfNnN&#10;AF15ZHjXzpHkXqAxzzVqG+hSy+z7XB2kcAY5zWYzSYxzgdOKcpXZkkbqAJWmVTj5vwqBWZvvMT9T&#10;TZDk+tMQsM5yPwoATJ8w8nqaRvv5oO7cTzSgZGT1oAQ/NyKkELLySKEC4q04UjjB/GgCvwByKaVz&#10;8wAqV9m08j86iZsZAIxQAB9nrz6Uw/NwKaSTQDigBDS0lFABRRRQAUUUUAFFFFABRRRQAUUUUAFF&#10;FFABRRRQAUUUUAFFFFABRRRQAUUUUAFFFFABRRRQAUUUUAFFFFABRRRQAUUUUAFFFFABRRRQAUUU&#10;UAFFFFABRRRQAUUUUAApSc0lFABRRRQAUUUUAKDikNFFABRRRQAUUUUAKDxikoooAKUHBpKKAHFj&#10;7UgOKB1oY5oAejHPannld3eoKcGwOlAD6SI4zQpyKWP5c96ALA+ZB9Ka8a4Lc9KhL7jjFSJ0FADV&#10;XIpCc1Nv9qrynOKAGljntRuPtTaKAJFORQJmHYVHRQA5mLZzjmm0UUAFFFFABRRRQAUUUUAFFFFA&#10;BRRRQAUUUUAFFFFABRRRQAUUUUAFFFFABRRRQAUUUUAFFFFABRRRQAUUUUAFFFFABRRRQAUUUUAF&#10;FFFABRRRQAUUUUAFFFFABRRRQAUUUUAFFFFABRRRQAUUUUAFFFFABRRRQAUUUUAFFFFABRRRQAUU&#10;UUAFFFFABRRRQAuTRk+poooAKUM2R8xoooAeGz3NJuWiigAG32/KmN96iigBKKKKACiiigAooooA&#10;KKKKACiiigAooooAKKKKACiiigAooooAKKKKACiiigAooooAKKKKACiiigAooooAKKKKAP/ZUEsD&#10;BBQABgAIAAAAIQC306zB4AAAAAsBAAAPAAAAZHJzL2Rvd25yZXYueG1sTI/BSsNAEIbvgu+wjOCt&#10;3cSYoDGbUop6KoKtIN6m2WkSmt0N2W2Svr3Tk97+YX6++aZYzaYTIw2+dVZBvIxAkK2cbm2t4Gv/&#10;tngC4QNajZ2zpOBCHlbl7U2BuXaT/aRxF2rBEOtzVNCE0OdS+qohg37perK8O7rBYOBxqKUecGK4&#10;6eRDFGXSYGv5QoM9bRqqTruzUfA+4bRO4tdxezpuLj/79ON7G5NS93fz+gVEoDn8leGqz+pQstPB&#10;na32olOwYDxXryHhwI3nNMtAHBQ8ZmkCsizk/x/KXwAAAP//AwBQSwMEFAAGAAgAAAAhABmUu8nD&#10;AAAApwEAABkAAABkcnMvX3JlbHMvZTJvRG9jLnhtbC5yZWxzvJDLCsIwEEX3gv8QZm/TdiEipm5E&#10;cCv6AUMyTaPNgySK/r0BQRQEdy5nhnvuYVbrmx3ZlWIy3gloqhoYOemVcVrA8bCdLYCljE7h6B0J&#10;uFOCdTedrPY0Yi6hNJiQWKG4JGDIOSw5T3Igi6nygVy59D5azGWMmgeUZ9TE27qe8/jOgO6DyXZK&#10;QNypFtjhHkrzb7bveyNp4+XFkstfKrixpbsAMWrKAiwpg89lW50CaeDfJZr/SDQvCf7x3u4BAAD/&#10;/wMAUEsBAi0AFAAGAAgAAAAhAIoVP5gMAQAAFQIAABMAAAAAAAAAAAAAAAAAAAAAAFtDb250ZW50&#10;X1R5cGVzXS54bWxQSwECLQAUAAYACAAAACEAOP0h/9YAAACUAQAACwAAAAAAAAAAAAAAAAA9AQAA&#10;X3JlbHMvLnJlbHNQSwECLQAUAAYACAAAACEAqZenx9QFAACwIAAADgAAAAAAAAAAAAAAAAA8AgAA&#10;ZHJzL2Uyb0RvYy54bWxQSwECLQAKAAAAAAAAACEANqyH4cfzAADH8wAAFQAAAAAAAAAAAAAAAAA8&#10;CAAAZHJzL21lZGlhL2ltYWdlMS5qcGVnUEsBAi0ACgAAAAAAAAAhAJqafbXhgQAA4YEAABUAAAAA&#10;AAAAAAAAAAAANvwAAGRycy9tZWRpYS9pbWFnZTIuanBlZ1BLAQItABQABgAIAAAAIQC306zB4AAA&#10;AAsBAAAPAAAAAAAAAAAAAAAAAEp+AQBkcnMvZG93bnJldi54bWxQSwECLQAUAAYACAAAACEAGZS7&#10;ycMAAACnAQAAGQAAAAAAAAAAAAAAAABXfwEAZHJzL19yZWxzL2Uyb0RvYy54bWwucmVsc1BLBQYA&#10;AAAABwAHAMABAABRgAEAAAA=&#10;">
                <v:group id="Group 12" style="position:absolute;width:62015;height:31007" coordsize="62015,31007" o:spid="_x0000_s1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JHRyQAAAOMAAAAPAAAAZHJzL2Rvd25yZXYueG1sRE/NasJA&#10;EL4X+g7LFHrTTWxNQ3QVkbZ4EKEqiLchOybB7GzIbpP49l1B6HG+/5kvB1OLjlpXWVYQjyMQxLnV&#10;FRcKjoevUQrCeWSNtWVScCMHy8Xz0xwzbXv+oW7vCxFC2GWooPS+yaR0eUkG3dg2xIG72NagD2db&#10;SN1iH8JNLSdRlEiDFYeGEhtal5Rf979GwXeP/eot/uy218v6dj5Md6dtTEq9vgyrGQhPg/8XP9wb&#10;HeYnaZp+JJPpO9x/CgDIxR8AAAD//wMAUEsBAi0AFAAGAAgAAAAhANvh9svuAAAAhQEAABMAAAAA&#10;AAAAAAAAAAAAAAAAAFtDb250ZW50X1R5cGVzXS54bWxQSwECLQAUAAYACAAAACEAWvQsW78AAAAV&#10;AQAACwAAAAAAAAAAAAAAAAAfAQAAX3JlbHMvLnJlbHNQSwECLQAUAAYACAAAACEAo4yR0ckAAADj&#10;AAAADwAAAAAAAAAAAAAAAAAHAgAAZHJzL2Rvd25yZXYueG1sUEsFBgAAAAADAAMAtwAAAP0CAAAA&#10;AA==&#10;">
                  <v:group id="Group 10" style="position:absolute;width:62015;height:31007" coordsize="62015,31007" o:spid="_x0000_s10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QzuiyQAAAOMAAAAPAAAAZHJzL2Rvd25yZXYueG1sRE/NasJA&#10;EL4X+g7LFLw1m1SSauoqIm3xIIJakN6G7JgEs7Mhu03i23eFQo/z/c9iNZpG9NS52rKCJIpBEBdW&#10;11wq+Dp9PM9AOI+ssbFMCm7kYLV8fFhgru3AB+qPvhQhhF2OCirv21xKV1Rk0EW2JQ7cxXYGfTi7&#10;UuoOhxBuGvkSx5k0WHNoqLClTUXF9fhjFHwOOKynyXu/u142t+9Tuj/vElJq8jSu30B4Gv2/+M+9&#10;1WF+mr1m8zSdZXD/KQAgl78AAAD//wMAUEsBAi0AFAAGAAgAAAAhANvh9svuAAAAhQEAABMAAAAA&#10;AAAAAAAAAAAAAAAAAFtDb250ZW50X1R5cGVzXS54bWxQSwECLQAUAAYACAAAACEAWvQsW78AAAAV&#10;AQAACwAAAAAAAAAAAAAAAAAfAQAAX3JlbHMvLnJlbHNQSwECLQAUAAYACAAAACEA8kM7oskAAADj&#10;AAAADwAAAAAAAAAAAAAAAAAHAgAAZHJzL2Rvd25yZXYueG1sUEsFBgAAAAADAAMAtwAAAP0CAAAA&#10;AA==&#10;">
                    <v:shapetype id="_x0000_t75" coordsize="21600,21600" filled="f" stroked="f" o:spt="75"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Picture 8" style="position:absolute;width:31007;height:31007;visibility:visible;mso-wrap-style:square" alt="A close up of a head&#10;&#10;Description automatically generated" o:spid="_x0000_s1029"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pP10yAAAAOIAAAAPAAAAZHJzL2Rvd25yZXYueG1sRI/BasMw&#10;EETvhf6D2EJvjRw5hOBGCSGhJb21Tsh5sbaWibVyLNV2/74qFHocZuYNs95OrhUD9aHxrGE+y0AQ&#10;V940XGs4n16eViBCRDbYeiYN3xRgu7m/W2Nh/MgfNJSxFgnCoUANNsaukDJUlhyGme+Ik/fpe4cx&#10;yb6WpscxwV0rVZYtpcOG04LFjvaWqmv55TS8Y2lfh4t3JNV+fFuoI98OC60fH6bdM4hIU/wP/7WP&#10;RoNSeZ4t89Ucfi+lOyA3PwAAAP//AwBQSwECLQAUAAYACAAAACEA2+H2y+4AAACFAQAAEwAAAAAA&#10;AAAAAAAAAAAAAAAAW0NvbnRlbnRfVHlwZXNdLnhtbFBLAQItABQABgAIAAAAIQBa9CxbvwAAABUB&#10;AAALAAAAAAAAAAAAAAAAAB8BAABfcmVscy8ucmVsc1BLAQItABQABgAIAAAAIQDupP10yAAAAOIA&#10;AAAPAAAAAAAAAAAAAAAAAAcCAABkcnMvZG93bnJldi54bWxQSwUGAAAAAAMAAwC3AAAA/AIAAAAA&#10;">
                      <v:imagedata cropleft="10508f" croptop="8139f" cropright="6239f" cropbottom="2660f" o:title="A close up of a head&#10;&#10;Description automatically generated" r:id="rId12"/>
                    </v:shape>
                    <v:shape id="Picture 7" style="position:absolute;left:31008;width:31007;height:31007;visibility:visible;mso-wrap-style:square" alt="A close up of a brain&#10;&#10;Description automatically generated" o:spid="_x0000_s1030" type="#_x0000_t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Enc2yAAAAOMAAAAPAAAAZHJzL2Rvd25yZXYueG1sRE9fa8Iw&#10;EH8f+B3CCb7NpHXo7Iwiw44xBkMnPh/Nra02l67Javftl8Fgj/f7f6vNYBvRU+drxxqSqQJBXDhT&#10;c6nh+J7f3oPwAdlg45g0fJOHzXp0s8LMuCvvqT+EUsQQ9hlqqEJoMyl9UZFFP3UtceQ+XGcxxLMr&#10;penwGsNtI1Ol5tJizbGhwpYeKyouhy+rYUd5/rSYvb7QVqkTvg2SPs+91pPxsH0AEWgI/+I/97OJ&#10;8+dJOlsm6d0Sfn+KAMj1DwAAAP//AwBQSwECLQAUAAYACAAAACEA2+H2y+4AAACFAQAAEwAAAAAA&#10;AAAAAAAAAAAAAAAAW0NvbnRlbnRfVHlwZXNdLnhtbFBLAQItABQABgAIAAAAIQBa9CxbvwAAABUB&#10;AAALAAAAAAAAAAAAAAAAAB8BAABfcmVscy8ucmVsc1BLAQItABQABgAIAAAAIQAGEnc2yAAAAOMA&#10;AAAPAAAAAAAAAAAAAAAAAAcCAABkcnMvZG93bnJldi54bWxQSwUGAAAAAAMAAwC3AAAA/AIAAAAA&#10;">
                      <v:imagedata cropleft="12494f" croptop="7305f" cropright="3273f" o:title="A close up of a brain&#10;&#10;Description automatically generated" r:id="rId13"/>
                    </v:shape>
                  </v:group>
                  <v:oval id="Oval 11" style="position:absolute;left:7124;top:10702;width:6516;height:4134;visibility:visible;mso-wrap-style:square;v-text-anchor:middle" o:spid="_x0000_s1031" filled="f" strokecolor="#c00000" strokeweight="3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iojyAAAAOMAAAAPAAAAZHJzL2Rvd25yZXYueG1sRE9BbsIw&#10;ELwj8QdrkXoDuxBBm2IQQqrEhUOBB2zjTZwSr0NsIP19jVQJzWl3dmZ2luveNeJGXag9a3idKBDE&#10;hTc1VxpOx8/xG4gQkQ02nknDLwVYr4aDJebG3/mLbodYiWTCIUcNNsY2lzIUlhyGiW+JE1f6zmFM&#10;Y1dJ0+E9mbtGTpWaS4c1pwSLLW0tFefD1WkorW22p83l+7rvlSnLbPeTnTOtX0b95gNEpD4+j//V&#10;O5Pef58lZGoxg0entAC5+gMAAP//AwBQSwECLQAUAAYACAAAACEA2+H2y+4AAACFAQAAEwAAAAAA&#10;AAAAAAAAAAAAAAAAW0NvbnRlbnRfVHlwZXNdLnhtbFBLAQItABQABgAIAAAAIQBa9CxbvwAAABUB&#10;AAALAAAAAAAAAAAAAAAAAB8BAABfcmVscy8ucmVsc1BLAQItABQABgAIAAAAIQBPGiojyAAAAOMA&#10;AAAPAAAAAAAAAAAAAAAAAAcCAABkcnMvZG93bnJldi54bWxQSwUGAAAAAAMAAwC3AAAA/AIAAAAA&#10;">
                    <v:stroke joinstyle="miter"/>
                  </v:oval>
                  <v:oval id="Oval 11" style="position:absolute;left:18096;top:10066;width:6516;height:4134;visibility:visible;mso-wrap-style:square;v-text-anchor:middle" o:spid="_x0000_s1032" filled="f" strokecolor="#c00000" strokeweight="3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vQHxwAAAOEAAAAPAAAAZHJzL2Rvd25yZXYueG1sRI9Bi8Iw&#10;FITvgv8hPGFvmipdK9UoIghePKzrD3g2r021ealN1O6/NwsLexxm5htmteltI57U+dqxgukkAUFc&#10;OF1zpeD8vR8vQPiArLFxTAp+yMNmPRysMNfuxV/0PIVKRAj7HBWYENpcSl8YsugnriWOXuk6iyHK&#10;rpK6w1eE20bOkmQuLdYcFwy2tDNU3E4Pq6A0ptmdt/fL49gnuizTwzW9pUp9jPrtEkSgPvyH/9oH&#10;rSBLp/PsM8vg91F8A3L9BgAA//8DAFBLAQItABQABgAIAAAAIQDb4fbL7gAAAIUBAAATAAAAAAAA&#10;AAAAAAAAAAAAAABbQ29udGVudF9UeXBlc10ueG1sUEsBAi0AFAAGAAgAAAAhAFr0LFu/AAAAFQEA&#10;AAsAAAAAAAAAAAAAAAAAHwEAAF9yZWxzLy5yZWxzUEsBAi0AFAAGAAgAAAAhAKOS9AfHAAAA4QAA&#10;AA8AAAAAAAAAAAAAAAAABwIAAGRycy9kb3ducmV2LnhtbFBLBQYAAAAAAwADALcAAAD7AgAAAAA=&#10;">
                    <v:stroke joinstyle="miter"/>
                  </v:oval>
                  <v:oval id="Oval 11" style="position:absolute;left:48152;top:10066;width:6516;height:4134;visibility:visible;mso-wrap-style:square;v-text-anchor:middle" o:spid="_x0000_s1033" filled="f" strokecolor="#c00000" strokeweight="3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8EAVyQAAAOIAAAAPAAAAZHJzL2Rvd25yZXYueG1sRI/BbsIw&#10;EETvSP0Hayv1Bk7diELAIIRUiUsPpXzAEm/iQLxOYwPp39eVkDiOZuaNZrkeXCuu1IfGs4bXSQaC&#10;uPSm4VrD4ftjPAMRIrLB1jNp+KUA69XTaImF8Tf+ous+1iJBOBSowcbYFVKG0pLDMPEdcfIq3zuM&#10;Sfa1ND3eEty1UmXZVDpsOC1Y7GhrqTzvL05DZW27PWx+jpfPITNVle9O+TnX+uV52CxARBriI3xv&#10;74yG9zelpkrN5vB/Kd0BufoDAAD//wMAUEsBAi0AFAAGAAgAAAAhANvh9svuAAAAhQEAABMAAAAA&#10;AAAAAAAAAAAAAAAAAFtDb250ZW50X1R5cGVzXS54bWxQSwECLQAUAAYACAAAACEAWvQsW78AAAAV&#10;AQAACwAAAAAAAAAAAAAAAAAfAQAAX3JlbHMvLnJlbHNQSwECLQAUAAYACAAAACEA1/BAFckAAADi&#10;AAAADwAAAAAAAAAAAAAAAAAHAgAAZHJzL2Rvd25yZXYueG1sUEsFBgAAAAADAAMAtwAAAP0CAAAA&#10;AA==&#10;">
                    <v:stroke joinstyle="miter"/>
                  </v:oval>
                  <v:oval id="Oval 11" style="position:absolute;left:37339;top:10066;width:7665;height:4770;visibility:visible;mso-wrap-style:square;v-text-anchor:middle" o:spid="_x0000_s1034" filled="f" strokecolor="#c00000" strokeweight="3p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d0IyQAAAOIAAAAPAAAAZHJzL2Rvd25yZXYueG1sRI/BbsIw&#10;EETvSP0Hayv1BjYlRBAwCCFV4tJDKR+wjTdxIF6nsYH07+tKlTiOZuaNZr0dXCtu1IfGs4bpRIEg&#10;Lr1puNZw+nwbL0CEiGyw9UwafijAdvM0WmNh/J0/6HaMtUgQDgVqsDF2hZShtOQwTHxHnLzK9w5j&#10;kn0tTY/3BHetfFUqlw4bTgsWO9pbKi/Hq9NQWdvuT7vvr+v7oExVZYdzdsm0fnkedisQkYb4CP+3&#10;D0bDUuX5bJrPZ/B3Kd0BufkFAAD//wMAUEsBAi0AFAAGAAgAAAAhANvh9svuAAAAhQEAABMAAAAA&#10;AAAAAAAAAAAAAAAAAFtDb250ZW50X1R5cGVzXS54bWxQSwECLQAUAAYACAAAACEAWvQsW78AAAAV&#10;AQAACwAAAAAAAAAAAAAAAAAfAQAAX3JlbHMvLnJlbHNQSwECLQAUAAYACAAAACEAu33dCMkAAADi&#10;AAAADwAAAAAAAAAAAAAAAAAHAgAAZHJzL2Rvd25yZXYueG1sUEsFBgAAAAADAAMAtwAAAP0CAAAA&#10;AA==&#10;">
                    <v:stroke joinstyle="miter"/>
                  </v:oval>
                </v:group>
                <v:shapetype id="_x0000_t202" coordsize="21600,21600" o:spt="202" path="m,l,21600r21600,l21600,xe">
                  <v:stroke joinstyle="miter"/>
                  <v:path gradientshapeok="t" o:connecttype="rect"/>
                </v:shapetype>
                <v:shape id="Text Box 13" style="position:absolute;left:79;top:79;width:3658;height:3334;visibility:visible;mso-wrap-style:square;v-text-anchor:top" o:spid="_x0000_s1035" fill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ijsyAAAAOMAAAAPAAAAZHJzL2Rvd25yZXYueG1sRE9fS8Mw&#10;EH8X/A7hBN9colBbumVDxIGCCE5xe7w1Z1NMLrWJXfXTm4Hg4/3+32I1eSdGGmIXWMPlTIEgboLp&#10;uNXw+rK+qEDEhGzQBSYN3xRhtTw9WWBtwoGfadykVuQQjjVqsCn1tZSxseQxzkJPnLn3MHhM+Rxa&#10;aQY85HDv5JVS19Jjx7nBYk+3lpqPzZfX8Pi2/bxbP+3UlvauK0ZX2oefvdbnZ9PNHESiKf2L/9z3&#10;Js8vK1WpslAFHH/KAMjlLwAAAP//AwBQSwECLQAUAAYACAAAACEA2+H2y+4AAACFAQAAEwAAAAAA&#10;AAAAAAAAAAAAAAAAW0NvbnRlbnRfVHlwZXNdLnhtbFBLAQItABQABgAIAAAAIQBa9CxbvwAAABUB&#10;AAALAAAAAAAAAAAAAAAAAB8BAABfcmVscy8ucmVsc1BLAQItABQABgAIAAAAIQDtEijsyAAAAOMA&#10;AAAPAAAAAAAAAAAAAAAAAAcCAABkcnMvZG93bnJldi54bWxQSwUGAAAAAAMAAwC3AAAA/AIAAAAA&#10;">
                  <v:textbox>
                    <w:txbxContent>
                      <w:p w:rsidRPr="00A83D63" w:rsidR="006246A6" w:rsidP="006246A6" w:rsidRDefault="006246A6" w14:paraId="4CCFB97E" w14:textId="77777777">
                        <w:pPr>
                          <w:rPr>
                            <w:rFonts w:ascii="Times New Roman" w:hAnsi="Times New Roman" w:cs="Times New Roman"/>
                            <w:color w:val="FFFFFF" w:themeColor="background1"/>
                            <w:sz w:val="32"/>
                            <w:szCs w:val="32"/>
                          </w:rPr>
                        </w:pPr>
                        <w:r w:rsidRPr="00A83D63">
                          <w:rPr>
                            <w:rFonts w:ascii="Times New Roman" w:hAnsi="Times New Roman" w:cs="Times New Roman"/>
                            <w:color w:val="FFFFFF" w:themeColor="background1"/>
                            <w:sz w:val="32"/>
                            <w:szCs w:val="32"/>
                          </w:rPr>
                          <w:t>A</w:t>
                        </w:r>
                      </w:p>
                    </w:txbxContent>
                  </v:textbox>
                </v:shape>
                <v:shape id="Text Box 13" style="position:absolute;left:34031;top:79;width:3658;height:3334;visibility:visible;mso-wrap-style:square;v-text-anchor:top" o:spid="_x0000_s1036" filled="f" strokeweight=".5pt" type="#_x0000_t2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fqayQAAAOMAAAAPAAAAZHJzL2Rvd25yZXYueG1sRE9fS8Mw&#10;EH8X/A7hBN9csqFbrcuGiAMFGbgN5+OtOZticqlN7Kqf3giCj/f7f/Pl4J3oqYtNYA3jkQJBXAXT&#10;cK1ht11dFCBiQjboApOGL4qwXJyezLE04cjP1G9SLXIIxxI12JTaUspYWfIYR6Elztxb6DymfHa1&#10;NB0ec7h3cqLUVHpsODdYbOnOUvW++fQanl72H/er9ava08E1V72b2cfvg9bnZ8PtDYhEQ/oX/7kf&#10;TJ4/VcV4MrsuLuH3pwyAXPwAAAD//wMAUEsBAi0AFAAGAAgAAAAhANvh9svuAAAAhQEAABMAAAAA&#10;AAAAAAAAAAAAAAAAAFtDb250ZW50X1R5cGVzXS54bWxQSwECLQAUAAYACAAAACEAWvQsW78AAAAV&#10;AQAACwAAAAAAAAAAAAAAAAAfAQAAX3JlbHMvLnJlbHNQSwECLQAUAAYACAAAACEAszX6mskAAADj&#10;AAAADwAAAAAAAAAAAAAAAAAHAgAAZHJzL2Rvd25yZXYueG1sUEsFBgAAAAADAAMAtwAAAP0CAAAA&#10;AA==&#10;">
                  <v:textbox>
                    <w:txbxContent>
                      <w:p w:rsidRPr="00A83D63" w:rsidR="006246A6" w:rsidP="006246A6" w:rsidRDefault="006246A6" w14:paraId="5B5A1CE1" w14:textId="77777777">
                        <w:pPr>
                          <w:rPr>
                            <w:rFonts w:ascii="Times New Roman" w:hAnsi="Times New Roman" w:cs="Times New Roman"/>
                            <w:color w:val="FFFFFF" w:themeColor="background1"/>
                            <w:sz w:val="32"/>
                            <w:szCs w:val="32"/>
                          </w:rPr>
                        </w:pPr>
                        <w:r>
                          <w:rPr>
                            <w:rFonts w:ascii="Times New Roman" w:hAnsi="Times New Roman" w:cs="Times New Roman"/>
                            <w:color w:val="FFFFFF" w:themeColor="background1"/>
                            <w:sz w:val="32"/>
                            <w:szCs w:val="32"/>
                          </w:rPr>
                          <w:t>B</w:t>
                        </w:r>
                      </w:p>
                    </w:txbxContent>
                  </v:textbox>
                </v:shape>
                <w10:wrap type="topAndBottom"/>
              </v:group>
            </w:pict>
          </mc:Fallback>
        </mc:AlternateContent>
      </w:r>
      <w:r w:rsidR="00F02295" w:rsidRPr="00F02295">
        <w:rPr>
          <w:rFonts w:ascii="Times New Roman" w:hAnsi="Times New Roman" w:cs="Times New Roman"/>
          <w:b/>
          <w:bCs/>
        </w:rPr>
        <w:t xml:space="preserve">Supplementary </w:t>
      </w:r>
      <w:r w:rsidR="002E459B">
        <w:rPr>
          <w:rFonts w:ascii="Times New Roman" w:hAnsi="Times New Roman" w:cs="Times New Roman"/>
          <w:b/>
          <w:bCs/>
        </w:rPr>
        <w:t xml:space="preserve">Figure </w:t>
      </w:r>
      <w:r w:rsidR="00125B80">
        <w:rPr>
          <w:rFonts w:ascii="Times New Roman" w:hAnsi="Times New Roman" w:cs="Times New Roman"/>
          <w:b/>
          <w:bCs/>
        </w:rPr>
        <w:t>2</w:t>
      </w:r>
      <w:r w:rsidRPr="002E459B">
        <w:rPr>
          <w:rFonts w:ascii="Times New Roman" w:hAnsi="Times New Roman" w:cs="Times New Roman"/>
          <w:b/>
          <w:bCs/>
        </w:rPr>
        <w:t>. An example of the susceptibility artifact is seen bilaterally in the temporal poles on high b-value (A) and low b-value (B) DWI.</w:t>
      </w:r>
    </w:p>
    <w:p w14:paraId="12D528F2" w14:textId="77777777" w:rsidR="006246A6" w:rsidRPr="002E459B" w:rsidRDefault="006246A6">
      <w:pPr>
        <w:rPr>
          <w:rFonts w:ascii="Times New Roman" w:hAnsi="Times New Roman" w:cs="Times New Roman"/>
          <w:b/>
          <w:bCs/>
        </w:rPr>
      </w:pPr>
      <w:r w:rsidRPr="002E459B">
        <w:rPr>
          <w:rFonts w:ascii="Times New Roman" w:hAnsi="Times New Roman" w:cs="Times New Roman"/>
          <w:b/>
          <w:bCs/>
        </w:rPr>
        <w:br w:type="page"/>
      </w:r>
    </w:p>
    <w:tbl>
      <w:tblPr>
        <w:tblStyle w:val="ListTable7Colorful-Accent5"/>
        <w:tblW w:w="8560" w:type="dxa"/>
        <w:jc w:val="center"/>
        <w:tblLook w:val="0420" w:firstRow="1" w:lastRow="0" w:firstColumn="0" w:lastColumn="0" w:noHBand="0" w:noVBand="1"/>
      </w:tblPr>
      <w:tblGrid>
        <w:gridCol w:w="4280"/>
        <w:gridCol w:w="4280"/>
      </w:tblGrid>
      <w:tr w:rsidR="00557A5C" w:rsidRPr="002E459B" w14:paraId="2A0A1E8A" w14:textId="77777777" w:rsidTr="008635E1">
        <w:trPr>
          <w:cnfStyle w:val="100000000000" w:firstRow="1" w:lastRow="0" w:firstColumn="0" w:lastColumn="0" w:oddVBand="0" w:evenVBand="0" w:oddHBand="0" w:evenHBand="0" w:firstRowFirstColumn="0" w:firstRowLastColumn="0" w:lastRowFirstColumn="0" w:lastRowLastColumn="0"/>
          <w:trHeight w:val="320"/>
          <w:jc w:val="center"/>
        </w:trPr>
        <w:tc>
          <w:tcPr>
            <w:tcW w:w="4280" w:type="dxa"/>
            <w:tcBorders>
              <w:top w:val="single" w:sz="4" w:space="0" w:color="auto"/>
              <w:left w:val="single" w:sz="4" w:space="0" w:color="auto"/>
              <w:bottom w:val="single" w:sz="4" w:space="0" w:color="auto"/>
              <w:right w:val="single" w:sz="4" w:space="0" w:color="auto"/>
            </w:tcBorders>
            <w:noWrap/>
          </w:tcPr>
          <w:p w14:paraId="1950E45F" w14:textId="4C336599" w:rsidR="00557A5C" w:rsidRPr="002E459B" w:rsidRDefault="00BC6335" w:rsidP="008635E1">
            <w:pPr>
              <w:rPr>
                <w:rFonts w:ascii="Times New Roman" w:eastAsia="Times New Roman" w:hAnsi="Times New Roman" w:cs="Times New Roman"/>
                <w:i w:val="0"/>
                <w:iCs w:val="0"/>
                <w:color w:val="000000"/>
                <w:kern w:val="0"/>
                <w:sz w:val="20"/>
                <w:szCs w:val="20"/>
                <w14:ligatures w14:val="none"/>
              </w:rPr>
            </w:pPr>
            <w:r>
              <w:rPr>
                <w:rFonts w:ascii="Times New Roman" w:eastAsia="Times New Roman" w:hAnsi="Times New Roman" w:cs="Times New Roman"/>
                <w:color w:val="000000"/>
                <w:kern w:val="0"/>
                <w:sz w:val="20"/>
                <w:szCs w:val="20"/>
                <w14:ligatures w14:val="none"/>
              </w:rPr>
              <w:lastRenderedPageBreak/>
              <w:t>I</w:t>
            </w:r>
            <w:r w:rsidRPr="000F0BB4">
              <w:rPr>
                <w:rFonts w:ascii="Times New Roman" w:eastAsia="Times New Roman" w:hAnsi="Times New Roman" w:cs="Times New Roman"/>
                <w:color w:val="000000"/>
                <w:kern w:val="0"/>
                <w:sz w:val="20"/>
                <w:szCs w:val="20"/>
                <w14:ligatures w14:val="none"/>
              </w:rPr>
              <w:t>nterhemispheric</w:t>
            </w:r>
            <w:r w:rsidR="00557A5C" w:rsidRPr="000F0BB4">
              <w:rPr>
                <w:rFonts w:ascii="Times New Roman" w:eastAsia="Times New Roman" w:hAnsi="Times New Roman" w:cs="Times New Roman"/>
                <w:color w:val="000000"/>
                <w:kern w:val="0"/>
                <w:sz w:val="20"/>
                <w:szCs w:val="20"/>
                <w14:ligatures w14:val="none"/>
              </w:rPr>
              <w:t xml:space="preserve"> </w:t>
            </w:r>
            <w:r w:rsidR="00557A5C" w:rsidRPr="002E459B">
              <w:rPr>
                <w:rFonts w:ascii="Times New Roman" w:eastAsia="Times New Roman" w:hAnsi="Times New Roman" w:cs="Times New Roman"/>
                <w:color w:val="000000"/>
                <w:kern w:val="0"/>
                <w:sz w:val="20"/>
                <w:szCs w:val="20"/>
                <w14:ligatures w14:val="none"/>
              </w:rPr>
              <w:t>Tracts</w:t>
            </w:r>
          </w:p>
        </w:tc>
        <w:tc>
          <w:tcPr>
            <w:tcW w:w="4280" w:type="dxa"/>
            <w:tcBorders>
              <w:top w:val="single" w:sz="4" w:space="0" w:color="auto"/>
              <w:left w:val="single" w:sz="4" w:space="0" w:color="auto"/>
              <w:bottom w:val="single" w:sz="4" w:space="0" w:color="auto"/>
              <w:right w:val="single" w:sz="4" w:space="0" w:color="auto"/>
            </w:tcBorders>
          </w:tcPr>
          <w:p w14:paraId="4F55CF9A" w14:textId="6A3F601A" w:rsidR="00557A5C" w:rsidRPr="002E459B" w:rsidRDefault="00557A5C" w:rsidP="008635E1">
            <w:pPr>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w:t>
            </w:r>
            <w:r w:rsidRPr="000F0BB4">
              <w:rPr>
                <w:rFonts w:ascii="Times New Roman" w:eastAsia="Times New Roman" w:hAnsi="Times New Roman" w:cs="Times New Roman"/>
                <w:color w:val="000000"/>
                <w:kern w:val="0"/>
                <w:sz w:val="20"/>
                <w:szCs w:val="20"/>
                <w14:ligatures w14:val="none"/>
              </w:rPr>
              <w:t>nt</w:t>
            </w:r>
            <w:r w:rsidR="00BC6335">
              <w:rPr>
                <w:rFonts w:ascii="Times New Roman" w:eastAsia="Times New Roman" w:hAnsi="Times New Roman" w:cs="Times New Roman"/>
                <w:color w:val="000000"/>
                <w:kern w:val="0"/>
                <w:sz w:val="20"/>
                <w:szCs w:val="20"/>
                <w14:ligatures w14:val="none"/>
              </w:rPr>
              <w:t>ra</w:t>
            </w:r>
            <w:r w:rsidRPr="000F0BB4">
              <w:rPr>
                <w:rFonts w:ascii="Times New Roman" w:eastAsia="Times New Roman" w:hAnsi="Times New Roman" w:cs="Times New Roman"/>
                <w:color w:val="000000"/>
                <w:kern w:val="0"/>
                <w:sz w:val="20"/>
                <w:szCs w:val="20"/>
                <w14:ligatures w14:val="none"/>
              </w:rPr>
              <w:t xml:space="preserve">hemispheric </w:t>
            </w:r>
            <w:r w:rsidRPr="002E459B">
              <w:rPr>
                <w:rFonts w:ascii="Times New Roman" w:eastAsia="Times New Roman" w:hAnsi="Times New Roman" w:cs="Times New Roman"/>
                <w:color w:val="000000"/>
                <w:kern w:val="0"/>
                <w:sz w:val="20"/>
                <w:szCs w:val="20"/>
                <w14:ligatures w14:val="none"/>
              </w:rPr>
              <w:t>Tracts</w:t>
            </w:r>
            <w:r w:rsidRPr="000F0BB4">
              <w:rPr>
                <w:rFonts w:ascii="Times New Roman" w:eastAsia="Times New Roman" w:hAnsi="Times New Roman" w:cs="Times New Roman"/>
                <w:color w:val="000000"/>
                <w:kern w:val="0"/>
                <w:sz w:val="20"/>
                <w:szCs w:val="20"/>
                <w:vertAlign w:val="superscript"/>
                <w14:ligatures w14:val="none"/>
              </w:rPr>
              <w:t>a</w:t>
            </w:r>
          </w:p>
        </w:tc>
      </w:tr>
      <w:tr w:rsidR="00557A5C" w:rsidRPr="002E459B" w14:paraId="20B68172"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top w:val="single" w:sz="4" w:space="0" w:color="auto"/>
              <w:left w:val="single" w:sz="4" w:space="0" w:color="auto"/>
              <w:right w:val="single" w:sz="4" w:space="0" w:color="auto"/>
            </w:tcBorders>
            <w:noWrap/>
            <w:hideMark/>
          </w:tcPr>
          <w:p w14:paraId="61425492"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Body</w:t>
            </w:r>
            <w:r>
              <w:rPr>
                <w:rFonts w:ascii="Times New Roman" w:eastAsia="Times New Roman" w:hAnsi="Times New Roman" w:cs="Times New Roman"/>
                <w:color w:val="000000"/>
                <w:kern w:val="0"/>
                <w:sz w:val="20"/>
                <w:szCs w:val="20"/>
                <w14:ligatures w14:val="none"/>
              </w:rPr>
              <w:t xml:space="preserve"> (CC Body)</w:t>
            </w:r>
          </w:p>
        </w:tc>
        <w:tc>
          <w:tcPr>
            <w:tcW w:w="4280" w:type="dxa"/>
            <w:tcBorders>
              <w:top w:val="single" w:sz="4" w:space="0" w:color="auto"/>
              <w:left w:val="single" w:sz="4" w:space="0" w:color="auto"/>
              <w:right w:val="single" w:sz="4" w:space="0" w:color="auto"/>
            </w:tcBorders>
          </w:tcPr>
          <w:p w14:paraId="48B346F8"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Arcuate Fasciculus FrontoParietal</w:t>
            </w:r>
          </w:p>
        </w:tc>
      </w:tr>
      <w:tr w:rsidR="00557A5C" w:rsidRPr="002E459B" w14:paraId="4972073E" w14:textId="77777777" w:rsidTr="008635E1">
        <w:trPr>
          <w:trHeight w:val="320"/>
          <w:jc w:val="center"/>
        </w:trPr>
        <w:tc>
          <w:tcPr>
            <w:tcW w:w="4280" w:type="dxa"/>
            <w:tcBorders>
              <w:left w:val="single" w:sz="4" w:space="0" w:color="auto"/>
              <w:right w:val="single" w:sz="4" w:space="0" w:color="auto"/>
            </w:tcBorders>
            <w:noWrap/>
            <w:hideMark/>
          </w:tcPr>
          <w:p w14:paraId="1490B4BB"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Genu</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Genu)</w:t>
            </w:r>
          </w:p>
        </w:tc>
        <w:tc>
          <w:tcPr>
            <w:tcW w:w="4280" w:type="dxa"/>
            <w:tcBorders>
              <w:left w:val="single" w:sz="4" w:space="0" w:color="auto"/>
              <w:right w:val="single" w:sz="4" w:space="0" w:color="auto"/>
            </w:tcBorders>
          </w:tcPr>
          <w:p w14:paraId="0E7213E6"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Arcuate Fasciculus FrontoTemporal</w:t>
            </w:r>
          </w:p>
        </w:tc>
      </w:tr>
      <w:tr w:rsidR="00557A5C" w:rsidRPr="002E459B" w14:paraId="4528B88F"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368CA134"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Motor</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Motor)</w:t>
            </w:r>
          </w:p>
        </w:tc>
        <w:tc>
          <w:tcPr>
            <w:tcW w:w="4280" w:type="dxa"/>
            <w:tcBorders>
              <w:left w:val="single" w:sz="4" w:space="0" w:color="auto"/>
              <w:right w:val="single" w:sz="4" w:space="0" w:color="auto"/>
            </w:tcBorders>
          </w:tcPr>
          <w:p w14:paraId="4C110CE6"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Arcuate Fasciculus TemporoParietal</w:t>
            </w:r>
          </w:p>
        </w:tc>
      </w:tr>
      <w:tr w:rsidR="00557A5C" w:rsidRPr="002E459B" w14:paraId="091934CA" w14:textId="77777777" w:rsidTr="008635E1">
        <w:trPr>
          <w:trHeight w:val="320"/>
          <w:jc w:val="center"/>
        </w:trPr>
        <w:tc>
          <w:tcPr>
            <w:tcW w:w="4280" w:type="dxa"/>
            <w:tcBorders>
              <w:left w:val="single" w:sz="4" w:space="0" w:color="auto"/>
              <w:right w:val="single" w:sz="4" w:space="0" w:color="auto"/>
            </w:tcBorders>
            <w:noWrap/>
            <w:hideMark/>
          </w:tcPr>
          <w:p w14:paraId="463D1A18"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Parietal</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Parietal)</w:t>
            </w:r>
            <w:r>
              <w:rPr>
                <w:rFonts w:ascii="Times New Roman" w:eastAsia="Times New Roman" w:hAnsi="Times New Roman" w:cs="Times New Roman"/>
                <w:color w:val="000000"/>
                <w:kern w:val="0"/>
                <w:sz w:val="20"/>
                <w:szCs w:val="20"/>
                <w14:ligatures w14:val="none"/>
              </w:rPr>
              <w:t>*</w:t>
            </w:r>
          </w:p>
        </w:tc>
        <w:tc>
          <w:tcPr>
            <w:tcW w:w="4280" w:type="dxa"/>
            <w:tcBorders>
              <w:left w:val="single" w:sz="4" w:space="0" w:color="auto"/>
              <w:right w:val="single" w:sz="4" w:space="0" w:color="auto"/>
            </w:tcBorders>
          </w:tcPr>
          <w:p w14:paraId="311EE3E2"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ingulate Gyrus part of the Cingulum</w:t>
            </w:r>
            <w:r>
              <w:rPr>
                <w:rFonts w:ascii="Times New Roman" w:eastAsia="Times New Roman" w:hAnsi="Times New Roman" w:cs="Times New Roman"/>
                <w:color w:val="000000"/>
                <w:kern w:val="0"/>
                <w:sz w:val="20"/>
                <w:szCs w:val="20"/>
                <w14:ligatures w14:val="none"/>
              </w:rPr>
              <w:t xml:space="preserve"> (CGC)</w:t>
            </w:r>
          </w:p>
        </w:tc>
      </w:tr>
      <w:tr w:rsidR="00557A5C" w:rsidRPr="002E459B" w14:paraId="2E3ADE20"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270ADB2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PreMotor</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PreMotor)</w:t>
            </w:r>
          </w:p>
        </w:tc>
        <w:tc>
          <w:tcPr>
            <w:tcW w:w="4280" w:type="dxa"/>
            <w:tcBorders>
              <w:left w:val="single" w:sz="4" w:space="0" w:color="auto"/>
              <w:right w:val="single" w:sz="4" w:space="0" w:color="auto"/>
            </w:tcBorders>
          </w:tcPr>
          <w:p w14:paraId="6685989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orticofugal Motor</w:t>
            </w:r>
          </w:p>
        </w:tc>
      </w:tr>
      <w:tr w:rsidR="00557A5C" w:rsidRPr="002E459B" w14:paraId="74F3F9D3" w14:textId="77777777" w:rsidTr="008635E1">
        <w:trPr>
          <w:trHeight w:val="320"/>
          <w:jc w:val="center"/>
        </w:trPr>
        <w:tc>
          <w:tcPr>
            <w:tcW w:w="4280" w:type="dxa"/>
            <w:tcBorders>
              <w:left w:val="single" w:sz="4" w:space="0" w:color="auto"/>
              <w:right w:val="single" w:sz="4" w:space="0" w:color="auto"/>
            </w:tcBorders>
            <w:noWrap/>
            <w:hideMark/>
          </w:tcPr>
          <w:p w14:paraId="2368373C"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Splenium</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Splenium)</w:t>
            </w:r>
            <w:r>
              <w:rPr>
                <w:rFonts w:ascii="Times New Roman" w:eastAsia="Times New Roman" w:hAnsi="Times New Roman" w:cs="Times New Roman"/>
                <w:color w:val="000000"/>
                <w:kern w:val="0"/>
                <w:sz w:val="20"/>
                <w:szCs w:val="20"/>
                <w14:ligatures w14:val="none"/>
              </w:rPr>
              <w:t>*</w:t>
            </w:r>
          </w:p>
        </w:tc>
        <w:tc>
          <w:tcPr>
            <w:tcW w:w="4280" w:type="dxa"/>
            <w:tcBorders>
              <w:left w:val="single" w:sz="4" w:space="0" w:color="auto"/>
              <w:right w:val="single" w:sz="4" w:space="0" w:color="auto"/>
            </w:tcBorders>
          </w:tcPr>
          <w:p w14:paraId="701BC8D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orticofugal Parietal</w:t>
            </w:r>
          </w:p>
        </w:tc>
      </w:tr>
      <w:tr w:rsidR="00557A5C" w:rsidRPr="002E459B" w14:paraId="50A5EF32"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4EC41640"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pus Callosum Tapetum</w:t>
            </w:r>
            <w:r>
              <w:rPr>
                <w:rFonts w:ascii="Times New Roman" w:eastAsia="Times New Roman" w:hAnsi="Times New Roman" w:cs="Times New Roman"/>
                <w:color w:val="000000"/>
                <w:kern w:val="0"/>
                <w:sz w:val="20"/>
                <w:szCs w:val="20"/>
                <w14:ligatures w14:val="none"/>
              </w:rPr>
              <w:t xml:space="preserve"> </w:t>
            </w:r>
            <w:r w:rsidRPr="00937B06">
              <w:rPr>
                <w:rFonts w:ascii="Times New Roman" w:eastAsia="Times New Roman" w:hAnsi="Times New Roman" w:cs="Times New Roman"/>
                <w:color w:val="000000"/>
                <w:kern w:val="0"/>
                <w:sz w:val="20"/>
                <w:szCs w:val="20"/>
                <w14:ligatures w14:val="none"/>
              </w:rPr>
              <w:t>(CC Tapetum)</w:t>
            </w:r>
            <w:r>
              <w:rPr>
                <w:rFonts w:ascii="Times New Roman" w:eastAsia="Times New Roman" w:hAnsi="Times New Roman" w:cs="Times New Roman"/>
                <w:color w:val="000000"/>
                <w:kern w:val="0"/>
                <w:sz w:val="20"/>
                <w:szCs w:val="20"/>
                <w14:ligatures w14:val="none"/>
              </w:rPr>
              <w:t>*</w:t>
            </w:r>
          </w:p>
        </w:tc>
        <w:tc>
          <w:tcPr>
            <w:tcW w:w="4280" w:type="dxa"/>
            <w:tcBorders>
              <w:left w:val="single" w:sz="4" w:space="0" w:color="auto"/>
              <w:right w:val="single" w:sz="4" w:space="0" w:color="auto"/>
            </w:tcBorders>
          </w:tcPr>
          <w:p w14:paraId="5396862B"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orticofugal PreFrontal</w:t>
            </w:r>
            <w:r>
              <w:rPr>
                <w:rFonts w:ascii="Times New Roman" w:eastAsia="Times New Roman" w:hAnsi="Times New Roman" w:cs="Times New Roman"/>
                <w:color w:val="000000"/>
                <w:kern w:val="0"/>
                <w:sz w:val="20"/>
                <w:szCs w:val="20"/>
                <w14:ligatures w14:val="none"/>
              </w:rPr>
              <w:t>*</w:t>
            </w:r>
          </w:p>
        </w:tc>
      </w:tr>
      <w:tr w:rsidR="00557A5C" w:rsidRPr="002E459B" w14:paraId="74BA5F1F" w14:textId="77777777" w:rsidTr="008635E1">
        <w:trPr>
          <w:trHeight w:val="320"/>
          <w:jc w:val="center"/>
        </w:trPr>
        <w:tc>
          <w:tcPr>
            <w:tcW w:w="4280" w:type="dxa"/>
            <w:tcBorders>
              <w:left w:val="single" w:sz="4" w:space="0" w:color="auto"/>
              <w:right w:val="single" w:sz="4" w:space="0" w:color="auto"/>
            </w:tcBorders>
            <w:noWrap/>
            <w:hideMark/>
          </w:tcPr>
          <w:p w14:paraId="08D6274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1AACDD8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orticofugal PreMotor</w:t>
            </w:r>
          </w:p>
        </w:tc>
      </w:tr>
      <w:tr w:rsidR="00557A5C" w:rsidRPr="002E459B" w14:paraId="2AEB6F9C"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2CE0307C"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2FB0C11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123A18">
              <w:rPr>
                <w:rFonts w:ascii="Times New Roman" w:eastAsia="Times New Roman" w:hAnsi="Times New Roman" w:cs="Times New Roman"/>
                <w:color w:val="000000"/>
                <w:kern w:val="0"/>
                <w:sz w:val="20"/>
                <w:szCs w:val="20"/>
                <w14:ligatures w14:val="none"/>
              </w:rPr>
              <w:t>CorticoSpinal</w:t>
            </w:r>
            <w:r>
              <w:rPr>
                <w:rFonts w:ascii="Times New Roman" w:eastAsia="Times New Roman" w:hAnsi="Times New Roman" w:cs="Times New Roman"/>
                <w:color w:val="000000"/>
                <w:kern w:val="0"/>
                <w:sz w:val="20"/>
                <w:szCs w:val="20"/>
                <w14:ligatures w14:val="none"/>
              </w:rPr>
              <w:t xml:space="preserve"> Tract (CST)*</w:t>
            </w:r>
          </w:p>
        </w:tc>
      </w:tr>
      <w:tr w:rsidR="00557A5C" w:rsidRPr="002E459B" w14:paraId="0138C62A" w14:textId="77777777" w:rsidTr="008635E1">
        <w:trPr>
          <w:trHeight w:val="320"/>
          <w:jc w:val="center"/>
        </w:trPr>
        <w:tc>
          <w:tcPr>
            <w:tcW w:w="4280" w:type="dxa"/>
            <w:tcBorders>
              <w:left w:val="single" w:sz="4" w:space="0" w:color="auto"/>
              <w:right w:val="single" w:sz="4" w:space="0" w:color="auto"/>
            </w:tcBorders>
            <w:noWrap/>
            <w:hideMark/>
          </w:tcPr>
          <w:p w14:paraId="2525839F"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2B373D56"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ticothalamic Motor</w:t>
            </w:r>
          </w:p>
        </w:tc>
      </w:tr>
      <w:tr w:rsidR="00557A5C" w:rsidRPr="002E459B" w14:paraId="725BB718"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7A16FC64"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5EDD7EF0"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ticothalamic Parietal</w:t>
            </w:r>
          </w:p>
        </w:tc>
      </w:tr>
      <w:tr w:rsidR="00557A5C" w:rsidRPr="002E459B" w14:paraId="724FBD85" w14:textId="77777777" w:rsidTr="008635E1">
        <w:trPr>
          <w:trHeight w:val="320"/>
          <w:jc w:val="center"/>
        </w:trPr>
        <w:tc>
          <w:tcPr>
            <w:tcW w:w="4280" w:type="dxa"/>
            <w:tcBorders>
              <w:left w:val="single" w:sz="4" w:space="0" w:color="auto"/>
              <w:right w:val="single" w:sz="4" w:space="0" w:color="auto"/>
            </w:tcBorders>
            <w:noWrap/>
            <w:hideMark/>
          </w:tcPr>
          <w:p w14:paraId="438C01DD"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6D305592"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ticothalamic PreFrontal</w:t>
            </w:r>
          </w:p>
        </w:tc>
      </w:tr>
      <w:tr w:rsidR="00557A5C" w:rsidRPr="002E459B" w14:paraId="12D199FC"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hideMark/>
          </w:tcPr>
          <w:p w14:paraId="78267E57"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77C9C68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ticothalamic PreMotor</w:t>
            </w:r>
          </w:p>
        </w:tc>
      </w:tr>
      <w:tr w:rsidR="00557A5C" w:rsidRPr="002E459B" w14:paraId="23BDA809" w14:textId="77777777" w:rsidTr="008635E1">
        <w:trPr>
          <w:trHeight w:val="320"/>
          <w:jc w:val="center"/>
        </w:trPr>
        <w:tc>
          <w:tcPr>
            <w:tcW w:w="4280" w:type="dxa"/>
            <w:tcBorders>
              <w:left w:val="single" w:sz="4" w:space="0" w:color="auto"/>
              <w:right w:val="single" w:sz="4" w:space="0" w:color="auto"/>
            </w:tcBorders>
            <w:noWrap/>
          </w:tcPr>
          <w:p w14:paraId="0E0D1EE8"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2867734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Corticothalamic Superior</w:t>
            </w:r>
          </w:p>
        </w:tc>
      </w:tr>
      <w:tr w:rsidR="00557A5C" w:rsidRPr="002E459B" w14:paraId="6B025AFB"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tcPr>
          <w:p w14:paraId="3DE41AD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72E58A95"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Fornix</w:t>
            </w:r>
          </w:p>
        </w:tc>
      </w:tr>
      <w:tr w:rsidR="00557A5C" w:rsidRPr="002E459B" w14:paraId="29EF791F" w14:textId="77777777" w:rsidTr="008635E1">
        <w:trPr>
          <w:trHeight w:val="320"/>
          <w:jc w:val="center"/>
        </w:trPr>
        <w:tc>
          <w:tcPr>
            <w:tcW w:w="4280" w:type="dxa"/>
            <w:tcBorders>
              <w:left w:val="single" w:sz="4" w:space="0" w:color="auto"/>
              <w:right w:val="single" w:sz="4" w:space="0" w:color="auto"/>
            </w:tcBorders>
            <w:noWrap/>
          </w:tcPr>
          <w:p w14:paraId="54693BC1"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64263C98" w14:textId="0E727BF1"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Hippocampal part of the Cingulum</w:t>
            </w:r>
            <w:r>
              <w:rPr>
                <w:rFonts w:ascii="Times New Roman" w:eastAsia="Times New Roman" w:hAnsi="Times New Roman" w:cs="Times New Roman"/>
                <w:color w:val="000000"/>
                <w:kern w:val="0"/>
                <w:sz w:val="20"/>
                <w:szCs w:val="20"/>
                <w14:ligatures w14:val="none"/>
              </w:rPr>
              <w:t xml:space="preserve"> (</w:t>
            </w:r>
            <w:r w:rsidR="001D309B">
              <w:rPr>
                <w:rFonts w:ascii="Times New Roman" w:eastAsia="Times New Roman" w:hAnsi="Times New Roman" w:cs="Times New Roman"/>
                <w:color w:val="000000"/>
                <w:kern w:val="0"/>
                <w:sz w:val="20"/>
                <w:szCs w:val="20"/>
                <w14:ligatures w14:val="none"/>
              </w:rPr>
              <w:t>CGH</w:t>
            </w:r>
            <w:r>
              <w:rPr>
                <w:rFonts w:ascii="Times New Roman" w:eastAsia="Times New Roman" w:hAnsi="Times New Roman" w:cs="Times New Roman"/>
                <w:color w:val="000000"/>
                <w:kern w:val="0"/>
                <w:sz w:val="20"/>
                <w:szCs w:val="20"/>
                <w14:ligatures w14:val="none"/>
              </w:rPr>
              <w:t>)</w:t>
            </w:r>
          </w:p>
        </w:tc>
      </w:tr>
      <w:tr w:rsidR="00557A5C" w:rsidRPr="002E459B" w14:paraId="5F698589"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tcPr>
          <w:p w14:paraId="6306754C"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09CED90D"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Inferior Fronto-Occipital Fasciculus</w:t>
            </w:r>
            <w:r>
              <w:rPr>
                <w:rFonts w:ascii="Times New Roman" w:eastAsia="Times New Roman" w:hAnsi="Times New Roman" w:cs="Times New Roman"/>
                <w:color w:val="000000"/>
                <w:kern w:val="0"/>
                <w:sz w:val="20"/>
                <w:szCs w:val="20"/>
                <w14:ligatures w14:val="none"/>
              </w:rPr>
              <w:t xml:space="preserve"> (IFOF)*</w:t>
            </w:r>
          </w:p>
        </w:tc>
      </w:tr>
      <w:tr w:rsidR="00557A5C" w:rsidRPr="002E459B" w14:paraId="51A8B7A7" w14:textId="77777777" w:rsidTr="008635E1">
        <w:trPr>
          <w:trHeight w:val="320"/>
          <w:jc w:val="center"/>
        </w:trPr>
        <w:tc>
          <w:tcPr>
            <w:tcW w:w="4280" w:type="dxa"/>
            <w:tcBorders>
              <w:left w:val="single" w:sz="4" w:space="0" w:color="auto"/>
              <w:right w:val="single" w:sz="4" w:space="0" w:color="auto"/>
            </w:tcBorders>
            <w:noWrap/>
          </w:tcPr>
          <w:p w14:paraId="6E34D35A"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7B9D03D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Inferior Longitudinal Fasciculus</w:t>
            </w:r>
            <w:r>
              <w:rPr>
                <w:rFonts w:ascii="Times New Roman" w:eastAsia="Times New Roman" w:hAnsi="Times New Roman" w:cs="Times New Roman"/>
                <w:color w:val="000000"/>
                <w:kern w:val="0"/>
                <w:sz w:val="20"/>
                <w:szCs w:val="20"/>
                <w14:ligatures w14:val="none"/>
              </w:rPr>
              <w:t xml:space="preserve"> (ILF)*</w:t>
            </w:r>
          </w:p>
        </w:tc>
      </w:tr>
      <w:tr w:rsidR="00557A5C" w:rsidRPr="002E459B" w14:paraId="217ACFA3"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tcPr>
          <w:p w14:paraId="509A6133"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4D8FD212"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Optic Radiation</w:t>
            </w:r>
          </w:p>
        </w:tc>
      </w:tr>
      <w:tr w:rsidR="00557A5C" w:rsidRPr="002E459B" w14:paraId="0A2E0153" w14:textId="77777777" w:rsidTr="008635E1">
        <w:trPr>
          <w:trHeight w:val="320"/>
          <w:jc w:val="center"/>
        </w:trPr>
        <w:tc>
          <w:tcPr>
            <w:tcW w:w="4280" w:type="dxa"/>
            <w:tcBorders>
              <w:left w:val="single" w:sz="4" w:space="0" w:color="auto"/>
              <w:right w:val="single" w:sz="4" w:space="0" w:color="auto"/>
            </w:tcBorders>
            <w:noWrap/>
          </w:tcPr>
          <w:p w14:paraId="7F7C648C"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622A41DF"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Optic Tract</w:t>
            </w:r>
          </w:p>
        </w:tc>
      </w:tr>
      <w:tr w:rsidR="00557A5C" w:rsidRPr="002E459B" w14:paraId="29668A06" w14:textId="77777777" w:rsidTr="008635E1">
        <w:trPr>
          <w:cnfStyle w:val="000000100000" w:firstRow="0" w:lastRow="0" w:firstColumn="0" w:lastColumn="0" w:oddVBand="0" w:evenVBand="0" w:oddHBand="1" w:evenHBand="0" w:firstRowFirstColumn="0" w:firstRowLastColumn="0" w:lastRowFirstColumn="0" w:lastRowLastColumn="0"/>
          <w:trHeight w:val="320"/>
          <w:jc w:val="center"/>
        </w:trPr>
        <w:tc>
          <w:tcPr>
            <w:tcW w:w="4280" w:type="dxa"/>
            <w:tcBorders>
              <w:left w:val="single" w:sz="4" w:space="0" w:color="auto"/>
              <w:right w:val="single" w:sz="4" w:space="0" w:color="auto"/>
            </w:tcBorders>
            <w:noWrap/>
          </w:tcPr>
          <w:p w14:paraId="21F5838D"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right w:val="single" w:sz="4" w:space="0" w:color="auto"/>
            </w:tcBorders>
          </w:tcPr>
          <w:p w14:paraId="62C48D1D"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Superior Longitudinal Fasciculus II</w:t>
            </w:r>
            <w:r>
              <w:rPr>
                <w:rFonts w:ascii="Times New Roman" w:eastAsia="Times New Roman" w:hAnsi="Times New Roman" w:cs="Times New Roman"/>
                <w:color w:val="000000"/>
                <w:kern w:val="0"/>
                <w:sz w:val="20"/>
                <w:szCs w:val="20"/>
                <w14:ligatures w14:val="none"/>
              </w:rPr>
              <w:t xml:space="preserve"> (SLF II)*</w:t>
            </w:r>
          </w:p>
        </w:tc>
      </w:tr>
      <w:tr w:rsidR="00557A5C" w:rsidRPr="002E459B" w14:paraId="6E1C7767" w14:textId="77777777" w:rsidTr="008635E1">
        <w:trPr>
          <w:trHeight w:val="320"/>
          <w:jc w:val="center"/>
        </w:trPr>
        <w:tc>
          <w:tcPr>
            <w:tcW w:w="4280" w:type="dxa"/>
            <w:tcBorders>
              <w:left w:val="single" w:sz="4" w:space="0" w:color="auto"/>
              <w:bottom w:val="single" w:sz="4" w:space="0" w:color="auto"/>
              <w:right w:val="single" w:sz="4" w:space="0" w:color="auto"/>
            </w:tcBorders>
            <w:noWrap/>
          </w:tcPr>
          <w:p w14:paraId="5DC9BEA7"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p>
        </w:tc>
        <w:tc>
          <w:tcPr>
            <w:tcW w:w="4280" w:type="dxa"/>
            <w:tcBorders>
              <w:left w:val="single" w:sz="4" w:space="0" w:color="auto"/>
              <w:bottom w:val="single" w:sz="4" w:space="0" w:color="auto"/>
              <w:right w:val="single" w:sz="4" w:space="0" w:color="auto"/>
            </w:tcBorders>
          </w:tcPr>
          <w:p w14:paraId="1FA3E888" w14:textId="77777777" w:rsidR="00557A5C" w:rsidRPr="002E459B" w:rsidRDefault="00557A5C" w:rsidP="008635E1">
            <w:pPr>
              <w:rPr>
                <w:rFonts w:ascii="Times New Roman" w:eastAsia="Times New Roman" w:hAnsi="Times New Roman" w:cs="Times New Roman"/>
                <w:color w:val="000000"/>
                <w:kern w:val="0"/>
                <w:sz w:val="20"/>
                <w:szCs w:val="20"/>
                <w14:ligatures w14:val="none"/>
              </w:rPr>
            </w:pPr>
            <w:r w:rsidRPr="002E459B">
              <w:rPr>
                <w:rFonts w:ascii="Times New Roman" w:eastAsia="Times New Roman" w:hAnsi="Times New Roman" w:cs="Times New Roman"/>
                <w:color w:val="000000"/>
                <w:kern w:val="0"/>
                <w:sz w:val="20"/>
                <w:szCs w:val="20"/>
                <w14:ligatures w14:val="none"/>
              </w:rPr>
              <w:t>Uncinate Fasciculus</w:t>
            </w:r>
            <w:r>
              <w:rPr>
                <w:rFonts w:ascii="Times New Roman" w:eastAsia="Times New Roman" w:hAnsi="Times New Roman" w:cs="Times New Roman"/>
                <w:color w:val="000000"/>
                <w:kern w:val="0"/>
                <w:sz w:val="20"/>
                <w:szCs w:val="20"/>
                <w14:ligatures w14:val="none"/>
              </w:rPr>
              <w:t xml:space="preserve"> (UNC)*</w:t>
            </w:r>
          </w:p>
        </w:tc>
      </w:tr>
    </w:tbl>
    <w:p w14:paraId="2D3EE152" w14:textId="7A5D60C3" w:rsidR="00F5722B" w:rsidRDefault="00F02295" w:rsidP="00B81F5B">
      <w:pPr>
        <w:spacing w:after="0" w:line="240" w:lineRule="auto"/>
        <w:jc w:val="both"/>
        <w:rPr>
          <w:rFonts w:ascii="Times New Roman" w:hAnsi="Times New Roman" w:cs="Times New Roman"/>
          <w:b/>
          <w:bCs/>
        </w:rPr>
      </w:pPr>
      <w:r w:rsidRPr="00F02295">
        <w:rPr>
          <w:rFonts w:ascii="Times New Roman" w:hAnsi="Times New Roman" w:cs="Times New Roman"/>
          <w:b/>
          <w:bCs/>
        </w:rPr>
        <w:t>Supplementary</w:t>
      </w:r>
      <w:r>
        <w:rPr>
          <w:rFonts w:ascii="Times New Roman" w:hAnsi="Times New Roman" w:cs="Times New Roman"/>
          <w:b/>
          <w:bCs/>
        </w:rPr>
        <w:t xml:space="preserve"> </w:t>
      </w:r>
      <w:r w:rsidR="002E459B">
        <w:rPr>
          <w:rFonts w:ascii="Times New Roman" w:hAnsi="Times New Roman" w:cs="Times New Roman"/>
          <w:b/>
          <w:bCs/>
        </w:rPr>
        <w:t>Table</w:t>
      </w:r>
      <w:r w:rsidR="002E459B" w:rsidRPr="002E459B">
        <w:rPr>
          <w:rFonts w:ascii="Times New Roman" w:hAnsi="Times New Roman" w:cs="Times New Roman"/>
          <w:b/>
          <w:bCs/>
        </w:rPr>
        <w:t xml:space="preserve"> </w:t>
      </w:r>
      <w:r w:rsidR="006246A6" w:rsidRPr="002E459B">
        <w:rPr>
          <w:rFonts w:ascii="Times New Roman" w:hAnsi="Times New Roman" w:cs="Times New Roman"/>
          <w:b/>
          <w:bCs/>
        </w:rPr>
        <w:t xml:space="preserve">1. Index of all tracts examined in </w:t>
      </w:r>
      <w:r w:rsidR="00C87D7C">
        <w:rPr>
          <w:rFonts w:ascii="Times New Roman" w:hAnsi="Times New Roman" w:cs="Times New Roman"/>
          <w:b/>
          <w:bCs/>
        </w:rPr>
        <w:t>exploratory</w:t>
      </w:r>
      <w:r w:rsidR="006246A6" w:rsidRPr="002E459B">
        <w:rPr>
          <w:rFonts w:ascii="Times New Roman" w:hAnsi="Times New Roman" w:cs="Times New Roman"/>
          <w:b/>
          <w:bCs/>
        </w:rPr>
        <w:t xml:space="preserve"> analyses</w:t>
      </w:r>
      <w:r w:rsidR="00C87D7C">
        <w:rPr>
          <w:rFonts w:ascii="Times New Roman" w:hAnsi="Times New Roman" w:cs="Times New Roman"/>
          <w:b/>
          <w:bCs/>
        </w:rPr>
        <w:t>.</w:t>
      </w:r>
      <w:r w:rsidR="00B81F5B">
        <w:rPr>
          <w:rFonts w:ascii="Times New Roman" w:hAnsi="Times New Roman" w:cs="Times New Roman"/>
          <w:b/>
          <w:bCs/>
        </w:rPr>
        <w:t xml:space="preserve"> </w:t>
      </w:r>
      <w:r w:rsidR="00B81F5B" w:rsidRPr="00B81F5B">
        <w:rPr>
          <w:rFonts w:ascii="Times New Roman" w:hAnsi="Times New Roman" w:cs="Times New Roman"/>
          <w:vertAlign w:val="superscript"/>
        </w:rPr>
        <w:t>a</w:t>
      </w:r>
      <w:r w:rsidR="00B81F5B">
        <w:rPr>
          <w:rFonts w:ascii="Times New Roman" w:hAnsi="Times New Roman" w:cs="Times New Roman"/>
        </w:rPr>
        <w:t>i</w:t>
      </w:r>
      <w:r w:rsidR="00B81F5B" w:rsidRPr="00B81F5B">
        <w:rPr>
          <w:rFonts w:ascii="Times New Roman" w:hAnsi="Times New Roman" w:cs="Times New Roman"/>
        </w:rPr>
        <w:t>ndicates bilateral tracts analyzed separately for the left and right hemispheres</w:t>
      </w:r>
      <w:r w:rsidR="00B81F5B" w:rsidRPr="00557A5C">
        <w:rPr>
          <w:rFonts w:ascii="Times New Roman" w:hAnsi="Times New Roman" w:cs="Times New Roman"/>
        </w:rPr>
        <w:t xml:space="preserve">. </w:t>
      </w:r>
      <w:r w:rsidR="00557A5C" w:rsidRPr="00557A5C">
        <w:rPr>
          <w:rFonts w:ascii="Times New Roman" w:hAnsi="Times New Roman" w:cs="Times New Roman"/>
          <w:vertAlign w:val="superscript"/>
        </w:rPr>
        <w:t>*</w:t>
      </w:r>
      <w:r w:rsidR="00557A5C">
        <w:rPr>
          <w:rFonts w:ascii="Times New Roman" w:hAnsi="Times New Roman" w:cs="Times New Roman"/>
        </w:rPr>
        <w:t>indicates tracts included in the primary analyses.</w:t>
      </w:r>
    </w:p>
    <w:p w14:paraId="33541E95" w14:textId="77777777" w:rsidR="00F5722B" w:rsidRDefault="00F5722B">
      <w:pPr>
        <w:rPr>
          <w:rFonts w:ascii="Times New Roman" w:hAnsi="Times New Roman" w:cs="Times New Roman"/>
          <w:b/>
          <w:bCs/>
        </w:rPr>
      </w:pPr>
      <w:r>
        <w:rPr>
          <w:rFonts w:ascii="Times New Roman" w:hAnsi="Times New Roman" w:cs="Times New Roman"/>
          <w:b/>
          <w:bCs/>
        </w:rPr>
        <w:br w:type="page"/>
      </w:r>
    </w:p>
    <w:tbl>
      <w:tblPr>
        <w:tblW w:w="934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880"/>
        <w:gridCol w:w="1554"/>
        <w:gridCol w:w="1581"/>
        <w:gridCol w:w="2329"/>
      </w:tblGrid>
      <w:tr w:rsidR="00F5722B" w:rsidRPr="00F5722B" w14:paraId="40A12943" w14:textId="77777777" w:rsidTr="564ED675">
        <w:trPr>
          <w:trHeight w:val="300"/>
        </w:trPr>
        <w:tc>
          <w:tcPr>
            <w:tcW w:w="3880" w:type="dxa"/>
            <w:tcBorders>
              <w:top w:val="single" w:sz="6" w:space="0" w:color="auto"/>
              <w:left w:val="single" w:sz="6" w:space="0" w:color="auto"/>
              <w:bottom w:val="single" w:sz="6" w:space="0" w:color="A02B93" w:themeColor="accent5"/>
              <w:right w:val="nil"/>
            </w:tcBorders>
            <w:shd w:val="clear" w:color="auto" w:fill="FFFFFF" w:themeFill="background1"/>
            <w:hideMark/>
          </w:tcPr>
          <w:p w14:paraId="133A9CCC" w14:textId="77777777"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i/>
                <w:iCs/>
                <w:color w:val="77206D"/>
                <w:kern w:val="0"/>
                <w:sz w:val="20"/>
                <w:szCs w:val="20"/>
                <w14:ligatures w14:val="none"/>
              </w:rPr>
              <w:lastRenderedPageBreak/>
              <w:t> </w:t>
            </w:r>
          </w:p>
        </w:tc>
        <w:tc>
          <w:tcPr>
            <w:tcW w:w="1554" w:type="dxa"/>
            <w:tcBorders>
              <w:top w:val="single" w:sz="6" w:space="0" w:color="auto"/>
              <w:left w:val="nil"/>
              <w:bottom w:val="single" w:sz="6" w:space="0" w:color="A02B93" w:themeColor="accent5"/>
              <w:right w:val="nil"/>
            </w:tcBorders>
            <w:shd w:val="clear" w:color="auto" w:fill="FFFFFF" w:themeFill="background1"/>
            <w:hideMark/>
          </w:tcPr>
          <w:p w14:paraId="4A9E0571" w14:textId="77777777" w:rsidR="00F5722B" w:rsidRPr="00F5722B" w:rsidRDefault="00F5722B" w:rsidP="00F5722B">
            <w:pPr>
              <w:spacing w:after="0" w:line="240" w:lineRule="auto"/>
              <w:jc w:val="center"/>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i/>
                <w:iCs/>
                <w:color w:val="000000"/>
                <w:kern w:val="0"/>
                <w:sz w:val="20"/>
                <w:szCs w:val="20"/>
                <w14:ligatures w14:val="none"/>
              </w:rPr>
              <w:t>Down syndrome (DS) </w:t>
            </w:r>
          </w:p>
        </w:tc>
        <w:tc>
          <w:tcPr>
            <w:tcW w:w="1581" w:type="dxa"/>
            <w:tcBorders>
              <w:top w:val="single" w:sz="6" w:space="0" w:color="auto"/>
              <w:left w:val="nil"/>
              <w:bottom w:val="single" w:sz="6" w:space="0" w:color="A02B93" w:themeColor="accent5"/>
              <w:right w:val="nil"/>
            </w:tcBorders>
            <w:shd w:val="clear" w:color="auto" w:fill="FFFFFF" w:themeFill="background1"/>
            <w:hideMark/>
          </w:tcPr>
          <w:p w14:paraId="2B4396E5" w14:textId="77777777" w:rsidR="00F5722B" w:rsidRPr="00F5722B" w:rsidRDefault="00F5722B" w:rsidP="00F5722B">
            <w:pPr>
              <w:spacing w:after="0" w:line="240" w:lineRule="auto"/>
              <w:jc w:val="center"/>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i/>
                <w:iCs/>
                <w:color w:val="000000"/>
                <w:kern w:val="0"/>
                <w:sz w:val="20"/>
                <w:szCs w:val="20"/>
                <w14:ligatures w14:val="none"/>
              </w:rPr>
              <w:t>Controls </w:t>
            </w:r>
          </w:p>
        </w:tc>
        <w:tc>
          <w:tcPr>
            <w:tcW w:w="2329" w:type="dxa"/>
            <w:tcBorders>
              <w:top w:val="single" w:sz="6" w:space="0" w:color="auto"/>
              <w:left w:val="nil"/>
              <w:bottom w:val="single" w:sz="6" w:space="0" w:color="A02B93" w:themeColor="accent5"/>
              <w:right w:val="single" w:sz="6" w:space="0" w:color="auto"/>
            </w:tcBorders>
            <w:shd w:val="clear" w:color="auto" w:fill="FFFFFF" w:themeFill="background1"/>
            <w:hideMark/>
          </w:tcPr>
          <w:p w14:paraId="5B0096AC" w14:textId="77777777" w:rsidR="00F5722B" w:rsidRPr="00F5722B" w:rsidRDefault="00F5722B" w:rsidP="00F5722B">
            <w:pPr>
              <w:spacing w:after="0" w:line="240" w:lineRule="auto"/>
              <w:jc w:val="center"/>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i/>
                <w:iCs/>
                <w:color w:val="000000"/>
                <w:kern w:val="0"/>
                <w:sz w:val="20"/>
                <w:szCs w:val="20"/>
                <w14:ligatures w14:val="none"/>
              </w:rPr>
              <w:t>Group Comparison </w:t>
            </w:r>
          </w:p>
        </w:tc>
      </w:tr>
      <w:tr w:rsidR="00F5722B" w:rsidRPr="00F5722B" w14:paraId="01F89C7C"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1B8D4F2" w14:textId="2C066A19" w:rsidR="00F5722B" w:rsidRPr="00F5722B" w:rsidRDefault="00F5722B" w:rsidP="00F5722B">
            <w:pPr>
              <w:spacing w:after="0" w:line="240" w:lineRule="auto"/>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b/>
                <w:bCs/>
                <w:color w:val="000000"/>
                <w:kern w:val="0"/>
                <w:sz w:val="20"/>
                <w:szCs w:val="20"/>
                <w14:ligatures w14:val="none"/>
              </w:rPr>
              <w:t>Maternal Education, Mean (SD)</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2ACE0715" w14:textId="4A773CE1"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24 (1.30) </w:t>
            </w:r>
          </w:p>
        </w:tc>
        <w:tc>
          <w:tcPr>
            <w:tcW w:w="1581" w:type="dxa"/>
            <w:tcBorders>
              <w:top w:val="nil"/>
              <w:left w:val="nil"/>
              <w:bottom w:val="nil"/>
              <w:right w:val="nil"/>
            </w:tcBorders>
            <w:vAlign w:val="center"/>
            <w:hideMark/>
          </w:tcPr>
          <w:p w14:paraId="3CF268D4" w14:textId="3F4D8EF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6</w:t>
            </w:r>
            <w:r w:rsidR="58644BF8" w:rsidRPr="00F5722B">
              <w:rPr>
                <w:rFonts w:ascii="Times New Roman" w:eastAsia="Times New Roman" w:hAnsi="Times New Roman" w:cs="Times New Roman"/>
                <w:color w:val="000000"/>
                <w:kern w:val="0"/>
                <w:sz w:val="20"/>
                <w:szCs w:val="20"/>
                <w14:ligatures w14:val="none"/>
              </w:rPr>
              <w:t>5</w:t>
            </w:r>
            <w:r w:rsidRPr="00F5722B">
              <w:rPr>
                <w:rFonts w:ascii="Times New Roman" w:eastAsia="Times New Roman" w:hAnsi="Times New Roman" w:cs="Times New Roman"/>
                <w:color w:val="000000"/>
                <w:kern w:val="0"/>
                <w:sz w:val="20"/>
                <w:szCs w:val="20"/>
                <w14:ligatures w14:val="none"/>
              </w:rPr>
              <w:t xml:space="preserve"> (1.1</w:t>
            </w:r>
            <w:r w:rsidR="6E00FCFD" w:rsidRPr="00F5722B">
              <w:rPr>
                <w:rFonts w:ascii="Times New Roman" w:eastAsia="Times New Roman" w:hAnsi="Times New Roman" w:cs="Times New Roman"/>
                <w:color w:val="000000"/>
                <w:kern w:val="0"/>
                <w:sz w:val="20"/>
                <w:szCs w:val="20"/>
                <w14:ligatures w14:val="none"/>
              </w:rPr>
              <w:t>5</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3AAC6056" w14:textId="70CCFB9A"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t-test,</w:t>
            </w:r>
            <w:r w:rsidRPr="564ED675">
              <w:rPr>
                <w:rFonts w:ascii="Times New Roman" w:eastAsia="Times New Roman" w:hAnsi="Times New Roman" w:cs="Times New Roman"/>
                <w:i/>
                <w:iCs/>
                <w:color w:val="000000"/>
                <w:kern w:val="0"/>
                <w:sz w:val="20"/>
                <w:szCs w:val="20"/>
                <w14:ligatures w14:val="none"/>
              </w:rPr>
              <w:t xml:space="preserve"> p</w:t>
            </w:r>
            <w:r w:rsidRPr="00F5722B">
              <w:rPr>
                <w:rFonts w:ascii="Times New Roman" w:eastAsia="Times New Roman" w:hAnsi="Times New Roman" w:cs="Times New Roman"/>
                <w:color w:val="000000"/>
                <w:kern w:val="0"/>
                <w:sz w:val="20"/>
                <w:szCs w:val="20"/>
                <w14:ligatures w14:val="none"/>
              </w:rPr>
              <w:t>-value=0.</w:t>
            </w:r>
            <w:r w:rsidR="039E860D" w:rsidRPr="00F5722B">
              <w:rPr>
                <w:rFonts w:ascii="Times New Roman" w:eastAsia="Times New Roman" w:hAnsi="Times New Roman" w:cs="Times New Roman"/>
                <w:color w:val="000000"/>
                <w:kern w:val="0"/>
                <w:sz w:val="20"/>
                <w:szCs w:val="20"/>
                <w14:ligatures w14:val="none"/>
              </w:rPr>
              <w:t>1636</w:t>
            </w:r>
          </w:p>
        </w:tc>
      </w:tr>
      <w:tr w:rsidR="00F5722B" w:rsidRPr="00F5722B" w14:paraId="3DB36A07"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39980156" w14:textId="2A1ADB13"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Some high school</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74AD4A63" w14:textId="226E8C79"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4C7FA3E9"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5865B2A0" w14:textId="57713BD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7CEF1132"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50829C4F" w14:textId="65AF7FDC"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0C1103ED"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26F75487" w14:textId="73CF6711"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2. High school graduat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79728B8B" w14:textId="1B2DBB94"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3 (6.12</w:t>
            </w:r>
            <w:r w:rsidR="4C7FA3E9"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3A603ECB" w14:textId="1F85F6E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7CEF1132"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1955CFC9" w14:textId="736DC42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1415D28C"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3D04D87" w14:textId="1C777FE0"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3. Some colleg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693AF0E2" w14:textId="5F019FEE"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8 (16.33</w:t>
            </w:r>
            <w:r w:rsidR="1401EF33"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1537FAD3" w14:textId="270427E9" w:rsidR="00F5722B" w:rsidRPr="00F5722B" w:rsidRDefault="6574E1BA"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5</w:t>
            </w:r>
            <w:r w:rsidR="00F5722B" w:rsidRPr="00F5722B">
              <w:rPr>
                <w:rFonts w:ascii="Times New Roman" w:eastAsia="Times New Roman" w:hAnsi="Times New Roman" w:cs="Times New Roman"/>
                <w:color w:val="000000"/>
                <w:kern w:val="0"/>
                <w:sz w:val="20"/>
                <w:szCs w:val="20"/>
                <w14:ligatures w14:val="none"/>
              </w:rPr>
              <w:t xml:space="preserve"> (1</w:t>
            </w:r>
            <w:r w:rsidR="4A621B23" w:rsidRPr="00F5722B">
              <w:rPr>
                <w:rFonts w:ascii="Times New Roman" w:eastAsia="Times New Roman" w:hAnsi="Times New Roman" w:cs="Times New Roman"/>
                <w:color w:val="000000"/>
                <w:kern w:val="0"/>
                <w:sz w:val="20"/>
                <w:szCs w:val="20"/>
                <w14:ligatures w14:val="none"/>
              </w:rPr>
              <w:t>3</w:t>
            </w:r>
            <w:r w:rsidR="00F5722B" w:rsidRPr="00F5722B">
              <w:rPr>
                <w:rFonts w:ascii="Times New Roman" w:eastAsia="Times New Roman" w:hAnsi="Times New Roman" w:cs="Times New Roman"/>
                <w:color w:val="000000"/>
                <w:kern w:val="0"/>
                <w:sz w:val="20"/>
                <w:szCs w:val="20"/>
                <w14:ligatures w14:val="none"/>
              </w:rPr>
              <w:t>.</w:t>
            </w:r>
            <w:r w:rsidR="38C43779" w:rsidRPr="00F5722B">
              <w:rPr>
                <w:rFonts w:ascii="Times New Roman" w:eastAsia="Times New Roman" w:hAnsi="Times New Roman" w:cs="Times New Roman"/>
                <w:color w:val="000000"/>
                <w:kern w:val="0"/>
                <w:sz w:val="20"/>
                <w:szCs w:val="20"/>
                <w14:ligatures w14:val="none"/>
              </w:rPr>
              <w:t>89</w:t>
            </w:r>
            <w:r w:rsidR="2B1FC61B" w:rsidRPr="00F5722B">
              <w:rPr>
                <w:rFonts w:ascii="Times New Roman" w:eastAsia="Times New Roman" w:hAnsi="Times New Roman" w:cs="Times New Roman"/>
                <w:color w:val="000000"/>
                <w:kern w:val="0"/>
                <w:sz w:val="20"/>
                <w:szCs w:val="20"/>
                <w14:ligatures w14:val="none"/>
              </w:rPr>
              <w:t>%</w:t>
            </w:r>
            <w:r w:rsidR="00F5722B"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1F9E39A3" w14:textId="03B52E42"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4D07CBCC"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243AFE68" w14:textId="48D37552"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 College graduat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063EA271" w14:textId="0CBFBBD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5 (30.61</w:t>
            </w:r>
            <w:r w:rsidR="1401EF33"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2BEA878B" w14:textId="151FE2A9"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15 (4</w:t>
            </w:r>
            <w:r w:rsidR="527241F5" w:rsidRPr="00F5722B">
              <w:rPr>
                <w:rFonts w:ascii="Times New Roman" w:eastAsia="Times New Roman" w:hAnsi="Times New Roman" w:cs="Times New Roman"/>
                <w:color w:val="000000"/>
                <w:kern w:val="0"/>
                <w:sz w:val="20"/>
                <w:szCs w:val="20"/>
                <w14:ligatures w14:val="none"/>
              </w:rPr>
              <w:t>1.67</w:t>
            </w:r>
            <w:r w:rsidR="2B1FC61B"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5F5EA5B4" w14:textId="62AE44A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4D1A592D"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3F22300B" w14:textId="71C34397"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5. Some grad school</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1D99F528" w14:textId="7AE29F45"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2.04</w:t>
            </w:r>
            <w:r w:rsidR="22D50FE0"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365ECD3C" w14:textId="1068BA1E"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2.7</w:t>
            </w:r>
            <w:r w:rsidR="5A4E32C6" w:rsidRPr="00F5722B">
              <w:rPr>
                <w:rFonts w:ascii="Times New Roman" w:eastAsia="Times New Roman" w:hAnsi="Times New Roman" w:cs="Times New Roman"/>
                <w:color w:val="000000"/>
                <w:kern w:val="0"/>
                <w:sz w:val="20"/>
                <w:szCs w:val="20"/>
                <w14:ligatures w14:val="none"/>
              </w:rPr>
              <w:t>8</w:t>
            </w:r>
            <w:r w:rsidR="41F3B894"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6DF43822" w14:textId="2E38D7C9"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0201BD07"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6DBF1B0" w14:textId="04EFF0DB"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 Graduate degre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3ED3945A" w14:textId="16249ADC"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1 (22.45</w:t>
            </w:r>
            <w:r w:rsidR="22D50FE0"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55EF0900" w14:textId="3265EC28"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3 (3</w:t>
            </w:r>
            <w:r w:rsidR="3BE2864E" w:rsidRPr="00F5722B">
              <w:rPr>
                <w:rFonts w:ascii="Times New Roman" w:eastAsia="Times New Roman" w:hAnsi="Times New Roman" w:cs="Times New Roman"/>
                <w:color w:val="000000"/>
                <w:kern w:val="0"/>
                <w:sz w:val="20"/>
                <w:szCs w:val="20"/>
                <w14:ligatures w14:val="none"/>
              </w:rPr>
              <w:t>6</w:t>
            </w:r>
            <w:r w:rsidRPr="00F5722B">
              <w:rPr>
                <w:rFonts w:ascii="Times New Roman" w:eastAsia="Times New Roman" w:hAnsi="Times New Roman" w:cs="Times New Roman"/>
                <w:color w:val="000000"/>
                <w:kern w:val="0"/>
                <w:sz w:val="20"/>
                <w:szCs w:val="20"/>
                <w14:ligatures w14:val="none"/>
              </w:rPr>
              <w:t>.1</w:t>
            </w:r>
            <w:r w:rsidR="764FE03D" w:rsidRPr="00F5722B">
              <w:rPr>
                <w:rFonts w:ascii="Times New Roman" w:eastAsia="Times New Roman" w:hAnsi="Times New Roman" w:cs="Times New Roman"/>
                <w:color w:val="000000"/>
                <w:kern w:val="0"/>
                <w:sz w:val="20"/>
                <w:szCs w:val="20"/>
                <w14:ligatures w14:val="none"/>
              </w:rPr>
              <w:t>1</w:t>
            </w:r>
            <w:r w:rsidR="41F3B894"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4E3929B4" w14:textId="314A589C"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075A8E13"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17BD78D5" w14:textId="11FE0E26"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NA. Not availabl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5AD13B34" w14:textId="49DAFB2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1 (22.45</w:t>
            </w:r>
            <w:r w:rsidR="66EF5264"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27D910BC" w14:textId="78131B5D"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2 (5.</w:t>
            </w:r>
            <w:r w:rsidR="10519CAC" w:rsidRPr="00F5722B">
              <w:rPr>
                <w:rFonts w:ascii="Times New Roman" w:eastAsia="Times New Roman" w:hAnsi="Times New Roman" w:cs="Times New Roman"/>
                <w:color w:val="000000"/>
                <w:kern w:val="0"/>
                <w:sz w:val="20"/>
                <w:szCs w:val="20"/>
                <w14:ligatures w14:val="none"/>
              </w:rPr>
              <w:t>56%</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4D63C3C7" w14:textId="7B536A37"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31E27BD3"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38092E25" w14:textId="18E7DB03" w:rsidR="00F5722B" w:rsidRPr="00F5722B" w:rsidRDefault="00F5722B" w:rsidP="005871D2">
            <w:pPr>
              <w:spacing w:after="0" w:line="240" w:lineRule="auto"/>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b/>
                <w:bCs/>
                <w:color w:val="000000"/>
                <w:kern w:val="0"/>
                <w:sz w:val="20"/>
                <w:szCs w:val="20"/>
                <w14:ligatures w14:val="none"/>
              </w:rPr>
              <w:t>Paternal Education, Mean (SD)</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533C009B" w14:textId="061B814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027 (1.4237) </w:t>
            </w:r>
          </w:p>
        </w:tc>
        <w:tc>
          <w:tcPr>
            <w:tcW w:w="1581" w:type="dxa"/>
            <w:tcBorders>
              <w:top w:val="nil"/>
              <w:left w:val="nil"/>
              <w:bottom w:val="nil"/>
              <w:right w:val="nil"/>
            </w:tcBorders>
            <w:vAlign w:val="center"/>
            <w:hideMark/>
          </w:tcPr>
          <w:p w14:paraId="3FF018DE" w14:textId="5591E784"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4.</w:t>
            </w:r>
            <w:r w:rsidR="1DDA7A63" w:rsidRPr="00F5722B">
              <w:rPr>
                <w:rFonts w:ascii="Times New Roman" w:eastAsia="Times New Roman" w:hAnsi="Times New Roman" w:cs="Times New Roman"/>
                <w:color w:val="000000"/>
                <w:kern w:val="0"/>
                <w:sz w:val="20"/>
                <w:szCs w:val="20"/>
                <w14:ligatures w14:val="none"/>
              </w:rPr>
              <w:t>514</w:t>
            </w:r>
            <w:r w:rsidRPr="00F5722B">
              <w:rPr>
                <w:rFonts w:ascii="Times New Roman" w:eastAsia="Times New Roman" w:hAnsi="Times New Roman" w:cs="Times New Roman"/>
                <w:color w:val="000000"/>
                <w:kern w:val="0"/>
                <w:sz w:val="20"/>
                <w:szCs w:val="20"/>
                <w14:ligatures w14:val="none"/>
              </w:rPr>
              <w:t xml:space="preserve"> (1.502</w:t>
            </w:r>
            <w:r w:rsidR="433E39A2" w:rsidRPr="00F5722B">
              <w:rPr>
                <w:rFonts w:ascii="Times New Roman" w:eastAsia="Times New Roman" w:hAnsi="Times New Roman" w:cs="Times New Roman"/>
                <w:color w:val="000000"/>
                <w:kern w:val="0"/>
                <w:sz w:val="20"/>
                <w:szCs w:val="20"/>
                <w14:ligatures w14:val="none"/>
              </w:rPr>
              <w:t>4</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78F6DF53" w14:textId="64042E7B"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 xml:space="preserve">t-test, </w:t>
            </w:r>
            <w:r w:rsidRPr="564ED675">
              <w:rPr>
                <w:rFonts w:ascii="Times New Roman" w:eastAsia="Times New Roman" w:hAnsi="Times New Roman" w:cs="Times New Roman"/>
                <w:i/>
                <w:iCs/>
                <w:color w:val="000000"/>
                <w:kern w:val="0"/>
                <w:sz w:val="20"/>
                <w:szCs w:val="20"/>
                <w14:ligatures w14:val="none"/>
              </w:rPr>
              <w:t>p</w:t>
            </w:r>
            <w:r w:rsidRPr="00F5722B">
              <w:rPr>
                <w:rFonts w:ascii="Times New Roman" w:eastAsia="Times New Roman" w:hAnsi="Times New Roman" w:cs="Times New Roman"/>
                <w:color w:val="000000"/>
                <w:kern w:val="0"/>
                <w:sz w:val="20"/>
                <w:szCs w:val="20"/>
                <w14:ligatures w14:val="none"/>
              </w:rPr>
              <w:t>-value=0.1</w:t>
            </w:r>
            <w:r w:rsidR="223E8251" w:rsidRPr="00F5722B">
              <w:rPr>
                <w:rFonts w:ascii="Times New Roman" w:eastAsia="Times New Roman" w:hAnsi="Times New Roman" w:cs="Times New Roman"/>
                <w:color w:val="000000"/>
                <w:kern w:val="0"/>
                <w:sz w:val="20"/>
                <w:szCs w:val="20"/>
                <w14:ligatures w14:val="none"/>
              </w:rPr>
              <w:t>621</w:t>
            </w:r>
          </w:p>
        </w:tc>
      </w:tr>
      <w:tr w:rsidR="00F5722B" w:rsidRPr="00F5722B" w14:paraId="50B51CAE"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58B50D1E" w14:textId="0BE52815"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Some high school</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34C50BF8" w14:textId="1B701AC4"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4BF9C755"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0668FB4B" w14:textId="05B914E3"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27834343"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047D29B1" w14:textId="5F5CF07F"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1EB645DB"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4F1A0D96" w14:textId="3EBCF0D6"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2. High school graduat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35880D2F" w14:textId="180C14DF"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7 (14.29</w:t>
            </w:r>
            <w:r w:rsidR="4BF9C755"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3F6E87CF" w14:textId="16BCD299"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4 (1</w:t>
            </w:r>
            <w:r w:rsidR="29499EA4" w:rsidRPr="00F5722B">
              <w:rPr>
                <w:rFonts w:ascii="Times New Roman" w:eastAsia="Times New Roman" w:hAnsi="Times New Roman" w:cs="Times New Roman"/>
                <w:color w:val="000000"/>
                <w:kern w:val="0"/>
                <w:sz w:val="20"/>
                <w:szCs w:val="20"/>
                <w14:ligatures w14:val="none"/>
              </w:rPr>
              <w:t>1.11</w:t>
            </w:r>
            <w:r w:rsidR="72251B74"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0E5CF1D6" w14:textId="41B78809"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20AE134A"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51A2B55B" w14:textId="1C92243B"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3. Some colleg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6A1432E2" w14:textId="1EBAB61F"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5 (10.2</w:t>
            </w:r>
            <w:r w:rsidR="7CDD37E2"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23F0E53D" w14:textId="4F46A26E" w:rsidR="00F5722B" w:rsidRPr="00F5722B" w:rsidRDefault="780BDBCA"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6</w:t>
            </w:r>
            <w:r w:rsidR="00F5722B" w:rsidRPr="00F5722B">
              <w:rPr>
                <w:rFonts w:ascii="Times New Roman" w:eastAsia="Times New Roman" w:hAnsi="Times New Roman" w:cs="Times New Roman"/>
                <w:color w:val="000000"/>
                <w:kern w:val="0"/>
                <w:sz w:val="20"/>
                <w:szCs w:val="20"/>
                <w14:ligatures w14:val="none"/>
              </w:rPr>
              <w:t xml:space="preserve"> (1</w:t>
            </w:r>
            <w:r w:rsidR="4BECE819" w:rsidRPr="00F5722B">
              <w:rPr>
                <w:rFonts w:ascii="Times New Roman" w:eastAsia="Times New Roman" w:hAnsi="Times New Roman" w:cs="Times New Roman"/>
                <w:color w:val="000000"/>
                <w:kern w:val="0"/>
                <w:sz w:val="20"/>
                <w:szCs w:val="20"/>
                <w14:ligatures w14:val="none"/>
              </w:rPr>
              <w:t>6.67</w:t>
            </w:r>
            <w:r w:rsidR="3BB0CEDF" w:rsidRPr="00F5722B">
              <w:rPr>
                <w:rFonts w:ascii="Times New Roman" w:eastAsia="Times New Roman" w:hAnsi="Times New Roman" w:cs="Times New Roman"/>
                <w:color w:val="000000"/>
                <w:kern w:val="0"/>
                <w:sz w:val="20"/>
                <w:szCs w:val="20"/>
                <w14:ligatures w14:val="none"/>
              </w:rPr>
              <w:t>%</w:t>
            </w:r>
            <w:r w:rsidR="00F5722B"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6B972688" w14:textId="16FABEE3"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213EA52A"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5126B64E" w14:textId="574A4345"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 College graduat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552C9F8F" w14:textId="1DFA4834"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5 (30.61</w:t>
            </w:r>
            <w:r w:rsidR="7CDD37E2"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2BF206E5" w14:textId="7377BAE3"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9 (2</w:t>
            </w:r>
            <w:r w:rsidR="7F8B8184" w:rsidRPr="00F5722B">
              <w:rPr>
                <w:rFonts w:ascii="Times New Roman" w:eastAsia="Times New Roman" w:hAnsi="Times New Roman" w:cs="Times New Roman"/>
                <w:color w:val="000000"/>
                <w:kern w:val="0"/>
                <w:sz w:val="20"/>
                <w:szCs w:val="20"/>
                <w14:ligatures w14:val="none"/>
              </w:rPr>
              <w:t>5</w:t>
            </w:r>
            <w:r w:rsidR="7BD49ED6"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7EFF3FC7" w14:textId="22F58EB8"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2C911D58"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7B52F713" w14:textId="2689905F"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5. Some grad school</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38DD844C" w14:textId="4C2C3CAA"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0EF39C1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25291CC5" w14:textId="3C34918E"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7BD49ED6"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35417E25" w14:textId="3F454F6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542D4A10"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561F92E2" w14:textId="47D2DB3D"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 Graduate degre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1452C0BF" w14:textId="2E565C3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0 (20.41</w:t>
            </w:r>
            <w:r w:rsidR="0EF39C1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45B90E4B" w14:textId="169B53A3"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16 (4</w:t>
            </w:r>
            <w:r w:rsidR="38670BB4" w:rsidRPr="00F5722B">
              <w:rPr>
                <w:rFonts w:ascii="Times New Roman" w:eastAsia="Times New Roman" w:hAnsi="Times New Roman" w:cs="Times New Roman"/>
                <w:color w:val="000000"/>
                <w:kern w:val="0"/>
                <w:sz w:val="20"/>
                <w:szCs w:val="20"/>
                <w14:ligatures w14:val="none"/>
              </w:rPr>
              <w:t>4.44</w:t>
            </w:r>
            <w:r w:rsidR="332634EC"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676621D8" w14:textId="02E0A06B"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1FB7981A"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687F258C" w14:textId="3306BBF4"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NA. Not availabl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70D04E9D" w14:textId="7E80E5EB"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2 (24.49</w:t>
            </w:r>
            <w:r w:rsidR="06211B1A"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0264C650" w14:textId="73608CD2"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2.7</w:t>
            </w:r>
            <w:r w:rsidR="09FB5BAA" w:rsidRPr="00F5722B">
              <w:rPr>
                <w:rFonts w:ascii="Times New Roman" w:eastAsia="Times New Roman" w:hAnsi="Times New Roman" w:cs="Times New Roman"/>
                <w:color w:val="000000"/>
                <w:kern w:val="0"/>
                <w:sz w:val="20"/>
                <w:szCs w:val="20"/>
                <w14:ligatures w14:val="none"/>
              </w:rPr>
              <w:t>8%</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6F18A67A" w14:textId="68CF54C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3E95A302"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6152D890" w14:textId="52FF0707" w:rsidR="00F5722B" w:rsidRPr="00F5722B" w:rsidRDefault="00F5722B" w:rsidP="005871D2">
            <w:pPr>
              <w:spacing w:after="0" w:line="240" w:lineRule="auto"/>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b/>
                <w:bCs/>
                <w:color w:val="000000"/>
                <w:kern w:val="0"/>
                <w:sz w:val="20"/>
                <w:szCs w:val="20"/>
                <w14:ligatures w14:val="none"/>
              </w:rPr>
              <w:t>Household Income, Mean (SD) </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424AF237" w14:textId="2CD5B5B4"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5.8 (1.86) </w:t>
            </w:r>
          </w:p>
        </w:tc>
        <w:tc>
          <w:tcPr>
            <w:tcW w:w="1581" w:type="dxa"/>
            <w:tcBorders>
              <w:top w:val="nil"/>
              <w:left w:val="nil"/>
              <w:bottom w:val="nil"/>
              <w:right w:val="nil"/>
            </w:tcBorders>
            <w:vAlign w:val="center"/>
            <w:hideMark/>
          </w:tcPr>
          <w:p w14:paraId="503B0305" w14:textId="64FC41B8"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0</w:t>
            </w:r>
            <w:r w:rsidR="72394504" w:rsidRPr="00F5722B">
              <w:rPr>
                <w:rFonts w:ascii="Times New Roman" w:eastAsia="Times New Roman" w:hAnsi="Times New Roman" w:cs="Times New Roman"/>
                <w:color w:val="000000"/>
                <w:kern w:val="0"/>
                <w:sz w:val="20"/>
                <w:szCs w:val="20"/>
                <w14:ligatures w14:val="none"/>
              </w:rPr>
              <w:t>9</w:t>
            </w:r>
            <w:r w:rsidRPr="00F5722B">
              <w:rPr>
                <w:rFonts w:ascii="Times New Roman" w:eastAsia="Times New Roman" w:hAnsi="Times New Roman" w:cs="Times New Roman"/>
                <w:color w:val="000000"/>
                <w:kern w:val="0"/>
                <w:sz w:val="20"/>
                <w:szCs w:val="20"/>
                <w14:ligatures w14:val="none"/>
              </w:rPr>
              <w:t xml:space="preserve"> (1.3</w:t>
            </w:r>
            <w:r w:rsidR="372D4C93" w:rsidRPr="00F5722B">
              <w:rPr>
                <w:rFonts w:ascii="Times New Roman" w:eastAsia="Times New Roman" w:hAnsi="Times New Roman" w:cs="Times New Roman"/>
                <w:color w:val="000000"/>
                <w:kern w:val="0"/>
                <w:sz w:val="20"/>
                <w:szCs w:val="20"/>
                <w14:ligatures w14:val="none"/>
              </w:rPr>
              <w:t>8</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02EFA4E5" w14:textId="4CED9B85"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 xml:space="preserve">t-test, </w:t>
            </w:r>
            <w:r w:rsidRPr="564ED675">
              <w:rPr>
                <w:rFonts w:ascii="Times New Roman" w:eastAsia="Times New Roman" w:hAnsi="Times New Roman" w:cs="Times New Roman"/>
                <w:i/>
                <w:iCs/>
                <w:color w:val="000000"/>
                <w:kern w:val="0"/>
                <w:sz w:val="20"/>
                <w:szCs w:val="20"/>
                <w14:ligatures w14:val="none"/>
              </w:rPr>
              <w:t>p</w:t>
            </w:r>
            <w:r w:rsidRPr="00F5722B">
              <w:rPr>
                <w:rFonts w:ascii="Times New Roman" w:eastAsia="Times New Roman" w:hAnsi="Times New Roman" w:cs="Times New Roman"/>
                <w:color w:val="000000"/>
                <w:kern w:val="0"/>
                <w:sz w:val="20"/>
                <w:szCs w:val="20"/>
                <w14:ligatures w14:val="none"/>
              </w:rPr>
              <w:t>-value=0.46</w:t>
            </w:r>
            <w:r w:rsidR="374A1C38" w:rsidRPr="00F5722B">
              <w:rPr>
                <w:rFonts w:ascii="Times New Roman" w:eastAsia="Times New Roman" w:hAnsi="Times New Roman" w:cs="Times New Roman"/>
                <w:color w:val="000000"/>
                <w:kern w:val="0"/>
                <w:sz w:val="20"/>
                <w:szCs w:val="20"/>
                <w14:ligatures w14:val="none"/>
              </w:rPr>
              <w:t>80</w:t>
            </w:r>
          </w:p>
        </w:tc>
      </w:tr>
      <w:tr w:rsidR="00F5722B" w:rsidRPr="00F5722B" w14:paraId="54D61EA7"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D9B57F4" w14:textId="441A0FD6"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less than 25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1B89D60D" w14:textId="64464E0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2 (4.08</w:t>
            </w:r>
            <w:r w:rsidR="164153EB"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11E58339" w14:textId="3D150D33"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00290A8C"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2CE7D4A9" w14:textId="7AA85458"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4386C8C1"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3562BC8B" w14:textId="177A4702"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2. 25K-35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27E7EC1A" w14:textId="0EB9D993"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57DA97C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07595F7D" w14:textId="417BA2A4"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0 (0</w:t>
            </w:r>
            <w:r w:rsidR="79F6E6A7"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0AB1012D" w14:textId="62F4692B"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1F1E16CC"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24D070CD" w14:textId="4D31BC8D"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3. 35K-50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6B843665" w14:textId="2E4A7C72"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2.04</w:t>
            </w:r>
            <w:r w:rsidR="57DA97C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4A27BD4C" w14:textId="2AB01DE1"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1 (2.7</w:t>
            </w:r>
            <w:r w:rsidR="42CB14B0" w:rsidRPr="00F5722B">
              <w:rPr>
                <w:rFonts w:ascii="Times New Roman" w:eastAsia="Times New Roman" w:hAnsi="Times New Roman" w:cs="Times New Roman"/>
                <w:color w:val="000000"/>
                <w:kern w:val="0"/>
                <w:sz w:val="20"/>
                <w:szCs w:val="20"/>
                <w14:ligatures w14:val="none"/>
              </w:rPr>
              <w:t>8%</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7195E925" w14:textId="7BBA5C2B"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3B60DEE8"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605D483B" w14:textId="34FB657C"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4. 50K-75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75A8DB25" w14:textId="47311ED0"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 (12.25</w:t>
            </w:r>
            <w:r w:rsidR="1A10C729"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69EC00DE" w14:textId="5999F5DA"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4 (1</w:t>
            </w:r>
            <w:r w:rsidR="030A0ECD" w:rsidRPr="00F5722B">
              <w:rPr>
                <w:rFonts w:ascii="Times New Roman" w:eastAsia="Times New Roman" w:hAnsi="Times New Roman" w:cs="Times New Roman"/>
                <w:color w:val="000000"/>
                <w:kern w:val="0"/>
                <w:sz w:val="20"/>
                <w:szCs w:val="20"/>
                <w14:ligatures w14:val="none"/>
              </w:rPr>
              <w:t>1.11%</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1DEA2A2E" w14:textId="737F430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440BAA8C"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E544CF7" w14:textId="1EDCD3B7"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5. 75K-100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53195BAC" w14:textId="2325472E"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2 (4.08</w:t>
            </w:r>
            <w:r w:rsidR="1A10C729"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0EDEBB51" w14:textId="5E096B79"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6 (16.</w:t>
            </w:r>
            <w:r w:rsidR="0827CB2C" w:rsidRPr="00F5722B">
              <w:rPr>
                <w:rFonts w:ascii="Times New Roman" w:eastAsia="Times New Roman" w:hAnsi="Times New Roman" w:cs="Times New Roman"/>
                <w:color w:val="000000"/>
                <w:kern w:val="0"/>
                <w:sz w:val="20"/>
                <w:szCs w:val="20"/>
                <w14:ligatures w14:val="none"/>
              </w:rPr>
              <w:t>67%</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11C4C023" w14:textId="6EAB680A"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289B3FEA"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0E9AA0AB" w14:textId="19DC45A4"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 100K-150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5D12717F" w14:textId="58643A7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1 (22.45</w:t>
            </w:r>
            <w:r w:rsidR="24A49B7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279909E0" w14:textId="1188F46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w:t>
            </w:r>
            <w:r w:rsidR="4C39B664" w:rsidRPr="00F5722B">
              <w:rPr>
                <w:rFonts w:ascii="Times New Roman" w:eastAsia="Times New Roman" w:hAnsi="Times New Roman" w:cs="Times New Roman"/>
                <w:color w:val="000000"/>
                <w:kern w:val="0"/>
                <w:sz w:val="20"/>
                <w:szCs w:val="20"/>
                <w14:ligatures w14:val="none"/>
              </w:rPr>
              <w:t>1</w:t>
            </w:r>
            <w:r w:rsidRPr="00F5722B">
              <w:rPr>
                <w:rFonts w:ascii="Times New Roman" w:eastAsia="Times New Roman" w:hAnsi="Times New Roman" w:cs="Times New Roman"/>
                <w:color w:val="000000"/>
                <w:kern w:val="0"/>
                <w:sz w:val="20"/>
                <w:szCs w:val="20"/>
                <w14:ligatures w14:val="none"/>
              </w:rPr>
              <w:t xml:space="preserve"> (3</w:t>
            </w:r>
            <w:r w:rsidR="1D972521" w:rsidRPr="00F5722B">
              <w:rPr>
                <w:rFonts w:ascii="Times New Roman" w:eastAsia="Times New Roman" w:hAnsi="Times New Roman" w:cs="Times New Roman"/>
                <w:color w:val="000000"/>
                <w:kern w:val="0"/>
                <w:sz w:val="20"/>
                <w:szCs w:val="20"/>
                <w14:ligatures w14:val="none"/>
              </w:rPr>
              <w:t>0.56%</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351CB011" w14:textId="6AFD8DAA"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15366D50"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66EFAF46" w14:textId="107FB973"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7. 150K-200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shd w:val="clear" w:color="auto" w:fill="F2CEED" w:themeFill="accent5" w:themeFillTint="33"/>
            <w:vAlign w:val="center"/>
            <w:hideMark/>
          </w:tcPr>
          <w:p w14:paraId="14240446" w14:textId="63613BF6"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6 (12.25</w:t>
            </w:r>
            <w:r w:rsidR="24A49B7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shd w:val="clear" w:color="auto" w:fill="F2CEED" w:themeFill="accent5" w:themeFillTint="33"/>
            <w:vAlign w:val="center"/>
            <w:hideMark/>
          </w:tcPr>
          <w:p w14:paraId="44C49DDD" w14:textId="65393A6C"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6 (16.</w:t>
            </w:r>
            <w:r w:rsidR="2F5A9BAD" w:rsidRPr="00F5722B">
              <w:rPr>
                <w:rFonts w:ascii="Times New Roman" w:eastAsia="Times New Roman" w:hAnsi="Times New Roman" w:cs="Times New Roman"/>
                <w:color w:val="000000"/>
                <w:kern w:val="0"/>
                <w:sz w:val="20"/>
                <w:szCs w:val="20"/>
                <w14:ligatures w14:val="none"/>
              </w:rPr>
              <w:t>67%</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shd w:val="clear" w:color="auto" w:fill="F2CEED" w:themeFill="accent5" w:themeFillTint="33"/>
            <w:vAlign w:val="center"/>
            <w:hideMark/>
          </w:tcPr>
          <w:p w14:paraId="45E8F61C" w14:textId="3FEEA6F7"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3933CDAB" w14:textId="77777777" w:rsidTr="564ED675">
        <w:trPr>
          <w:trHeight w:val="300"/>
        </w:trPr>
        <w:tc>
          <w:tcPr>
            <w:tcW w:w="3880" w:type="dxa"/>
            <w:tcBorders>
              <w:top w:val="nil"/>
              <w:left w:val="single" w:sz="6" w:space="0" w:color="auto"/>
              <w:bottom w:val="nil"/>
              <w:right w:val="single" w:sz="6" w:space="0" w:color="A02B93" w:themeColor="accent5"/>
            </w:tcBorders>
            <w:shd w:val="clear" w:color="auto" w:fill="FFFFFF" w:themeFill="background1"/>
            <w:hideMark/>
          </w:tcPr>
          <w:p w14:paraId="640C4112" w14:textId="1EF0FDBE"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8. over-200K</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nil"/>
              <w:right w:val="nil"/>
            </w:tcBorders>
            <w:vAlign w:val="center"/>
            <w:hideMark/>
          </w:tcPr>
          <w:p w14:paraId="4529336B" w14:textId="7825BE0E"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7 (14.29</w:t>
            </w:r>
            <w:r w:rsidR="67E164A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nil"/>
              <w:right w:val="nil"/>
            </w:tcBorders>
            <w:vAlign w:val="center"/>
            <w:hideMark/>
          </w:tcPr>
          <w:p w14:paraId="58A66E94" w14:textId="4EE77D53" w:rsidR="00F5722B" w:rsidRPr="00F5722B" w:rsidRDefault="00F5722B" w:rsidP="564ED675">
            <w:pPr>
              <w:spacing w:after="0" w:line="240" w:lineRule="auto"/>
              <w:jc w:val="center"/>
              <w:textAlignment w:val="baseline"/>
              <w:rPr>
                <w:rFonts w:ascii="Times New Roman" w:eastAsia="Times New Roman" w:hAnsi="Times New Roman" w:cs="Times New Roman"/>
                <w:color w:val="000000" w:themeColor="text1"/>
                <w:kern w:val="0"/>
                <w:sz w:val="20"/>
                <w:szCs w:val="20"/>
                <w14:ligatures w14:val="none"/>
              </w:rPr>
            </w:pPr>
            <w:r w:rsidRPr="00F5722B">
              <w:rPr>
                <w:rFonts w:ascii="Times New Roman" w:eastAsia="Times New Roman" w:hAnsi="Times New Roman" w:cs="Times New Roman"/>
                <w:color w:val="000000"/>
                <w:kern w:val="0"/>
                <w:sz w:val="20"/>
                <w:szCs w:val="20"/>
                <w14:ligatures w14:val="none"/>
              </w:rPr>
              <w:t>7 (1</w:t>
            </w:r>
            <w:r w:rsidR="5C7646AC" w:rsidRPr="00F5722B">
              <w:rPr>
                <w:rFonts w:ascii="Times New Roman" w:eastAsia="Times New Roman" w:hAnsi="Times New Roman" w:cs="Times New Roman"/>
                <w:color w:val="000000"/>
                <w:kern w:val="0"/>
                <w:sz w:val="20"/>
                <w:szCs w:val="20"/>
                <w14:ligatures w14:val="none"/>
              </w:rPr>
              <w:t>9.44%</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nil"/>
              <w:right w:val="single" w:sz="6" w:space="0" w:color="auto"/>
            </w:tcBorders>
            <w:vAlign w:val="center"/>
            <w:hideMark/>
          </w:tcPr>
          <w:p w14:paraId="03ED1463" w14:textId="25DEDC68"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r w:rsidR="00F5722B" w:rsidRPr="00F5722B" w14:paraId="0A30EB57" w14:textId="77777777" w:rsidTr="564ED675">
        <w:trPr>
          <w:trHeight w:val="300"/>
        </w:trPr>
        <w:tc>
          <w:tcPr>
            <w:tcW w:w="3880" w:type="dxa"/>
            <w:tcBorders>
              <w:top w:val="nil"/>
              <w:left w:val="single" w:sz="6" w:space="0" w:color="auto"/>
              <w:bottom w:val="single" w:sz="6" w:space="0" w:color="auto"/>
              <w:right w:val="single" w:sz="6" w:space="0" w:color="A02B93" w:themeColor="accent5"/>
            </w:tcBorders>
            <w:shd w:val="clear" w:color="auto" w:fill="FFFFFF" w:themeFill="background1"/>
            <w:hideMark/>
          </w:tcPr>
          <w:p w14:paraId="1365D956" w14:textId="12B352F5" w:rsidR="00F5722B" w:rsidRPr="00F5722B" w:rsidRDefault="00F5722B" w:rsidP="00F5722B">
            <w:pPr>
              <w:spacing w:after="0" w:line="240" w:lineRule="auto"/>
              <w:jc w:val="right"/>
              <w:textAlignment w:val="baseline"/>
              <w:rPr>
                <w:rFonts w:ascii="Segoe UI" w:eastAsia="Times New Roman" w:hAnsi="Segoe UI" w:cs="Segoe UI"/>
                <w:i/>
                <w:iCs/>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NA. Not available</w:t>
            </w:r>
            <w:r w:rsidRPr="00F5722B">
              <w:rPr>
                <w:rFonts w:ascii="Times New Roman" w:eastAsia="Times New Roman" w:hAnsi="Times New Roman" w:cs="Times New Roman"/>
                <w:i/>
                <w:iCs/>
                <w:color w:val="000000"/>
                <w:kern w:val="0"/>
                <w:sz w:val="20"/>
                <w:szCs w:val="20"/>
                <w14:ligatures w14:val="none"/>
              </w:rPr>
              <w:t> </w:t>
            </w:r>
          </w:p>
        </w:tc>
        <w:tc>
          <w:tcPr>
            <w:tcW w:w="1554" w:type="dxa"/>
            <w:tcBorders>
              <w:top w:val="nil"/>
              <w:left w:val="nil"/>
              <w:bottom w:val="single" w:sz="6" w:space="0" w:color="auto"/>
              <w:right w:val="nil"/>
            </w:tcBorders>
            <w:shd w:val="clear" w:color="auto" w:fill="F2CEED" w:themeFill="accent5" w:themeFillTint="33"/>
            <w:vAlign w:val="center"/>
            <w:hideMark/>
          </w:tcPr>
          <w:p w14:paraId="454F8545" w14:textId="333CFF8B"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4 (28.57</w:t>
            </w:r>
            <w:r w:rsidR="67E164AD" w:rsidRPr="00F5722B">
              <w:rPr>
                <w:rFonts w:ascii="Times New Roman" w:eastAsia="Times New Roman" w:hAnsi="Times New Roman" w:cs="Times New Roman"/>
                <w:color w:val="000000"/>
                <w:kern w:val="0"/>
                <w:sz w:val="20"/>
                <w:szCs w:val="20"/>
                <w14:ligatures w14:val="none"/>
              </w:rPr>
              <w:t>%</w:t>
            </w:r>
            <w:r w:rsidRPr="00F5722B">
              <w:rPr>
                <w:rFonts w:ascii="Times New Roman" w:eastAsia="Times New Roman" w:hAnsi="Times New Roman" w:cs="Times New Roman"/>
                <w:color w:val="000000"/>
                <w:kern w:val="0"/>
                <w:sz w:val="20"/>
                <w:szCs w:val="20"/>
                <w14:ligatures w14:val="none"/>
              </w:rPr>
              <w:t>) </w:t>
            </w:r>
          </w:p>
        </w:tc>
        <w:tc>
          <w:tcPr>
            <w:tcW w:w="1581" w:type="dxa"/>
            <w:tcBorders>
              <w:top w:val="nil"/>
              <w:left w:val="nil"/>
              <w:bottom w:val="single" w:sz="6" w:space="0" w:color="auto"/>
              <w:right w:val="nil"/>
            </w:tcBorders>
            <w:shd w:val="clear" w:color="auto" w:fill="F2CEED" w:themeFill="accent5" w:themeFillTint="33"/>
            <w:vAlign w:val="center"/>
            <w:hideMark/>
          </w:tcPr>
          <w:p w14:paraId="16B8776B" w14:textId="4987E6CC"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1 (2.7</w:t>
            </w:r>
            <w:r w:rsidR="60092D08" w:rsidRPr="00F5722B">
              <w:rPr>
                <w:rFonts w:ascii="Times New Roman" w:eastAsia="Times New Roman" w:hAnsi="Times New Roman" w:cs="Times New Roman"/>
                <w:color w:val="000000"/>
                <w:kern w:val="0"/>
                <w:sz w:val="20"/>
                <w:szCs w:val="20"/>
                <w14:ligatures w14:val="none"/>
              </w:rPr>
              <w:t>8%</w:t>
            </w:r>
            <w:r w:rsidRPr="00F5722B">
              <w:rPr>
                <w:rFonts w:ascii="Times New Roman" w:eastAsia="Times New Roman" w:hAnsi="Times New Roman" w:cs="Times New Roman"/>
                <w:color w:val="000000"/>
                <w:kern w:val="0"/>
                <w:sz w:val="20"/>
                <w:szCs w:val="20"/>
                <w14:ligatures w14:val="none"/>
              </w:rPr>
              <w:t>) </w:t>
            </w:r>
          </w:p>
        </w:tc>
        <w:tc>
          <w:tcPr>
            <w:tcW w:w="2329" w:type="dxa"/>
            <w:tcBorders>
              <w:top w:val="nil"/>
              <w:left w:val="nil"/>
              <w:bottom w:val="single" w:sz="6" w:space="0" w:color="auto"/>
              <w:right w:val="single" w:sz="6" w:space="0" w:color="auto"/>
            </w:tcBorders>
            <w:shd w:val="clear" w:color="auto" w:fill="F2CEED" w:themeFill="accent5" w:themeFillTint="33"/>
            <w:vAlign w:val="center"/>
            <w:hideMark/>
          </w:tcPr>
          <w:p w14:paraId="3DCA050F" w14:textId="448C5899" w:rsidR="00F5722B" w:rsidRPr="00F5722B" w:rsidRDefault="00F5722B" w:rsidP="00F5722B">
            <w:pPr>
              <w:spacing w:after="0" w:line="240" w:lineRule="auto"/>
              <w:jc w:val="center"/>
              <w:textAlignment w:val="baseline"/>
              <w:rPr>
                <w:rFonts w:ascii="Segoe UI" w:eastAsia="Times New Roman" w:hAnsi="Segoe UI" w:cs="Segoe UI"/>
                <w:color w:val="77206D"/>
                <w:kern w:val="0"/>
                <w:sz w:val="18"/>
                <w:szCs w:val="18"/>
                <w14:ligatures w14:val="none"/>
              </w:rPr>
            </w:pPr>
            <w:r w:rsidRPr="00F5722B">
              <w:rPr>
                <w:rFonts w:ascii="Times New Roman" w:eastAsia="Times New Roman" w:hAnsi="Times New Roman" w:cs="Times New Roman"/>
                <w:color w:val="000000"/>
                <w:kern w:val="0"/>
                <w:sz w:val="20"/>
                <w:szCs w:val="20"/>
                <w14:ligatures w14:val="none"/>
              </w:rPr>
              <w:t> </w:t>
            </w:r>
          </w:p>
        </w:tc>
      </w:tr>
    </w:tbl>
    <w:p w14:paraId="4AAB8527" w14:textId="5C04D172" w:rsidR="006246A6" w:rsidRPr="002E459B" w:rsidRDefault="00F5722B" w:rsidP="00656E21">
      <w:pPr>
        <w:spacing w:after="0" w:line="240" w:lineRule="auto"/>
        <w:jc w:val="both"/>
        <w:rPr>
          <w:rFonts w:ascii="Times New Roman" w:hAnsi="Times New Roman" w:cs="Times New Roman"/>
          <w:b/>
          <w:bCs/>
        </w:rPr>
        <w:sectPr w:rsidR="006246A6" w:rsidRPr="002E459B">
          <w:pgSz w:w="12240" w:h="15840"/>
          <w:pgMar w:top="1440" w:right="1440" w:bottom="1440" w:left="1440" w:header="708" w:footer="708" w:gutter="0"/>
          <w:cols w:space="708"/>
          <w:docGrid w:linePitch="360"/>
        </w:sectPr>
      </w:pPr>
      <w:r w:rsidRPr="00F5722B">
        <w:rPr>
          <w:rFonts w:ascii="Times New Roman" w:hAnsi="Times New Roman" w:cs="Times New Roman"/>
          <w:b/>
          <w:bCs/>
        </w:rPr>
        <w:t xml:space="preserve">Supplementary Table </w:t>
      </w:r>
      <w:r>
        <w:rPr>
          <w:rFonts w:ascii="Times New Roman" w:hAnsi="Times New Roman" w:cs="Times New Roman"/>
          <w:b/>
          <w:bCs/>
        </w:rPr>
        <w:t>2</w:t>
      </w:r>
      <w:r w:rsidRPr="00F5722B">
        <w:rPr>
          <w:rFonts w:ascii="Times New Roman" w:hAnsi="Times New Roman" w:cs="Times New Roman"/>
          <w:b/>
          <w:bCs/>
        </w:rPr>
        <w:t xml:space="preserve">. </w:t>
      </w:r>
      <w:r>
        <w:rPr>
          <w:rFonts w:ascii="Times New Roman" w:hAnsi="Times New Roman" w:cs="Times New Roman"/>
          <w:b/>
          <w:bCs/>
        </w:rPr>
        <w:t>E</w:t>
      </w:r>
      <w:r w:rsidRPr="00F5722B">
        <w:rPr>
          <w:rFonts w:ascii="Times New Roman" w:hAnsi="Times New Roman" w:cs="Times New Roman"/>
          <w:b/>
          <w:bCs/>
        </w:rPr>
        <w:t>ducation and household income</w:t>
      </w:r>
      <w:r>
        <w:rPr>
          <w:rFonts w:ascii="Times New Roman" w:hAnsi="Times New Roman" w:cs="Times New Roman"/>
          <w:b/>
          <w:bCs/>
        </w:rPr>
        <w:t xml:space="preserve"> by group.</w:t>
      </w:r>
      <w:r w:rsidR="006D5067">
        <w:rPr>
          <w:rFonts w:ascii="Times New Roman" w:hAnsi="Times New Roman" w:cs="Times New Roman"/>
          <w:b/>
          <w:bCs/>
        </w:rPr>
        <w:t xml:space="preserve"> </w:t>
      </w:r>
      <w:r w:rsidR="00656E21" w:rsidRPr="00656E21">
        <w:rPr>
          <w:rFonts w:ascii="Times New Roman" w:hAnsi="Times New Roman" w:cs="Times New Roman"/>
        </w:rPr>
        <w:t>(</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 xml:space="preserve">-value is ≤0.001, </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 xml:space="preserve">-value is ≤0.01, </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value is &lt;0.05).</w:t>
      </w:r>
    </w:p>
    <w:tbl>
      <w:tblPr>
        <w:tblStyle w:val="ListTable7Colorful-Accent5"/>
        <w:tblpPr w:leftFromText="180" w:rightFromText="180" w:vertAnchor="text" w:tblpY="56"/>
        <w:tblW w:w="13424" w:type="dxa"/>
        <w:tblLayout w:type="fixed"/>
        <w:tblLook w:val="04A0" w:firstRow="1" w:lastRow="0" w:firstColumn="1" w:lastColumn="0" w:noHBand="0" w:noVBand="1"/>
      </w:tblPr>
      <w:tblGrid>
        <w:gridCol w:w="4233"/>
        <w:gridCol w:w="1574"/>
        <w:gridCol w:w="1244"/>
        <w:gridCol w:w="1121"/>
        <w:gridCol w:w="1746"/>
        <w:gridCol w:w="1314"/>
        <w:gridCol w:w="931"/>
        <w:gridCol w:w="1261"/>
      </w:tblGrid>
      <w:tr w:rsidR="009171E4" w:rsidRPr="009171E4" w14:paraId="0A9ACD89" w14:textId="77777777" w:rsidTr="008635E1">
        <w:trPr>
          <w:cnfStyle w:val="100000000000" w:firstRow="1" w:lastRow="0" w:firstColumn="0" w:lastColumn="0" w:oddVBand="0" w:evenVBand="0" w:oddHBand="0" w:evenHBand="0" w:firstRowFirstColumn="0" w:firstRowLastColumn="0" w:lastRowFirstColumn="0" w:lastRowLastColumn="0"/>
          <w:trHeight w:val="245"/>
        </w:trPr>
        <w:tc>
          <w:tcPr>
            <w:cnfStyle w:val="001000000100" w:firstRow="0" w:lastRow="0" w:firstColumn="1" w:lastColumn="0" w:oddVBand="0" w:evenVBand="0" w:oddHBand="0" w:evenHBand="0" w:firstRowFirstColumn="1"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31029621" w14:textId="77777777" w:rsidR="009171E4" w:rsidRPr="009171E4" w:rsidRDefault="009171E4" w:rsidP="009171E4">
            <w:pPr>
              <w:jc w:val="center"/>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lastRenderedPageBreak/>
              <w:t>Tract</w:t>
            </w:r>
          </w:p>
        </w:tc>
        <w:tc>
          <w:tcPr>
            <w:tcW w:w="1574" w:type="dxa"/>
            <w:vMerge w:val="restart"/>
            <w:tcBorders>
              <w:top w:val="single" w:sz="4" w:space="0" w:color="auto"/>
              <w:left w:val="single" w:sz="4" w:space="0" w:color="auto"/>
              <w:bottom w:val="single" w:sz="4" w:space="0" w:color="auto"/>
              <w:right w:val="single" w:sz="4" w:space="0" w:color="auto"/>
            </w:tcBorders>
            <w:noWrap/>
            <w:vAlign w:val="center"/>
            <w:hideMark/>
          </w:tcPr>
          <w:p w14:paraId="4B464435" w14:textId="77777777" w:rsidR="009171E4" w:rsidRPr="009171E4" w:rsidRDefault="009171E4" w:rsidP="009171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Test</w:t>
            </w:r>
          </w:p>
        </w:tc>
        <w:tc>
          <w:tcPr>
            <w:tcW w:w="5425" w:type="dxa"/>
            <w:gridSpan w:val="4"/>
            <w:vMerge w:val="restart"/>
            <w:tcBorders>
              <w:top w:val="single" w:sz="4" w:space="0" w:color="auto"/>
              <w:left w:val="single" w:sz="4" w:space="0" w:color="auto"/>
              <w:bottom w:val="single" w:sz="4" w:space="0" w:color="auto"/>
              <w:right w:val="single" w:sz="4" w:space="0" w:color="auto"/>
            </w:tcBorders>
            <w:noWrap/>
            <w:vAlign w:val="center"/>
            <w:hideMark/>
          </w:tcPr>
          <w:p w14:paraId="61B38563" w14:textId="77777777" w:rsidR="009171E4" w:rsidRPr="009171E4" w:rsidRDefault="009171E4" w:rsidP="009171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kern w:val="0"/>
                <w:sz w:val="20"/>
                <w:szCs w:val="20"/>
                <w:lang w:val="en-AE"/>
                <w14:ligatures w14:val="none"/>
              </w:rPr>
            </w:pPr>
            <w:r w:rsidRPr="009171E4">
              <w:rPr>
                <w:rFonts w:ascii="Times New Roman" w:eastAsia="Times New Roman" w:hAnsi="Times New Roman" w:cs="Times New Roman"/>
                <w:color w:val="000000" w:themeColor="text1"/>
                <w:kern w:val="0"/>
                <w:sz w:val="20"/>
                <w:szCs w:val="20"/>
                <w:lang w:val="en-AE"/>
                <w14:ligatures w14:val="none"/>
              </w:rPr>
              <w:t>Multivariate Analysis of Variance</w:t>
            </w:r>
          </w:p>
        </w:tc>
        <w:tc>
          <w:tcPr>
            <w:tcW w:w="2192" w:type="dxa"/>
            <w:gridSpan w:val="2"/>
            <w:tcBorders>
              <w:top w:val="single" w:sz="4" w:space="0" w:color="auto"/>
              <w:left w:val="single" w:sz="4" w:space="0" w:color="auto"/>
              <w:bottom w:val="single" w:sz="4" w:space="0" w:color="auto"/>
              <w:right w:val="single" w:sz="4" w:space="0" w:color="auto"/>
            </w:tcBorders>
            <w:noWrap/>
            <w:hideMark/>
          </w:tcPr>
          <w:p w14:paraId="3F110287" w14:textId="77777777" w:rsidR="009171E4" w:rsidRPr="009171E4" w:rsidRDefault="009171E4" w:rsidP="009171E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Cohort</w:t>
            </w:r>
          </w:p>
        </w:tc>
      </w:tr>
      <w:tr w:rsidR="009171E4" w:rsidRPr="009171E4" w14:paraId="5A9013A1" w14:textId="77777777" w:rsidTr="008635E1">
        <w:trPr>
          <w:cnfStyle w:val="000000100000" w:firstRow="0" w:lastRow="0" w:firstColumn="0" w:lastColumn="0" w:oddVBand="0" w:evenVBand="0" w:oddHBand="1" w:evenHBand="0" w:firstRowFirstColumn="0" w:firstRowLastColumn="0" w:lastRowFirstColumn="0" w:lastRowLastColumn="0"/>
          <w:trHeight w:val="499"/>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hideMark/>
          </w:tcPr>
          <w:p w14:paraId="6FCBC819" w14:textId="77777777" w:rsidR="009171E4" w:rsidRPr="009171E4" w:rsidRDefault="009171E4" w:rsidP="009171E4">
            <w:pPr>
              <w:rPr>
                <w:rFonts w:ascii="Times New Roman" w:eastAsia="Times New Roman" w:hAnsi="Times New Roman" w:cs="Times New Roman"/>
                <w:color w:val="000000"/>
                <w:kern w:val="0"/>
                <w:sz w:val="20"/>
                <w:szCs w:val="20"/>
                <w:lang w:val="en-AE"/>
                <w14:ligatures w14:val="none"/>
              </w:rPr>
            </w:pPr>
          </w:p>
        </w:tc>
        <w:tc>
          <w:tcPr>
            <w:tcW w:w="1574" w:type="dxa"/>
            <w:vMerge/>
            <w:tcBorders>
              <w:top w:val="single" w:sz="4" w:space="0" w:color="auto"/>
              <w:left w:val="single" w:sz="4" w:space="0" w:color="auto"/>
              <w:bottom w:val="single" w:sz="4" w:space="0" w:color="auto"/>
              <w:right w:val="single" w:sz="4" w:space="0" w:color="auto"/>
            </w:tcBorders>
            <w:hideMark/>
          </w:tcPr>
          <w:p w14:paraId="77C86449"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5425" w:type="dxa"/>
            <w:gridSpan w:val="4"/>
            <w:vMerge/>
            <w:tcBorders>
              <w:top w:val="single" w:sz="4" w:space="0" w:color="auto"/>
              <w:left w:val="single" w:sz="4" w:space="0" w:color="auto"/>
              <w:bottom w:val="single" w:sz="4" w:space="0" w:color="auto"/>
              <w:right w:val="single" w:sz="4" w:space="0" w:color="auto"/>
            </w:tcBorders>
            <w:noWrap/>
            <w:hideMark/>
          </w:tcPr>
          <w:p w14:paraId="5DBC3270" w14:textId="77777777" w:rsidR="009171E4" w:rsidRPr="009171E4" w:rsidRDefault="009171E4" w:rsidP="00917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93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E7DE83" w14:textId="77777777" w:rsidR="009171E4" w:rsidRPr="009171E4" w:rsidRDefault="009171E4" w:rsidP="00917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Exact F</w:t>
            </w:r>
          </w:p>
        </w:tc>
        <w:tc>
          <w:tcPr>
            <w:tcW w:w="126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5009AD" w14:textId="77777777" w:rsidR="009171E4" w:rsidRPr="009171E4" w:rsidRDefault="009171E4" w:rsidP="00917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i/>
                <w:iCs/>
                <w:color w:val="000000"/>
                <w:kern w:val="0"/>
                <w:sz w:val="20"/>
                <w:szCs w:val="20"/>
                <w:lang w:val="en-AE"/>
                <w14:ligatures w14:val="none"/>
              </w:rPr>
              <w:t>p</w:t>
            </w:r>
            <w:r w:rsidRPr="009171E4">
              <w:rPr>
                <w:rFonts w:ascii="Times New Roman" w:eastAsia="Times New Roman" w:hAnsi="Times New Roman" w:cs="Times New Roman"/>
                <w:color w:val="000000"/>
                <w:kern w:val="0"/>
                <w:sz w:val="20"/>
                <w:szCs w:val="20"/>
                <w:lang w:val="en-AE"/>
                <w14:ligatures w14:val="none"/>
              </w:rPr>
              <w:t>-value</w:t>
            </w:r>
          </w:p>
        </w:tc>
      </w:tr>
      <w:tr w:rsidR="009171E4" w:rsidRPr="009171E4" w14:paraId="3AF73402" w14:textId="77777777" w:rsidTr="008635E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hideMark/>
          </w:tcPr>
          <w:p w14:paraId="644DE2E6" w14:textId="77777777" w:rsidR="009171E4" w:rsidRPr="009171E4" w:rsidRDefault="009171E4" w:rsidP="009171E4">
            <w:pPr>
              <w:rPr>
                <w:rFonts w:ascii="Times New Roman" w:eastAsia="Times New Roman" w:hAnsi="Times New Roman" w:cs="Times New Roman"/>
                <w:color w:val="000000"/>
                <w:kern w:val="0"/>
                <w:sz w:val="20"/>
                <w:szCs w:val="20"/>
                <w:lang w:val="en-AE"/>
                <w14:ligatures w14:val="none"/>
              </w:rPr>
            </w:pPr>
          </w:p>
        </w:tc>
        <w:tc>
          <w:tcPr>
            <w:tcW w:w="1574" w:type="dxa"/>
            <w:vMerge/>
            <w:tcBorders>
              <w:top w:val="single" w:sz="4" w:space="0" w:color="auto"/>
              <w:left w:val="single" w:sz="4" w:space="0" w:color="auto"/>
              <w:bottom w:val="single" w:sz="4" w:space="0" w:color="auto"/>
              <w:right w:val="single" w:sz="4" w:space="0" w:color="auto"/>
            </w:tcBorders>
            <w:hideMark/>
          </w:tcPr>
          <w:p w14:paraId="1B068279"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44" w:type="dxa"/>
            <w:tcBorders>
              <w:top w:val="single" w:sz="4" w:space="0" w:color="auto"/>
              <w:left w:val="single" w:sz="4" w:space="0" w:color="auto"/>
              <w:bottom w:val="single" w:sz="4" w:space="0" w:color="auto"/>
              <w:right w:val="single" w:sz="4" w:space="0" w:color="auto"/>
            </w:tcBorders>
            <w:noWrap/>
            <w:hideMark/>
          </w:tcPr>
          <w:p w14:paraId="63C82B87"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Value</w:t>
            </w:r>
          </w:p>
        </w:tc>
        <w:tc>
          <w:tcPr>
            <w:tcW w:w="1121" w:type="dxa"/>
            <w:tcBorders>
              <w:top w:val="single" w:sz="4" w:space="0" w:color="auto"/>
              <w:left w:val="single" w:sz="4" w:space="0" w:color="auto"/>
              <w:bottom w:val="single" w:sz="4" w:space="0" w:color="auto"/>
              <w:right w:val="single" w:sz="4" w:space="0" w:color="auto"/>
            </w:tcBorders>
            <w:noWrap/>
            <w:hideMark/>
          </w:tcPr>
          <w:p w14:paraId="113AD681"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Approx. F</w:t>
            </w:r>
          </w:p>
        </w:tc>
        <w:tc>
          <w:tcPr>
            <w:tcW w:w="1746" w:type="dxa"/>
            <w:tcBorders>
              <w:top w:val="single" w:sz="4" w:space="0" w:color="auto"/>
              <w:left w:val="single" w:sz="4" w:space="0" w:color="auto"/>
              <w:bottom w:val="single" w:sz="4" w:space="0" w:color="auto"/>
              <w:right w:val="single" w:sz="4" w:space="0" w:color="auto"/>
            </w:tcBorders>
            <w:noWrap/>
            <w:hideMark/>
          </w:tcPr>
          <w:p w14:paraId="1943BB07"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i/>
                <w:iCs/>
                <w:color w:val="000000"/>
                <w:kern w:val="0"/>
                <w:sz w:val="20"/>
                <w:szCs w:val="20"/>
                <w:lang w:val="en-AE"/>
                <w14:ligatures w14:val="none"/>
              </w:rPr>
              <w:t>p</w:t>
            </w:r>
            <w:r w:rsidRPr="009171E4">
              <w:rPr>
                <w:rFonts w:ascii="Times New Roman" w:eastAsia="Times New Roman" w:hAnsi="Times New Roman" w:cs="Times New Roman"/>
                <w:color w:val="000000"/>
                <w:kern w:val="0"/>
                <w:sz w:val="20"/>
                <w:szCs w:val="20"/>
                <w:lang w:val="en-AE"/>
                <w14:ligatures w14:val="none"/>
              </w:rPr>
              <w:t>-value</w:t>
            </w:r>
          </w:p>
        </w:tc>
        <w:tc>
          <w:tcPr>
            <w:tcW w:w="1314" w:type="dxa"/>
            <w:tcBorders>
              <w:top w:val="single" w:sz="4" w:space="0" w:color="auto"/>
              <w:left w:val="single" w:sz="4" w:space="0" w:color="auto"/>
              <w:bottom w:val="single" w:sz="4" w:space="0" w:color="auto"/>
              <w:right w:val="single" w:sz="4" w:space="0" w:color="auto"/>
            </w:tcBorders>
            <w:noWrap/>
            <w:hideMark/>
          </w:tcPr>
          <w:p w14:paraId="566ABCCE"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 xml:space="preserve">Corrected </w:t>
            </w:r>
            <w:r w:rsidRPr="009171E4">
              <w:rPr>
                <w:rFonts w:ascii="Times New Roman" w:eastAsia="Times New Roman" w:hAnsi="Times New Roman" w:cs="Times New Roman"/>
                <w:i/>
                <w:iCs/>
                <w:color w:val="000000"/>
                <w:kern w:val="0"/>
                <w:sz w:val="20"/>
                <w:szCs w:val="20"/>
                <w:lang w:val="en-AE"/>
                <w14:ligatures w14:val="none"/>
              </w:rPr>
              <w:t>p</w:t>
            </w:r>
            <w:r w:rsidRPr="009171E4">
              <w:rPr>
                <w:rFonts w:ascii="Times New Roman" w:eastAsia="Times New Roman" w:hAnsi="Times New Roman" w:cs="Times New Roman"/>
                <w:color w:val="000000"/>
                <w:kern w:val="0"/>
                <w:sz w:val="20"/>
                <w:szCs w:val="20"/>
                <w:lang w:val="en-AE"/>
                <w14:ligatures w14:val="none"/>
              </w:rPr>
              <w:t>-value</w:t>
            </w:r>
          </w:p>
        </w:tc>
        <w:tc>
          <w:tcPr>
            <w:tcW w:w="931" w:type="dxa"/>
            <w:vMerge/>
            <w:tcBorders>
              <w:top w:val="single" w:sz="4" w:space="0" w:color="auto"/>
              <w:left w:val="single" w:sz="4" w:space="0" w:color="auto"/>
              <w:bottom w:val="single" w:sz="4" w:space="0" w:color="auto"/>
              <w:right w:val="single" w:sz="4" w:space="0" w:color="auto"/>
            </w:tcBorders>
            <w:hideMark/>
          </w:tcPr>
          <w:p w14:paraId="57DA0CB1"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top w:val="single" w:sz="4" w:space="0" w:color="auto"/>
              <w:left w:val="single" w:sz="4" w:space="0" w:color="auto"/>
              <w:bottom w:val="single" w:sz="4" w:space="0" w:color="auto"/>
              <w:right w:val="single" w:sz="4" w:space="0" w:color="auto"/>
            </w:tcBorders>
            <w:hideMark/>
          </w:tcPr>
          <w:p w14:paraId="6325C4AE"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07578736"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389300AD"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pus Callosum Parietal</w:t>
            </w:r>
          </w:p>
        </w:tc>
        <w:tc>
          <w:tcPr>
            <w:tcW w:w="1574" w:type="dxa"/>
            <w:tcBorders>
              <w:top w:val="single" w:sz="4" w:space="0" w:color="auto"/>
              <w:left w:val="single" w:sz="4" w:space="0" w:color="auto"/>
            </w:tcBorders>
            <w:noWrap/>
            <w:vAlign w:val="center"/>
            <w:hideMark/>
          </w:tcPr>
          <w:p w14:paraId="7A8DBF6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tcBorders>
              <w:top w:val="single" w:sz="4" w:space="0" w:color="auto"/>
            </w:tcBorders>
            <w:noWrap/>
            <w:vAlign w:val="center"/>
            <w:hideMark/>
          </w:tcPr>
          <w:p w14:paraId="2AF54C2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297285</w:t>
            </w:r>
          </w:p>
        </w:tc>
        <w:tc>
          <w:tcPr>
            <w:tcW w:w="1121" w:type="dxa"/>
            <w:tcBorders>
              <w:top w:val="single" w:sz="4" w:space="0" w:color="auto"/>
            </w:tcBorders>
            <w:noWrap/>
            <w:vAlign w:val="center"/>
            <w:hideMark/>
          </w:tcPr>
          <w:p w14:paraId="1F775DB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0974</w:t>
            </w:r>
          </w:p>
        </w:tc>
        <w:tc>
          <w:tcPr>
            <w:tcW w:w="1746" w:type="dxa"/>
            <w:tcBorders>
              <w:top w:val="single" w:sz="4" w:space="0" w:color="auto"/>
            </w:tcBorders>
            <w:noWrap/>
            <w:vAlign w:val="center"/>
            <w:hideMark/>
          </w:tcPr>
          <w:p w14:paraId="4154193D"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tcBorders>
              <w:top w:val="single" w:sz="4" w:space="0" w:color="auto"/>
            </w:tcBorders>
            <w:noWrap/>
            <w:vAlign w:val="center"/>
            <w:hideMark/>
          </w:tcPr>
          <w:p w14:paraId="5259237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tcBorders>
              <w:top w:val="single" w:sz="4" w:space="0" w:color="auto"/>
            </w:tcBorders>
            <w:noWrap/>
            <w:vAlign w:val="center"/>
            <w:hideMark/>
          </w:tcPr>
          <w:p w14:paraId="40B31C38"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6.8326</w:t>
            </w:r>
          </w:p>
        </w:tc>
        <w:tc>
          <w:tcPr>
            <w:tcW w:w="1261" w:type="dxa"/>
            <w:vMerge w:val="restart"/>
            <w:tcBorders>
              <w:top w:val="single" w:sz="4" w:space="0" w:color="auto"/>
              <w:right w:val="single" w:sz="4" w:space="0" w:color="auto"/>
            </w:tcBorders>
            <w:noWrap/>
            <w:vAlign w:val="center"/>
            <w:hideMark/>
          </w:tcPr>
          <w:p w14:paraId="324E77D2"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r>
      <w:tr w:rsidR="009171E4" w:rsidRPr="009171E4" w14:paraId="7100BC3B"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43EAE6E0"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25A80B6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3ACB053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936255</w:t>
            </w:r>
          </w:p>
        </w:tc>
        <w:tc>
          <w:tcPr>
            <w:tcW w:w="1121" w:type="dxa"/>
            <w:noWrap/>
            <w:vAlign w:val="center"/>
            <w:hideMark/>
          </w:tcPr>
          <w:p w14:paraId="1994577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4559</w:t>
            </w:r>
          </w:p>
        </w:tc>
        <w:tc>
          <w:tcPr>
            <w:tcW w:w="1746" w:type="dxa"/>
            <w:noWrap/>
            <w:vAlign w:val="center"/>
            <w:hideMark/>
          </w:tcPr>
          <w:p w14:paraId="6AED32F2"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28C85445"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28559331"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75FC7426"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343FD2D5"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444208F6"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pus Callosum Splenium</w:t>
            </w:r>
          </w:p>
        </w:tc>
        <w:tc>
          <w:tcPr>
            <w:tcW w:w="1574" w:type="dxa"/>
            <w:tcBorders>
              <w:left w:val="single" w:sz="4" w:space="0" w:color="auto"/>
            </w:tcBorders>
            <w:noWrap/>
            <w:vAlign w:val="center"/>
            <w:hideMark/>
          </w:tcPr>
          <w:p w14:paraId="345EA401"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2DC67DA6"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435475</w:t>
            </w:r>
          </w:p>
        </w:tc>
        <w:tc>
          <w:tcPr>
            <w:tcW w:w="1121" w:type="dxa"/>
            <w:noWrap/>
            <w:vAlign w:val="center"/>
            <w:hideMark/>
          </w:tcPr>
          <w:p w14:paraId="32CF277E"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7356</w:t>
            </w:r>
          </w:p>
        </w:tc>
        <w:tc>
          <w:tcPr>
            <w:tcW w:w="1746" w:type="dxa"/>
            <w:noWrap/>
            <w:vAlign w:val="center"/>
            <w:hideMark/>
          </w:tcPr>
          <w:p w14:paraId="502ACC9D"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14F87396"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1A76FF16"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408</w:t>
            </w:r>
          </w:p>
        </w:tc>
        <w:tc>
          <w:tcPr>
            <w:tcW w:w="1261" w:type="dxa"/>
            <w:vMerge w:val="restart"/>
            <w:tcBorders>
              <w:right w:val="single" w:sz="4" w:space="0" w:color="auto"/>
            </w:tcBorders>
            <w:noWrap/>
            <w:vAlign w:val="center"/>
            <w:hideMark/>
          </w:tcPr>
          <w:p w14:paraId="6224AE4E"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2315</w:t>
            </w:r>
          </w:p>
        </w:tc>
      </w:tr>
      <w:tr w:rsidR="009171E4" w:rsidRPr="009171E4" w14:paraId="1D3907EF"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0F880FD2"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71D3A7F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5FE026F7"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682579</w:t>
            </w:r>
          </w:p>
        </w:tc>
        <w:tc>
          <w:tcPr>
            <w:tcW w:w="1121" w:type="dxa"/>
            <w:noWrap/>
            <w:vAlign w:val="center"/>
            <w:hideMark/>
          </w:tcPr>
          <w:p w14:paraId="3543C964"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4347</w:t>
            </w:r>
          </w:p>
        </w:tc>
        <w:tc>
          <w:tcPr>
            <w:tcW w:w="1746" w:type="dxa"/>
            <w:noWrap/>
            <w:vAlign w:val="center"/>
            <w:hideMark/>
          </w:tcPr>
          <w:p w14:paraId="0491DE3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2***</w:t>
            </w:r>
          </w:p>
        </w:tc>
        <w:tc>
          <w:tcPr>
            <w:tcW w:w="1314" w:type="dxa"/>
            <w:noWrap/>
            <w:vAlign w:val="center"/>
            <w:hideMark/>
          </w:tcPr>
          <w:p w14:paraId="6B07ACFD"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w:t>
            </w:r>
          </w:p>
        </w:tc>
        <w:tc>
          <w:tcPr>
            <w:tcW w:w="931" w:type="dxa"/>
            <w:vMerge/>
            <w:vAlign w:val="center"/>
            <w:hideMark/>
          </w:tcPr>
          <w:p w14:paraId="20845628"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0FE9F3C2"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520646DF"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2FF226FB"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pus Callosum Tapetum</w:t>
            </w:r>
          </w:p>
        </w:tc>
        <w:tc>
          <w:tcPr>
            <w:tcW w:w="1574" w:type="dxa"/>
            <w:tcBorders>
              <w:left w:val="single" w:sz="4" w:space="0" w:color="auto"/>
            </w:tcBorders>
            <w:noWrap/>
            <w:vAlign w:val="center"/>
            <w:hideMark/>
          </w:tcPr>
          <w:p w14:paraId="77CE25C6"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3A8C1EC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498826</w:t>
            </w:r>
          </w:p>
        </w:tc>
        <w:tc>
          <w:tcPr>
            <w:tcW w:w="1121" w:type="dxa"/>
            <w:noWrap/>
            <w:vAlign w:val="center"/>
            <w:hideMark/>
          </w:tcPr>
          <w:p w14:paraId="2C85B041"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2152</w:t>
            </w:r>
          </w:p>
        </w:tc>
        <w:tc>
          <w:tcPr>
            <w:tcW w:w="1746" w:type="dxa"/>
            <w:noWrap/>
            <w:vAlign w:val="center"/>
            <w:hideMark/>
          </w:tcPr>
          <w:p w14:paraId="1FC78009" w14:textId="2857ADC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1**</w:t>
            </w:r>
            <w:r w:rsidR="00656E21">
              <w:rPr>
                <w:rFonts w:ascii="Times New Roman" w:eastAsia="Times New Roman" w:hAnsi="Times New Roman" w:cs="Times New Roman"/>
                <w:color w:val="000000"/>
                <w:kern w:val="0"/>
                <w:sz w:val="20"/>
                <w:szCs w:val="20"/>
                <w:lang w:val="en-AE"/>
                <w14:ligatures w14:val="none"/>
              </w:rPr>
              <w:t>*</w:t>
            </w:r>
          </w:p>
        </w:tc>
        <w:tc>
          <w:tcPr>
            <w:tcW w:w="1314" w:type="dxa"/>
            <w:noWrap/>
            <w:vAlign w:val="center"/>
            <w:hideMark/>
          </w:tcPr>
          <w:p w14:paraId="4387AB9E"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15*</w:t>
            </w:r>
          </w:p>
        </w:tc>
        <w:tc>
          <w:tcPr>
            <w:tcW w:w="931" w:type="dxa"/>
            <w:vMerge w:val="restart"/>
            <w:noWrap/>
            <w:vAlign w:val="center"/>
            <w:hideMark/>
          </w:tcPr>
          <w:p w14:paraId="46CF97C7"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1981</w:t>
            </w:r>
          </w:p>
        </w:tc>
        <w:tc>
          <w:tcPr>
            <w:tcW w:w="1261" w:type="dxa"/>
            <w:vMerge w:val="restart"/>
            <w:tcBorders>
              <w:right w:val="single" w:sz="4" w:space="0" w:color="auto"/>
            </w:tcBorders>
            <w:noWrap/>
            <w:vAlign w:val="center"/>
            <w:hideMark/>
          </w:tcPr>
          <w:p w14:paraId="24FE7CCB"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21**</w:t>
            </w:r>
          </w:p>
        </w:tc>
      </w:tr>
      <w:tr w:rsidR="009171E4" w:rsidRPr="009171E4" w14:paraId="0F1C5337"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55D9ABA8"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1A9B334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4F0B368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84147</w:t>
            </w:r>
          </w:p>
        </w:tc>
        <w:tc>
          <w:tcPr>
            <w:tcW w:w="1121" w:type="dxa"/>
            <w:noWrap/>
            <w:vAlign w:val="center"/>
            <w:hideMark/>
          </w:tcPr>
          <w:p w14:paraId="7C37F664"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0107</w:t>
            </w:r>
          </w:p>
        </w:tc>
        <w:tc>
          <w:tcPr>
            <w:tcW w:w="1746" w:type="dxa"/>
            <w:noWrap/>
            <w:vAlign w:val="center"/>
            <w:hideMark/>
          </w:tcPr>
          <w:p w14:paraId="09F44541"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1**</w:t>
            </w:r>
          </w:p>
        </w:tc>
        <w:tc>
          <w:tcPr>
            <w:tcW w:w="1314" w:type="dxa"/>
            <w:noWrap/>
            <w:vAlign w:val="center"/>
            <w:hideMark/>
          </w:tcPr>
          <w:p w14:paraId="7B1189E1"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465*</w:t>
            </w:r>
          </w:p>
        </w:tc>
        <w:tc>
          <w:tcPr>
            <w:tcW w:w="931" w:type="dxa"/>
            <w:vMerge/>
            <w:vAlign w:val="center"/>
            <w:hideMark/>
          </w:tcPr>
          <w:p w14:paraId="6AE37093"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3262B090"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4B71D84F"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4CB122B9"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ticofugal PreFrontal Left</w:t>
            </w:r>
          </w:p>
        </w:tc>
        <w:tc>
          <w:tcPr>
            <w:tcW w:w="1574" w:type="dxa"/>
            <w:tcBorders>
              <w:left w:val="single" w:sz="4" w:space="0" w:color="auto"/>
            </w:tcBorders>
            <w:noWrap/>
            <w:vAlign w:val="center"/>
            <w:hideMark/>
          </w:tcPr>
          <w:p w14:paraId="428DE07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57E8CCC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16019</w:t>
            </w:r>
          </w:p>
        </w:tc>
        <w:tc>
          <w:tcPr>
            <w:tcW w:w="1121" w:type="dxa"/>
            <w:noWrap/>
            <w:vAlign w:val="center"/>
            <w:hideMark/>
          </w:tcPr>
          <w:p w14:paraId="190409A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1843</w:t>
            </w:r>
          </w:p>
        </w:tc>
        <w:tc>
          <w:tcPr>
            <w:tcW w:w="1746" w:type="dxa"/>
            <w:noWrap/>
            <w:vAlign w:val="center"/>
            <w:hideMark/>
          </w:tcPr>
          <w:p w14:paraId="4AF39AC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12**</w:t>
            </w:r>
          </w:p>
        </w:tc>
        <w:tc>
          <w:tcPr>
            <w:tcW w:w="1314" w:type="dxa"/>
            <w:noWrap/>
            <w:vAlign w:val="center"/>
            <w:hideMark/>
          </w:tcPr>
          <w:p w14:paraId="7E855380"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18*</w:t>
            </w:r>
          </w:p>
        </w:tc>
        <w:tc>
          <w:tcPr>
            <w:tcW w:w="931" w:type="dxa"/>
            <w:vMerge w:val="restart"/>
            <w:noWrap/>
            <w:vAlign w:val="center"/>
            <w:hideMark/>
          </w:tcPr>
          <w:p w14:paraId="5BE150D5"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8437</w:t>
            </w:r>
          </w:p>
        </w:tc>
        <w:tc>
          <w:tcPr>
            <w:tcW w:w="1261" w:type="dxa"/>
            <w:vMerge w:val="restart"/>
            <w:tcBorders>
              <w:right w:val="single" w:sz="4" w:space="0" w:color="auto"/>
            </w:tcBorders>
            <w:noWrap/>
            <w:vAlign w:val="center"/>
            <w:hideMark/>
          </w:tcPr>
          <w:p w14:paraId="6DE6D477"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1146</w:t>
            </w:r>
          </w:p>
        </w:tc>
      </w:tr>
      <w:tr w:rsidR="009171E4" w:rsidRPr="009171E4" w14:paraId="293FBCF3"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69842AEF"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0E7003AB"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7A497FB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96401</w:t>
            </w:r>
          </w:p>
        </w:tc>
        <w:tc>
          <w:tcPr>
            <w:tcW w:w="1121" w:type="dxa"/>
            <w:noWrap/>
            <w:vAlign w:val="center"/>
            <w:hideMark/>
          </w:tcPr>
          <w:p w14:paraId="70B5DCC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1399</w:t>
            </w:r>
          </w:p>
        </w:tc>
        <w:tc>
          <w:tcPr>
            <w:tcW w:w="1746" w:type="dxa"/>
            <w:noWrap/>
            <w:vAlign w:val="center"/>
            <w:hideMark/>
          </w:tcPr>
          <w:p w14:paraId="0BE3D92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13**</w:t>
            </w:r>
          </w:p>
        </w:tc>
        <w:tc>
          <w:tcPr>
            <w:tcW w:w="1314" w:type="dxa"/>
            <w:noWrap/>
            <w:vAlign w:val="center"/>
            <w:hideMark/>
          </w:tcPr>
          <w:p w14:paraId="3F0F31D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195*</w:t>
            </w:r>
          </w:p>
        </w:tc>
        <w:tc>
          <w:tcPr>
            <w:tcW w:w="931" w:type="dxa"/>
            <w:vMerge/>
            <w:vAlign w:val="center"/>
            <w:hideMark/>
          </w:tcPr>
          <w:p w14:paraId="44F80289"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79861E27"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68699326"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0D4076A5"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ticofugal PreFrontal Right</w:t>
            </w:r>
          </w:p>
        </w:tc>
        <w:tc>
          <w:tcPr>
            <w:tcW w:w="1574" w:type="dxa"/>
            <w:tcBorders>
              <w:left w:val="single" w:sz="4" w:space="0" w:color="auto"/>
            </w:tcBorders>
            <w:noWrap/>
            <w:vAlign w:val="center"/>
            <w:hideMark/>
          </w:tcPr>
          <w:p w14:paraId="7D144C8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0EC9379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42652</w:t>
            </w:r>
          </w:p>
        </w:tc>
        <w:tc>
          <w:tcPr>
            <w:tcW w:w="1121" w:type="dxa"/>
            <w:noWrap/>
            <w:vAlign w:val="center"/>
            <w:hideMark/>
          </w:tcPr>
          <w:p w14:paraId="5866F75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0041</w:t>
            </w:r>
          </w:p>
        </w:tc>
        <w:tc>
          <w:tcPr>
            <w:tcW w:w="1746" w:type="dxa"/>
            <w:noWrap/>
            <w:vAlign w:val="center"/>
            <w:hideMark/>
          </w:tcPr>
          <w:p w14:paraId="012ADF9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8**</w:t>
            </w:r>
          </w:p>
        </w:tc>
        <w:tc>
          <w:tcPr>
            <w:tcW w:w="1314" w:type="dxa"/>
            <w:noWrap/>
            <w:vAlign w:val="center"/>
            <w:hideMark/>
          </w:tcPr>
          <w:p w14:paraId="64D0F67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57</w:t>
            </w:r>
          </w:p>
        </w:tc>
        <w:tc>
          <w:tcPr>
            <w:tcW w:w="931" w:type="dxa"/>
            <w:vMerge w:val="restart"/>
            <w:noWrap/>
            <w:vAlign w:val="center"/>
            <w:hideMark/>
          </w:tcPr>
          <w:p w14:paraId="3F8C96DD"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6123</w:t>
            </w:r>
          </w:p>
        </w:tc>
        <w:tc>
          <w:tcPr>
            <w:tcW w:w="1261" w:type="dxa"/>
            <w:vMerge w:val="restart"/>
            <w:tcBorders>
              <w:right w:val="single" w:sz="4" w:space="0" w:color="auto"/>
            </w:tcBorders>
            <w:noWrap/>
            <w:vAlign w:val="center"/>
            <w:hideMark/>
          </w:tcPr>
          <w:p w14:paraId="0F847AD9"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1672</w:t>
            </w:r>
          </w:p>
        </w:tc>
      </w:tr>
      <w:tr w:rsidR="009171E4" w:rsidRPr="009171E4" w14:paraId="0D016F3E"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353EFB1D"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4C344700"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0C949F13"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50362</w:t>
            </w:r>
          </w:p>
        </w:tc>
        <w:tc>
          <w:tcPr>
            <w:tcW w:w="1121" w:type="dxa"/>
            <w:noWrap/>
            <w:vAlign w:val="center"/>
            <w:hideMark/>
          </w:tcPr>
          <w:p w14:paraId="3CA747B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9543</w:t>
            </w:r>
          </w:p>
        </w:tc>
        <w:tc>
          <w:tcPr>
            <w:tcW w:w="1746" w:type="dxa"/>
            <w:noWrap/>
            <w:vAlign w:val="center"/>
            <w:hideMark/>
          </w:tcPr>
          <w:p w14:paraId="7877DB1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44**</w:t>
            </w:r>
          </w:p>
        </w:tc>
        <w:tc>
          <w:tcPr>
            <w:tcW w:w="1314" w:type="dxa"/>
            <w:noWrap/>
            <w:vAlign w:val="center"/>
            <w:hideMark/>
          </w:tcPr>
          <w:p w14:paraId="291D4C30"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66</w:t>
            </w:r>
          </w:p>
        </w:tc>
        <w:tc>
          <w:tcPr>
            <w:tcW w:w="931" w:type="dxa"/>
            <w:vMerge/>
            <w:vAlign w:val="center"/>
            <w:hideMark/>
          </w:tcPr>
          <w:p w14:paraId="64009BE3"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06693420"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6B588D63"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0B15592B"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ticospinal Left</w:t>
            </w:r>
          </w:p>
        </w:tc>
        <w:tc>
          <w:tcPr>
            <w:tcW w:w="1574" w:type="dxa"/>
            <w:tcBorders>
              <w:left w:val="single" w:sz="4" w:space="0" w:color="auto"/>
            </w:tcBorders>
            <w:noWrap/>
            <w:vAlign w:val="center"/>
            <w:hideMark/>
          </w:tcPr>
          <w:p w14:paraId="4D0A9093"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29593BF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51244</w:t>
            </w:r>
          </w:p>
        </w:tc>
        <w:tc>
          <w:tcPr>
            <w:tcW w:w="1121" w:type="dxa"/>
            <w:noWrap/>
            <w:vAlign w:val="center"/>
            <w:hideMark/>
          </w:tcPr>
          <w:p w14:paraId="5F5DF6B3"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9484</w:t>
            </w:r>
          </w:p>
        </w:tc>
        <w:tc>
          <w:tcPr>
            <w:tcW w:w="1746" w:type="dxa"/>
            <w:noWrap/>
            <w:vAlign w:val="center"/>
            <w:hideMark/>
          </w:tcPr>
          <w:p w14:paraId="32CE22E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53**</w:t>
            </w:r>
          </w:p>
        </w:tc>
        <w:tc>
          <w:tcPr>
            <w:tcW w:w="1314" w:type="dxa"/>
            <w:noWrap/>
            <w:vAlign w:val="center"/>
            <w:hideMark/>
          </w:tcPr>
          <w:p w14:paraId="291E6EC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795</w:t>
            </w:r>
          </w:p>
        </w:tc>
        <w:tc>
          <w:tcPr>
            <w:tcW w:w="931" w:type="dxa"/>
            <w:vMerge w:val="restart"/>
            <w:noWrap/>
            <w:vAlign w:val="center"/>
            <w:hideMark/>
          </w:tcPr>
          <w:p w14:paraId="0F8DC216"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1035</w:t>
            </w:r>
          </w:p>
        </w:tc>
        <w:tc>
          <w:tcPr>
            <w:tcW w:w="1261" w:type="dxa"/>
            <w:vMerge w:val="restart"/>
            <w:tcBorders>
              <w:right w:val="single" w:sz="4" w:space="0" w:color="auto"/>
            </w:tcBorders>
            <w:noWrap/>
            <w:vAlign w:val="center"/>
            <w:hideMark/>
          </w:tcPr>
          <w:p w14:paraId="4C5B7306"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24**</w:t>
            </w:r>
          </w:p>
        </w:tc>
      </w:tr>
      <w:tr w:rsidR="009171E4" w:rsidRPr="009171E4" w14:paraId="0984CB87"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3F34F17F"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6D216994"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35DC47C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19602</w:t>
            </w:r>
          </w:p>
        </w:tc>
        <w:tc>
          <w:tcPr>
            <w:tcW w:w="1121" w:type="dxa"/>
            <w:noWrap/>
            <w:vAlign w:val="center"/>
            <w:hideMark/>
          </w:tcPr>
          <w:p w14:paraId="5EBB790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8324</w:t>
            </w:r>
          </w:p>
        </w:tc>
        <w:tc>
          <w:tcPr>
            <w:tcW w:w="1746" w:type="dxa"/>
            <w:noWrap/>
            <w:vAlign w:val="center"/>
            <w:hideMark/>
          </w:tcPr>
          <w:p w14:paraId="591F27E2"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93**</w:t>
            </w:r>
          </w:p>
        </w:tc>
        <w:tc>
          <w:tcPr>
            <w:tcW w:w="1314" w:type="dxa"/>
            <w:noWrap/>
            <w:vAlign w:val="center"/>
            <w:hideMark/>
          </w:tcPr>
          <w:p w14:paraId="1B49EC3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1395</w:t>
            </w:r>
          </w:p>
        </w:tc>
        <w:tc>
          <w:tcPr>
            <w:tcW w:w="931" w:type="dxa"/>
            <w:vMerge/>
            <w:vAlign w:val="center"/>
            <w:hideMark/>
          </w:tcPr>
          <w:p w14:paraId="7DF8792F"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404DF38A"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547055C2"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4680BE14"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Corticospinal Right</w:t>
            </w:r>
          </w:p>
        </w:tc>
        <w:tc>
          <w:tcPr>
            <w:tcW w:w="1574" w:type="dxa"/>
            <w:tcBorders>
              <w:left w:val="single" w:sz="4" w:space="0" w:color="auto"/>
            </w:tcBorders>
            <w:noWrap/>
            <w:vAlign w:val="center"/>
            <w:hideMark/>
          </w:tcPr>
          <w:p w14:paraId="5408DC6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72FC652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3481</w:t>
            </w:r>
          </w:p>
        </w:tc>
        <w:tc>
          <w:tcPr>
            <w:tcW w:w="1121" w:type="dxa"/>
            <w:noWrap/>
            <w:vAlign w:val="center"/>
            <w:hideMark/>
          </w:tcPr>
          <w:p w14:paraId="57C0C40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0287</w:t>
            </w:r>
          </w:p>
        </w:tc>
        <w:tc>
          <w:tcPr>
            <w:tcW w:w="1746" w:type="dxa"/>
            <w:noWrap/>
            <w:vAlign w:val="center"/>
            <w:hideMark/>
          </w:tcPr>
          <w:p w14:paraId="192C67E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3**</w:t>
            </w:r>
          </w:p>
        </w:tc>
        <w:tc>
          <w:tcPr>
            <w:tcW w:w="1314" w:type="dxa"/>
            <w:noWrap/>
            <w:vAlign w:val="center"/>
            <w:hideMark/>
          </w:tcPr>
          <w:p w14:paraId="579AE754"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495*</w:t>
            </w:r>
          </w:p>
        </w:tc>
        <w:tc>
          <w:tcPr>
            <w:tcW w:w="931" w:type="dxa"/>
            <w:vMerge w:val="restart"/>
            <w:noWrap/>
            <w:vAlign w:val="center"/>
            <w:hideMark/>
          </w:tcPr>
          <w:p w14:paraId="6CA95642"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2115</w:t>
            </w:r>
          </w:p>
        </w:tc>
        <w:tc>
          <w:tcPr>
            <w:tcW w:w="1261" w:type="dxa"/>
            <w:vMerge w:val="restart"/>
            <w:tcBorders>
              <w:right w:val="single" w:sz="4" w:space="0" w:color="auto"/>
            </w:tcBorders>
            <w:noWrap/>
            <w:vAlign w:val="center"/>
            <w:hideMark/>
          </w:tcPr>
          <w:p w14:paraId="375F0C87"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2**</w:t>
            </w:r>
          </w:p>
        </w:tc>
      </w:tr>
      <w:tr w:rsidR="009171E4" w:rsidRPr="009171E4" w14:paraId="478A1F07"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7496CE96"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58804BE6"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4CEC96B0"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553453</w:t>
            </w:r>
          </w:p>
        </w:tc>
        <w:tc>
          <w:tcPr>
            <w:tcW w:w="1121" w:type="dxa"/>
            <w:noWrap/>
            <w:vAlign w:val="center"/>
            <w:hideMark/>
          </w:tcPr>
          <w:p w14:paraId="2B5DB980"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9417</w:t>
            </w:r>
          </w:p>
        </w:tc>
        <w:tc>
          <w:tcPr>
            <w:tcW w:w="1746" w:type="dxa"/>
            <w:noWrap/>
            <w:vAlign w:val="center"/>
            <w:hideMark/>
          </w:tcPr>
          <w:p w14:paraId="45A23BF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48**</w:t>
            </w:r>
          </w:p>
        </w:tc>
        <w:tc>
          <w:tcPr>
            <w:tcW w:w="1314" w:type="dxa"/>
            <w:noWrap/>
            <w:vAlign w:val="center"/>
            <w:hideMark/>
          </w:tcPr>
          <w:p w14:paraId="7BE4469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72</w:t>
            </w:r>
          </w:p>
        </w:tc>
        <w:tc>
          <w:tcPr>
            <w:tcW w:w="931" w:type="dxa"/>
            <w:vMerge/>
            <w:vAlign w:val="center"/>
            <w:hideMark/>
          </w:tcPr>
          <w:p w14:paraId="7F757F26"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599BC2B9"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3D7A5D01"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18D537FF"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Inferior Fronto-Occipital Fasciculus Left</w:t>
            </w:r>
          </w:p>
        </w:tc>
        <w:tc>
          <w:tcPr>
            <w:tcW w:w="1574" w:type="dxa"/>
            <w:tcBorders>
              <w:left w:val="single" w:sz="4" w:space="0" w:color="auto"/>
            </w:tcBorders>
            <w:noWrap/>
            <w:vAlign w:val="center"/>
            <w:hideMark/>
          </w:tcPr>
          <w:p w14:paraId="46D1ED0E"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7E800D7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279263</w:t>
            </w:r>
          </w:p>
        </w:tc>
        <w:tc>
          <w:tcPr>
            <w:tcW w:w="1121" w:type="dxa"/>
            <w:noWrap/>
            <w:vAlign w:val="center"/>
            <w:hideMark/>
          </w:tcPr>
          <w:p w14:paraId="1192B20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4079</w:t>
            </w:r>
          </w:p>
        </w:tc>
        <w:tc>
          <w:tcPr>
            <w:tcW w:w="1746" w:type="dxa"/>
            <w:noWrap/>
            <w:vAlign w:val="center"/>
            <w:hideMark/>
          </w:tcPr>
          <w:p w14:paraId="43C592B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0D9B135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11427AD4"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8.2384</w:t>
            </w:r>
          </w:p>
        </w:tc>
        <w:tc>
          <w:tcPr>
            <w:tcW w:w="1261" w:type="dxa"/>
            <w:vMerge w:val="restart"/>
            <w:tcBorders>
              <w:right w:val="single" w:sz="4" w:space="0" w:color="auto"/>
            </w:tcBorders>
            <w:noWrap/>
            <w:vAlign w:val="center"/>
            <w:hideMark/>
          </w:tcPr>
          <w:p w14:paraId="3E6ED8A7"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r>
      <w:tr w:rsidR="009171E4" w:rsidRPr="009171E4" w14:paraId="66A38B82"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1A4EBD24"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59BAD662"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6FBF524D"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979035</w:t>
            </w:r>
          </w:p>
        </w:tc>
        <w:tc>
          <w:tcPr>
            <w:tcW w:w="1121" w:type="dxa"/>
            <w:noWrap/>
            <w:vAlign w:val="center"/>
            <w:hideMark/>
          </w:tcPr>
          <w:p w14:paraId="19C558F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7009</w:t>
            </w:r>
          </w:p>
        </w:tc>
        <w:tc>
          <w:tcPr>
            <w:tcW w:w="1746" w:type="dxa"/>
            <w:noWrap/>
            <w:vAlign w:val="center"/>
            <w:hideMark/>
          </w:tcPr>
          <w:p w14:paraId="42F30BD1"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01193615"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3F3C7F59"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0EEE4A42"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40F7E0C3"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2B2BE9A6"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Inferior Fronto-Occipital Fasciculus Right</w:t>
            </w:r>
          </w:p>
        </w:tc>
        <w:tc>
          <w:tcPr>
            <w:tcW w:w="1574" w:type="dxa"/>
            <w:tcBorders>
              <w:left w:val="single" w:sz="4" w:space="0" w:color="auto"/>
            </w:tcBorders>
            <w:noWrap/>
            <w:vAlign w:val="center"/>
            <w:hideMark/>
          </w:tcPr>
          <w:p w14:paraId="4EAF3C9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33B4BBB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401323</w:t>
            </w:r>
          </w:p>
        </w:tc>
        <w:tc>
          <w:tcPr>
            <w:tcW w:w="1121" w:type="dxa"/>
            <w:noWrap/>
            <w:vAlign w:val="center"/>
            <w:hideMark/>
          </w:tcPr>
          <w:p w14:paraId="3792E254"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8732</w:t>
            </w:r>
          </w:p>
        </w:tc>
        <w:tc>
          <w:tcPr>
            <w:tcW w:w="1746" w:type="dxa"/>
            <w:noWrap/>
            <w:vAlign w:val="center"/>
            <w:hideMark/>
          </w:tcPr>
          <w:p w14:paraId="190191D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6C4509C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2F95BA64"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8944</w:t>
            </w:r>
          </w:p>
        </w:tc>
        <w:tc>
          <w:tcPr>
            <w:tcW w:w="1261" w:type="dxa"/>
            <w:vMerge w:val="restart"/>
            <w:tcBorders>
              <w:right w:val="single" w:sz="4" w:space="0" w:color="auto"/>
            </w:tcBorders>
            <w:noWrap/>
            <w:vAlign w:val="center"/>
            <w:hideMark/>
          </w:tcPr>
          <w:p w14:paraId="1E1C5BBB"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7***</w:t>
            </w:r>
          </w:p>
        </w:tc>
      </w:tr>
      <w:tr w:rsidR="009171E4" w:rsidRPr="009171E4" w14:paraId="2425F283"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00766BCA"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5A11DAC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7A02FF8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751661</w:t>
            </w:r>
          </w:p>
        </w:tc>
        <w:tc>
          <w:tcPr>
            <w:tcW w:w="1121" w:type="dxa"/>
            <w:noWrap/>
            <w:vAlign w:val="center"/>
            <w:hideMark/>
          </w:tcPr>
          <w:p w14:paraId="6012A1C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5832</w:t>
            </w:r>
          </w:p>
        </w:tc>
        <w:tc>
          <w:tcPr>
            <w:tcW w:w="1746" w:type="dxa"/>
            <w:noWrap/>
            <w:vAlign w:val="center"/>
            <w:hideMark/>
          </w:tcPr>
          <w:p w14:paraId="45D6571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4AD805D7"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5C64E5F1"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25D62A6A"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4A3C0263"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5ED54270"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Inferior Longitudinal Fasciculus Left</w:t>
            </w:r>
          </w:p>
        </w:tc>
        <w:tc>
          <w:tcPr>
            <w:tcW w:w="1574" w:type="dxa"/>
            <w:tcBorders>
              <w:left w:val="single" w:sz="4" w:space="0" w:color="auto"/>
            </w:tcBorders>
            <w:noWrap/>
            <w:vAlign w:val="center"/>
            <w:hideMark/>
          </w:tcPr>
          <w:p w14:paraId="36629B07"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7FE23B4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422594</w:t>
            </w:r>
          </w:p>
        </w:tc>
        <w:tc>
          <w:tcPr>
            <w:tcW w:w="1121" w:type="dxa"/>
            <w:noWrap/>
            <w:vAlign w:val="center"/>
            <w:hideMark/>
          </w:tcPr>
          <w:p w14:paraId="2509D80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381</w:t>
            </w:r>
          </w:p>
        </w:tc>
        <w:tc>
          <w:tcPr>
            <w:tcW w:w="1746" w:type="dxa"/>
            <w:noWrap/>
            <w:vAlign w:val="center"/>
            <w:hideMark/>
          </w:tcPr>
          <w:p w14:paraId="05B27E43"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4***</w:t>
            </w:r>
          </w:p>
        </w:tc>
        <w:tc>
          <w:tcPr>
            <w:tcW w:w="1314" w:type="dxa"/>
            <w:noWrap/>
            <w:vAlign w:val="center"/>
            <w:hideMark/>
          </w:tcPr>
          <w:p w14:paraId="2BA2766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6**</w:t>
            </w:r>
          </w:p>
        </w:tc>
        <w:tc>
          <w:tcPr>
            <w:tcW w:w="931" w:type="dxa"/>
            <w:vMerge w:val="restart"/>
            <w:noWrap/>
            <w:vAlign w:val="center"/>
            <w:hideMark/>
          </w:tcPr>
          <w:p w14:paraId="12A531C0"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0351</w:t>
            </w:r>
          </w:p>
        </w:tc>
        <w:tc>
          <w:tcPr>
            <w:tcW w:w="1261" w:type="dxa"/>
            <w:vMerge w:val="restart"/>
            <w:tcBorders>
              <w:right w:val="single" w:sz="4" w:space="0" w:color="auto"/>
            </w:tcBorders>
            <w:noWrap/>
            <w:vAlign w:val="center"/>
            <w:hideMark/>
          </w:tcPr>
          <w:p w14:paraId="66724E8A"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1**</w:t>
            </w:r>
          </w:p>
        </w:tc>
      </w:tr>
      <w:tr w:rsidR="009171E4" w:rsidRPr="009171E4" w14:paraId="003FCEAB"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7B346C46"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252AB13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71DE5C15"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726493</w:t>
            </w:r>
          </w:p>
        </w:tc>
        <w:tc>
          <w:tcPr>
            <w:tcW w:w="1121" w:type="dxa"/>
            <w:noWrap/>
            <w:vAlign w:val="center"/>
            <w:hideMark/>
          </w:tcPr>
          <w:p w14:paraId="7A7F732F"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21</w:t>
            </w:r>
          </w:p>
        </w:tc>
        <w:tc>
          <w:tcPr>
            <w:tcW w:w="1746" w:type="dxa"/>
            <w:noWrap/>
            <w:vAlign w:val="center"/>
            <w:hideMark/>
          </w:tcPr>
          <w:p w14:paraId="0672BEF3"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9***</w:t>
            </w:r>
          </w:p>
        </w:tc>
        <w:tc>
          <w:tcPr>
            <w:tcW w:w="1314" w:type="dxa"/>
            <w:noWrap/>
            <w:vAlign w:val="center"/>
            <w:hideMark/>
          </w:tcPr>
          <w:p w14:paraId="7B1420E7"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135*</w:t>
            </w:r>
          </w:p>
        </w:tc>
        <w:tc>
          <w:tcPr>
            <w:tcW w:w="931" w:type="dxa"/>
            <w:vMerge/>
            <w:vAlign w:val="center"/>
            <w:hideMark/>
          </w:tcPr>
          <w:p w14:paraId="4E3F39B3"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6A956490"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0066CAC6"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2AE82E3E"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Inferior Longitudinal Fasciculus Right</w:t>
            </w:r>
          </w:p>
        </w:tc>
        <w:tc>
          <w:tcPr>
            <w:tcW w:w="1574" w:type="dxa"/>
            <w:tcBorders>
              <w:left w:val="single" w:sz="4" w:space="0" w:color="auto"/>
            </w:tcBorders>
            <w:noWrap/>
            <w:vAlign w:val="center"/>
            <w:hideMark/>
          </w:tcPr>
          <w:p w14:paraId="2842DC3D"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2807DE9D"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360821</w:t>
            </w:r>
          </w:p>
        </w:tc>
        <w:tc>
          <w:tcPr>
            <w:tcW w:w="1121" w:type="dxa"/>
            <w:noWrap/>
            <w:vAlign w:val="center"/>
            <w:hideMark/>
          </w:tcPr>
          <w:p w14:paraId="50F3E754"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9748</w:t>
            </w:r>
          </w:p>
        </w:tc>
        <w:tc>
          <w:tcPr>
            <w:tcW w:w="1746" w:type="dxa"/>
            <w:noWrap/>
            <w:vAlign w:val="center"/>
            <w:hideMark/>
          </w:tcPr>
          <w:p w14:paraId="37FE677E"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35D52EC8"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4E70789C"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8627</w:t>
            </w:r>
          </w:p>
        </w:tc>
        <w:tc>
          <w:tcPr>
            <w:tcW w:w="1261" w:type="dxa"/>
            <w:vMerge w:val="restart"/>
            <w:tcBorders>
              <w:right w:val="single" w:sz="4" w:space="0" w:color="auto"/>
            </w:tcBorders>
            <w:noWrap/>
            <w:vAlign w:val="center"/>
            <w:hideMark/>
          </w:tcPr>
          <w:p w14:paraId="4BCFDD3A"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41**</w:t>
            </w:r>
          </w:p>
        </w:tc>
      </w:tr>
      <w:tr w:rsidR="009171E4" w:rsidRPr="009171E4" w14:paraId="5A67ED45"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027DB319"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2B4C7D2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306A3CC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852064</w:t>
            </w:r>
          </w:p>
        </w:tc>
        <w:tc>
          <w:tcPr>
            <w:tcW w:w="1121" w:type="dxa"/>
            <w:noWrap/>
            <w:vAlign w:val="center"/>
            <w:hideMark/>
          </w:tcPr>
          <w:p w14:paraId="76AAE01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7526</w:t>
            </w:r>
          </w:p>
        </w:tc>
        <w:tc>
          <w:tcPr>
            <w:tcW w:w="1746" w:type="dxa"/>
            <w:noWrap/>
            <w:vAlign w:val="center"/>
            <w:hideMark/>
          </w:tcPr>
          <w:p w14:paraId="1463DE96"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565EE4E7"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1180458B"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00F88DE3"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2F9BB22F"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6006458F"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Superior Longitudinal Fasciculus II Left</w:t>
            </w:r>
          </w:p>
        </w:tc>
        <w:tc>
          <w:tcPr>
            <w:tcW w:w="1574" w:type="dxa"/>
            <w:tcBorders>
              <w:left w:val="single" w:sz="4" w:space="0" w:color="auto"/>
            </w:tcBorders>
            <w:noWrap/>
            <w:vAlign w:val="center"/>
            <w:hideMark/>
          </w:tcPr>
          <w:p w14:paraId="6BA76DE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1130AA97"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196067</w:t>
            </w:r>
          </w:p>
        </w:tc>
        <w:tc>
          <w:tcPr>
            <w:tcW w:w="1121" w:type="dxa"/>
            <w:noWrap/>
            <w:vAlign w:val="center"/>
            <w:hideMark/>
          </w:tcPr>
          <w:p w14:paraId="130D0AA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4.7777</w:t>
            </w:r>
          </w:p>
        </w:tc>
        <w:tc>
          <w:tcPr>
            <w:tcW w:w="1746" w:type="dxa"/>
            <w:noWrap/>
            <w:vAlign w:val="center"/>
            <w:hideMark/>
          </w:tcPr>
          <w:p w14:paraId="765E20B9"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141A4FA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506F33B4"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9.0889</w:t>
            </w:r>
          </w:p>
        </w:tc>
        <w:tc>
          <w:tcPr>
            <w:tcW w:w="1261" w:type="dxa"/>
            <w:vMerge w:val="restart"/>
            <w:tcBorders>
              <w:right w:val="single" w:sz="4" w:space="0" w:color="auto"/>
            </w:tcBorders>
            <w:noWrap/>
            <w:vAlign w:val="center"/>
            <w:hideMark/>
          </w:tcPr>
          <w:p w14:paraId="551F5F66"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r>
      <w:tr w:rsidR="009171E4" w:rsidRPr="009171E4" w14:paraId="46E1FB2C"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030F7EA8"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047AB4BF"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7274C253"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1.185779</w:t>
            </w:r>
          </w:p>
        </w:tc>
        <w:tc>
          <w:tcPr>
            <w:tcW w:w="1121" w:type="dxa"/>
            <w:noWrap/>
            <w:vAlign w:val="center"/>
            <w:hideMark/>
          </w:tcPr>
          <w:p w14:paraId="044FF12C"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855</w:t>
            </w:r>
          </w:p>
        </w:tc>
        <w:tc>
          <w:tcPr>
            <w:tcW w:w="1746" w:type="dxa"/>
            <w:noWrap/>
            <w:vAlign w:val="center"/>
            <w:hideMark/>
          </w:tcPr>
          <w:p w14:paraId="09E3DCF6"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05A070C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771370F6"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3FE17212"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639B5877"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666DB0A2"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Superior Longitudinal Fasciculus II Right</w:t>
            </w:r>
          </w:p>
        </w:tc>
        <w:tc>
          <w:tcPr>
            <w:tcW w:w="1574" w:type="dxa"/>
            <w:tcBorders>
              <w:left w:val="single" w:sz="4" w:space="0" w:color="auto"/>
            </w:tcBorders>
            <w:noWrap/>
            <w:vAlign w:val="center"/>
            <w:hideMark/>
          </w:tcPr>
          <w:p w14:paraId="191E150A"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3219E079"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27165</w:t>
            </w:r>
          </w:p>
        </w:tc>
        <w:tc>
          <w:tcPr>
            <w:tcW w:w="1121" w:type="dxa"/>
            <w:noWrap/>
            <w:vAlign w:val="center"/>
            <w:hideMark/>
          </w:tcPr>
          <w:p w14:paraId="25C5528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5221</w:t>
            </w:r>
          </w:p>
        </w:tc>
        <w:tc>
          <w:tcPr>
            <w:tcW w:w="1746" w:type="dxa"/>
            <w:noWrap/>
            <w:vAlign w:val="center"/>
            <w:hideMark/>
          </w:tcPr>
          <w:p w14:paraId="1DFB02D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41A7F19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62EC8D71"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7.9692</w:t>
            </w:r>
          </w:p>
        </w:tc>
        <w:tc>
          <w:tcPr>
            <w:tcW w:w="1261" w:type="dxa"/>
            <w:vMerge w:val="restart"/>
            <w:tcBorders>
              <w:right w:val="single" w:sz="4" w:space="0" w:color="auto"/>
            </w:tcBorders>
            <w:noWrap/>
            <w:vAlign w:val="center"/>
            <w:hideMark/>
          </w:tcPr>
          <w:p w14:paraId="27FB027E"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r>
      <w:tr w:rsidR="009171E4" w:rsidRPr="009171E4" w14:paraId="5A5D4566"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599DAC03"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10DCE6A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058A50CB"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889807</w:t>
            </w:r>
          </w:p>
        </w:tc>
        <w:tc>
          <w:tcPr>
            <w:tcW w:w="1121" w:type="dxa"/>
            <w:noWrap/>
            <w:vAlign w:val="center"/>
            <w:hideMark/>
          </w:tcPr>
          <w:p w14:paraId="264A3C56"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5979</w:t>
            </w:r>
          </w:p>
        </w:tc>
        <w:tc>
          <w:tcPr>
            <w:tcW w:w="1746" w:type="dxa"/>
            <w:noWrap/>
            <w:vAlign w:val="center"/>
            <w:hideMark/>
          </w:tcPr>
          <w:p w14:paraId="08F978C0"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659A187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ign w:val="center"/>
            <w:hideMark/>
          </w:tcPr>
          <w:p w14:paraId="63AA8332"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1F7804CF"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4BA87209"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473C4FD8"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Uncinate Fasciculus Left</w:t>
            </w:r>
          </w:p>
        </w:tc>
        <w:tc>
          <w:tcPr>
            <w:tcW w:w="1574" w:type="dxa"/>
            <w:tcBorders>
              <w:left w:val="single" w:sz="4" w:space="0" w:color="auto"/>
            </w:tcBorders>
            <w:noWrap/>
            <w:vAlign w:val="center"/>
            <w:hideMark/>
          </w:tcPr>
          <w:p w14:paraId="6FCFD99F"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13DCA5E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448448</w:t>
            </w:r>
          </w:p>
        </w:tc>
        <w:tc>
          <w:tcPr>
            <w:tcW w:w="1121" w:type="dxa"/>
            <w:noWrap/>
            <w:vAlign w:val="center"/>
            <w:hideMark/>
          </w:tcPr>
          <w:p w14:paraId="12D502B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306</w:t>
            </w:r>
          </w:p>
        </w:tc>
        <w:tc>
          <w:tcPr>
            <w:tcW w:w="1746" w:type="dxa"/>
            <w:noWrap/>
            <w:vAlign w:val="center"/>
            <w:hideMark/>
          </w:tcPr>
          <w:p w14:paraId="10D59C4B"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7***</w:t>
            </w:r>
          </w:p>
        </w:tc>
        <w:tc>
          <w:tcPr>
            <w:tcW w:w="1314" w:type="dxa"/>
            <w:noWrap/>
            <w:vAlign w:val="center"/>
            <w:hideMark/>
          </w:tcPr>
          <w:p w14:paraId="6DD9A81C"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105*</w:t>
            </w:r>
          </w:p>
        </w:tc>
        <w:tc>
          <w:tcPr>
            <w:tcW w:w="931" w:type="dxa"/>
            <w:vMerge w:val="restart"/>
            <w:noWrap/>
            <w:vAlign w:val="center"/>
            <w:hideMark/>
          </w:tcPr>
          <w:p w14:paraId="52132338"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4053</w:t>
            </w:r>
          </w:p>
        </w:tc>
        <w:tc>
          <w:tcPr>
            <w:tcW w:w="1261" w:type="dxa"/>
            <w:vMerge w:val="restart"/>
            <w:tcBorders>
              <w:right w:val="single" w:sz="4" w:space="0" w:color="auto"/>
            </w:tcBorders>
            <w:noWrap/>
            <w:vAlign w:val="center"/>
            <w:hideMark/>
          </w:tcPr>
          <w:p w14:paraId="433B0E82"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462*</w:t>
            </w:r>
          </w:p>
        </w:tc>
      </w:tr>
      <w:tr w:rsidR="009171E4" w:rsidRPr="009171E4" w14:paraId="5540FC30"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vAlign w:val="center"/>
            <w:hideMark/>
          </w:tcPr>
          <w:p w14:paraId="182B90D3"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p>
        </w:tc>
        <w:tc>
          <w:tcPr>
            <w:tcW w:w="1574" w:type="dxa"/>
            <w:tcBorders>
              <w:left w:val="single" w:sz="4" w:space="0" w:color="auto"/>
            </w:tcBorders>
            <w:noWrap/>
            <w:vAlign w:val="center"/>
            <w:hideMark/>
          </w:tcPr>
          <w:p w14:paraId="5A5FA20D"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noWrap/>
            <w:vAlign w:val="center"/>
            <w:hideMark/>
          </w:tcPr>
          <w:p w14:paraId="21D8BDCB"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674893</w:t>
            </w:r>
          </w:p>
        </w:tc>
        <w:tc>
          <w:tcPr>
            <w:tcW w:w="1121" w:type="dxa"/>
            <w:noWrap/>
            <w:vAlign w:val="center"/>
            <w:hideMark/>
          </w:tcPr>
          <w:p w14:paraId="12F5CBE5"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2.1222</w:t>
            </w:r>
          </w:p>
        </w:tc>
        <w:tc>
          <w:tcPr>
            <w:tcW w:w="1746" w:type="dxa"/>
            <w:noWrap/>
            <w:vAlign w:val="center"/>
            <w:hideMark/>
          </w:tcPr>
          <w:p w14:paraId="7A9BDE0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16**</w:t>
            </w:r>
          </w:p>
        </w:tc>
        <w:tc>
          <w:tcPr>
            <w:tcW w:w="1314" w:type="dxa"/>
            <w:noWrap/>
            <w:vAlign w:val="center"/>
            <w:hideMark/>
          </w:tcPr>
          <w:p w14:paraId="48A21B45"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24*</w:t>
            </w:r>
          </w:p>
        </w:tc>
        <w:tc>
          <w:tcPr>
            <w:tcW w:w="931" w:type="dxa"/>
            <w:vMerge/>
            <w:vAlign w:val="center"/>
            <w:hideMark/>
          </w:tcPr>
          <w:p w14:paraId="0DFD06A7"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right w:val="single" w:sz="4" w:space="0" w:color="auto"/>
            </w:tcBorders>
            <w:vAlign w:val="center"/>
            <w:hideMark/>
          </w:tcPr>
          <w:p w14:paraId="3EF4ED50" w14:textId="77777777" w:rsidR="009171E4" w:rsidRPr="009171E4" w:rsidRDefault="009171E4" w:rsidP="009171E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r w:rsidR="009171E4" w:rsidRPr="009171E4" w14:paraId="01409E84" w14:textId="77777777" w:rsidTr="00656E21">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233" w:type="dxa"/>
            <w:vMerge w:val="restart"/>
            <w:tcBorders>
              <w:top w:val="single" w:sz="4" w:space="0" w:color="auto"/>
              <w:left w:val="single" w:sz="4" w:space="0" w:color="auto"/>
              <w:bottom w:val="single" w:sz="4" w:space="0" w:color="auto"/>
              <w:right w:val="single" w:sz="4" w:space="0" w:color="auto"/>
            </w:tcBorders>
            <w:noWrap/>
            <w:vAlign w:val="center"/>
            <w:hideMark/>
          </w:tcPr>
          <w:p w14:paraId="3917AD62" w14:textId="77777777" w:rsidR="009171E4" w:rsidRPr="009171E4" w:rsidRDefault="009171E4" w:rsidP="009171E4">
            <w:pPr>
              <w:jc w:val="left"/>
              <w:rPr>
                <w:rFonts w:ascii="Times New Roman" w:eastAsia="Times New Roman" w:hAnsi="Times New Roman" w:cs="Times New Roman"/>
                <w:b/>
                <w:bCs/>
                <w:i w:val="0"/>
                <w:iCs w:val="0"/>
                <w:color w:val="000000"/>
                <w:kern w:val="0"/>
                <w:sz w:val="20"/>
                <w:szCs w:val="20"/>
                <w:lang w:val="en-AE"/>
                <w14:ligatures w14:val="none"/>
              </w:rPr>
            </w:pPr>
            <w:r w:rsidRPr="009171E4">
              <w:rPr>
                <w:rFonts w:ascii="Times New Roman" w:eastAsia="Times New Roman" w:hAnsi="Times New Roman" w:cs="Times New Roman"/>
                <w:b/>
                <w:bCs/>
                <w:i w:val="0"/>
                <w:iCs w:val="0"/>
                <w:color w:val="000000"/>
                <w:kern w:val="0"/>
                <w:sz w:val="20"/>
                <w:szCs w:val="20"/>
                <w:lang w:val="en-AE"/>
                <w14:ligatures w14:val="none"/>
              </w:rPr>
              <w:t>Uncinate Fasciculus Right</w:t>
            </w:r>
          </w:p>
        </w:tc>
        <w:tc>
          <w:tcPr>
            <w:tcW w:w="1574" w:type="dxa"/>
            <w:tcBorders>
              <w:left w:val="single" w:sz="4" w:space="0" w:color="auto"/>
            </w:tcBorders>
            <w:noWrap/>
            <w:vAlign w:val="center"/>
            <w:hideMark/>
          </w:tcPr>
          <w:p w14:paraId="5C634A50"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Wilks' Lambda</w:t>
            </w:r>
          </w:p>
        </w:tc>
        <w:tc>
          <w:tcPr>
            <w:tcW w:w="1244" w:type="dxa"/>
            <w:noWrap/>
            <w:vAlign w:val="center"/>
            <w:hideMark/>
          </w:tcPr>
          <w:p w14:paraId="6826C45D"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321184</w:t>
            </w:r>
          </w:p>
        </w:tc>
        <w:tc>
          <w:tcPr>
            <w:tcW w:w="1121" w:type="dxa"/>
            <w:noWrap/>
            <w:vAlign w:val="center"/>
            <w:hideMark/>
          </w:tcPr>
          <w:p w14:paraId="324813CE"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5287</w:t>
            </w:r>
          </w:p>
        </w:tc>
        <w:tc>
          <w:tcPr>
            <w:tcW w:w="1746" w:type="dxa"/>
            <w:noWrap/>
            <w:vAlign w:val="center"/>
            <w:hideMark/>
          </w:tcPr>
          <w:p w14:paraId="122C8E85"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noWrap/>
            <w:vAlign w:val="center"/>
            <w:hideMark/>
          </w:tcPr>
          <w:p w14:paraId="52643F22" w14:textId="77777777" w:rsidR="009171E4" w:rsidRPr="009171E4" w:rsidRDefault="009171E4" w:rsidP="00656E2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val="restart"/>
            <w:noWrap/>
            <w:vAlign w:val="center"/>
            <w:hideMark/>
          </w:tcPr>
          <w:p w14:paraId="6AD6EBBE"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9910</w:t>
            </w:r>
          </w:p>
        </w:tc>
        <w:tc>
          <w:tcPr>
            <w:tcW w:w="1261" w:type="dxa"/>
            <w:vMerge w:val="restart"/>
            <w:tcBorders>
              <w:right w:val="single" w:sz="4" w:space="0" w:color="auto"/>
            </w:tcBorders>
            <w:noWrap/>
            <w:vAlign w:val="center"/>
            <w:hideMark/>
          </w:tcPr>
          <w:p w14:paraId="521EC38B" w14:textId="77777777" w:rsidR="009171E4" w:rsidRPr="009171E4" w:rsidRDefault="009171E4" w:rsidP="009171E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32**</w:t>
            </w:r>
          </w:p>
        </w:tc>
      </w:tr>
      <w:tr w:rsidR="009171E4" w:rsidRPr="009171E4" w14:paraId="7C9D4F91" w14:textId="77777777" w:rsidTr="00656E21">
        <w:trPr>
          <w:trHeight w:val="245"/>
        </w:trPr>
        <w:tc>
          <w:tcPr>
            <w:cnfStyle w:val="001000000000" w:firstRow="0" w:lastRow="0" w:firstColumn="1" w:lastColumn="0" w:oddVBand="0" w:evenVBand="0" w:oddHBand="0" w:evenHBand="0" w:firstRowFirstColumn="0" w:firstRowLastColumn="0" w:lastRowFirstColumn="0" w:lastRowLastColumn="0"/>
            <w:tcW w:w="4233" w:type="dxa"/>
            <w:vMerge/>
            <w:tcBorders>
              <w:top w:val="single" w:sz="4" w:space="0" w:color="auto"/>
              <w:left w:val="single" w:sz="4" w:space="0" w:color="auto"/>
              <w:bottom w:val="single" w:sz="4" w:space="0" w:color="auto"/>
              <w:right w:val="single" w:sz="4" w:space="0" w:color="auto"/>
            </w:tcBorders>
            <w:hideMark/>
          </w:tcPr>
          <w:p w14:paraId="270DDA76" w14:textId="77777777" w:rsidR="009171E4" w:rsidRPr="009171E4" w:rsidRDefault="009171E4" w:rsidP="009171E4">
            <w:pPr>
              <w:rPr>
                <w:rFonts w:ascii="Times New Roman" w:eastAsia="Times New Roman" w:hAnsi="Times New Roman" w:cs="Times New Roman"/>
                <w:color w:val="000000"/>
                <w:kern w:val="0"/>
                <w:sz w:val="20"/>
                <w:szCs w:val="20"/>
                <w:lang w:val="en-AE"/>
                <w14:ligatures w14:val="none"/>
              </w:rPr>
            </w:pPr>
          </w:p>
        </w:tc>
        <w:tc>
          <w:tcPr>
            <w:tcW w:w="1574" w:type="dxa"/>
            <w:tcBorders>
              <w:left w:val="single" w:sz="4" w:space="0" w:color="auto"/>
              <w:bottom w:val="single" w:sz="4" w:space="0" w:color="auto"/>
            </w:tcBorders>
            <w:noWrap/>
            <w:vAlign w:val="center"/>
            <w:hideMark/>
          </w:tcPr>
          <w:p w14:paraId="5982B6A9"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Pillai's Trace</w:t>
            </w:r>
          </w:p>
        </w:tc>
        <w:tc>
          <w:tcPr>
            <w:tcW w:w="1244" w:type="dxa"/>
            <w:tcBorders>
              <w:bottom w:val="single" w:sz="4" w:space="0" w:color="auto"/>
            </w:tcBorders>
            <w:noWrap/>
            <w:vAlign w:val="center"/>
            <w:hideMark/>
          </w:tcPr>
          <w:p w14:paraId="06A655EA"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940557</w:t>
            </w:r>
          </w:p>
        </w:tc>
        <w:tc>
          <w:tcPr>
            <w:tcW w:w="1121" w:type="dxa"/>
            <w:tcBorders>
              <w:bottom w:val="single" w:sz="4" w:space="0" w:color="auto"/>
            </w:tcBorders>
            <w:noWrap/>
            <w:vAlign w:val="center"/>
            <w:hideMark/>
          </w:tcPr>
          <w:p w14:paraId="363AAC14"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3.2437</w:t>
            </w:r>
          </w:p>
        </w:tc>
        <w:tc>
          <w:tcPr>
            <w:tcW w:w="1746" w:type="dxa"/>
            <w:tcBorders>
              <w:bottom w:val="single" w:sz="4" w:space="0" w:color="auto"/>
            </w:tcBorders>
            <w:noWrap/>
            <w:vAlign w:val="center"/>
            <w:hideMark/>
          </w:tcPr>
          <w:p w14:paraId="03E84C58"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01***</w:t>
            </w:r>
          </w:p>
        </w:tc>
        <w:tc>
          <w:tcPr>
            <w:tcW w:w="1314" w:type="dxa"/>
            <w:tcBorders>
              <w:bottom w:val="single" w:sz="4" w:space="0" w:color="auto"/>
            </w:tcBorders>
            <w:noWrap/>
            <w:vAlign w:val="center"/>
            <w:hideMark/>
          </w:tcPr>
          <w:p w14:paraId="01C56D9E" w14:textId="77777777" w:rsidR="009171E4" w:rsidRPr="009171E4" w:rsidRDefault="009171E4" w:rsidP="00656E2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r w:rsidRPr="009171E4">
              <w:rPr>
                <w:rFonts w:ascii="Times New Roman" w:eastAsia="Times New Roman" w:hAnsi="Times New Roman" w:cs="Times New Roman"/>
                <w:color w:val="000000"/>
                <w:kern w:val="0"/>
                <w:sz w:val="20"/>
                <w:szCs w:val="20"/>
                <w:lang w:val="en-AE"/>
                <w14:ligatures w14:val="none"/>
              </w:rPr>
              <w:t>0.00015***</w:t>
            </w:r>
          </w:p>
        </w:tc>
        <w:tc>
          <w:tcPr>
            <w:tcW w:w="931" w:type="dxa"/>
            <w:vMerge/>
            <w:tcBorders>
              <w:bottom w:val="single" w:sz="4" w:space="0" w:color="auto"/>
            </w:tcBorders>
            <w:hideMark/>
          </w:tcPr>
          <w:p w14:paraId="0E0AE8DE"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c>
          <w:tcPr>
            <w:tcW w:w="1261" w:type="dxa"/>
            <w:vMerge/>
            <w:tcBorders>
              <w:bottom w:val="single" w:sz="4" w:space="0" w:color="auto"/>
              <w:right w:val="single" w:sz="4" w:space="0" w:color="auto"/>
            </w:tcBorders>
            <w:hideMark/>
          </w:tcPr>
          <w:p w14:paraId="53945568" w14:textId="77777777" w:rsidR="009171E4" w:rsidRPr="009171E4" w:rsidRDefault="009171E4" w:rsidP="00917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lang w:val="en-AE"/>
                <w14:ligatures w14:val="none"/>
              </w:rPr>
            </w:pPr>
          </w:p>
        </w:tc>
      </w:tr>
    </w:tbl>
    <w:p w14:paraId="7D0045CB" w14:textId="36D96E72" w:rsidR="006246A6" w:rsidRPr="002E459B" w:rsidRDefault="006246A6" w:rsidP="00EB027F">
      <w:pPr>
        <w:spacing w:after="0" w:line="240" w:lineRule="auto"/>
        <w:jc w:val="both"/>
        <w:rPr>
          <w:rFonts w:ascii="Times New Roman" w:hAnsi="Times New Roman" w:cs="Times New Roman"/>
          <w:b/>
          <w:bCs/>
        </w:rPr>
      </w:pPr>
    </w:p>
    <w:p w14:paraId="4165A581" w14:textId="0516B1E5" w:rsidR="0042203B" w:rsidRPr="000404BF" w:rsidRDefault="00F02295" w:rsidP="00656E21">
      <w:pPr>
        <w:spacing w:after="0" w:line="240" w:lineRule="auto"/>
        <w:jc w:val="both"/>
        <w:rPr>
          <w:rFonts w:ascii="Times New Roman" w:hAnsi="Times New Roman" w:cs="Times New Roman"/>
        </w:rPr>
        <w:sectPr w:rsidR="0042203B" w:rsidRPr="000404BF" w:rsidSect="002E459B">
          <w:pgSz w:w="15840" w:h="12240" w:orient="landscape"/>
          <w:pgMar w:top="1440" w:right="1440" w:bottom="1440" w:left="1440" w:header="708" w:footer="708" w:gutter="0"/>
          <w:cols w:space="708"/>
          <w:docGrid w:linePitch="360"/>
        </w:sectPr>
      </w:pPr>
      <w:r w:rsidRPr="00F02295">
        <w:rPr>
          <w:rFonts w:ascii="Times New Roman" w:hAnsi="Times New Roman" w:cs="Times New Roman"/>
          <w:b/>
          <w:bCs/>
        </w:rPr>
        <w:lastRenderedPageBreak/>
        <w:t>Supplementary</w:t>
      </w:r>
      <w:r>
        <w:rPr>
          <w:rFonts w:ascii="Times New Roman" w:hAnsi="Times New Roman" w:cs="Times New Roman"/>
          <w:b/>
          <w:bCs/>
        </w:rPr>
        <w:t xml:space="preserve"> </w:t>
      </w:r>
      <w:r w:rsidR="002E459B" w:rsidRPr="002E459B">
        <w:rPr>
          <w:rFonts w:ascii="Times New Roman" w:hAnsi="Times New Roman" w:cs="Times New Roman"/>
          <w:b/>
          <w:bCs/>
        </w:rPr>
        <w:t xml:space="preserve">Table </w:t>
      </w:r>
      <w:r w:rsidR="00F5722B">
        <w:rPr>
          <w:rFonts w:ascii="Times New Roman" w:hAnsi="Times New Roman" w:cs="Times New Roman"/>
          <w:b/>
          <w:bCs/>
        </w:rPr>
        <w:t>3</w:t>
      </w:r>
      <w:r w:rsidR="002E459B" w:rsidRPr="002E459B">
        <w:rPr>
          <w:rFonts w:ascii="Times New Roman" w:hAnsi="Times New Roman" w:cs="Times New Roman"/>
          <w:b/>
          <w:bCs/>
        </w:rPr>
        <w:t xml:space="preserve">. Results of Multivariate analyses of variance comparing DTI and NODDI parameters in the tracts of interest between DS and control infants. </w:t>
      </w:r>
      <w:r w:rsidR="00656E21" w:rsidRPr="00656E21">
        <w:rPr>
          <w:rFonts w:ascii="Times New Roman" w:hAnsi="Times New Roman" w:cs="Times New Roman"/>
        </w:rPr>
        <w:t>(</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 xml:space="preserve">-value is ≤0.001, </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 xml:space="preserve">-value is ≤0.01, </w:t>
      </w:r>
      <w:r w:rsidR="00656E21" w:rsidRPr="00656E21">
        <w:rPr>
          <w:rFonts w:ascii="Times New Roman" w:hAnsi="Times New Roman" w:cs="Times New Roman"/>
          <w:vertAlign w:val="superscript"/>
        </w:rPr>
        <w:t>*</w:t>
      </w:r>
      <w:r w:rsidR="00656E21" w:rsidRPr="00656E21">
        <w:rPr>
          <w:rFonts w:ascii="Times New Roman" w:hAnsi="Times New Roman" w:cs="Times New Roman"/>
          <w:i/>
          <w:iCs/>
        </w:rPr>
        <w:t>p</w:t>
      </w:r>
      <w:r w:rsidR="00656E21" w:rsidRPr="00656E21">
        <w:rPr>
          <w:rFonts w:ascii="Times New Roman" w:hAnsi="Times New Roman" w:cs="Times New Roman"/>
        </w:rPr>
        <w:t>-value is &lt;0.05).</w:t>
      </w:r>
    </w:p>
    <w:p w14:paraId="57B5C99D" w14:textId="6C2BE159" w:rsidR="00C352AF" w:rsidRPr="000404BF" w:rsidRDefault="00C352AF" w:rsidP="00C352AF">
      <w:pPr>
        <w:tabs>
          <w:tab w:val="left" w:pos="5140"/>
        </w:tabs>
        <w:rPr>
          <w:rFonts w:ascii="Times New Roman" w:eastAsia="Times New Roman" w:hAnsi="Times New Roman" w:cs="Times New Roman"/>
          <w:sz w:val="20"/>
          <w:szCs w:val="20"/>
        </w:rPr>
      </w:pPr>
    </w:p>
    <w:sectPr w:rsidR="00C352AF" w:rsidRPr="000404BF" w:rsidSect="0042203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95537A"/>
    <w:multiLevelType w:val="hybridMultilevel"/>
    <w:tmpl w:val="86E47962"/>
    <w:lvl w:ilvl="0" w:tplc="46A2263C">
      <w:start w:val="1"/>
      <w:numFmt w:val="decimal"/>
      <w:lvlText w:val="%1."/>
      <w:lvlJc w:val="left"/>
      <w:pPr>
        <w:ind w:left="720" w:hanging="360"/>
      </w:pPr>
    </w:lvl>
    <w:lvl w:ilvl="1" w:tplc="174C43A6">
      <w:start w:val="1"/>
      <w:numFmt w:val="lowerLetter"/>
      <w:lvlText w:val="%2."/>
      <w:lvlJc w:val="left"/>
      <w:pPr>
        <w:ind w:left="1440" w:hanging="360"/>
      </w:pPr>
    </w:lvl>
    <w:lvl w:ilvl="2" w:tplc="A3F0D1F2">
      <w:start w:val="1"/>
      <w:numFmt w:val="lowerRoman"/>
      <w:lvlText w:val="%3."/>
      <w:lvlJc w:val="right"/>
      <w:pPr>
        <w:ind w:left="2160" w:hanging="180"/>
      </w:pPr>
    </w:lvl>
    <w:lvl w:ilvl="3" w:tplc="A634B82C">
      <w:start w:val="1"/>
      <w:numFmt w:val="decimal"/>
      <w:lvlText w:val="%4."/>
      <w:lvlJc w:val="left"/>
      <w:pPr>
        <w:ind w:left="2880" w:hanging="360"/>
      </w:pPr>
    </w:lvl>
    <w:lvl w:ilvl="4" w:tplc="07A46F04">
      <w:start w:val="1"/>
      <w:numFmt w:val="lowerLetter"/>
      <w:lvlText w:val="%5."/>
      <w:lvlJc w:val="left"/>
      <w:pPr>
        <w:ind w:left="3600" w:hanging="360"/>
      </w:pPr>
    </w:lvl>
    <w:lvl w:ilvl="5" w:tplc="7A268B62">
      <w:start w:val="1"/>
      <w:numFmt w:val="lowerRoman"/>
      <w:lvlText w:val="%6."/>
      <w:lvlJc w:val="right"/>
      <w:pPr>
        <w:ind w:left="4320" w:hanging="180"/>
      </w:pPr>
    </w:lvl>
    <w:lvl w:ilvl="6" w:tplc="C8144E4E">
      <w:start w:val="1"/>
      <w:numFmt w:val="decimal"/>
      <w:lvlText w:val="%7."/>
      <w:lvlJc w:val="left"/>
      <w:pPr>
        <w:ind w:left="5040" w:hanging="360"/>
      </w:pPr>
    </w:lvl>
    <w:lvl w:ilvl="7" w:tplc="659EDD3C">
      <w:start w:val="1"/>
      <w:numFmt w:val="lowerLetter"/>
      <w:lvlText w:val="%8."/>
      <w:lvlJc w:val="left"/>
      <w:pPr>
        <w:ind w:left="5760" w:hanging="360"/>
      </w:pPr>
    </w:lvl>
    <w:lvl w:ilvl="8" w:tplc="D39A6F50">
      <w:start w:val="1"/>
      <w:numFmt w:val="lowerRoman"/>
      <w:lvlText w:val="%9."/>
      <w:lvlJc w:val="right"/>
      <w:pPr>
        <w:ind w:left="6480" w:hanging="180"/>
      </w:pPr>
    </w:lvl>
  </w:abstractNum>
  <w:num w:numId="1" w16cid:durableId="1319577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08CE"/>
    <w:rsid w:val="000272D2"/>
    <w:rsid w:val="000360C1"/>
    <w:rsid w:val="000404BF"/>
    <w:rsid w:val="000557EC"/>
    <w:rsid w:val="00072855"/>
    <w:rsid w:val="000C56DC"/>
    <w:rsid w:val="00112A71"/>
    <w:rsid w:val="00125B80"/>
    <w:rsid w:val="001B0D84"/>
    <w:rsid w:val="001D309B"/>
    <w:rsid w:val="002105AC"/>
    <w:rsid w:val="00210E90"/>
    <w:rsid w:val="00231DBC"/>
    <w:rsid w:val="00290A8C"/>
    <w:rsid w:val="00292D4A"/>
    <w:rsid w:val="002A2ED5"/>
    <w:rsid w:val="002A5CAB"/>
    <w:rsid w:val="002E459B"/>
    <w:rsid w:val="00321217"/>
    <w:rsid w:val="00376658"/>
    <w:rsid w:val="0042203B"/>
    <w:rsid w:val="0042330B"/>
    <w:rsid w:val="004A08CE"/>
    <w:rsid w:val="004E2940"/>
    <w:rsid w:val="004F4B03"/>
    <w:rsid w:val="00557A5C"/>
    <w:rsid w:val="00565B3F"/>
    <w:rsid w:val="005871D2"/>
    <w:rsid w:val="005A453B"/>
    <w:rsid w:val="005E436B"/>
    <w:rsid w:val="006246A6"/>
    <w:rsid w:val="00650764"/>
    <w:rsid w:val="00656E21"/>
    <w:rsid w:val="006B29C0"/>
    <w:rsid w:val="006C0168"/>
    <w:rsid w:val="006D5067"/>
    <w:rsid w:val="006D5EA3"/>
    <w:rsid w:val="006F51E8"/>
    <w:rsid w:val="007062E9"/>
    <w:rsid w:val="00726367"/>
    <w:rsid w:val="00752CA8"/>
    <w:rsid w:val="007BB7A7"/>
    <w:rsid w:val="0089410E"/>
    <w:rsid w:val="008C7B6C"/>
    <w:rsid w:val="008D751B"/>
    <w:rsid w:val="00913016"/>
    <w:rsid w:val="009171E4"/>
    <w:rsid w:val="00984262"/>
    <w:rsid w:val="00A33C85"/>
    <w:rsid w:val="00A56813"/>
    <w:rsid w:val="00A644BA"/>
    <w:rsid w:val="00AC7FB7"/>
    <w:rsid w:val="00B66012"/>
    <w:rsid w:val="00B81F5B"/>
    <w:rsid w:val="00BA3661"/>
    <w:rsid w:val="00BC6335"/>
    <w:rsid w:val="00C06FA8"/>
    <w:rsid w:val="00C352AF"/>
    <w:rsid w:val="00C41633"/>
    <w:rsid w:val="00C75F70"/>
    <w:rsid w:val="00C7635F"/>
    <w:rsid w:val="00C87D7C"/>
    <w:rsid w:val="00CA031A"/>
    <w:rsid w:val="00CA201E"/>
    <w:rsid w:val="00CC69B8"/>
    <w:rsid w:val="00D5615D"/>
    <w:rsid w:val="00D91B91"/>
    <w:rsid w:val="00DD4064"/>
    <w:rsid w:val="00DE26CF"/>
    <w:rsid w:val="00DF29BC"/>
    <w:rsid w:val="00E75FCE"/>
    <w:rsid w:val="00EB027F"/>
    <w:rsid w:val="00EE31EA"/>
    <w:rsid w:val="00EF2DEA"/>
    <w:rsid w:val="00EF7CD4"/>
    <w:rsid w:val="00F02295"/>
    <w:rsid w:val="00F5722B"/>
    <w:rsid w:val="00F83FED"/>
    <w:rsid w:val="00FA6981"/>
    <w:rsid w:val="00FE7F0E"/>
    <w:rsid w:val="030A0ECD"/>
    <w:rsid w:val="039E860D"/>
    <w:rsid w:val="06211B1A"/>
    <w:rsid w:val="0827CB2C"/>
    <w:rsid w:val="09FB5BAA"/>
    <w:rsid w:val="0C6C91A4"/>
    <w:rsid w:val="0EF39C1D"/>
    <w:rsid w:val="10519CAC"/>
    <w:rsid w:val="1401EF33"/>
    <w:rsid w:val="164153EB"/>
    <w:rsid w:val="1A10C729"/>
    <w:rsid w:val="1D972521"/>
    <w:rsid w:val="1DDA7A63"/>
    <w:rsid w:val="200ACCBD"/>
    <w:rsid w:val="223E8251"/>
    <w:rsid w:val="22D50FE0"/>
    <w:rsid w:val="24A49B7D"/>
    <w:rsid w:val="2720775E"/>
    <w:rsid w:val="27834343"/>
    <w:rsid w:val="29499EA4"/>
    <w:rsid w:val="2A3047D6"/>
    <w:rsid w:val="2B1FC61B"/>
    <w:rsid w:val="2F5A9BAD"/>
    <w:rsid w:val="332634EC"/>
    <w:rsid w:val="372D4C93"/>
    <w:rsid w:val="374A1C38"/>
    <w:rsid w:val="38670BB4"/>
    <w:rsid w:val="38C43779"/>
    <w:rsid w:val="399E55C9"/>
    <w:rsid w:val="3BB0CEDF"/>
    <w:rsid w:val="3BE2864E"/>
    <w:rsid w:val="3F07EA6B"/>
    <w:rsid w:val="41F3B894"/>
    <w:rsid w:val="42CB14B0"/>
    <w:rsid w:val="433E39A2"/>
    <w:rsid w:val="482AD70B"/>
    <w:rsid w:val="4A621B23"/>
    <w:rsid w:val="4BECE819"/>
    <w:rsid w:val="4BF9C755"/>
    <w:rsid w:val="4C39B664"/>
    <w:rsid w:val="4C7FA3E9"/>
    <w:rsid w:val="527241F5"/>
    <w:rsid w:val="564ED675"/>
    <w:rsid w:val="57DA97CD"/>
    <w:rsid w:val="58644BF8"/>
    <w:rsid w:val="5A4E32C6"/>
    <w:rsid w:val="5C7646AC"/>
    <w:rsid w:val="60092D08"/>
    <w:rsid w:val="60BDA15F"/>
    <w:rsid w:val="6574E1BA"/>
    <w:rsid w:val="66EF5264"/>
    <w:rsid w:val="67E164AD"/>
    <w:rsid w:val="6E00FCFD"/>
    <w:rsid w:val="72251B74"/>
    <w:rsid w:val="72394504"/>
    <w:rsid w:val="764FE03D"/>
    <w:rsid w:val="780031F3"/>
    <w:rsid w:val="780BDBCA"/>
    <w:rsid w:val="79F6E6A7"/>
    <w:rsid w:val="7BD49ED6"/>
    <w:rsid w:val="7CDD37E2"/>
    <w:rsid w:val="7CEF1132"/>
    <w:rsid w:val="7E8A0034"/>
    <w:rsid w:val="7F8B81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3DF52B"/>
  <w15:chartTrackingRefBased/>
  <w15:docId w15:val="{80696B4A-8F1A-6D4E-8DDE-8104EC68C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08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A08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A08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A08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08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08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08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08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08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08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A08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A08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A08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08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08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08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08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08CE"/>
    <w:rPr>
      <w:rFonts w:eastAsiaTheme="majorEastAsia" w:cstheme="majorBidi"/>
      <w:color w:val="272727" w:themeColor="text1" w:themeTint="D8"/>
    </w:rPr>
  </w:style>
  <w:style w:type="paragraph" w:styleId="Title">
    <w:name w:val="Title"/>
    <w:basedOn w:val="Normal"/>
    <w:next w:val="Normal"/>
    <w:link w:val="TitleChar"/>
    <w:uiPriority w:val="10"/>
    <w:qFormat/>
    <w:rsid w:val="004A08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08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08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08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08CE"/>
    <w:pPr>
      <w:spacing w:before="160"/>
      <w:jc w:val="center"/>
    </w:pPr>
    <w:rPr>
      <w:i/>
      <w:iCs/>
      <w:color w:val="404040" w:themeColor="text1" w:themeTint="BF"/>
    </w:rPr>
  </w:style>
  <w:style w:type="character" w:customStyle="1" w:styleId="QuoteChar">
    <w:name w:val="Quote Char"/>
    <w:basedOn w:val="DefaultParagraphFont"/>
    <w:link w:val="Quote"/>
    <w:uiPriority w:val="29"/>
    <w:rsid w:val="004A08CE"/>
    <w:rPr>
      <w:i/>
      <w:iCs/>
      <w:color w:val="404040" w:themeColor="text1" w:themeTint="BF"/>
    </w:rPr>
  </w:style>
  <w:style w:type="paragraph" w:styleId="ListParagraph">
    <w:name w:val="List Paragraph"/>
    <w:basedOn w:val="Normal"/>
    <w:uiPriority w:val="34"/>
    <w:qFormat/>
    <w:rsid w:val="004A08CE"/>
    <w:pPr>
      <w:ind w:left="720"/>
      <w:contextualSpacing/>
    </w:pPr>
  </w:style>
  <w:style w:type="character" w:styleId="IntenseEmphasis">
    <w:name w:val="Intense Emphasis"/>
    <w:basedOn w:val="DefaultParagraphFont"/>
    <w:uiPriority w:val="21"/>
    <w:qFormat/>
    <w:rsid w:val="004A08CE"/>
    <w:rPr>
      <w:i/>
      <w:iCs/>
      <w:color w:val="0F4761" w:themeColor="accent1" w:themeShade="BF"/>
    </w:rPr>
  </w:style>
  <w:style w:type="paragraph" w:styleId="IntenseQuote">
    <w:name w:val="Intense Quote"/>
    <w:basedOn w:val="Normal"/>
    <w:next w:val="Normal"/>
    <w:link w:val="IntenseQuoteChar"/>
    <w:uiPriority w:val="30"/>
    <w:qFormat/>
    <w:rsid w:val="004A08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08CE"/>
    <w:rPr>
      <w:i/>
      <w:iCs/>
      <w:color w:val="0F4761" w:themeColor="accent1" w:themeShade="BF"/>
    </w:rPr>
  </w:style>
  <w:style w:type="character" w:styleId="IntenseReference">
    <w:name w:val="Intense Reference"/>
    <w:basedOn w:val="DefaultParagraphFont"/>
    <w:uiPriority w:val="32"/>
    <w:qFormat/>
    <w:rsid w:val="004A08CE"/>
    <w:rPr>
      <w:b/>
      <w:bCs/>
      <w:smallCaps/>
      <w:color w:val="0F4761" w:themeColor="accent1" w:themeShade="BF"/>
      <w:spacing w:val="5"/>
    </w:rPr>
  </w:style>
  <w:style w:type="character" w:styleId="CommentReference">
    <w:name w:val="annotation reference"/>
    <w:basedOn w:val="DefaultParagraphFont"/>
    <w:uiPriority w:val="99"/>
    <w:semiHidden/>
    <w:unhideWhenUsed/>
    <w:rsid w:val="0042330B"/>
    <w:rPr>
      <w:sz w:val="16"/>
      <w:szCs w:val="16"/>
    </w:rPr>
  </w:style>
  <w:style w:type="paragraph" w:styleId="CommentText">
    <w:name w:val="annotation text"/>
    <w:basedOn w:val="Normal"/>
    <w:link w:val="CommentTextChar"/>
    <w:uiPriority w:val="99"/>
    <w:unhideWhenUsed/>
    <w:rsid w:val="006246A6"/>
    <w:pPr>
      <w:spacing w:after="0" w:line="240" w:lineRule="auto"/>
    </w:pPr>
    <w:rPr>
      <w:sz w:val="20"/>
      <w:szCs w:val="20"/>
    </w:rPr>
  </w:style>
  <w:style w:type="character" w:customStyle="1" w:styleId="CommentTextChar">
    <w:name w:val="Comment Text Char"/>
    <w:basedOn w:val="DefaultParagraphFont"/>
    <w:link w:val="CommentText"/>
    <w:uiPriority w:val="99"/>
    <w:rsid w:val="006246A6"/>
    <w:rPr>
      <w:sz w:val="20"/>
      <w:szCs w:val="20"/>
    </w:rPr>
  </w:style>
  <w:style w:type="table" w:styleId="ListTable7Colorful-Accent5">
    <w:name w:val="List Table 7 Colorful Accent 5"/>
    <w:basedOn w:val="TableNormal"/>
    <w:uiPriority w:val="52"/>
    <w:rsid w:val="006246A6"/>
    <w:pPr>
      <w:spacing w:after="0" w:line="240" w:lineRule="auto"/>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072855"/>
    <w:pPr>
      <w:spacing w:after="0" w:line="240" w:lineRule="auto"/>
    </w:pPr>
  </w:style>
  <w:style w:type="character" w:styleId="Hyperlink">
    <w:name w:val="Hyperlink"/>
    <w:basedOn w:val="DefaultParagraphFont"/>
    <w:uiPriority w:val="99"/>
    <w:unhideWhenUsed/>
    <w:rsid w:val="006C0168"/>
    <w:rPr>
      <w:color w:val="467886" w:themeColor="hyperlink"/>
      <w:u w:val="single"/>
    </w:rPr>
  </w:style>
  <w:style w:type="character" w:styleId="UnresolvedMention">
    <w:name w:val="Unresolved Mention"/>
    <w:basedOn w:val="DefaultParagraphFont"/>
    <w:uiPriority w:val="99"/>
    <w:semiHidden/>
    <w:unhideWhenUsed/>
    <w:rsid w:val="006C016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404BF"/>
    <w:pPr>
      <w:spacing w:after="160"/>
    </w:pPr>
    <w:rPr>
      <w:b/>
      <w:bCs/>
    </w:rPr>
  </w:style>
  <w:style w:type="character" w:customStyle="1" w:styleId="CommentSubjectChar">
    <w:name w:val="Comment Subject Char"/>
    <w:basedOn w:val="CommentTextChar"/>
    <w:link w:val="CommentSubject"/>
    <w:uiPriority w:val="99"/>
    <w:semiHidden/>
    <w:rsid w:val="000404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45674">
      <w:bodyDiv w:val="1"/>
      <w:marLeft w:val="0"/>
      <w:marRight w:val="0"/>
      <w:marTop w:val="0"/>
      <w:marBottom w:val="0"/>
      <w:divBdr>
        <w:top w:val="none" w:sz="0" w:space="0" w:color="auto"/>
        <w:left w:val="none" w:sz="0" w:space="0" w:color="auto"/>
        <w:bottom w:val="none" w:sz="0" w:space="0" w:color="auto"/>
        <w:right w:val="none" w:sz="0" w:space="0" w:color="auto"/>
      </w:divBdr>
      <w:divsChild>
        <w:div w:id="392849755">
          <w:marLeft w:val="0"/>
          <w:marRight w:val="0"/>
          <w:marTop w:val="0"/>
          <w:marBottom w:val="0"/>
          <w:divBdr>
            <w:top w:val="none" w:sz="0" w:space="0" w:color="auto"/>
            <w:left w:val="none" w:sz="0" w:space="0" w:color="auto"/>
            <w:bottom w:val="none" w:sz="0" w:space="0" w:color="auto"/>
            <w:right w:val="none" w:sz="0" w:space="0" w:color="auto"/>
          </w:divBdr>
          <w:divsChild>
            <w:div w:id="1980113576">
              <w:marLeft w:val="0"/>
              <w:marRight w:val="0"/>
              <w:marTop w:val="0"/>
              <w:marBottom w:val="0"/>
              <w:divBdr>
                <w:top w:val="none" w:sz="0" w:space="0" w:color="auto"/>
                <w:left w:val="none" w:sz="0" w:space="0" w:color="auto"/>
                <w:bottom w:val="none" w:sz="0" w:space="0" w:color="auto"/>
                <w:right w:val="none" w:sz="0" w:space="0" w:color="auto"/>
              </w:divBdr>
              <w:divsChild>
                <w:div w:id="1625962496">
                  <w:marLeft w:val="0"/>
                  <w:marRight w:val="0"/>
                  <w:marTop w:val="0"/>
                  <w:marBottom w:val="0"/>
                  <w:divBdr>
                    <w:top w:val="none" w:sz="0" w:space="0" w:color="auto"/>
                    <w:left w:val="none" w:sz="0" w:space="0" w:color="auto"/>
                    <w:bottom w:val="none" w:sz="0" w:space="0" w:color="auto"/>
                    <w:right w:val="none" w:sz="0" w:space="0" w:color="auto"/>
                  </w:divBdr>
                  <w:divsChild>
                    <w:div w:id="1106971935">
                      <w:marLeft w:val="0"/>
                      <w:marRight w:val="0"/>
                      <w:marTop w:val="0"/>
                      <w:marBottom w:val="0"/>
                      <w:divBdr>
                        <w:top w:val="none" w:sz="0" w:space="0" w:color="auto"/>
                        <w:left w:val="none" w:sz="0" w:space="0" w:color="auto"/>
                        <w:bottom w:val="none" w:sz="0" w:space="0" w:color="auto"/>
                        <w:right w:val="none" w:sz="0" w:space="0" w:color="auto"/>
                      </w:divBdr>
                      <w:divsChild>
                        <w:div w:id="718550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7910188">
      <w:bodyDiv w:val="1"/>
      <w:marLeft w:val="0"/>
      <w:marRight w:val="0"/>
      <w:marTop w:val="0"/>
      <w:marBottom w:val="0"/>
      <w:divBdr>
        <w:top w:val="none" w:sz="0" w:space="0" w:color="auto"/>
        <w:left w:val="none" w:sz="0" w:space="0" w:color="auto"/>
        <w:bottom w:val="none" w:sz="0" w:space="0" w:color="auto"/>
        <w:right w:val="none" w:sz="0" w:space="0" w:color="auto"/>
      </w:divBdr>
      <w:divsChild>
        <w:div w:id="1588878921">
          <w:marLeft w:val="0"/>
          <w:marRight w:val="0"/>
          <w:marTop w:val="0"/>
          <w:marBottom w:val="0"/>
          <w:divBdr>
            <w:top w:val="none" w:sz="0" w:space="0" w:color="auto"/>
            <w:left w:val="none" w:sz="0" w:space="0" w:color="auto"/>
            <w:bottom w:val="none" w:sz="0" w:space="0" w:color="auto"/>
            <w:right w:val="none" w:sz="0" w:space="0" w:color="auto"/>
          </w:divBdr>
          <w:divsChild>
            <w:div w:id="1557087022">
              <w:marLeft w:val="0"/>
              <w:marRight w:val="0"/>
              <w:marTop w:val="0"/>
              <w:marBottom w:val="0"/>
              <w:divBdr>
                <w:top w:val="none" w:sz="0" w:space="0" w:color="auto"/>
                <w:left w:val="none" w:sz="0" w:space="0" w:color="auto"/>
                <w:bottom w:val="none" w:sz="0" w:space="0" w:color="auto"/>
                <w:right w:val="none" w:sz="0" w:space="0" w:color="auto"/>
              </w:divBdr>
            </w:div>
          </w:divsChild>
        </w:div>
        <w:div w:id="924458754">
          <w:marLeft w:val="0"/>
          <w:marRight w:val="0"/>
          <w:marTop w:val="0"/>
          <w:marBottom w:val="0"/>
          <w:divBdr>
            <w:top w:val="none" w:sz="0" w:space="0" w:color="auto"/>
            <w:left w:val="none" w:sz="0" w:space="0" w:color="auto"/>
            <w:bottom w:val="none" w:sz="0" w:space="0" w:color="auto"/>
            <w:right w:val="none" w:sz="0" w:space="0" w:color="auto"/>
          </w:divBdr>
          <w:divsChild>
            <w:div w:id="704060079">
              <w:marLeft w:val="0"/>
              <w:marRight w:val="0"/>
              <w:marTop w:val="0"/>
              <w:marBottom w:val="0"/>
              <w:divBdr>
                <w:top w:val="none" w:sz="0" w:space="0" w:color="auto"/>
                <w:left w:val="none" w:sz="0" w:space="0" w:color="auto"/>
                <w:bottom w:val="none" w:sz="0" w:space="0" w:color="auto"/>
                <w:right w:val="none" w:sz="0" w:space="0" w:color="auto"/>
              </w:divBdr>
            </w:div>
          </w:divsChild>
        </w:div>
        <w:div w:id="102464185">
          <w:marLeft w:val="0"/>
          <w:marRight w:val="0"/>
          <w:marTop w:val="0"/>
          <w:marBottom w:val="0"/>
          <w:divBdr>
            <w:top w:val="none" w:sz="0" w:space="0" w:color="auto"/>
            <w:left w:val="none" w:sz="0" w:space="0" w:color="auto"/>
            <w:bottom w:val="none" w:sz="0" w:space="0" w:color="auto"/>
            <w:right w:val="none" w:sz="0" w:space="0" w:color="auto"/>
          </w:divBdr>
          <w:divsChild>
            <w:div w:id="312606984">
              <w:marLeft w:val="0"/>
              <w:marRight w:val="0"/>
              <w:marTop w:val="0"/>
              <w:marBottom w:val="0"/>
              <w:divBdr>
                <w:top w:val="none" w:sz="0" w:space="0" w:color="auto"/>
                <w:left w:val="none" w:sz="0" w:space="0" w:color="auto"/>
                <w:bottom w:val="none" w:sz="0" w:space="0" w:color="auto"/>
                <w:right w:val="none" w:sz="0" w:space="0" w:color="auto"/>
              </w:divBdr>
            </w:div>
          </w:divsChild>
        </w:div>
        <w:div w:id="414865501">
          <w:marLeft w:val="0"/>
          <w:marRight w:val="0"/>
          <w:marTop w:val="0"/>
          <w:marBottom w:val="0"/>
          <w:divBdr>
            <w:top w:val="none" w:sz="0" w:space="0" w:color="auto"/>
            <w:left w:val="none" w:sz="0" w:space="0" w:color="auto"/>
            <w:bottom w:val="none" w:sz="0" w:space="0" w:color="auto"/>
            <w:right w:val="none" w:sz="0" w:space="0" w:color="auto"/>
          </w:divBdr>
          <w:divsChild>
            <w:div w:id="1091775965">
              <w:marLeft w:val="0"/>
              <w:marRight w:val="0"/>
              <w:marTop w:val="0"/>
              <w:marBottom w:val="0"/>
              <w:divBdr>
                <w:top w:val="none" w:sz="0" w:space="0" w:color="auto"/>
                <w:left w:val="none" w:sz="0" w:space="0" w:color="auto"/>
                <w:bottom w:val="none" w:sz="0" w:space="0" w:color="auto"/>
                <w:right w:val="none" w:sz="0" w:space="0" w:color="auto"/>
              </w:divBdr>
            </w:div>
          </w:divsChild>
        </w:div>
        <w:div w:id="303388725">
          <w:marLeft w:val="0"/>
          <w:marRight w:val="0"/>
          <w:marTop w:val="0"/>
          <w:marBottom w:val="0"/>
          <w:divBdr>
            <w:top w:val="none" w:sz="0" w:space="0" w:color="auto"/>
            <w:left w:val="none" w:sz="0" w:space="0" w:color="auto"/>
            <w:bottom w:val="none" w:sz="0" w:space="0" w:color="auto"/>
            <w:right w:val="none" w:sz="0" w:space="0" w:color="auto"/>
          </w:divBdr>
          <w:divsChild>
            <w:div w:id="408888757">
              <w:marLeft w:val="0"/>
              <w:marRight w:val="0"/>
              <w:marTop w:val="0"/>
              <w:marBottom w:val="0"/>
              <w:divBdr>
                <w:top w:val="none" w:sz="0" w:space="0" w:color="auto"/>
                <w:left w:val="none" w:sz="0" w:space="0" w:color="auto"/>
                <w:bottom w:val="none" w:sz="0" w:space="0" w:color="auto"/>
                <w:right w:val="none" w:sz="0" w:space="0" w:color="auto"/>
              </w:divBdr>
            </w:div>
          </w:divsChild>
        </w:div>
        <w:div w:id="1405838845">
          <w:marLeft w:val="0"/>
          <w:marRight w:val="0"/>
          <w:marTop w:val="0"/>
          <w:marBottom w:val="0"/>
          <w:divBdr>
            <w:top w:val="none" w:sz="0" w:space="0" w:color="auto"/>
            <w:left w:val="none" w:sz="0" w:space="0" w:color="auto"/>
            <w:bottom w:val="none" w:sz="0" w:space="0" w:color="auto"/>
            <w:right w:val="none" w:sz="0" w:space="0" w:color="auto"/>
          </w:divBdr>
          <w:divsChild>
            <w:div w:id="431586685">
              <w:marLeft w:val="0"/>
              <w:marRight w:val="0"/>
              <w:marTop w:val="0"/>
              <w:marBottom w:val="0"/>
              <w:divBdr>
                <w:top w:val="none" w:sz="0" w:space="0" w:color="auto"/>
                <w:left w:val="none" w:sz="0" w:space="0" w:color="auto"/>
                <w:bottom w:val="none" w:sz="0" w:space="0" w:color="auto"/>
                <w:right w:val="none" w:sz="0" w:space="0" w:color="auto"/>
              </w:divBdr>
            </w:div>
            <w:div w:id="1512140376">
              <w:marLeft w:val="0"/>
              <w:marRight w:val="0"/>
              <w:marTop w:val="0"/>
              <w:marBottom w:val="0"/>
              <w:divBdr>
                <w:top w:val="none" w:sz="0" w:space="0" w:color="auto"/>
                <w:left w:val="none" w:sz="0" w:space="0" w:color="auto"/>
                <w:bottom w:val="none" w:sz="0" w:space="0" w:color="auto"/>
                <w:right w:val="none" w:sz="0" w:space="0" w:color="auto"/>
              </w:divBdr>
            </w:div>
          </w:divsChild>
        </w:div>
        <w:div w:id="1984313694">
          <w:marLeft w:val="0"/>
          <w:marRight w:val="0"/>
          <w:marTop w:val="0"/>
          <w:marBottom w:val="0"/>
          <w:divBdr>
            <w:top w:val="none" w:sz="0" w:space="0" w:color="auto"/>
            <w:left w:val="none" w:sz="0" w:space="0" w:color="auto"/>
            <w:bottom w:val="none" w:sz="0" w:space="0" w:color="auto"/>
            <w:right w:val="none" w:sz="0" w:space="0" w:color="auto"/>
          </w:divBdr>
          <w:divsChild>
            <w:div w:id="954335895">
              <w:marLeft w:val="0"/>
              <w:marRight w:val="0"/>
              <w:marTop w:val="0"/>
              <w:marBottom w:val="0"/>
              <w:divBdr>
                <w:top w:val="none" w:sz="0" w:space="0" w:color="auto"/>
                <w:left w:val="none" w:sz="0" w:space="0" w:color="auto"/>
                <w:bottom w:val="none" w:sz="0" w:space="0" w:color="auto"/>
                <w:right w:val="none" w:sz="0" w:space="0" w:color="auto"/>
              </w:divBdr>
            </w:div>
            <w:div w:id="1475634173">
              <w:marLeft w:val="0"/>
              <w:marRight w:val="0"/>
              <w:marTop w:val="0"/>
              <w:marBottom w:val="0"/>
              <w:divBdr>
                <w:top w:val="none" w:sz="0" w:space="0" w:color="auto"/>
                <w:left w:val="none" w:sz="0" w:space="0" w:color="auto"/>
                <w:bottom w:val="none" w:sz="0" w:space="0" w:color="auto"/>
                <w:right w:val="none" w:sz="0" w:space="0" w:color="auto"/>
              </w:divBdr>
            </w:div>
          </w:divsChild>
        </w:div>
        <w:div w:id="763915300">
          <w:marLeft w:val="0"/>
          <w:marRight w:val="0"/>
          <w:marTop w:val="0"/>
          <w:marBottom w:val="0"/>
          <w:divBdr>
            <w:top w:val="none" w:sz="0" w:space="0" w:color="auto"/>
            <w:left w:val="none" w:sz="0" w:space="0" w:color="auto"/>
            <w:bottom w:val="none" w:sz="0" w:space="0" w:color="auto"/>
            <w:right w:val="none" w:sz="0" w:space="0" w:color="auto"/>
          </w:divBdr>
          <w:divsChild>
            <w:div w:id="1491100300">
              <w:marLeft w:val="0"/>
              <w:marRight w:val="0"/>
              <w:marTop w:val="0"/>
              <w:marBottom w:val="0"/>
              <w:divBdr>
                <w:top w:val="none" w:sz="0" w:space="0" w:color="auto"/>
                <w:left w:val="none" w:sz="0" w:space="0" w:color="auto"/>
                <w:bottom w:val="none" w:sz="0" w:space="0" w:color="auto"/>
                <w:right w:val="none" w:sz="0" w:space="0" w:color="auto"/>
              </w:divBdr>
            </w:div>
          </w:divsChild>
        </w:div>
        <w:div w:id="125856468">
          <w:marLeft w:val="0"/>
          <w:marRight w:val="0"/>
          <w:marTop w:val="0"/>
          <w:marBottom w:val="0"/>
          <w:divBdr>
            <w:top w:val="none" w:sz="0" w:space="0" w:color="auto"/>
            <w:left w:val="none" w:sz="0" w:space="0" w:color="auto"/>
            <w:bottom w:val="none" w:sz="0" w:space="0" w:color="auto"/>
            <w:right w:val="none" w:sz="0" w:space="0" w:color="auto"/>
          </w:divBdr>
          <w:divsChild>
            <w:div w:id="1152529705">
              <w:marLeft w:val="0"/>
              <w:marRight w:val="0"/>
              <w:marTop w:val="0"/>
              <w:marBottom w:val="0"/>
              <w:divBdr>
                <w:top w:val="none" w:sz="0" w:space="0" w:color="auto"/>
                <w:left w:val="none" w:sz="0" w:space="0" w:color="auto"/>
                <w:bottom w:val="none" w:sz="0" w:space="0" w:color="auto"/>
                <w:right w:val="none" w:sz="0" w:space="0" w:color="auto"/>
              </w:divBdr>
            </w:div>
          </w:divsChild>
        </w:div>
        <w:div w:id="1601982892">
          <w:marLeft w:val="0"/>
          <w:marRight w:val="0"/>
          <w:marTop w:val="0"/>
          <w:marBottom w:val="0"/>
          <w:divBdr>
            <w:top w:val="none" w:sz="0" w:space="0" w:color="auto"/>
            <w:left w:val="none" w:sz="0" w:space="0" w:color="auto"/>
            <w:bottom w:val="none" w:sz="0" w:space="0" w:color="auto"/>
            <w:right w:val="none" w:sz="0" w:space="0" w:color="auto"/>
          </w:divBdr>
          <w:divsChild>
            <w:div w:id="2137793678">
              <w:marLeft w:val="0"/>
              <w:marRight w:val="0"/>
              <w:marTop w:val="0"/>
              <w:marBottom w:val="0"/>
              <w:divBdr>
                <w:top w:val="none" w:sz="0" w:space="0" w:color="auto"/>
                <w:left w:val="none" w:sz="0" w:space="0" w:color="auto"/>
                <w:bottom w:val="none" w:sz="0" w:space="0" w:color="auto"/>
                <w:right w:val="none" w:sz="0" w:space="0" w:color="auto"/>
              </w:divBdr>
            </w:div>
          </w:divsChild>
        </w:div>
        <w:div w:id="1167357838">
          <w:marLeft w:val="0"/>
          <w:marRight w:val="0"/>
          <w:marTop w:val="0"/>
          <w:marBottom w:val="0"/>
          <w:divBdr>
            <w:top w:val="none" w:sz="0" w:space="0" w:color="auto"/>
            <w:left w:val="none" w:sz="0" w:space="0" w:color="auto"/>
            <w:bottom w:val="none" w:sz="0" w:space="0" w:color="auto"/>
            <w:right w:val="none" w:sz="0" w:space="0" w:color="auto"/>
          </w:divBdr>
          <w:divsChild>
            <w:div w:id="1292856813">
              <w:marLeft w:val="0"/>
              <w:marRight w:val="0"/>
              <w:marTop w:val="0"/>
              <w:marBottom w:val="0"/>
              <w:divBdr>
                <w:top w:val="none" w:sz="0" w:space="0" w:color="auto"/>
                <w:left w:val="none" w:sz="0" w:space="0" w:color="auto"/>
                <w:bottom w:val="none" w:sz="0" w:space="0" w:color="auto"/>
                <w:right w:val="none" w:sz="0" w:space="0" w:color="auto"/>
              </w:divBdr>
            </w:div>
          </w:divsChild>
        </w:div>
        <w:div w:id="1025057480">
          <w:marLeft w:val="0"/>
          <w:marRight w:val="0"/>
          <w:marTop w:val="0"/>
          <w:marBottom w:val="0"/>
          <w:divBdr>
            <w:top w:val="none" w:sz="0" w:space="0" w:color="auto"/>
            <w:left w:val="none" w:sz="0" w:space="0" w:color="auto"/>
            <w:bottom w:val="none" w:sz="0" w:space="0" w:color="auto"/>
            <w:right w:val="none" w:sz="0" w:space="0" w:color="auto"/>
          </w:divBdr>
          <w:divsChild>
            <w:div w:id="853298313">
              <w:marLeft w:val="0"/>
              <w:marRight w:val="0"/>
              <w:marTop w:val="0"/>
              <w:marBottom w:val="0"/>
              <w:divBdr>
                <w:top w:val="none" w:sz="0" w:space="0" w:color="auto"/>
                <w:left w:val="none" w:sz="0" w:space="0" w:color="auto"/>
                <w:bottom w:val="none" w:sz="0" w:space="0" w:color="auto"/>
                <w:right w:val="none" w:sz="0" w:space="0" w:color="auto"/>
              </w:divBdr>
            </w:div>
          </w:divsChild>
        </w:div>
        <w:div w:id="796795332">
          <w:marLeft w:val="0"/>
          <w:marRight w:val="0"/>
          <w:marTop w:val="0"/>
          <w:marBottom w:val="0"/>
          <w:divBdr>
            <w:top w:val="none" w:sz="0" w:space="0" w:color="auto"/>
            <w:left w:val="none" w:sz="0" w:space="0" w:color="auto"/>
            <w:bottom w:val="none" w:sz="0" w:space="0" w:color="auto"/>
            <w:right w:val="none" w:sz="0" w:space="0" w:color="auto"/>
          </w:divBdr>
          <w:divsChild>
            <w:div w:id="1504583687">
              <w:marLeft w:val="0"/>
              <w:marRight w:val="0"/>
              <w:marTop w:val="0"/>
              <w:marBottom w:val="0"/>
              <w:divBdr>
                <w:top w:val="none" w:sz="0" w:space="0" w:color="auto"/>
                <w:left w:val="none" w:sz="0" w:space="0" w:color="auto"/>
                <w:bottom w:val="none" w:sz="0" w:space="0" w:color="auto"/>
                <w:right w:val="none" w:sz="0" w:space="0" w:color="auto"/>
              </w:divBdr>
            </w:div>
          </w:divsChild>
        </w:div>
        <w:div w:id="455565578">
          <w:marLeft w:val="0"/>
          <w:marRight w:val="0"/>
          <w:marTop w:val="0"/>
          <w:marBottom w:val="0"/>
          <w:divBdr>
            <w:top w:val="none" w:sz="0" w:space="0" w:color="auto"/>
            <w:left w:val="none" w:sz="0" w:space="0" w:color="auto"/>
            <w:bottom w:val="none" w:sz="0" w:space="0" w:color="auto"/>
            <w:right w:val="none" w:sz="0" w:space="0" w:color="auto"/>
          </w:divBdr>
          <w:divsChild>
            <w:div w:id="1886018200">
              <w:marLeft w:val="0"/>
              <w:marRight w:val="0"/>
              <w:marTop w:val="0"/>
              <w:marBottom w:val="0"/>
              <w:divBdr>
                <w:top w:val="none" w:sz="0" w:space="0" w:color="auto"/>
                <w:left w:val="none" w:sz="0" w:space="0" w:color="auto"/>
                <w:bottom w:val="none" w:sz="0" w:space="0" w:color="auto"/>
                <w:right w:val="none" w:sz="0" w:space="0" w:color="auto"/>
              </w:divBdr>
            </w:div>
          </w:divsChild>
        </w:div>
        <w:div w:id="96682920">
          <w:marLeft w:val="0"/>
          <w:marRight w:val="0"/>
          <w:marTop w:val="0"/>
          <w:marBottom w:val="0"/>
          <w:divBdr>
            <w:top w:val="none" w:sz="0" w:space="0" w:color="auto"/>
            <w:left w:val="none" w:sz="0" w:space="0" w:color="auto"/>
            <w:bottom w:val="none" w:sz="0" w:space="0" w:color="auto"/>
            <w:right w:val="none" w:sz="0" w:space="0" w:color="auto"/>
          </w:divBdr>
          <w:divsChild>
            <w:div w:id="1485509016">
              <w:marLeft w:val="0"/>
              <w:marRight w:val="0"/>
              <w:marTop w:val="0"/>
              <w:marBottom w:val="0"/>
              <w:divBdr>
                <w:top w:val="none" w:sz="0" w:space="0" w:color="auto"/>
                <w:left w:val="none" w:sz="0" w:space="0" w:color="auto"/>
                <w:bottom w:val="none" w:sz="0" w:space="0" w:color="auto"/>
                <w:right w:val="none" w:sz="0" w:space="0" w:color="auto"/>
              </w:divBdr>
            </w:div>
          </w:divsChild>
        </w:div>
        <w:div w:id="1528332007">
          <w:marLeft w:val="0"/>
          <w:marRight w:val="0"/>
          <w:marTop w:val="0"/>
          <w:marBottom w:val="0"/>
          <w:divBdr>
            <w:top w:val="none" w:sz="0" w:space="0" w:color="auto"/>
            <w:left w:val="none" w:sz="0" w:space="0" w:color="auto"/>
            <w:bottom w:val="none" w:sz="0" w:space="0" w:color="auto"/>
            <w:right w:val="none" w:sz="0" w:space="0" w:color="auto"/>
          </w:divBdr>
          <w:divsChild>
            <w:div w:id="393554522">
              <w:marLeft w:val="0"/>
              <w:marRight w:val="0"/>
              <w:marTop w:val="0"/>
              <w:marBottom w:val="0"/>
              <w:divBdr>
                <w:top w:val="none" w:sz="0" w:space="0" w:color="auto"/>
                <w:left w:val="none" w:sz="0" w:space="0" w:color="auto"/>
                <w:bottom w:val="none" w:sz="0" w:space="0" w:color="auto"/>
                <w:right w:val="none" w:sz="0" w:space="0" w:color="auto"/>
              </w:divBdr>
            </w:div>
          </w:divsChild>
        </w:div>
        <w:div w:id="604969899">
          <w:marLeft w:val="0"/>
          <w:marRight w:val="0"/>
          <w:marTop w:val="0"/>
          <w:marBottom w:val="0"/>
          <w:divBdr>
            <w:top w:val="none" w:sz="0" w:space="0" w:color="auto"/>
            <w:left w:val="none" w:sz="0" w:space="0" w:color="auto"/>
            <w:bottom w:val="none" w:sz="0" w:space="0" w:color="auto"/>
            <w:right w:val="none" w:sz="0" w:space="0" w:color="auto"/>
          </w:divBdr>
          <w:divsChild>
            <w:div w:id="265234112">
              <w:marLeft w:val="0"/>
              <w:marRight w:val="0"/>
              <w:marTop w:val="0"/>
              <w:marBottom w:val="0"/>
              <w:divBdr>
                <w:top w:val="none" w:sz="0" w:space="0" w:color="auto"/>
                <w:left w:val="none" w:sz="0" w:space="0" w:color="auto"/>
                <w:bottom w:val="none" w:sz="0" w:space="0" w:color="auto"/>
                <w:right w:val="none" w:sz="0" w:space="0" w:color="auto"/>
              </w:divBdr>
            </w:div>
          </w:divsChild>
        </w:div>
        <w:div w:id="511069860">
          <w:marLeft w:val="0"/>
          <w:marRight w:val="0"/>
          <w:marTop w:val="0"/>
          <w:marBottom w:val="0"/>
          <w:divBdr>
            <w:top w:val="none" w:sz="0" w:space="0" w:color="auto"/>
            <w:left w:val="none" w:sz="0" w:space="0" w:color="auto"/>
            <w:bottom w:val="none" w:sz="0" w:space="0" w:color="auto"/>
            <w:right w:val="none" w:sz="0" w:space="0" w:color="auto"/>
          </w:divBdr>
          <w:divsChild>
            <w:div w:id="133841995">
              <w:marLeft w:val="0"/>
              <w:marRight w:val="0"/>
              <w:marTop w:val="0"/>
              <w:marBottom w:val="0"/>
              <w:divBdr>
                <w:top w:val="none" w:sz="0" w:space="0" w:color="auto"/>
                <w:left w:val="none" w:sz="0" w:space="0" w:color="auto"/>
                <w:bottom w:val="none" w:sz="0" w:space="0" w:color="auto"/>
                <w:right w:val="none" w:sz="0" w:space="0" w:color="auto"/>
              </w:divBdr>
            </w:div>
          </w:divsChild>
        </w:div>
        <w:div w:id="447361899">
          <w:marLeft w:val="0"/>
          <w:marRight w:val="0"/>
          <w:marTop w:val="0"/>
          <w:marBottom w:val="0"/>
          <w:divBdr>
            <w:top w:val="none" w:sz="0" w:space="0" w:color="auto"/>
            <w:left w:val="none" w:sz="0" w:space="0" w:color="auto"/>
            <w:bottom w:val="none" w:sz="0" w:space="0" w:color="auto"/>
            <w:right w:val="none" w:sz="0" w:space="0" w:color="auto"/>
          </w:divBdr>
          <w:divsChild>
            <w:div w:id="2049645877">
              <w:marLeft w:val="0"/>
              <w:marRight w:val="0"/>
              <w:marTop w:val="0"/>
              <w:marBottom w:val="0"/>
              <w:divBdr>
                <w:top w:val="none" w:sz="0" w:space="0" w:color="auto"/>
                <w:left w:val="none" w:sz="0" w:space="0" w:color="auto"/>
                <w:bottom w:val="none" w:sz="0" w:space="0" w:color="auto"/>
                <w:right w:val="none" w:sz="0" w:space="0" w:color="auto"/>
              </w:divBdr>
            </w:div>
          </w:divsChild>
        </w:div>
        <w:div w:id="897983380">
          <w:marLeft w:val="0"/>
          <w:marRight w:val="0"/>
          <w:marTop w:val="0"/>
          <w:marBottom w:val="0"/>
          <w:divBdr>
            <w:top w:val="none" w:sz="0" w:space="0" w:color="auto"/>
            <w:left w:val="none" w:sz="0" w:space="0" w:color="auto"/>
            <w:bottom w:val="none" w:sz="0" w:space="0" w:color="auto"/>
            <w:right w:val="none" w:sz="0" w:space="0" w:color="auto"/>
          </w:divBdr>
          <w:divsChild>
            <w:div w:id="906914288">
              <w:marLeft w:val="0"/>
              <w:marRight w:val="0"/>
              <w:marTop w:val="0"/>
              <w:marBottom w:val="0"/>
              <w:divBdr>
                <w:top w:val="none" w:sz="0" w:space="0" w:color="auto"/>
                <w:left w:val="none" w:sz="0" w:space="0" w:color="auto"/>
                <w:bottom w:val="none" w:sz="0" w:space="0" w:color="auto"/>
                <w:right w:val="none" w:sz="0" w:space="0" w:color="auto"/>
              </w:divBdr>
            </w:div>
          </w:divsChild>
        </w:div>
        <w:div w:id="1028406630">
          <w:marLeft w:val="0"/>
          <w:marRight w:val="0"/>
          <w:marTop w:val="0"/>
          <w:marBottom w:val="0"/>
          <w:divBdr>
            <w:top w:val="none" w:sz="0" w:space="0" w:color="auto"/>
            <w:left w:val="none" w:sz="0" w:space="0" w:color="auto"/>
            <w:bottom w:val="none" w:sz="0" w:space="0" w:color="auto"/>
            <w:right w:val="none" w:sz="0" w:space="0" w:color="auto"/>
          </w:divBdr>
          <w:divsChild>
            <w:div w:id="1685594566">
              <w:marLeft w:val="0"/>
              <w:marRight w:val="0"/>
              <w:marTop w:val="0"/>
              <w:marBottom w:val="0"/>
              <w:divBdr>
                <w:top w:val="none" w:sz="0" w:space="0" w:color="auto"/>
                <w:left w:val="none" w:sz="0" w:space="0" w:color="auto"/>
                <w:bottom w:val="none" w:sz="0" w:space="0" w:color="auto"/>
                <w:right w:val="none" w:sz="0" w:space="0" w:color="auto"/>
              </w:divBdr>
            </w:div>
          </w:divsChild>
        </w:div>
        <w:div w:id="579557683">
          <w:marLeft w:val="0"/>
          <w:marRight w:val="0"/>
          <w:marTop w:val="0"/>
          <w:marBottom w:val="0"/>
          <w:divBdr>
            <w:top w:val="none" w:sz="0" w:space="0" w:color="auto"/>
            <w:left w:val="none" w:sz="0" w:space="0" w:color="auto"/>
            <w:bottom w:val="none" w:sz="0" w:space="0" w:color="auto"/>
            <w:right w:val="none" w:sz="0" w:space="0" w:color="auto"/>
          </w:divBdr>
          <w:divsChild>
            <w:div w:id="2085953659">
              <w:marLeft w:val="0"/>
              <w:marRight w:val="0"/>
              <w:marTop w:val="0"/>
              <w:marBottom w:val="0"/>
              <w:divBdr>
                <w:top w:val="none" w:sz="0" w:space="0" w:color="auto"/>
                <w:left w:val="none" w:sz="0" w:space="0" w:color="auto"/>
                <w:bottom w:val="none" w:sz="0" w:space="0" w:color="auto"/>
                <w:right w:val="none" w:sz="0" w:space="0" w:color="auto"/>
              </w:divBdr>
            </w:div>
          </w:divsChild>
        </w:div>
        <w:div w:id="1295253944">
          <w:marLeft w:val="0"/>
          <w:marRight w:val="0"/>
          <w:marTop w:val="0"/>
          <w:marBottom w:val="0"/>
          <w:divBdr>
            <w:top w:val="none" w:sz="0" w:space="0" w:color="auto"/>
            <w:left w:val="none" w:sz="0" w:space="0" w:color="auto"/>
            <w:bottom w:val="none" w:sz="0" w:space="0" w:color="auto"/>
            <w:right w:val="none" w:sz="0" w:space="0" w:color="auto"/>
          </w:divBdr>
          <w:divsChild>
            <w:div w:id="162479287">
              <w:marLeft w:val="0"/>
              <w:marRight w:val="0"/>
              <w:marTop w:val="0"/>
              <w:marBottom w:val="0"/>
              <w:divBdr>
                <w:top w:val="none" w:sz="0" w:space="0" w:color="auto"/>
                <w:left w:val="none" w:sz="0" w:space="0" w:color="auto"/>
                <w:bottom w:val="none" w:sz="0" w:space="0" w:color="auto"/>
                <w:right w:val="none" w:sz="0" w:space="0" w:color="auto"/>
              </w:divBdr>
            </w:div>
          </w:divsChild>
        </w:div>
        <w:div w:id="641008119">
          <w:marLeft w:val="0"/>
          <w:marRight w:val="0"/>
          <w:marTop w:val="0"/>
          <w:marBottom w:val="0"/>
          <w:divBdr>
            <w:top w:val="none" w:sz="0" w:space="0" w:color="auto"/>
            <w:left w:val="none" w:sz="0" w:space="0" w:color="auto"/>
            <w:bottom w:val="none" w:sz="0" w:space="0" w:color="auto"/>
            <w:right w:val="none" w:sz="0" w:space="0" w:color="auto"/>
          </w:divBdr>
          <w:divsChild>
            <w:div w:id="125244038">
              <w:marLeft w:val="0"/>
              <w:marRight w:val="0"/>
              <w:marTop w:val="0"/>
              <w:marBottom w:val="0"/>
              <w:divBdr>
                <w:top w:val="none" w:sz="0" w:space="0" w:color="auto"/>
                <w:left w:val="none" w:sz="0" w:space="0" w:color="auto"/>
                <w:bottom w:val="none" w:sz="0" w:space="0" w:color="auto"/>
                <w:right w:val="none" w:sz="0" w:space="0" w:color="auto"/>
              </w:divBdr>
            </w:div>
          </w:divsChild>
        </w:div>
        <w:div w:id="209460466">
          <w:marLeft w:val="0"/>
          <w:marRight w:val="0"/>
          <w:marTop w:val="0"/>
          <w:marBottom w:val="0"/>
          <w:divBdr>
            <w:top w:val="none" w:sz="0" w:space="0" w:color="auto"/>
            <w:left w:val="none" w:sz="0" w:space="0" w:color="auto"/>
            <w:bottom w:val="none" w:sz="0" w:space="0" w:color="auto"/>
            <w:right w:val="none" w:sz="0" w:space="0" w:color="auto"/>
          </w:divBdr>
          <w:divsChild>
            <w:div w:id="1992176914">
              <w:marLeft w:val="0"/>
              <w:marRight w:val="0"/>
              <w:marTop w:val="0"/>
              <w:marBottom w:val="0"/>
              <w:divBdr>
                <w:top w:val="none" w:sz="0" w:space="0" w:color="auto"/>
                <w:left w:val="none" w:sz="0" w:space="0" w:color="auto"/>
                <w:bottom w:val="none" w:sz="0" w:space="0" w:color="auto"/>
                <w:right w:val="none" w:sz="0" w:space="0" w:color="auto"/>
              </w:divBdr>
            </w:div>
          </w:divsChild>
        </w:div>
        <w:div w:id="822696754">
          <w:marLeft w:val="0"/>
          <w:marRight w:val="0"/>
          <w:marTop w:val="0"/>
          <w:marBottom w:val="0"/>
          <w:divBdr>
            <w:top w:val="none" w:sz="0" w:space="0" w:color="auto"/>
            <w:left w:val="none" w:sz="0" w:space="0" w:color="auto"/>
            <w:bottom w:val="none" w:sz="0" w:space="0" w:color="auto"/>
            <w:right w:val="none" w:sz="0" w:space="0" w:color="auto"/>
          </w:divBdr>
          <w:divsChild>
            <w:div w:id="1955821427">
              <w:marLeft w:val="0"/>
              <w:marRight w:val="0"/>
              <w:marTop w:val="0"/>
              <w:marBottom w:val="0"/>
              <w:divBdr>
                <w:top w:val="none" w:sz="0" w:space="0" w:color="auto"/>
                <w:left w:val="none" w:sz="0" w:space="0" w:color="auto"/>
                <w:bottom w:val="none" w:sz="0" w:space="0" w:color="auto"/>
                <w:right w:val="none" w:sz="0" w:space="0" w:color="auto"/>
              </w:divBdr>
            </w:div>
          </w:divsChild>
        </w:div>
        <w:div w:id="1821384068">
          <w:marLeft w:val="0"/>
          <w:marRight w:val="0"/>
          <w:marTop w:val="0"/>
          <w:marBottom w:val="0"/>
          <w:divBdr>
            <w:top w:val="none" w:sz="0" w:space="0" w:color="auto"/>
            <w:left w:val="none" w:sz="0" w:space="0" w:color="auto"/>
            <w:bottom w:val="none" w:sz="0" w:space="0" w:color="auto"/>
            <w:right w:val="none" w:sz="0" w:space="0" w:color="auto"/>
          </w:divBdr>
          <w:divsChild>
            <w:div w:id="817839381">
              <w:marLeft w:val="0"/>
              <w:marRight w:val="0"/>
              <w:marTop w:val="0"/>
              <w:marBottom w:val="0"/>
              <w:divBdr>
                <w:top w:val="none" w:sz="0" w:space="0" w:color="auto"/>
                <w:left w:val="none" w:sz="0" w:space="0" w:color="auto"/>
                <w:bottom w:val="none" w:sz="0" w:space="0" w:color="auto"/>
                <w:right w:val="none" w:sz="0" w:space="0" w:color="auto"/>
              </w:divBdr>
            </w:div>
          </w:divsChild>
        </w:div>
        <w:div w:id="804541499">
          <w:marLeft w:val="0"/>
          <w:marRight w:val="0"/>
          <w:marTop w:val="0"/>
          <w:marBottom w:val="0"/>
          <w:divBdr>
            <w:top w:val="none" w:sz="0" w:space="0" w:color="auto"/>
            <w:left w:val="none" w:sz="0" w:space="0" w:color="auto"/>
            <w:bottom w:val="none" w:sz="0" w:space="0" w:color="auto"/>
            <w:right w:val="none" w:sz="0" w:space="0" w:color="auto"/>
          </w:divBdr>
          <w:divsChild>
            <w:div w:id="1938706132">
              <w:marLeft w:val="0"/>
              <w:marRight w:val="0"/>
              <w:marTop w:val="0"/>
              <w:marBottom w:val="0"/>
              <w:divBdr>
                <w:top w:val="none" w:sz="0" w:space="0" w:color="auto"/>
                <w:left w:val="none" w:sz="0" w:space="0" w:color="auto"/>
                <w:bottom w:val="none" w:sz="0" w:space="0" w:color="auto"/>
                <w:right w:val="none" w:sz="0" w:space="0" w:color="auto"/>
              </w:divBdr>
            </w:div>
          </w:divsChild>
        </w:div>
        <w:div w:id="360129490">
          <w:marLeft w:val="0"/>
          <w:marRight w:val="0"/>
          <w:marTop w:val="0"/>
          <w:marBottom w:val="0"/>
          <w:divBdr>
            <w:top w:val="none" w:sz="0" w:space="0" w:color="auto"/>
            <w:left w:val="none" w:sz="0" w:space="0" w:color="auto"/>
            <w:bottom w:val="none" w:sz="0" w:space="0" w:color="auto"/>
            <w:right w:val="none" w:sz="0" w:space="0" w:color="auto"/>
          </w:divBdr>
          <w:divsChild>
            <w:div w:id="1876116065">
              <w:marLeft w:val="0"/>
              <w:marRight w:val="0"/>
              <w:marTop w:val="0"/>
              <w:marBottom w:val="0"/>
              <w:divBdr>
                <w:top w:val="none" w:sz="0" w:space="0" w:color="auto"/>
                <w:left w:val="none" w:sz="0" w:space="0" w:color="auto"/>
                <w:bottom w:val="none" w:sz="0" w:space="0" w:color="auto"/>
                <w:right w:val="none" w:sz="0" w:space="0" w:color="auto"/>
              </w:divBdr>
            </w:div>
          </w:divsChild>
        </w:div>
        <w:div w:id="1014650292">
          <w:marLeft w:val="0"/>
          <w:marRight w:val="0"/>
          <w:marTop w:val="0"/>
          <w:marBottom w:val="0"/>
          <w:divBdr>
            <w:top w:val="none" w:sz="0" w:space="0" w:color="auto"/>
            <w:left w:val="none" w:sz="0" w:space="0" w:color="auto"/>
            <w:bottom w:val="none" w:sz="0" w:space="0" w:color="auto"/>
            <w:right w:val="none" w:sz="0" w:space="0" w:color="auto"/>
          </w:divBdr>
          <w:divsChild>
            <w:div w:id="798114709">
              <w:marLeft w:val="0"/>
              <w:marRight w:val="0"/>
              <w:marTop w:val="0"/>
              <w:marBottom w:val="0"/>
              <w:divBdr>
                <w:top w:val="none" w:sz="0" w:space="0" w:color="auto"/>
                <w:left w:val="none" w:sz="0" w:space="0" w:color="auto"/>
                <w:bottom w:val="none" w:sz="0" w:space="0" w:color="auto"/>
                <w:right w:val="none" w:sz="0" w:space="0" w:color="auto"/>
              </w:divBdr>
            </w:div>
          </w:divsChild>
        </w:div>
        <w:div w:id="1269042782">
          <w:marLeft w:val="0"/>
          <w:marRight w:val="0"/>
          <w:marTop w:val="0"/>
          <w:marBottom w:val="0"/>
          <w:divBdr>
            <w:top w:val="none" w:sz="0" w:space="0" w:color="auto"/>
            <w:left w:val="none" w:sz="0" w:space="0" w:color="auto"/>
            <w:bottom w:val="none" w:sz="0" w:space="0" w:color="auto"/>
            <w:right w:val="none" w:sz="0" w:space="0" w:color="auto"/>
          </w:divBdr>
          <w:divsChild>
            <w:div w:id="2137988507">
              <w:marLeft w:val="0"/>
              <w:marRight w:val="0"/>
              <w:marTop w:val="0"/>
              <w:marBottom w:val="0"/>
              <w:divBdr>
                <w:top w:val="none" w:sz="0" w:space="0" w:color="auto"/>
                <w:left w:val="none" w:sz="0" w:space="0" w:color="auto"/>
                <w:bottom w:val="none" w:sz="0" w:space="0" w:color="auto"/>
                <w:right w:val="none" w:sz="0" w:space="0" w:color="auto"/>
              </w:divBdr>
            </w:div>
          </w:divsChild>
        </w:div>
        <w:div w:id="1914774305">
          <w:marLeft w:val="0"/>
          <w:marRight w:val="0"/>
          <w:marTop w:val="0"/>
          <w:marBottom w:val="0"/>
          <w:divBdr>
            <w:top w:val="none" w:sz="0" w:space="0" w:color="auto"/>
            <w:left w:val="none" w:sz="0" w:space="0" w:color="auto"/>
            <w:bottom w:val="none" w:sz="0" w:space="0" w:color="auto"/>
            <w:right w:val="none" w:sz="0" w:space="0" w:color="auto"/>
          </w:divBdr>
          <w:divsChild>
            <w:div w:id="943224783">
              <w:marLeft w:val="0"/>
              <w:marRight w:val="0"/>
              <w:marTop w:val="0"/>
              <w:marBottom w:val="0"/>
              <w:divBdr>
                <w:top w:val="none" w:sz="0" w:space="0" w:color="auto"/>
                <w:left w:val="none" w:sz="0" w:space="0" w:color="auto"/>
                <w:bottom w:val="none" w:sz="0" w:space="0" w:color="auto"/>
                <w:right w:val="none" w:sz="0" w:space="0" w:color="auto"/>
              </w:divBdr>
            </w:div>
          </w:divsChild>
        </w:div>
        <w:div w:id="1363508724">
          <w:marLeft w:val="0"/>
          <w:marRight w:val="0"/>
          <w:marTop w:val="0"/>
          <w:marBottom w:val="0"/>
          <w:divBdr>
            <w:top w:val="none" w:sz="0" w:space="0" w:color="auto"/>
            <w:left w:val="none" w:sz="0" w:space="0" w:color="auto"/>
            <w:bottom w:val="none" w:sz="0" w:space="0" w:color="auto"/>
            <w:right w:val="none" w:sz="0" w:space="0" w:color="auto"/>
          </w:divBdr>
          <w:divsChild>
            <w:div w:id="803619033">
              <w:marLeft w:val="0"/>
              <w:marRight w:val="0"/>
              <w:marTop w:val="0"/>
              <w:marBottom w:val="0"/>
              <w:divBdr>
                <w:top w:val="none" w:sz="0" w:space="0" w:color="auto"/>
                <w:left w:val="none" w:sz="0" w:space="0" w:color="auto"/>
                <w:bottom w:val="none" w:sz="0" w:space="0" w:color="auto"/>
                <w:right w:val="none" w:sz="0" w:space="0" w:color="auto"/>
              </w:divBdr>
            </w:div>
          </w:divsChild>
        </w:div>
        <w:div w:id="71002364">
          <w:marLeft w:val="0"/>
          <w:marRight w:val="0"/>
          <w:marTop w:val="0"/>
          <w:marBottom w:val="0"/>
          <w:divBdr>
            <w:top w:val="none" w:sz="0" w:space="0" w:color="auto"/>
            <w:left w:val="none" w:sz="0" w:space="0" w:color="auto"/>
            <w:bottom w:val="none" w:sz="0" w:space="0" w:color="auto"/>
            <w:right w:val="none" w:sz="0" w:space="0" w:color="auto"/>
          </w:divBdr>
          <w:divsChild>
            <w:div w:id="941693497">
              <w:marLeft w:val="0"/>
              <w:marRight w:val="0"/>
              <w:marTop w:val="0"/>
              <w:marBottom w:val="0"/>
              <w:divBdr>
                <w:top w:val="none" w:sz="0" w:space="0" w:color="auto"/>
                <w:left w:val="none" w:sz="0" w:space="0" w:color="auto"/>
                <w:bottom w:val="none" w:sz="0" w:space="0" w:color="auto"/>
                <w:right w:val="none" w:sz="0" w:space="0" w:color="auto"/>
              </w:divBdr>
            </w:div>
          </w:divsChild>
        </w:div>
        <w:div w:id="197354354">
          <w:marLeft w:val="0"/>
          <w:marRight w:val="0"/>
          <w:marTop w:val="0"/>
          <w:marBottom w:val="0"/>
          <w:divBdr>
            <w:top w:val="none" w:sz="0" w:space="0" w:color="auto"/>
            <w:left w:val="none" w:sz="0" w:space="0" w:color="auto"/>
            <w:bottom w:val="none" w:sz="0" w:space="0" w:color="auto"/>
            <w:right w:val="none" w:sz="0" w:space="0" w:color="auto"/>
          </w:divBdr>
          <w:divsChild>
            <w:div w:id="889462483">
              <w:marLeft w:val="0"/>
              <w:marRight w:val="0"/>
              <w:marTop w:val="0"/>
              <w:marBottom w:val="0"/>
              <w:divBdr>
                <w:top w:val="none" w:sz="0" w:space="0" w:color="auto"/>
                <w:left w:val="none" w:sz="0" w:space="0" w:color="auto"/>
                <w:bottom w:val="none" w:sz="0" w:space="0" w:color="auto"/>
                <w:right w:val="none" w:sz="0" w:space="0" w:color="auto"/>
              </w:divBdr>
            </w:div>
          </w:divsChild>
        </w:div>
        <w:div w:id="1556770495">
          <w:marLeft w:val="0"/>
          <w:marRight w:val="0"/>
          <w:marTop w:val="0"/>
          <w:marBottom w:val="0"/>
          <w:divBdr>
            <w:top w:val="none" w:sz="0" w:space="0" w:color="auto"/>
            <w:left w:val="none" w:sz="0" w:space="0" w:color="auto"/>
            <w:bottom w:val="none" w:sz="0" w:space="0" w:color="auto"/>
            <w:right w:val="none" w:sz="0" w:space="0" w:color="auto"/>
          </w:divBdr>
          <w:divsChild>
            <w:div w:id="790245455">
              <w:marLeft w:val="0"/>
              <w:marRight w:val="0"/>
              <w:marTop w:val="0"/>
              <w:marBottom w:val="0"/>
              <w:divBdr>
                <w:top w:val="none" w:sz="0" w:space="0" w:color="auto"/>
                <w:left w:val="none" w:sz="0" w:space="0" w:color="auto"/>
                <w:bottom w:val="none" w:sz="0" w:space="0" w:color="auto"/>
                <w:right w:val="none" w:sz="0" w:space="0" w:color="auto"/>
              </w:divBdr>
            </w:div>
          </w:divsChild>
        </w:div>
        <w:div w:id="1428892761">
          <w:marLeft w:val="0"/>
          <w:marRight w:val="0"/>
          <w:marTop w:val="0"/>
          <w:marBottom w:val="0"/>
          <w:divBdr>
            <w:top w:val="none" w:sz="0" w:space="0" w:color="auto"/>
            <w:left w:val="none" w:sz="0" w:space="0" w:color="auto"/>
            <w:bottom w:val="none" w:sz="0" w:space="0" w:color="auto"/>
            <w:right w:val="none" w:sz="0" w:space="0" w:color="auto"/>
          </w:divBdr>
          <w:divsChild>
            <w:div w:id="1268346346">
              <w:marLeft w:val="0"/>
              <w:marRight w:val="0"/>
              <w:marTop w:val="0"/>
              <w:marBottom w:val="0"/>
              <w:divBdr>
                <w:top w:val="none" w:sz="0" w:space="0" w:color="auto"/>
                <w:left w:val="none" w:sz="0" w:space="0" w:color="auto"/>
                <w:bottom w:val="none" w:sz="0" w:space="0" w:color="auto"/>
                <w:right w:val="none" w:sz="0" w:space="0" w:color="auto"/>
              </w:divBdr>
            </w:div>
          </w:divsChild>
        </w:div>
        <w:div w:id="899366221">
          <w:marLeft w:val="0"/>
          <w:marRight w:val="0"/>
          <w:marTop w:val="0"/>
          <w:marBottom w:val="0"/>
          <w:divBdr>
            <w:top w:val="none" w:sz="0" w:space="0" w:color="auto"/>
            <w:left w:val="none" w:sz="0" w:space="0" w:color="auto"/>
            <w:bottom w:val="none" w:sz="0" w:space="0" w:color="auto"/>
            <w:right w:val="none" w:sz="0" w:space="0" w:color="auto"/>
          </w:divBdr>
          <w:divsChild>
            <w:div w:id="1779330180">
              <w:marLeft w:val="0"/>
              <w:marRight w:val="0"/>
              <w:marTop w:val="0"/>
              <w:marBottom w:val="0"/>
              <w:divBdr>
                <w:top w:val="none" w:sz="0" w:space="0" w:color="auto"/>
                <w:left w:val="none" w:sz="0" w:space="0" w:color="auto"/>
                <w:bottom w:val="none" w:sz="0" w:space="0" w:color="auto"/>
                <w:right w:val="none" w:sz="0" w:space="0" w:color="auto"/>
              </w:divBdr>
            </w:div>
          </w:divsChild>
        </w:div>
        <w:div w:id="812910217">
          <w:marLeft w:val="0"/>
          <w:marRight w:val="0"/>
          <w:marTop w:val="0"/>
          <w:marBottom w:val="0"/>
          <w:divBdr>
            <w:top w:val="none" w:sz="0" w:space="0" w:color="auto"/>
            <w:left w:val="none" w:sz="0" w:space="0" w:color="auto"/>
            <w:bottom w:val="none" w:sz="0" w:space="0" w:color="auto"/>
            <w:right w:val="none" w:sz="0" w:space="0" w:color="auto"/>
          </w:divBdr>
          <w:divsChild>
            <w:div w:id="1229804875">
              <w:marLeft w:val="0"/>
              <w:marRight w:val="0"/>
              <w:marTop w:val="0"/>
              <w:marBottom w:val="0"/>
              <w:divBdr>
                <w:top w:val="none" w:sz="0" w:space="0" w:color="auto"/>
                <w:left w:val="none" w:sz="0" w:space="0" w:color="auto"/>
                <w:bottom w:val="none" w:sz="0" w:space="0" w:color="auto"/>
                <w:right w:val="none" w:sz="0" w:space="0" w:color="auto"/>
              </w:divBdr>
            </w:div>
          </w:divsChild>
        </w:div>
        <w:div w:id="2027319470">
          <w:marLeft w:val="0"/>
          <w:marRight w:val="0"/>
          <w:marTop w:val="0"/>
          <w:marBottom w:val="0"/>
          <w:divBdr>
            <w:top w:val="none" w:sz="0" w:space="0" w:color="auto"/>
            <w:left w:val="none" w:sz="0" w:space="0" w:color="auto"/>
            <w:bottom w:val="none" w:sz="0" w:space="0" w:color="auto"/>
            <w:right w:val="none" w:sz="0" w:space="0" w:color="auto"/>
          </w:divBdr>
          <w:divsChild>
            <w:div w:id="873927641">
              <w:marLeft w:val="0"/>
              <w:marRight w:val="0"/>
              <w:marTop w:val="0"/>
              <w:marBottom w:val="0"/>
              <w:divBdr>
                <w:top w:val="none" w:sz="0" w:space="0" w:color="auto"/>
                <w:left w:val="none" w:sz="0" w:space="0" w:color="auto"/>
                <w:bottom w:val="none" w:sz="0" w:space="0" w:color="auto"/>
                <w:right w:val="none" w:sz="0" w:space="0" w:color="auto"/>
              </w:divBdr>
            </w:div>
          </w:divsChild>
        </w:div>
        <w:div w:id="1392272882">
          <w:marLeft w:val="0"/>
          <w:marRight w:val="0"/>
          <w:marTop w:val="0"/>
          <w:marBottom w:val="0"/>
          <w:divBdr>
            <w:top w:val="none" w:sz="0" w:space="0" w:color="auto"/>
            <w:left w:val="none" w:sz="0" w:space="0" w:color="auto"/>
            <w:bottom w:val="none" w:sz="0" w:space="0" w:color="auto"/>
            <w:right w:val="none" w:sz="0" w:space="0" w:color="auto"/>
          </w:divBdr>
          <w:divsChild>
            <w:div w:id="1544438490">
              <w:marLeft w:val="0"/>
              <w:marRight w:val="0"/>
              <w:marTop w:val="0"/>
              <w:marBottom w:val="0"/>
              <w:divBdr>
                <w:top w:val="none" w:sz="0" w:space="0" w:color="auto"/>
                <w:left w:val="none" w:sz="0" w:space="0" w:color="auto"/>
                <w:bottom w:val="none" w:sz="0" w:space="0" w:color="auto"/>
                <w:right w:val="none" w:sz="0" w:space="0" w:color="auto"/>
              </w:divBdr>
            </w:div>
          </w:divsChild>
        </w:div>
        <w:div w:id="1233350934">
          <w:marLeft w:val="0"/>
          <w:marRight w:val="0"/>
          <w:marTop w:val="0"/>
          <w:marBottom w:val="0"/>
          <w:divBdr>
            <w:top w:val="none" w:sz="0" w:space="0" w:color="auto"/>
            <w:left w:val="none" w:sz="0" w:space="0" w:color="auto"/>
            <w:bottom w:val="none" w:sz="0" w:space="0" w:color="auto"/>
            <w:right w:val="none" w:sz="0" w:space="0" w:color="auto"/>
          </w:divBdr>
          <w:divsChild>
            <w:div w:id="672076623">
              <w:marLeft w:val="0"/>
              <w:marRight w:val="0"/>
              <w:marTop w:val="0"/>
              <w:marBottom w:val="0"/>
              <w:divBdr>
                <w:top w:val="none" w:sz="0" w:space="0" w:color="auto"/>
                <w:left w:val="none" w:sz="0" w:space="0" w:color="auto"/>
                <w:bottom w:val="none" w:sz="0" w:space="0" w:color="auto"/>
                <w:right w:val="none" w:sz="0" w:space="0" w:color="auto"/>
              </w:divBdr>
            </w:div>
          </w:divsChild>
        </w:div>
        <w:div w:id="1849438386">
          <w:marLeft w:val="0"/>
          <w:marRight w:val="0"/>
          <w:marTop w:val="0"/>
          <w:marBottom w:val="0"/>
          <w:divBdr>
            <w:top w:val="none" w:sz="0" w:space="0" w:color="auto"/>
            <w:left w:val="none" w:sz="0" w:space="0" w:color="auto"/>
            <w:bottom w:val="none" w:sz="0" w:space="0" w:color="auto"/>
            <w:right w:val="none" w:sz="0" w:space="0" w:color="auto"/>
          </w:divBdr>
          <w:divsChild>
            <w:div w:id="96028403">
              <w:marLeft w:val="0"/>
              <w:marRight w:val="0"/>
              <w:marTop w:val="0"/>
              <w:marBottom w:val="0"/>
              <w:divBdr>
                <w:top w:val="none" w:sz="0" w:space="0" w:color="auto"/>
                <w:left w:val="none" w:sz="0" w:space="0" w:color="auto"/>
                <w:bottom w:val="none" w:sz="0" w:space="0" w:color="auto"/>
                <w:right w:val="none" w:sz="0" w:space="0" w:color="auto"/>
              </w:divBdr>
            </w:div>
          </w:divsChild>
        </w:div>
        <w:div w:id="1654874674">
          <w:marLeft w:val="0"/>
          <w:marRight w:val="0"/>
          <w:marTop w:val="0"/>
          <w:marBottom w:val="0"/>
          <w:divBdr>
            <w:top w:val="none" w:sz="0" w:space="0" w:color="auto"/>
            <w:left w:val="none" w:sz="0" w:space="0" w:color="auto"/>
            <w:bottom w:val="none" w:sz="0" w:space="0" w:color="auto"/>
            <w:right w:val="none" w:sz="0" w:space="0" w:color="auto"/>
          </w:divBdr>
          <w:divsChild>
            <w:div w:id="1039551219">
              <w:marLeft w:val="0"/>
              <w:marRight w:val="0"/>
              <w:marTop w:val="0"/>
              <w:marBottom w:val="0"/>
              <w:divBdr>
                <w:top w:val="none" w:sz="0" w:space="0" w:color="auto"/>
                <w:left w:val="none" w:sz="0" w:space="0" w:color="auto"/>
                <w:bottom w:val="none" w:sz="0" w:space="0" w:color="auto"/>
                <w:right w:val="none" w:sz="0" w:space="0" w:color="auto"/>
              </w:divBdr>
            </w:div>
          </w:divsChild>
        </w:div>
        <w:div w:id="365180533">
          <w:marLeft w:val="0"/>
          <w:marRight w:val="0"/>
          <w:marTop w:val="0"/>
          <w:marBottom w:val="0"/>
          <w:divBdr>
            <w:top w:val="none" w:sz="0" w:space="0" w:color="auto"/>
            <w:left w:val="none" w:sz="0" w:space="0" w:color="auto"/>
            <w:bottom w:val="none" w:sz="0" w:space="0" w:color="auto"/>
            <w:right w:val="none" w:sz="0" w:space="0" w:color="auto"/>
          </w:divBdr>
          <w:divsChild>
            <w:div w:id="1121143934">
              <w:marLeft w:val="0"/>
              <w:marRight w:val="0"/>
              <w:marTop w:val="0"/>
              <w:marBottom w:val="0"/>
              <w:divBdr>
                <w:top w:val="none" w:sz="0" w:space="0" w:color="auto"/>
                <w:left w:val="none" w:sz="0" w:space="0" w:color="auto"/>
                <w:bottom w:val="none" w:sz="0" w:space="0" w:color="auto"/>
                <w:right w:val="none" w:sz="0" w:space="0" w:color="auto"/>
              </w:divBdr>
            </w:div>
          </w:divsChild>
        </w:div>
        <w:div w:id="1752384650">
          <w:marLeft w:val="0"/>
          <w:marRight w:val="0"/>
          <w:marTop w:val="0"/>
          <w:marBottom w:val="0"/>
          <w:divBdr>
            <w:top w:val="none" w:sz="0" w:space="0" w:color="auto"/>
            <w:left w:val="none" w:sz="0" w:space="0" w:color="auto"/>
            <w:bottom w:val="none" w:sz="0" w:space="0" w:color="auto"/>
            <w:right w:val="none" w:sz="0" w:space="0" w:color="auto"/>
          </w:divBdr>
          <w:divsChild>
            <w:div w:id="1159812969">
              <w:marLeft w:val="0"/>
              <w:marRight w:val="0"/>
              <w:marTop w:val="0"/>
              <w:marBottom w:val="0"/>
              <w:divBdr>
                <w:top w:val="none" w:sz="0" w:space="0" w:color="auto"/>
                <w:left w:val="none" w:sz="0" w:space="0" w:color="auto"/>
                <w:bottom w:val="none" w:sz="0" w:space="0" w:color="auto"/>
                <w:right w:val="none" w:sz="0" w:space="0" w:color="auto"/>
              </w:divBdr>
            </w:div>
          </w:divsChild>
        </w:div>
        <w:div w:id="1400329025">
          <w:marLeft w:val="0"/>
          <w:marRight w:val="0"/>
          <w:marTop w:val="0"/>
          <w:marBottom w:val="0"/>
          <w:divBdr>
            <w:top w:val="none" w:sz="0" w:space="0" w:color="auto"/>
            <w:left w:val="none" w:sz="0" w:space="0" w:color="auto"/>
            <w:bottom w:val="none" w:sz="0" w:space="0" w:color="auto"/>
            <w:right w:val="none" w:sz="0" w:space="0" w:color="auto"/>
          </w:divBdr>
          <w:divsChild>
            <w:div w:id="2115974103">
              <w:marLeft w:val="0"/>
              <w:marRight w:val="0"/>
              <w:marTop w:val="0"/>
              <w:marBottom w:val="0"/>
              <w:divBdr>
                <w:top w:val="none" w:sz="0" w:space="0" w:color="auto"/>
                <w:left w:val="none" w:sz="0" w:space="0" w:color="auto"/>
                <w:bottom w:val="none" w:sz="0" w:space="0" w:color="auto"/>
                <w:right w:val="none" w:sz="0" w:space="0" w:color="auto"/>
              </w:divBdr>
            </w:div>
          </w:divsChild>
        </w:div>
        <w:div w:id="377779075">
          <w:marLeft w:val="0"/>
          <w:marRight w:val="0"/>
          <w:marTop w:val="0"/>
          <w:marBottom w:val="0"/>
          <w:divBdr>
            <w:top w:val="none" w:sz="0" w:space="0" w:color="auto"/>
            <w:left w:val="none" w:sz="0" w:space="0" w:color="auto"/>
            <w:bottom w:val="none" w:sz="0" w:space="0" w:color="auto"/>
            <w:right w:val="none" w:sz="0" w:space="0" w:color="auto"/>
          </w:divBdr>
          <w:divsChild>
            <w:div w:id="2009599354">
              <w:marLeft w:val="0"/>
              <w:marRight w:val="0"/>
              <w:marTop w:val="0"/>
              <w:marBottom w:val="0"/>
              <w:divBdr>
                <w:top w:val="none" w:sz="0" w:space="0" w:color="auto"/>
                <w:left w:val="none" w:sz="0" w:space="0" w:color="auto"/>
                <w:bottom w:val="none" w:sz="0" w:space="0" w:color="auto"/>
                <w:right w:val="none" w:sz="0" w:space="0" w:color="auto"/>
              </w:divBdr>
            </w:div>
          </w:divsChild>
        </w:div>
        <w:div w:id="2072924345">
          <w:marLeft w:val="0"/>
          <w:marRight w:val="0"/>
          <w:marTop w:val="0"/>
          <w:marBottom w:val="0"/>
          <w:divBdr>
            <w:top w:val="none" w:sz="0" w:space="0" w:color="auto"/>
            <w:left w:val="none" w:sz="0" w:space="0" w:color="auto"/>
            <w:bottom w:val="none" w:sz="0" w:space="0" w:color="auto"/>
            <w:right w:val="none" w:sz="0" w:space="0" w:color="auto"/>
          </w:divBdr>
          <w:divsChild>
            <w:div w:id="574051200">
              <w:marLeft w:val="0"/>
              <w:marRight w:val="0"/>
              <w:marTop w:val="0"/>
              <w:marBottom w:val="0"/>
              <w:divBdr>
                <w:top w:val="none" w:sz="0" w:space="0" w:color="auto"/>
                <w:left w:val="none" w:sz="0" w:space="0" w:color="auto"/>
                <w:bottom w:val="none" w:sz="0" w:space="0" w:color="auto"/>
                <w:right w:val="none" w:sz="0" w:space="0" w:color="auto"/>
              </w:divBdr>
            </w:div>
          </w:divsChild>
        </w:div>
        <w:div w:id="1284118193">
          <w:marLeft w:val="0"/>
          <w:marRight w:val="0"/>
          <w:marTop w:val="0"/>
          <w:marBottom w:val="0"/>
          <w:divBdr>
            <w:top w:val="none" w:sz="0" w:space="0" w:color="auto"/>
            <w:left w:val="none" w:sz="0" w:space="0" w:color="auto"/>
            <w:bottom w:val="none" w:sz="0" w:space="0" w:color="auto"/>
            <w:right w:val="none" w:sz="0" w:space="0" w:color="auto"/>
          </w:divBdr>
          <w:divsChild>
            <w:div w:id="1856261564">
              <w:marLeft w:val="0"/>
              <w:marRight w:val="0"/>
              <w:marTop w:val="0"/>
              <w:marBottom w:val="0"/>
              <w:divBdr>
                <w:top w:val="none" w:sz="0" w:space="0" w:color="auto"/>
                <w:left w:val="none" w:sz="0" w:space="0" w:color="auto"/>
                <w:bottom w:val="none" w:sz="0" w:space="0" w:color="auto"/>
                <w:right w:val="none" w:sz="0" w:space="0" w:color="auto"/>
              </w:divBdr>
            </w:div>
          </w:divsChild>
        </w:div>
        <w:div w:id="624703536">
          <w:marLeft w:val="0"/>
          <w:marRight w:val="0"/>
          <w:marTop w:val="0"/>
          <w:marBottom w:val="0"/>
          <w:divBdr>
            <w:top w:val="none" w:sz="0" w:space="0" w:color="auto"/>
            <w:left w:val="none" w:sz="0" w:space="0" w:color="auto"/>
            <w:bottom w:val="none" w:sz="0" w:space="0" w:color="auto"/>
            <w:right w:val="none" w:sz="0" w:space="0" w:color="auto"/>
          </w:divBdr>
          <w:divsChild>
            <w:div w:id="239025774">
              <w:marLeft w:val="0"/>
              <w:marRight w:val="0"/>
              <w:marTop w:val="0"/>
              <w:marBottom w:val="0"/>
              <w:divBdr>
                <w:top w:val="none" w:sz="0" w:space="0" w:color="auto"/>
                <w:left w:val="none" w:sz="0" w:space="0" w:color="auto"/>
                <w:bottom w:val="none" w:sz="0" w:space="0" w:color="auto"/>
                <w:right w:val="none" w:sz="0" w:space="0" w:color="auto"/>
              </w:divBdr>
            </w:div>
          </w:divsChild>
        </w:div>
        <w:div w:id="1142163078">
          <w:marLeft w:val="0"/>
          <w:marRight w:val="0"/>
          <w:marTop w:val="0"/>
          <w:marBottom w:val="0"/>
          <w:divBdr>
            <w:top w:val="none" w:sz="0" w:space="0" w:color="auto"/>
            <w:left w:val="none" w:sz="0" w:space="0" w:color="auto"/>
            <w:bottom w:val="none" w:sz="0" w:space="0" w:color="auto"/>
            <w:right w:val="none" w:sz="0" w:space="0" w:color="auto"/>
          </w:divBdr>
          <w:divsChild>
            <w:div w:id="488520056">
              <w:marLeft w:val="0"/>
              <w:marRight w:val="0"/>
              <w:marTop w:val="0"/>
              <w:marBottom w:val="0"/>
              <w:divBdr>
                <w:top w:val="none" w:sz="0" w:space="0" w:color="auto"/>
                <w:left w:val="none" w:sz="0" w:space="0" w:color="auto"/>
                <w:bottom w:val="none" w:sz="0" w:space="0" w:color="auto"/>
                <w:right w:val="none" w:sz="0" w:space="0" w:color="auto"/>
              </w:divBdr>
            </w:div>
          </w:divsChild>
        </w:div>
        <w:div w:id="1789618510">
          <w:marLeft w:val="0"/>
          <w:marRight w:val="0"/>
          <w:marTop w:val="0"/>
          <w:marBottom w:val="0"/>
          <w:divBdr>
            <w:top w:val="none" w:sz="0" w:space="0" w:color="auto"/>
            <w:left w:val="none" w:sz="0" w:space="0" w:color="auto"/>
            <w:bottom w:val="none" w:sz="0" w:space="0" w:color="auto"/>
            <w:right w:val="none" w:sz="0" w:space="0" w:color="auto"/>
          </w:divBdr>
          <w:divsChild>
            <w:div w:id="1145854561">
              <w:marLeft w:val="0"/>
              <w:marRight w:val="0"/>
              <w:marTop w:val="0"/>
              <w:marBottom w:val="0"/>
              <w:divBdr>
                <w:top w:val="none" w:sz="0" w:space="0" w:color="auto"/>
                <w:left w:val="none" w:sz="0" w:space="0" w:color="auto"/>
                <w:bottom w:val="none" w:sz="0" w:space="0" w:color="auto"/>
                <w:right w:val="none" w:sz="0" w:space="0" w:color="auto"/>
              </w:divBdr>
            </w:div>
          </w:divsChild>
        </w:div>
        <w:div w:id="1904827529">
          <w:marLeft w:val="0"/>
          <w:marRight w:val="0"/>
          <w:marTop w:val="0"/>
          <w:marBottom w:val="0"/>
          <w:divBdr>
            <w:top w:val="none" w:sz="0" w:space="0" w:color="auto"/>
            <w:left w:val="none" w:sz="0" w:space="0" w:color="auto"/>
            <w:bottom w:val="none" w:sz="0" w:space="0" w:color="auto"/>
            <w:right w:val="none" w:sz="0" w:space="0" w:color="auto"/>
          </w:divBdr>
          <w:divsChild>
            <w:div w:id="130441462">
              <w:marLeft w:val="0"/>
              <w:marRight w:val="0"/>
              <w:marTop w:val="0"/>
              <w:marBottom w:val="0"/>
              <w:divBdr>
                <w:top w:val="none" w:sz="0" w:space="0" w:color="auto"/>
                <w:left w:val="none" w:sz="0" w:space="0" w:color="auto"/>
                <w:bottom w:val="none" w:sz="0" w:space="0" w:color="auto"/>
                <w:right w:val="none" w:sz="0" w:space="0" w:color="auto"/>
              </w:divBdr>
            </w:div>
          </w:divsChild>
        </w:div>
        <w:div w:id="1670252476">
          <w:marLeft w:val="0"/>
          <w:marRight w:val="0"/>
          <w:marTop w:val="0"/>
          <w:marBottom w:val="0"/>
          <w:divBdr>
            <w:top w:val="none" w:sz="0" w:space="0" w:color="auto"/>
            <w:left w:val="none" w:sz="0" w:space="0" w:color="auto"/>
            <w:bottom w:val="none" w:sz="0" w:space="0" w:color="auto"/>
            <w:right w:val="none" w:sz="0" w:space="0" w:color="auto"/>
          </w:divBdr>
          <w:divsChild>
            <w:div w:id="538979504">
              <w:marLeft w:val="0"/>
              <w:marRight w:val="0"/>
              <w:marTop w:val="0"/>
              <w:marBottom w:val="0"/>
              <w:divBdr>
                <w:top w:val="none" w:sz="0" w:space="0" w:color="auto"/>
                <w:left w:val="none" w:sz="0" w:space="0" w:color="auto"/>
                <w:bottom w:val="none" w:sz="0" w:space="0" w:color="auto"/>
                <w:right w:val="none" w:sz="0" w:space="0" w:color="auto"/>
              </w:divBdr>
            </w:div>
          </w:divsChild>
        </w:div>
        <w:div w:id="600337140">
          <w:marLeft w:val="0"/>
          <w:marRight w:val="0"/>
          <w:marTop w:val="0"/>
          <w:marBottom w:val="0"/>
          <w:divBdr>
            <w:top w:val="none" w:sz="0" w:space="0" w:color="auto"/>
            <w:left w:val="none" w:sz="0" w:space="0" w:color="auto"/>
            <w:bottom w:val="none" w:sz="0" w:space="0" w:color="auto"/>
            <w:right w:val="none" w:sz="0" w:space="0" w:color="auto"/>
          </w:divBdr>
          <w:divsChild>
            <w:div w:id="1295023871">
              <w:marLeft w:val="0"/>
              <w:marRight w:val="0"/>
              <w:marTop w:val="0"/>
              <w:marBottom w:val="0"/>
              <w:divBdr>
                <w:top w:val="none" w:sz="0" w:space="0" w:color="auto"/>
                <w:left w:val="none" w:sz="0" w:space="0" w:color="auto"/>
                <w:bottom w:val="none" w:sz="0" w:space="0" w:color="auto"/>
                <w:right w:val="none" w:sz="0" w:space="0" w:color="auto"/>
              </w:divBdr>
            </w:div>
          </w:divsChild>
        </w:div>
        <w:div w:id="550506663">
          <w:marLeft w:val="0"/>
          <w:marRight w:val="0"/>
          <w:marTop w:val="0"/>
          <w:marBottom w:val="0"/>
          <w:divBdr>
            <w:top w:val="none" w:sz="0" w:space="0" w:color="auto"/>
            <w:left w:val="none" w:sz="0" w:space="0" w:color="auto"/>
            <w:bottom w:val="none" w:sz="0" w:space="0" w:color="auto"/>
            <w:right w:val="none" w:sz="0" w:space="0" w:color="auto"/>
          </w:divBdr>
          <w:divsChild>
            <w:div w:id="1075978526">
              <w:marLeft w:val="0"/>
              <w:marRight w:val="0"/>
              <w:marTop w:val="0"/>
              <w:marBottom w:val="0"/>
              <w:divBdr>
                <w:top w:val="none" w:sz="0" w:space="0" w:color="auto"/>
                <w:left w:val="none" w:sz="0" w:space="0" w:color="auto"/>
                <w:bottom w:val="none" w:sz="0" w:space="0" w:color="auto"/>
                <w:right w:val="none" w:sz="0" w:space="0" w:color="auto"/>
              </w:divBdr>
            </w:div>
          </w:divsChild>
        </w:div>
        <w:div w:id="1670861914">
          <w:marLeft w:val="0"/>
          <w:marRight w:val="0"/>
          <w:marTop w:val="0"/>
          <w:marBottom w:val="0"/>
          <w:divBdr>
            <w:top w:val="none" w:sz="0" w:space="0" w:color="auto"/>
            <w:left w:val="none" w:sz="0" w:space="0" w:color="auto"/>
            <w:bottom w:val="none" w:sz="0" w:space="0" w:color="auto"/>
            <w:right w:val="none" w:sz="0" w:space="0" w:color="auto"/>
          </w:divBdr>
          <w:divsChild>
            <w:div w:id="1559245673">
              <w:marLeft w:val="0"/>
              <w:marRight w:val="0"/>
              <w:marTop w:val="0"/>
              <w:marBottom w:val="0"/>
              <w:divBdr>
                <w:top w:val="none" w:sz="0" w:space="0" w:color="auto"/>
                <w:left w:val="none" w:sz="0" w:space="0" w:color="auto"/>
                <w:bottom w:val="none" w:sz="0" w:space="0" w:color="auto"/>
                <w:right w:val="none" w:sz="0" w:space="0" w:color="auto"/>
              </w:divBdr>
            </w:div>
          </w:divsChild>
        </w:div>
        <w:div w:id="1548948618">
          <w:marLeft w:val="0"/>
          <w:marRight w:val="0"/>
          <w:marTop w:val="0"/>
          <w:marBottom w:val="0"/>
          <w:divBdr>
            <w:top w:val="none" w:sz="0" w:space="0" w:color="auto"/>
            <w:left w:val="none" w:sz="0" w:space="0" w:color="auto"/>
            <w:bottom w:val="none" w:sz="0" w:space="0" w:color="auto"/>
            <w:right w:val="none" w:sz="0" w:space="0" w:color="auto"/>
          </w:divBdr>
          <w:divsChild>
            <w:div w:id="390614354">
              <w:marLeft w:val="0"/>
              <w:marRight w:val="0"/>
              <w:marTop w:val="0"/>
              <w:marBottom w:val="0"/>
              <w:divBdr>
                <w:top w:val="none" w:sz="0" w:space="0" w:color="auto"/>
                <w:left w:val="none" w:sz="0" w:space="0" w:color="auto"/>
                <w:bottom w:val="none" w:sz="0" w:space="0" w:color="auto"/>
                <w:right w:val="none" w:sz="0" w:space="0" w:color="auto"/>
              </w:divBdr>
            </w:div>
          </w:divsChild>
        </w:div>
        <w:div w:id="708382985">
          <w:marLeft w:val="0"/>
          <w:marRight w:val="0"/>
          <w:marTop w:val="0"/>
          <w:marBottom w:val="0"/>
          <w:divBdr>
            <w:top w:val="none" w:sz="0" w:space="0" w:color="auto"/>
            <w:left w:val="none" w:sz="0" w:space="0" w:color="auto"/>
            <w:bottom w:val="none" w:sz="0" w:space="0" w:color="auto"/>
            <w:right w:val="none" w:sz="0" w:space="0" w:color="auto"/>
          </w:divBdr>
          <w:divsChild>
            <w:div w:id="127360882">
              <w:marLeft w:val="0"/>
              <w:marRight w:val="0"/>
              <w:marTop w:val="0"/>
              <w:marBottom w:val="0"/>
              <w:divBdr>
                <w:top w:val="none" w:sz="0" w:space="0" w:color="auto"/>
                <w:left w:val="none" w:sz="0" w:space="0" w:color="auto"/>
                <w:bottom w:val="none" w:sz="0" w:space="0" w:color="auto"/>
                <w:right w:val="none" w:sz="0" w:space="0" w:color="auto"/>
              </w:divBdr>
            </w:div>
          </w:divsChild>
        </w:div>
        <w:div w:id="689798364">
          <w:marLeft w:val="0"/>
          <w:marRight w:val="0"/>
          <w:marTop w:val="0"/>
          <w:marBottom w:val="0"/>
          <w:divBdr>
            <w:top w:val="none" w:sz="0" w:space="0" w:color="auto"/>
            <w:left w:val="none" w:sz="0" w:space="0" w:color="auto"/>
            <w:bottom w:val="none" w:sz="0" w:space="0" w:color="auto"/>
            <w:right w:val="none" w:sz="0" w:space="0" w:color="auto"/>
          </w:divBdr>
          <w:divsChild>
            <w:div w:id="453255768">
              <w:marLeft w:val="0"/>
              <w:marRight w:val="0"/>
              <w:marTop w:val="0"/>
              <w:marBottom w:val="0"/>
              <w:divBdr>
                <w:top w:val="none" w:sz="0" w:space="0" w:color="auto"/>
                <w:left w:val="none" w:sz="0" w:space="0" w:color="auto"/>
                <w:bottom w:val="none" w:sz="0" w:space="0" w:color="auto"/>
                <w:right w:val="none" w:sz="0" w:space="0" w:color="auto"/>
              </w:divBdr>
            </w:div>
          </w:divsChild>
        </w:div>
        <w:div w:id="1460147078">
          <w:marLeft w:val="0"/>
          <w:marRight w:val="0"/>
          <w:marTop w:val="0"/>
          <w:marBottom w:val="0"/>
          <w:divBdr>
            <w:top w:val="none" w:sz="0" w:space="0" w:color="auto"/>
            <w:left w:val="none" w:sz="0" w:space="0" w:color="auto"/>
            <w:bottom w:val="none" w:sz="0" w:space="0" w:color="auto"/>
            <w:right w:val="none" w:sz="0" w:space="0" w:color="auto"/>
          </w:divBdr>
          <w:divsChild>
            <w:div w:id="527840055">
              <w:marLeft w:val="0"/>
              <w:marRight w:val="0"/>
              <w:marTop w:val="0"/>
              <w:marBottom w:val="0"/>
              <w:divBdr>
                <w:top w:val="none" w:sz="0" w:space="0" w:color="auto"/>
                <w:left w:val="none" w:sz="0" w:space="0" w:color="auto"/>
                <w:bottom w:val="none" w:sz="0" w:space="0" w:color="auto"/>
                <w:right w:val="none" w:sz="0" w:space="0" w:color="auto"/>
              </w:divBdr>
            </w:div>
          </w:divsChild>
        </w:div>
        <w:div w:id="2080322025">
          <w:marLeft w:val="0"/>
          <w:marRight w:val="0"/>
          <w:marTop w:val="0"/>
          <w:marBottom w:val="0"/>
          <w:divBdr>
            <w:top w:val="none" w:sz="0" w:space="0" w:color="auto"/>
            <w:left w:val="none" w:sz="0" w:space="0" w:color="auto"/>
            <w:bottom w:val="none" w:sz="0" w:space="0" w:color="auto"/>
            <w:right w:val="none" w:sz="0" w:space="0" w:color="auto"/>
          </w:divBdr>
          <w:divsChild>
            <w:div w:id="230772077">
              <w:marLeft w:val="0"/>
              <w:marRight w:val="0"/>
              <w:marTop w:val="0"/>
              <w:marBottom w:val="0"/>
              <w:divBdr>
                <w:top w:val="none" w:sz="0" w:space="0" w:color="auto"/>
                <w:left w:val="none" w:sz="0" w:space="0" w:color="auto"/>
                <w:bottom w:val="none" w:sz="0" w:space="0" w:color="auto"/>
                <w:right w:val="none" w:sz="0" w:space="0" w:color="auto"/>
              </w:divBdr>
            </w:div>
          </w:divsChild>
        </w:div>
        <w:div w:id="1393196637">
          <w:marLeft w:val="0"/>
          <w:marRight w:val="0"/>
          <w:marTop w:val="0"/>
          <w:marBottom w:val="0"/>
          <w:divBdr>
            <w:top w:val="none" w:sz="0" w:space="0" w:color="auto"/>
            <w:left w:val="none" w:sz="0" w:space="0" w:color="auto"/>
            <w:bottom w:val="none" w:sz="0" w:space="0" w:color="auto"/>
            <w:right w:val="none" w:sz="0" w:space="0" w:color="auto"/>
          </w:divBdr>
          <w:divsChild>
            <w:div w:id="1563247603">
              <w:marLeft w:val="0"/>
              <w:marRight w:val="0"/>
              <w:marTop w:val="0"/>
              <w:marBottom w:val="0"/>
              <w:divBdr>
                <w:top w:val="none" w:sz="0" w:space="0" w:color="auto"/>
                <w:left w:val="none" w:sz="0" w:space="0" w:color="auto"/>
                <w:bottom w:val="none" w:sz="0" w:space="0" w:color="auto"/>
                <w:right w:val="none" w:sz="0" w:space="0" w:color="auto"/>
              </w:divBdr>
            </w:div>
          </w:divsChild>
        </w:div>
        <w:div w:id="622808218">
          <w:marLeft w:val="0"/>
          <w:marRight w:val="0"/>
          <w:marTop w:val="0"/>
          <w:marBottom w:val="0"/>
          <w:divBdr>
            <w:top w:val="none" w:sz="0" w:space="0" w:color="auto"/>
            <w:left w:val="none" w:sz="0" w:space="0" w:color="auto"/>
            <w:bottom w:val="none" w:sz="0" w:space="0" w:color="auto"/>
            <w:right w:val="none" w:sz="0" w:space="0" w:color="auto"/>
          </w:divBdr>
          <w:divsChild>
            <w:div w:id="1709909766">
              <w:marLeft w:val="0"/>
              <w:marRight w:val="0"/>
              <w:marTop w:val="0"/>
              <w:marBottom w:val="0"/>
              <w:divBdr>
                <w:top w:val="none" w:sz="0" w:space="0" w:color="auto"/>
                <w:left w:val="none" w:sz="0" w:space="0" w:color="auto"/>
                <w:bottom w:val="none" w:sz="0" w:space="0" w:color="auto"/>
                <w:right w:val="none" w:sz="0" w:space="0" w:color="auto"/>
              </w:divBdr>
            </w:div>
          </w:divsChild>
        </w:div>
        <w:div w:id="2008248287">
          <w:marLeft w:val="0"/>
          <w:marRight w:val="0"/>
          <w:marTop w:val="0"/>
          <w:marBottom w:val="0"/>
          <w:divBdr>
            <w:top w:val="none" w:sz="0" w:space="0" w:color="auto"/>
            <w:left w:val="none" w:sz="0" w:space="0" w:color="auto"/>
            <w:bottom w:val="none" w:sz="0" w:space="0" w:color="auto"/>
            <w:right w:val="none" w:sz="0" w:space="0" w:color="auto"/>
          </w:divBdr>
          <w:divsChild>
            <w:div w:id="1143354705">
              <w:marLeft w:val="0"/>
              <w:marRight w:val="0"/>
              <w:marTop w:val="0"/>
              <w:marBottom w:val="0"/>
              <w:divBdr>
                <w:top w:val="none" w:sz="0" w:space="0" w:color="auto"/>
                <w:left w:val="none" w:sz="0" w:space="0" w:color="auto"/>
                <w:bottom w:val="none" w:sz="0" w:space="0" w:color="auto"/>
                <w:right w:val="none" w:sz="0" w:space="0" w:color="auto"/>
              </w:divBdr>
            </w:div>
          </w:divsChild>
        </w:div>
        <w:div w:id="313606016">
          <w:marLeft w:val="0"/>
          <w:marRight w:val="0"/>
          <w:marTop w:val="0"/>
          <w:marBottom w:val="0"/>
          <w:divBdr>
            <w:top w:val="none" w:sz="0" w:space="0" w:color="auto"/>
            <w:left w:val="none" w:sz="0" w:space="0" w:color="auto"/>
            <w:bottom w:val="none" w:sz="0" w:space="0" w:color="auto"/>
            <w:right w:val="none" w:sz="0" w:space="0" w:color="auto"/>
          </w:divBdr>
          <w:divsChild>
            <w:div w:id="1822038976">
              <w:marLeft w:val="0"/>
              <w:marRight w:val="0"/>
              <w:marTop w:val="0"/>
              <w:marBottom w:val="0"/>
              <w:divBdr>
                <w:top w:val="none" w:sz="0" w:space="0" w:color="auto"/>
                <w:left w:val="none" w:sz="0" w:space="0" w:color="auto"/>
                <w:bottom w:val="none" w:sz="0" w:space="0" w:color="auto"/>
                <w:right w:val="none" w:sz="0" w:space="0" w:color="auto"/>
              </w:divBdr>
            </w:div>
          </w:divsChild>
        </w:div>
        <w:div w:id="634409009">
          <w:marLeft w:val="0"/>
          <w:marRight w:val="0"/>
          <w:marTop w:val="0"/>
          <w:marBottom w:val="0"/>
          <w:divBdr>
            <w:top w:val="none" w:sz="0" w:space="0" w:color="auto"/>
            <w:left w:val="none" w:sz="0" w:space="0" w:color="auto"/>
            <w:bottom w:val="none" w:sz="0" w:space="0" w:color="auto"/>
            <w:right w:val="none" w:sz="0" w:space="0" w:color="auto"/>
          </w:divBdr>
          <w:divsChild>
            <w:div w:id="794713646">
              <w:marLeft w:val="0"/>
              <w:marRight w:val="0"/>
              <w:marTop w:val="0"/>
              <w:marBottom w:val="0"/>
              <w:divBdr>
                <w:top w:val="none" w:sz="0" w:space="0" w:color="auto"/>
                <w:left w:val="none" w:sz="0" w:space="0" w:color="auto"/>
                <w:bottom w:val="none" w:sz="0" w:space="0" w:color="auto"/>
                <w:right w:val="none" w:sz="0" w:space="0" w:color="auto"/>
              </w:divBdr>
            </w:div>
          </w:divsChild>
        </w:div>
        <w:div w:id="92366321">
          <w:marLeft w:val="0"/>
          <w:marRight w:val="0"/>
          <w:marTop w:val="0"/>
          <w:marBottom w:val="0"/>
          <w:divBdr>
            <w:top w:val="none" w:sz="0" w:space="0" w:color="auto"/>
            <w:left w:val="none" w:sz="0" w:space="0" w:color="auto"/>
            <w:bottom w:val="none" w:sz="0" w:space="0" w:color="auto"/>
            <w:right w:val="none" w:sz="0" w:space="0" w:color="auto"/>
          </w:divBdr>
          <w:divsChild>
            <w:div w:id="2078894081">
              <w:marLeft w:val="0"/>
              <w:marRight w:val="0"/>
              <w:marTop w:val="0"/>
              <w:marBottom w:val="0"/>
              <w:divBdr>
                <w:top w:val="none" w:sz="0" w:space="0" w:color="auto"/>
                <w:left w:val="none" w:sz="0" w:space="0" w:color="auto"/>
                <w:bottom w:val="none" w:sz="0" w:space="0" w:color="auto"/>
                <w:right w:val="none" w:sz="0" w:space="0" w:color="auto"/>
              </w:divBdr>
            </w:div>
          </w:divsChild>
        </w:div>
        <w:div w:id="317541797">
          <w:marLeft w:val="0"/>
          <w:marRight w:val="0"/>
          <w:marTop w:val="0"/>
          <w:marBottom w:val="0"/>
          <w:divBdr>
            <w:top w:val="none" w:sz="0" w:space="0" w:color="auto"/>
            <w:left w:val="none" w:sz="0" w:space="0" w:color="auto"/>
            <w:bottom w:val="none" w:sz="0" w:space="0" w:color="auto"/>
            <w:right w:val="none" w:sz="0" w:space="0" w:color="auto"/>
          </w:divBdr>
          <w:divsChild>
            <w:div w:id="1719083404">
              <w:marLeft w:val="0"/>
              <w:marRight w:val="0"/>
              <w:marTop w:val="0"/>
              <w:marBottom w:val="0"/>
              <w:divBdr>
                <w:top w:val="none" w:sz="0" w:space="0" w:color="auto"/>
                <w:left w:val="none" w:sz="0" w:space="0" w:color="auto"/>
                <w:bottom w:val="none" w:sz="0" w:space="0" w:color="auto"/>
                <w:right w:val="none" w:sz="0" w:space="0" w:color="auto"/>
              </w:divBdr>
            </w:div>
          </w:divsChild>
        </w:div>
        <w:div w:id="1056392960">
          <w:marLeft w:val="0"/>
          <w:marRight w:val="0"/>
          <w:marTop w:val="0"/>
          <w:marBottom w:val="0"/>
          <w:divBdr>
            <w:top w:val="none" w:sz="0" w:space="0" w:color="auto"/>
            <w:left w:val="none" w:sz="0" w:space="0" w:color="auto"/>
            <w:bottom w:val="none" w:sz="0" w:space="0" w:color="auto"/>
            <w:right w:val="none" w:sz="0" w:space="0" w:color="auto"/>
          </w:divBdr>
          <w:divsChild>
            <w:div w:id="1190608842">
              <w:marLeft w:val="0"/>
              <w:marRight w:val="0"/>
              <w:marTop w:val="0"/>
              <w:marBottom w:val="0"/>
              <w:divBdr>
                <w:top w:val="none" w:sz="0" w:space="0" w:color="auto"/>
                <w:left w:val="none" w:sz="0" w:space="0" w:color="auto"/>
                <w:bottom w:val="none" w:sz="0" w:space="0" w:color="auto"/>
                <w:right w:val="none" w:sz="0" w:space="0" w:color="auto"/>
              </w:divBdr>
            </w:div>
          </w:divsChild>
        </w:div>
        <w:div w:id="1922641770">
          <w:marLeft w:val="0"/>
          <w:marRight w:val="0"/>
          <w:marTop w:val="0"/>
          <w:marBottom w:val="0"/>
          <w:divBdr>
            <w:top w:val="none" w:sz="0" w:space="0" w:color="auto"/>
            <w:left w:val="none" w:sz="0" w:space="0" w:color="auto"/>
            <w:bottom w:val="none" w:sz="0" w:space="0" w:color="auto"/>
            <w:right w:val="none" w:sz="0" w:space="0" w:color="auto"/>
          </w:divBdr>
          <w:divsChild>
            <w:div w:id="1623264717">
              <w:marLeft w:val="0"/>
              <w:marRight w:val="0"/>
              <w:marTop w:val="0"/>
              <w:marBottom w:val="0"/>
              <w:divBdr>
                <w:top w:val="none" w:sz="0" w:space="0" w:color="auto"/>
                <w:left w:val="none" w:sz="0" w:space="0" w:color="auto"/>
                <w:bottom w:val="none" w:sz="0" w:space="0" w:color="auto"/>
                <w:right w:val="none" w:sz="0" w:space="0" w:color="auto"/>
              </w:divBdr>
            </w:div>
          </w:divsChild>
        </w:div>
        <w:div w:id="1257519266">
          <w:marLeft w:val="0"/>
          <w:marRight w:val="0"/>
          <w:marTop w:val="0"/>
          <w:marBottom w:val="0"/>
          <w:divBdr>
            <w:top w:val="none" w:sz="0" w:space="0" w:color="auto"/>
            <w:left w:val="none" w:sz="0" w:space="0" w:color="auto"/>
            <w:bottom w:val="none" w:sz="0" w:space="0" w:color="auto"/>
            <w:right w:val="none" w:sz="0" w:space="0" w:color="auto"/>
          </w:divBdr>
          <w:divsChild>
            <w:div w:id="315914587">
              <w:marLeft w:val="0"/>
              <w:marRight w:val="0"/>
              <w:marTop w:val="0"/>
              <w:marBottom w:val="0"/>
              <w:divBdr>
                <w:top w:val="none" w:sz="0" w:space="0" w:color="auto"/>
                <w:left w:val="none" w:sz="0" w:space="0" w:color="auto"/>
                <w:bottom w:val="none" w:sz="0" w:space="0" w:color="auto"/>
                <w:right w:val="none" w:sz="0" w:space="0" w:color="auto"/>
              </w:divBdr>
            </w:div>
          </w:divsChild>
        </w:div>
        <w:div w:id="139343754">
          <w:marLeft w:val="0"/>
          <w:marRight w:val="0"/>
          <w:marTop w:val="0"/>
          <w:marBottom w:val="0"/>
          <w:divBdr>
            <w:top w:val="none" w:sz="0" w:space="0" w:color="auto"/>
            <w:left w:val="none" w:sz="0" w:space="0" w:color="auto"/>
            <w:bottom w:val="none" w:sz="0" w:space="0" w:color="auto"/>
            <w:right w:val="none" w:sz="0" w:space="0" w:color="auto"/>
          </w:divBdr>
          <w:divsChild>
            <w:div w:id="621226317">
              <w:marLeft w:val="0"/>
              <w:marRight w:val="0"/>
              <w:marTop w:val="0"/>
              <w:marBottom w:val="0"/>
              <w:divBdr>
                <w:top w:val="none" w:sz="0" w:space="0" w:color="auto"/>
                <w:left w:val="none" w:sz="0" w:space="0" w:color="auto"/>
                <w:bottom w:val="none" w:sz="0" w:space="0" w:color="auto"/>
                <w:right w:val="none" w:sz="0" w:space="0" w:color="auto"/>
              </w:divBdr>
            </w:div>
          </w:divsChild>
        </w:div>
        <w:div w:id="287323029">
          <w:marLeft w:val="0"/>
          <w:marRight w:val="0"/>
          <w:marTop w:val="0"/>
          <w:marBottom w:val="0"/>
          <w:divBdr>
            <w:top w:val="none" w:sz="0" w:space="0" w:color="auto"/>
            <w:left w:val="none" w:sz="0" w:space="0" w:color="auto"/>
            <w:bottom w:val="none" w:sz="0" w:space="0" w:color="auto"/>
            <w:right w:val="none" w:sz="0" w:space="0" w:color="auto"/>
          </w:divBdr>
          <w:divsChild>
            <w:div w:id="1136799898">
              <w:marLeft w:val="0"/>
              <w:marRight w:val="0"/>
              <w:marTop w:val="0"/>
              <w:marBottom w:val="0"/>
              <w:divBdr>
                <w:top w:val="none" w:sz="0" w:space="0" w:color="auto"/>
                <w:left w:val="none" w:sz="0" w:space="0" w:color="auto"/>
                <w:bottom w:val="none" w:sz="0" w:space="0" w:color="auto"/>
                <w:right w:val="none" w:sz="0" w:space="0" w:color="auto"/>
              </w:divBdr>
            </w:div>
          </w:divsChild>
        </w:div>
        <w:div w:id="1713311884">
          <w:marLeft w:val="0"/>
          <w:marRight w:val="0"/>
          <w:marTop w:val="0"/>
          <w:marBottom w:val="0"/>
          <w:divBdr>
            <w:top w:val="none" w:sz="0" w:space="0" w:color="auto"/>
            <w:left w:val="none" w:sz="0" w:space="0" w:color="auto"/>
            <w:bottom w:val="none" w:sz="0" w:space="0" w:color="auto"/>
            <w:right w:val="none" w:sz="0" w:space="0" w:color="auto"/>
          </w:divBdr>
          <w:divsChild>
            <w:div w:id="1861510434">
              <w:marLeft w:val="0"/>
              <w:marRight w:val="0"/>
              <w:marTop w:val="0"/>
              <w:marBottom w:val="0"/>
              <w:divBdr>
                <w:top w:val="none" w:sz="0" w:space="0" w:color="auto"/>
                <w:left w:val="none" w:sz="0" w:space="0" w:color="auto"/>
                <w:bottom w:val="none" w:sz="0" w:space="0" w:color="auto"/>
                <w:right w:val="none" w:sz="0" w:space="0" w:color="auto"/>
              </w:divBdr>
            </w:div>
          </w:divsChild>
        </w:div>
        <w:div w:id="1537424088">
          <w:marLeft w:val="0"/>
          <w:marRight w:val="0"/>
          <w:marTop w:val="0"/>
          <w:marBottom w:val="0"/>
          <w:divBdr>
            <w:top w:val="none" w:sz="0" w:space="0" w:color="auto"/>
            <w:left w:val="none" w:sz="0" w:space="0" w:color="auto"/>
            <w:bottom w:val="none" w:sz="0" w:space="0" w:color="auto"/>
            <w:right w:val="none" w:sz="0" w:space="0" w:color="auto"/>
          </w:divBdr>
          <w:divsChild>
            <w:div w:id="1191719401">
              <w:marLeft w:val="0"/>
              <w:marRight w:val="0"/>
              <w:marTop w:val="0"/>
              <w:marBottom w:val="0"/>
              <w:divBdr>
                <w:top w:val="none" w:sz="0" w:space="0" w:color="auto"/>
                <w:left w:val="none" w:sz="0" w:space="0" w:color="auto"/>
                <w:bottom w:val="none" w:sz="0" w:space="0" w:color="auto"/>
                <w:right w:val="none" w:sz="0" w:space="0" w:color="auto"/>
              </w:divBdr>
            </w:div>
          </w:divsChild>
        </w:div>
        <w:div w:id="633024507">
          <w:marLeft w:val="0"/>
          <w:marRight w:val="0"/>
          <w:marTop w:val="0"/>
          <w:marBottom w:val="0"/>
          <w:divBdr>
            <w:top w:val="none" w:sz="0" w:space="0" w:color="auto"/>
            <w:left w:val="none" w:sz="0" w:space="0" w:color="auto"/>
            <w:bottom w:val="none" w:sz="0" w:space="0" w:color="auto"/>
            <w:right w:val="none" w:sz="0" w:space="0" w:color="auto"/>
          </w:divBdr>
          <w:divsChild>
            <w:div w:id="5912911">
              <w:marLeft w:val="0"/>
              <w:marRight w:val="0"/>
              <w:marTop w:val="0"/>
              <w:marBottom w:val="0"/>
              <w:divBdr>
                <w:top w:val="none" w:sz="0" w:space="0" w:color="auto"/>
                <w:left w:val="none" w:sz="0" w:space="0" w:color="auto"/>
                <w:bottom w:val="none" w:sz="0" w:space="0" w:color="auto"/>
                <w:right w:val="none" w:sz="0" w:space="0" w:color="auto"/>
              </w:divBdr>
            </w:div>
          </w:divsChild>
        </w:div>
        <w:div w:id="305202469">
          <w:marLeft w:val="0"/>
          <w:marRight w:val="0"/>
          <w:marTop w:val="0"/>
          <w:marBottom w:val="0"/>
          <w:divBdr>
            <w:top w:val="none" w:sz="0" w:space="0" w:color="auto"/>
            <w:left w:val="none" w:sz="0" w:space="0" w:color="auto"/>
            <w:bottom w:val="none" w:sz="0" w:space="0" w:color="auto"/>
            <w:right w:val="none" w:sz="0" w:space="0" w:color="auto"/>
          </w:divBdr>
          <w:divsChild>
            <w:div w:id="1136290520">
              <w:marLeft w:val="0"/>
              <w:marRight w:val="0"/>
              <w:marTop w:val="0"/>
              <w:marBottom w:val="0"/>
              <w:divBdr>
                <w:top w:val="none" w:sz="0" w:space="0" w:color="auto"/>
                <w:left w:val="none" w:sz="0" w:space="0" w:color="auto"/>
                <w:bottom w:val="none" w:sz="0" w:space="0" w:color="auto"/>
                <w:right w:val="none" w:sz="0" w:space="0" w:color="auto"/>
              </w:divBdr>
            </w:div>
          </w:divsChild>
        </w:div>
        <w:div w:id="2034573091">
          <w:marLeft w:val="0"/>
          <w:marRight w:val="0"/>
          <w:marTop w:val="0"/>
          <w:marBottom w:val="0"/>
          <w:divBdr>
            <w:top w:val="none" w:sz="0" w:space="0" w:color="auto"/>
            <w:left w:val="none" w:sz="0" w:space="0" w:color="auto"/>
            <w:bottom w:val="none" w:sz="0" w:space="0" w:color="auto"/>
            <w:right w:val="none" w:sz="0" w:space="0" w:color="auto"/>
          </w:divBdr>
          <w:divsChild>
            <w:div w:id="1401902109">
              <w:marLeft w:val="0"/>
              <w:marRight w:val="0"/>
              <w:marTop w:val="0"/>
              <w:marBottom w:val="0"/>
              <w:divBdr>
                <w:top w:val="none" w:sz="0" w:space="0" w:color="auto"/>
                <w:left w:val="none" w:sz="0" w:space="0" w:color="auto"/>
                <w:bottom w:val="none" w:sz="0" w:space="0" w:color="auto"/>
                <w:right w:val="none" w:sz="0" w:space="0" w:color="auto"/>
              </w:divBdr>
            </w:div>
          </w:divsChild>
        </w:div>
        <w:div w:id="660473395">
          <w:marLeft w:val="0"/>
          <w:marRight w:val="0"/>
          <w:marTop w:val="0"/>
          <w:marBottom w:val="0"/>
          <w:divBdr>
            <w:top w:val="none" w:sz="0" w:space="0" w:color="auto"/>
            <w:left w:val="none" w:sz="0" w:space="0" w:color="auto"/>
            <w:bottom w:val="none" w:sz="0" w:space="0" w:color="auto"/>
            <w:right w:val="none" w:sz="0" w:space="0" w:color="auto"/>
          </w:divBdr>
          <w:divsChild>
            <w:div w:id="201747284">
              <w:marLeft w:val="0"/>
              <w:marRight w:val="0"/>
              <w:marTop w:val="0"/>
              <w:marBottom w:val="0"/>
              <w:divBdr>
                <w:top w:val="none" w:sz="0" w:space="0" w:color="auto"/>
                <w:left w:val="none" w:sz="0" w:space="0" w:color="auto"/>
                <w:bottom w:val="none" w:sz="0" w:space="0" w:color="auto"/>
                <w:right w:val="none" w:sz="0" w:space="0" w:color="auto"/>
              </w:divBdr>
            </w:div>
          </w:divsChild>
        </w:div>
        <w:div w:id="1949579406">
          <w:marLeft w:val="0"/>
          <w:marRight w:val="0"/>
          <w:marTop w:val="0"/>
          <w:marBottom w:val="0"/>
          <w:divBdr>
            <w:top w:val="none" w:sz="0" w:space="0" w:color="auto"/>
            <w:left w:val="none" w:sz="0" w:space="0" w:color="auto"/>
            <w:bottom w:val="none" w:sz="0" w:space="0" w:color="auto"/>
            <w:right w:val="none" w:sz="0" w:space="0" w:color="auto"/>
          </w:divBdr>
          <w:divsChild>
            <w:div w:id="1734694984">
              <w:marLeft w:val="0"/>
              <w:marRight w:val="0"/>
              <w:marTop w:val="0"/>
              <w:marBottom w:val="0"/>
              <w:divBdr>
                <w:top w:val="none" w:sz="0" w:space="0" w:color="auto"/>
                <w:left w:val="none" w:sz="0" w:space="0" w:color="auto"/>
                <w:bottom w:val="none" w:sz="0" w:space="0" w:color="auto"/>
                <w:right w:val="none" w:sz="0" w:space="0" w:color="auto"/>
              </w:divBdr>
            </w:div>
          </w:divsChild>
        </w:div>
        <w:div w:id="661738678">
          <w:marLeft w:val="0"/>
          <w:marRight w:val="0"/>
          <w:marTop w:val="0"/>
          <w:marBottom w:val="0"/>
          <w:divBdr>
            <w:top w:val="none" w:sz="0" w:space="0" w:color="auto"/>
            <w:left w:val="none" w:sz="0" w:space="0" w:color="auto"/>
            <w:bottom w:val="none" w:sz="0" w:space="0" w:color="auto"/>
            <w:right w:val="none" w:sz="0" w:space="0" w:color="auto"/>
          </w:divBdr>
          <w:divsChild>
            <w:div w:id="1116482294">
              <w:marLeft w:val="0"/>
              <w:marRight w:val="0"/>
              <w:marTop w:val="0"/>
              <w:marBottom w:val="0"/>
              <w:divBdr>
                <w:top w:val="none" w:sz="0" w:space="0" w:color="auto"/>
                <w:left w:val="none" w:sz="0" w:space="0" w:color="auto"/>
                <w:bottom w:val="none" w:sz="0" w:space="0" w:color="auto"/>
                <w:right w:val="none" w:sz="0" w:space="0" w:color="auto"/>
              </w:divBdr>
            </w:div>
          </w:divsChild>
        </w:div>
        <w:div w:id="276987083">
          <w:marLeft w:val="0"/>
          <w:marRight w:val="0"/>
          <w:marTop w:val="0"/>
          <w:marBottom w:val="0"/>
          <w:divBdr>
            <w:top w:val="none" w:sz="0" w:space="0" w:color="auto"/>
            <w:left w:val="none" w:sz="0" w:space="0" w:color="auto"/>
            <w:bottom w:val="none" w:sz="0" w:space="0" w:color="auto"/>
            <w:right w:val="none" w:sz="0" w:space="0" w:color="auto"/>
          </w:divBdr>
          <w:divsChild>
            <w:div w:id="1746146869">
              <w:marLeft w:val="0"/>
              <w:marRight w:val="0"/>
              <w:marTop w:val="0"/>
              <w:marBottom w:val="0"/>
              <w:divBdr>
                <w:top w:val="none" w:sz="0" w:space="0" w:color="auto"/>
                <w:left w:val="none" w:sz="0" w:space="0" w:color="auto"/>
                <w:bottom w:val="none" w:sz="0" w:space="0" w:color="auto"/>
                <w:right w:val="none" w:sz="0" w:space="0" w:color="auto"/>
              </w:divBdr>
            </w:div>
          </w:divsChild>
        </w:div>
        <w:div w:id="76245870">
          <w:marLeft w:val="0"/>
          <w:marRight w:val="0"/>
          <w:marTop w:val="0"/>
          <w:marBottom w:val="0"/>
          <w:divBdr>
            <w:top w:val="none" w:sz="0" w:space="0" w:color="auto"/>
            <w:left w:val="none" w:sz="0" w:space="0" w:color="auto"/>
            <w:bottom w:val="none" w:sz="0" w:space="0" w:color="auto"/>
            <w:right w:val="none" w:sz="0" w:space="0" w:color="auto"/>
          </w:divBdr>
          <w:divsChild>
            <w:div w:id="456488708">
              <w:marLeft w:val="0"/>
              <w:marRight w:val="0"/>
              <w:marTop w:val="0"/>
              <w:marBottom w:val="0"/>
              <w:divBdr>
                <w:top w:val="none" w:sz="0" w:space="0" w:color="auto"/>
                <w:left w:val="none" w:sz="0" w:space="0" w:color="auto"/>
                <w:bottom w:val="none" w:sz="0" w:space="0" w:color="auto"/>
                <w:right w:val="none" w:sz="0" w:space="0" w:color="auto"/>
              </w:divBdr>
            </w:div>
          </w:divsChild>
        </w:div>
        <w:div w:id="435638345">
          <w:marLeft w:val="0"/>
          <w:marRight w:val="0"/>
          <w:marTop w:val="0"/>
          <w:marBottom w:val="0"/>
          <w:divBdr>
            <w:top w:val="none" w:sz="0" w:space="0" w:color="auto"/>
            <w:left w:val="none" w:sz="0" w:space="0" w:color="auto"/>
            <w:bottom w:val="none" w:sz="0" w:space="0" w:color="auto"/>
            <w:right w:val="none" w:sz="0" w:space="0" w:color="auto"/>
          </w:divBdr>
          <w:divsChild>
            <w:div w:id="104272771">
              <w:marLeft w:val="0"/>
              <w:marRight w:val="0"/>
              <w:marTop w:val="0"/>
              <w:marBottom w:val="0"/>
              <w:divBdr>
                <w:top w:val="none" w:sz="0" w:space="0" w:color="auto"/>
                <w:left w:val="none" w:sz="0" w:space="0" w:color="auto"/>
                <w:bottom w:val="none" w:sz="0" w:space="0" w:color="auto"/>
                <w:right w:val="none" w:sz="0" w:space="0" w:color="auto"/>
              </w:divBdr>
            </w:div>
          </w:divsChild>
        </w:div>
        <w:div w:id="626161799">
          <w:marLeft w:val="0"/>
          <w:marRight w:val="0"/>
          <w:marTop w:val="0"/>
          <w:marBottom w:val="0"/>
          <w:divBdr>
            <w:top w:val="none" w:sz="0" w:space="0" w:color="auto"/>
            <w:left w:val="none" w:sz="0" w:space="0" w:color="auto"/>
            <w:bottom w:val="none" w:sz="0" w:space="0" w:color="auto"/>
            <w:right w:val="none" w:sz="0" w:space="0" w:color="auto"/>
          </w:divBdr>
          <w:divsChild>
            <w:div w:id="781613159">
              <w:marLeft w:val="0"/>
              <w:marRight w:val="0"/>
              <w:marTop w:val="0"/>
              <w:marBottom w:val="0"/>
              <w:divBdr>
                <w:top w:val="none" w:sz="0" w:space="0" w:color="auto"/>
                <w:left w:val="none" w:sz="0" w:space="0" w:color="auto"/>
                <w:bottom w:val="none" w:sz="0" w:space="0" w:color="auto"/>
                <w:right w:val="none" w:sz="0" w:space="0" w:color="auto"/>
              </w:divBdr>
            </w:div>
          </w:divsChild>
        </w:div>
        <w:div w:id="176045952">
          <w:marLeft w:val="0"/>
          <w:marRight w:val="0"/>
          <w:marTop w:val="0"/>
          <w:marBottom w:val="0"/>
          <w:divBdr>
            <w:top w:val="none" w:sz="0" w:space="0" w:color="auto"/>
            <w:left w:val="none" w:sz="0" w:space="0" w:color="auto"/>
            <w:bottom w:val="none" w:sz="0" w:space="0" w:color="auto"/>
            <w:right w:val="none" w:sz="0" w:space="0" w:color="auto"/>
          </w:divBdr>
          <w:divsChild>
            <w:div w:id="2137021016">
              <w:marLeft w:val="0"/>
              <w:marRight w:val="0"/>
              <w:marTop w:val="0"/>
              <w:marBottom w:val="0"/>
              <w:divBdr>
                <w:top w:val="none" w:sz="0" w:space="0" w:color="auto"/>
                <w:left w:val="none" w:sz="0" w:space="0" w:color="auto"/>
                <w:bottom w:val="none" w:sz="0" w:space="0" w:color="auto"/>
                <w:right w:val="none" w:sz="0" w:space="0" w:color="auto"/>
              </w:divBdr>
            </w:div>
          </w:divsChild>
        </w:div>
        <w:div w:id="96096180">
          <w:marLeft w:val="0"/>
          <w:marRight w:val="0"/>
          <w:marTop w:val="0"/>
          <w:marBottom w:val="0"/>
          <w:divBdr>
            <w:top w:val="none" w:sz="0" w:space="0" w:color="auto"/>
            <w:left w:val="none" w:sz="0" w:space="0" w:color="auto"/>
            <w:bottom w:val="none" w:sz="0" w:space="0" w:color="auto"/>
            <w:right w:val="none" w:sz="0" w:space="0" w:color="auto"/>
          </w:divBdr>
          <w:divsChild>
            <w:div w:id="705526749">
              <w:marLeft w:val="0"/>
              <w:marRight w:val="0"/>
              <w:marTop w:val="0"/>
              <w:marBottom w:val="0"/>
              <w:divBdr>
                <w:top w:val="none" w:sz="0" w:space="0" w:color="auto"/>
                <w:left w:val="none" w:sz="0" w:space="0" w:color="auto"/>
                <w:bottom w:val="none" w:sz="0" w:space="0" w:color="auto"/>
                <w:right w:val="none" w:sz="0" w:space="0" w:color="auto"/>
              </w:divBdr>
            </w:div>
          </w:divsChild>
        </w:div>
        <w:div w:id="1692074330">
          <w:marLeft w:val="0"/>
          <w:marRight w:val="0"/>
          <w:marTop w:val="0"/>
          <w:marBottom w:val="0"/>
          <w:divBdr>
            <w:top w:val="none" w:sz="0" w:space="0" w:color="auto"/>
            <w:left w:val="none" w:sz="0" w:space="0" w:color="auto"/>
            <w:bottom w:val="none" w:sz="0" w:space="0" w:color="auto"/>
            <w:right w:val="none" w:sz="0" w:space="0" w:color="auto"/>
          </w:divBdr>
          <w:divsChild>
            <w:div w:id="1385640906">
              <w:marLeft w:val="0"/>
              <w:marRight w:val="0"/>
              <w:marTop w:val="0"/>
              <w:marBottom w:val="0"/>
              <w:divBdr>
                <w:top w:val="none" w:sz="0" w:space="0" w:color="auto"/>
                <w:left w:val="none" w:sz="0" w:space="0" w:color="auto"/>
                <w:bottom w:val="none" w:sz="0" w:space="0" w:color="auto"/>
                <w:right w:val="none" w:sz="0" w:space="0" w:color="auto"/>
              </w:divBdr>
            </w:div>
          </w:divsChild>
        </w:div>
        <w:div w:id="879974725">
          <w:marLeft w:val="0"/>
          <w:marRight w:val="0"/>
          <w:marTop w:val="0"/>
          <w:marBottom w:val="0"/>
          <w:divBdr>
            <w:top w:val="none" w:sz="0" w:space="0" w:color="auto"/>
            <w:left w:val="none" w:sz="0" w:space="0" w:color="auto"/>
            <w:bottom w:val="none" w:sz="0" w:space="0" w:color="auto"/>
            <w:right w:val="none" w:sz="0" w:space="0" w:color="auto"/>
          </w:divBdr>
          <w:divsChild>
            <w:div w:id="1947034018">
              <w:marLeft w:val="0"/>
              <w:marRight w:val="0"/>
              <w:marTop w:val="0"/>
              <w:marBottom w:val="0"/>
              <w:divBdr>
                <w:top w:val="none" w:sz="0" w:space="0" w:color="auto"/>
                <w:left w:val="none" w:sz="0" w:space="0" w:color="auto"/>
                <w:bottom w:val="none" w:sz="0" w:space="0" w:color="auto"/>
                <w:right w:val="none" w:sz="0" w:space="0" w:color="auto"/>
              </w:divBdr>
            </w:div>
          </w:divsChild>
        </w:div>
        <w:div w:id="1624654561">
          <w:marLeft w:val="0"/>
          <w:marRight w:val="0"/>
          <w:marTop w:val="0"/>
          <w:marBottom w:val="0"/>
          <w:divBdr>
            <w:top w:val="none" w:sz="0" w:space="0" w:color="auto"/>
            <w:left w:val="none" w:sz="0" w:space="0" w:color="auto"/>
            <w:bottom w:val="none" w:sz="0" w:space="0" w:color="auto"/>
            <w:right w:val="none" w:sz="0" w:space="0" w:color="auto"/>
          </w:divBdr>
          <w:divsChild>
            <w:div w:id="1291665241">
              <w:marLeft w:val="0"/>
              <w:marRight w:val="0"/>
              <w:marTop w:val="0"/>
              <w:marBottom w:val="0"/>
              <w:divBdr>
                <w:top w:val="none" w:sz="0" w:space="0" w:color="auto"/>
                <w:left w:val="none" w:sz="0" w:space="0" w:color="auto"/>
                <w:bottom w:val="none" w:sz="0" w:space="0" w:color="auto"/>
                <w:right w:val="none" w:sz="0" w:space="0" w:color="auto"/>
              </w:divBdr>
            </w:div>
          </w:divsChild>
        </w:div>
        <w:div w:id="506557522">
          <w:marLeft w:val="0"/>
          <w:marRight w:val="0"/>
          <w:marTop w:val="0"/>
          <w:marBottom w:val="0"/>
          <w:divBdr>
            <w:top w:val="none" w:sz="0" w:space="0" w:color="auto"/>
            <w:left w:val="none" w:sz="0" w:space="0" w:color="auto"/>
            <w:bottom w:val="none" w:sz="0" w:space="0" w:color="auto"/>
            <w:right w:val="none" w:sz="0" w:space="0" w:color="auto"/>
          </w:divBdr>
          <w:divsChild>
            <w:div w:id="1099369120">
              <w:marLeft w:val="0"/>
              <w:marRight w:val="0"/>
              <w:marTop w:val="0"/>
              <w:marBottom w:val="0"/>
              <w:divBdr>
                <w:top w:val="none" w:sz="0" w:space="0" w:color="auto"/>
                <w:left w:val="none" w:sz="0" w:space="0" w:color="auto"/>
                <w:bottom w:val="none" w:sz="0" w:space="0" w:color="auto"/>
                <w:right w:val="none" w:sz="0" w:space="0" w:color="auto"/>
              </w:divBdr>
            </w:div>
          </w:divsChild>
        </w:div>
        <w:div w:id="1169754310">
          <w:marLeft w:val="0"/>
          <w:marRight w:val="0"/>
          <w:marTop w:val="0"/>
          <w:marBottom w:val="0"/>
          <w:divBdr>
            <w:top w:val="none" w:sz="0" w:space="0" w:color="auto"/>
            <w:left w:val="none" w:sz="0" w:space="0" w:color="auto"/>
            <w:bottom w:val="none" w:sz="0" w:space="0" w:color="auto"/>
            <w:right w:val="none" w:sz="0" w:space="0" w:color="auto"/>
          </w:divBdr>
          <w:divsChild>
            <w:div w:id="369039106">
              <w:marLeft w:val="0"/>
              <w:marRight w:val="0"/>
              <w:marTop w:val="0"/>
              <w:marBottom w:val="0"/>
              <w:divBdr>
                <w:top w:val="none" w:sz="0" w:space="0" w:color="auto"/>
                <w:left w:val="none" w:sz="0" w:space="0" w:color="auto"/>
                <w:bottom w:val="none" w:sz="0" w:space="0" w:color="auto"/>
                <w:right w:val="none" w:sz="0" w:space="0" w:color="auto"/>
              </w:divBdr>
            </w:div>
          </w:divsChild>
        </w:div>
        <w:div w:id="817069305">
          <w:marLeft w:val="0"/>
          <w:marRight w:val="0"/>
          <w:marTop w:val="0"/>
          <w:marBottom w:val="0"/>
          <w:divBdr>
            <w:top w:val="none" w:sz="0" w:space="0" w:color="auto"/>
            <w:left w:val="none" w:sz="0" w:space="0" w:color="auto"/>
            <w:bottom w:val="none" w:sz="0" w:space="0" w:color="auto"/>
            <w:right w:val="none" w:sz="0" w:space="0" w:color="auto"/>
          </w:divBdr>
          <w:divsChild>
            <w:div w:id="781454708">
              <w:marLeft w:val="0"/>
              <w:marRight w:val="0"/>
              <w:marTop w:val="0"/>
              <w:marBottom w:val="0"/>
              <w:divBdr>
                <w:top w:val="none" w:sz="0" w:space="0" w:color="auto"/>
                <w:left w:val="none" w:sz="0" w:space="0" w:color="auto"/>
                <w:bottom w:val="none" w:sz="0" w:space="0" w:color="auto"/>
                <w:right w:val="none" w:sz="0" w:space="0" w:color="auto"/>
              </w:divBdr>
            </w:div>
          </w:divsChild>
        </w:div>
        <w:div w:id="254754811">
          <w:marLeft w:val="0"/>
          <w:marRight w:val="0"/>
          <w:marTop w:val="0"/>
          <w:marBottom w:val="0"/>
          <w:divBdr>
            <w:top w:val="none" w:sz="0" w:space="0" w:color="auto"/>
            <w:left w:val="none" w:sz="0" w:space="0" w:color="auto"/>
            <w:bottom w:val="none" w:sz="0" w:space="0" w:color="auto"/>
            <w:right w:val="none" w:sz="0" w:space="0" w:color="auto"/>
          </w:divBdr>
          <w:divsChild>
            <w:div w:id="402794883">
              <w:marLeft w:val="0"/>
              <w:marRight w:val="0"/>
              <w:marTop w:val="0"/>
              <w:marBottom w:val="0"/>
              <w:divBdr>
                <w:top w:val="none" w:sz="0" w:space="0" w:color="auto"/>
                <w:left w:val="none" w:sz="0" w:space="0" w:color="auto"/>
                <w:bottom w:val="none" w:sz="0" w:space="0" w:color="auto"/>
                <w:right w:val="none" w:sz="0" w:space="0" w:color="auto"/>
              </w:divBdr>
            </w:div>
          </w:divsChild>
        </w:div>
        <w:div w:id="1654136656">
          <w:marLeft w:val="0"/>
          <w:marRight w:val="0"/>
          <w:marTop w:val="0"/>
          <w:marBottom w:val="0"/>
          <w:divBdr>
            <w:top w:val="none" w:sz="0" w:space="0" w:color="auto"/>
            <w:left w:val="none" w:sz="0" w:space="0" w:color="auto"/>
            <w:bottom w:val="none" w:sz="0" w:space="0" w:color="auto"/>
            <w:right w:val="none" w:sz="0" w:space="0" w:color="auto"/>
          </w:divBdr>
          <w:divsChild>
            <w:div w:id="178662419">
              <w:marLeft w:val="0"/>
              <w:marRight w:val="0"/>
              <w:marTop w:val="0"/>
              <w:marBottom w:val="0"/>
              <w:divBdr>
                <w:top w:val="none" w:sz="0" w:space="0" w:color="auto"/>
                <w:left w:val="none" w:sz="0" w:space="0" w:color="auto"/>
                <w:bottom w:val="none" w:sz="0" w:space="0" w:color="auto"/>
                <w:right w:val="none" w:sz="0" w:space="0" w:color="auto"/>
              </w:divBdr>
            </w:div>
          </w:divsChild>
        </w:div>
        <w:div w:id="1235890790">
          <w:marLeft w:val="0"/>
          <w:marRight w:val="0"/>
          <w:marTop w:val="0"/>
          <w:marBottom w:val="0"/>
          <w:divBdr>
            <w:top w:val="none" w:sz="0" w:space="0" w:color="auto"/>
            <w:left w:val="none" w:sz="0" w:space="0" w:color="auto"/>
            <w:bottom w:val="none" w:sz="0" w:space="0" w:color="auto"/>
            <w:right w:val="none" w:sz="0" w:space="0" w:color="auto"/>
          </w:divBdr>
          <w:divsChild>
            <w:div w:id="1409690792">
              <w:marLeft w:val="0"/>
              <w:marRight w:val="0"/>
              <w:marTop w:val="0"/>
              <w:marBottom w:val="0"/>
              <w:divBdr>
                <w:top w:val="none" w:sz="0" w:space="0" w:color="auto"/>
                <w:left w:val="none" w:sz="0" w:space="0" w:color="auto"/>
                <w:bottom w:val="none" w:sz="0" w:space="0" w:color="auto"/>
                <w:right w:val="none" w:sz="0" w:space="0" w:color="auto"/>
              </w:divBdr>
            </w:div>
          </w:divsChild>
        </w:div>
        <w:div w:id="486475395">
          <w:marLeft w:val="0"/>
          <w:marRight w:val="0"/>
          <w:marTop w:val="0"/>
          <w:marBottom w:val="0"/>
          <w:divBdr>
            <w:top w:val="none" w:sz="0" w:space="0" w:color="auto"/>
            <w:left w:val="none" w:sz="0" w:space="0" w:color="auto"/>
            <w:bottom w:val="none" w:sz="0" w:space="0" w:color="auto"/>
            <w:right w:val="none" w:sz="0" w:space="0" w:color="auto"/>
          </w:divBdr>
          <w:divsChild>
            <w:div w:id="2020034269">
              <w:marLeft w:val="0"/>
              <w:marRight w:val="0"/>
              <w:marTop w:val="0"/>
              <w:marBottom w:val="0"/>
              <w:divBdr>
                <w:top w:val="none" w:sz="0" w:space="0" w:color="auto"/>
                <w:left w:val="none" w:sz="0" w:space="0" w:color="auto"/>
                <w:bottom w:val="none" w:sz="0" w:space="0" w:color="auto"/>
                <w:right w:val="none" w:sz="0" w:space="0" w:color="auto"/>
              </w:divBdr>
            </w:div>
          </w:divsChild>
        </w:div>
        <w:div w:id="1707366869">
          <w:marLeft w:val="0"/>
          <w:marRight w:val="0"/>
          <w:marTop w:val="0"/>
          <w:marBottom w:val="0"/>
          <w:divBdr>
            <w:top w:val="none" w:sz="0" w:space="0" w:color="auto"/>
            <w:left w:val="none" w:sz="0" w:space="0" w:color="auto"/>
            <w:bottom w:val="none" w:sz="0" w:space="0" w:color="auto"/>
            <w:right w:val="none" w:sz="0" w:space="0" w:color="auto"/>
          </w:divBdr>
          <w:divsChild>
            <w:div w:id="1580215545">
              <w:marLeft w:val="0"/>
              <w:marRight w:val="0"/>
              <w:marTop w:val="0"/>
              <w:marBottom w:val="0"/>
              <w:divBdr>
                <w:top w:val="none" w:sz="0" w:space="0" w:color="auto"/>
                <w:left w:val="none" w:sz="0" w:space="0" w:color="auto"/>
                <w:bottom w:val="none" w:sz="0" w:space="0" w:color="auto"/>
                <w:right w:val="none" w:sz="0" w:space="0" w:color="auto"/>
              </w:divBdr>
            </w:div>
          </w:divsChild>
        </w:div>
        <w:div w:id="1472819208">
          <w:marLeft w:val="0"/>
          <w:marRight w:val="0"/>
          <w:marTop w:val="0"/>
          <w:marBottom w:val="0"/>
          <w:divBdr>
            <w:top w:val="none" w:sz="0" w:space="0" w:color="auto"/>
            <w:left w:val="none" w:sz="0" w:space="0" w:color="auto"/>
            <w:bottom w:val="none" w:sz="0" w:space="0" w:color="auto"/>
            <w:right w:val="none" w:sz="0" w:space="0" w:color="auto"/>
          </w:divBdr>
          <w:divsChild>
            <w:div w:id="1895004291">
              <w:marLeft w:val="0"/>
              <w:marRight w:val="0"/>
              <w:marTop w:val="0"/>
              <w:marBottom w:val="0"/>
              <w:divBdr>
                <w:top w:val="none" w:sz="0" w:space="0" w:color="auto"/>
                <w:left w:val="none" w:sz="0" w:space="0" w:color="auto"/>
                <w:bottom w:val="none" w:sz="0" w:space="0" w:color="auto"/>
                <w:right w:val="none" w:sz="0" w:space="0" w:color="auto"/>
              </w:divBdr>
            </w:div>
          </w:divsChild>
        </w:div>
        <w:div w:id="145438015">
          <w:marLeft w:val="0"/>
          <w:marRight w:val="0"/>
          <w:marTop w:val="0"/>
          <w:marBottom w:val="0"/>
          <w:divBdr>
            <w:top w:val="none" w:sz="0" w:space="0" w:color="auto"/>
            <w:left w:val="none" w:sz="0" w:space="0" w:color="auto"/>
            <w:bottom w:val="none" w:sz="0" w:space="0" w:color="auto"/>
            <w:right w:val="none" w:sz="0" w:space="0" w:color="auto"/>
          </w:divBdr>
          <w:divsChild>
            <w:div w:id="431556535">
              <w:marLeft w:val="0"/>
              <w:marRight w:val="0"/>
              <w:marTop w:val="0"/>
              <w:marBottom w:val="0"/>
              <w:divBdr>
                <w:top w:val="none" w:sz="0" w:space="0" w:color="auto"/>
                <w:left w:val="none" w:sz="0" w:space="0" w:color="auto"/>
                <w:bottom w:val="none" w:sz="0" w:space="0" w:color="auto"/>
                <w:right w:val="none" w:sz="0" w:space="0" w:color="auto"/>
              </w:divBdr>
            </w:div>
          </w:divsChild>
        </w:div>
        <w:div w:id="817383559">
          <w:marLeft w:val="0"/>
          <w:marRight w:val="0"/>
          <w:marTop w:val="0"/>
          <w:marBottom w:val="0"/>
          <w:divBdr>
            <w:top w:val="none" w:sz="0" w:space="0" w:color="auto"/>
            <w:left w:val="none" w:sz="0" w:space="0" w:color="auto"/>
            <w:bottom w:val="none" w:sz="0" w:space="0" w:color="auto"/>
            <w:right w:val="none" w:sz="0" w:space="0" w:color="auto"/>
          </w:divBdr>
          <w:divsChild>
            <w:div w:id="1009482909">
              <w:marLeft w:val="0"/>
              <w:marRight w:val="0"/>
              <w:marTop w:val="0"/>
              <w:marBottom w:val="0"/>
              <w:divBdr>
                <w:top w:val="none" w:sz="0" w:space="0" w:color="auto"/>
                <w:left w:val="none" w:sz="0" w:space="0" w:color="auto"/>
                <w:bottom w:val="none" w:sz="0" w:space="0" w:color="auto"/>
                <w:right w:val="none" w:sz="0" w:space="0" w:color="auto"/>
              </w:divBdr>
            </w:div>
          </w:divsChild>
        </w:div>
        <w:div w:id="256714548">
          <w:marLeft w:val="0"/>
          <w:marRight w:val="0"/>
          <w:marTop w:val="0"/>
          <w:marBottom w:val="0"/>
          <w:divBdr>
            <w:top w:val="none" w:sz="0" w:space="0" w:color="auto"/>
            <w:left w:val="none" w:sz="0" w:space="0" w:color="auto"/>
            <w:bottom w:val="none" w:sz="0" w:space="0" w:color="auto"/>
            <w:right w:val="none" w:sz="0" w:space="0" w:color="auto"/>
          </w:divBdr>
          <w:divsChild>
            <w:div w:id="289092158">
              <w:marLeft w:val="0"/>
              <w:marRight w:val="0"/>
              <w:marTop w:val="0"/>
              <w:marBottom w:val="0"/>
              <w:divBdr>
                <w:top w:val="none" w:sz="0" w:space="0" w:color="auto"/>
                <w:left w:val="none" w:sz="0" w:space="0" w:color="auto"/>
                <w:bottom w:val="none" w:sz="0" w:space="0" w:color="auto"/>
                <w:right w:val="none" w:sz="0" w:space="0" w:color="auto"/>
              </w:divBdr>
            </w:div>
          </w:divsChild>
        </w:div>
        <w:div w:id="407312269">
          <w:marLeft w:val="0"/>
          <w:marRight w:val="0"/>
          <w:marTop w:val="0"/>
          <w:marBottom w:val="0"/>
          <w:divBdr>
            <w:top w:val="none" w:sz="0" w:space="0" w:color="auto"/>
            <w:left w:val="none" w:sz="0" w:space="0" w:color="auto"/>
            <w:bottom w:val="none" w:sz="0" w:space="0" w:color="auto"/>
            <w:right w:val="none" w:sz="0" w:space="0" w:color="auto"/>
          </w:divBdr>
          <w:divsChild>
            <w:div w:id="2029210700">
              <w:marLeft w:val="0"/>
              <w:marRight w:val="0"/>
              <w:marTop w:val="0"/>
              <w:marBottom w:val="0"/>
              <w:divBdr>
                <w:top w:val="none" w:sz="0" w:space="0" w:color="auto"/>
                <w:left w:val="none" w:sz="0" w:space="0" w:color="auto"/>
                <w:bottom w:val="none" w:sz="0" w:space="0" w:color="auto"/>
                <w:right w:val="none" w:sz="0" w:space="0" w:color="auto"/>
              </w:divBdr>
            </w:div>
          </w:divsChild>
        </w:div>
        <w:div w:id="343015443">
          <w:marLeft w:val="0"/>
          <w:marRight w:val="0"/>
          <w:marTop w:val="0"/>
          <w:marBottom w:val="0"/>
          <w:divBdr>
            <w:top w:val="none" w:sz="0" w:space="0" w:color="auto"/>
            <w:left w:val="none" w:sz="0" w:space="0" w:color="auto"/>
            <w:bottom w:val="none" w:sz="0" w:space="0" w:color="auto"/>
            <w:right w:val="none" w:sz="0" w:space="0" w:color="auto"/>
          </w:divBdr>
          <w:divsChild>
            <w:div w:id="389498498">
              <w:marLeft w:val="0"/>
              <w:marRight w:val="0"/>
              <w:marTop w:val="0"/>
              <w:marBottom w:val="0"/>
              <w:divBdr>
                <w:top w:val="none" w:sz="0" w:space="0" w:color="auto"/>
                <w:left w:val="none" w:sz="0" w:space="0" w:color="auto"/>
                <w:bottom w:val="none" w:sz="0" w:space="0" w:color="auto"/>
                <w:right w:val="none" w:sz="0" w:space="0" w:color="auto"/>
              </w:divBdr>
            </w:div>
          </w:divsChild>
        </w:div>
        <w:div w:id="99380555">
          <w:marLeft w:val="0"/>
          <w:marRight w:val="0"/>
          <w:marTop w:val="0"/>
          <w:marBottom w:val="0"/>
          <w:divBdr>
            <w:top w:val="none" w:sz="0" w:space="0" w:color="auto"/>
            <w:left w:val="none" w:sz="0" w:space="0" w:color="auto"/>
            <w:bottom w:val="none" w:sz="0" w:space="0" w:color="auto"/>
            <w:right w:val="none" w:sz="0" w:space="0" w:color="auto"/>
          </w:divBdr>
          <w:divsChild>
            <w:div w:id="1749618976">
              <w:marLeft w:val="0"/>
              <w:marRight w:val="0"/>
              <w:marTop w:val="0"/>
              <w:marBottom w:val="0"/>
              <w:divBdr>
                <w:top w:val="none" w:sz="0" w:space="0" w:color="auto"/>
                <w:left w:val="none" w:sz="0" w:space="0" w:color="auto"/>
                <w:bottom w:val="none" w:sz="0" w:space="0" w:color="auto"/>
                <w:right w:val="none" w:sz="0" w:space="0" w:color="auto"/>
              </w:divBdr>
            </w:div>
          </w:divsChild>
        </w:div>
        <w:div w:id="1408570319">
          <w:marLeft w:val="0"/>
          <w:marRight w:val="0"/>
          <w:marTop w:val="0"/>
          <w:marBottom w:val="0"/>
          <w:divBdr>
            <w:top w:val="none" w:sz="0" w:space="0" w:color="auto"/>
            <w:left w:val="none" w:sz="0" w:space="0" w:color="auto"/>
            <w:bottom w:val="none" w:sz="0" w:space="0" w:color="auto"/>
            <w:right w:val="none" w:sz="0" w:space="0" w:color="auto"/>
          </w:divBdr>
          <w:divsChild>
            <w:div w:id="71778240">
              <w:marLeft w:val="0"/>
              <w:marRight w:val="0"/>
              <w:marTop w:val="0"/>
              <w:marBottom w:val="0"/>
              <w:divBdr>
                <w:top w:val="none" w:sz="0" w:space="0" w:color="auto"/>
                <w:left w:val="none" w:sz="0" w:space="0" w:color="auto"/>
                <w:bottom w:val="none" w:sz="0" w:space="0" w:color="auto"/>
                <w:right w:val="none" w:sz="0" w:space="0" w:color="auto"/>
              </w:divBdr>
            </w:div>
          </w:divsChild>
        </w:div>
        <w:div w:id="1441879738">
          <w:marLeft w:val="0"/>
          <w:marRight w:val="0"/>
          <w:marTop w:val="0"/>
          <w:marBottom w:val="0"/>
          <w:divBdr>
            <w:top w:val="none" w:sz="0" w:space="0" w:color="auto"/>
            <w:left w:val="none" w:sz="0" w:space="0" w:color="auto"/>
            <w:bottom w:val="none" w:sz="0" w:space="0" w:color="auto"/>
            <w:right w:val="none" w:sz="0" w:space="0" w:color="auto"/>
          </w:divBdr>
          <w:divsChild>
            <w:div w:id="4215389">
              <w:marLeft w:val="0"/>
              <w:marRight w:val="0"/>
              <w:marTop w:val="0"/>
              <w:marBottom w:val="0"/>
              <w:divBdr>
                <w:top w:val="none" w:sz="0" w:space="0" w:color="auto"/>
                <w:left w:val="none" w:sz="0" w:space="0" w:color="auto"/>
                <w:bottom w:val="none" w:sz="0" w:space="0" w:color="auto"/>
                <w:right w:val="none" w:sz="0" w:space="0" w:color="auto"/>
              </w:divBdr>
            </w:div>
          </w:divsChild>
        </w:div>
        <w:div w:id="68776087">
          <w:marLeft w:val="0"/>
          <w:marRight w:val="0"/>
          <w:marTop w:val="0"/>
          <w:marBottom w:val="0"/>
          <w:divBdr>
            <w:top w:val="none" w:sz="0" w:space="0" w:color="auto"/>
            <w:left w:val="none" w:sz="0" w:space="0" w:color="auto"/>
            <w:bottom w:val="none" w:sz="0" w:space="0" w:color="auto"/>
            <w:right w:val="none" w:sz="0" w:space="0" w:color="auto"/>
          </w:divBdr>
          <w:divsChild>
            <w:div w:id="1006130245">
              <w:marLeft w:val="0"/>
              <w:marRight w:val="0"/>
              <w:marTop w:val="0"/>
              <w:marBottom w:val="0"/>
              <w:divBdr>
                <w:top w:val="none" w:sz="0" w:space="0" w:color="auto"/>
                <w:left w:val="none" w:sz="0" w:space="0" w:color="auto"/>
                <w:bottom w:val="none" w:sz="0" w:space="0" w:color="auto"/>
                <w:right w:val="none" w:sz="0" w:space="0" w:color="auto"/>
              </w:divBdr>
            </w:div>
          </w:divsChild>
        </w:div>
        <w:div w:id="375930371">
          <w:marLeft w:val="0"/>
          <w:marRight w:val="0"/>
          <w:marTop w:val="0"/>
          <w:marBottom w:val="0"/>
          <w:divBdr>
            <w:top w:val="none" w:sz="0" w:space="0" w:color="auto"/>
            <w:left w:val="none" w:sz="0" w:space="0" w:color="auto"/>
            <w:bottom w:val="none" w:sz="0" w:space="0" w:color="auto"/>
            <w:right w:val="none" w:sz="0" w:space="0" w:color="auto"/>
          </w:divBdr>
          <w:divsChild>
            <w:div w:id="210115256">
              <w:marLeft w:val="0"/>
              <w:marRight w:val="0"/>
              <w:marTop w:val="0"/>
              <w:marBottom w:val="0"/>
              <w:divBdr>
                <w:top w:val="none" w:sz="0" w:space="0" w:color="auto"/>
                <w:left w:val="none" w:sz="0" w:space="0" w:color="auto"/>
                <w:bottom w:val="none" w:sz="0" w:space="0" w:color="auto"/>
                <w:right w:val="none" w:sz="0" w:space="0" w:color="auto"/>
              </w:divBdr>
            </w:div>
          </w:divsChild>
        </w:div>
        <w:div w:id="749541512">
          <w:marLeft w:val="0"/>
          <w:marRight w:val="0"/>
          <w:marTop w:val="0"/>
          <w:marBottom w:val="0"/>
          <w:divBdr>
            <w:top w:val="none" w:sz="0" w:space="0" w:color="auto"/>
            <w:left w:val="none" w:sz="0" w:space="0" w:color="auto"/>
            <w:bottom w:val="none" w:sz="0" w:space="0" w:color="auto"/>
            <w:right w:val="none" w:sz="0" w:space="0" w:color="auto"/>
          </w:divBdr>
          <w:divsChild>
            <w:div w:id="336277795">
              <w:marLeft w:val="0"/>
              <w:marRight w:val="0"/>
              <w:marTop w:val="0"/>
              <w:marBottom w:val="0"/>
              <w:divBdr>
                <w:top w:val="none" w:sz="0" w:space="0" w:color="auto"/>
                <w:left w:val="none" w:sz="0" w:space="0" w:color="auto"/>
                <w:bottom w:val="none" w:sz="0" w:space="0" w:color="auto"/>
                <w:right w:val="none" w:sz="0" w:space="0" w:color="auto"/>
              </w:divBdr>
            </w:div>
          </w:divsChild>
        </w:div>
        <w:div w:id="1075395602">
          <w:marLeft w:val="0"/>
          <w:marRight w:val="0"/>
          <w:marTop w:val="0"/>
          <w:marBottom w:val="0"/>
          <w:divBdr>
            <w:top w:val="none" w:sz="0" w:space="0" w:color="auto"/>
            <w:left w:val="none" w:sz="0" w:space="0" w:color="auto"/>
            <w:bottom w:val="none" w:sz="0" w:space="0" w:color="auto"/>
            <w:right w:val="none" w:sz="0" w:space="0" w:color="auto"/>
          </w:divBdr>
          <w:divsChild>
            <w:div w:id="480266730">
              <w:marLeft w:val="0"/>
              <w:marRight w:val="0"/>
              <w:marTop w:val="0"/>
              <w:marBottom w:val="0"/>
              <w:divBdr>
                <w:top w:val="none" w:sz="0" w:space="0" w:color="auto"/>
                <w:left w:val="none" w:sz="0" w:space="0" w:color="auto"/>
                <w:bottom w:val="none" w:sz="0" w:space="0" w:color="auto"/>
                <w:right w:val="none" w:sz="0" w:space="0" w:color="auto"/>
              </w:divBdr>
            </w:div>
          </w:divsChild>
        </w:div>
        <w:div w:id="407001726">
          <w:marLeft w:val="0"/>
          <w:marRight w:val="0"/>
          <w:marTop w:val="0"/>
          <w:marBottom w:val="0"/>
          <w:divBdr>
            <w:top w:val="none" w:sz="0" w:space="0" w:color="auto"/>
            <w:left w:val="none" w:sz="0" w:space="0" w:color="auto"/>
            <w:bottom w:val="none" w:sz="0" w:space="0" w:color="auto"/>
            <w:right w:val="none" w:sz="0" w:space="0" w:color="auto"/>
          </w:divBdr>
          <w:divsChild>
            <w:div w:id="190609610">
              <w:marLeft w:val="0"/>
              <w:marRight w:val="0"/>
              <w:marTop w:val="0"/>
              <w:marBottom w:val="0"/>
              <w:divBdr>
                <w:top w:val="none" w:sz="0" w:space="0" w:color="auto"/>
                <w:left w:val="none" w:sz="0" w:space="0" w:color="auto"/>
                <w:bottom w:val="none" w:sz="0" w:space="0" w:color="auto"/>
                <w:right w:val="none" w:sz="0" w:space="0" w:color="auto"/>
              </w:divBdr>
            </w:div>
          </w:divsChild>
        </w:div>
        <w:div w:id="482310748">
          <w:marLeft w:val="0"/>
          <w:marRight w:val="0"/>
          <w:marTop w:val="0"/>
          <w:marBottom w:val="0"/>
          <w:divBdr>
            <w:top w:val="none" w:sz="0" w:space="0" w:color="auto"/>
            <w:left w:val="none" w:sz="0" w:space="0" w:color="auto"/>
            <w:bottom w:val="none" w:sz="0" w:space="0" w:color="auto"/>
            <w:right w:val="none" w:sz="0" w:space="0" w:color="auto"/>
          </w:divBdr>
          <w:divsChild>
            <w:div w:id="1080561152">
              <w:marLeft w:val="0"/>
              <w:marRight w:val="0"/>
              <w:marTop w:val="0"/>
              <w:marBottom w:val="0"/>
              <w:divBdr>
                <w:top w:val="none" w:sz="0" w:space="0" w:color="auto"/>
                <w:left w:val="none" w:sz="0" w:space="0" w:color="auto"/>
                <w:bottom w:val="none" w:sz="0" w:space="0" w:color="auto"/>
                <w:right w:val="none" w:sz="0" w:space="0" w:color="auto"/>
              </w:divBdr>
            </w:div>
          </w:divsChild>
        </w:div>
        <w:div w:id="666788983">
          <w:marLeft w:val="0"/>
          <w:marRight w:val="0"/>
          <w:marTop w:val="0"/>
          <w:marBottom w:val="0"/>
          <w:divBdr>
            <w:top w:val="none" w:sz="0" w:space="0" w:color="auto"/>
            <w:left w:val="none" w:sz="0" w:space="0" w:color="auto"/>
            <w:bottom w:val="none" w:sz="0" w:space="0" w:color="auto"/>
            <w:right w:val="none" w:sz="0" w:space="0" w:color="auto"/>
          </w:divBdr>
          <w:divsChild>
            <w:div w:id="955866463">
              <w:marLeft w:val="0"/>
              <w:marRight w:val="0"/>
              <w:marTop w:val="0"/>
              <w:marBottom w:val="0"/>
              <w:divBdr>
                <w:top w:val="none" w:sz="0" w:space="0" w:color="auto"/>
                <w:left w:val="none" w:sz="0" w:space="0" w:color="auto"/>
                <w:bottom w:val="none" w:sz="0" w:space="0" w:color="auto"/>
                <w:right w:val="none" w:sz="0" w:space="0" w:color="auto"/>
              </w:divBdr>
            </w:div>
          </w:divsChild>
        </w:div>
        <w:div w:id="2073773809">
          <w:marLeft w:val="0"/>
          <w:marRight w:val="0"/>
          <w:marTop w:val="0"/>
          <w:marBottom w:val="0"/>
          <w:divBdr>
            <w:top w:val="none" w:sz="0" w:space="0" w:color="auto"/>
            <w:left w:val="none" w:sz="0" w:space="0" w:color="auto"/>
            <w:bottom w:val="none" w:sz="0" w:space="0" w:color="auto"/>
            <w:right w:val="none" w:sz="0" w:space="0" w:color="auto"/>
          </w:divBdr>
          <w:divsChild>
            <w:div w:id="1580676960">
              <w:marLeft w:val="0"/>
              <w:marRight w:val="0"/>
              <w:marTop w:val="0"/>
              <w:marBottom w:val="0"/>
              <w:divBdr>
                <w:top w:val="none" w:sz="0" w:space="0" w:color="auto"/>
                <w:left w:val="none" w:sz="0" w:space="0" w:color="auto"/>
                <w:bottom w:val="none" w:sz="0" w:space="0" w:color="auto"/>
                <w:right w:val="none" w:sz="0" w:space="0" w:color="auto"/>
              </w:divBdr>
            </w:div>
          </w:divsChild>
        </w:div>
        <w:div w:id="1532495100">
          <w:marLeft w:val="0"/>
          <w:marRight w:val="0"/>
          <w:marTop w:val="0"/>
          <w:marBottom w:val="0"/>
          <w:divBdr>
            <w:top w:val="none" w:sz="0" w:space="0" w:color="auto"/>
            <w:left w:val="none" w:sz="0" w:space="0" w:color="auto"/>
            <w:bottom w:val="none" w:sz="0" w:space="0" w:color="auto"/>
            <w:right w:val="none" w:sz="0" w:space="0" w:color="auto"/>
          </w:divBdr>
          <w:divsChild>
            <w:div w:id="782454285">
              <w:marLeft w:val="0"/>
              <w:marRight w:val="0"/>
              <w:marTop w:val="0"/>
              <w:marBottom w:val="0"/>
              <w:divBdr>
                <w:top w:val="none" w:sz="0" w:space="0" w:color="auto"/>
                <w:left w:val="none" w:sz="0" w:space="0" w:color="auto"/>
                <w:bottom w:val="none" w:sz="0" w:space="0" w:color="auto"/>
                <w:right w:val="none" w:sz="0" w:space="0" w:color="auto"/>
              </w:divBdr>
            </w:div>
          </w:divsChild>
        </w:div>
        <w:div w:id="1348481596">
          <w:marLeft w:val="0"/>
          <w:marRight w:val="0"/>
          <w:marTop w:val="0"/>
          <w:marBottom w:val="0"/>
          <w:divBdr>
            <w:top w:val="none" w:sz="0" w:space="0" w:color="auto"/>
            <w:left w:val="none" w:sz="0" w:space="0" w:color="auto"/>
            <w:bottom w:val="none" w:sz="0" w:space="0" w:color="auto"/>
            <w:right w:val="none" w:sz="0" w:space="0" w:color="auto"/>
          </w:divBdr>
          <w:divsChild>
            <w:div w:id="985282152">
              <w:marLeft w:val="0"/>
              <w:marRight w:val="0"/>
              <w:marTop w:val="0"/>
              <w:marBottom w:val="0"/>
              <w:divBdr>
                <w:top w:val="none" w:sz="0" w:space="0" w:color="auto"/>
                <w:left w:val="none" w:sz="0" w:space="0" w:color="auto"/>
                <w:bottom w:val="none" w:sz="0" w:space="0" w:color="auto"/>
                <w:right w:val="none" w:sz="0" w:space="0" w:color="auto"/>
              </w:divBdr>
            </w:div>
          </w:divsChild>
        </w:div>
        <w:div w:id="971905687">
          <w:marLeft w:val="0"/>
          <w:marRight w:val="0"/>
          <w:marTop w:val="0"/>
          <w:marBottom w:val="0"/>
          <w:divBdr>
            <w:top w:val="none" w:sz="0" w:space="0" w:color="auto"/>
            <w:left w:val="none" w:sz="0" w:space="0" w:color="auto"/>
            <w:bottom w:val="none" w:sz="0" w:space="0" w:color="auto"/>
            <w:right w:val="none" w:sz="0" w:space="0" w:color="auto"/>
          </w:divBdr>
          <w:divsChild>
            <w:div w:id="935600085">
              <w:marLeft w:val="0"/>
              <w:marRight w:val="0"/>
              <w:marTop w:val="0"/>
              <w:marBottom w:val="0"/>
              <w:divBdr>
                <w:top w:val="none" w:sz="0" w:space="0" w:color="auto"/>
                <w:left w:val="none" w:sz="0" w:space="0" w:color="auto"/>
                <w:bottom w:val="none" w:sz="0" w:space="0" w:color="auto"/>
                <w:right w:val="none" w:sz="0" w:space="0" w:color="auto"/>
              </w:divBdr>
            </w:div>
          </w:divsChild>
        </w:div>
        <w:div w:id="233205273">
          <w:marLeft w:val="0"/>
          <w:marRight w:val="0"/>
          <w:marTop w:val="0"/>
          <w:marBottom w:val="0"/>
          <w:divBdr>
            <w:top w:val="none" w:sz="0" w:space="0" w:color="auto"/>
            <w:left w:val="none" w:sz="0" w:space="0" w:color="auto"/>
            <w:bottom w:val="none" w:sz="0" w:space="0" w:color="auto"/>
            <w:right w:val="none" w:sz="0" w:space="0" w:color="auto"/>
          </w:divBdr>
          <w:divsChild>
            <w:div w:id="718088412">
              <w:marLeft w:val="0"/>
              <w:marRight w:val="0"/>
              <w:marTop w:val="0"/>
              <w:marBottom w:val="0"/>
              <w:divBdr>
                <w:top w:val="none" w:sz="0" w:space="0" w:color="auto"/>
                <w:left w:val="none" w:sz="0" w:space="0" w:color="auto"/>
                <w:bottom w:val="none" w:sz="0" w:space="0" w:color="auto"/>
                <w:right w:val="none" w:sz="0" w:space="0" w:color="auto"/>
              </w:divBdr>
            </w:div>
          </w:divsChild>
        </w:div>
        <w:div w:id="1562055283">
          <w:marLeft w:val="0"/>
          <w:marRight w:val="0"/>
          <w:marTop w:val="0"/>
          <w:marBottom w:val="0"/>
          <w:divBdr>
            <w:top w:val="none" w:sz="0" w:space="0" w:color="auto"/>
            <w:left w:val="none" w:sz="0" w:space="0" w:color="auto"/>
            <w:bottom w:val="none" w:sz="0" w:space="0" w:color="auto"/>
            <w:right w:val="none" w:sz="0" w:space="0" w:color="auto"/>
          </w:divBdr>
          <w:divsChild>
            <w:div w:id="1645085585">
              <w:marLeft w:val="0"/>
              <w:marRight w:val="0"/>
              <w:marTop w:val="0"/>
              <w:marBottom w:val="0"/>
              <w:divBdr>
                <w:top w:val="none" w:sz="0" w:space="0" w:color="auto"/>
                <w:left w:val="none" w:sz="0" w:space="0" w:color="auto"/>
                <w:bottom w:val="none" w:sz="0" w:space="0" w:color="auto"/>
                <w:right w:val="none" w:sz="0" w:space="0" w:color="auto"/>
              </w:divBdr>
            </w:div>
          </w:divsChild>
        </w:div>
        <w:div w:id="1824352332">
          <w:marLeft w:val="0"/>
          <w:marRight w:val="0"/>
          <w:marTop w:val="0"/>
          <w:marBottom w:val="0"/>
          <w:divBdr>
            <w:top w:val="none" w:sz="0" w:space="0" w:color="auto"/>
            <w:left w:val="none" w:sz="0" w:space="0" w:color="auto"/>
            <w:bottom w:val="none" w:sz="0" w:space="0" w:color="auto"/>
            <w:right w:val="none" w:sz="0" w:space="0" w:color="auto"/>
          </w:divBdr>
          <w:divsChild>
            <w:div w:id="1422988796">
              <w:marLeft w:val="0"/>
              <w:marRight w:val="0"/>
              <w:marTop w:val="0"/>
              <w:marBottom w:val="0"/>
              <w:divBdr>
                <w:top w:val="none" w:sz="0" w:space="0" w:color="auto"/>
                <w:left w:val="none" w:sz="0" w:space="0" w:color="auto"/>
                <w:bottom w:val="none" w:sz="0" w:space="0" w:color="auto"/>
                <w:right w:val="none" w:sz="0" w:space="0" w:color="auto"/>
              </w:divBdr>
            </w:div>
          </w:divsChild>
        </w:div>
        <w:div w:id="1155340665">
          <w:marLeft w:val="0"/>
          <w:marRight w:val="0"/>
          <w:marTop w:val="0"/>
          <w:marBottom w:val="0"/>
          <w:divBdr>
            <w:top w:val="none" w:sz="0" w:space="0" w:color="auto"/>
            <w:left w:val="none" w:sz="0" w:space="0" w:color="auto"/>
            <w:bottom w:val="none" w:sz="0" w:space="0" w:color="auto"/>
            <w:right w:val="none" w:sz="0" w:space="0" w:color="auto"/>
          </w:divBdr>
          <w:divsChild>
            <w:div w:id="1685744666">
              <w:marLeft w:val="0"/>
              <w:marRight w:val="0"/>
              <w:marTop w:val="0"/>
              <w:marBottom w:val="0"/>
              <w:divBdr>
                <w:top w:val="none" w:sz="0" w:space="0" w:color="auto"/>
                <w:left w:val="none" w:sz="0" w:space="0" w:color="auto"/>
                <w:bottom w:val="none" w:sz="0" w:space="0" w:color="auto"/>
                <w:right w:val="none" w:sz="0" w:space="0" w:color="auto"/>
              </w:divBdr>
            </w:div>
          </w:divsChild>
        </w:div>
        <w:div w:id="1621493194">
          <w:marLeft w:val="0"/>
          <w:marRight w:val="0"/>
          <w:marTop w:val="0"/>
          <w:marBottom w:val="0"/>
          <w:divBdr>
            <w:top w:val="none" w:sz="0" w:space="0" w:color="auto"/>
            <w:left w:val="none" w:sz="0" w:space="0" w:color="auto"/>
            <w:bottom w:val="none" w:sz="0" w:space="0" w:color="auto"/>
            <w:right w:val="none" w:sz="0" w:space="0" w:color="auto"/>
          </w:divBdr>
          <w:divsChild>
            <w:div w:id="1244216473">
              <w:marLeft w:val="0"/>
              <w:marRight w:val="0"/>
              <w:marTop w:val="0"/>
              <w:marBottom w:val="0"/>
              <w:divBdr>
                <w:top w:val="none" w:sz="0" w:space="0" w:color="auto"/>
                <w:left w:val="none" w:sz="0" w:space="0" w:color="auto"/>
                <w:bottom w:val="none" w:sz="0" w:space="0" w:color="auto"/>
                <w:right w:val="none" w:sz="0" w:space="0" w:color="auto"/>
              </w:divBdr>
            </w:div>
          </w:divsChild>
        </w:div>
        <w:div w:id="2095198356">
          <w:marLeft w:val="0"/>
          <w:marRight w:val="0"/>
          <w:marTop w:val="0"/>
          <w:marBottom w:val="0"/>
          <w:divBdr>
            <w:top w:val="none" w:sz="0" w:space="0" w:color="auto"/>
            <w:left w:val="none" w:sz="0" w:space="0" w:color="auto"/>
            <w:bottom w:val="none" w:sz="0" w:space="0" w:color="auto"/>
            <w:right w:val="none" w:sz="0" w:space="0" w:color="auto"/>
          </w:divBdr>
          <w:divsChild>
            <w:div w:id="615140674">
              <w:marLeft w:val="0"/>
              <w:marRight w:val="0"/>
              <w:marTop w:val="0"/>
              <w:marBottom w:val="0"/>
              <w:divBdr>
                <w:top w:val="none" w:sz="0" w:space="0" w:color="auto"/>
                <w:left w:val="none" w:sz="0" w:space="0" w:color="auto"/>
                <w:bottom w:val="none" w:sz="0" w:space="0" w:color="auto"/>
                <w:right w:val="none" w:sz="0" w:space="0" w:color="auto"/>
              </w:divBdr>
            </w:div>
          </w:divsChild>
        </w:div>
        <w:div w:id="1605848090">
          <w:marLeft w:val="0"/>
          <w:marRight w:val="0"/>
          <w:marTop w:val="0"/>
          <w:marBottom w:val="0"/>
          <w:divBdr>
            <w:top w:val="none" w:sz="0" w:space="0" w:color="auto"/>
            <w:left w:val="none" w:sz="0" w:space="0" w:color="auto"/>
            <w:bottom w:val="none" w:sz="0" w:space="0" w:color="auto"/>
            <w:right w:val="none" w:sz="0" w:space="0" w:color="auto"/>
          </w:divBdr>
          <w:divsChild>
            <w:div w:id="870800026">
              <w:marLeft w:val="0"/>
              <w:marRight w:val="0"/>
              <w:marTop w:val="0"/>
              <w:marBottom w:val="0"/>
              <w:divBdr>
                <w:top w:val="none" w:sz="0" w:space="0" w:color="auto"/>
                <w:left w:val="none" w:sz="0" w:space="0" w:color="auto"/>
                <w:bottom w:val="none" w:sz="0" w:space="0" w:color="auto"/>
                <w:right w:val="none" w:sz="0" w:space="0" w:color="auto"/>
              </w:divBdr>
            </w:div>
          </w:divsChild>
        </w:div>
        <w:div w:id="394820990">
          <w:marLeft w:val="0"/>
          <w:marRight w:val="0"/>
          <w:marTop w:val="0"/>
          <w:marBottom w:val="0"/>
          <w:divBdr>
            <w:top w:val="none" w:sz="0" w:space="0" w:color="auto"/>
            <w:left w:val="none" w:sz="0" w:space="0" w:color="auto"/>
            <w:bottom w:val="none" w:sz="0" w:space="0" w:color="auto"/>
            <w:right w:val="none" w:sz="0" w:space="0" w:color="auto"/>
          </w:divBdr>
          <w:divsChild>
            <w:div w:id="342442816">
              <w:marLeft w:val="0"/>
              <w:marRight w:val="0"/>
              <w:marTop w:val="0"/>
              <w:marBottom w:val="0"/>
              <w:divBdr>
                <w:top w:val="none" w:sz="0" w:space="0" w:color="auto"/>
                <w:left w:val="none" w:sz="0" w:space="0" w:color="auto"/>
                <w:bottom w:val="none" w:sz="0" w:space="0" w:color="auto"/>
                <w:right w:val="none" w:sz="0" w:space="0" w:color="auto"/>
              </w:divBdr>
            </w:div>
          </w:divsChild>
        </w:div>
        <w:div w:id="1971981469">
          <w:marLeft w:val="0"/>
          <w:marRight w:val="0"/>
          <w:marTop w:val="0"/>
          <w:marBottom w:val="0"/>
          <w:divBdr>
            <w:top w:val="none" w:sz="0" w:space="0" w:color="auto"/>
            <w:left w:val="none" w:sz="0" w:space="0" w:color="auto"/>
            <w:bottom w:val="none" w:sz="0" w:space="0" w:color="auto"/>
            <w:right w:val="none" w:sz="0" w:space="0" w:color="auto"/>
          </w:divBdr>
          <w:divsChild>
            <w:div w:id="2094817180">
              <w:marLeft w:val="0"/>
              <w:marRight w:val="0"/>
              <w:marTop w:val="0"/>
              <w:marBottom w:val="0"/>
              <w:divBdr>
                <w:top w:val="none" w:sz="0" w:space="0" w:color="auto"/>
                <w:left w:val="none" w:sz="0" w:space="0" w:color="auto"/>
                <w:bottom w:val="none" w:sz="0" w:space="0" w:color="auto"/>
                <w:right w:val="none" w:sz="0" w:space="0" w:color="auto"/>
              </w:divBdr>
            </w:div>
          </w:divsChild>
        </w:div>
        <w:div w:id="342318999">
          <w:marLeft w:val="0"/>
          <w:marRight w:val="0"/>
          <w:marTop w:val="0"/>
          <w:marBottom w:val="0"/>
          <w:divBdr>
            <w:top w:val="none" w:sz="0" w:space="0" w:color="auto"/>
            <w:left w:val="none" w:sz="0" w:space="0" w:color="auto"/>
            <w:bottom w:val="none" w:sz="0" w:space="0" w:color="auto"/>
            <w:right w:val="none" w:sz="0" w:space="0" w:color="auto"/>
          </w:divBdr>
          <w:divsChild>
            <w:div w:id="1915242148">
              <w:marLeft w:val="0"/>
              <w:marRight w:val="0"/>
              <w:marTop w:val="0"/>
              <w:marBottom w:val="0"/>
              <w:divBdr>
                <w:top w:val="none" w:sz="0" w:space="0" w:color="auto"/>
                <w:left w:val="none" w:sz="0" w:space="0" w:color="auto"/>
                <w:bottom w:val="none" w:sz="0" w:space="0" w:color="auto"/>
                <w:right w:val="none" w:sz="0" w:space="0" w:color="auto"/>
              </w:divBdr>
            </w:div>
          </w:divsChild>
        </w:div>
        <w:div w:id="1169447630">
          <w:marLeft w:val="0"/>
          <w:marRight w:val="0"/>
          <w:marTop w:val="0"/>
          <w:marBottom w:val="0"/>
          <w:divBdr>
            <w:top w:val="none" w:sz="0" w:space="0" w:color="auto"/>
            <w:left w:val="none" w:sz="0" w:space="0" w:color="auto"/>
            <w:bottom w:val="none" w:sz="0" w:space="0" w:color="auto"/>
            <w:right w:val="none" w:sz="0" w:space="0" w:color="auto"/>
          </w:divBdr>
          <w:divsChild>
            <w:div w:id="1402020835">
              <w:marLeft w:val="0"/>
              <w:marRight w:val="0"/>
              <w:marTop w:val="0"/>
              <w:marBottom w:val="0"/>
              <w:divBdr>
                <w:top w:val="none" w:sz="0" w:space="0" w:color="auto"/>
                <w:left w:val="none" w:sz="0" w:space="0" w:color="auto"/>
                <w:bottom w:val="none" w:sz="0" w:space="0" w:color="auto"/>
                <w:right w:val="none" w:sz="0" w:space="0" w:color="auto"/>
              </w:divBdr>
            </w:div>
          </w:divsChild>
        </w:div>
        <w:div w:id="122113887">
          <w:marLeft w:val="0"/>
          <w:marRight w:val="0"/>
          <w:marTop w:val="0"/>
          <w:marBottom w:val="0"/>
          <w:divBdr>
            <w:top w:val="none" w:sz="0" w:space="0" w:color="auto"/>
            <w:left w:val="none" w:sz="0" w:space="0" w:color="auto"/>
            <w:bottom w:val="none" w:sz="0" w:space="0" w:color="auto"/>
            <w:right w:val="none" w:sz="0" w:space="0" w:color="auto"/>
          </w:divBdr>
          <w:divsChild>
            <w:div w:id="830170783">
              <w:marLeft w:val="0"/>
              <w:marRight w:val="0"/>
              <w:marTop w:val="0"/>
              <w:marBottom w:val="0"/>
              <w:divBdr>
                <w:top w:val="none" w:sz="0" w:space="0" w:color="auto"/>
                <w:left w:val="none" w:sz="0" w:space="0" w:color="auto"/>
                <w:bottom w:val="none" w:sz="0" w:space="0" w:color="auto"/>
                <w:right w:val="none" w:sz="0" w:space="0" w:color="auto"/>
              </w:divBdr>
            </w:div>
          </w:divsChild>
        </w:div>
        <w:div w:id="1771967632">
          <w:marLeft w:val="0"/>
          <w:marRight w:val="0"/>
          <w:marTop w:val="0"/>
          <w:marBottom w:val="0"/>
          <w:divBdr>
            <w:top w:val="none" w:sz="0" w:space="0" w:color="auto"/>
            <w:left w:val="none" w:sz="0" w:space="0" w:color="auto"/>
            <w:bottom w:val="none" w:sz="0" w:space="0" w:color="auto"/>
            <w:right w:val="none" w:sz="0" w:space="0" w:color="auto"/>
          </w:divBdr>
        </w:div>
        <w:div w:id="816382341">
          <w:marLeft w:val="0"/>
          <w:marRight w:val="0"/>
          <w:marTop w:val="0"/>
          <w:marBottom w:val="0"/>
          <w:divBdr>
            <w:top w:val="none" w:sz="0" w:space="0" w:color="auto"/>
            <w:left w:val="none" w:sz="0" w:space="0" w:color="auto"/>
            <w:bottom w:val="none" w:sz="0" w:space="0" w:color="auto"/>
            <w:right w:val="none" w:sz="0" w:space="0" w:color="auto"/>
          </w:divBdr>
        </w:div>
        <w:div w:id="581574239">
          <w:marLeft w:val="0"/>
          <w:marRight w:val="0"/>
          <w:marTop w:val="0"/>
          <w:marBottom w:val="0"/>
          <w:divBdr>
            <w:top w:val="none" w:sz="0" w:space="0" w:color="auto"/>
            <w:left w:val="none" w:sz="0" w:space="0" w:color="auto"/>
            <w:bottom w:val="none" w:sz="0" w:space="0" w:color="auto"/>
            <w:right w:val="none" w:sz="0" w:space="0" w:color="auto"/>
          </w:divBdr>
        </w:div>
        <w:div w:id="904878074">
          <w:marLeft w:val="0"/>
          <w:marRight w:val="0"/>
          <w:marTop w:val="0"/>
          <w:marBottom w:val="0"/>
          <w:divBdr>
            <w:top w:val="none" w:sz="0" w:space="0" w:color="auto"/>
            <w:left w:val="none" w:sz="0" w:space="0" w:color="auto"/>
            <w:bottom w:val="none" w:sz="0" w:space="0" w:color="auto"/>
            <w:right w:val="none" w:sz="0" w:space="0" w:color="auto"/>
          </w:divBdr>
        </w:div>
      </w:divsChild>
    </w:div>
    <w:div w:id="1745490676">
      <w:bodyDiv w:val="1"/>
      <w:marLeft w:val="0"/>
      <w:marRight w:val="0"/>
      <w:marTop w:val="0"/>
      <w:marBottom w:val="0"/>
      <w:divBdr>
        <w:top w:val="none" w:sz="0" w:space="0" w:color="auto"/>
        <w:left w:val="none" w:sz="0" w:space="0" w:color="auto"/>
        <w:bottom w:val="none" w:sz="0" w:space="0" w:color="auto"/>
        <w:right w:val="none" w:sz="0" w:space="0" w:color="auto"/>
      </w:divBdr>
      <w:divsChild>
        <w:div w:id="228078112">
          <w:marLeft w:val="0"/>
          <w:marRight w:val="0"/>
          <w:marTop w:val="0"/>
          <w:marBottom w:val="0"/>
          <w:divBdr>
            <w:top w:val="none" w:sz="0" w:space="0" w:color="auto"/>
            <w:left w:val="none" w:sz="0" w:space="0" w:color="auto"/>
            <w:bottom w:val="none" w:sz="0" w:space="0" w:color="auto"/>
            <w:right w:val="none" w:sz="0" w:space="0" w:color="auto"/>
          </w:divBdr>
          <w:divsChild>
            <w:div w:id="377978098">
              <w:marLeft w:val="0"/>
              <w:marRight w:val="0"/>
              <w:marTop w:val="0"/>
              <w:marBottom w:val="0"/>
              <w:divBdr>
                <w:top w:val="none" w:sz="0" w:space="0" w:color="auto"/>
                <w:left w:val="none" w:sz="0" w:space="0" w:color="auto"/>
                <w:bottom w:val="none" w:sz="0" w:space="0" w:color="auto"/>
                <w:right w:val="none" w:sz="0" w:space="0" w:color="auto"/>
              </w:divBdr>
            </w:div>
          </w:divsChild>
        </w:div>
        <w:div w:id="1228034225">
          <w:marLeft w:val="0"/>
          <w:marRight w:val="0"/>
          <w:marTop w:val="0"/>
          <w:marBottom w:val="0"/>
          <w:divBdr>
            <w:top w:val="none" w:sz="0" w:space="0" w:color="auto"/>
            <w:left w:val="none" w:sz="0" w:space="0" w:color="auto"/>
            <w:bottom w:val="none" w:sz="0" w:space="0" w:color="auto"/>
            <w:right w:val="none" w:sz="0" w:space="0" w:color="auto"/>
          </w:divBdr>
          <w:divsChild>
            <w:div w:id="447748023">
              <w:marLeft w:val="0"/>
              <w:marRight w:val="0"/>
              <w:marTop w:val="0"/>
              <w:marBottom w:val="0"/>
              <w:divBdr>
                <w:top w:val="none" w:sz="0" w:space="0" w:color="auto"/>
                <w:left w:val="none" w:sz="0" w:space="0" w:color="auto"/>
                <w:bottom w:val="none" w:sz="0" w:space="0" w:color="auto"/>
                <w:right w:val="none" w:sz="0" w:space="0" w:color="auto"/>
              </w:divBdr>
            </w:div>
          </w:divsChild>
        </w:div>
        <w:div w:id="1192955180">
          <w:marLeft w:val="0"/>
          <w:marRight w:val="0"/>
          <w:marTop w:val="0"/>
          <w:marBottom w:val="0"/>
          <w:divBdr>
            <w:top w:val="none" w:sz="0" w:space="0" w:color="auto"/>
            <w:left w:val="none" w:sz="0" w:space="0" w:color="auto"/>
            <w:bottom w:val="none" w:sz="0" w:space="0" w:color="auto"/>
            <w:right w:val="none" w:sz="0" w:space="0" w:color="auto"/>
          </w:divBdr>
          <w:divsChild>
            <w:div w:id="1003318271">
              <w:marLeft w:val="0"/>
              <w:marRight w:val="0"/>
              <w:marTop w:val="0"/>
              <w:marBottom w:val="0"/>
              <w:divBdr>
                <w:top w:val="none" w:sz="0" w:space="0" w:color="auto"/>
                <w:left w:val="none" w:sz="0" w:space="0" w:color="auto"/>
                <w:bottom w:val="none" w:sz="0" w:space="0" w:color="auto"/>
                <w:right w:val="none" w:sz="0" w:space="0" w:color="auto"/>
              </w:divBdr>
            </w:div>
          </w:divsChild>
        </w:div>
        <w:div w:id="70662828">
          <w:marLeft w:val="0"/>
          <w:marRight w:val="0"/>
          <w:marTop w:val="0"/>
          <w:marBottom w:val="0"/>
          <w:divBdr>
            <w:top w:val="none" w:sz="0" w:space="0" w:color="auto"/>
            <w:left w:val="none" w:sz="0" w:space="0" w:color="auto"/>
            <w:bottom w:val="none" w:sz="0" w:space="0" w:color="auto"/>
            <w:right w:val="none" w:sz="0" w:space="0" w:color="auto"/>
          </w:divBdr>
          <w:divsChild>
            <w:div w:id="1504855085">
              <w:marLeft w:val="0"/>
              <w:marRight w:val="0"/>
              <w:marTop w:val="0"/>
              <w:marBottom w:val="0"/>
              <w:divBdr>
                <w:top w:val="none" w:sz="0" w:space="0" w:color="auto"/>
                <w:left w:val="none" w:sz="0" w:space="0" w:color="auto"/>
                <w:bottom w:val="none" w:sz="0" w:space="0" w:color="auto"/>
                <w:right w:val="none" w:sz="0" w:space="0" w:color="auto"/>
              </w:divBdr>
            </w:div>
          </w:divsChild>
        </w:div>
        <w:div w:id="678625650">
          <w:marLeft w:val="0"/>
          <w:marRight w:val="0"/>
          <w:marTop w:val="0"/>
          <w:marBottom w:val="0"/>
          <w:divBdr>
            <w:top w:val="none" w:sz="0" w:space="0" w:color="auto"/>
            <w:left w:val="none" w:sz="0" w:space="0" w:color="auto"/>
            <w:bottom w:val="none" w:sz="0" w:space="0" w:color="auto"/>
            <w:right w:val="none" w:sz="0" w:space="0" w:color="auto"/>
          </w:divBdr>
          <w:divsChild>
            <w:div w:id="34697235">
              <w:marLeft w:val="0"/>
              <w:marRight w:val="0"/>
              <w:marTop w:val="0"/>
              <w:marBottom w:val="0"/>
              <w:divBdr>
                <w:top w:val="none" w:sz="0" w:space="0" w:color="auto"/>
                <w:left w:val="none" w:sz="0" w:space="0" w:color="auto"/>
                <w:bottom w:val="none" w:sz="0" w:space="0" w:color="auto"/>
                <w:right w:val="none" w:sz="0" w:space="0" w:color="auto"/>
              </w:divBdr>
            </w:div>
          </w:divsChild>
        </w:div>
        <w:div w:id="1302035212">
          <w:marLeft w:val="0"/>
          <w:marRight w:val="0"/>
          <w:marTop w:val="0"/>
          <w:marBottom w:val="0"/>
          <w:divBdr>
            <w:top w:val="none" w:sz="0" w:space="0" w:color="auto"/>
            <w:left w:val="none" w:sz="0" w:space="0" w:color="auto"/>
            <w:bottom w:val="none" w:sz="0" w:space="0" w:color="auto"/>
            <w:right w:val="none" w:sz="0" w:space="0" w:color="auto"/>
          </w:divBdr>
          <w:divsChild>
            <w:div w:id="1825900513">
              <w:marLeft w:val="0"/>
              <w:marRight w:val="0"/>
              <w:marTop w:val="0"/>
              <w:marBottom w:val="0"/>
              <w:divBdr>
                <w:top w:val="none" w:sz="0" w:space="0" w:color="auto"/>
                <w:left w:val="none" w:sz="0" w:space="0" w:color="auto"/>
                <w:bottom w:val="none" w:sz="0" w:space="0" w:color="auto"/>
                <w:right w:val="none" w:sz="0" w:space="0" w:color="auto"/>
              </w:divBdr>
            </w:div>
          </w:divsChild>
        </w:div>
        <w:div w:id="1997873141">
          <w:marLeft w:val="0"/>
          <w:marRight w:val="0"/>
          <w:marTop w:val="0"/>
          <w:marBottom w:val="0"/>
          <w:divBdr>
            <w:top w:val="none" w:sz="0" w:space="0" w:color="auto"/>
            <w:left w:val="none" w:sz="0" w:space="0" w:color="auto"/>
            <w:bottom w:val="none" w:sz="0" w:space="0" w:color="auto"/>
            <w:right w:val="none" w:sz="0" w:space="0" w:color="auto"/>
          </w:divBdr>
          <w:divsChild>
            <w:div w:id="473135272">
              <w:marLeft w:val="0"/>
              <w:marRight w:val="0"/>
              <w:marTop w:val="0"/>
              <w:marBottom w:val="0"/>
              <w:divBdr>
                <w:top w:val="none" w:sz="0" w:space="0" w:color="auto"/>
                <w:left w:val="none" w:sz="0" w:space="0" w:color="auto"/>
                <w:bottom w:val="none" w:sz="0" w:space="0" w:color="auto"/>
                <w:right w:val="none" w:sz="0" w:space="0" w:color="auto"/>
              </w:divBdr>
            </w:div>
          </w:divsChild>
        </w:div>
        <w:div w:id="1082483490">
          <w:marLeft w:val="0"/>
          <w:marRight w:val="0"/>
          <w:marTop w:val="0"/>
          <w:marBottom w:val="0"/>
          <w:divBdr>
            <w:top w:val="none" w:sz="0" w:space="0" w:color="auto"/>
            <w:left w:val="none" w:sz="0" w:space="0" w:color="auto"/>
            <w:bottom w:val="none" w:sz="0" w:space="0" w:color="auto"/>
            <w:right w:val="none" w:sz="0" w:space="0" w:color="auto"/>
          </w:divBdr>
          <w:divsChild>
            <w:div w:id="318005603">
              <w:marLeft w:val="0"/>
              <w:marRight w:val="0"/>
              <w:marTop w:val="0"/>
              <w:marBottom w:val="0"/>
              <w:divBdr>
                <w:top w:val="none" w:sz="0" w:space="0" w:color="auto"/>
                <w:left w:val="none" w:sz="0" w:space="0" w:color="auto"/>
                <w:bottom w:val="none" w:sz="0" w:space="0" w:color="auto"/>
                <w:right w:val="none" w:sz="0" w:space="0" w:color="auto"/>
              </w:divBdr>
            </w:div>
          </w:divsChild>
        </w:div>
        <w:div w:id="1763836725">
          <w:marLeft w:val="0"/>
          <w:marRight w:val="0"/>
          <w:marTop w:val="0"/>
          <w:marBottom w:val="0"/>
          <w:divBdr>
            <w:top w:val="none" w:sz="0" w:space="0" w:color="auto"/>
            <w:left w:val="none" w:sz="0" w:space="0" w:color="auto"/>
            <w:bottom w:val="none" w:sz="0" w:space="0" w:color="auto"/>
            <w:right w:val="none" w:sz="0" w:space="0" w:color="auto"/>
          </w:divBdr>
          <w:divsChild>
            <w:div w:id="977685355">
              <w:marLeft w:val="0"/>
              <w:marRight w:val="0"/>
              <w:marTop w:val="0"/>
              <w:marBottom w:val="0"/>
              <w:divBdr>
                <w:top w:val="none" w:sz="0" w:space="0" w:color="auto"/>
                <w:left w:val="none" w:sz="0" w:space="0" w:color="auto"/>
                <w:bottom w:val="none" w:sz="0" w:space="0" w:color="auto"/>
                <w:right w:val="none" w:sz="0" w:space="0" w:color="auto"/>
              </w:divBdr>
            </w:div>
          </w:divsChild>
        </w:div>
        <w:div w:id="1159616872">
          <w:marLeft w:val="0"/>
          <w:marRight w:val="0"/>
          <w:marTop w:val="0"/>
          <w:marBottom w:val="0"/>
          <w:divBdr>
            <w:top w:val="none" w:sz="0" w:space="0" w:color="auto"/>
            <w:left w:val="none" w:sz="0" w:space="0" w:color="auto"/>
            <w:bottom w:val="none" w:sz="0" w:space="0" w:color="auto"/>
            <w:right w:val="none" w:sz="0" w:space="0" w:color="auto"/>
          </w:divBdr>
          <w:divsChild>
            <w:div w:id="498692525">
              <w:marLeft w:val="0"/>
              <w:marRight w:val="0"/>
              <w:marTop w:val="0"/>
              <w:marBottom w:val="0"/>
              <w:divBdr>
                <w:top w:val="none" w:sz="0" w:space="0" w:color="auto"/>
                <w:left w:val="none" w:sz="0" w:space="0" w:color="auto"/>
                <w:bottom w:val="none" w:sz="0" w:space="0" w:color="auto"/>
                <w:right w:val="none" w:sz="0" w:space="0" w:color="auto"/>
              </w:divBdr>
            </w:div>
            <w:div w:id="602541619">
              <w:marLeft w:val="0"/>
              <w:marRight w:val="0"/>
              <w:marTop w:val="0"/>
              <w:marBottom w:val="0"/>
              <w:divBdr>
                <w:top w:val="none" w:sz="0" w:space="0" w:color="auto"/>
                <w:left w:val="none" w:sz="0" w:space="0" w:color="auto"/>
                <w:bottom w:val="none" w:sz="0" w:space="0" w:color="auto"/>
                <w:right w:val="none" w:sz="0" w:space="0" w:color="auto"/>
              </w:divBdr>
            </w:div>
          </w:divsChild>
        </w:div>
        <w:div w:id="1769161040">
          <w:marLeft w:val="0"/>
          <w:marRight w:val="0"/>
          <w:marTop w:val="0"/>
          <w:marBottom w:val="0"/>
          <w:divBdr>
            <w:top w:val="none" w:sz="0" w:space="0" w:color="auto"/>
            <w:left w:val="none" w:sz="0" w:space="0" w:color="auto"/>
            <w:bottom w:val="none" w:sz="0" w:space="0" w:color="auto"/>
            <w:right w:val="none" w:sz="0" w:space="0" w:color="auto"/>
          </w:divBdr>
          <w:divsChild>
            <w:div w:id="253589298">
              <w:marLeft w:val="0"/>
              <w:marRight w:val="0"/>
              <w:marTop w:val="0"/>
              <w:marBottom w:val="0"/>
              <w:divBdr>
                <w:top w:val="none" w:sz="0" w:space="0" w:color="auto"/>
                <w:left w:val="none" w:sz="0" w:space="0" w:color="auto"/>
                <w:bottom w:val="none" w:sz="0" w:space="0" w:color="auto"/>
                <w:right w:val="none" w:sz="0" w:space="0" w:color="auto"/>
              </w:divBdr>
            </w:div>
            <w:div w:id="1429422741">
              <w:marLeft w:val="0"/>
              <w:marRight w:val="0"/>
              <w:marTop w:val="0"/>
              <w:marBottom w:val="0"/>
              <w:divBdr>
                <w:top w:val="none" w:sz="0" w:space="0" w:color="auto"/>
                <w:left w:val="none" w:sz="0" w:space="0" w:color="auto"/>
                <w:bottom w:val="none" w:sz="0" w:space="0" w:color="auto"/>
                <w:right w:val="none" w:sz="0" w:space="0" w:color="auto"/>
              </w:divBdr>
            </w:div>
          </w:divsChild>
        </w:div>
        <w:div w:id="90469839">
          <w:marLeft w:val="0"/>
          <w:marRight w:val="0"/>
          <w:marTop w:val="0"/>
          <w:marBottom w:val="0"/>
          <w:divBdr>
            <w:top w:val="none" w:sz="0" w:space="0" w:color="auto"/>
            <w:left w:val="none" w:sz="0" w:space="0" w:color="auto"/>
            <w:bottom w:val="none" w:sz="0" w:space="0" w:color="auto"/>
            <w:right w:val="none" w:sz="0" w:space="0" w:color="auto"/>
          </w:divBdr>
          <w:divsChild>
            <w:div w:id="902645615">
              <w:marLeft w:val="0"/>
              <w:marRight w:val="0"/>
              <w:marTop w:val="0"/>
              <w:marBottom w:val="0"/>
              <w:divBdr>
                <w:top w:val="none" w:sz="0" w:space="0" w:color="auto"/>
                <w:left w:val="none" w:sz="0" w:space="0" w:color="auto"/>
                <w:bottom w:val="none" w:sz="0" w:space="0" w:color="auto"/>
                <w:right w:val="none" w:sz="0" w:space="0" w:color="auto"/>
              </w:divBdr>
            </w:div>
          </w:divsChild>
        </w:div>
        <w:div w:id="981303086">
          <w:marLeft w:val="0"/>
          <w:marRight w:val="0"/>
          <w:marTop w:val="0"/>
          <w:marBottom w:val="0"/>
          <w:divBdr>
            <w:top w:val="none" w:sz="0" w:space="0" w:color="auto"/>
            <w:left w:val="none" w:sz="0" w:space="0" w:color="auto"/>
            <w:bottom w:val="none" w:sz="0" w:space="0" w:color="auto"/>
            <w:right w:val="none" w:sz="0" w:space="0" w:color="auto"/>
          </w:divBdr>
          <w:divsChild>
            <w:div w:id="1068839367">
              <w:marLeft w:val="0"/>
              <w:marRight w:val="0"/>
              <w:marTop w:val="0"/>
              <w:marBottom w:val="0"/>
              <w:divBdr>
                <w:top w:val="none" w:sz="0" w:space="0" w:color="auto"/>
                <w:left w:val="none" w:sz="0" w:space="0" w:color="auto"/>
                <w:bottom w:val="none" w:sz="0" w:space="0" w:color="auto"/>
                <w:right w:val="none" w:sz="0" w:space="0" w:color="auto"/>
              </w:divBdr>
            </w:div>
          </w:divsChild>
        </w:div>
        <w:div w:id="313727172">
          <w:marLeft w:val="0"/>
          <w:marRight w:val="0"/>
          <w:marTop w:val="0"/>
          <w:marBottom w:val="0"/>
          <w:divBdr>
            <w:top w:val="none" w:sz="0" w:space="0" w:color="auto"/>
            <w:left w:val="none" w:sz="0" w:space="0" w:color="auto"/>
            <w:bottom w:val="none" w:sz="0" w:space="0" w:color="auto"/>
            <w:right w:val="none" w:sz="0" w:space="0" w:color="auto"/>
          </w:divBdr>
          <w:divsChild>
            <w:div w:id="810908731">
              <w:marLeft w:val="0"/>
              <w:marRight w:val="0"/>
              <w:marTop w:val="0"/>
              <w:marBottom w:val="0"/>
              <w:divBdr>
                <w:top w:val="none" w:sz="0" w:space="0" w:color="auto"/>
                <w:left w:val="none" w:sz="0" w:space="0" w:color="auto"/>
                <w:bottom w:val="none" w:sz="0" w:space="0" w:color="auto"/>
                <w:right w:val="none" w:sz="0" w:space="0" w:color="auto"/>
              </w:divBdr>
            </w:div>
          </w:divsChild>
        </w:div>
        <w:div w:id="340812363">
          <w:marLeft w:val="0"/>
          <w:marRight w:val="0"/>
          <w:marTop w:val="0"/>
          <w:marBottom w:val="0"/>
          <w:divBdr>
            <w:top w:val="none" w:sz="0" w:space="0" w:color="auto"/>
            <w:left w:val="none" w:sz="0" w:space="0" w:color="auto"/>
            <w:bottom w:val="none" w:sz="0" w:space="0" w:color="auto"/>
            <w:right w:val="none" w:sz="0" w:space="0" w:color="auto"/>
          </w:divBdr>
          <w:divsChild>
            <w:div w:id="354968216">
              <w:marLeft w:val="0"/>
              <w:marRight w:val="0"/>
              <w:marTop w:val="0"/>
              <w:marBottom w:val="0"/>
              <w:divBdr>
                <w:top w:val="none" w:sz="0" w:space="0" w:color="auto"/>
                <w:left w:val="none" w:sz="0" w:space="0" w:color="auto"/>
                <w:bottom w:val="none" w:sz="0" w:space="0" w:color="auto"/>
                <w:right w:val="none" w:sz="0" w:space="0" w:color="auto"/>
              </w:divBdr>
            </w:div>
          </w:divsChild>
        </w:div>
        <w:div w:id="142047352">
          <w:marLeft w:val="0"/>
          <w:marRight w:val="0"/>
          <w:marTop w:val="0"/>
          <w:marBottom w:val="0"/>
          <w:divBdr>
            <w:top w:val="none" w:sz="0" w:space="0" w:color="auto"/>
            <w:left w:val="none" w:sz="0" w:space="0" w:color="auto"/>
            <w:bottom w:val="none" w:sz="0" w:space="0" w:color="auto"/>
            <w:right w:val="none" w:sz="0" w:space="0" w:color="auto"/>
          </w:divBdr>
          <w:divsChild>
            <w:div w:id="65298092">
              <w:marLeft w:val="0"/>
              <w:marRight w:val="0"/>
              <w:marTop w:val="0"/>
              <w:marBottom w:val="0"/>
              <w:divBdr>
                <w:top w:val="none" w:sz="0" w:space="0" w:color="auto"/>
                <w:left w:val="none" w:sz="0" w:space="0" w:color="auto"/>
                <w:bottom w:val="none" w:sz="0" w:space="0" w:color="auto"/>
                <w:right w:val="none" w:sz="0" w:space="0" w:color="auto"/>
              </w:divBdr>
            </w:div>
          </w:divsChild>
        </w:div>
        <w:div w:id="1942376125">
          <w:marLeft w:val="0"/>
          <w:marRight w:val="0"/>
          <w:marTop w:val="0"/>
          <w:marBottom w:val="0"/>
          <w:divBdr>
            <w:top w:val="none" w:sz="0" w:space="0" w:color="auto"/>
            <w:left w:val="none" w:sz="0" w:space="0" w:color="auto"/>
            <w:bottom w:val="none" w:sz="0" w:space="0" w:color="auto"/>
            <w:right w:val="none" w:sz="0" w:space="0" w:color="auto"/>
          </w:divBdr>
          <w:divsChild>
            <w:div w:id="1106116854">
              <w:marLeft w:val="0"/>
              <w:marRight w:val="0"/>
              <w:marTop w:val="0"/>
              <w:marBottom w:val="0"/>
              <w:divBdr>
                <w:top w:val="none" w:sz="0" w:space="0" w:color="auto"/>
                <w:left w:val="none" w:sz="0" w:space="0" w:color="auto"/>
                <w:bottom w:val="none" w:sz="0" w:space="0" w:color="auto"/>
                <w:right w:val="none" w:sz="0" w:space="0" w:color="auto"/>
              </w:divBdr>
            </w:div>
          </w:divsChild>
        </w:div>
        <w:div w:id="641352785">
          <w:marLeft w:val="0"/>
          <w:marRight w:val="0"/>
          <w:marTop w:val="0"/>
          <w:marBottom w:val="0"/>
          <w:divBdr>
            <w:top w:val="none" w:sz="0" w:space="0" w:color="auto"/>
            <w:left w:val="none" w:sz="0" w:space="0" w:color="auto"/>
            <w:bottom w:val="none" w:sz="0" w:space="0" w:color="auto"/>
            <w:right w:val="none" w:sz="0" w:space="0" w:color="auto"/>
          </w:divBdr>
          <w:divsChild>
            <w:div w:id="1478836857">
              <w:marLeft w:val="0"/>
              <w:marRight w:val="0"/>
              <w:marTop w:val="0"/>
              <w:marBottom w:val="0"/>
              <w:divBdr>
                <w:top w:val="none" w:sz="0" w:space="0" w:color="auto"/>
                <w:left w:val="none" w:sz="0" w:space="0" w:color="auto"/>
                <w:bottom w:val="none" w:sz="0" w:space="0" w:color="auto"/>
                <w:right w:val="none" w:sz="0" w:space="0" w:color="auto"/>
              </w:divBdr>
            </w:div>
          </w:divsChild>
        </w:div>
        <w:div w:id="1878152437">
          <w:marLeft w:val="0"/>
          <w:marRight w:val="0"/>
          <w:marTop w:val="0"/>
          <w:marBottom w:val="0"/>
          <w:divBdr>
            <w:top w:val="none" w:sz="0" w:space="0" w:color="auto"/>
            <w:left w:val="none" w:sz="0" w:space="0" w:color="auto"/>
            <w:bottom w:val="none" w:sz="0" w:space="0" w:color="auto"/>
            <w:right w:val="none" w:sz="0" w:space="0" w:color="auto"/>
          </w:divBdr>
          <w:divsChild>
            <w:div w:id="1656883817">
              <w:marLeft w:val="0"/>
              <w:marRight w:val="0"/>
              <w:marTop w:val="0"/>
              <w:marBottom w:val="0"/>
              <w:divBdr>
                <w:top w:val="none" w:sz="0" w:space="0" w:color="auto"/>
                <w:left w:val="none" w:sz="0" w:space="0" w:color="auto"/>
                <w:bottom w:val="none" w:sz="0" w:space="0" w:color="auto"/>
                <w:right w:val="none" w:sz="0" w:space="0" w:color="auto"/>
              </w:divBdr>
            </w:div>
          </w:divsChild>
        </w:div>
        <w:div w:id="1759251913">
          <w:marLeft w:val="0"/>
          <w:marRight w:val="0"/>
          <w:marTop w:val="0"/>
          <w:marBottom w:val="0"/>
          <w:divBdr>
            <w:top w:val="none" w:sz="0" w:space="0" w:color="auto"/>
            <w:left w:val="none" w:sz="0" w:space="0" w:color="auto"/>
            <w:bottom w:val="none" w:sz="0" w:space="0" w:color="auto"/>
            <w:right w:val="none" w:sz="0" w:space="0" w:color="auto"/>
          </w:divBdr>
          <w:divsChild>
            <w:div w:id="1247762471">
              <w:marLeft w:val="0"/>
              <w:marRight w:val="0"/>
              <w:marTop w:val="0"/>
              <w:marBottom w:val="0"/>
              <w:divBdr>
                <w:top w:val="none" w:sz="0" w:space="0" w:color="auto"/>
                <w:left w:val="none" w:sz="0" w:space="0" w:color="auto"/>
                <w:bottom w:val="none" w:sz="0" w:space="0" w:color="auto"/>
                <w:right w:val="none" w:sz="0" w:space="0" w:color="auto"/>
              </w:divBdr>
            </w:div>
          </w:divsChild>
        </w:div>
        <w:div w:id="1725569353">
          <w:marLeft w:val="0"/>
          <w:marRight w:val="0"/>
          <w:marTop w:val="0"/>
          <w:marBottom w:val="0"/>
          <w:divBdr>
            <w:top w:val="none" w:sz="0" w:space="0" w:color="auto"/>
            <w:left w:val="none" w:sz="0" w:space="0" w:color="auto"/>
            <w:bottom w:val="none" w:sz="0" w:space="0" w:color="auto"/>
            <w:right w:val="none" w:sz="0" w:space="0" w:color="auto"/>
          </w:divBdr>
          <w:divsChild>
            <w:div w:id="1819767005">
              <w:marLeft w:val="0"/>
              <w:marRight w:val="0"/>
              <w:marTop w:val="0"/>
              <w:marBottom w:val="0"/>
              <w:divBdr>
                <w:top w:val="none" w:sz="0" w:space="0" w:color="auto"/>
                <w:left w:val="none" w:sz="0" w:space="0" w:color="auto"/>
                <w:bottom w:val="none" w:sz="0" w:space="0" w:color="auto"/>
                <w:right w:val="none" w:sz="0" w:space="0" w:color="auto"/>
              </w:divBdr>
            </w:div>
          </w:divsChild>
        </w:div>
        <w:div w:id="858814673">
          <w:marLeft w:val="0"/>
          <w:marRight w:val="0"/>
          <w:marTop w:val="0"/>
          <w:marBottom w:val="0"/>
          <w:divBdr>
            <w:top w:val="none" w:sz="0" w:space="0" w:color="auto"/>
            <w:left w:val="none" w:sz="0" w:space="0" w:color="auto"/>
            <w:bottom w:val="none" w:sz="0" w:space="0" w:color="auto"/>
            <w:right w:val="none" w:sz="0" w:space="0" w:color="auto"/>
          </w:divBdr>
          <w:divsChild>
            <w:div w:id="379135513">
              <w:marLeft w:val="0"/>
              <w:marRight w:val="0"/>
              <w:marTop w:val="0"/>
              <w:marBottom w:val="0"/>
              <w:divBdr>
                <w:top w:val="none" w:sz="0" w:space="0" w:color="auto"/>
                <w:left w:val="none" w:sz="0" w:space="0" w:color="auto"/>
                <w:bottom w:val="none" w:sz="0" w:space="0" w:color="auto"/>
                <w:right w:val="none" w:sz="0" w:space="0" w:color="auto"/>
              </w:divBdr>
            </w:div>
          </w:divsChild>
        </w:div>
        <w:div w:id="1318420049">
          <w:marLeft w:val="0"/>
          <w:marRight w:val="0"/>
          <w:marTop w:val="0"/>
          <w:marBottom w:val="0"/>
          <w:divBdr>
            <w:top w:val="none" w:sz="0" w:space="0" w:color="auto"/>
            <w:left w:val="none" w:sz="0" w:space="0" w:color="auto"/>
            <w:bottom w:val="none" w:sz="0" w:space="0" w:color="auto"/>
            <w:right w:val="none" w:sz="0" w:space="0" w:color="auto"/>
          </w:divBdr>
          <w:divsChild>
            <w:div w:id="560756263">
              <w:marLeft w:val="0"/>
              <w:marRight w:val="0"/>
              <w:marTop w:val="0"/>
              <w:marBottom w:val="0"/>
              <w:divBdr>
                <w:top w:val="none" w:sz="0" w:space="0" w:color="auto"/>
                <w:left w:val="none" w:sz="0" w:space="0" w:color="auto"/>
                <w:bottom w:val="none" w:sz="0" w:space="0" w:color="auto"/>
                <w:right w:val="none" w:sz="0" w:space="0" w:color="auto"/>
              </w:divBdr>
            </w:div>
          </w:divsChild>
        </w:div>
        <w:div w:id="2082942043">
          <w:marLeft w:val="0"/>
          <w:marRight w:val="0"/>
          <w:marTop w:val="0"/>
          <w:marBottom w:val="0"/>
          <w:divBdr>
            <w:top w:val="none" w:sz="0" w:space="0" w:color="auto"/>
            <w:left w:val="none" w:sz="0" w:space="0" w:color="auto"/>
            <w:bottom w:val="none" w:sz="0" w:space="0" w:color="auto"/>
            <w:right w:val="none" w:sz="0" w:space="0" w:color="auto"/>
          </w:divBdr>
          <w:divsChild>
            <w:div w:id="695468412">
              <w:marLeft w:val="0"/>
              <w:marRight w:val="0"/>
              <w:marTop w:val="0"/>
              <w:marBottom w:val="0"/>
              <w:divBdr>
                <w:top w:val="none" w:sz="0" w:space="0" w:color="auto"/>
                <w:left w:val="none" w:sz="0" w:space="0" w:color="auto"/>
                <w:bottom w:val="none" w:sz="0" w:space="0" w:color="auto"/>
                <w:right w:val="none" w:sz="0" w:space="0" w:color="auto"/>
              </w:divBdr>
            </w:div>
          </w:divsChild>
        </w:div>
        <w:div w:id="1194921071">
          <w:marLeft w:val="0"/>
          <w:marRight w:val="0"/>
          <w:marTop w:val="0"/>
          <w:marBottom w:val="0"/>
          <w:divBdr>
            <w:top w:val="none" w:sz="0" w:space="0" w:color="auto"/>
            <w:left w:val="none" w:sz="0" w:space="0" w:color="auto"/>
            <w:bottom w:val="none" w:sz="0" w:space="0" w:color="auto"/>
            <w:right w:val="none" w:sz="0" w:space="0" w:color="auto"/>
          </w:divBdr>
          <w:divsChild>
            <w:div w:id="1183932261">
              <w:marLeft w:val="0"/>
              <w:marRight w:val="0"/>
              <w:marTop w:val="0"/>
              <w:marBottom w:val="0"/>
              <w:divBdr>
                <w:top w:val="none" w:sz="0" w:space="0" w:color="auto"/>
                <w:left w:val="none" w:sz="0" w:space="0" w:color="auto"/>
                <w:bottom w:val="none" w:sz="0" w:space="0" w:color="auto"/>
                <w:right w:val="none" w:sz="0" w:space="0" w:color="auto"/>
              </w:divBdr>
            </w:div>
          </w:divsChild>
        </w:div>
        <w:div w:id="862473835">
          <w:marLeft w:val="0"/>
          <w:marRight w:val="0"/>
          <w:marTop w:val="0"/>
          <w:marBottom w:val="0"/>
          <w:divBdr>
            <w:top w:val="none" w:sz="0" w:space="0" w:color="auto"/>
            <w:left w:val="none" w:sz="0" w:space="0" w:color="auto"/>
            <w:bottom w:val="none" w:sz="0" w:space="0" w:color="auto"/>
            <w:right w:val="none" w:sz="0" w:space="0" w:color="auto"/>
          </w:divBdr>
          <w:divsChild>
            <w:div w:id="227156619">
              <w:marLeft w:val="0"/>
              <w:marRight w:val="0"/>
              <w:marTop w:val="0"/>
              <w:marBottom w:val="0"/>
              <w:divBdr>
                <w:top w:val="none" w:sz="0" w:space="0" w:color="auto"/>
                <w:left w:val="none" w:sz="0" w:space="0" w:color="auto"/>
                <w:bottom w:val="none" w:sz="0" w:space="0" w:color="auto"/>
                <w:right w:val="none" w:sz="0" w:space="0" w:color="auto"/>
              </w:divBdr>
            </w:div>
          </w:divsChild>
        </w:div>
        <w:div w:id="1610310041">
          <w:marLeft w:val="0"/>
          <w:marRight w:val="0"/>
          <w:marTop w:val="0"/>
          <w:marBottom w:val="0"/>
          <w:divBdr>
            <w:top w:val="none" w:sz="0" w:space="0" w:color="auto"/>
            <w:left w:val="none" w:sz="0" w:space="0" w:color="auto"/>
            <w:bottom w:val="none" w:sz="0" w:space="0" w:color="auto"/>
            <w:right w:val="none" w:sz="0" w:space="0" w:color="auto"/>
          </w:divBdr>
          <w:divsChild>
            <w:div w:id="1909145563">
              <w:marLeft w:val="0"/>
              <w:marRight w:val="0"/>
              <w:marTop w:val="0"/>
              <w:marBottom w:val="0"/>
              <w:divBdr>
                <w:top w:val="none" w:sz="0" w:space="0" w:color="auto"/>
                <w:left w:val="none" w:sz="0" w:space="0" w:color="auto"/>
                <w:bottom w:val="none" w:sz="0" w:space="0" w:color="auto"/>
                <w:right w:val="none" w:sz="0" w:space="0" w:color="auto"/>
              </w:divBdr>
            </w:div>
          </w:divsChild>
        </w:div>
        <w:div w:id="1841264085">
          <w:marLeft w:val="0"/>
          <w:marRight w:val="0"/>
          <w:marTop w:val="0"/>
          <w:marBottom w:val="0"/>
          <w:divBdr>
            <w:top w:val="none" w:sz="0" w:space="0" w:color="auto"/>
            <w:left w:val="none" w:sz="0" w:space="0" w:color="auto"/>
            <w:bottom w:val="none" w:sz="0" w:space="0" w:color="auto"/>
            <w:right w:val="none" w:sz="0" w:space="0" w:color="auto"/>
          </w:divBdr>
          <w:divsChild>
            <w:div w:id="1162085192">
              <w:marLeft w:val="0"/>
              <w:marRight w:val="0"/>
              <w:marTop w:val="0"/>
              <w:marBottom w:val="0"/>
              <w:divBdr>
                <w:top w:val="none" w:sz="0" w:space="0" w:color="auto"/>
                <w:left w:val="none" w:sz="0" w:space="0" w:color="auto"/>
                <w:bottom w:val="none" w:sz="0" w:space="0" w:color="auto"/>
                <w:right w:val="none" w:sz="0" w:space="0" w:color="auto"/>
              </w:divBdr>
            </w:div>
          </w:divsChild>
        </w:div>
        <w:div w:id="227889231">
          <w:marLeft w:val="0"/>
          <w:marRight w:val="0"/>
          <w:marTop w:val="0"/>
          <w:marBottom w:val="0"/>
          <w:divBdr>
            <w:top w:val="none" w:sz="0" w:space="0" w:color="auto"/>
            <w:left w:val="none" w:sz="0" w:space="0" w:color="auto"/>
            <w:bottom w:val="none" w:sz="0" w:space="0" w:color="auto"/>
            <w:right w:val="none" w:sz="0" w:space="0" w:color="auto"/>
          </w:divBdr>
          <w:divsChild>
            <w:div w:id="92552844">
              <w:marLeft w:val="0"/>
              <w:marRight w:val="0"/>
              <w:marTop w:val="0"/>
              <w:marBottom w:val="0"/>
              <w:divBdr>
                <w:top w:val="none" w:sz="0" w:space="0" w:color="auto"/>
                <w:left w:val="none" w:sz="0" w:space="0" w:color="auto"/>
                <w:bottom w:val="none" w:sz="0" w:space="0" w:color="auto"/>
                <w:right w:val="none" w:sz="0" w:space="0" w:color="auto"/>
              </w:divBdr>
            </w:div>
          </w:divsChild>
        </w:div>
        <w:div w:id="1990746438">
          <w:marLeft w:val="0"/>
          <w:marRight w:val="0"/>
          <w:marTop w:val="0"/>
          <w:marBottom w:val="0"/>
          <w:divBdr>
            <w:top w:val="none" w:sz="0" w:space="0" w:color="auto"/>
            <w:left w:val="none" w:sz="0" w:space="0" w:color="auto"/>
            <w:bottom w:val="none" w:sz="0" w:space="0" w:color="auto"/>
            <w:right w:val="none" w:sz="0" w:space="0" w:color="auto"/>
          </w:divBdr>
          <w:divsChild>
            <w:div w:id="1940791118">
              <w:marLeft w:val="0"/>
              <w:marRight w:val="0"/>
              <w:marTop w:val="0"/>
              <w:marBottom w:val="0"/>
              <w:divBdr>
                <w:top w:val="none" w:sz="0" w:space="0" w:color="auto"/>
                <w:left w:val="none" w:sz="0" w:space="0" w:color="auto"/>
                <w:bottom w:val="none" w:sz="0" w:space="0" w:color="auto"/>
                <w:right w:val="none" w:sz="0" w:space="0" w:color="auto"/>
              </w:divBdr>
            </w:div>
          </w:divsChild>
        </w:div>
        <w:div w:id="293292438">
          <w:marLeft w:val="0"/>
          <w:marRight w:val="0"/>
          <w:marTop w:val="0"/>
          <w:marBottom w:val="0"/>
          <w:divBdr>
            <w:top w:val="none" w:sz="0" w:space="0" w:color="auto"/>
            <w:left w:val="none" w:sz="0" w:space="0" w:color="auto"/>
            <w:bottom w:val="none" w:sz="0" w:space="0" w:color="auto"/>
            <w:right w:val="none" w:sz="0" w:space="0" w:color="auto"/>
          </w:divBdr>
          <w:divsChild>
            <w:div w:id="1833910474">
              <w:marLeft w:val="0"/>
              <w:marRight w:val="0"/>
              <w:marTop w:val="0"/>
              <w:marBottom w:val="0"/>
              <w:divBdr>
                <w:top w:val="none" w:sz="0" w:space="0" w:color="auto"/>
                <w:left w:val="none" w:sz="0" w:space="0" w:color="auto"/>
                <w:bottom w:val="none" w:sz="0" w:space="0" w:color="auto"/>
                <w:right w:val="none" w:sz="0" w:space="0" w:color="auto"/>
              </w:divBdr>
            </w:div>
          </w:divsChild>
        </w:div>
        <w:div w:id="553586179">
          <w:marLeft w:val="0"/>
          <w:marRight w:val="0"/>
          <w:marTop w:val="0"/>
          <w:marBottom w:val="0"/>
          <w:divBdr>
            <w:top w:val="none" w:sz="0" w:space="0" w:color="auto"/>
            <w:left w:val="none" w:sz="0" w:space="0" w:color="auto"/>
            <w:bottom w:val="none" w:sz="0" w:space="0" w:color="auto"/>
            <w:right w:val="none" w:sz="0" w:space="0" w:color="auto"/>
          </w:divBdr>
          <w:divsChild>
            <w:div w:id="203837063">
              <w:marLeft w:val="0"/>
              <w:marRight w:val="0"/>
              <w:marTop w:val="0"/>
              <w:marBottom w:val="0"/>
              <w:divBdr>
                <w:top w:val="none" w:sz="0" w:space="0" w:color="auto"/>
                <w:left w:val="none" w:sz="0" w:space="0" w:color="auto"/>
                <w:bottom w:val="none" w:sz="0" w:space="0" w:color="auto"/>
                <w:right w:val="none" w:sz="0" w:space="0" w:color="auto"/>
              </w:divBdr>
            </w:div>
          </w:divsChild>
        </w:div>
        <w:div w:id="942034399">
          <w:marLeft w:val="0"/>
          <w:marRight w:val="0"/>
          <w:marTop w:val="0"/>
          <w:marBottom w:val="0"/>
          <w:divBdr>
            <w:top w:val="none" w:sz="0" w:space="0" w:color="auto"/>
            <w:left w:val="none" w:sz="0" w:space="0" w:color="auto"/>
            <w:bottom w:val="none" w:sz="0" w:space="0" w:color="auto"/>
            <w:right w:val="none" w:sz="0" w:space="0" w:color="auto"/>
          </w:divBdr>
          <w:divsChild>
            <w:div w:id="53703786">
              <w:marLeft w:val="0"/>
              <w:marRight w:val="0"/>
              <w:marTop w:val="0"/>
              <w:marBottom w:val="0"/>
              <w:divBdr>
                <w:top w:val="none" w:sz="0" w:space="0" w:color="auto"/>
                <w:left w:val="none" w:sz="0" w:space="0" w:color="auto"/>
                <w:bottom w:val="none" w:sz="0" w:space="0" w:color="auto"/>
                <w:right w:val="none" w:sz="0" w:space="0" w:color="auto"/>
              </w:divBdr>
            </w:div>
          </w:divsChild>
        </w:div>
        <w:div w:id="1127359060">
          <w:marLeft w:val="0"/>
          <w:marRight w:val="0"/>
          <w:marTop w:val="0"/>
          <w:marBottom w:val="0"/>
          <w:divBdr>
            <w:top w:val="none" w:sz="0" w:space="0" w:color="auto"/>
            <w:left w:val="none" w:sz="0" w:space="0" w:color="auto"/>
            <w:bottom w:val="none" w:sz="0" w:space="0" w:color="auto"/>
            <w:right w:val="none" w:sz="0" w:space="0" w:color="auto"/>
          </w:divBdr>
          <w:divsChild>
            <w:div w:id="97871140">
              <w:marLeft w:val="0"/>
              <w:marRight w:val="0"/>
              <w:marTop w:val="0"/>
              <w:marBottom w:val="0"/>
              <w:divBdr>
                <w:top w:val="none" w:sz="0" w:space="0" w:color="auto"/>
                <w:left w:val="none" w:sz="0" w:space="0" w:color="auto"/>
                <w:bottom w:val="none" w:sz="0" w:space="0" w:color="auto"/>
                <w:right w:val="none" w:sz="0" w:space="0" w:color="auto"/>
              </w:divBdr>
            </w:div>
          </w:divsChild>
        </w:div>
        <w:div w:id="193618617">
          <w:marLeft w:val="0"/>
          <w:marRight w:val="0"/>
          <w:marTop w:val="0"/>
          <w:marBottom w:val="0"/>
          <w:divBdr>
            <w:top w:val="none" w:sz="0" w:space="0" w:color="auto"/>
            <w:left w:val="none" w:sz="0" w:space="0" w:color="auto"/>
            <w:bottom w:val="none" w:sz="0" w:space="0" w:color="auto"/>
            <w:right w:val="none" w:sz="0" w:space="0" w:color="auto"/>
          </w:divBdr>
          <w:divsChild>
            <w:div w:id="197202452">
              <w:marLeft w:val="0"/>
              <w:marRight w:val="0"/>
              <w:marTop w:val="0"/>
              <w:marBottom w:val="0"/>
              <w:divBdr>
                <w:top w:val="none" w:sz="0" w:space="0" w:color="auto"/>
                <w:left w:val="none" w:sz="0" w:space="0" w:color="auto"/>
                <w:bottom w:val="none" w:sz="0" w:space="0" w:color="auto"/>
                <w:right w:val="none" w:sz="0" w:space="0" w:color="auto"/>
              </w:divBdr>
            </w:div>
          </w:divsChild>
        </w:div>
        <w:div w:id="805857692">
          <w:marLeft w:val="0"/>
          <w:marRight w:val="0"/>
          <w:marTop w:val="0"/>
          <w:marBottom w:val="0"/>
          <w:divBdr>
            <w:top w:val="none" w:sz="0" w:space="0" w:color="auto"/>
            <w:left w:val="none" w:sz="0" w:space="0" w:color="auto"/>
            <w:bottom w:val="none" w:sz="0" w:space="0" w:color="auto"/>
            <w:right w:val="none" w:sz="0" w:space="0" w:color="auto"/>
          </w:divBdr>
          <w:divsChild>
            <w:div w:id="2031299251">
              <w:marLeft w:val="0"/>
              <w:marRight w:val="0"/>
              <w:marTop w:val="0"/>
              <w:marBottom w:val="0"/>
              <w:divBdr>
                <w:top w:val="none" w:sz="0" w:space="0" w:color="auto"/>
                <w:left w:val="none" w:sz="0" w:space="0" w:color="auto"/>
                <w:bottom w:val="none" w:sz="0" w:space="0" w:color="auto"/>
                <w:right w:val="none" w:sz="0" w:space="0" w:color="auto"/>
              </w:divBdr>
            </w:div>
          </w:divsChild>
        </w:div>
        <w:div w:id="2063871455">
          <w:marLeft w:val="0"/>
          <w:marRight w:val="0"/>
          <w:marTop w:val="0"/>
          <w:marBottom w:val="0"/>
          <w:divBdr>
            <w:top w:val="none" w:sz="0" w:space="0" w:color="auto"/>
            <w:left w:val="none" w:sz="0" w:space="0" w:color="auto"/>
            <w:bottom w:val="none" w:sz="0" w:space="0" w:color="auto"/>
            <w:right w:val="none" w:sz="0" w:space="0" w:color="auto"/>
          </w:divBdr>
          <w:divsChild>
            <w:div w:id="942038002">
              <w:marLeft w:val="0"/>
              <w:marRight w:val="0"/>
              <w:marTop w:val="0"/>
              <w:marBottom w:val="0"/>
              <w:divBdr>
                <w:top w:val="none" w:sz="0" w:space="0" w:color="auto"/>
                <w:left w:val="none" w:sz="0" w:space="0" w:color="auto"/>
                <w:bottom w:val="none" w:sz="0" w:space="0" w:color="auto"/>
                <w:right w:val="none" w:sz="0" w:space="0" w:color="auto"/>
              </w:divBdr>
            </w:div>
          </w:divsChild>
        </w:div>
        <w:div w:id="1558322579">
          <w:marLeft w:val="0"/>
          <w:marRight w:val="0"/>
          <w:marTop w:val="0"/>
          <w:marBottom w:val="0"/>
          <w:divBdr>
            <w:top w:val="none" w:sz="0" w:space="0" w:color="auto"/>
            <w:left w:val="none" w:sz="0" w:space="0" w:color="auto"/>
            <w:bottom w:val="none" w:sz="0" w:space="0" w:color="auto"/>
            <w:right w:val="none" w:sz="0" w:space="0" w:color="auto"/>
          </w:divBdr>
          <w:divsChild>
            <w:div w:id="1251624720">
              <w:marLeft w:val="0"/>
              <w:marRight w:val="0"/>
              <w:marTop w:val="0"/>
              <w:marBottom w:val="0"/>
              <w:divBdr>
                <w:top w:val="none" w:sz="0" w:space="0" w:color="auto"/>
                <w:left w:val="none" w:sz="0" w:space="0" w:color="auto"/>
                <w:bottom w:val="none" w:sz="0" w:space="0" w:color="auto"/>
                <w:right w:val="none" w:sz="0" w:space="0" w:color="auto"/>
              </w:divBdr>
            </w:div>
          </w:divsChild>
        </w:div>
        <w:div w:id="1349261203">
          <w:marLeft w:val="0"/>
          <w:marRight w:val="0"/>
          <w:marTop w:val="0"/>
          <w:marBottom w:val="0"/>
          <w:divBdr>
            <w:top w:val="none" w:sz="0" w:space="0" w:color="auto"/>
            <w:left w:val="none" w:sz="0" w:space="0" w:color="auto"/>
            <w:bottom w:val="none" w:sz="0" w:space="0" w:color="auto"/>
            <w:right w:val="none" w:sz="0" w:space="0" w:color="auto"/>
          </w:divBdr>
          <w:divsChild>
            <w:div w:id="833763434">
              <w:marLeft w:val="0"/>
              <w:marRight w:val="0"/>
              <w:marTop w:val="0"/>
              <w:marBottom w:val="0"/>
              <w:divBdr>
                <w:top w:val="none" w:sz="0" w:space="0" w:color="auto"/>
                <w:left w:val="none" w:sz="0" w:space="0" w:color="auto"/>
                <w:bottom w:val="none" w:sz="0" w:space="0" w:color="auto"/>
                <w:right w:val="none" w:sz="0" w:space="0" w:color="auto"/>
              </w:divBdr>
            </w:div>
          </w:divsChild>
        </w:div>
        <w:div w:id="338654963">
          <w:marLeft w:val="0"/>
          <w:marRight w:val="0"/>
          <w:marTop w:val="0"/>
          <w:marBottom w:val="0"/>
          <w:divBdr>
            <w:top w:val="none" w:sz="0" w:space="0" w:color="auto"/>
            <w:left w:val="none" w:sz="0" w:space="0" w:color="auto"/>
            <w:bottom w:val="none" w:sz="0" w:space="0" w:color="auto"/>
            <w:right w:val="none" w:sz="0" w:space="0" w:color="auto"/>
          </w:divBdr>
          <w:divsChild>
            <w:div w:id="1647319603">
              <w:marLeft w:val="0"/>
              <w:marRight w:val="0"/>
              <w:marTop w:val="0"/>
              <w:marBottom w:val="0"/>
              <w:divBdr>
                <w:top w:val="none" w:sz="0" w:space="0" w:color="auto"/>
                <w:left w:val="none" w:sz="0" w:space="0" w:color="auto"/>
                <w:bottom w:val="none" w:sz="0" w:space="0" w:color="auto"/>
                <w:right w:val="none" w:sz="0" w:space="0" w:color="auto"/>
              </w:divBdr>
            </w:div>
          </w:divsChild>
        </w:div>
        <w:div w:id="310597002">
          <w:marLeft w:val="0"/>
          <w:marRight w:val="0"/>
          <w:marTop w:val="0"/>
          <w:marBottom w:val="0"/>
          <w:divBdr>
            <w:top w:val="none" w:sz="0" w:space="0" w:color="auto"/>
            <w:left w:val="none" w:sz="0" w:space="0" w:color="auto"/>
            <w:bottom w:val="none" w:sz="0" w:space="0" w:color="auto"/>
            <w:right w:val="none" w:sz="0" w:space="0" w:color="auto"/>
          </w:divBdr>
          <w:divsChild>
            <w:div w:id="1924218698">
              <w:marLeft w:val="0"/>
              <w:marRight w:val="0"/>
              <w:marTop w:val="0"/>
              <w:marBottom w:val="0"/>
              <w:divBdr>
                <w:top w:val="none" w:sz="0" w:space="0" w:color="auto"/>
                <w:left w:val="none" w:sz="0" w:space="0" w:color="auto"/>
                <w:bottom w:val="none" w:sz="0" w:space="0" w:color="auto"/>
                <w:right w:val="none" w:sz="0" w:space="0" w:color="auto"/>
              </w:divBdr>
            </w:div>
          </w:divsChild>
        </w:div>
        <w:div w:id="1662587249">
          <w:marLeft w:val="0"/>
          <w:marRight w:val="0"/>
          <w:marTop w:val="0"/>
          <w:marBottom w:val="0"/>
          <w:divBdr>
            <w:top w:val="none" w:sz="0" w:space="0" w:color="auto"/>
            <w:left w:val="none" w:sz="0" w:space="0" w:color="auto"/>
            <w:bottom w:val="none" w:sz="0" w:space="0" w:color="auto"/>
            <w:right w:val="none" w:sz="0" w:space="0" w:color="auto"/>
          </w:divBdr>
          <w:divsChild>
            <w:div w:id="746078272">
              <w:marLeft w:val="0"/>
              <w:marRight w:val="0"/>
              <w:marTop w:val="0"/>
              <w:marBottom w:val="0"/>
              <w:divBdr>
                <w:top w:val="none" w:sz="0" w:space="0" w:color="auto"/>
                <w:left w:val="none" w:sz="0" w:space="0" w:color="auto"/>
                <w:bottom w:val="none" w:sz="0" w:space="0" w:color="auto"/>
                <w:right w:val="none" w:sz="0" w:space="0" w:color="auto"/>
              </w:divBdr>
            </w:div>
          </w:divsChild>
        </w:div>
        <w:div w:id="238440234">
          <w:marLeft w:val="0"/>
          <w:marRight w:val="0"/>
          <w:marTop w:val="0"/>
          <w:marBottom w:val="0"/>
          <w:divBdr>
            <w:top w:val="none" w:sz="0" w:space="0" w:color="auto"/>
            <w:left w:val="none" w:sz="0" w:space="0" w:color="auto"/>
            <w:bottom w:val="none" w:sz="0" w:space="0" w:color="auto"/>
            <w:right w:val="none" w:sz="0" w:space="0" w:color="auto"/>
          </w:divBdr>
          <w:divsChild>
            <w:div w:id="791440815">
              <w:marLeft w:val="0"/>
              <w:marRight w:val="0"/>
              <w:marTop w:val="0"/>
              <w:marBottom w:val="0"/>
              <w:divBdr>
                <w:top w:val="none" w:sz="0" w:space="0" w:color="auto"/>
                <w:left w:val="none" w:sz="0" w:space="0" w:color="auto"/>
                <w:bottom w:val="none" w:sz="0" w:space="0" w:color="auto"/>
                <w:right w:val="none" w:sz="0" w:space="0" w:color="auto"/>
              </w:divBdr>
            </w:div>
          </w:divsChild>
        </w:div>
        <w:div w:id="1084297913">
          <w:marLeft w:val="0"/>
          <w:marRight w:val="0"/>
          <w:marTop w:val="0"/>
          <w:marBottom w:val="0"/>
          <w:divBdr>
            <w:top w:val="none" w:sz="0" w:space="0" w:color="auto"/>
            <w:left w:val="none" w:sz="0" w:space="0" w:color="auto"/>
            <w:bottom w:val="none" w:sz="0" w:space="0" w:color="auto"/>
            <w:right w:val="none" w:sz="0" w:space="0" w:color="auto"/>
          </w:divBdr>
          <w:divsChild>
            <w:div w:id="468325526">
              <w:marLeft w:val="0"/>
              <w:marRight w:val="0"/>
              <w:marTop w:val="0"/>
              <w:marBottom w:val="0"/>
              <w:divBdr>
                <w:top w:val="none" w:sz="0" w:space="0" w:color="auto"/>
                <w:left w:val="none" w:sz="0" w:space="0" w:color="auto"/>
                <w:bottom w:val="none" w:sz="0" w:space="0" w:color="auto"/>
                <w:right w:val="none" w:sz="0" w:space="0" w:color="auto"/>
              </w:divBdr>
            </w:div>
          </w:divsChild>
        </w:div>
        <w:div w:id="325941560">
          <w:marLeft w:val="0"/>
          <w:marRight w:val="0"/>
          <w:marTop w:val="0"/>
          <w:marBottom w:val="0"/>
          <w:divBdr>
            <w:top w:val="none" w:sz="0" w:space="0" w:color="auto"/>
            <w:left w:val="none" w:sz="0" w:space="0" w:color="auto"/>
            <w:bottom w:val="none" w:sz="0" w:space="0" w:color="auto"/>
            <w:right w:val="none" w:sz="0" w:space="0" w:color="auto"/>
          </w:divBdr>
          <w:divsChild>
            <w:div w:id="1480266944">
              <w:marLeft w:val="0"/>
              <w:marRight w:val="0"/>
              <w:marTop w:val="0"/>
              <w:marBottom w:val="0"/>
              <w:divBdr>
                <w:top w:val="none" w:sz="0" w:space="0" w:color="auto"/>
                <w:left w:val="none" w:sz="0" w:space="0" w:color="auto"/>
                <w:bottom w:val="none" w:sz="0" w:space="0" w:color="auto"/>
                <w:right w:val="none" w:sz="0" w:space="0" w:color="auto"/>
              </w:divBdr>
            </w:div>
          </w:divsChild>
        </w:div>
        <w:div w:id="799304490">
          <w:marLeft w:val="0"/>
          <w:marRight w:val="0"/>
          <w:marTop w:val="0"/>
          <w:marBottom w:val="0"/>
          <w:divBdr>
            <w:top w:val="none" w:sz="0" w:space="0" w:color="auto"/>
            <w:left w:val="none" w:sz="0" w:space="0" w:color="auto"/>
            <w:bottom w:val="none" w:sz="0" w:space="0" w:color="auto"/>
            <w:right w:val="none" w:sz="0" w:space="0" w:color="auto"/>
          </w:divBdr>
          <w:divsChild>
            <w:div w:id="258758623">
              <w:marLeft w:val="0"/>
              <w:marRight w:val="0"/>
              <w:marTop w:val="0"/>
              <w:marBottom w:val="0"/>
              <w:divBdr>
                <w:top w:val="none" w:sz="0" w:space="0" w:color="auto"/>
                <w:left w:val="none" w:sz="0" w:space="0" w:color="auto"/>
                <w:bottom w:val="none" w:sz="0" w:space="0" w:color="auto"/>
                <w:right w:val="none" w:sz="0" w:space="0" w:color="auto"/>
              </w:divBdr>
            </w:div>
          </w:divsChild>
        </w:div>
        <w:div w:id="2049454234">
          <w:marLeft w:val="0"/>
          <w:marRight w:val="0"/>
          <w:marTop w:val="0"/>
          <w:marBottom w:val="0"/>
          <w:divBdr>
            <w:top w:val="none" w:sz="0" w:space="0" w:color="auto"/>
            <w:left w:val="none" w:sz="0" w:space="0" w:color="auto"/>
            <w:bottom w:val="none" w:sz="0" w:space="0" w:color="auto"/>
            <w:right w:val="none" w:sz="0" w:space="0" w:color="auto"/>
          </w:divBdr>
          <w:divsChild>
            <w:div w:id="1294479210">
              <w:marLeft w:val="0"/>
              <w:marRight w:val="0"/>
              <w:marTop w:val="0"/>
              <w:marBottom w:val="0"/>
              <w:divBdr>
                <w:top w:val="none" w:sz="0" w:space="0" w:color="auto"/>
                <w:left w:val="none" w:sz="0" w:space="0" w:color="auto"/>
                <w:bottom w:val="none" w:sz="0" w:space="0" w:color="auto"/>
                <w:right w:val="none" w:sz="0" w:space="0" w:color="auto"/>
              </w:divBdr>
            </w:div>
          </w:divsChild>
        </w:div>
        <w:div w:id="510071196">
          <w:marLeft w:val="0"/>
          <w:marRight w:val="0"/>
          <w:marTop w:val="0"/>
          <w:marBottom w:val="0"/>
          <w:divBdr>
            <w:top w:val="none" w:sz="0" w:space="0" w:color="auto"/>
            <w:left w:val="none" w:sz="0" w:space="0" w:color="auto"/>
            <w:bottom w:val="none" w:sz="0" w:space="0" w:color="auto"/>
            <w:right w:val="none" w:sz="0" w:space="0" w:color="auto"/>
          </w:divBdr>
          <w:divsChild>
            <w:div w:id="176235053">
              <w:marLeft w:val="0"/>
              <w:marRight w:val="0"/>
              <w:marTop w:val="0"/>
              <w:marBottom w:val="0"/>
              <w:divBdr>
                <w:top w:val="none" w:sz="0" w:space="0" w:color="auto"/>
                <w:left w:val="none" w:sz="0" w:space="0" w:color="auto"/>
                <w:bottom w:val="none" w:sz="0" w:space="0" w:color="auto"/>
                <w:right w:val="none" w:sz="0" w:space="0" w:color="auto"/>
              </w:divBdr>
            </w:div>
          </w:divsChild>
        </w:div>
        <w:div w:id="575675224">
          <w:marLeft w:val="0"/>
          <w:marRight w:val="0"/>
          <w:marTop w:val="0"/>
          <w:marBottom w:val="0"/>
          <w:divBdr>
            <w:top w:val="none" w:sz="0" w:space="0" w:color="auto"/>
            <w:left w:val="none" w:sz="0" w:space="0" w:color="auto"/>
            <w:bottom w:val="none" w:sz="0" w:space="0" w:color="auto"/>
            <w:right w:val="none" w:sz="0" w:space="0" w:color="auto"/>
          </w:divBdr>
          <w:divsChild>
            <w:div w:id="745416014">
              <w:marLeft w:val="0"/>
              <w:marRight w:val="0"/>
              <w:marTop w:val="0"/>
              <w:marBottom w:val="0"/>
              <w:divBdr>
                <w:top w:val="none" w:sz="0" w:space="0" w:color="auto"/>
                <w:left w:val="none" w:sz="0" w:space="0" w:color="auto"/>
                <w:bottom w:val="none" w:sz="0" w:space="0" w:color="auto"/>
                <w:right w:val="none" w:sz="0" w:space="0" w:color="auto"/>
              </w:divBdr>
            </w:div>
          </w:divsChild>
        </w:div>
        <w:div w:id="679503535">
          <w:marLeft w:val="0"/>
          <w:marRight w:val="0"/>
          <w:marTop w:val="0"/>
          <w:marBottom w:val="0"/>
          <w:divBdr>
            <w:top w:val="none" w:sz="0" w:space="0" w:color="auto"/>
            <w:left w:val="none" w:sz="0" w:space="0" w:color="auto"/>
            <w:bottom w:val="none" w:sz="0" w:space="0" w:color="auto"/>
            <w:right w:val="none" w:sz="0" w:space="0" w:color="auto"/>
          </w:divBdr>
          <w:divsChild>
            <w:div w:id="453672760">
              <w:marLeft w:val="0"/>
              <w:marRight w:val="0"/>
              <w:marTop w:val="0"/>
              <w:marBottom w:val="0"/>
              <w:divBdr>
                <w:top w:val="none" w:sz="0" w:space="0" w:color="auto"/>
                <w:left w:val="none" w:sz="0" w:space="0" w:color="auto"/>
                <w:bottom w:val="none" w:sz="0" w:space="0" w:color="auto"/>
                <w:right w:val="none" w:sz="0" w:space="0" w:color="auto"/>
              </w:divBdr>
            </w:div>
          </w:divsChild>
        </w:div>
        <w:div w:id="960572471">
          <w:marLeft w:val="0"/>
          <w:marRight w:val="0"/>
          <w:marTop w:val="0"/>
          <w:marBottom w:val="0"/>
          <w:divBdr>
            <w:top w:val="none" w:sz="0" w:space="0" w:color="auto"/>
            <w:left w:val="none" w:sz="0" w:space="0" w:color="auto"/>
            <w:bottom w:val="none" w:sz="0" w:space="0" w:color="auto"/>
            <w:right w:val="none" w:sz="0" w:space="0" w:color="auto"/>
          </w:divBdr>
          <w:divsChild>
            <w:div w:id="2093307127">
              <w:marLeft w:val="0"/>
              <w:marRight w:val="0"/>
              <w:marTop w:val="0"/>
              <w:marBottom w:val="0"/>
              <w:divBdr>
                <w:top w:val="none" w:sz="0" w:space="0" w:color="auto"/>
                <w:left w:val="none" w:sz="0" w:space="0" w:color="auto"/>
                <w:bottom w:val="none" w:sz="0" w:space="0" w:color="auto"/>
                <w:right w:val="none" w:sz="0" w:space="0" w:color="auto"/>
              </w:divBdr>
            </w:div>
          </w:divsChild>
        </w:div>
        <w:div w:id="1100028219">
          <w:marLeft w:val="0"/>
          <w:marRight w:val="0"/>
          <w:marTop w:val="0"/>
          <w:marBottom w:val="0"/>
          <w:divBdr>
            <w:top w:val="none" w:sz="0" w:space="0" w:color="auto"/>
            <w:left w:val="none" w:sz="0" w:space="0" w:color="auto"/>
            <w:bottom w:val="none" w:sz="0" w:space="0" w:color="auto"/>
            <w:right w:val="none" w:sz="0" w:space="0" w:color="auto"/>
          </w:divBdr>
          <w:divsChild>
            <w:div w:id="1482699381">
              <w:marLeft w:val="0"/>
              <w:marRight w:val="0"/>
              <w:marTop w:val="0"/>
              <w:marBottom w:val="0"/>
              <w:divBdr>
                <w:top w:val="none" w:sz="0" w:space="0" w:color="auto"/>
                <w:left w:val="none" w:sz="0" w:space="0" w:color="auto"/>
                <w:bottom w:val="none" w:sz="0" w:space="0" w:color="auto"/>
                <w:right w:val="none" w:sz="0" w:space="0" w:color="auto"/>
              </w:divBdr>
            </w:div>
          </w:divsChild>
        </w:div>
        <w:div w:id="935552592">
          <w:marLeft w:val="0"/>
          <w:marRight w:val="0"/>
          <w:marTop w:val="0"/>
          <w:marBottom w:val="0"/>
          <w:divBdr>
            <w:top w:val="none" w:sz="0" w:space="0" w:color="auto"/>
            <w:left w:val="none" w:sz="0" w:space="0" w:color="auto"/>
            <w:bottom w:val="none" w:sz="0" w:space="0" w:color="auto"/>
            <w:right w:val="none" w:sz="0" w:space="0" w:color="auto"/>
          </w:divBdr>
          <w:divsChild>
            <w:div w:id="99953051">
              <w:marLeft w:val="0"/>
              <w:marRight w:val="0"/>
              <w:marTop w:val="0"/>
              <w:marBottom w:val="0"/>
              <w:divBdr>
                <w:top w:val="none" w:sz="0" w:space="0" w:color="auto"/>
                <w:left w:val="none" w:sz="0" w:space="0" w:color="auto"/>
                <w:bottom w:val="none" w:sz="0" w:space="0" w:color="auto"/>
                <w:right w:val="none" w:sz="0" w:space="0" w:color="auto"/>
              </w:divBdr>
            </w:div>
          </w:divsChild>
        </w:div>
        <w:div w:id="735324930">
          <w:marLeft w:val="0"/>
          <w:marRight w:val="0"/>
          <w:marTop w:val="0"/>
          <w:marBottom w:val="0"/>
          <w:divBdr>
            <w:top w:val="none" w:sz="0" w:space="0" w:color="auto"/>
            <w:left w:val="none" w:sz="0" w:space="0" w:color="auto"/>
            <w:bottom w:val="none" w:sz="0" w:space="0" w:color="auto"/>
            <w:right w:val="none" w:sz="0" w:space="0" w:color="auto"/>
          </w:divBdr>
          <w:divsChild>
            <w:div w:id="540289495">
              <w:marLeft w:val="0"/>
              <w:marRight w:val="0"/>
              <w:marTop w:val="0"/>
              <w:marBottom w:val="0"/>
              <w:divBdr>
                <w:top w:val="none" w:sz="0" w:space="0" w:color="auto"/>
                <w:left w:val="none" w:sz="0" w:space="0" w:color="auto"/>
                <w:bottom w:val="none" w:sz="0" w:space="0" w:color="auto"/>
                <w:right w:val="none" w:sz="0" w:space="0" w:color="auto"/>
              </w:divBdr>
            </w:div>
          </w:divsChild>
        </w:div>
        <w:div w:id="323051418">
          <w:marLeft w:val="0"/>
          <w:marRight w:val="0"/>
          <w:marTop w:val="0"/>
          <w:marBottom w:val="0"/>
          <w:divBdr>
            <w:top w:val="none" w:sz="0" w:space="0" w:color="auto"/>
            <w:left w:val="none" w:sz="0" w:space="0" w:color="auto"/>
            <w:bottom w:val="none" w:sz="0" w:space="0" w:color="auto"/>
            <w:right w:val="none" w:sz="0" w:space="0" w:color="auto"/>
          </w:divBdr>
          <w:divsChild>
            <w:div w:id="34625232">
              <w:marLeft w:val="0"/>
              <w:marRight w:val="0"/>
              <w:marTop w:val="0"/>
              <w:marBottom w:val="0"/>
              <w:divBdr>
                <w:top w:val="none" w:sz="0" w:space="0" w:color="auto"/>
                <w:left w:val="none" w:sz="0" w:space="0" w:color="auto"/>
                <w:bottom w:val="none" w:sz="0" w:space="0" w:color="auto"/>
                <w:right w:val="none" w:sz="0" w:space="0" w:color="auto"/>
              </w:divBdr>
            </w:div>
          </w:divsChild>
        </w:div>
        <w:div w:id="847259719">
          <w:marLeft w:val="0"/>
          <w:marRight w:val="0"/>
          <w:marTop w:val="0"/>
          <w:marBottom w:val="0"/>
          <w:divBdr>
            <w:top w:val="none" w:sz="0" w:space="0" w:color="auto"/>
            <w:left w:val="none" w:sz="0" w:space="0" w:color="auto"/>
            <w:bottom w:val="none" w:sz="0" w:space="0" w:color="auto"/>
            <w:right w:val="none" w:sz="0" w:space="0" w:color="auto"/>
          </w:divBdr>
          <w:divsChild>
            <w:div w:id="1311984026">
              <w:marLeft w:val="0"/>
              <w:marRight w:val="0"/>
              <w:marTop w:val="0"/>
              <w:marBottom w:val="0"/>
              <w:divBdr>
                <w:top w:val="none" w:sz="0" w:space="0" w:color="auto"/>
                <w:left w:val="none" w:sz="0" w:space="0" w:color="auto"/>
                <w:bottom w:val="none" w:sz="0" w:space="0" w:color="auto"/>
                <w:right w:val="none" w:sz="0" w:space="0" w:color="auto"/>
              </w:divBdr>
            </w:div>
          </w:divsChild>
        </w:div>
        <w:div w:id="1453132822">
          <w:marLeft w:val="0"/>
          <w:marRight w:val="0"/>
          <w:marTop w:val="0"/>
          <w:marBottom w:val="0"/>
          <w:divBdr>
            <w:top w:val="none" w:sz="0" w:space="0" w:color="auto"/>
            <w:left w:val="none" w:sz="0" w:space="0" w:color="auto"/>
            <w:bottom w:val="none" w:sz="0" w:space="0" w:color="auto"/>
            <w:right w:val="none" w:sz="0" w:space="0" w:color="auto"/>
          </w:divBdr>
          <w:divsChild>
            <w:div w:id="816462230">
              <w:marLeft w:val="0"/>
              <w:marRight w:val="0"/>
              <w:marTop w:val="0"/>
              <w:marBottom w:val="0"/>
              <w:divBdr>
                <w:top w:val="none" w:sz="0" w:space="0" w:color="auto"/>
                <w:left w:val="none" w:sz="0" w:space="0" w:color="auto"/>
                <w:bottom w:val="none" w:sz="0" w:space="0" w:color="auto"/>
                <w:right w:val="none" w:sz="0" w:space="0" w:color="auto"/>
              </w:divBdr>
            </w:div>
          </w:divsChild>
        </w:div>
        <w:div w:id="323121178">
          <w:marLeft w:val="0"/>
          <w:marRight w:val="0"/>
          <w:marTop w:val="0"/>
          <w:marBottom w:val="0"/>
          <w:divBdr>
            <w:top w:val="none" w:sz="0" w:space="0" w:color="auto"/>
            <w:left w:val="none" w:sz="0" w:space="0" w:color="auto"/>
            <w:bottom w:val="none" w:sz="0" w:space="0" w:color="auto"/>
            <w:right w:val="none" w:sz="0" w:space="0" w:color="auto"/>
          </w:divBdr>
          <w:divsChild>
            <w:div w:id="1081486133">
              <w:marLeft w:val="0"/>
              <w:marRight w:val="0"/>
              <w:marTop w:val="0"/>
              <w:marBottom w:val="0"/>
              <w:divBdr>
                <w:top w:val="none" w:sz="0" w:space="0" w:color="auto"/>
                <w:left w:val="none" w:sz="0" w:space="0" w:color="auto"/>
                <w:bottom w:val="none" w:sz="0" w:space="0" w:color="auto"/>
                <w:right w:val="none" w:sz="0" w:space="0" w:color="auto"/>
              </w:divBdr>
            </w:div>
          </w:divsChild>
        </w:div>
        <w:div w:id="287392715">
          <w:marLeft w:val="0"/>
          <w:marRight w:val="0"/>
          <w:marTop w:val="0"/>
          <w:marBottom w:val="0"/>
          <w:divBdr>
            <w:top w:val="none" w:sz="0" w:space="0" w:color="auto"/>
            <w:left w:val="none" w:sz="0" w:space="0" w:color="auto"/>
            <w:bottom w:val="none" w:sz="0" w:space="0" w:color="auto"/>
            <w:right w:val="none" w:sz="0" w:space="0" w:color="auto"/>
          </w:divBdr>
          <w:divsChild>
            <w:div w:id="1142960932">
              <w:marLeft w:val="0"/>
              <w:marRight w:val="0"/>
              <w:marTop w:val="0"/>
              <w:marBottom w:val="0"/>
              <w:divBdr>
                <w:top w:val="none" w:sz="0" w:space="0" w:color="auto"/>
                <w:left w:val="none" w:sz="0" w:space="0" w:color="auto"/>
                <w:bottom w:val="none" w:sz="0" w:space="0" w:color="auto"/>
                <w:right w:val="none" w:sz="0" w:space="0" w:color="auto"/>
              </w:divBdr>
            </w:div>
          </w:divsChild>
        </w:div>
        <w:div w:id="871113250">
          <w:marLeft w:val="0"/>
          <w:marRight w:val="0"/>
          <w:marTop w:val="0"/>
          <w:marBottom w:val="0"/>
          <w:divBdr>
            <w:top w:val="none" w:sz="0" w:space="0" w:color="auto"/>
            <w:left w:val="none" w:sz="0" w:space="0" w:color="auto"/>
            <w:bottom w:val="none" w:sz="0" w:space="0" w:color="auto"/>
            <w:right w:val="none" w:sz="0" w:space="0" w:color="auto"/>
          </w:divBdr>
          <w:divsChild>
            <w:div w:id="1735155770">
              <w:marLeft w:val="0"/>
              <w:marRight w:val="0"/>
              <w:marTop w:val="0"/>
              <w:marBottom w:val="0"/>
              <w:divBdr>
                <w:top w:val="none" w:sz="0" w:space="0" w:color="auto"/>
                <w:left w:val="none" w:sz="0" w:space="0" w:color="auto"/>
                <w:bottom w:val="none" w:sz="0" w:space="0" w:color="auto"/>
                <w:right w:val="none" w:sz="0" w:space="0" w:color="auto"/>
              </w:divBdr>
            </w:div>
          </w:divsChild>
        </w:div>
        <w:div w:id="1471249273">
          <w:marLeft w:val="0"/>
          <w:marRight w:val="0"/>
          <w:marTop w:val="0"/>
          <w:marBottom w:val="0"/>
          <w:divBdr>
            <w:top w:val="none" w:sz="0" w:space="0" w:color="auto"/>
            <w:left w:val="none" w:sz="0" w:space="0" w:color="auto"/>
            <w:bottom w:val="none" w:sz="0" w:space="0" w:color="auto"/>
            <w:right w:val="none" w:sz="0" w:space="0" w:color="auto"/>
          </w:divBdr>
          <w:divsChild>
            <w:div w:id="1973244742">
              <w:marLeft w:val="0"/>
              <w:marRight w:val="0"/>
              <w:marTop w:val="0"/>
              <w:marBottom w:val="0"/>
              <w:divBdr>
                <w:top w:val="none" w:sz="0" w:space="0" w:color="auto"/>
                <w:left w:val="none" w:sz="0" w:space="0" w:color="auto"/>
                <w:bottom w:val="none" w:sz="0" w:space="0" w:color="auto"/>
                <w:right w:val="none" w:sz="0" w:space="0" w:color="auto"/>
              </w:divBdr>
            </w:div>
          </w:divsChild>
        </w:div>
        <w:div w:id="1235629933">
          <w:marLeft w:val="0"/>
          <w:marRight w:val="0"/>
          <w:marTop w:val="0"/>
          <w:marBottom w:val="0"/>
          <w:divBdr>
            <w:top w:val="none" w:sz="0" w:space="0" w:color="auto"/>
            <w:left w:val="none" w:sz="0" w:space="0" w:color="auto"/>
            <w:bottom w:val="none" w:sz="0" w:space="0" w:color="auto"/>
            <w:right w:val="none" w:sz="0" w:space="0" w:color="auto"/>
          </w:divBdr>
          <w:divsChild>
            <w:div w:id="21130309">
              <w:marLeft w:val="0"/>
              <w:marRight w:val="0"/>
              <w:marTop w:val="0"/>
              <w:marBottom w:val="0"/>
              <w:divBdr>
                <w:top w:val="none" w:sz="0" w:space="0" w:color="auto"/>
                <w:left w:val="none" w:sz="0" w:space="0" w:color="auto"/>
                <w:bottom w:val="none" w:sz="0" w:space="0" w:color="auto"/>
                <w:right w:val="none" w:sz="0" w:space="0" w:color="auto"/>
              </w:divBdr>
            </w:div>
          </w:divsChild>
        </w:div>
        <w:div w:id="362092432">
          <w:marLeft w:val="0"/>
          <w:marRight w:val="0"/>
          <w:marTop w:val="0"/>
          <w:marBottom w:val="0"/>
          <w:divBdr>
            <w:top w:val="none" w:sz="0" w:space="0" w:color="auto"/>
            <w:left w:val="none" w:sz="0" w:space="0" w:color="auto"/>
            <w:bottom w:val="none" w:sz="0" w:space="0" w:color="auto"/>
            <w:right w:val="none" w:sz="0" w:space="0" w:color="auto"/>
          </w:divBdr>
          <w:divsChild>
            <w:div w:id="1638875334">
              <w:marLeft w:val="0"/>
              <w:marRight w:val="0"/>
              <w:marTop w:val="0"/>
              <w:marBottom w:val="0"/>
              <w:divBdr>
                <w:top w:val="none" w:sz="0" w:space="0" w:color="auto"/>
                <w:left w:val="none" w:sz="0" w:space="0" w:color="auto"/>
                <w:bottom w:val="none" w:sz="0" w:space="0" w:color="auto"/>
                <w:right w:val="none" w:sz="0" w:space="0" w:color="auto"/>
              </w:divBdr>
            </w:div>
          </w:divsChild>
        </w:div>
        <w:div w:id="1084452071">
          <w:marLeft w:val="0"/>
          <w:marRight w:val="0"/>
          <w:marTop w:val="0"/>
          <w:marBottom w:val="0"/>
          <w:divBdr>
            <w:top w:val="none" w:sz="0" w:space="0" w:color="auto"/>
            <w:left w:val="none" w:sz="0" w:space="0" w:color="auto"/>
            <w:bottom w:val="none" w:sz="0" w:space="0" w:color="auto"/>
            <w:right w:val="none" w:sz="0" w:space="0" w:color="auto"/>
          </w:divBdr>
          <w:divsChild>
            <w:div w:id="260845366">
              <w:marLeft w:val="0"/>
              <w:marRight w:val="0"/>
              <w:marTop w:val="0"/>
              <w:marBottom w:val="0"/>
              <w:divBdr>
                <w:top w:val="none" w:sz="0" w:space="0" w:color="auto"/>
                <w:left w:val="none" w:sz="0" w:space="0" w:color="auto"/>
                <w:bottom w:val="none" w:sz="0" w:space="0" w:color="auto"/>
                <w:right w:val="none" w:sz="0" w:space="0" w:color="auto"/>
              </w:divBdr>
            </w:div>
          </w:divsChild>
        </w:div>
        <w:div w:id="1785168">
          <w:marLeft w:val="0"/>
          <w:marRight w:val="0"/>
          <w:marTop w:val="0"/>
          <w:marBottom w:val="0"/>
          <w:divBdr>
            <w:top w:val="none" w:sz="0" w:space="0" w:color="auto"/>
            <w:left w:val="none" w:sz="0" w:space="0" w:color="auto"/>
            <w:bottom w:val="none" w:sz="0" w:space="0" w:color="auto"/>
            <w:right w:val="none" w:sz="0" w:space="0" w:color="auto"/>
          </w:divBdr>
          <w:divsChild>
            <w:div w:id="2072729199">
              <w:marLeft w:val="0"/>
              <w:marRight w:val="0"/>
              <w:marTop w:val="0"/>
              <w:marBottom w:val="0"/>
              <w:divBdr>
                <w:top w:val="none" w:sz="0" w:space="0" w:color="auto"/>
                <w:left w:val="none" w:sz="0" w:space="0" w:color="auto"/>
                <w:bottom w:val="none" w:sz="0" w:space="0" w:color="auto"/>
                <w:right w:val="none" w:sz="0" w:space="0" w:color="auto"/>
              </w:divBdr>
            </w:div>
          </w:divsChild>
        </w:div>
        <w:div w:id="1534343074">
          <w:marLeft w:val="0"/>
          <w:marRight w:val="0"/>
          <w:marTop w:val="0"/>
          <w:marBottom w:val="0"/>
          <w:divBdr>
            <w:top w:val="none" w:sz="0" w:space="0" w:color="auto"/>
            <w:left w:val="none" w:sz="0" w:space="0" w:color="auto"/>
            <w:bottom w:val="none" w:sz="0" w:space="0" w:color="auto"/>
            <w:right w:val="none" w:sz="0" w:space="0" w:color="auto"/>
          </w:divBdr>
          <w:divsChild>
            <w:div w:id="1042438666">
              <w:marLeft w:val="0"/>
              <w:marRight w:val="0"/>
              <w:marTop w:val="0"/>
              <w:marBottom w:val="0"/>
              <w:divBdr>
                <w:top w:val="none" w:sz="0" w:space="0" w:color="auto"/>
                <w:left w:val="none" w:sz="0" w:space="0" w:color="auto"/>
                <w:bottom w:val="none" w:sz="0" w:space="0" w:color="auto"/>
                <w:right w:val="none" w:sz="0" w:space="0" w:color="auto"/>
              </w:divBdr>
            </w:div>
          </w:divsChild>
        </w:div>
        <w:div w:id="336661821">
          <w:marLeft w:val="0"/>
          <w:marRight w:val="0"/>
          <w:marTop w:val="0"/>
          <w:marBottom w:val="0"/>
          <w:divBdr>
            <w:top w:val="none" w:sz="0" w:space="0" w:color="auto"/>
            <w:left w:val="none" w:sz="0" w:space="0" w:color="auto"/>
            <w:bottom w:val="none" w:sz="0" w:space="0" w:color="auto"/>
            <w:right w:val="none" w:sz="0" w:space="0" w:color="auto"/>
          </w:divBdr>
          <w:divsChild>
            <w:div w:id="1346323151">
              <w:marLeft w:val="0"/>
              <w:marRight w:val="0"/>
              <w:marTop w:val="0"/>
              <w:marBottom w:val="0"/>
              <w:divBdr>
                <w:top w:val="none" w:sz="0" w:space="0" w:color="auto"/>
                <w:left w:val="none" w:sz="0" w:space="0" w:color="auto"/>
                <w:bottom w:val="none" w:sz="0" w:space="0" w:color="auto"/>
                <w:right w:val="none" w:sz="0" w:space="0" w:color="auto"/>
              </w:divBdr>
            </w:div>
          </w:divsChild>
        </w:div>
        <w:div w:id="1004670166">
          <w:marLeft w:val="0"/>
          <w:marRight w:val="0"/>
          <w:marTop w:val="0"/>
          <w:marBottom w:val="0"/>
          <w:divBdr>
            <w:top w:val="none" w:sz="0" w:space="0" w:color="auto"/>
            <w:left w:val="none" w:sz="0" w:space="0" w:color="auto"/>
            <w:bottom w:val="none" w:sz="0" w:space="0" w:color="auto"/>
            <w:right w:val="none" w:sz="0" w:space="0" w:color="auto"/>
          </w:divBdr>
          <w:divsChild>
            <w:div w:id="1909420468">
              <w:marLeft w:val="0"/>
              <w:marRight w:val="0"/>
              <w:marTop w:val="0"/>
              <w:marBottom w:val="0"/>
              <w:divBdr>
                <w:top w:val="none" w:sz="0" w:space="0" w:color="auto"/>
                <w:left w:val="none" w:sz="0" w:space="0" w:color="auto"/>
                <w:bottom w:val="none" w:sz="0" w:space="0" w:color="auto"/>
                <w:right w:val="none" w:sz="0" w:space="0" w:color="auto"/>
              </w:divBdr>
            </w:div>
          </w:divsChild>
        </w:div>
        <w:div w:id="1873181397">
          <w:marLeft w:val="0"/>
          <w:marRight w:val="0"/>
          <w:marTop w:val="0"/>
          <w:marBottom w:val="0"/>
          <w:divBdr>
            <w:top w:val="none" w:sz="0" w:space="0" w:color="auto"/>
            <w:left w:val="none" w:sz="0" w:space="0" w:color="auto"/>
            <w:bottom w:val="none" w:sz="0" w:space="0" w:color="auto"/>
            <w:right w:val="none" w:sz="0" w:space="0" w:color="auto"/>
          </w:divBdr>
          <w:divsChild>
            <w:div w:id="2102144259">
              <w:marLeft w:val="0"/>
              <w:marRight w:val="0"/>
              <w:marTop w:val="0"/>
              <w:marBottom w:val="0"/>
              <w:divBdr>
                <w:top w:val="none" w:sz="0" w:space="0" w:color="auto"/>
                <w:left w:val="none" w:sz="0" w:space="0" w:color="auto"/>
                <w:bottom w:val="none" w:sz="0" w:space="0" w:color="auto"/>
                <w:right w:val="none" w:sz="0" w:space="0" w:color="auto"/>
              </w:divBdr>
            </w:div>
          </w:divsChild>
        </w:div>
        <w:div w:id="2044669122">
          <w:marLeft w:val="0"/>
          <w:marRight w:val="0"/>
          <w:marTop w:val="0"/>
          <w:marBottom w:val="0"/>
          <w:divBdr>
            <w:top w:val="none" w:sz="0" w:space="0" w:color="auto"/>
            <w:left w:val="none" w:sz="0" w:space="0" w:color="auto"/>
            <w:bottom w:val="none" w:sz="0" w:space="0" w:color="auto"/>
            <w:right w:val="none" w:sz="0" w:space="0" w:color="auto"/>
          </w:divBdr>
          <w:divsChild>
            <w:div w:id="1576208908">
              <w:marLeft w:val="0"/>
              <w:marRight w:val="0"/>
              <w:marTop w:val="0"/>
              <w:marBottom w:val="0"/>
              <w:divBdr>
                <w:top w:val="none" w:sz="0" w:space="0" w:color="auto"/>
                <w:left w:val="none" w:sz="0" w:space="0" w:color="auto"/>
                <w:bottom w:val="none" w:sz="0" w:space="0" w:color="auto"/>
                <w:right w:val="none" w:sz="0" w:space="0" w:color="auto"/>
              </w:divBdr>
            </w:div>
          </w:divsChild>
        </w:div>
        <w:div w:id="920140703">
          <w:marLeft w:val="0"/>
          <w:marRight w:val="0"/>
          <w:marTop w:val="0"/>
          <w:marBottom w:val="0"/>
          <w:divBdr>
            <w:top w:val="none" w:sz="0" w:space="0" w:color="auto"/>
            <w:left w:val="none" w:sz="0" w:space="0" w:color="auto"/>
            <w:bottom w:val="none" w:sz="0" w:space="0" w:color="auto"/>
            <w:right w:val="none" w:sz="0" w:space="0" w:color="auto"/>
          </w:divBdr>
          <w:divsChild>
            <w:div w:id="703990950">
              <w:marLeft w:val="0"/>
              <w:marRight w:val="0"/>
              <w:marTop w:val="0"/>
              <w:marBottom w:val="0"/>
              <w:divBdr>
                <w:top w:val="none" w:sz="0" w:space="0" w:color="auto"/>
                <w:left w:val="none" w:sz="0" w:space="0" w:color="auto"/>
                <w:bottom w:val="none" w:sz="0" w:space="0" w:color="auto"/>
                <w:right w:val="none" w:sz="0" w:space="0" w:color="auto"/>
              </w:divBdr>
            </w:div>
          </w:divsChild>
        </w:div>
        <w:div w:id="808403552">
          <w:marLeft w:val="0"/>
          <w:marRight w:val="0"/>
          <w:marTop w:val="0"/>
          <w:marBottom w:val="0"/>
          <w:divBdr>
            <w:top w:val="none" w:sz="0" w:space="0" w:color="auto"/>
            <w:left w:val="none" w:sz="0" w:space="0" w:color="auto"/>
            <w:bottom w:val="none" w:sz="0" w:space="0" w:color="auto"/>
            <w:right w:val="none" w:sz="0" w:space="0" w:color="auto"/>
          </w:divBdr>
          <w:divsChild>
            <w:div w:id="1861897616">
              <w:marLeft w:val="0"/>
              <w:marRight w:val="0"/>
              <w:marTop w:val="0"/>
              <w:marBottom w:val="0"/>
              <w:divBdr>
                <w:top w:val="none" w:sz="0" w:space="0" w:color="auto"/>
                <w:left w:val="none" w:sz="0" w:space="0" w:color="auto"/>
                <w:bottom w:val="none" w:sz="0" w:space="0" w:color="auto"/>
                <w:right w:val="none" w:sz="0" w:space="0" w:color="auto"/>
              </w:divBdr>
            </w:div>
          </w:divsChild>
        </w:div>
        <w:div w:id="1568225570">
          <w:marLeft w:val="0"/>
          <w:marRight w:val="0"/>
          <w:marTop w:val="0"/>
          <w:marBottom w:val="0"/>
          <w:divBdr>
            <w:top w:val="none" w:sz="0" w:space="0" w:color="auto"/>
            <w:left w:val="none" w:sz="0" w:space="0" w:color="auto"/>
            <w:bottom w:val="none" w:sz="0" w:space="0" w:color="auto"/>
            <w:right w:val="none" w:sz="0" w:space="0" w:color="auto"/>
          </w:divBdr>
          <w:divsChild>
            <w:div w:id="1805656789">
              <w:marLeft w:val="0"/>
              <w:marRight w:val="0"/>
              <w:marTop w:val="0"/>
              <w:marBottom w:val="0"/>
              <w:divBdr>
                <w:top w:val="none" w:sz="0" w:space="0" w:color="auto"/>
                <w:left w:val="none" w:sz="0" w:space="0" w:color="auto"/>
                <w:bottom w:val="none" w:sz="0" w:space="0" w:color="auto"/>
                <w:right w:val="none" w:sz="0" w:space="0" w:color="auto"/>
              </w:divBdr>
            </w:div>
          </w:divsChild>
        </w:div>
        <w:div w:id="1697342098">
          <w:marLeft w:val="0"/>
          <w:marRight w:val="0"/>
          <w:marTop w:val="0"/>
          <w:marBottom w:val="0"/>
          <w:divBdr>
            <w:top w:val="none" w:sz="0" w:space="0" w:color="auto"/>
            <w:left w:val="none" w:sz="0" w:space="0" w:color="auto"/>
            <w:bottom w:val="none" w:sz="0" w:space="0" w:color="auto"/>
            <w:right w:val="none" w:sz="0" w:space="0" w:color="auto"/>
          </w:divBdr>
          <w:divsChild>
            <w:div w:id="1681471257">
              <w:marLeft w:val="0"/>
              <w:marRight w:val="0"/>
              <w:marTop w:val="0"/>
              <w:marBottom w:val="0"/>
              <w:divBdr>
                <w:top w:val="none" w:sz="0" w:space="0" w:color="auto"/>
                <w:left w:val="none" w:sz="0" w:space="0" w:color="auto"/>
                <w:bottom w:val="none" w:sz="0" w:space="0" w:color="auto"/>
                <w:right w:val="none" w:sz="0" w:space="0" w:color="auto"/>
              </w:divBdr>
            </w:div>
          </w:divsChild>
        </w:div>
        <w:div w:id="1147017956">
          <w:marLeft w:val="0"/>
          <w:marRight w:val="0"/>
          <w:marTop w:val="0"/>
          <w:marBottom w:val="0"/>
          <w:divBdr>
            <w:top w:val="none" w:sz="0" w:space="0" w:color="auto"/>
            <w:left w:val="none" w:sz="0" w:space="0" w:color="auto"/>
            <w:bottom w:val="none" w:sz="0" w:space="0" w:color="auto"/>
            <w:right w:val="none" w:sz="0" w:space="0" w:color="auto"/>
          </w:divBdr>
          <w:divsChild>
            <w:div w:id="526331999">
              <w:marLeft w:val="0"/>
              <w:marRight w:val="0"/>
              <w:marTop w:val="0"/>
              <w:marBottom w:val="0"/>
              <w:divBdr>
                <w:top w:val="none" w:sz="0" w:space="0" w:color="auto"/>
                <w:left w:val="none" w:sz="0" w:space="0" w:color="auto"/>
                <w:bottom w:val="none" w:sz="0" w:space="0" w:color="auto"/>
                <w:right w:val="none" w:sz="0" w:space="0" w:color="auto"/>
              </w:divBdr>
            </w:div>
          </w:divsChild>
        </w:div>
        <w:div w:id="113720371">
          <w:marLeft w:val="0"/>
          <w:marRight w:val="0"/>
          <w:marTop w:val="0"/>
          <w:marBottom w:val="0"/>
          <w:divBdr>
            <w:top w:val="none" w:sz="0" w:space="0" w:color="auto"/>
            <w:left w:val="none" w:sz="0" w:space="0" w:color="auto"/>
            <w:bottom w:val="none" w:sz="0" w:space="0" w:color="auto"/>
            <w:right w:val="none" w:sz="0" w:space="0" w:color="auto"/>
          </w:divBdr>
          <w:divsChild>
            <w:div w:id="976959325">
              <w:marLeft w:val="0"/>
              <w:marRight w:val="0"/>
              <w:marTop w:val="0"/>
              <w:marBottom w:val="0"/>
              <w:divBdr>
                <w:top w:val="none" w:sz="0" w:space="0" w:color="auto"/>
                <w:left w:val="none" w:sz="0" w:space="0" w:color="auto"/>
                <w:bottom w:val="none" w:sz="0" w:space="0" w:color="auto"/>
                <w:right w:val="none" w:sz="0" w:space="0" w:color="auto"/>
              </w:divBdr>
            </w:div>
          </w:divsChild>
        </w:div>
        <w:div w:id="1990477323">
          <w:marLeft w:val="0"/>
          <w:marRight w:val="0"/>
          <w:marTop w:val="0"/>
          <w:marBottom w:val="0"/>
          <w:divBdr>
            <w:top w:val="none" w:sz="0" w:space="0" w:color="auto"/>
            <w:left w:val="none" w:sz="0" w:space="0" w:color="auto"/>
            <w:bottom w:val="none" w:sz="0" w:space="0" w:color="auto"/>
            <w:right w:val="none" w:sz="0" w:space="0" w:color="auto"/>
          </w:divBdr>
          <w:divsChild>
            <w:div w:id="2129162384">
              <w:marLeft w:val="0"/>
              <w:marRight w:val="0"/>
              <w:marTop w:val="0"/>
              <w:marBottom w:val="0"/>
              <w:divBdr>
                <w:top w:val="none" w:sz="0" w:space="0" w:color="auto"/>
                <w:left w:val="none" w:sz="0" w:space="0" w:color="auto"/>
                <w:bottom w:val="none" w:sz="0" w:space="0" w:color="auto"/>
                <w:right w:val="none" w:sz="0" w:space="0" w:color="auto"/>
              </w:divBdr>
            </w:div>
          </w:divsChild>
        </w:div>
        <w:div w:id="722942828">
          <w:marLeft w:val="0"/>
          <w:marRight w:val="0"/>
          <w:marTop w:val="0"/>
          <w:marBottom w:val="0"/>
          <w:divBdr>
            <w:top w:val="none" w:sz="0" w:space="0" w:color="auto"/>
            <w:left w:val="none" w:sz="0" w:space="0" w:color="auto"/>
            <w:bottom w:val="none" w:sz="0" w:space="0" w:color="auto"/>
            <w:right w:val="none" w:sz="0" w:space="0" w:color="auto"/>
          </w:divBdr>
          <w:divsChild>
            <w:div w:id="676035737">
              <w:marLeft w:val="0"/>
              <w:marRight w:val="0"/>
              <w:marTop w:val="0"/>
              <w:marBottom w:val="0"/>
              <w:divBdr>
                <w:top w:val="none" w:sz="0" w:space="0" w:color="auto"/>
                <w:left w:val="none" w:sz="0" w:space="0" w:color="auto"/>
                <w:bottom w:val="none" w:sz="0" w:space="0" w:color="auto"/>
                <w:right w:val="none" w:sz="0" w:space="0" w:color="auto"/>
              </w:divBdr>
            </w:div>
          </w:divsChild>
        </w:div>
        <w:div w:id="1109545684">
          <w:marLeft w:val="0"/>
          <w:marRight w:val="0"/>
          <w:marTop w:val="0"/>
          <w:marBottom w:val="0"/>
          <w:divBdr>
            <w:top w:val="none" w:sz="0" w:space="0" w:color="auto"/>
            <w:left w:val="none" w:sz="0" w:space="0" w:color="auto"/>
            <w:bottom w:val="none" w:sz="0" w:space="0" w:color="auto"/>
            <w:right w:val="none" w:sz="0" w:space="0" w:color="auto"/>
          </w:divBdr>
          <w:divsChild>
            <w:div w:id="922764698">
              <w:marLeft w:val="0"/>
              <w:marRight w:val="0"/>
              <w:marTop w:val="0"/>
              <w:marBottom w:val="0"/>
              <w:divBdr>
                <w:top w:val="none" w:sz="0" w:space="0" w:color="auto"/>
                <w:left w:val="none" w:sz="0" w:space="0" w:color="auto"/>
                <w:bottom w:val="none" w:sz="0" w:space="0" w:color="auto"/>
                <w:right w:val="none" w:sz="0" w:space="0" w:color="auto"/>
              </w:divBdr>
            </w:div>
          </w:divsChild>
        </w:div>
        <w:div w:id="1200582235">
          <w:marLeft w:val="0"/>
          <w:marRight w:val="0"/>
          <w:marTop w:val="0"/>
          <w:marBottom w:val="0"/>
          <w:divBdr>
            <w:top w:val="none" w:sz="0" w:space="0" w:color="auto"/>
            <w:left w:val="none" w:sz="0" w:space="0" w:color="auto"/>
            <w:bottom w:val="none" w:sz="0" w:space="0" w:color="auto"/>
            <w:right w:val="none" w:sz="0" w:space="0" w:color="auto"/>
          </w:divBdr>
          <w:divsChild>
            <w:div w:id="985430533">
              <w:marLeft w:val="0"/>
              <w:marRight w:val="0"/>
              <w:marTop w:val="0"/>
              <w:marBottom w:val="0"/>
              <w:divBdr>
                <w:top w:val="none" w:sz="0" w:space="0" w:color="auto"/>
                <w:left w:val="none" w:sz="0" w:space="0" w:color="auto"/>
                <w:bottom w:val="none" w:sz="0" w:space="0" w:color="auto"/>
                <w:right w:val="none" w:sz="0" w:space="0" w:color="auto"/>
              </w:divBdr>
            </w:div>
          </w:divsChild>
        </w:div>
        <w:div w:id="1514606433">
          <w:marLeft w:val="0"/>
          <w:marRight w:val="0"/>
          <w:marTop w:val="0"/>
          <w:marBottom w:val="0"/>
          <w:divBdr>
            <w:top w:val="none" w:sz="0" w:space="0" w:color="auto"/>
            <w:left w:val="none" w:sz="0" w:space="0" w:color="auto"/>
            <w:bottom w:val="none" w:sz="0" w:space="0" w:color="auto"/>
            <w:right w:val="none" w:sz="0" w:space="0" w:color="auto"/>
          </w:divBdr>
          <w:divsChild>
            <w:div w:id="1405835723">
              <w:marLeft w:val="0"/>
              <w:marRight w:val="0"/>
              <w:marTop w:val="0"/>
              <w:marBottom w:val="0"/>
              <w:divBdr>
                <w:top w:val="none" w:sz="0" w:space="0" w:color="auto"/>
                <w:left w:val="none" w:sz="0" w:space="0" w:color="auto"/>
                <w:bottom w:val="none" w:sz="0" w:space="0" w:color="auto"/>
                <w:right w:val="none" w:sz="0" w:space="0" w:color="auto"/>
              </w:divBdr>
            </w:div>
          </w:divsChild>
        </w:div>
        <w:div w:id="1587379879">
          <w:marLeft w:val="0"/>
          <w:marRight w:val="0"/>
          <w:marTop w:val="0"/>
          <w:marBottom w:val="0"/>
          <w:divBdr>
            <w:top w:val="none" w:sz="0" w:space="0" w:color="auto"/>
            <w:left w:val="none" w:sz="0" w:space="0" w:color="auto"/>
            <w:bottom w:val="none" w:sz="0" w:space="0" w:color="auto"/>
            <w:right w:val="none" w:sz="0" w:space="0" w:color="auto"/>
          </w:divBdr>
          <w:divsChild>
            <w:div w:id="2072385670">
              <w:marLeft w:val="0"/>
              <w:marRight w:val="0"/>
              <w:marTop w:val="0"/>
              <w:marBottom w:val="0"/>
              <w:divBdr>
                <w:top w:val="none" w:sz="0" w:space="0" w:color="auto"/>
                <w:left w:val="none" w:sz="0" w:space="0" w:color="auto"/>
                <w:bottom w:val="none" w:sz="0" w:space="0" w:color="auto"/>
                <w:right w:val="none" w:sz="0" w:space="0" w:color="auto"/>
              </w:divBdr>
            </w:div>
          </w:divsChild>
        </w:div>
        <w:div w:id="498272319">
          <w:marLeft w:val="0"/>
          <w:marRight w:val="0"/>
          <w:marTop w:val="0"/>
          <w:marBottom w:val="0"/>
          <w:divBdr>
            <w:top w:val="none" w:sz="0" w:space="0" w:color="auto"/>
            <w:left w:val="none" w:sz="0" w:space="0" w:color="auto"/>
            <w:bottom w:val="none" w:sz="0" w:space="0" w:color="auto"/>
            <w:right w:val="none" w:sz="0" w:space="0" w:color="auto"/>
          </w:divBdr>
          <w:divsChild>
            <w:div w:id="2146046224">
              <w:marLeft w:val="0"/>
              <w:marRight w:val="0"/>
              <w:marTop w:val="0"/>
              <w:marBottom w:val="0"/>
              <w:divBdr>
                <w:top w:val="none" w:sz="0" w:space="0" w:color="auto"/>
                <w:left w:val="none" w:sz="0" w:space="0" w:color="auto"/>
                <w:bottom w:val="none" w:sz="0" w:space="0" w:color="auto"/>
                <w:right w:val="none" w:sz="0" w:space="0" w:color="auto"/>
              </w:divBdr>
            </w:div>
          </w:divsChild>
        </w:div>
        <w:div w:id="1420516389">
          <w:marLeft w:val="0"/>
          <w:marRight w:val="0"/>
          <w:marTop w:val="0"/>
          <w:marBottom w:val="0"/>
          <w:divBdr>
            <w:top w:val="none" w:sz="0" w:space="0" w:color="auto"/>
            <w:left w:val="none" w:sz="0" w:space="0" w:color="auto"/>
            <w:bottom w:val="none" w:sz="0" w:space="0" w:color="auto"/>
            <w:right w:val="none" w:sz="0" w:space="0" w:color="auto"/>
          </w:divBdr>
          <w:divsChild>
            <w:div w:id="1790010063">
              <w:marLeft w:val="0"/>
              <w:marRight w:val="0"/>
              <w:marTop w:val="0"/>
              <w:marBottom w:val="0"/>
              <w:divBdr>
                <w:top w:val="none" w:sz="0" w:space="0" w:color="auto"/>
                <w:left w:val="none" w:sz="0" w:space="0" w:color="auto"/>
                <w:bottom w:val="none" w:sz="0" w:space="0" w:color="auto"/>
                <w:right w:val="none" w:sz="0" w:space="0" w:color="auto"/>
              </w:divBdr>
            </w:div>
          </w:divsChild>
        </w:div>
        <w:div w:id="1803112679">
          <w:marLeft w:val="0"/>
          <w:marRight w:val="0"/>
          <w:marTop w:val="0"/>
          <w:marBottom w:val="0"/>
          <w:divBdr>
            <w:top w:val="none" w:sz="0" w:space="0" w:color="auto"/>
            <w:left w:val="none" w:sz="0" w:space="0" w:color="auto"/>
            <w:bottom w:val="none" w:sz="0" w:space="0" w:color="auto"/>
            <w:right w:val="none" w:sz="0" w:space="0" w:color="auto"/>
          </w:divBdr>
          <w:divsChild>
            <w:div w:id="730464579">
              <w:marLeft w:val="0"/>
              <w:marRight w:val="0"/>
              <w:marTop w:val="0"/>
              <w:marBottom w:val="0"/>
              <w:divBdr>
                <w:top w:val="none" w:sz="0" w:space="0" w:color="auto"/>
                <w:left w:val="none" w:sz="0" w:space="0" w:color="auto"/>
                <w:bottom w:val="none" w:sz="0" w:space="0" w:color="auto"/>
                <w:right w:val="none" w:sz="0" w:space="0" w:color="auto"/>
              </w:divBdr>
            </w:div>
          </w:divsChild>
        </w:div>
        <w:div w:id="146098852">
          <w:marLeft w:val="0"/>
          <w:marRight w:val="0"/>
          <w:marTop w:val="0"/>
          <w:marBottom w:val="0"/>
          <w:divBdr>
            <w:top w:val="none" w:sz="0" w:space="0" w:color="auto"/>
            <w:left w:val="none" w:sz="0" w:space="0" w:color="auto"/>
            <w:bottom w:val="none" w:sz="0" w:space="0" w:color="auto"/>
            <w:right w:val="none" w:sz="0" w:space="0" w:color="auto"/>
          </w:divBdr>
          <w:divsChild>
            <w:div w:id="1480003612">
              <w:marLeft w:val="0"/>
              <w:marRight w:val="0"/>
              <w:marTop w:val="0"/>
              <w:marBottom w:val="0"/>
              <w:divBdr>
                <w:top w:val="none" w:sz="0" w:space="0" w:color="auto"/>
                <w:left w:val="none" w:sz="0" w:space="0" w:color="auto"/>
                <w:bottom w:val="none" w:sz="0" w:space="0" w:color="auto"/>
                <w:right w:val="none" w:sz="0" w:space="0" w:color="auto"/>
              </w:divBdr>
            </w:div>
          </w:divsChild>
        </w:div>
        <w:div w:id="659579638">
          <w:marLeft w:val="0"/>
          <w:marRight w:val="0"/>
          <w:marTop w:val="0"/>
          <w:marBottom w:val="0"/>
          <w:divBdr>
            <w:top w:val="none" w:sz="0" w:space="0" w:color="auto"/>
            <w:left w:val="none" w:sz="0" w:space="0" w:color="auto"/>
            <w:bottom w:val="none" w:sz="0" w:space="0" w:color="auto"/>
            <w:right w:val="none" w:sz="0" w:space="0" w:color="auto"/>
          </w:divBdr>
          <w:divsChild>
            <w:div w:id="116804537">
              <w:marLeft w:val="0"/>
              <w:marRight w:val="0"/>
              <w:marTop w:val="0"/>
              <w:marBottom w:val="0"/>
              <w:divBdr>
                <w:top w:val="none" w:sz="0" w:space="0" w:color="auto"/>
                <w:left w:val="none" w:sz="0" w:space="0" w:color="auto"/>
                <w:bottom w:val="none" w:sz="0" w:space="0" w:color="auto"/>
                <w:right w:val="none" w:sz="0" w:space="0" w:color="auto"/>
              </w:divBdr>
            </w:div>
          </w:divsChild>
        </w:div>
        <w:div w:id="1484733314">
          <w:marLeft w:val="0"/>
          <w:marRight w:val="0"/>
          <w:marTop w:val="0"/>
          <w:marBottom w:val="0"/>
          <w:divBdr>
            <w:top w:val="none" w:sz="0" w:space="0" w:color="auto"/>
            <w:left w:val="none" w:sz="0" w:space="0" w:color="auto"/>
            <w:bottom w:val="none" w:sz="0" w:space="0" w:color="auto"/>
            <w:right w:val="none" w:sz="0" w:space="0" w:color="auto"/>
          </w:divBdr>
          <w:divsChild>
            <w:div w:id="579294573">
              <w:marLeft w:val="0"/>
              <w:marRight w:val="0"/>
              <w:marTop w:val="0"/>
              <w:marBottom w:val="0"/>
              <w:divBdr>
                <w:top w:val="none" w:sz="0" w:space="0" w:color="auto"/>
                <w:left w:val="none" w:sz="0" w:space="0" w:color="auto"/>
                <w:bottom w:val="none" w:sz="0" w:space="0" w:color="auto"/>
                <w:right w:val="none" w:sz="0" w:space="0" w:color="auto"/>
              </w:divBdr>
            </w:div>
          </w:divsChild>
        </w:div>
        <w:div w:id="1968655523">
          <w:marLeft w:val="0"/>
          <w:marRight w:val="0"/>
          <w:marTop w:val="0"/>
          <w:marBottom w:val="0"/>
          <w:divBdr>
            <w:top w:val="none" w:sz="0" w:space="0" w:color="auto"/>
            <w:left w:val="none" w:sz="0" w:space="0" w:color="auto"/>
            <w:bottom w:val="none" w:sz="0" w:space="0" w:color="auto"/>
            <w:right w:val="none" w:sz="0" w:space="0" w:color="auto"/>
          </w:divBdr>
          <w:divsChild>
            <w:div w:id="1907105253">
              <w:marLeft w:val="0"/>
              <w:marRight w:val="0"/>
              <w:marTop w:val="0"/>
              <w:marBottom w:val="0"/>
              <w:divBdr>
                <w:top w:val="none" w:sz="0" w:space="0" w:color="auto"/>
                <w:left w:val="none" w:sz="0" w:space="0" w:color="auto"/>
                <w:bottom w:val="none" w:sz="0" w:space="0" w:color="auto"/>
                <w:right w:val="none" w:sz="0" w:space="0" w:color="auto"/>
              </w:divBdr>
            </w:div>
          </w:divsChild>
        </w:div>
        <w:div w:id="656349367">
          <w:marLeft w:val="0"/>
          <w:marRight w:val="0"/>
          <w:marTop w:val="0"/>
          <w:marBottom w:val="0"/>
          <w:divBdr>
            <w:top w:val="none" w:sz="0" w:space="0" w:color="auto"/>
            <w:left w:val="none" w:sz="0" w:space="0" w:color="auto"/>
            <w:bottom w:val="none" w:sz="0" w:space="0" w:color="auto"/>
            <w:right w:val="none" w:sz="0" w:space="0" w:color="auto"/>
          </w:divBdr>
          <w:divsChild>
            <w:div w:id="743065502">
              <w:marLeft w:val="0"/>
              <w:marRight w:val="0"/>
              <w:marTop w:val="0"/>
              <w:marBottom w:val="0"/>
              <w:divBdr>
                <w:top w:val="none" w:sz="0" w:space="0" w:color="auto"/>
                <w:left w:val="none" w:sz="0" w:space="0" w:color="auto"/>
                <w:bottom w:val="none" w:sz="0" w:space="0" w:color="auto"/>
                <w:right w:val="none" w:sz="0" w:space="0" w:color="auto"/>
              </w:divBdr>
            </w:div>
          </w:divsChild>
        </w:div>
        <w:div w:id="916599182">
          <w:marLeft w:val="0"/>
          <w:marRight w:val="0"/>
          <w:marTop w:val="0"/>
          <w:marBottom w:val="0"/>
          <w:divBdr>
            <w:top w:val="none" w:sz="0" w:space="0" w:color="auto"/>
            <w:left w:val="none" w:sz="0" w:space="0" w:color="auto"/>
            <w:bottom w:val="none" w:sz="0" w:space="0" w:color="auto"/>
            <w:right w:val="none" w:sz="0" w:space="0" w:color="auto"/>
          </w:divBdr>
          <w:divsChild>
            <w:div w:id="716900010">
              <w:marLeft w:val="0"/>
              <w:marRight w:val="0"/>
              <w:marTop w:val="0"/>
              <w:marBottom w:val="0"/>
              <w:divBdr>
                <w:top w:val="none" w:sz="0" w:space="0" w:color="auto"/>
                <w:left w:val="none" w:sz="0" w:space="0" w:color="auto"/>
                <w:bottom w:val="none" w:sz="0" w:space="0" w:color="auto"/>
                <w:right w:val="none" w:sz="0" w:space="0" w:color="auto"/>
              </w:divBdr>
            </w:div>
          </w:divsChild>
        </w:div>
        <w:div w:id="598177323">
          <w:marLeft w:val="0"/>
          <w:marRight w:val="0"/>
          <w:marTop w:val="0"/>
          <w:marBottom w:val="0"/>
          <w:divBdr>
            <w:top w:val="none" w:sz="0" w:space="0" w:color="auto"/>
            <w:left w:val="none" w:sz="0" w:space="0" w:color="auto"/>
            <w:bottom w:val="none" w:sz="0" w:space="0" w:color="auto"/>
            <w:right w:val="none" w:sz="0" w:space="0" w:color="auto"/>
          </w:divBdr>
          <w:divsChild>
            <w:div w:id="674576532">
              <w:marLeft w:val="0"/>
              <w:marRight w:val="0"/>
              <w:marTop w:val="0"/>
              <w:marBottom w:val="0"/>
              <w:divBdr>
                <w:top w:val="none" w:sz="0" w:space="0" w:color="auto"/>
                <w:left w:val="none" w:sz="0" w:space="0" w:color="auto"/>
                <w:bottom w:val="none" w:sz="0" w:space="0" w:color="auto"/>
                <w:right w:val="none" w:sz="0" w:space="0" w:color="auto"/>
              </w:divBdr>
            </w:div>
          </w:divsChild>
        </w:div>
        <w:div w:id="311954592">
          <w:marLeft w:val="0"/>
          <w:marRight w:val="0"/>
          <w:marTop w:val="0"/>
          <w:marBottom w:val="0"/>
          <w:divBdr>
            <w:top w:val="none" w:sz="0" w:space="0" w:color="auto"/>
            <w:left w:val="none" w:sz="0" w:space="0" w:color="auto"/>
            <w:bottom w:val="none" w:sz="0" w:space="0" w:color="auto"/>
            <w:right w:val="none" w:sz="0" w:space="0" w:color="auto"/>
          </w:divBdr>
          <w:divsChild>
            <w:div w:id="1928152590">
              <w:marLeft w:val="0"/>
              <w:marRight w:val="0"/>
              <w:marTop w:val="0"/>
              <w:marBottom w:val="0"/>
              <w:divBdr>
                <w:top w:val="none" w:sz="0" w:space="0" w:color="auto"/>
                <w:left w:val="none" w:sz="0" w:space="0" w:color="auto"/>
                <w:bottom w:val="none" w:sz="0" w:space="0" w:color="auto"/>
                <w:right w:val="none" w:sz="0" w:space="0" w:color="auto"/>
              </w:divBdr>
            </w:div>
          </w:divsChild>
        </w:div>
        <w:div w:id="1534996175">
          <w:marLeft w:val="0"/>
          <w:marRight w:val="0"/>
          <w:marTop w:val="0"/>
          <w:marBottom w:val="0"/>
          <w:divBdr>
            <w:top w:val="none" w:sz="0" w:space="0" w:color="auto"/>
            <w:left w:val="none" w:sz="0" w:space="0" w:color="auto"/>
            <w:bottom w:val="none" w:sz="0" w:space="0" w:color="auto"/>
            <w:right w:val="none" w:sz="0" w:space="0" w:color="auto"/>
          </w:divBdr>
          <w:divsChild>
            <w:div w:id="1668705894">
              <w:marLeft w:val="0"/>
              <w:marRight w:val="0"/>
              <w:marTop w:val="0"/>
              <w:marBottom w:val="0"/>
              <w:divBdr>
                <w:top w:val="none" w:sz="0" w:space="0" w:color="auto"/>
                <w:left w:val="none" w:sz="0" w:space="0" w:color="auto"/>
                <w:bottom w:val="none" w:sz="0" w:space="0" w:color="auto"/>
                <w:right w:val="none" w:sz="0" w:space="0" w:color="auto"/>
              </w:divBdr>
            </w:div>
          </w:divsChild>
        </w:div>
        <w:div w:id="354425422">
          <w:marLeft w:val="0"/>
          <w:marRight w:val="0"/>
          <w:marTop w:val="0"/>
          <w:marBottom w:val="0"/>
          <w:divBdr>
            <w:top w:val="none" w:sz="0" w:space="0" w:color="auto"/>
            <w:left w:val="none" w:sz="0" w:space="0" w:color="auto"/>
            <w:bottom w:val="none" w:sz="0" w:space="0" w:color="auto"/>
            <w:right w:val="none" w:sz="0" w:space="0" w:color="auto"/>
          </w:divBdr>
          <w:divsChild>
            <w:div w:id="1164396012">
              <w:marLeft w:val="0"/>
              <w:marRight w:val="0"/>
              <w:marTop w:val="0"/>
              <w:marBottom w:val="0"/>
              <w:divBdr>
                <w:top w:val="none" w:sz="0" w:space="0" w:color="auto"/>
                <w:left w:val="none" w:sz="0" w:space="0" w:color="auto"/>
                <w:bottom w:val="none" w:sz="0" w:space="0" w:color="auto"/>
                <w:right w:val="none" w:sz="0" w:space="0" w:color="auto"/>
              </w:divBdr>
            </w:div>
          </w:divsChild>
        </w:div>
        <w:div w:id="1280650790">
          <w:marLeft w:val="0"/>
          <w:marRight w:val="0"/>
          <w:marTop w:val="0"/>
          <w:marBottom w:val="0"/>
          <w:divBdr>
            <w:top w:val="none" w:sz="0" w:space="0" w:color="auto"/>
            <w:left w:val="none" w:sz="0" w:space="0" w:color="auto"/>
            <w:bottom w:val="none" w:sz="0" w:space="0" w:color="auto"/>
            <w:right w:val="none" w:sz="0" w:space="0" w:color="auto"/>
          </w:divBdr>
          <w:divsChild>
            <w:div w:id="602151219">
              <w:marLeft w:val="0"/>
              <w:marRight w:val="0"/>
              <w:marTop w:val="0"/>
              <w:marBottom w:val="0"/>
              <w:divBdr>
                <w:top w:val="none" w:sz="0" w:space="0" w:color="auto"/>
                <w:left w:val="none" w:sz="0" w:space="0" w:color="auto"/>
                <w:bottom w:val="none" w:sz="0" w:space="0" w:color="auto"/>
                <w:right w:val="none" w:sz="0" w:space="0" w:color="auto"/>
              </w:divBdr>
            </w:div>
          </w:divsChild>
        </w:div>
        <w:div w:id="748384471">
          <w:marLeft w:val="0"/>
          <w:marRight w:val="0"/>
          <w:marTop w:val="0"/>
          <w:marBottom w:val="0"/>
          <w:divBdr>
            <w:top w:val="none" w:sz="0" w:space="0" w:color="auto"/>
            <w:left w:val="none" w:sz="0" w:space="0" w:color="auto"/>
            <w:bottom w:val="none" w:sz="0" w:space="0" w:color="auto"/>
            <w:right w:val="none" w:sz="0" w:space="0" w:color="auto"/>
          </w:divBdr>
          <w:divsChild>
            <w:div w:id="173155648">
              <w:marLeft w:val="0"/>
              <w:marRight w:val="0"/>
              <w:marTop w:val="0"/>
              <w:marBottom w:val="0"/>
              <w:divBdr>
                <w:top w:val="none" w:sz="0" w:space="0" w:color="auto"/>
                <w:left w:val="none" w:sz="0" w:space="0" w:color="auto"/>
                <w:bottom w:val="none" w:sz="0" w:space="0" w:color="auto"/>
                <w:right w:val="none" w:sz="0" w:space="0" w:color="auto"/>
              </w:divBdr>
            </w:div>
          </w:divsChild>
        </w:div>
        <w:div w:id="1344550704">
          <w:marLeft w:val="0"/>
          <w:marRight w:val="0"/>
          <w:marTop w:val="0"/>
          <w:marBottom w:val="0"/>
          <w:divBdr>
            <w:top w:val="none" w:sz="0" w:space="0" w:color="auto"/>
            <w:left w:val="none" w:sz="0" w:space="0" w:color="auto"/>
            <w:bottom w:val="none" w:sz="0" w:space="0" w:color="auto"/>
            <w:right w:val="none" w:sz="0" w:space="0" w:color="auto"/>
          </w:divBdr>
          <w:divsChild>
            <w:div w:id="53428130">
              <w:marLeft w:val="0"/>
              <w:marRight w:val="0"/>
              <w:marTop w:val="0"/>
              <w:marBottom w:val="0"/>
              <w:divBdr>
                <w:top w:val="none" w:sz="0" w:space="0" w:color="auto"/>
                <w:left w:val="none" w:sz="0" w:space="0" w:color="auto"/>
                <w:bottom w:val="none" w:sz="0" w:space="0" w:color="auto"/>
                <w:right w:val="none" w:sz="0" w:space="0" w:color="auto"/>
              </w:divBdr>
            </w:div>
          </w:divsChild>
        </w:div>
        <w:div w:id="837189153">
          <w:marLeft w:val="0"/>
          <w:marRight w:val="0"/>
          <w:marTop w:val="0"/>
          <w:marBottom w:val="0"/>
          <w:divBdr>
            <w:top w:val="none" w:sz="0" w:space="0" w:color="auto"/>
            <w:left w:val="none" w:sz="0" w:space="0" w:color="auto"/>
            <w:bottom w:val="none" w:sz="0" w:space="0" w:color="auto"/>
            <w:right w:val="none" w:sz="0" w:space="0" w:color="auto"/>
          </w:divBdr>
          <w:divsChild>
            <w:div w:id="1123381517">
              <w:marLeft w:val="0"/>
              <w:marRight w:val="0"/>
              <w:marTop w:val="0"/>
              <w:marBottom w:val="0"/>
              <w:divBdr>
                <w:top w:val="none" w:sz="0" w:space="0" w:color="auto"/>
                <w:left w:val="none" w:sz="0" w:space="0" w:color="auto"/>
                <w:bottom w:val="none" w:sz="0" w:space="0" w:color="auto"/>
                <w:right w:val="none" w:sz="0" w:space="0" w:color="auto"/>
              </w:divBdr>
            </w:div>
          </w:divsChild>
        </w:div>
        <w:div w:id="2055691518">
          <w:marLeft w:val="0"/>
          <w:marRight w:val="0"/>
          <w:marTop w:val="0"/>
          <w:marBottom w:val="0"/>
          <w:divBdr>
            <w:top w:val="none" w:sz="0" w:space="0" w:color="auto"/>
            <w:left w:val="none" w:sz="0" w:space="0" w:color="auto"/>
            <w:bottom w:val="none" w:sz="0" w:space="0" w:color="auto"/>
            <w:right w:val="none" w:sz="0" w:space="0" w:color="auto"/>
          </w:divBdr>
          <w:divsChild>
            <w:div w:id="1777675500">
              <w:marLeft w:val="0"/>
              <w:marRight w:val="0"/>
              <w:marTop w:val="0"/>
              <w:marBottom w:val="0"/>
              <w:divBdr>
                <w:top w:val="none" w:sz="0" w:space="0" w:color="auto"/>
                <w:left w:val="none" w:sz="0" w:space="0" w:color="auto"/>
                <w:bottom w:val="none" w:sz="0" w:space="0" w:color="auto"/>
                <w:right w:val="none" w:sz="0" w:space="0" w:color="auto"/>
              </w:divBdr>
            </w:div>
          </w:divsChild>
        </w:div>
        <w:div w:id="1897473026">
          <w:marLeft w:val="0"/>
          <w:marRight w:val="0"/>
          <w:marTop w:val="0"/>
          <w:marBottom w:val="0"/>
          <w:divBdr>
            <w:top w:val="none" w:sz="0" w:space="0" w:color="auto"/>
            <w:left w:val="none" w:sz="0" w:space="0" w:color="auto"/>
            <w:bottom w:val="none" w:sz="0" w:space="0" w:color="auto"/>
            <w:right w:val="none" w:sz="0" w:space="0" w:color="auto"/>
          </w:divBdr>
          <w:divsChild>
            <w:div w:id="484443616">
              <w:marLeft w:val="0"/>
              <w:marRight w:val="0"/>
              <w:marTop w:val="0"/>
              <w:marBottom w:val="0"/>
              <w:divBdr>
                <w:top w:val="none" w:sz="0" w:space="0" w:color="auto"/>
                <w:left w:val="none" w:sz="0" w:space="0" w:color="auto"/>
                <w:bottom w:val="none" w:sz="0" w:space="0" w:color="auto"/>
                <w:right w:val="none" w:sz="0" w:space="0" w:color="auto"/>
              </w:divBdr>
            </w:div>
          </w:divsChild>
        </w:div>
        <w:div w:id="1862936286">
          <w:marLeft w:val="0"/>
          <w:marRight w:val="0"/>
          <w:marTop w:val="0"/>
          <w:marBottom w:val="0"/>
          <w:divBdr>
            <w:top w:val="none" w:sz="0" w:space="0" w:color="auto"/>
            <w:left w:val="none" w:sz="0" w:space="0" w:color="auto"/>
            <w:bottom w:val="none" w:sz="0" w:space="0" w:color="auto"/>
            <w:right w:val="none" w:sz="0" w:space="0" w:color="auto"/>
          </w:divBdr>
          <w:divsChild>
            <w:div w:id="1828980402">
              <w:marLeft w:val="0"/>
              <w:marRight w:val="0"/>
              <w:marTop w:val="0"/>
              <w:marBottom w:val="0"/>
              <w:divBdr>
                <w:top w:val="none" w:sz="0" w:space="0" w:color="auto"/>
                <w:left w:val="none" w:sz="0" w:space="0" w:color="auto"/>
                <w:bottom w:val="none" w:sz="0" w:space="0" w:color="auto"/>
                <w:right w:val="none" w:sz="0" w:space="0" w:color="auto"/>
              </w:divBdr>
            </w:div>
          </w:divsChild>
        </w:div>
        <w:div w:id="161168086">
          <w:marLeft w:val="0"/>
          <w:marRight w:val="0"/>
          <w:marTop w:val="0"/>
          <w:marBottom w:val="0"/>
          <w:divBdr>
            <w:top w:val="none" w:sz="0" w:space="0" w:color="auto"/>
            <w:left w:val="none" w:sz="0" w:space="0" w:color="auto"/>
            <w:bottom w:val="none" w:sz="0" w:space="0" w:color="auto"/>
            <w:right w:val="none" w:sz="0" w:space="0" w:color="auto"/>
          </w:divBdr>
          <w:divsChild>
            <w:div w:id="616181033">
              <w:marLeft w:val="0"/>
              <w:marRight w:val="0"/>
              <w:marTop w:val="0"/>
              <w:marBottom w:val="0"/>
              <w:divBdr>
                <w:top w:val="none" w:sz="0" w:space="0" w:color="auto"/>
                <w:left w:val="none" w:sz="0" w:space="0" w:color="auto"/>
                <w:bottom w:val="none" w:sz="0" w:space="0" w:color="auto"/>
                <w:right w:val="none" w:sz="0" w:space="0" w:color="auto"/>
              </w:divBdr>
            </w:div>
          </w:divsChild>
        </w:div>
        <w:div w:id="1839152593">
          <w:marLeft w:val="0"/>
          <w:marRight w:val="0"/>
          <w:marTop w:val="0"/>
          <w:marBottom w:val="0"/>
          <w:divBdr>
            <w:top w:val="none" w:sz="0" w:space="0" w:color="auto"/>
            <w:left w:val="none" w:sz="0" w:space="0" w:color="auto"/>
            <w:bottom w:val="none" w:sz="0" w:space="0" w:color="auto"/>
            <w:right w:val="none" w:sz="0" w:space="0" w:color="auto"/>
          </w:divBdr>
          <w:divsChild>
            <w:div w:id="818838232">
              <w:marLeft w:val="0"/>
              <w:marRight w:val="0"/>
              <w:marTop w:val="0"/>
              <w:marBottom w:val="0"/>
              <w:divBdr>
                <w:top w:val="none" w:sz="0" w:space="0" w:color="auto"/>
                <w:left w:val="none" w:sz="0" w:space="0" w:color="auto"/>
                <w:bottom w:val="none" w:sz="0" w:space="0" w:color="auto"/>
                <w:right w:val="none" w:sz="0" w:space="0" w:color="auto"/>
              </w:divBdr>
            </w:div>
          </w:divsChild>
        </w:div>
        <w:div w:id="774785940">
          <w:marLeft w:val="0"/>
          <w:marRight w:val="0"/>
          <w:marTop w:val="0"/>
          <w:marBottom w:val="0"/>
          <w:divBdr>
            <w:top w:val="none" w:sz="0" w:space="0" w:color="auto"/>
            <w:left w:val="none" w:sz="0" w:space="0" w:color="auto"/>
            <w:bottom w:val="none" w:sz="0" w:space="0" w:color="auto"/>
            <w:right w:val="none" w:sz="0" w:space="0" w:color="auto"/>
          </w:divBdr>
          <w:divsChild>
            <w:div w:id="525947727">
              <w:marLeft w:val="0"/>
              <w:marRight w:val="0"/>
              <w:marTop w:val="0"/>
              <w:marBottom w:val="0"/>
              <w:divBdr>
                <w:top w:val="none" w:sz="0" w:space="0" w:color="auto"/>
                <w:left w:val="none" w:sz="0" w:space="0" w:color="auto"/>
                <w:bottom w:val="none" w:sz="0" w:space="0" w:color="auto"/>
                <w:right w:val="none" w:sz="0" w:space="0" w:color="auto"/>
              </w:divBdr>
            </w:div>
          </w:divsChild>
        </w:div>
        <w:div w:id="1835219533">
          <w:marLeft w:val="0"/>
          <w:marRight w:val="0"/>
          <w:marTop w:val="0"/>
          <w:marBottom w:val="0"/>
          <w:divBdr>
            <w:top w:val="none" w:sz="0" w:space="0" w:color="auto"/>
            <w:left w:val="none" w:sz="0" w:space="0" w:color="auto"/>
            <w:bottom w:val="none" w:sz="0" w:space="0" w:color="auto"/>
            <w:right w:val="none" w:sz="0" w:space="0" w:color="auto"/>
          </w:divBdr>
          <w:divsChild>
            <w:div w:id="498615070">
              <w:marLeft w:val="0"/>
              <w:marRight w:val="0"/>
              <w:marTop w:val="0"/>
              <w:marBottom w:val="0"/>
              <w:divBdr>
                <w:top w:val="none" w:sz="0" w:space="0" w:color="auto"/>
                <w:left w:val="none" w:sz="0" w:space="0" w:color="auto"/>
                <w:bottom w:val="none" w:sz="0" w:space="0" w:color="auto"/>
                <w:right w:val="none" w:sz="0" w:space="0" w:color="auto"/>
              </w:divBdr>
            </w:div>
          </w:divsChild>
        </w:div>
        <w:div w:id="1180241472">
          <w:marLeft w:val="0"/>
          <w:marRight w:val="0"/>
          <w:marTop w:val="0"/>
          <w:marBottom w:val="0"/>
          <w:divBdr>
            <w:top w:val="none" w:sz="0" w:space="0" w:color="auto"/>
            <w:left w:val="none" w:sz="0" w:space="0" w:color="auto"/>
            <w:bottom w:val="none" w:sz="0" w:space="0" w:color="auto"/>
            <w:right w:val="none" w:sz="0" w:space="0" w:color="auto"/>
          </w:divBdr>
          <w:divsChild>
            <w:div w:id="793253684">
              <w:marLeft w:val="0"/>
              <w:marRight w:val="0"/>
              <w:marTop w:val="0"/>
              <w:marBottom w:val="0"/>
              <w:divBdr>
                <w:top w:val="none" w:sz="0" w:space="0" w:color="auto"/>
                <w:left w:val="none" w:sz="0" w:space="0" w:color="auto"/>
                <w:bottom w:val="none" w:sz="0" w:space="0" w:color="auto"/>
                <w:right w:val="none" w:sz="0" w:space="0" w:color="auto"/>
              </w:divBdr>
            </w:div>
          </w:divsChild>
        </w:div>
        <w:div w:id="670959402">
          <w:marLeft w:val="0"/>
          <w:marRight w:val="0"/>
          <w:marTop w:val="0"/>
          <w:marBottom w:val="0"/>
          <w:divBdr>
            <w:top w:val="none" w:sz="0" w:space="0" w:color="auto"/>
            <w:left w:val="none" w:sz="0" w:space="0" w:color="auto"/>
            <w:bottom w:val="none" w:sz="0" w:space="0" w:color="auto"/>
            <w:right w:val="none" w:sz="0" w:space="0" w:color="auto"/>
          </w:divBdr>
          <w:divsChild>
            <w:div w:id="876242378">
              <w:marLeft w:val="0"/>
              <w:marRight w:val="0"/>
              <w:marTop w:val="0"/>
              <w:marBottom w:val="0"/>
              <w:divBdr>
                <w:top w:val="none" w:sz="0" w:space="0" w:color="auto"/>
                <w:left w:val="none" w:sz="0" w:space="0" w:color="auto"/>
                <w:bottom w:val="none" w:sz="0" w:space="0" w:color="auto"/>
                <w:right w:val="none" w:sz="0" w:space="0" w:color="auto"/>
              </w:divBdr>
            </w:div>
          </w:divsChild>
        </w:div>
        <w:div w:id="495342040">
          <w:marLeft w:val="0"/>
          <w:marRight w:val="0"/>
          <w:marTop w:val="0"/>
          <w:marBottom w:val="0"/>
          <w:divBdr>
            <w:top w:val="none" w:sz="0" w:space="0" w:color="auto"/>
            <w:left w:val="none" w:sz="0" w:space="0" w:color="auto"/>
            <w:bottom w:val="none" w:sz="0" w:space="0" w:color="auto"/>
            <w:right w:val="none" w:sz="0" w:space="0" w:color="auto"/>
          </w:divBdr>
          <w:divsChild>
            <w:div w:id="1928343019">
              <w:marLeft w:val="0"/>
              <w:marRight w:val="0"/>
              <w:marTop w:val="0"/>
              <w:marBottom w:val="0"/>
              <w:divBdr>
                <w:top w:val="none" w:sz="0" w:space="0" w:color="auto"/>
                <w:left w:val="none" w:sz="0" w:space="0" w:color="auto"/>
                <w:bottom w:val="none" w:sz="0" w:space="0" w:color="auto"/>
                <w:right w:val="none" w:sz="0" w:space="0" w:color="auto"/>
              </w:divBdr>
            </w:div>
          </w:divsChild>
        </w:div>
        <w:div w:id="32002643">
          <w:marLeft w:val="0"/>
          <w:marRight w:val="0"/>
          <w:marTop w:val="0"/>
          <w:marBottom w:val="0"/>
          <w:divBdr>
            <w:top w:val="none" w:sz="0" w:space="0" w:color="auto"/>
            <w:left w:val="none" w:sz="0" w:space="0" w:color="auto"/>
            <w:bottom w:val="none" w:sz="0" w:space="0" w:color="auto"/>
            <w:right w:val="none" w:sz="0" w:space="0" w:color="auto"/>
          </w:divBdr>
          <w:divsChild>
            <w:div w:id="1928684181">
              <w:marLeft w:val="0"/>
              <w:marRight w:val="0"/>
              <w:marTop w:val="0"/>
              <w:marBottom w:val="0"/>
              <w:divBdr>
                <w:top w:val="none" w:sz="0" w:space="0" w:color="auto"/>
                <w:left w:val="none" w:sz="0" w:space="0" w:color="auto"/>
                <w:bottom w:val="none" w:sz="0" w:space="0" w:color="auto"/>
                <w:right w:val="none" w:sz="0" w:space="0" w:color="auto"/>
              </w:divBdr>
            </w:div>
          </w:divsChild>
        </w:div>
        <w:div w:id="113983911">
          <w:marLeft w:val="0"/>
          <w:marRight w:val="0"/>
          <w:marTop w:val="0"/>
          <w:marBottom w:val="0"/>
          <w:divBdr>
            <w:top w:val="none" w:sz="0" w:space="0" w:color="auto"/>
            <w:left w:val="none" w:sz="0" w:space="0" w:color="auto"/>
            <w:bottom w:val="none" w:sz="0" w:space="0" w:color="auto"/>
            <w:right w:val="none" w:sz="0" w:space="0" w:color="auto"/>
          </w:divBdr>
          <w:divsChild>
            <w:div w:id="1221400084">
              <w:marLeft w:val="0"/>
              <w:marRight w:val="0"/>
              <w:marTop w:val="0"/>
              <w:marBottom w:val="0"/>
              <w:divBdr>
                <w:top w:val="none" w:sz="0" w:space="0" w:color="auto"/>
                <w:left w:val="none" w:sz="0" w:space="0" w:color="auto"/>
                <w:bottom w:val="none" w:sz="0" w:space="0" w:color="auto"/>
                <w:right w:val="none" w:sz="0" w:space="0" w:color="auto"/>
              </w:divBdr>
            </w:div>
          </w:divsChild>
        </w:div>
        <w:div w:id="1211069768">
          <w:marLeft w:val="0"/>
          <w:marRight w:val="0"/>
          <w:marTop w:val="0"/>
          <w:marBottom w:val="0"/>
          <w:divBdr>
            <w:top w:val="none" w:sz="0" w:space="0" w:color="auto"/>
            <w:left w:val="none" w:sz="0" w:space="0" w:color="auto"/>
            <w:bottom w:val="none" w:sz="0" w:space="0" w:color="auto"/>
            <w:right w:val="none" w:sz="0" w:space="0" w:color="auto"/>
          </w:divBdr>
          <w:divsChild>
            <w:div w:id="874926334">
              <w:marLeft w:val="0"/>
              <w:marRight w:val="0"/>
              <w:marTop w:val="0"/>
              <w:marBottom w:val="0"/>
              <w:divBdr>
                <w:top w:val="none" w:sz="0" w:space="0" w:color="auto"/>
                <w:left w:val="none" w:sz="0" w:space="0" w:color="auto"/>
                <w:bottom w:val="none" w:sz="0" w:space="0" w:color="auto"/>
                <w:right w:val="none" w:sz="0" w:space="0" w:color="auto"/>
              </w:divBdr>
            </w:div>
          </w:divsChild>
        </w:div>
        <w:div w:id="963003526">
          <w:marLeft w:val="0"/>
          <w:marRight w:val="0"/>
          <w:marTop w:val="0"/>
          <w:marBottom w:val="0"/>
          <w:divBdr>
            <w:top w:val="none" w:sz="0" w:space="0" w:color="auto"/>
            <w:left w:val="none" w:sz="0" w:space="0" w:color="auto"/>
            <w:bottom w:val="none" w:sz="0" w:space="0" w:color="auto"/>
            <w:right w:val="none" w:sz="0" w:space="0" w:color="auto"/>
          </w:divBdr>
          <w:divsChild>
            <w:div w:id="1875341928">
              <w:marLeft w:val="0"/>
              <w:marRight w:val="0"/>
              <w:marTop w:val="0"/>
              <w:marBottom w:val="0"/>
              <w:divBdr>
                <w:top w:val="none" w:sz="0" w:space="0" w:color="auto"/>
                <w:left w:val="none" w:sz="0" w:space="0" w:color="auto"/>
                <w:bottom w:val="none" w:sz="0" w:space="0" w:color="auto"/>
                <w:right w:val="none" w:sz="0" w:space="0" w:color="auto"/>
              </w:divBdr>
            </w:div>
          </w:divsChild>
        </w:div>
        <w:div w:id="1747258899">
          <w:marLeft w:val="0"/>
          <w:marRight w:val="0"/>
          <w:marTop w:val="0"/>
          <w:marBottom w:val="0"/>
          <w:divBdr>
            <w:top w:val="none" w:sz="0" w:space="0" w:color="auto"/>
            <w:left w:val="none" w:sz="0" w:space="0" w:color="auto"/>
            <w:bottom w:val="none" w:sz="0" w:space="0" w:color="auto"/>
            <w:right w:val="none" w:sz="0" w:space="0" w:color="auto"/>
          </w:divBdr>
          <w:divsChild>
            <w:div w:id="1992561771">
              <w:marLeft w:val="0"/>
              <w:marRight w:val="0"/>
              <w:marTop w:val="0"/>
              <w:marBottom w:val="0"/>
              <w:divBdr>
                <w:top w:val="none" w:sz="0" w:space="0" w:color="auto"/>
                <w:left w:val="none" w:sz="0" w:space="0" w:color="auto"/>
                <w:bottom w:val="none" w:sz="0" w:space="0" w:color="auto"/>
                <w:right w:val="none" w:sz="0" w:space="0" w:color="auto"/>
              </w:divBdr>
            </w:div>
          </w:divsChild>
        </w:div>
        <w:div w:id="2118983103">
          <w:marLeft w:val="0"/>
          <w:marRight w:val="0"/>
          <w:marTop w:val="0"/>
          <w:marBottom w:val="0"/>
          <w:divBdr>
            <w:top w:val="none" w:sz="0" w:space="0" w:color="auto"/>
            <w:left w:val="none" w:sz="0" w:space="0" w:color="auto"/>
            <w:bottom w:val="none" w:sz="0" w:space="0" w:color="auto"/>
            <w:right w:val="none" w:sz="0" w:space="0" w:color="auto"/>
          </w:divBdr>
          <w:divsChild>
            <w:div w:id="1870528515">
              <w:marLeft w:val="0"/>
              <w:marRight w:val="0"/>
              <w:marTop w:val="0"/>
              <w:marBottom w:val="0"/>
              <w:divBdr>
                <w:top w:val="none" w:sz="0" w:space="0" w:color="auto"/>
                <w:left w:val="none" w:sz="0" w:space="0" w:color="auto"/>
                <w:bottom w:val="none" w:sz="0" w:space="0" w:color="auto"/>
                <w:right w:val="none" w:sz="0" w:space="0" w:color="auto"/>
              </w:divBdr>
            </w:div>
          </w:divsChild>
        </w:div>
        <w:div w:id="1941526509">
          <w:marLeft w:val="0"/>
          <w:marRight w:val="0"/>
          <w:marTop w:val="0"/>
          <w:marBottom w:val="0"/>
          <w:divBdr>
            <w:top w:val="none" w:sz="0" w:space="0" w:color="auto"/>
            <w:left w:val="none" w:sz="0" w:space="0" w:color="auto"/>
            <w:bottom w:val="none" w:sz="0" w:space="0" w:color="auto"/>
            <w:right w:val="none" w:sz="0" w:space="0" w:color="auto"/>
          </w:divBdr>
          <w:divsChild>
            <w:div w:id="643506495">
              <w:marLeft w:val="0"/>
              <w:marRight w:val="0"/>
              <w:marTop w:val="0"/>
              <w:marBottom w:val="0"/>
              <w:divBdr>
                <w:top w:val="none" w:sz="0" w:space="0" w:color="auto"/>
                <w:left w:val="none" w:sz="0" w:space="0" w:color="auto"/>
                <w:bottom w:val="none" w:sz="0" w:space="0" w:color="auto"/>
                <w:right w:val="none" w:sz="0" w:space="0" w:color="auto"/>
              </w:divBdr>
            </w:div>
          </w:divsChild>
        </w:div>
        <w:div w:id="478575410">
          <w:marLeft w:val="0"/>
          <w:marRight w:val="0"/>
          <w:marTop w:val="0"/>
          <w:marBottom w:val="0"/>
          <w:divBdr>
            <w:top w:val="none" w:sz="0" w:space="0" w:color="auto"/>
            <w:left w:val="none" w:sz="0" w:space="0" w:color="auto"/>
            <w:bottom w:val="none" w:sz="0" w:space="0" w:color="auto"/>
            <w:right w:val="none" w:sz="0" w:space="0" w:color="auto"/>
          </w:divBdr>
          <w:divsChild>
            <w:div w:id="1145390769">
              <w:marLeft w:val="0"/>
              <w:marRight w:val="0"/>
              <w:marTop w:val="0"/>
              <w:marBottom w:val="0"/>
              <w:divBdr>
                <w:top w:val="none" w:sz="0" w:space="0" w:color="auto"/>
                <w:left w:val="none" w:sz="0" w:space="0" w:color="auto"/>
                <w:bottom w:val="none" w:sz="0" w:space="0" w:color="auto"/>
                <w:right w:val="none" w:sz="0" w:space="0" w:color="auto"/>
              </w:divBdr>
            </w:div>
          </w:divsChild>
        </w:div>
        <w:div w:id="1476028111">
          <w:marLeft w:val="0"/>
          <w:marRight w:val="0"/>
          <w:marTop w:val="0"/>
          <w:marBottom w:val="0"/>
          <w:divBdr>
            <w:top w:val="none" w:sz="0" w:space="0" w:color="auto"/>
            <w:left w:val="none" w:sz="0" w:space="0" w:color="auto"/>
            <w:bottom w:val="none" w:sz="0" w:space="0" w:color="auto"/>
            <w:right w:val="none" w:sz="0" w:space="0" w:color="auto"/>
          </w:divBdr>
          <w:divsChild>
            <w:div w:id="1302270489">
              <w:marLeft w:val="0"/>
              <w:marRight w:val="0"/>
              <w:marTop w:val="0"/>
              <w:marBottom w:val="0"/>
              <w:divBdr>
                <w:top w:val="none" w:sz="0" w:space="0" w:color="auto"/>
                <w:left w:val="none" w:sz="0" w:space="0" w:color="auto"/>
                <w:bottom w:val="none" w:sz="0" w:space="0" w:color="auto"/>
                <w:right w:val="none" w:sz="0" w:space="0" w:color="auto"/>
              </w:divBdr>
            </w:div>
          </w:divsChild>
        </w:div>
        <w:div w:id="672807618">
          <w:marLeft w:val="0"/>
          <w:marRight w:val="0"/>
          <w:marTop w:val="0"/>
          <w:marBottom w:val="0"/>
          <w:divBdr>
            <w:top w:val="none" w:sz="0" w:space="0" w:color="auto"/>
            <w:left w:val="none" w:sz="0" w:space="0" w:color="auto"/>
            <w:bottom w:val="none" w:sz="0" w:space="0" w:color="auto"/>
            <w:right w:val="none" w:sz="0" w:space="0" w:color="auto"/>
          </w:divBdr>
          <w:divsChild>
            <w:div w:id="890850974">
              <w:marLeft w:val="0"/>
              <w:marRight w:val="0"/>
              <w:marTop w:val="0"/>
              <w:marBottom w:val="0"/>
              <w:divBdr>
                <w:top w:val="none" w:sz="0" w:space="0" w:color="auto"/>
                <w:left w:val="none" w:sz="0" w:space="0" w:color="auto"/>
                <w:bottom w:val="none" w:sz="0" w:space="0" w:color="auto"/>
                <w:right w:val="none" w:sz="0" w:space="0" w:color="auto"/>
              </w:divBdr>
            </w:div>
          </w:divsChild>
        </w:div>
        <w:div w:id="179398598">
          <w:marLeft w:val="0"/>
          <w:marRight w:val="0"/>
          <w:marTop w:val="0"/>
          <w:marBottom w:val="0"/>
          <w:divBdr>
            <w:top w:val="none" w:sz="0" w:space="0" w:color="auto"/>
            <w:left w:val="none" w:sz="0" w:space="0" w:color="auto"/>
            <w:bottom w:val="none" w:sz="0" w:space="0" w:color="auto"/>
            <w:right w:val="none" w:sz="0" w:space="0" w:color="auto"/>
          </w:divBdr>
          <w:divsChild>
            <w:div w:id="932012309">
              <w:marLeft w:val="0"/>
              <w:marRight w:val="0"/>
              <w:marTop w:val="0"/>
              <w:marBottom w:val="0"/>
              <w:divBdr>
                <w:top w:val="none" w:sz="0" w:space="0" w:color="auto"/>
                <w:left w:val="none" w:sz="0" w:space="0" w:color="auto"/>
                <w:bottom w:val="none" w:sz="0" w:space="0" w:color="auto"/>
                <w:right w:val="none" w:sz="0" w:space="0" w:color="auto"/>
              </w:divBdr>
            </w:div>
          </w:divsChild>
        </w:div>
        <w:div w:id="927428691">
          <w:marLeft w:val="0"/>
          <w:marRight w:val="0"/>
          <w:marTop w:val="0"/>
          <w:marBottom w:val="0"/>
          <w:divBdr>
            <w:top w:val="none" w:sz="0" w:space="0" w:color="auto"/>
            <w:left w:val="none" w:sz="0" w:space="0" w:color="auto"/>
            <w:bottom w:val="none" w:sz="0" w:space="0" w:color="auto"/>
            <w:right w:val="none" w:sz="0" w:space="0" w:color="auto"/>
          </w:divBdr>
          <w:divsChild>
            <w:div w:id="1198086789">
              <w:marLeft w:val="0"/>
              <w:marRight w:val="0"/>
              <w:marTop w:val="0"/>
              <w:marBottom w:val="0"/>
              <w:divBdr>
                <w:top w:val="none" w:sz="0" w:space="0" w:color="auto"/>
                <w:left w:val="none" w:sz="0" w:space="0" w:color="auto"/>
                <w:bottom w:val="none" w:sz="0" w:space="0" w:color="auto"/>
                <w:right w:val="none" w:sz="0" w:space="0" w:color="auto"/>
              </w:divBdr>
            </w:div>
          </w:divsChild>
        </w:div>
        <w:div w:id="170026294">
          <w:marLeft w:val="0"/>
          <w:marRight w:val="0"/>
          <w:marTop w:val="0"/>
          <w:marBottom w:val="0"/>
          <w:divBdr>
            <w:top w:val="none" w:sz="0" w:space="0" w:color="auto"/>
            <w:left w:val="none" w:sz="0" w:space="0" w:color="auto"/>
            <w:bottom w:val="none" w:sz="0" w:space="0" w:color="auto"/>
            <w:right w:val="none" w:sz="0" w:space="0" w:color="auto"/>
          </w:divBdr>
          <w:divsChild>
            <w:div w:id="1413971316">
              <w:marLeft w:val="0"/>
              <w:marRight w:val="0"/>
              <w:marTop w:val="0"/>
              <w:marBottom w:val="0"/>
              <w:divBdr>
                <w:top w:val="none" w:sz="0" w:space="0" w:color="auto"/>
                <w:left w:val="none" w:sz="0" w:space="0" w:color="auto"/>
                <w:bottom w:val="none" w:sz="0" w:space="0" w:color="auto"/>
                <w:right w:val="none" w:sz="0" w:space="0" w:color="auto"/>
              </w:divBdr>
            </w:div>
          </w:divsChild>
        </w:div>
        <w:div w:id="500005886">
          <w:marLeft w:val="0"/>
          <w:marRight w:val="0"/>
          <w:marTop w:val="0"/>
          <w:marBottom w:val="0"/>
          <w:divBdr>
            <w:top w:val="none" w:sz="0" w:space="0" w:color="auto"/>
            <w:left w:val="none" w:sz="0" w:space="0" w:color="auto"/>
            <w:bottom w:val="none" w:sz="0" w:space="0" w:color="auto"/>
            <w:right w:val="none" w:sz="0" w:space="0" w:color="auto"/>
          </w:divBdr>
          <w:divsChild>
            <w:div w:id="1603688832">
              <w:marLeft w:val="0"/>
              <w:marRight w:val="0"/>
              <w:marTop w:val="0"/>
              <w:marBottom w:val="0"/>
              <w:divBdr>
                <w:top w:val="none" w:sz="0" w:space="0" w:color="auto"/>
                <w:left w:val="none" w:sz="0" w:space="0" w:color="auto"/>
                <w:bottom w:val="none" w:sz="0" w:space="0" w:color="auto"/>
                <w:right w:val="none" w:sz="0" w:space="0" w:color="auto"/>
              </w:divBdr>
            </w:div>
          </w:divsChild>
        </w:div>
        <w:div w:id="647592027">
          <w:marLeft w:val="0"/>
          <w:marRight w:val="0"/>
          <w:marTop w:val="0"/>
          <w:marBottom w:val="0"/>
          <w:divBdr>
            <w:top w:val="none" w:sz="0" w:space="0" w:color="auto"/>
            <w:left w:val="none" w:sz="0" w:space="0" w:color="auto"/>
            <w:bottom w:val="none" w:sz="0" w:space="0" w:color="auto"/>
            <w:right w:val="none" w:sz="0" w:space="0" w:color="auto"/>
          </w:divBdr>
          <w:divsChild>
            <w:div w:id="2135101105">
              <w:marLeft w:val="0"/>
              <w:marRight w:val="0"/>
              <w:marTop w:val="0"/>
              <w:marBottom w:val="0"/>
              <w:divBdr>
                <w:top w:val="none" w:sz="0" w:space="0" w:color="auto"/>
                <w:left w:val="none" w:sz="0" w:space="0" w:color="auto"/>
                <w:bottom w:val="none" w:sz="0" w:space="0" w:color="auto"/>
                <w:right w:val="none" w:sz="0" w:space="0" w:color="auto"/>
              </w:divBdr>
            </w:div>
          </w:divsChild>
        </w:div>
        <w:div w:id="1412049144">
          <w:marLeft w:val="0"/>
          <w:marRight w:val="0"/>
          <w:marTop w:val="0"/>
          <w:marBottom w:val="0"/>
          <w:divBdr>
            <w:top w:val="none" w:sz="0" w:space="0" w:color="auto"/>
            <w:left w:val="none" w:sz="0" w:space="0" w:color="auto"/>
            <w:bottom w:val="none" w:sz="0" w:space="0" w:color="auto"/>
            <w:right w:val="none" w:sz="0" w:space="0" w:color="auto"/>
          </w:divBdr>
          <w:divsChild>
            <w:div w:id="1856189105">
              <w:marLeft w:val="0"/>
              <w:marRight w:val="0"/>
              <w:marTop w:val="0"/>
              <w:marBottom w:val="0"/>
              <w:divBdr>
                <w:top w:val="none" w:sz="0" w:space="0" w:color="auto"/>
                <w:left w:val="none" w:sz="0" w:space="0" w:color="auto"/>
                <w:bottom w:val="none" w:sz="0" w:space="0" w:color="auto"/>
                <w:right w:val="none" w:sz="0" w:space="0" w:color="auto"/>
              </w:divBdr>
            </w:div>
          </w:divsChild>
        </w:div>
        <w:div w:id="1951013086">
          <w:marLeft w:val="0"/>
          <w:marRight w:val="0"/>
          <w:marTop w:val="0"/>
          <w:marBottom w:val="0"/>
          <w:divBdr>
            <w:top w:val="none" w:sz="0" w:space="0" w:color="auto"/>
            <w:left w:val="none" w:sz="0" w:space="0" w:color="auto"/>
            <w:bottom w:val="none" w:sz="0" w:space="0" w:color="auto"/>
            <w:right w:val="none" w:sz="0" w:space="0" w:color="auto"/>
          </w:divBdr>
          <w:divsChild>
            <w:div w:id="939219343">
              <w:marLeft w:val="0"/>
              <w:marRight w:val="0"/>
              <w:marTop w:val="0"/>
              <w:marBottom w:val="0"/>
              <w:divBdr>
                <w:top w:val="none" w:sz="0" w:space="0" w:color="auto"/>
                <w:left w:val="none" w:sz="0" w:space="0" w:color="auto"/>
                <w:bottom w:val="none" w:sz="0" w:space="0" w:color="auto"/>
                <w:right w:val="none" w:sz="0" w:space="0" w:color="auto"/>
              </w:divBdr>
            </w:div>
          </w:divsChild>
        </w:div>
        <w:div w:id="1404643658">
          <w:marLeft w:val="0"/>
          <w:marRight w:val="0"/>
          <w:marTop w:val="0"/>
          <w:marBottom w:val="0"/>
          <w:divBdr>
            <w:top w:val="none" w:sz="0" w:space="0" w:color="auto"/>
            <w:left w:val="none" w:sz="0" w:space="0" w:color="auto"/>
            <w:bottom w:val="none" w:sz="0" w:space="0" w:color="auto"/>
            <w:right w:val="none" w:sz="0" w:space="0" w:color="auto"/>
          </w:divBdr>
          <w:divsChild>
            <w:div w:id="444010416">
              <w:marLeft w:val="0"/>
              <w:marRight w:val="0"/>
              <w:marTop w:val="0"/>
              <w:marBottom w:val="0"/>
              <w:divBdr>
                <w:top w:val="none" w:sz="0" w:space="0" w:color="auto"/>
                <w:left w:val="none" w:sz="0" w:space="0" w:color="auto"/>
                <w:bottom w:val="none" w:sz="0" w:space="0" w:color="auto"/>
                <w:right w:val="none" w:sz="0" w:space="0" w:color="auto"/>
              </w:divBdr>
            </w:div>
          </w:divsChild>
        </w:div>
        <w:div w:id="238488140">
          <w:marLeft w:val="0"/>
          <w:marRight w:val="0"/>
          <w:marTop w:val="0"/>
          <w:marBottom w:val="0"/>
          <w:divBdr>
            <w:top w:val="none" w:sz="0" w:space="0" w:color="auto"/>
            <w:left w:val="none" w:sz="0" w:space="0" w:color="auto"/>
            <w:bottom w:val="none" w:sz="0" w:space="0" w:color="auto"/>
            <w:right w:val="none" w:sz="0" w:space="0" w:color="auto"/>
          </w:divBdr>
          <w:divsChild>
            <w:div w:id="149518054">
              <w:marLeft w:val="0"/>
              <w:marRight w:val="0"/>
              <w:marTop w:val="0"/>
              <w:marBottom w:val="0"/>
              <w:divBdr>
                <w:top w:val="none" w:sz="0" w:space="0" w:color="auto"/>
                <w:left w:val="none" w:sz="0" w:space="0" w:color="auto"/>
                <w:bottom w:val="none" w:sz="0" w:space="0" w:color="auto"/>
                <w:right w:val="none" w:sz="0" w:space="0" w:color="auto"/>
              </w:divBdr>
            </w:div>
          </w:divsChild>
        </w:div>
        <w:div w:id="922495511">
          <w:marLeft w:val="0"/>
          <w:marRight w:val="0"/>
          <w:marTop w:val="0"/>
          <w:marBottom w:val="0"/>
          <w:divBdr>
            <w:top w:val="none" w:sz="0" w:space="0" w:color="auto"/>
            <w:left w:val="none" w:sz="0" w:space="0" w:color="auto"/>
            <w:bottom w:val="none" w:sz="0" w:space="0" w:color="auto"/>
            <w:right w:val="none" w:sz="0" w:space="0" w:color="auto"/>
          </w:divBdr>
          <w:divsChild>
            <w:div w:id="124472744">
              <w:marLeft w:val="0"/>
              <w:marRight w:val="0"/>
              <w:marTop w:val="0"/>
              <w:marBottom w:val="0"/>
              <w:divBdr>
                <w:top w:val="none" w:sz="0" w:space="0" w:color="auto"/>
                <w:left w:val="none" w:sz="0" w:space="0" w:color="auto"/>
                <w:bottom w:val="none" w:sz="0" w:space="0" w:color="auto"/>
                <w:right w:val="none" w:sz="0" w:space="0" w:color="auto"/>
              </w:divBdr>
            </w:div>
          </w:divsChild>
        </w:div>
        <w:div w:id="1928269099">
          <w:marLeft w:val="0"/>
          <w:marRight w:val="0"/>
          <w:marTop w:val="0"/>
          <w:marBottom w:val="0"/>
          <w:divBdr>
            <w:top w:val="none" w:sz="0" w:space="0" w:color="auto"/>
            <w:left w:val="none" w:sz="0" w:space="0" w:color="auto"/>
            <w:bottom w:val="none" w:sz="0" w:space="0" w:color="auto"/>
            <w:right w:val="none" w:sz="0" w:space="0" w:color="auto"/>
          </w:divBdr>
          <w:divsChild>
            <w:div w:id="1421607492">
              <w:marLeft w:val="0"/>
              <w:marRight w:val="0"/>
              <w:marTop w:val="0"/>
              <w:marBottom w:val="0"/>
              <w:divBdr>
                <w:top w:val="none" w:sz="0" w:space="0" w:color="auto"/>
                <w:left w:val="none" w:sz="0" w:space="0" w:color="auto"/>
                <w:bottom w:val="none" w:sz="0" w:space="0" w:color="auto"/>
                <w:right w:val="none" w:sz="0" w:space="0" w:color="auto"/>
              </w:divBdr>
            </w:div>
          </w:divsChild>
        </w:div>
        <w:div w:id="2102675960">
          <w:marLeft w:val="0"/>
          <w:marRight w:val="0"/>
          <w:marTop w:val="0"/>
          <w:marBottom w:val="0"/>
          <w:divBdr>
            <w:top w:val="none" w:sz="0" w:space="0" w:color="auto"/>
            <w:left w:val="none" w:sz="0" w:space="0" w:color="auto"/>
            <w:bottom w:val="none" w:sz="0" w:space="0" w:color="auto"/>
            <w:right w:val="none" w:sz="0" w:space="0" w:color="auto"/>
          </w:divBdr>
          <w:divsChild>
            <w:div w:id="747772262">
              <w:marLeft w:val="0"/>
              <w:marRight w:val="0"/>
              <w:marTop w:val="0"/>
              <w:marBottom w:val="0"/>
              <w:divBdr>
                <w:top w:val="none" w:sz="0" w:space="0" w:color="auto"/>
                <w:left w:val="none" w:sz="0" w:space="0" w:color="auto"/>
                <w:bottom w:val="none" w:sz="0" w:space="0" w:color="auto"/>
                <w:right w:val="none" w:sz="0" w:space="0" w:color="auto"/>
              </w:divBdr>
            </w:div>
          </w:divsChild>
        </w:div>
        <w:div w:id="1034233316">
          <w:marLeft w:val="0"/>
          <w:marRight w:val="0"/>
          <w:marTop w:val="0"/>
          <w:marBottom w:val="0"/>
          <w:divBdr>
            <w:top w:val="none" w:sz="0" w:space="0" w:color="auto"/>
            <w:left w:val="none" w:sz="0" w:space="0" w:color="auto"/>
            <w:bottom w:val="none" w:sz="0" w:space="0" w:color="auto"/>
            <w:right w:val="none" w:sz="0" w:space="0" w:color="auto"/>
          </w:divBdr>
          <w:divsChild>
            <w:div w:id="1359239706">
              <w:marLeft w:val="0"/>
              <w:marRight w:val="0"/>
              <w:marTop w:val="0"/>
              <w:marBottom w:val="0"/>
              <w:divBdr>
                <w:top w:val="none" w:sz="0" w:space="0" w:color="auto"/>
                <w:left w:val="none" w:sz="0" w:space="0" w:color="auto"/>
                <w:bottom w:val="none" w:sz="0" w:space="0" w:color="auto"/>
                <w:right w:val="none" w:sz="0" w:space="0" w:color="auto"/>
              </w:divBdr>
            </w:div>
          </w:divsChild>
        </w:div>
        <w:div w:id="798689456">
          <w:marLeft w:val="0"/>
          <w:marRight w:val="0"/>
          <w:marTop w:val="0"/>
          <w:marBottom w:val="0"/>
          <w:divBdr>
            <w:top w:val="none" w:sz="0" w:space="0" w:color="auto"/>
            <w:left w:val="none" w:sz="0" w:space="0" w:color="auto"/>
            <w:bottom w:val="none" w:sz="0" w:space="0" w:color="auto"/>
            <w:right w:val="none" w:sz="0" w:space="0" w:color="auto"/>
          </w:divBdr>
          <w:divsChild>
            <w:div w:id="809446077">
              <w:marLeft w:val="0"/>
              <w:marRight w:val="0"/>
              <w:marTop w:val="0"/>
              <w:marBottom w:val="0"/>
              <w:divBdr>
                <w:top w:val="none" w:sz="0" w:space="0" w:color="auto"/>
                <w:left w:val="none" w:sz="0" w:space="0" w:color="auto"/>
                <w:bottom w:val="none" w:sz="0" w:space="0" w:color="auto"/>
                <w:right w:val="none" w:sz="0" w:space="0" w:color="auto"/>
              </w:divBdr>
            </w:div>
          </w:divsChild>
        </w:div>
        <w:div w:id="1330328563">
          <w:marLeft w:val="0"/>
          <w:marRight w:val="0"/>
          <w:marTop w:val="0"/>
          <w:marBottom w:val="0"/>
          <w:divBdr>
            <w:top w:val="none" w:sz="0" w:space="0" w:color="auto"/>
            <w:left w:val="none" w:sz="0" w:space="0" w:color="auto"/>
            <w:bottom w:val="none" w:sz="0" w:space="0" w:color="auto"/>
            <w:right w:val="none" w:sz="0" w:space="0" w:color="auto"/>
          </w:divBdr>
          <w:divsChild>
            <w:div w:id="1184705040">
              <w:marLeft w:val="0"/>
              <w:marRight w:val="0"/>
              <w:marTop w:val="0"/>
              <w:marBottom w:val="0"/>
              <w:divBdr>
                <w:top w:val="none" w:sz="0" w:space="0" w:color="auto"/>
                <w:left w:val="none" w:sz="0" w:space="0" w:color="auto"/>
                <w:bottom w:val="none" w:sz="0" w:space="0" w:color="auto"/>
                <w:right w:val="none" w:sz="0" w:space="0" w:color="auto"/>
              </w:divBdr>
            </w:div>
          </w:divsChild>
        </w:div>
        <w:div w:id="240137611">
          <w:marLeft w:val="0"/>
          <w:marRight w:val="0"/>
          <w:marTop w:val="0"/>
          <w:marBottom w:val="0"/>
          <w:divBdr>
            <w:top w:val="none" w:sz="0" w:space="0" w:color="auto"/>
            <w:left w:val="none" w:sz="0" w:space="0" w:color="auto"/>
            <w:bottom w:val="none" w:sz="0" w:space="0" w:color="auto"/>
            <w:right w:val="none" w:sz="0" w:space="0" w:color="auto"/>
          </w:divBdr>
          <w:divsChild>
            <w:div w:id="2139834233">
              <w:marLeft w:val="0"/>
              <w:marRight w:val="0"/>
              <w:marTop w:val="0"/>
              <w:marBottom w:val="0"/>
              <w:divBdr>
                <w:top w:val="none" w:sz="0" w:space="0" w:color="auto"/>
                <w:left w:val="none" w:sz="0" w:space="0" w:color="auto"/>
                <w:bottom w:val="none" w:sz="0" w:space="0" w:color="auto"/>
                <w:right w:val="none" w:sz="0" w:space="0" w:color="auto"/>
              </w:divBdr>
            </w:div>
          </w:divsChild>
        </w:div>
        <w:div w:id="1207832734">
          <w:marLeft w:val="0"/>
          <w:marRight w:val="0"/>
          <w:marTop w:val="0"/>
          <w:marBottom w:val="0"/>
          <w:divBdr>
            <w:top w:val="none" w:sz="0" w:space="0" w:color="auto"/>
            <w:left w:val="none" w:sz="0" w:space="0" w:color="auto"/>
            <w:bottom w:val="none" w:sz="0" w:space="0" w:color="auto"/>
            <w:right w:val="none" w:sz="0" w:space="0" w:color="auto"/>
          </w:divBdr>
          <w:divsChild>
            <w:div w:id="82871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3411780">
      <w:bodyDiv w:val="1"/>
      <w:marLeft w:val="0"/>
      <w:marRight w:val="0"/>
      <w:marTop w:val="0"/>
      <w:marBottom w:val="0"/>
      <w:divBdr>
        <w:top w:val="none" w:sz="0" w:space="0" w:color="auto"/>
        <w:left w:val="none" w:sz="0" w:space="0" w:color="auto"/>
        <w:bottom w:val="none" w:sz="0" w:space="0" w:color="auto"/>
        <w:right w:val="none" w:sz="0" w:space="0" w:color="auto"/>
      </w:divBdr>
      <w:divsChild>
        <w:div w:id="1057775746">
          <w:marLeft w:val="0"/>
          <w:marRight w:val="0"/>
          <w:marTop w:val="0"/>
          <w:marBottom w:val="0"/>
          <w:divBdr>
            <w:top w:val="none" w:sz="0" w:space="0" w:color="auto"/>
            <w:left w:val="none" w:sz="0" w:space="0" w:color="auto"/>
            <w:bottom w:val="none" w:sz="0" w:space="0" w:color="auto"/>
            <w:right w:val="none" w:sz="0" w:space="0" w:color="auto"/>
          </w:divBdr>
        </w:div>
        <w:div w:id="12740581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4.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png"/><Relationship Id="rId15" Type="http://schemas.openxmlformats.org/officeDocument/2006/relationships/theme" Target="theme/theme1.xml"/><Relationship Id="rId4"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1167</Words>
  <Characters>6654</Characters>
  <Application>Microsoft Office Word</Application>
  <DocSecurity>0</DocSecurity>
  <Lines>55</Lines>
  <Paragraphs>15</Paragraphs>
  <ScaleCrop>false</ScaleCrop>
  <Company/>
  <LinksUpToDate>false</LinksUpToDate>
  <CharactersWithSpaces>7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zrak</dc:creator>
  <cp:keywords/>
  <dc:description/>
  <cp:lastModifiedBy>Omar Ahmad Talal Azrak</cp:lastModifiedBy>
  <cp:revision>16</cp:revision>
  <dcterms:created xsi:type="dcterms:W3CDTF">2025-07-22T21:53:00Z</dcterms:created>
  <dcterms:modified xsi:type="dcterms:W3CDTF">2025-08-14T05:31:00Z</dcterms:modified>
</cp:coreProperties>
</file>